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322" w:rsidRPr="00DC29AD" w:rsidRDefault="00DC29AD">
      <w:pPr>
        <w:rPr>
          <w:rFonts w:ascii="Segoe UI Symbol" w:hAnsi="Segoe UI Symbol"/>
          <w:b/>
          <w:sz w:val="36"/>
          <w:szCs w:val="36"/>
        </w:rPr>
      </w:pPr>
      <w:r w:rsidRPr="00DC29AD">
        <w:rPr>
          <w:rFonts w:ascii="Segoe UI Symbol" w:hAnsi="Segoe UI Symbol"/>
          <w:b/>
          <w:sz w:val="36"/>
          <w:szCs w:val="36"/>
        </w:rPr>
        <w:t>Supplementary data</w:t>
      </w:r>
    </w:p>
    <w:p w:rsidR="00DC29AD" w:rsidRDefault="00DC29AD">
      <w:pPr>
        <w:rPr>
          <w:rFonts w:ascii="Segoe UI Symbol" w:hAnsi="Segoe UI Symbol" w:cs="SimSun"/>
          <w:b/>
          <w:kern w:val="0"/>
          <w:sz w:val="18"/>
          <w:szCs w:val="18"/>
        </w:rPr>
      </w:pPr>
    </w:p>
    <w:p w:rsidR="00660B54" w:rsidRDefault="00201322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1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allelic comparison (</w:t>
      </w:r>
      <w:r w:rsidRPr="00764CAD">
        <w:rPr>
          <w:rFonts w:ascii="Segoe UI Symbol" w:hAnsi="Segoe UI Symbol"/>
          <w:szCs w:val="21"/>
        </w:rPr>
        <w:t>T vs C</w:t>
      </w:r>
      <w:r w:rsidR="00660B54">
        <w:rPr>
          <w:rFonts w:ascii="Segoe UI Symbol" w:hAnsi="Segoe UI Symbol"/>
          <w:szCs w:val="21"/>
        </w:rPr>
        <w:t>)</w:t>
      </w:r>
    </w:p>
    <w:p w:rsidR="00660B54" w:rsidRDefault="00660B54" w:rsidP="00660B54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2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homozygote comparison (</w:t>
      </w:r>
      <w:r w:rsidRPr="00764CAD">
        <w:rPr>
          <w:rFonts w:ascii="Segoe UI Symbol" w:hAnsi="Segoe UI Symbol"/>
          <w:szCs w:val="21"/>
        </w:rPr>
        <w:t>TT vs CC</w:t>
      </w:r>
      <w:r>
        <w:rPr>
          <w:rFonts w:ascii="Segoe UI Symbol" w:hAnsi="Segoe UI Symbol"/>
          <w:szCs w:val="21"/>
        </w:rPr>
        <w:t xml:space="preserve">) </w:t>
      </w:r>
    </w:p>
    <w:p w:rsidR="00660B54" w:rsidRDefault="00660B54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3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heterozygote comparison (</w:t>
      </w:r>
      <w:r w:rsidRPr="00764CAD">
        <w:rPr>
          <w:rFonts w:ascii="Segoe UI Symbol" w:hAnsi="Segoe UI Symbol"/>
          <w:szCs w:val="21"/>
        </w:rPr>
        <w:t>CT vs CC</w:t>
      </w:r>
      <w:r w:rsidRPr="00272658">
        <w:rPr>
          <w:rFonts w:ascii="Segoe UI Symbol" w:hAnsi="Segoe UI Symbol"/>
          <w:szCs w:val="21"/>
        </w:rPr>
        <w:t>)</w:t>
      </w:r>
    </w:p>
    <w:p w:rsidR="00660B54" w:rsidRDefault="00660B54" w:rsidP="00660B54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4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dominant model</w:t>
      </w:r>
      <w:r>
        <w:rPr>
          <w:rFonts w:ascii="Segoe UI Symbol" w:hAnsi="Segoe UI Symbol" w:hint="eastAsia"/>
          <w:szCs w:val="21"/>
        </w:rPr>
        <w:t xml:space="preserve"> </w:t>
      </w:r>
      <w:r w:rsidRPr="00272658">
        <w:rPr>
          <w:rFonts w:ascii="Segoe UI Symbol" w:hAnsi="Segoe UI Symbol"/>
          <w:szCs w:val="21"/>
        </w:rPr>
        <w:t>(</w:t>
      </w:r>
      <w:r w:rsidRPr="00764CAD">
        <w:rPr>
          <w:rFonts w:ascii="Segoe UI Symbol" w:hAnsi="Segoe UI Symbol"/>
          <w:szCs w:val="21"/>
        </w:rPr>
        <w:t>CT+TT vs CC</w:t>
      </w:r>
      <w:r>
        <w:rPr>
          <w:rFonts w:ascii="Segoe UI Symbol" w:hAnsi="Segoe UI Symbol"/>
          <w:szCs w:val="21"/>
        </w:rPr>
        <w:t>)</w:t>
      </w:r>
    </w:p>
    <w:p w:rsidR="00660B54" w:rsidRDefault="00660B54" w:rsidP="00660B54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5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recessive model (</w:t>
      </w:r>
      <w:r w:rsidRPr="00764CAD">
        <w:rPr>
          <w:rFonts w:ascii="Segoe UI Symbol" w:hAnsi="Segoe UI Symbol"/>
          <w:szCs w:val="21"/>
        </w:rPr>
        <w:t>TT vs CC+CT</w:t>
      </w:r>
      <w:r>
        <w:rPr>
          <w:rFonts w:ascii="Segoe UI Symbol" w:hAnsi="Segoe UI Symbol"/>
          <w:szCs w:val="21"/>
        </w:rPr>
        <w:t>)</w:t>
      </w:r>
    </w:p>
    <w:p w:rsidR="00201322" w:rsidRDefault="00201322">
      <w:pPr>
        <w:rPr>
          <w:rFonts w:ascii="Segoe UI Symbol" w:hAnsi="Segoe UI Symbol" w:cs="SimSun"/>
          <w:b/>
          <w:kern w:val="0"/>
          <w:sz w:val="18"/>
          <w:szCs w:val="18"/>
        </w:rPr>
      </w:pPr>
    </w:p>
    <w:p w:rsidR="00DC29AD" w:rsidRPr="00660B54" w:rsidRDefault="00DC29AD">
      <w:pPr>
        <w:rPr>
          <w:rFonts w:ascii="Segoe UI Symbol" w:hAnsi="Segoe UI Symbol" w:cs="SimSun"/>
          <w:b/>
          <w:kern w:val="0"/>
          <w:sz w:val="18"/>
          <w:szCs w:val="18"/>
        </w:rPr>
      </w:pPr>
    </w:p>
    <w:p w:rsidR="00201322" w:rsidRPr="00DC29AD" w:rsidRDefault="00DC29AD">
      <w:pPr>
        <w:rPr>
          <w:rFonts w:ascii="Segoe UI Symbol" w:hAnsi="Segoe UI Symbol"/>
          <w:i/>
          <w:sz w:val="24"/>
        </w:rPr>
      </w:pPr>
      <w:bookmarkStart w:id="0" w:name="OLE_LINK43"/>
      <w:r>
        <w:rPr>
          <w:rFonts w:ascii="Segoe UI Symbol" w:hAnsi="Segoe UI Symbol" w:hint="eastAsia"/>
          <w:i/>
          <w:sz w:val="24"/>
        </w:rPr>
        <w:t>（</w:t>
      </w:r>
      <w:r>
        <w:rPr>
          <w:rFonts w:ascii="Segoe UI Symbol" w:hAnsi="Segoe UI Symbol" w:hint="eastAsia"/>
          <w:i/>
          <w:sz w:val="24"/>
        </w:rPr>
        <w:t>1</w:t>
      </w:r>
      <w:r>
        <w:rPr>
          <w:rFonts w:ascii="Segoe UI Symbol" w:hAnsi="Segoe UI Symbol" w:hint="eastAsia"/>
          <w:i/>
          <w:sz w:val="24"/>
        </w:rPr>
        <w:t>）</w:t>
      </w:r>
      <w:r w:rsidRPr="004B6228">
        <w:rPr>
          <w:rFonts w:ascii="Segoe UI Symbol" w:hAnsi="Segoe UI Symbol"/>
          <w:i/>
          <w:sz w:val="24"/>
        </w:rPr>
        <w:t>Sensitivity analys</w:t>
      </w:r>
      <w:r w:rsidRPr="004B6228">
        <w:rPr>
          <w:rFonts w:ascii="Segoe UI Symbol" w:hAnsi="Segoe UI Symbol" w:hint="eastAsia"/>
          <w:i/>
          <w:sz w:val="24"/>
        </w:rPr>
        <w:t>e</w:t>
      </w:r>
      <w:r w:rsidRPr="004B6228">
        <w:rPr>
          <w:rFonts w:ascii="Segoe UI Symbol" w:hAnsi="Segoe UI Symbol"/>
          <w:i/>
          <w:sz w:val="24"/>
        </w:rPr>
        <w:t>s</w:t>
      </w:r>
      <w:bookmarkEnd w:id="0"/>
      <w:r>
        <w:rPr>
          <w:rFonts w:ascii="Segoe UI Symbol" w:hAnsi="Segoe UI Symbol"/>
          <w:i/>
          <w:sz w:val="24"/>
        </w:rPr>
        <w:t xml:space="preserve"> </w:t>
      </w:r>
      <w:r>
        <w:rPr>
          <w:rFonts w:ascii="Segoe UI Symbol" w:hAnsi="Segoe UI Symbol" w:hint="eastAsia"/>
          <w:i/>
          <w:sz w:val="24"/>
        </w:rPr>
        <w:t>results</w:t>
      </w:r>
      <w:r>
        <w:rPr>
          <w:rFonts w:ascii="Segoe UI Symbol" w:hAnsi="Segoe UI Symbol" w:hint="eastAsia"/>
          <w:i/>
          <w:sz w:val="24"/>
        </w:rPr>
        <w:t>：</w:t>
      </w:r>
    </w:p>
    <w:p w:rsidR="00825E91" w:rsidRDefault="005777CE">
      <w:pPr>
        <w:rPr>
          <w:rFonts w:ascii="Segoe UI Symbol" w:hAnsi="Segoe UI Symbol" w:cs="SimSun"/>
          <w:b/>
          <w:kern w:val="0"/>
          <w:sz w:val="18"/>
          <w:szCs w:val="18"/>
        </w:rPr>
      </w:pPr>
      <w:r w:rsidRPr="0024004E">
        <w:rPr>
          <w:rFonts w:ascii="Segoe UI Symbol" w:hAnsi="Segoe UI Symbol" w:cs="SimSun" w:hint="eastAsia"/>
          <w:b/>
          <w:kern w:val="0"/>
          <w:sz w:val="18"/>
          <w:szCs w:val="18"/>
        </w:rPr>
        <w:t>Asthma</w:t>
      </w:r>
    </w:p>
    <w:p w:rsidR="005777CE" w:rsidRDefault="00252310">
      <w:r>
        <w:rPr>
          <w:rFonts w:hint="eastAsia"/>
        </w:rPr>
        <w:t>1</w:t>
      </w:r>
    </w:p>
    <w:p w:rsidR="00252310" w:rsidRDefault="00252310" w:rsidP="00252310">
      <w:r>
        <w:t>------------------------------------------------------------------------------</w:t>
      </w:r>
    </w:p>
    <w:p w:rsidR="00252310" w:rsidRDefault="00252310" w:rsidP="00252310">
      <w:r>
        <w:t xml:space="preserve"> Study ommited     |   e^coef.        [95%  Conf.  Interval]</w:t>
      </w:r>
    </w:p>
    <w:p w:rsidR="00252310" w:rsidRDefault="00252310" w:rsidP="00252310">
      <w:r>
        <w:t>-------------------+----------------------------------------------------------</w:t>
      </w:r>
    </w:p>
    <w:p w:rsidR="00252310" w:rsidRDefault="00252310" w:rsidP="00252310">
      <w:r>
        <w:t xml:space="preserve"> Park JH [51]      |   .88044787      .66648229    1.1631044</w:t>
      </w:r>
    </w:p>
    <w:p w:rsidR="00252310" w:rsidRDefault="00252310" w:rsidP="00252310">
      <w:r>
        <w:t xml:space="preserve"> Hsieh YY [52]     |   .96455992      .77703874    1.1973352</w:t>
      </w:r>
    </w:p>
    <w:p w:rsidR="00252310" w:rsidRDefault="00252310" w:rsidP="00252310">
      <w:r>
        <w:t xml:space="preserve"> Du J [53]         |   1.0735059      .85139762    1.3535567</w:t>
      </w:r>
    </w:p>
    <w:p w:rsidR="00252310" w:rsidRDefault="00252310" w:rsidP="00252310">
      <w:r>
        <w:t>-------------------+----------------------------------------------------------</w:t>
      </w:r>
    </w:p>
    <w:p w:rsidR="00252310" w:rsidRDefault="00252310" w:rsidP="00252310">
      <w:pPr>
        <w:pBdr>
          <w:bottom w:val="single" w:sz="6" w:space="1" w:color="auto"/>
        </w:pBdr>
      </w:pPr>
      <w:r>
        <w:t xml:space="preserve"> Combined          |   .97952336      .80644883    1.189742</w:t>
      </w:r>
    </w:p>
    <w:p w:rsidR="00252310" w:rsidRDefault="00252310" w:rsidP="00252310"/>
    <w:p w:rsidR="00252310" w:rsidRDefault="00252310" w:rsidP="00252310">
      <w:r>
        <w:rPr>
          <w:rFonts w:hint="eastAsia"/>
        </w:rPr>
        <w:t>2</w:t>
      </w:r>
    </w:p>
    <w:p w:rsidR="002A5588" w:rsidRDefault="002A5588" w:rsidP="002A5588">
      <w:r>
        <w:t>------------------------------------------------------------------------------</w:t>
      </w:r>
    </w:p>
    <w:p w:rsidR="002A5588" w:rsidRDefault="002A5588" w:rsidP="002A5588">
      <w:r>
        <w:t xml:space="preserve"> Study ommited     |   e^coef.        [95%  Conf.  Interval]</w:t>
      </w:r>
    </w:p>
    <w:p w:rsidR="002A5588" w:rsidRDefault="002A5588" w:rsidP="002A5588">
      <w:r>
        <w:t>-------------------+----------------------------------------------------------</w:t>
      </w:r>
    </w:p>
    <w:p w:rsidR="002A5588" w:rsidRDefault="002A5588" w:rsidP="002A5588">
      <w:r>
        <w:t xml:space="preserve"> Park JH [51]      |   .78774465      .44666218    1.3892863</w:t>
      </w:r>
    </w:p>
    <w:p w:rsidR="002A5588" w:rsidRDefault="002A5588" w:rsidP="002A5588">
      <w:r>
        <w:t xml:space="preserve"> Hsieh YY [52]     |   .88525999      .55875564    1.4025545</w:t>
      </w:r>
    </w:p>
    <w:p w:rsidR="002A5588" w:rsidRDefault="002A5588" w:rsidP="002A5588">
      <w:r>
        <w:t xml:space="preserve"> Du J [53]         |   1.0188954      .62573184    1.6590937</w:t>
      </w:r>
    </w:p>
    <w:p w:rsidR="002A5588" w:rsidRDefault="002A5588" w:rsidP="002A5588">
      <w:r>
        <w:t>-------------------+----------------------------------------------------------</w:t>
      </w:r>
    </w:p>
    <w:p w:rsidR="002A5588" w:rsidRDefault="002A5588" w:rsidP="002A5588">
      <w:pPr>
        <w:pBdr>
          <w:bottom w:val="single" w:sz="6" w:space="1" w:color="auto"/>
        </w:pBdr>
      </w:pPr>
      <w:r>
        <w:t xml:space="preserve"> Combined          |   .90225789      .60019738    1.356336</w:t>
      </w:r>
    </w:p>
    <w:p w:rsidR="002A5588" w:rsidRDefault="002A5588" w:rsidP="002A5588"/>
    <w:p w:rsidR="002A5588" w:rsidRDefault="002A5588" w:rsidP="002A5588">
      <w:r>
        <w:t>3</w:t>
      </w:r>
    </w:p>
    <w:p w:rsidR="0031209F" w:rsidRDefault="0031209F" w:rsidP="0031209F">
      <w:r>
        <w:t>------------------------------------------------------------------------------</w:t>
      </w:r>
    </w:p>
    <w:p w:rsidR="0031209F" w:rsidRDefault="0031209F" w:rsidP="0031209F">
      <w:r>
        <w:t xml:space="preserve"> Study ommited     |   e^coef.        [95%  Conf.  Interval]</w:t>
      </w:r>
    </w:p>
    <w:p w:rsidR="0031209F" w:rsidRDefault="0031209F" w:rsidP="0031209F">
      <w:r>
        <w:t>-------------------+----------------------------------------------------------</w:t>
      </w:r>
    </w:p>
    <w:p w:rsidR="0031209F" w:rsidRDefault="0031209F" w:rsidP="0031209F">
      <w:r>
        <w:t xml:space="preserve"> Park JH [51]      |   .8961564       .31484797    2.5507431</w:t>
      </w:r>
    </w:p>
    <w:p w:rsidR="0031209F" w:rsidRDefault="0031209F" w:rsidP="0031209F">
      <w:r>
        <w:t xml:space="preserve"> Hsieh YY [52]     |   .83888374      .369599      1.9040255</w:t>
      </w:r>
    </w:p>
    <w:p w:rsidR="0031209F" w:rsidRDefault="0031209F" w:rsidP="0031209F">
      <w:r>
        <w:t xml:space="preserve"> Du J [53]         |   1.3068453      .92949051    1.8373988</w:t>
      </w:r>
    </w:p>
    <w:p w:rsidR="0031209F" w:rsidRDefault="0031209F" w:rsidP="0031209F">
      <w:r>
        <w:t>-------------------+----------------------------------------------------------</w:t>
      </w:r>
    </w:p>
    <w:p w:rsidR="0031209F" w:rsidRDefault="0031209F" w:rsidP="0031209F">
      <w:pPr>
        <w:pBdr>
          <w:bottom w:val="single" w:sz="6" w:space="1" w:color="auto"/>
        </w:pBdr>
      </w:pPr>
      <w:r>
        <w:t xml:space="preserve"> Combined          |   1.0071452      .55550918    1.8259671</w:t>
      </w:r>
    </w:p>
    <w:p w:rsidR="0031209F" w:rsidRDefault="0031209F" w:rsidP="0031209F"/>
    <w:p w:rsidR="0031209F" w:rsidRDefault="0031209F" w:rsidP="0031209F">
      <w:r>
        <w:t>4</w:t>
      </w:r>
    </w:p>
    <w:p w:rsidR="00870B38" w:rsidRDefault="00870B38" w:rsidP="00870B38">
      <w:r>
        <w:lastRenderedPageBreak/>
        <w:t>------------------------------------------------------------------------------</w:t>
      </w:r>
    </w:p>
    <w:p w:rsidR="00870B38" w:rsidRDefault="00870B38" w:rsidP="00870B38">
      <w:r>
        <w:t xml:space="preserve"> Study ommited     |   e^coef.        [95%  Conf.  Interval]</w:t>
      </w:r>
    </w:p>
    <w:p w:rsidR="00870B38" w:rsidRDefault="00870B38" w:rsidP="00870B38">
      <w:r>
        <w:t>-------------------+----------------------------------------------------------</w:t>
      </w:r>
    </w:p>
    <w:p w:rsidR="00870B38" w:rsidRDefault="00870B38" w:rsidP="00870B38">
      <w:r>
        <w:t xml:space="preserve"> Park JH [51]      |   .86379908      .37056248    2.0135575</w:t>
      </w:r>
    </w:p>
    <w:p w:rsidR="00870B38" w:rsidRDefault="00870B38" w:rsidP="00870B38">
      <w:r>
        <w:t xml:space="preserve"> Hsieh YY [52]     |   .85142244      .41458539    1.7485425</w:t>
      </w:r>
    </w:p>
    <w:p w:rsidR="00870B38" w:rsidRDefault="00870B38" w:rsidP="00870B38">
      <w:r>
        <w:t xml:space="preserve"> Du J [53]         |   1.2305241      .8935666     1.6945458</w:t>
      </w:r>
    </w:p>
    <w:p w:rsidR="00870B38" w:rsidRDefault="00870B38" w:rsidP="00870B38">
      <w:r>
        <w:t>-------------------+----------------------------------------------------------</w:t>
      </w:r>
    </w:p>
    <w:p w:rsidR="00870B38" w:rsidRDefault="00870B38" w:rsidP="00870B38">
      <w:pPr>
        <w:pBdr>
          <w:bottom w:val="single" w:sz="6" w:space="1" w:color="auto"/>
        </w:pBdr>
      </w:pPr>
      <w:r>
        <w:t xml:space="preserve"> Combined          |   .97785926      .59231795    1.6143504</w:t>
      </w:r>
    </w:p>
    <w:p w:rsidR="00870B38" w:rsidRDefault="00870B38" w:rsidP="00870B38"/>
    <w:p w:rsidR="00870B38" w:rsidRDefault="00870B38" w:rsidP="00870B38">
      <w:r>
        <w:t>5</w:t>
      </w:r>
    </w:p>
    <w:p w:rsidR="005D5966" w:rsidRDefault="005D5966" w:rsidP="005D5966">
      <w:r>
        <w:t>------------------------------------------------------------------------------</w:t>
      </w:r>
    </w:p>
    <w:p w:rsidR="005D5966" w:rsidRDefault="005D5966" w:rsidP="005D5966">
      <w:r>
        <w:t xml:space="preserve"> Study ommited     |   e^coef.        [95%  Conf.  Interval]</w:t>
      </w:r>
    </w:p>
    <w:p w:rsidR="005D5966" w:rsidRDefault="005D5966" w:rsidP="005D5966">
      <w:r>
        <w:t>-------------------+----------------------------------------------------------</w:t>
      </w:r>
    </w:p>
    <w:p w:rsidR="005D5966" w:rsidRDefault="005D5966" w:rsidP="005D5966">
      <w:r>
        <w:t xml:space="preserve"> Park JH [51]      |   .89049723      .5421267     1.4627306</w:t>
      </w:r>
    </w:p>
    <w:p w:rsidR="005D5966" w:rsidRDefault="005D5966" w:rsidP="005D5966">
      <w:r>
        <w:t xml:space="preserve"> Hsieh YY [52]     |   .96459616      .63402893    1.4675131</w:t>
      </w:r>
    </w:p>
    <w:p w:rsidR="005D5966" w:rsidRDefault="005D5966" w:rsidP="005D5966">
      <w:r>
        <w:t xml:space="preserve"> Du J [53]         |   .86718789      .55206948    1.3621743</w:t>
      </w:r>
    </w:p>
    <w:p w:rsidR="005D5966" w:rsidRDefault="005D5966" w:rsidP="005D5966">
      <w:r>
        <w:t>-------------------+----------------------------------------------------------</w:t>
      </w:r>
    </w:p>
    <w:p w:rsidR="005D5966" w:rsidRDefault="005D5966" w:rsidP="005D5966">
      <w:pPr>
        <w:pBdr>
          <w:bottom w:val="single" w:sz="6" w:space="1" w:color="auto"/>
        </w:pBdr>
      </w:pPr>
      <w:r>
        <w:t xml:space="preserve"> Combined          |   .91041263      .6291241     1.3174684</w:t>
      </w:r>
    </w:p>
    <w:p w:rsidR="005D5966" w:rsidRDefault="005D5966" w:rsidP="005D5966"/>
    <w:p w:rsidR="005D5966" w:rsidRDefault="005D5966" w:rsidP="005D5966"/>
    <w:p w:rsidR="005D5966" w:rsidRDefault="00EE1230" w:rsidP="005D5966">
      <w:pPr>
        <w:rPr>
          <w:rFonts w:ascii="Segoe UI Symbol" w:hAnsi="Segoe UI Symbol" w:cs="SimSun"/>
          <w:b/>
          <w:kern w:val="0"/>
          <w:sz w:val="18"/>
          <w:szCs w:val="18"/>
        </w:rPr>
      </w:pPr>
      <w:r w:rsidRPr="0024004E">
        <w:rPr>
          <w:rFonts w:ascii="Segoe UI Symbol" w:hAnsi="Segoe UI Symbol" w:cs="SimSun" w:hint="eastAsia"/>
          <w:b/>
          <w:kern w:val="0"/>
          <w:sz w:val="18"/>
          <w:szCs w:val="18"/>
        </w:rPr>
        <w:t>SLE</w:t>
      </w:r>
    </w:p>
    <w:p w:rsidR="00EE1230" w:rsidRPr="00813845" w:rsidRDefault="00EE1230" w:rsidP="005D5966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>1</w:t>
      </w:r>
    </w:p>
    <w:p w:rsidR="00813845" w:rsidRPr="00813845" w:rsidRDefault="00813845" w:rsidP="00813845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>------------------------------------------------------------------------------</w:t>
      </w:r>
    </w:p>
    <w:p w:rsidR="00813845" w:rsidRPr="00813845" w:rsidRDefault="00813845" w:rsidP="00813845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 xml:space="preserve"> Study ommited     |   e^coef.        [95%  Conf.  Interval]</w:t>
      </w:r>
    </w:p>
    <w:p w:rsidR="00813845" w:rsidRPr="00813845" w:rsidRDefault="00813845" w:rsidP="00813845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813845" w:rsidRPr="00813845" w:rsidRDefault="00813845" w:rsidP="00813845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 xml:space="preserve"> Joo YB [48]       |   1.0697308      .5259197     2.1758531</w:t>
      </w:r>
    </w:p>
    <w:p w:rsidR="00813845" w:rsidRPr="00813845" w:rsidRDefault="00813845" w:rsidP="00813845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 xml:space="preserve"> Zhu Q [49]        |   1.2863127      .97750117    1.6926837</w:t>
      </w:r>
    </w:p>
    <w:p w:rsidR="00813845" w:rsidRPr="00813845" w:rsidRDefault="00813845" w:rsidP="00813845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 xml:space="preserve"> Wu C [50]         |   .95000364      .62026134    1.455043</w:t>
      </w:r>
    </w:p>
    <w:p w:rsidR="00813845" w:rsidRPr="00813845" w:rsidRDefault="00813845" w:rsidP="00813845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813845" w:rsidRPr="00813845" w:rsidRDefault="00813845" w:rsidP="00813845">
      <w:pPr>
        <w:pBdr>
          <w:bottom w:val="single" w:sz="6" w:space="1" w:color="auto"/>
        </w:pBd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 xml:space="preserve"> Combined          |   1.1145094      .80795646    1.5373739</w:t>
      </w:r>
    </w:p>
    <w:p w:rsidR="00813845" w:rsidRPr="00813845" w:rsidRDefault="00813845" w:rsidP="00813845">
      <w:pPr>
        <w:rPr>
          <w:rFonts w:ascii="Segoe UI Symbol" w:hAnsi="Segoe UI Symbol" w:cs="SimSun"/>
          <w:kern w:val="0"/>
          <w:sz w:val="18"/>
          <w:szCs w:val="18"/>
        </w:rPr>
      </w:pPr>
    </w:p>
    <w:p w:rsidR="00EE1230" w:rsidRDefault="00EE1230" w:rsidP="005D5966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>2</w:t>
      </w:r>
    </w:p>
    <w:p w:rsidR="00FE2405" w:rsidRPr="00FE2405" w:rsidRDefault="00FE2405" w:rsidP="00FE2405">
      <w:pPr>
        <w:rPr>
          <w:rFonts w:ascii="Segoe UI Symbol" w:hAnsi="Segoe UI Symbol" w:cs="SimSun"/>
          <w:kern w:val="0"/>
          <w:sz w:val="18"/>
          <w:szCs w:val="18"/>
        </w:rPr>
      </w:pPr>
      <w:r w:rsidRPr="00FE2405">
        <w:rPr>
          <w:rFonts w:ascii="Segoe UI Symbol" w:hAnsi="Segoe UI Symbol" w:cs="SimSun"/>
          <w:kern w:val="0"/>
          <w:sz w:val="18"/>
          <w:szCs w:val="18"/>
        </w:rPr>
        <w:t>------------------------------------------------------------------------------</w:t>
      </w:r>
    </w:p>
    <w:p w:rsidR="00FE2405" w:rsidRPr="00FE2405" w:rsidRDefault="00FE2405" w:rsidP="00FE2405">
      <w:pPr>
        <w:rPr>
          <w:rFonts w:ascii="Segoe UI Symbol" w:hAnsi="Segoe UI Symbol" w:cs="SimSun"/>
          <w:kern w:val="0"/>
          <w:sz w:val="18"/>
          <w:szCs w:val="18"/>
        </w:rPr>
      </w:pPr>
      <w:r w:rsidRPr="00FE2405">
        <w:rPr>
          <w:rFonts w:ascii="Segoe UI Symbol" w:hAnsi="Segoe UI Symbol" w:cs="SimSun"/>
          <w:kern w:val="0"/>
          <w:sz w:val="18"/>
          <w:szCs w:val="18"/>
        </w:rPr>
        <w:t xml:space="preserve"> Study ommited     |   e^coef.        [95%  Conf.  Interval]</w:t>
      </w:r>
    </w:p>
    <w:p w:rsidR="00FE2405" w:rsidRPr="00FE2405" w:rsidRDefault="00FE2405" w:rsidP="00FE2405">
      <w:pPr>
        <w:rPr>
          <w:rFonts w:ascii="Segoe UI Symbol" w:hAnsi="Segoe UI Symbol" w:cs="SimSun"/>
          <w:kern w:val="0"/>
          <w:sz w:val="18"/>
          <w:szCs w:val="18"/>
        </w:rPr>
      </w:pPr>
      <w:r w:rsidRPr="00FE2405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FE2405" w:rsidRPr="00FE2405" w:rsidRDefault="00FE2405" w:rsidP="00FE2405">
      <w:pPr>
        <w:rPr>
          <w:rFonts w:ascii="Segoe UI Symbol" w:hAnsi="Segoe UI Symbol" w:cs="SimSun"/>
          <w:kern w:val="0"/>
          <w:sz w:val="18"/>
          <w:szCs w:val="18"/>
        </w:rPr>
      </w:pPr>
      <w:r w:rsidRPr="00FE2405">
        <w:rPr>
          <w:rFonts w:ascii="Segoe UI Symbol" w:hAnsi="Segoe UI Symbol" w:cs="SimSun"/>
          <w:kern w:val="0"/>
          <w:sz w:val="18"/>
          <w:szCs w:val="18"/>
        </w:rPr>
        <w:t xml:space="preserve"> Joo YB [48]       |   1.2270945      .36004141    4.1821883</w:t>
      </w:r>
    </w:p>
    <w:p w:rsidR="00FE2405" w:rsidRPr="00FE2405" w:rsidRDefault="00FE2405" w:rsidP="00FE2405">
      <w:pPr>
        <w:rPr>
          <w:rFonts w:ascii="Segoe UI Symbol" w:hAnsi="Segoe UI Symbol" w:cs="SimSun"/>
          <w:kern w:val="0"/>
          <w:sz w:val="18"/>
          <w:szCs w:val="18"/>
        </w:rPr>
      </w:pPr>
      <w:r w:rsidRPr="00FE2405">
        <w:rPr>
          <w:rFonts w:ascii="Segoe UI Symbol" w:hAnsi="Segoe UI Symbol" w:cs="SimSun"/>
          <w:kern w:val="0"/>
          <w:sz w:val="18"/>
          <w:szCs w:val="18"/>
        </w:rPr>
        <w:t xml:space="preserve"> Zhu Q [49]        |   1.5707531      .85871488    2.8732067</w:t>
      </w:r>
    </w:p>
    <w:p w:rsidR="00FE2405" w:rsidRPr="00FE2405" w:rsidRDefault="00FE2405" w:rsidP="00FE2405">
      <w:pPr>
        <w:rPr>
          <w:rFonts w:ascii="Segoe UI Symbol" w:hAnsi="Segoe UI Symbol" w:cs="SimSun"/>
          <w:kern w:val="0"/>
          <w:sz w:val="18"/>
          <w:szCs w:val="18"/>
        </w:rPr>
      </w:pPr>
      <w:r w:rsidRPr="00FE2405">
        <w:rPr>
          <w:rFonts w:ascii="Segoe UI Symbol" w:hAnsi="Segoe UI Symbol" w:cs="SimSun"/>
          <w:kern w:val="0"/>
          <w:sz w:val="18"/>
          <w:szCs w:val="18"/>
        </w:rPr>
        <w:t xml:space="preserve"> Wu C [50]         |   .96261364      .53444094    1.7338212</w:t>
      </w:r>
    </w:p>
    <w:p w:rsidR="00FE2405" w:rsidRPr="00FE2405" w:rsidRDefault="00FE2405" w:rsidP="00FE2405">
      <w:pPr>
        <w:rPr>
          <w:rFonts w:ascii="Segoe UI Symbol" w:hAnsi="Segoe UI Symbol" w:cs="SimSun"/>
          <w:kern w:val="0"/>
          <w:sz w:val="18"/>
          <w:szCs w:val="18"/>
        </w:rPr>
      </w:pPr>
      <w:r w:rsidRPr="00FE2405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FE2405" w:rsidRPr="00FE2405" w:rsidRDefault="00FE2405" w:rsidP="00FE2405">
      <w:pPr>
        <w:pBdr>
          <w:bottom w:val="single" w:sz="6" w:space="1" w:color="auto"/>
        </w:pBdr>
        <w:rPr>
          <w:rFonts w:ascii="Segoe UI Symbol" w:hAnsi="Segoe UI Symbol" w:cs="SimSun"/>
          <w:kern w:val="0"/>
          <w:sz w:val="18"/>
          <w:szCs w:val="18"/>
        </w:rPr>
      </w:pPr>
      <w:r w:rsidRPr="00FE2405">
        <w:rPr>
          <w:rFonts w:ascii="Segoe UI Symbol" w:hAnsi="Segoe UI Symbol" w:cs="SimSun"/>
          <w:kern w:val="0"/>
          <w:sz w:val="18"/>
          <w:szCs w:val="18"/>
        </w:rPr>
        <w:t xml:space="preserve"> Combined          |   1.2493625      .69531673    2.2448856</w:t>
      </w:r>
    </w:p>
    <w:p w:rsidR="00FE2405" w:rsidRPr="00813845" w:rsidRDefault="00FE2405" w:rsidP="00FE2405">
      <w:pPr>
        <w:rPr>
          <w:rFonts w:ascii="Segoe UI Symbol" w:hAnsi="Segoe UI Symbol" w:cs="SimSun"/>
          <w:kern w:val="0"/>
          <w:sz w:val="18"/>
          <w:szCs w:val="18"/>
        </w:rPr>
      </w:pPr>
    </w:p>
    <w:p w:rsidR="00EE1230" w:rsidRDefault="00EE1230" w:rsidP="005D5966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>3</w:t>
      </w:r>
    </w:p>
    <w:p w:rsidR="008145E5" w:rsidRPr="008145E5" w:rsidRDefault="008145E5" w:rsidP="008145E5">
      <w:pPr>
        <w:rPr>
          <w:rFonts w:ascii="Segoe UI Symbol" w:hAnsi="Segoe UI Symbol" w:cs="SimSun"/>
          <w:kern w:val="0"/>
          <w:sz w:val="18"/>
          <w:szCs w:val="18"/>
        </w:rPr>
      </w:pPr>
      <w:r w:rsidRPr="008145E5">
        <w:rPr>
          <w:rFonts w:ascii="Segoe UI Symbol" w:hAnsi="Segoe UI Symbol" w:cs="SimSun"/>
          <w:kern w:val="0"/>
          <w:sz w:val="18"/>
          <w:szCs w:val="18"/>
        </w:rPr>
        <w:t>------------------------------------------------------------------------------</w:t>
      </w:r>
    </w:p>
    <w:p w:rsidR="008145E5" w:rsidRPr="008145E5" w:rsidRDefault="008145E5" w:rsidP="008145E5">
      <w:pPr>
        <w:rPr>
          <w:rFonts w:ascii="Segoe UI Symbol" w:hAnsi="Segoe UI Symbol" w:cs="SimSun"/>
          <w:kern w:val="0"/>
          <w:sz w:val="18"/>
          <w:szCs w:val="18"/>
        </w:rPr>
      </w:pPr>
      <w:r w:rsidRPr="008145E5">
        <w:rPr>
          <w:rFonts w:ascii="Segoe UI Symbol" w:hAnsi="Segoe UI Symbol" w:cs="SimSun"/>
          <w:kern w:val="0"/>
          <w:sz w:val="18"/>
          <w:szCs w:val="18"/>
        </w:rPr>
        <w:t xml:space="preserve"> Study ommited     |   e^coef.        [95%  Conf.  Interval]</w:t>
      </w:r>
    </w:p>
    <w:p w:rsidR="008145E5" w:rsidRPr="008145E5" w:rsidRDefault="008145E5" w:rsidP="008145E5">
      <w:pPr>
        <w:rPr>
          <w:rFonts w:ascii="Segoe UI Symbol" w:hAnsi="Segoe UI Symbol" w:cs="SimSun"/>
          <w:kern w:val="0"/>
          <w:sz w:val="18"/>
          <w:szCs w:val="18"/>
        </w:rPr>
      </w:pPr>
      <w:r w:rsidRPr="008145E5">
        <w:rPr>
          <w:rFonts w:ascii="Segoe UI Symbol" w:hAnsi="Segoe UI Symbol" w:cs="SimSun"/>
          <w:kern w:val="0"/>
          <w:sz w:val="18"/>
          <w:szCs w:val="18"/>
        </w:rPr>
        <w:lastRenderedPageBreak/>
        <w:t>-------------------+----------------------------------------------------------</w:t>
      </w:r>
    </w:p>
    <w:p w:rsidR="008145E5" w:rsidRPr="008145E5" w:rsidRDefault="008145E5" w:rsidP="008145E5">
      <w:pPr>
        <w:rPr>
          <w:rFonts w:ascii="Segoe UI Symbol" w:hAnsi="Segoe UI Symbol" w:cs="SimSun"/>
          <w:kern w:val="0"/>
          <w:sz w:val="18"/>
          <w:szCs w:val="18"/>
        </w:rPr>
      </w:pPr>
      <w:r w:rsidRPr="008145E5">
        <w:rPr>
          <w:rFonts w:ascii="Segoe UI Symbol" w:hAnsi="Segoe UI Symbol" w:cs="SimSun"/>
          <w:kern w:val="0"/>
          <w:sz w:val="18"/>
          <w:szCs w:val="18"/>
        </w:rPr>
        <w:t xml:space="preserve"> Joo YB [48]       |   .89709455      .23512566    3.4227597</w:t>
      </w:r>
    </w:p>
    <w:p w:rsidR="008145E5" w:rsidRPr="008145E5" w:rsidRDefault="008145E5" w:rsidP="008145E5">
      <w:pPr>
        <w:rPr>
          <w:rFonts w:ascii="Segoe UI Symbol" w:hAnsi="Segoe UI Symbol" w:cs="SimSun"/>
          <w:b/>
          <w:color w:val="FF0000"/>
          <w:kern w:val="0"/>
          <w:sz w:val="18"/>
          <w:szCs w:val="18"/>
        </w:rPr>
      </w:pPr>
      <w:r w:rsidRPr="008145E5">
        <w:rPr>
          <w:rFonts w:ascii="Segoe UI Symbol" w:hAnsi="Segoe UI Symbol" w:cs="SimSun"/>
          <w:kern w:val="0"/>
          <w:sz w:val="18"/>
          <w:szCs w:val="18"/>
        </w:rPr>
        <w:t xml:space="preserve"> </w:t>
      </w:r>
      <w:r w:rsidRPr="008145E5">
        <w:rPr>
          <w:rFonts w:ascii="Segoe UI Symbol" w:hAnsi="Segoe UI Symbol" w:cs="SimSun"/>
          <w:b/>
          <w:color w:val="FF0000"/>
          <w:kern w:val="0"/>
          <w:sz w:val="18"/>
          <w:szCs w:val="18"/>
        </w:rPr>
        <w:t>Zhu Q [49]        |   1.3910691      1.0276232    1.8830572</w:t>
      </w:r>
    </w:p>
    <w:p w:rsidR="008145E5" w:rsidRPr="008145E5" w:rsidRDefault="008145E5" w:rsidP="008145E5">
      <w:pPr>
        <w:rPr>
          <w:rFonts w:ascii="Segoe UI Symbol" w:hAnsi="Segoe UI Symbol" w:cs="SimSun"/>
          <w:kern w:val="0"/>
          <w:sz w:val="18"/>
          <w:szCs w:val="18"/>
        </w:rPr>
      </w:pPr>
      <w:r w:rsidRPr="008145E5">
        <w:rPr>
          <w:rFonts w:ascii="Segoe UI Symbol" w:hAnsi="Segoe UI Symbol" w:cs="SimSun"/>
          <w:kern w:val="0"/>
          <w:sz w:val="18"/>
          <w:szCs w:val="18"/>
        </w:rPr>
        <w:t xml:space="preserve"> Wu C [50]         |   .77899812      .28371658    2.1388883</w:t>
      </w:r>
    </w:p>
    <w:p w:rsidR="008145E5" w:rsidRPr="008145E5" w:rsidRDefault="008145E5" w:rsidP="008145E5">
      <w:pPr>
        <w:rPr>
          <w:rFonts w:ascii="Segoe UI Symbol" w:hAnsi="Segoe UI Symbol" w:cs="SimSun"/>
          <w:kern w:val="0"/>
          <w:sz w:val="18"/>
          <w:szCs w:val="18"/>
        </w:rPr>
      </w:pPr>
      <w:r w:rsidRPr="008145E5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8145E5" w:rsidRPr="008145E5" w:rsidRDefault="008145E5" w:rsidP="008145E5">
      <w:pPr>
        <w:rPr>
          <w:rFonts w:ascii="Segoe UI Symbol" w:hAnsi="Segoe UI Symbol" w:cs="SimSun"/>
          <w:kern w:val="0"/>
          <w:sz w:val="18"/>
          <w:szCs w:val="18"/>
        </w:rPr>
      </w:pPr>
      <w:r w:rsidRPr="008145E5">
        <w:rPr>
          <w:rFonts w:ascii="Segoe UI Symbol" w:hAnsi="Segoe UI Symbol" w:cs="SimSun"/>
          <w:kern w:val="0"/>
          <w:sz w:val="18"/>
          <w:szCs w:val="18"/>
        </w:rPr>
        <w:t xml:space="preserve"> Combined          |   1.04164        .57023931    1.9027341</w:t>
      </w:r>
    </w:p>
    <w:p w:rsidR="00FE2405" w:rsidRDefault="008145E5" w:rsidP="008145E5">
      <w:pPr>
        <w:rPr>
          <w:rFonts w:ascii="Segoe UI Symbol" w:hAnsi="Segoe UI Symbol" w:cs="SimSun"/>
          <w:kern w:val="0"/>
          <w:sz w:val="18"/>
          <w:szCs w:val="18"/>
        </w:rPr>
      </w:pPr>
      <w:r w:rsidRPr="008145E5">
        <w:rPr>
          <w:rFonts w:ascii="Segoe UI Symbol" w:hAnsi="Segoe UI Symbol" w:cs="SimSun"/>
          <w:kern w:val="0"/>
          <w:sz w:val="18"/>
          <w:szCs w:val="18"/>
        </w:rPr>
        <w:t>------------------------------------------------------------------------------</w:t>
      </w:r>
    </w:p>
    <w:p w:rsidR="00FE2405" w:rsidRPr="00813845" w:rsidRDefault="00FE2405" w:rsidP="005D5966">
      <w:pPr>
        <w:rPr>
          <w:rFonts w:ascii="Segoe UI Symbol" w:hAnsi="Segoe UI Symbol" w:cs="SimSun"/>
          <w:kern w:val="0"/>
          <w:sz w:val="18"/>
          <w:szCs w:val="18"/>
        </w:rPr>
      </w:pPr>
    </w:p>
    <w:p w:rsidR="00EE1230" w:rsidRDefault="00EE1230" w:rsidP="005D5966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>4</w:t>
      </w:r>
    </w:p>
    <w:p w:rsidR="00CC5121" w:rsidRPr="00CC5121" w:rsidRDefault="00CC5121" w:rsidP="00CC5121">
      <w:pPr>
        <w:rPr>
          <w:rFonts w:ascii="Segoe UI Symbol" w:hAnsi="Segoe UI Symbol" w:cs="SimSun"/>
          <w:kern w:val="0"/>
          <w:sz w:val="18"/>
          <w:szCs w:val="18"/>
        </w:rPr>
      </w:pPr>
      <w:r w:rsidRPr="00CC5121">
        <w:rPr>
          <w:rFonts w:ascii="Segoe UI Symbol" w:hAnsi="Segoe UI Symbol" w:cs="SimSun"/>
          <w:kern w:val="0"/>
          <w:sz w:val="18"/>
          <w:szCs w:val="18"/>
        </w:rPr>
        <w:t>------------------------------------------------------------------------------</w:t>
      </w:r>
    </w:p>
    <w:p w:rsidR="00CC5121" w:rsidRPr="00CC5121" w:rsidRDefault="00CC5121" w:rsidP="00CC5121">
      <w:pPr>
        <w:rPr>
          <w:rFonts w:ascii="Segoe UI Symbol" w:hAnsi="Segoe UI Symbol" w:cs="SimSun"/>
          <w:kern w:val="0"/>
          <w:sz w:val="18"/>
          <w:szCs w:val="18"/>
        </w:rPr>
      </w:pPr>
      <w:r w:rsidRPr="00CC5121">
        <w:rPr>
          <w:rFonts w:ascii="Segoe UI Symbol" w:hAnsi="Segoe UI Symbol" w:cs="SimSun"/>
          <w:kern w:val="0"/>
          <w:sz w:val="18"/>
          <w:szCs w:val="18"/>
        </w:rPr>
        <w:t xml:space="preserve"> Study ommited     |   e^coef.        [95%  Conf.  Interval]</w:t>
      </w:r>
    </w:p>
    <w:p w:rsidR="00CC5121" w:rsidRPr="00CC5121" w:rsidRDefault="00CC5121" w:rsidP="00CC5121">
      <w:pPr>
        <w:rPr>
          <w:rFonts w:ascii="Segoe UI Symbol" w:hAnsi="Segoe UI Symbol" w:cs="SimSun"/>
          <w:kern w:val="0"/>
          <w:sz w:val="18"/>
          <w:szCs w:val="18"/>
        </w:rPr>
      </w:pPr>
      <w:r w:rsidRPr="00CC5121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CC5121" w:rsidRPr="00CC5121" w:rsidRDefault="00CC5121" w:rsidP="00CC5121">
      <w:pPr>
        <w:rPr>
          <w:rFonts w:ascii="Segoe UI Symbol" w:hAnsi="Segoe UI Symbol" w:cs="SimSun"/>
          <w:kern w:val="0"/>
          <w:sz w:val="18"/>
          <w:szCs w:val="18"/>
        </w:rPr>
      </w:pPr>
      <w:r w:rsidRPr="00CC5121">
        <w:rPr>
          <w:rFonts w:ascii="Segoe UI Symbol" w:hAnsi="Segoe UI Symbol" w:cs="SimSun"/>
          <w:kern w:val="0"/>
          <w:sz w:val="18"/>
          <w:szCs w:val="18"/>
        </w:rPr>
        <w:t xml:space="preserve"> Joo YB [48]       |   .97982897      .26454543    3.6291112</w:t>
      </w:r>
    </w:p>
    <w:p w:rsidR="00CC5121" w:rsidRPr="00CC5121" w:rsidRDefault="00CC5121" w:rsidP="00CC5121">
      <w:pPr>
        <w:rPr>
          <w:rFonts w:ascii="Segoe UI Symbol" w:hAnsi="Segoe UI Symbol" w:cs="SimSun"/>
          <w:kern w:val="0"/>
          <w:sz w:val="18"/>
          <w:szCs w:val="18"/>
        </w:rPr>
      </w:pPr>
      <w:r w:rsidRPr="00CC5121">
        <w:rPr>
          <w:rFonts w:ascii="Segoe UI Symbol" w:hAnsi="Segoe UI Symbol" w:cs="SimSun"/>
          <w:kern w:val="0"/>
          <w:sz w:val="18"/>
          <w:szCs w:val="18"/>
        </w:rPr>
        <w:t xml:space="preserve"> Zhu Q [49]        |   1.4639674      .98163076    2.1833062</w:t>
      </w:r>
    </w:p>
    <w:p w:rsidR="00CC5121" w:rsidRPr="00CC5121" w:rsidRDefault="00CC5121" w:rsidP="00CC5121">
      <w:pPr>
        <w:rPr>
          <w:rFonts w:ascii="Segoe UI Symbol" w:hAnsi="Segoe UI Symbol" w:cs="SimSun"/>
          <w:kern w:val="0"/>
          <w:sz w:val="18"/>
          <w:szCs w:val="18"/>
        </w:rPr>
      </w:pPr>
      <w:r w:rsidRPr="00CC5121">
        <w:rPr>
          <w:rFonts w:ascii="Segoe UI Symbol" w:hAnsi="Segoe UI Symbol" w:cs="SimSun"/>
          <w:kern w:val="0"/>
          <w:sz w:val="18"/>
          <w:szCs w:val="18"/>
        </w:rPr>
        <w:t xml:space="preserve"> Wu C [50]         |   .81668771      .3329039     2.0035175</w:t>
      </w:r>
    </w:p>
    <w:p w:rsidR="00CC5121" w:rsidRPr="00CC5121" w:rsidRDefault="00CC5121" w:rsidP="00CC5121">
      <w:pPr>
        <w:rPr>
          <w:rFonts w:ascii="Segoe UI Symbol" w:hAnsi="Segoe UI Symbol" w:cs="SimSun"/>
          <w:kern w:val="0"/>
          <w:sz w:val="18"/>
          <w:szCs w:val="18"/>
        </w:rPr>
      </w:pPr>
      <w:r w:rsidRPr="00CC5121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CC5121" w:rsidRPr="00CC5121" w:rsidRDefault="00CC5121" w:rsidP="00CC5121">
      <w:pPr>
        <w:pBdr>
          <w:bottom w:val="single" w:sz="6" w:space="1" w:color="auto"/>
        </w:pBdr>
        <w:rPr>
          <w:rFonts w:ascii="Segoe UI Symbol" w:hAnsi="Segoe UI Symbol" w:cs="SimSun"/>
          <w:kern w:val="0"/>
          <w:sz w:val="18"/>
          <w:szCs w:val="18"/>
        </w:rPr>
      </w:pPr>
      <w:r w:rsidRPr="00CC5121">
        <w:rPr>
          <w:rFonts w:ascii="Segoe UI Symbol" w:hAnsi="Segoe UI Symbol" w:cs="SimSun"/>
          <w:kern w:val="0"/>
          <w:sz w:val="18"/>
          <w:szCs w:val="18"/>
        </w:rPr>
        <w:t xml:space="preserve"> Combined          |   1.0932986      .61097784    1.9563752</w:t>
      </w:r>
    </w:p>
    <w:p w:rsidR="00CC5121" w:rsidRPr="00813845" w:rsidRDefault="00CC5121" w:rsidP="00CC5121">
      <w:pPr>
        <w:rPr>
          <w:rFonts w:ascii="Segoe UI Symbol" w:hAnsi="Segoe UI Symbol" w:cs="SimSun"/>
          <w:kern w:val="0"/>
          <w:sz w:val="18"/>
          <w:szCs w:val="18"/>
        </w:rPr>
      </w:pPr>
    </w:p>
    <w:p w:rsidR="00EE1230" w:rsidRPr="00813845" w:rsidRDefault="00EE1230" w:rsidP="005D5966">
      <w:pPr>
        <w:rPr>
          <w:rFonts w:ascii="Segoe UI Symbol" w:hAnsi="Segoe UI Symbol" w:cs="SimSun"/>
          <w:kern w:val="0"/>
          <w:sz w:val="18"/>
          <w:szCs w:val="18"/>
        </w:rPr>
      </w:pPr>
      <w:r w:rsidRPr="00813845">
        <w:rPr>
          <w:rFonts w:ascii="Segoe UI Symbol" w:hAnsi="Segoe UI Symbol" w:cs="SimSun"/>
          <w:kern w:val="0"/>
          <w:sz w:val="18"/>
          <w:szCs w:val="18"/>
        </w:rPr>
        <w:t>5</w:t>
      </w:r>
    </w:p>
    <w:p w:rsidR="00DD199F" w:rsidRDefault="00DD199F" w:rsidP="00DD199F">
      <w:r>
        <w:t>------------------------------------------------------------------------------</w:t>
      </w:r>
    </w:p>
    <w:p w:rsidR="00DD199F" w:rsidRDefault="00DD199F" w:rsidP="00DD199F">
      <w:r>
        <w:t xml:space="preserve"> Study ommited     |   e^coef.        [95%  Conf.  Interval]</w:t>
      </w:r>
    </w:p>
    <w:p w:rsidR="00DD199F" w:rsidRDefault="00DD199F" w:rsidP="00DD199F">
      <w:r>
        <w:t>-------------------+----------------------------------------------------------</w:t>
      </w:r>
    </w:p>
    <w:p w:rsidR="00DD199F" w:rsidRDefault="00DD199F" w:rsidP="00DD199F">
      <w:r>
        <w:t xml:space="preserve"> Joo YB [48]       |   1.3676311      .93332979    2.0040235</w:t>
      </w:r>
    </w:p>
    <w:p w:rsidR="00DD199F" w:rsidRDefault="00DD199F" w:rsidP="00DD199F">
      <w:r>
        <w:t xml:space="preserve"> Zhu Q [49]        |   1.2078364      .9285638     1.5711023</w:t>
      </w:r>
    </w:p>
    <w:p w:rsidR="00DD199F" w:rsidRDefault="00DD199F" w:rsidP="00DD199F">
      <w:r>
        <w:t xml:space="preserve"> Wu C [50]         |   1.0588974      .79354358    1.4129831</w:t>
      </w:r>
    </w:p>
    <w:p w:rsidR="00DD199F" w:rsidRDefault="00DD199F" w:rsidP="00DD199F">
      <w:r>
        <w:t>-------------------+----------------------------------------------------------</w:t>
      </w:r>
    </w:p>
    <w:p w:rsidR="00DD199F" w:rsidRDefault="00DD199F" w:rsidP="00DD199F">
      <w:pPr>
        <w:pBdr>
          <w:bottom w:val="single" w:sz="6" w:space="1" w:color="auto"/>
        </w:pBdr>
      </w:pPr>
      <w:r>
        <w:t xml:space="preserve"> Combined          |   1.1816592      .92492578    1.5096545</w:t>
      </w:r>
    </w:p>
    <w:p w:rsidR="00DD199F" w:rsidRDefault="00DD199F" w:rsidP="00DD199F"/>
    <w:p w:rsidR="00DD199F" w:rsidRDefault="00DD199F" w:rsidP="00DD199F"/>
    <w:p w:rsidR="00DD199F" w:rsidRDefault="00091B3A" w:rsidP="00DD199F">
      <w:pPr>
        <w:rPr>
          <w:rFonts w:ascii="Segoe UI Symbol" w:hAnsi="Segoe UI Symbol" w:cs="SimSun"/>
          <w:b/>
          <w:kern w:val="0"/>
          <w:sz w:val="18"/>
          <w:szCs w:val="18"/>
        </w:rPr>
      </w:pPr>
      <w:r w:rsidRPr="0024004E">
        <w:rPr>
          <w:rFonts w:ascii="Segoe UI Symbol" w:hAnsi="Segoe UI Symbol" w:cs="SimSun" w:hint="eastAsia"/>
          <w:b/>
          <w:kern w:val="0"/>
          <w:sz w:val="18"/>
          <w:szCs w:val="18"/>
        </w:rPr>
        <w:t>SSc</w:t>
      </w:r>
    </w:p>
    <w:p w:rsidR="00091B3A" w:rsidRDefault="00091B3A" w:rsidP="00DD199F">
      <w:pPr>
        <w:rPr>
          <w:rFonts w:ascii="Segoe UI Symbol" w:hAnsi="Segoe UI Symbol" w:cs="SimSun"/>
          <w:kern w:val="0"/>
          <w:sz w:val="18"/>
          <w:szCs w:val="18"/>
        </w:rPr>
      </w:pPr>
      <w:r w:rsidRPr="00091B3A">
        <w:rPr>
          <w:rFonts w:ascii="Segoe UI Symbol" w:hAnsi="Segoe UI Symbol" w:cs="SimSun"/>
          <w:kern w:val="0"/>
          <w:sz w:val="18"/>
          <w:szCs w:val="18"/>
        </w:rPr>
        <w:t>1</w:t>
      </w:r>
    </w:p>
    <w:p w:rsidR="00270F72" w:rsidRPr="00270F72" w:rsidRDefault="00270F72" w:rsidP="00270F72">
      <w:pPr>
        <w:rPr>
          <w:rFonts w:ascii="Segoe UI Symbol" w:hAnsi="Segoe UI Symbol" w:cs="SimSun"/>
          <w:kern w:val="0"/>
          <w:sz w:val="18"/>
          <w:szCs w:val="18"/>
        </w:rPr>
      </w:pPr>
      <w:r w:rsidRPr="00270F72">
        <w:rPr>
          <w:rFonts w:ascii="Segoe UI Symbol" w:hAnsi="Segoe UI Symbol" w:cs="SimSun"/>
          <w:kern w:val="0"/>
          <w:sz w:val="18"/>
          <w:szCs w:val="18"/>
        </w:rPr>
        <w:t>------------------------------------------------------------------------------</w:t>
      </w:r>
    </w:p>
    <w:p w:rsidR="00270F72" w:rsidRPr="00270F72" w:rsidRDefault="00270F72" w:rsidP="00270F72">
      <w:pPr>
        <w:rPr>
          <w:rFonts w:ascii="Segoe UI Symbol" w:hAnsi="Segoe UI Symbol" w:cs="SimSun"/>
          <w:kern w:val="0"/>
          <w:sz w:val="18"/>
          <w:szCs w:val="18"/>
        </w:rPr>
      </w:pPr>
      <w:r w:rsidRPr="00270F72">
        <w:rPr>
          <w:rFonts w:ascii="Segoe UI Symbol" w:hAnsi="Segoe UI Symbol" w:cs="SimSun"/>
          <w:kern w:val="0"/>
          <w:sz w:val="18"/>
          <w:szCs w:val="18"/>
        </w:rPr>
        <w:t xml:space="preserve"> Study ommited     |   e^coef.        [95%  Conf.  Interval]</w:t>
      </w:r>
    </w:p>
    <w:p w:rsidR="00270F72" w:rsidRPr="00270F72" w:rsidRDefault="00270F72" w:rsidP="00270F72">
      <w:pPr>
        <w:rPr>
          <w:rFonts w:ascii="Segoe UI Symbol" w:hAnsi="Segoe UI Symbol" w:cs="SimSun"/>
          <w:kern w:val="0"/>
          <w:sz w:val="18"/>
          <w:szCs w:val="18"/>
        </w:rPr>
      </w:pPr>
      <w:r w:rsidRPr="00270F72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270F72" w:rsidRPr="00270F72" w:rsidRDefault="00270F72" w:rsidP="00270F72">
      <w:pPr>
        <w:rPr>
          <w:rFonts w:ascii="Segoe UI Symbol" w:hAnsi="Segoe UI Symbol" w:cs="SimSun"/>
          <w:kern w:val="0"/>
          <w:sz w:val="18"/>
          <w:szCs w:val="18"/>
        </w:rPr>
      </w:pPr>
      <w:r w:rsidRPr="00270F72">
        <w:rPr>
          <w:rFonts w:ascii="Segoe UI Symbol" w:hAnsi="Segoe UI Symbol" w:cs="SimSun"/>
          <w:kern w:val="0"/>
          <w:sz w:val="18"/>
          <w:szCs w:val="18"/>
        </w:rPr>
        <w:t xml:space="preserve"> Teruel M [47]     |   1.0508747      .93857103    1.176616</w:t>
      </w:r>
    </w:p>
    <w:p w:rsidR="00270F72" w:rsidRPr="00270F72" w:rsidRDefault="00270F72" w:rsidP="00270F72">
      <w:pPr>
        <w:rPr>
          <w:rFonts w:ascii="Segoe UI Symbol" w:hAnsi="Segoe UI Symbol" w:cs="SimSun"/>
          <w:kern w:val="0"/>
          <w:sz w:val="18"/>
          <w:szCs w:val="18"/>
        </w:rPr>
      </w:pPr>
      <w:r w:rsidRPr="00270F72">
        <w:rPr>
          <w:rFonts w:ascii="Segoe UI Symbol" w:hAnsi="Segoe UI Symbol" w:cs="SimSun"/>
          <w:kern w:val="0"/>
          <w:sz w:val="18"/>
          <w:szCs w:val="18"/>
        </w:rPr>
        <w:t xml:space="preserve"> Teruel M [47]     |   1.0123291      .92430023    1.1087416</w:t>
      </w:r>
    </w:p>
    <w:p w:rsidR="00270F72" w:rsidRPr="00270F72" w:rsidRDefault="00270F72" w:rsidP="00270F72">
      <w:pPr>
        <w:rPr>
          <w:rFonts w:ascii="Segoe UI Symbol" w:hAnsi="Segoe UI Symbol" w:cs="SimSun"/>
          <w:kern w:val="0"/>
          <w:sz w:val="18"/>
          <w:szCs w:val="18"/>
        </w:rPr>
      </w:pPr>
      <w:r w:rsidRPr="00270F72">
        <w:rPr>
          <w:rFonts w:ascii="Segoe UI Symbol" w:hAnsi="Segoe UI Symbol" w:cs="SimSun"/>
          <w:kern w:val="0"/>
          <w:sz w:val="18"/>
          <w:szCs w:val="18"/>
        </w:rPr>
        <w:t xml:space="preserve"> Teruel M [47]     |   1.0186766      .93152209    1.1139854</w:t>
      </w:r>
    </w:p>
    <w:p w:rsidR="00270F72" w:rsidRPr="00270F72" w:rsidRDefault="00270F72" w:rsidP="00270F72">
      <w:pPr>
        <w:rPr>
          <w:rFonts w:ascii="Segoe UI Symbol" w:hAnsi="Segoe UI Symbol" w:cs="SimSun"/>
          <w:kern w:val="0"/>
          <w:sz w:val="18"/>
          <w:szCs w:val="18"/>
        </w:rPr>
      </w:pPr>
      <w:r w:rsidRPr="00270F72">
        <w:rPr>
          <w:rFonts w:ascii="Segoe UI Symbol" w:hAnsi="Segoe UI Symbol" w:cs="SimSun"/>
          <w:kern w:val="0"/>
          <w:sz w:val="18"/>
          <w:szCs w:val="18"/>
        </w:rPr>
        <w:t xml:space="preserve"> Teruel M [47]     |   1.0157654      .92304125    1.1178041</w:t>
      </w:r>
    </w:p>
    <w:p w:rsidR="00270F72" w:rsidRPr="00270F72" w:rsidRDefault="00270F72" w:rsidP="00270F72">
      <w:pPr>
        <w:rPr>
          <w:rFonts w:ascii="Segoe UI Symbol" w:hAnsi="Segoe UI Symbol" w:cs="SimSun"/>
          <w:kern w:val="0"/>
          <w:sz w:val="18"/>
          <w:szCs w:val="18"/>
        </w:rPr>
      </w:pPr>
      <w:r w:rsidRPr="00270F72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270F72" w:rsidRPr="00270F72" w:rsidRDefault="00270F72" w:rsidP="00270F72">
      <w:pPr>
        <w:pBdr>
          <w:bottom w:val="single" w:sz="6" w:space="1" w:color="auto"/>
        </w:pBdr>
        <w:rPr>
          <w:rFonts w:ascii="Segoe UI Symbol" w:hAnsi="Segoe UI Symbol" w:cs="SimSun"/>
          <w:kern w:val="0"/>
          <w:sz w:val="18"/>
          <w:szCs w:val="18"/>
        </w:rPr>
      </w:pPr>
      <w:r w:rsidRPr="00270F72">
        <w:rPr>
          <w:rFonts w:ascii="Segoe UI Symbol" w:hAnsi="Segoe UI Symbol" w:cs="SimSun"/>
          <w:kern w:val="0"/>
          <w:sz w:val="18"/>
          <w:szCs w:val="18"/>
        </w:rPr>
        <w:t xml:space="preserve"> Combined          |   1.0218994      .94030714    1.1105717</w:t>
      </w:r>
    </w:p>
    <w:p w:rsidR="00270F72" w:rsidRPr="00091B3A" w:rsidRDefault="00270F72" w:rsidP="00270F72">
      <w:pPr>
        <w:rPr>
          <w:rFonts w:ascii="Segoe UI Symbol" w:hAnsi="Segoe UI Symbol" w:cs="SimSun"/>
          <w:kern w:val="0"/>
          <w:sz w:val="18"/>
          <w:szCs w:val="18"/>
        </w:rPr>
      </w:pPr>
    </w:p>
    <w:p w:rsidR="00091B3A" w:rsidRDefault="00091B3A" w:rsidP="00DD199F">
      <w:pPr>
        <w:rPr>
          <w:rFonts w:ascii="Segoe UI Symbol" w:hAnsi="Segoe UI Symbol" w:cs="SimSun"/>
          <w:kern w:val="0"/>
          <w:sz w:val="18"/>
          <w:szCs w:val="18"/>
        </w:rPr>
      </w:pPr>
      <w:r w:rsidRPr="00091B3A">
        <w:rPr>
          <w:rFonts w:ascii="Segoe UI Symbol" w:hAnsi="Segoe UI Symbol" w:cs="SimSun"/>
          <w:kern w:val="0"/>
          <w:sz w:val="18"/>
          <w:szCs w:val="18"/>
        </w:rPr>
        <w:t>2</w:t>
      </w:r>
    </w:p>
    <w:p w:rsidR="00AA21D1" w:rsidRPr="00AA21D1" w:rsidRDefault="00AA21D1" w:rsidP="00AA21D1">
      <w:pPr>
        <w:rPr>
          <w:rFonts w:ascii="Segoe UI Symbol" w:hAnsi="Segoe UI Symbol" w:cs="SimSun"/>
          <w:kern w:val="0"/>
          <w:sz w:val="18"/>
          <w:szCs w:val="18"/>
        </w:rPr>
      </w:pPr>
      <w:r w:rsidRPr="00AA21D1">
        <w:rPr>
          <w:rFonts w:ascii="Segoe UI Symbol" w:hAnsi="Segoe UI Symbol" w:cs="SimSun"/>
          <w:kern w:val="0"/>
          <w:sz w:val="18"/>
          <w:szCs w:val="18"/>
        </w:rPr>
        <w:t>------------------------------------------------------------------------------</w:t>
      </w:r>
    </w:p>
    <w:p w:rsidR="00AA21D1" w:rsidRPr="00AA21D1" w:rsidRDefault="00AA21D1" w:rsidP="00AA21D1">
      <w:pPr>
        <w:rPr>
          <w:rFonts w:ascii="Segoe UI Symbol" w:hAnsi="Segoe UI Symbol" w:cs="SimSun"/>
          <w:kern w:val="0"/>
          <w:sz w:val="18"/>
          <w:szCs w:val="18"/>
        </w:rPr>
      </w:pPr>
      <w:r w:rsidRPr="00AA21D1">
        <w:rPr>
          <w:rFonts w:ascii="Segoe UI Symbol" w:hAnsi="Segoe UI Symbol" w:cs="SimSun"/>
          <w:kern w:val="0"/>
          <w:sz w:val="18"/>
          <w:szCs w:val="18"/>
        </w:rPr>
        <w:t xml:space="preserve"> Study ommited     |   e^coef.        [95%  Conf.  Interval]</w:t>
      </w:r>
    </w:p>
    <w:p w:rsidR="00AA21D1" w:rsidRPr="00AA21D1" w:rsidRDefault="00AA21D1" w:rsidP="00AA21D1">
      <w:pPr>
        <w:rPr>
          <w:rFonts w:ascii="Segoe UI Symbol" w:hAnsi="Segoe UI Symbol" w:cs="SimSun"/>
          <w:kern w:val="0"/>
          <w:sz w:val="18"/>
          <w:szCs w:val="18"/>
        </w:rPr>
      </w:pPr>
      <w:r w:rsidRPr="00AA21D1">
        <w:rPr>
          <w:rFonts w:ascii="Segoe UI Symbol" w:hAnsi="Segoe UI Symbol" w:cs="SimSun"/>
          <w:kern w:val="0"/>
          <w:sz w:val="18"/>
          <w:szCs w:val="18"/>
        </w:rPr>
        <w:lastRenderedPageBreak/>
        <w:t>-------------------+----------------------------------------------------------</w:t>
      </w:r>
    </w:p>
    <w:p w:rsidR="00AA21D1" w:rsidRPr="00AA21D1" w:rsidRDefault="00AA21D1" w:rsidP="00AA21D1">
      <w:pPr>
        <w:rPr>
          <w:rFonts w:ascii="Segoe UI Symbol" w:hAnsi="Segoe UI Symbol" w:cs="SimSun"/>
          <w:kern w:val="0"/>
          <w:sz w:val="18"/>
          <w:szCs w:val="18"/>
        </w:rPr>
      </w:pPr>
      <w:r w:rsidRPr="00AA21D1">
        <w:rPr>
          <w:rFonts w:ascii="Segoe UI Symbol" w:hAnsi="Segoe UI Symbol" w:cs="SimSun"/>
          <w:kern w:val="0"/>
          <w:sz w:val="18"/>
          <w:szCs w:val="18"/>
        </w:rPr>
        <w:t xml:space="preserve"> Teruel M [47]     |   1.1436103      .8613741     1.5183234</w:t>
      </w:r>
    </w:p>
    <w:p w:rsidR="00AA21D1" w:rsidRPr="00AA21D1" w:rsidRDefault="00AA21D1" w:rsidP="00AA21D1">
      <w:pPr>
        <w:rPr>
          <w:rFonts w:ascii="Segoe UI Symbol" w:hAnsi="Segoe UI Symbol" w:cs="SimSun"/>
          <w:kern w:val="0"/>
          <w:sz w:val="18"/>
          <w:szCs w:val="18"/>
        </w:rPr>
      </w:pPr>
      <w:r w:rsidRPr="00AA21D1">
        <w:rPr>
          <w:rFonts w:ascii="Segoe UI Symbol" w:hAnsi="Segoe UI Symbol" w:cs="SimSun"/>
          <w:kern w:val="0"/>
          <w:sz w:val="18"/>
          <w:szCs w:val="18"/>
        </w:rPr>
        <w:t xml:space="preserve"> Teruel M [47]     |   .99871594      .80209644    1.2435332</w:t>
      </w:r>
    </w:p>
    <w:p w:rsidR="00AA21D1" w:rsidRPr="00AA21D1" w:rsidRDefault="00AA21D1" w:rsidP="00AA21D1">
      <w:pPr>
        <w:rPr>
          <w:rFonts w:ascii="Segoe UI Symbol" w:hAnsi="Segoe UI Symbol" w:cs="SimSun"/>
          <w:kern w:val="0"/>
          <w:sz w:val="18"/>
          <w:szCs w:val="18"/>
        </w:rPr>
      </w:pPr>
      <w:r w:rsidRPr="00AA21D1">
        <w:rPr>
          <w:rFonts w:ascii="Segoe UI Symbol" w:hAnsi="Segoe UI Symbol" w:cs="SimSun"/>
          <w:kern w:val="0"/>
          <w:sz w:val="18"/>
          <w:szCs w:val="18"/>
        </w:rPr>
        <w:t xml:space="preserve"> Teruel M [47]     |   1.1374105      .91757799    1.4099102</w:t>
      </w:r>
    </w:p>
    <w:p w:rsidR="00AA21D1" w:rsidRPr="00AA21D1" w:rsidRDefault="00AA21D1" w:rsidP="00AA21D1">
      <w:pPr>
        <w:rPr>
          <w:rFonts w:ascii="Segoe UI Symbol" w:hAnsi="Segoe UI Symbol" w:cs="SimSun"/>
          <w:kern w:val="0"/>
          <w:sz w:val="18"/>
          <w:szCs w:val="18"/>
        </w:rPr>
      </w:pPr>
      <w:r w:rsidRPr="00AA21D1">
        <w:rPr>
          <w:rFonts w:ascii="Segoe UI Symbol" w:hAnsi="Segoe UI Symbol" w:cs="SimSun"/>
          <w:kern w:val="0"/>
          <w:sz w:val="18"/>
          <w:szCs w:val="18"/>
        </w:rPr>
        <w:t xml:space="preserve"> Teruel M [47]     |   1.0781537      .85009441    1.3673957</w:t>
      </w:r>
    </w:p>
    <w:p w:rsidR="00AA21D1" w:rsidRPr="00AA21D1" w:rsidRDefault="00AA21D1" w:rsidP="00AA21D1">
      <w:pPr>
        <w:rPr>
          <w:rFonts w:ascii="Segoe UI Symbol" w:hAnsi="Segoe UI Symbol" w:cs="SimSun"/>
          <w:kern w:val="0"/>
          <w:sz w:val="18"/>
          <w:szCs w:val="18"/>
        </w:rPr>
      </w:pPr>
      <w:r w:rsidRPr="00AA21D1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AA21D1" w:rsidRPr="00AA21D1" w:rsidRDefault="00AA21D1" w:rsidP="00AA21D1">
      <w:pPr>
        <w:pBdr>
          <w:bottom w:val="single" w:sz="6" w:space="1" w:color="auto"/>
        </w:pBdr>
        <w:rPr>
          <w:rFonts w:ascii="Segoe UI Symbol" w:hAnsi="Segoe UI Symbol" w:cs="SimSun"/>
          <w:kern w:val="0"/>
          <w:sz w:val="18"/>
          <w:szCs w:val="18"/>
        </w:rPr>
      </w:pPr>
      <w:r w:rsidRPr="00AA21D1">
        <w:rPr>
          <w:rFonts w:ascii="Segoe UI Symbol" w:hAnsi="Segoe UI Symbol" w:cs="SimSun"/>
          <w:kern w:val="0"/>
          <w:sz w:val="18"/>
          <w:szCs w:val="18"/>
        </w:rPr>
        <w:t xml:space="preserve"> Combined          |   1.0826373      .88353387    1.3266084</w:t>
      </w:r>
    </w:p>
    <w:p w:rsidR="00AA21D1" w:rsidRPr="00091B3A" w:rsidRDefault="00AA21D1" w:rsidP="00AA21D1">
      <w:pPr>
        <w:rPr>
          <w:rFonts w:ascii="Segoe UI Symbol" w:hAnsi="Segoe UI Symbol" w:cs="SimSun"/>
          <w:kern w:val="0"/>
          <w:sz w:val="18"/>
          <w:szCs w:val="18"/>
        </w:rPr>
      </w:pPr>
    </w:p>
    <w:p w:rsidR="00091B3A" w:rsidRDefault="00091B3A" w:rsidP="00DD199F">
      <w:pPr>
        <w:rPr>
          <w:rFonts w:ascii="Segoe UI Symbol" w:hAnsi="Segoe UI Symbol" w:cs="SimSun"/>
          <w:kern w:val="0"/>
          <w:sz w:val="18"/>
          <w:szCs w:val="18"/>
        </w:rPr>
      </w:pPr>
      <w:r w:rsidRPr="00091B3A">
        <w:rPr>
          <w:rFonts w:ascii="Segoe UI Symbol" w:hAnsi="Segoe UI Symbol" w:cs="SimSun"/>
          <w:kern w:val="0"/>
          <w:sz w:val="18"/>
          <w:szCs w:val="18"/>
        </w:rPr>
        <w:t>3</w:t>
      </w:r>
    </w:p>
    <w:p w:rsidR="0011009E" w:rsidRPr="0011009E" w:rsidRDefault="0011009E" w:rsidP="0011009E">
      <w:pPr>
        <w:rPr>
          <w:rFonts w:ascii="Segoe UI Symbol" w:hAnsi="Segoe UI Symbol" w:cs="SimSun"/>
          <w:kern w:val="0"/>
          <w:sz w:val="18"/>
          <w:szCs w:val="18"/>
        </w:rPr>
      </w:pPr>
      <w:r w:rsidRPr="0011009E">
        <w:rPr>
          <w:rFonts w:ascii="Segoe UI Symbol" w:hAnsi="Segoe UI Symbol" w:cs="SimSun"/>
          <w:kern w:val="0"/>
          <w:sz w:val="18"/>
          <w:szCs w:val="18"/>
        </w:rPr>
        <w:t>------------------------------------------------------------------------------</w:t>
      </w:r>
    </w:p>
    <w:p w:rsidR="0011009E" w:rsidRPr="0011009E" w:rsidRDefault="0011009E" w:rsidP="0011009E">
      <w:pPr>
        <w:rPr>
          <w:rFonts w:ascii="Segoe UI Symbol" w:hAnsi="Segoe UI Symbol" w:cs="SimSun"/>
          <w:kern w:val="0"/>
          <w:sz w:val="18"/>
          <w:szCs w:val="18"/>
        </w:rPr>
      </w:pPr>
      <w:r w:rsidRPr="0011009E">
        <w:rPr>
          <w:rFonts w:ascii="Segoe UI Symbol" w:hAnsi="Segoe UI Symbol" w:cs="SimSun"/>
          <w:kern w:val="0"/>
          <w:sz w:val="18"/>
          <w:szCs w:val="18"/>
        </w:rPr>
        <w:t xml:space="preserve"> Study ommited     |   e^coef.        [95%  Conf.  Interval]</w:t>
      </w:r>
    </w:p>
    <w:p w:rsidR="0011009E" w:rsidRPr="0011009E" w:rsidRDefault="0011009E" w:rsidP="0011009E">
      <w:pPr>
        <w:rPr>
          <w:rFonts w:ascii="Segoe UI Symbol" w:hAnsi="Segoe UI Symbol" w:cs="SimSun"/>
          <w:kern w:val="0"/>
          <w:sz w:val="18"/>
          <w:szCs w:val="18"/>
        </w:rPr>
      </w:pPr>
      <w:r w:rsidRPr="0011009E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11009E" w:rsidRPr="0011009E" w:rsidRDefault="0011009E" w:rsidP="0011009E">
      <w:pPr>
        <w:rPr>
          <w:rFonts w:ascii="Segoe UI Symbol" w:hAnsi="Segoe UI Symbol" w:cs="SimSun"/>
          <w:kern w:val="0"/>
          <w:sz w:val="18"/>
          <w:szCs w:val="18"/>
        </w:rPr>
      </w:pPr>
      <w:r w:rsidRPr="0011009E">
        <w:rPr>
          <w:rFonts w:ascii="Segoe UI Symbol" w:hAnsi="Segoe UI Symbol" w:cs="SimSun"/>
          <w:kern w:val="0"/>
          <w:sz w:val="18"/>
          <w:szCs w:val="18"/>
        </w:rPr>
        <w:t xml:space="preserve"> Teruel M [47]     |   1.0228696      .88121754    1.1872916</w:t>
      </w:r>
    </w:p>
    <w:p w:rsidR="0011009E" w:rsidRPr="0011009E" w:rsidRDefault="0011009E" w:rsidP="0011009E">
      <w:pPr>
        <w:rPr>
          <w:rFonts w:ascii="Segoe UI Symbol" w:hAnsi="Segoe UI Symbol" w:cs="SimSun"/>
          <w:kern w:val="0"/>
          <w:sz w:val="18"/>
          <w:szCs w:val="18"/>
        </w:rPr>
      </w:pPr>
      <w:r w:rsidRPr="0011009E">
        <w:rPr>
          <w:rFonts w:ascii="Segoe UI Symbol" w:hAnsi="Segoe UI Symbol" w:cs="SimSun"/>
          <w:kern w:val="0"/>
          <w:sz w:val="18"/>
          <w:szCs w:val="18"/>
        </w:rPr>
        <w:t xml:space="preserve"> Teruel M [47]     |   1.0266566      .90969586    1.1586552</w:t>
      </w:r>
    </w:p>
    <w:p w:rsidR="0011009E" w:rsidRPr="0011009E" w:rsidRDefault="0011009E" w:rsidP="0011009E">
      <w:pPr>
        <w:rPr>
          <w:rFonts w:ascii="Segoe UI Symbol" w:hAnsi="Segoe UI Symbol" w:cs="SimSun"/>
          <w:kern w:val="0"/>
          <w:sz w:val="18"/>
          <w:szCs w:val="18"/>
        </w:rPr>
      </w:pPr>
      <w:r w:rsidRPr="0011009E">
        <w:rPr>
          <w:rFonts w:ascii="Segoe UI Symbol" w:hAnsi="Segoe UI Symbol" w:cs="SimSun"/>
          <w:kern w:val="0"/>
          <w:sz w:val="18"/>
          <w:szCs w:val="18"/>
        </w:rPr>
        <w:t xml:space="preserve"> Teruel M [47]     |   .95503695      .84742191    1.0763181</w:t>
      </w:r>
    </w:p>
    <w:p w:rsidR="0011009E" w:rsidRPr="0011009E" w:rsidRDefault="0011009E" w:rsidP="0011009E">
      <w:pPr>
        <w:rPr>
          <w:rFonts w:ascii="Segoe UI Symbol" w:hAnsi="Segoe UI Symbol" w:cs="SimSun"/>
          <w:kern w:val="0"/>
          <w:sz w:val="18"/>
          <w:szCs w:val="18"/>
        </w:rPr>
      </w:pPr>
      <w:r w:rsidRPr="0011009E">
        <w:rPr>
          <w:rFonts w:ascii="Segoe UI Symbol" w:hAnsi="Segoe UI Symbol" w:cs="SimSun"/>
          <w:kern w:val="0"/>
          <w:sz w:val="18"/>
          <w:szCs w:val="18"/>
        </w:rPr>
        <w:t xml:space="preserve"> Teruel M [47]     |   .9829616       .86658882    1.1149619</w:t>
      </w:r>
    </w:p>
    <w:p w:rsidR="0011009E" w:rsidRPr="0011009E" w:rsidRDefault="0011009E" w:rsidP="0011009E">
      <w:pPr>
        <w:rPr>
          <w:rFonts w:ascii="Segoe UI Symbol" w:hAnsi="Segoe UI Symbol" w:cs="SimSun"/>
          <w:kern w:val="0"/>
          <w:sz w:val="18"/>
          <w:szCs w:val="18"/>
        </w:rPr>
      </w:pPr>
      <w:r w:rsidRPr="0011009E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11009E" w:rsidRPr="0011009E" w:rsidRDefault="0011009E" w:rsidP="0011009E">
      <w:pPr>
        <w:pBdr>
          <w:bottom w:val="single" w:sz="6" w:space="1" w:color="auto"/>
        </w:pBdr>
        <w:rPr>
          <w:rFonts w:ascii="Segoe UI Symbol" w:hAnsi="Segoe UI Symbol" w:cs="SimSun"/>
          <w:kern w:val="0"/>
          <w:sz w:val="18"/>
          <w:szCs w:val="18"/>
        </w:rPr>
      </w:pPr>
      <w:r w:rsidRPr="0011009E">
        <w:rPr>
          <w:rFonts w:ascii="Segoe UI Symbol" w:hAnsi="Segoe UI Symbol" w:cs="SimSun"/>
          <w:kern w:val="0"/>
          <w:sz w:val="18"/>
          <w:szCs w:val="18"/>
        </w:rPr>
        <w:t xml:space="preserve"> Combined          |   .99398793      .89012593    1.1099688</w:t>
      </w:r>
    </w:p>
    <w:p w:rsidR="0011009E" w:rsidRPr="00091B3A" w:rsidRDefault="0011009E" w:rsidP="0011009E">
      <w:pPr>
        <w:rPr>
          <w:rFonts w:ascii="Segoe UI Symbol" w:hAnsi="Segoe UI Symbol" w:cs="SimSun"/>
          <w:kern w:val="0"/>
          <w:sz w:val="18"/>
          <w:szCs w:val="18"/>
        </w:rPr>
      </w:pPr>
    </w:p>
    <w:p w:rsidR="00091B3A" w:rsidRDefault="00091B3A" w:rsidP="00DD199F">
      <w:pPr>
        <w:rPr>
          <w:rFonts w:ascii="Segoe UI Symbol" w:hAnsi="Segoe UI Symbol" w:cs="SimSun"/>
          <w:kern w:val="0"/>
          <w:sz w:val="18"/>
          <w:szCs w:val="18"/>
        </w:rPr>
      </w:pPr>
      <w:r w:rsidRPr="00091B3A">
        <w:rPr>
          <w:rFonts w:ascii="Segoe UI Symbol" w:hAnsi="Segoe UI Symbol" w:cs="SimSun"/>
          <w:kern w:val="0"/>
          <w:sz w:val="18"/>
          <w:szCs w:val="18"/>
        </w:rPr>
        <w:t>4</w:t>
      </w:r>
    </w:p>
    <w:p w:rsidR="003113A2" w:rsidRPr="003113A2" w:rsidRDefault="003113A2" w:rsidP="003113A2">
      <w:pPr>
        <w:rPr>
          <w:rFonts w:ascii="Segoe UI Symbol" w:hAnsi="Segoe UI Symbol" w:cs="SimSun"/>
          <w:kern w:val="0"/>
          <w:sz w:val="18"/>
          <w:szCs w:val="18"/>
        </w:rPr>
      </w:pPr>
      <w:r w:rsidRPr="003113A2">
        <w:rPr>
          <w:rFonts w:ascii="Segoe UI Symbol" w:hAnsi="Segoe UI Symbol" w:cs="SimSun"/>
          <w:kern w:val="0"/>
          <w:sz w:val="18"/>
          <w:szCs w:val="18"/>
        </w:rPr>
        <w:t>------------------------------------------------------------------------------</w:t>
      </w:r>
    </w:p>
    <w:p w:rsidR="003113A2" w:rsidRPr="003113A2" w:rsidRDefault="003113A2" w:rsidP="003113A2">
      <w:pPr>
        <w:rPr>
          <w:rFonts w:ascii="Segoe UI Symbol" w:hAnsi="Segoe UI Symbol" w:cs="SimSun"/>
          <w:kern w:val="0"/>
          <w:sz w:val="18"/>
          <w:szCs w:val="18"/>
        </w:rPr>
      </w:pPr>
      <w:r w:rsidRPr="003113A2">
        <w:rPr>
          <w:rFonts w:ascii="Segoe UI Symbol" w:hAnsi="Segoe UI Symbol" w:cs="SimSun"/>
          <w:kern w:val="0"/>
          <w:sz w:val="18"/>
          <w:szCs w:val="18"/>
        </w:rPr>
        <w:t xml:space="preserve"> Study ommited     |   e^coef.        [95%  Conf.  Interval]</w:t>
      </w:r>
    </w:p>
    <w:p w:rsidR="003113A2" w:rsidRPr="003113A2" w:rsidRDefault="003113A2" w:rsidP="003113A2">
      <w:pPr>
        <w:rPr>
          <w:rFonts w:ascii="Segoe UI Symbol" w:hAnsi="Segoe UI Symbol" w:cs="SimSun"/>
          <w:kern w:val="0"/>
          <w:sz w:val="18"/>
          <w:szCs w:val="18"/>
        </w:rPr>
      </w:pPr>
      <w:r w:rsidRPr="003113A2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3113A2" w:rsidRPr="003113A2" w:rsidRDefault="003113A2" w:rsidP="003113A2">
      <w:pPr>
        <w:rPr>
          <w:rFonts w:ascii="Segoe UI Symbol" w:hAnsi="Segoe UI Symbol" w:cs="SimSun"/>
          <w:kern w:val="0"/>
          <w:sz w:val="18"/>
          <w:szCs w:val="18"/>
        </w:rPr>
      </w:pPr>
      <w:r w:rsidRPr="003113A2">
        <w:rPr>
          <w:rFonts w:ascii="Segoe UI Symbol" w:hAnsi="Segoe UI Symbol" w:cs="SimSun"/>
          <w:kern w:val="0"/>
          <w:sz w:val="18"/>
          <w:szCs w:val="18"/>
        </w:rPr>
        <w:t xml:space="preserve"> Teruel M [47]     |   1.0418121      .90387113    1.2008044</w:t>
      </w:r>
    </w:p>
    <w:p w:rsidR="003113A2" w:rsidRPr="003113A2" w:rsidRDefault="003113A2" w:rsidP="003113A2">
      <w:pPr>
        <w:rPr>
          <w:rFonts w:ascii="Segoe UI Symbol" w:hAnsi="Segoe UI Symbol" w:cs="SimSun"/>
          <w:kern w:val="0"/>
          <w:sz w:val="18"/>
          <w:szCs w:val="18"/>
        </w:rPr>
      </w:pPr>
      <w:r w:rsidRPr="003113A2">
        <w:rPr>
          <w:rFonts w:ascii="Segoe UI Symbol" w:hAnsi="Segoe UI Symbol" w:cs="SimSun"/>
          <w:kern w:val="0"/>
          <w:sz w:val="18"/>
          <w:szCs w:val="18"/>
        </w:rPr>
        <w:t xml:space="preserve"> Teruel M [47]     |   1.0217693      .9108746     1.146165</w:t>
      </w:r>
    </w:p>
    <w:p w:rsidR="003113A2" w:rsidRPr="003113A2" w:rsidRDefault="003113A2" w:rsidP="003113A2">
      <w:pPr>
        <w:rPr>
          <w:rFonts w:ascii="Segoe UI Symbol" w:hAnsi="Segoe UI Symbol" w:cs="SimSun"/>
          <w:kern w:val="0"/>
          <w:sz w:val="18"/>
          <w:szCs w:val="18"/>
        </w:rPr>
      </w:pPr>
      <w:r w:rsidRPr="003113A2">
        <w:rPr>
          <w:rFonts w:ascii="Segoe UI Symbol" w:hAnsi="Segoe UI Symbol" w:cs="SimSun"/>
          <w:kern w:val="0"/>
          <w:sz w:val="18"/>
          <w:szCs w:val="18"/>
        </w:rPr>
        <w:t xml:space="preserve"> Teruel M [47]     |   .98478792      .8791202     1.1031566</w:t>
      </w:r>
    </w:p>
    <w:p w:rsidR="003113A2" w:rsidRPr="003113A2" w:rsidRDefault="003113A2" w:rsidP="003113A2">
      <w:pPr>
        <w:rPr>
          <w:rFonts w:ascii="Segoe UI Symbol" w:hAnsi="Segoe UI Symbol" w:cs="SimSun"/>
          <w:kern w:val="0"/>
          <w:sz w:val="18"/>
          <w:szCs w:val="18"/>
        </w:rPr>
      </w:pPr>
      <w:r w:rsidRPr="003113A2">
        <w:rPr>
          <w:rFonts w:ascii="Segoe UI Symbol" w:hAnsi="Segoe UI Symbol" w:cs="SimSun"/>
          <w:kern w:val="0"/>
          <w:sz w:val="18"/>
          <w:szCs w:val="18"/>
        </w:rPr>
        <w:t xml:space="preserve"> Teruel M [47]     |   .99870984      .88589392    1.1258925</w:t>
      </w:r>
    </w:p>
    <w:p w:rsidR="003113A2" w:rsidRPr="003113A2" w:rsidRDefault="003113A2" w:rsidP="003113A2">
      <w:pPr>
        <w:rPr>
          <w:rFonts w:ascii="Segoe UI Symbol" w:hAnsi="Segoe UI Symbol" w:cs="SimSun"/>
          <w:kern w:val="0"/>
          <w:sz w:val="18"/>
          <w:szCs w:val="18"/>
        </w:rPr>
      </w:pPr>
      <w:r w:rsidRPr="003113A2">
        <w:rPr>
          <w:rFonts w:ascii="Segoe UI Symbol" w:hAnsi="Segoe UI Symbol" w:cs="SimSun"/>
          <w:kern w:val="0"/>
          <w:sz w:val="18"/>
          <w:szCs w:val="18"/>
        </w:rPr>
        <w:t>-------------------+----------------------------------------------------------</w:t>
      </w:r>
    </w:p>
    <w:p w:rsidR="003113A2" w:rsidRPr="003113A2" w:rsidRDefault="003113A2" w:rsidP="003113A2">
      <w:pPr>
        <w:pBdr>
          <w:bottom w:val="single" w:sz="6" w:space="1" w:color="auto"/>
        </w:pBdr>
        <w:rPr>
          <w:rFonts w:ascii="Segoe UI Symbol" w:hAnsi="Segoe UI Symbol" w:cs="SimSun"/>
          <w:kern w:val="0"/>
          <w:sz w:val="18"/>
          <w:szCs w:val="18"/>
        </w:rPr>
      </w:pPr>
      <w:r w:rsidRPr="003113A2">
        <w:rPr>
          <w:rFonts w:ascii="Segoe UI Symbol" w:hAnsi="Segoe UI Symbol" w:cs="SimSun"/>
          <w:kern w:val="0"/>
          <w:sz w:val="18"/>
          <w:szCs w:val="18"/>
        </w:rPr>
        <w:t xml:space="preserve"> Combined          |   1.0087798      .90830733    1.120366</w:t>
      </w:r>
    </w:p>
    <w:p w:rsidR="003113A2" w:rsidRPr="00091B3A" w:rsidRDefault="003113A2" w:rsidP="003113A2">
      <w:pPr>
        <w:rPr>
          <w:rFonts w:ascii="Segoe UI Symbol" w:hAnsi="Segoe UI Symbol" w:cs="SimSun"/>
          <w:kern w:val="0"/>
          <w:sz w:val="18"/>
          <w:szCs w:val="18"/>
        </w:rPr>
      </w:pPr>
    </w:p>
    <w:p w:rsidR="00091B3A" w:rsidRPr="00091B3A" w:rsidRDefault="00091B3A" w:rsidP="00DD199F">
      <w:pPr>
        <w:rPr>
          <w:rFonts w:ascii="Segoe UI Symbol" w:hAnsi="Segoe UI Symbol" w:cs="SimSun"/>
          <w:kern w:val="0"/>
          <w:sz w:val="18"/>
          <w:szCs w:val="18"/>
        </w:rPr>
      </w:pPr>
      <w:r w:rsidRPr="00091B3A">
        <w:rPr>
          <w:rFonts w:ascii="Segoe UI Symbol" w:hAnsi="Segoe UI Symbol" w:cs="SimSun"/>
          <w:kern w:val="0"/>
          <w:sz w:val="18"/>
          <w:szCs w:val="18"/>
        </w:rPr>
        <w:t>5</w:t>
      </w:r>
    </w:p>
    <w:p w:rsidR="00997C67" w:rsidRDefault="00997C67" w:rsidP="00997C67">
      <w:r>
        <w:t>------------------------------------------------------------------------------</w:t>
      </w:r>
    </w:p>
    <w:p w:rsidR="00997C67" w:rsidRDefault="00997C67" w:rsidP="00997C67">
      <w:r>
        <w:t xml:space="preserve"> Study ommited     |   e^coef.        [95%  Conf.  Interval]</w:t>
      </w:r>
    </w:p>
    <w:p w:rsidR="00997C67" w:rsidRDefault="00997C67" w:rsidP="00997C67">
      <w:r>
        <w:t>-------------------+----------------------------------------------------------</w:t>
      </w:r>
    </w:p>
    <w:p w:rsidR="00997C67" w:rsidRDefault="00997C67" w:rsidP="00997C67">
      <w:r>
        <w:t xml:space="preserve"> Teruel M [47]     |   1.1207479      .65725987    1.9110796</w:t>
      </w:r>
    </w:p>
    <w:p w:rsidR="00997C67" w:rsidRDefault="00997C67" w:rsidP="00997C67">
      <w:r>
        <w:t xml:space="preserve"> Teruel M [47]     |   .99446304      .80063314    1.2352183</w:t>
      </w:r>
    </w:p>
    <w:p w:rsidR="00997C67" w:rsidRDefault="00997C67" w:rsidP="00997C67">
      <w:r>
        <w:t xml:space="preserve"> Teruel M [47]     |   1.2098901      .88290055    1.6579828</w:t>
      </w:r>
    </w:p>
    <w:p w:rsidR="00997C67" w:rsidRDefault="00997C67" w:rsidP="00997C67">
      <w:r>
        <w:t xml:space="preserve"> Teruel M [47]     |   1.1026851      .66613121    1.8253377</w:t>
      </w:r>
    </w:p>
    <w:p w:rsidR="00997C67" w:rsidRDefault="00997C67" w:rsidP="00997C67">
      <w:r>
        <w:t>-------------------+----------------------------------------------------------</w:t>
      </w:r>
    </w:p>
    <w:p w:rsidR="00997C67" w:rsidRDefault="00997C67" w:rsidP="00997C67">
      <w:pPr>
        <w:pBdr>
          <w:bottom w:val="single" w:sz="6" w:space="1" w:color="auto"/>
        </w:pBdr>
      </w:pPr>
      <w:r>
        <w:t xml:space="preserve"> Combined          |   1.0985275      .79259422    1.522548</w:t>
      </w:r>
    </w:p>
    <w:p w:rsidR="00997C67" w:rsidRDefault="00997C67" w:rsidP="00997C67"/>
    <w:p w:rsidR="00997C67" w:rsidRDefault="00997C67" w:rsidP="00997C67"/>
    <w:p w:rsidR="00A302C9" w:rsidRPr="00A302C9" w:rsidRDefault="00A302C9" w:rsidP="00997C67">
      <w:pPr>
        <w:rPr>
          <w:b/>
        </w:rPr>
      </w:pPr>
      <w:r w:rsidRPr="00A302C9">
        <w:rPr>
          <w:rFonts w:hint="eastAsia"/>
          <w:b/>
        </w:rPr>
        <w:t>HT</w:t>
      </w:r>
    </w:p>
    <w:p w:rsidR="00997C67" w:rsidRDefault="005B3EDF" w:rsidP="00997C67">
      <w:r>
        <w:rPr>
          <w:rFonts w:hint="eastAsia"/>
        </w:rPr>
        <w:t>1</w:t>
      </w:r>
    </w:p>
    <w:p w:rsidR="005B3EDF" w:rsidRDefault="005B3EDF" w:rsidP="005B3EDF">
      <w:r>
        <w:lastRenderedPageBreak/>
        <w:t>------------------------------------------------------------------------------</w:t>
      </w:r>
    </w:p>
    <w:p w:rsidR="005B3EDF" w:rsidRDefault="005B3EDF" w:rsidP="005B3EDF">
      <w:r>
        <w:t xml:space="preserve"> Study ommited     |   e^coef.        [95%  Conf.  Interval]</w:t>
      </w:r>
    </w:p>
    <w:p w:rsidR="005B3EDF" w:rsidRDefault="005B3EDF" w:rsidP="005B3EDF">
      <w:r>
        <w:t>-------------------+----------------------------------------------------------</w:t>
      </w:r>
    </w:p>
    <w:p w:rsidR="005B3EDF" w:rsidRDefault="005B3EDF" w:rsidP="005B3EDF">
      <w:r>
        <w:t xml:space="preserve"> Kim TY [24]       |   1.0851881      .89704654    1.3127895</w:t>
      </w:r>
    </w:p>
    <w:p w:rsidR="005B3EDF" w:rsidRDefault="005B3EDF" w:rsidP="005B3EDF">
      <w:r>
        <w:t xml:space="preserve"> Ban Y [31]        |   1.0982373      .89914734    1.3414099</w:t>
      </w:r>
    </w:p>
    <w:p w:rsidR="005B3EDF" w:rsidRDefault="005B3EDF" w:rsidP="005B3EDF">
      <w:r>
        <w:t xml:space="preserve"> Yang J [38]       |   1.0524942      .85696145    1.2926417</w:t>
      </w:r>
    </w:p>
    <w:p w:rsidR="005B3EDF" w:rsidRDefault="005B3EDF" w:rsidP="005B3EDF">
      <w:r>
        <w:t xml:space="preserve"> Inoue N [39]      |   1.0799021      .90665401    1.2862554</w:t>
      </w:r>
    </w:p>
    <w:p w:rsidR="005B3EDF" w:rsidRDefault="005B3EDF" w:rsidP="005B3EDF">
      <w:r>
        <w:t>-------------------+----------------------------------------------------------</w:t>
      </w:r>
    </w:p>
    <w:p w:rsidR="005B3EDF" w:rsidRDefault="005B3EDF" w:rsidP="005B3EDF">
      <w:pPr>
        <w:pBdr>
          <w:bottom w:val="single" w:sz="6" w:space="1" w:color="auto"/>
        </w:pBdr>
      </w:pPr>
      <w:r>
        <w:t xml:space="preserve"> Combined          |   1.0793763      .91434353    1.2741963</w:t>
      </w:r>
    </w:p>
    <w:p w:rsidR="005B3EDF" w:rsidRDefault="005B3EDF" w:rsidP="005B3EDF"/>
    <w:p w:rsidR="00282395" w:rsidRDefault="00282395" w:rsidP="005B3EDF"/>
    <w:p w:rsidR="00282395" w:rsidRDefault="00282395" w:rsidP="005B3EDF"/>
    <w:p w:rsidR="005B3EDF" w:rsidRDefault="005B3EDF" w:rsidP="005B3EDF">
      <w:r>
        <w:rPr>
          <w:rFonts w:hint="eastAsia"/>
        </w:rPr>
        <w:t>2</w:t>
      </w:r>
    </w:p>
    <w:p w:rsidR="00026057" w:rsidRDefault="00026057" w:rsidP="00026057">
      <w:r>
        <w:t>------------------------------------------------------------------------------</w:t>
      </w:r>
    </w:p>
    <w:p w:rsidR="00026057" w:rsidRDefault="00026057" w:rsidP="00026057">
      <w:r>
        <w:t xml:space="preserve"> Study ommited     |   e^coef.        [95%  Conf.  Interval]</w:t>
      </w:r>
    </w:p>
    <w:p w:rsidR="00026057" w:rsidRDefault="00026057" w:rsidP="00026057">
      <w:r>
        <w:t>-------------------+----------------------------------------------------------</w:t>
      </w:r>
    </w:p>
    <w:p w:rsidR="00026057" w:rsidRDefault="00026057" w:rsidP="00026057">
      <w:r>
        <w:t xml:space="preserve"> Kim TY [24]       |   1.1888327      .79118438    1.7863387</w:t>
      </w:r>
    </w:p>
    <w:p w:rsidR="00026057" w:rsidRDefault="00026057" w:rsidP="00026057">
      <w:r>
        <w:t xml:space="preserve"> Ban Y [31]        |   1.2777908      .83222198    1.9619156</w:t>
      </w:r>
    </w:p>
    <w:p w:rsidR="00026057" w:rsidRDefault="00026057" w:rsidP="00026057">
      <w:r>
        <w:t xml:space="preserve"> Yang J [38]       |   1.0549636      .69528262    1.6007135</w:t>
      </w:r>
    </w:p>
    <w:p w:rsidR="00026057" w:rsidRDefault="00026057" w:rsidP="00026057">
      <w:r>
        <w:t xml:space="preserve"> Inoue N [39]      |   1.1736621      .80774831    1.7053366</w:t>
      </w:r>
    </w:p>
    <w:p w:rsidR="00026057" w:rsidRDefault="00026057" w:rsidP="00026057">
      <w:r>
        <w:t>-------------------+----------------------------------------------------------</w:t>
      </w:r>
    </w:p>
    <w:p w:rsidR="00026057" w:rsidRDefault="00026057" w:rsidP="00026057">
      <w:pPr>
        <w:pBdr>
          <w:bottom w:val="single" w:sz="6" w:space="1" w:color="auto"/>
        </w:pBdr>
      </w:pPr>
      <w:r>
        <w:t xml:space="preserve"> Combined          |   1.1701277      .82395913    1.6617316</w:t>
      </w:r>
    </w:p>
    <w:p w:rsidR="00026057" w:rsidRDefault="00026057" w:rsidP="00026057"/>
    <w:p w:rsidR="005B3EDF" w:rsidRDefault="005B3EDF" w:rsidP="005B3EDF">
      <w:r>
        <w:t>3</w:t>
      </w:r>
    </w:p>
    <w:p w:rsidR="00B15D1D" w:rsidRDefault="00B15D1D" w:rsidP="00B15D1D">
      <w:r>
        <w:t>------------------------------------------------------------------------------</w:t>
      </w:r>
    </w:p>
    <w:p w:rsidR="00B15D1D" w:rsidRDefault="00B15D1D" w:rsidP="00B15D1D">
      <w:r>
        <w:t xml:space="preserve"> Study ommited     |   e^coef.        [95%  Conf.  Interval]</w:t>
      </w:r>
    </w:p>
    <w:p w:rsidR="00B15D1D" w:rsidRDefault="00B15D1D" w:rsidP="00B15D1D">
      <w:r>
        <w:t>-------------------+----------------------------------------------------------</w:t>
      </w:r>
    </w:p>
    <w:p w:rsidR="00B15D1D" w:rsidRDefault="00B15D1D" w:rsidP="00B15D1D">
      <w:r>
        <w:t xml:space="preserve"> Kim TY [24]       |   1.1334185      .8494236     1.5123638</w:t>
      </w:r>
    </w:p>
    <w:p w:rsidR="00B15D1D" w:rsidRDefault="00B15D1D" w:rsidP="00B15D1D">
      <w:r>
        <w:t xml:space="preserve"> Ban Y [31]        |   1.0547852      .77771821    1.4305589</w:t>
      </w:r>
    </w:p>
    <w:p w:rsidR="00B15D1D" w:rsidRDefault="00B15D1D" w:rsidP="00B15D1D">
      <w:r>
        <w:t xml:space="preserve"> Yang J [38]       |   1.21809        .88072093    1.6846917</w:t>
      </w:r>
    </w:p>
    <w:p w:rsidR="00B15D1D" w:rsidRDefault="00B15D1D" w:rsidP="00B15D1D">
      <w:r>
        <w:t xml:space="preserve"> Inoue N [39]      |   1.1021073      .84605761    1.4356475</w:t>
      </w:r>
    </w:p>
    <w:p w:rsidR="00B15D1D" w:rsidRDefault="00B15D1D" w:rsidP="00B15D1D">
      <w:r>
        <w:t>-------------------+----------------------------------------------------------</w:t>
      </w:r>
    </w:p>
    <w:p w:rsidR="00B15D1D" w:rsidRDefault="00B15D1D" w:rsidP="00B15D1D">
      <w:pPr>
        <w:pBdr>
          <w:bottom w:val="single" w:sz="6" w:space="1" w:color="auto"/>
        </w:pBdr>
      </w:pPr>
      <w:r>
        <w:t xml:space="preserve"> Combined          |   1.1215633      .87023143    1.4454825</w:t>
      </w:r>
    </w:p>
    <w:p w:rsidR="00B15D1D" w:rsidRDefault="00B15D1D" w:rsidP="00B15D1D"/>
    <w:p w:rsidR="005B3EDF" w:rsidRDefault="005B3EDF" w:rsidP="005B3EDF">
      <w:r>
        <w:t>4</w:t>
      </w:r>
    </w:p>
    <w:p w:rsidR="00B513CD" w:rsidRDefault="00B513CD" w:rsidP="00B513CD">
      <w:r>
        <w:t>------------------------------------------------------------------------------</w:t>
      </w:r>
    </w:p>
    <w:p w:rsidR="00B513CD" w:rsidRDefault="00B513CD" w:rsidP="00B513CD">
      <w:r>
        <w:t xml:space="preserve"> Study ommited     |   e^coef.        [95%  Conf.  Interval]</w:t>
      </w:r>
    </w:p>
    <w:p w:rsidR="00B513CD" w:rsidRDefault="00B513CD" w:rsidP="00B513CD">
      <w:r>
        <w:t>-------------------+----------------------------------------------------------</w:t>
      </w:r>
    </w:p>
    <w:p w:rsidR="00B513CD" w:rsidRDefault="00B513CD" w:rsidP="00B513CD">
      <w:r>
        <w:t xml:space="preserve"> Kim TY [24]       |   1.1397959      .86725268    1.4979887</w:t>
      </w:r>
    </w:p>
    <w:p w:rsidR="00B513CD" w:rsidRDefault="00B513CD" w:rsidP="00B513CD">
      <w:r>
        <w:t xml:space="preserve"> Ban Y [31]        |   1.0985035      .82260369    1.4669396</w:t>
      </w:r>
    </w:p>
    <w:p w:rsidR="00B513CD" w:rsidRDefault="00B513CD" w:rsidP="00B513CD">
      <w:r>
        <w:t xml:space="preserve"> Yang J [38]       |   1.1690249      .86175519    1.5858554</w:t>
      </w:r>
    </w:p>
    <w:p w:rsidR="00B513CD" w:rsidRDefault="00B513CD" w:rsidP="00B513CD">
      <w:r>
        <w:t xml:space="preserve"> Inoue N [39]      |   1.1155195      .86821643    1.4332645</w:t>
      </w:r>
    </w:p>
    <w:p w:rsidR="00B513CD" w:rsidRDefault="00B513CD" w:rsidP="00B513CD">
      <w:r>
        <w:t>-------------------+----------------------------------------------------------</w:t>
      </w:r>
    </w:p>
    <w:p w:rsidR="00B513CD" w:rsidRDefault="00B513CD" w:rsidP="00B513CD">
      <w:pPr>
        <w:pBdr>
          <w:bottom w:val="single" w:sz="6" w:space="1" w:color="auto"/>
        </w:pBdr>
      </w:pPr>
      <w:r>
        <w:t xml:space="preserve"> Combined          |   1.1286416      .88768485    1.4350046</w:t>
      </w:r>
    </w:p>
    <w:p w:rsidR="00B513CD" w:rsidRDefault="00B513CD" w:rsidP="00B513CD"/>
    <w:p w:rsidR="005B3EDF" w:rsidRDefault="005B3EDF" w:rsidP="005B3EDF">
      <w:r>
        <w:t>5</w:t>
      </w:r>
    </w:p>
    <w:p w:rsidR="00040924" w:rsidRDefault="00040924" w:rsidP="00040924">
      <w:r>
        <w:t>------------------------------------------------------------------------------</w:t>
      </w:r>
    </w:p>
    <w:p w:rsidR="00040924" w:rsidRDefault="00040924" w:rsidP="00040924">
      <w:r>
        <w:t xml:space="preserve"> Study ommited     |   e^coef.        [95%  Conf.  Interval]</w:t>
      </w:r>
    </w:p>
    <w:p w:rsidR="00040924" w:rsidRDefault="00040924" w:rsidP="00040924">
      <w:r>
        <w:t>-------------------+----------------------------------------------------------</w:t>
      </w:r>
    </w:p>
    <w:p w:rsidR="00040924" w:rsidRDefault="00040924" w:rsidP="00040924">
      <w:r>
        <w:t xml:space="preserve"> Kim TY [24]       |   1.0677337      .73931363    1.5420455</w:t>
      </w:r>
    </w:p>
    <w:p w:rsidR="00040924" w:rsidRDefault="00040924" w:rsidP="00040924">
      <w:r>
        <w:t xml:space="preserve"> Ban Y [31]        |   1.1940093      .81306426    1.7534384</w:t>
      </w:r>
    </w:p>
    <w:p w:rsidR="00040924" w:rsidRDefault="00040924" w:rsidP="00040924">
      <w:r>
        <w:t xml:space="preserve"> Yang J [38]       |   .93848862      .64921283    1.3566597</w:t>
      </w:r>
    </w:p>
    <w:p w:rsidR="00040924" w:rsidRDefault="00040924" w:rsidP="00040924">
      <w:r>
        <w:t xml:space="preserve"> Inoue N [39]      |   1.0909499      .77657449    1.5325918</w:t>
      </w:r>
    </w:p>
    <w:p w:rsidR="00040924" w:rsidRDefault="00040924" w:rsidP="00040924">
      <w:r>
        <w:t>-------------------+----------------------------------------------------------</w:t>
      </w:r>
    </w:p>
    <w:p w:rsidR="00040924" w:rsidRDefault="00040924" w:rsidP="00040924">
      <w:pPr>
        <w:pBdr>
          <w:bottom w:val="single" w:sz="6" w:space="1" w:color="auto"/>
        </w:pBdr>
      </w:pPr>
      <w:r>
        <w:t xml:space="preserve"> Combined          |   1.0674893      .77887278    1.4630547</w:t>
      </w:r>
    </w:p>
    <w:p w:rsidR="00040924" w:rsidRDefault="00040924" w:rsidP="00040924"/>
    <w:p w:rsidR="00040924" w:rsidRDefault="009309F7" w:rsidP="00040924">
      <w:r>
        <w:rPr>
          <w:rFonts w:hint="eastAsia"/>
        </w:rPr>
        <w:t>MS</w:t>
      </w:r>
    </w:p>
    <w:p w:rsidR="009309F7" w:rsidRDefault="009309F7" w:rsidP="00040924">
      <w:r>
        <w:t>1</w:t>
      </w:r>
    </w:p>
    <w:p w:rsidR="00C564B7" w:rsidRDefault="00C564B7" w:rsidP="00C564B7">
      <w:r>
        <w:t>------------------------------------------------------------------------------</w:t>
      </w:r>
    </w:p>
    <w:p w:rsidR="00C564B7" w:rsidRDefault="00C564B7" w:rsidP="00C564B7">
      <w:r>
        <w:t xml:space="preserve"> Study ommited     |   e^coef.        [95%  Conf.  Interval]</w:t>
      </w:r>
    </w:p>
    <w:p w:rsidR="00C564B7" w:rsidRDefault="00C564B7" w:rsidP="00C564B7">
      <w:r>
        <w:t>-------------------+----------------------------------------------------------</w:t>
      </w:r>
    </w:p>
    <w:p w:rsidR="00C564B7" w:rsidRDefault="00C564B7" w:rsidP="00C564B7">
      <w:r>
        <w:t xml:space="preserve"> Buck D [42]       |   1.1725794      1.0879417    1.2638016</w:t>
      </w:r>
    </w:p>
    <w:p w:rsidR="00C564B7" w:rsidRDefault="00C564B7" w:rsidP="00C564B7">
      <w:r>
        <w:t xml:space="preserve"> Blanco KF [43]    |   1.2497377      1.1206426    1.3937043</w:t>
      </w:r>
    </w:p>
    <w:p w:rsidR="00C564B7" w:rsidRDefault="00C564B7" w:rsidP="00C564B7">
      <w:r>
        <w:t xml:space="preserve"> Sokolova EA[44]   |   1.1612845      1.0659925    1.2650949</w:t>
      </w:r>
    </w:p>
    <w:p w:rsidR="00C564B7" w:rsidRDefault="00C564B7" w:rsidP="00C564B7">
      <w:r>
        <w:t xml:space="preserve"> Wagner M [45]     |   1.1477412      1.0640349    1.2380327</w:t>
      </w:r>
    </w:p>
    <w:p w:rsidR="00C564B7" w:rsidRDefault="00C564B7" w:rsidP="00C564B7">
      <w:r>
        <w:t xml:space="preserve"> Field J [46]      |   1.1762922      1.0937141    1.2651052</w:t>
      </w:r>
    </w:p>
    <w:p w:rsidR="00C564B7" w:rsidRDefault="00C564B7" w:rsidP="00C564B7">
      <w:r>
        <w:t>-------------------+----------------------------------------------------------</w:t>
      </w:r>
    </w:p>
    <w:p w:rsidR="00C564B7" w:rsidRDefault="00C564B7" w:rsidP="00C564B7">
      <w:pPr>
        <w:pBdr>
          <w:bottom w:val="single" w:sz="6" w:space="1" w:color="auto"/>
        </w:pBdr>
      </w:pPr>
      <w:r>
        <w:t xml:space="preserve"> Combined          |   1.1739711      1.091913     1.262196</w:t>
      </w:r>
    </w:p>
    <w:p w:rsidR="00C564B7" w:rsidRDefault="00C564B7" w:rsidP="00C564B7"/>
    <w:p w:rsidR="009309F7" w:rsidRDefault="009309F7" w:rsidP="00040924">
      <w:r>
        <w:t>2</w:t>
      </w:r>
    </w:p>
    <w:p w:rsidR="00E93262" w:rsidRDefault="00E93262" w:rsidP="00E93262">
      <w:r>
        <w:t>------------------------------------------------------------------------------</w:t>
      </w:r>
    </w:p>
    <w:p w:rsidR="00E93262" w:rsidRDefault="00E93262" w:rsidP="00E93262">
      <w:r>
        <w:t xml:space="preserve"> Study ommited     |   e^coef.        [95%  Conf.  Interval]</w:t>
      </w:r>
    </w:p>
    <w:p w:rsidR="00E93262" w:rsidRDefault="00E93262" w:rsidP="00E93262">
      <w:r>
        <w:t>-------------------+----------------------------------------------------------</w:t>
      </w:r>
    </w:p>
    <w:p w:rsidR="00E93262" w:rsidRDefault="00E93262" w:rsidP="00E93262">
      <w:r>
        <w:t xml:space="preserve"> Buck D [42]       |   1.3045296      1.0869744    1.5656279</w:t>
      </w:r>
    </w:p>
    <w:p w:rsidR="00E93262" w:rsidRDefault="00E93262" w:rsidP="00E93262">
      <w:r>
        <w:t xml:space="preserve"> Blanco KF [43]    |   1.5706507      1.1915897    2.0702962</w:t>
      </w:r>
    </w:p>
    <w:p w:rsidR="00E93262" w:rsidRDefault="00E93262" w:rsidP="00E93262">
      <w:r>
        <w:t xml:space="preserve"> Sokolova EA[44]   |   1.2933703      1.0562462    1.583728</w:t>
      </w:r>
    </w:p>
    <w:p w:rsidR="00E93262" w:rsidRDefault="00E93262" w:rsidP="00E93262">
      <w:r>
        <w:t xml:space="preserve"> Wagner M [45]     |   1.2565981      1.047474     1.5074731</w:t>
      </w:r>
    </w:p>
    <w:p w:rsidR="00E93262" w:rsidRDefault="00E93262" w:rsidP="00E93262">
      <w:r>
        <w:t xml:space="preserve"> Field J [46]      |   1.3289848      1.1138822    1.5856262</w:t>
      </w:r>
    </w:p>
    <w:p w:rsidR="00E93262" w:rsidRDefault="00E93262" w:rsidP="00E93262">
      <w:r>
        <w:t>-------------------+----------------------------------------------------------</w:t>
      </w:r>
    </w:p>
    <w:p w:rsidR="00E93262" w:rsidRDefault="00E93262" w:rsidP="00E93262">
      <w:pPr>
        <w:pBdr>
          <w:bottom w:val="single" w:sz="6" w:space="1" w:color="auto"/>
        </w:pBdr>
      </w:pPr>
      <w:r>
        <w:t xml:space="preserve"> Combined          |   1.3216277      1.1088345    1.5752576</w:t>
      </w:r>
    </w:p>
    <w:p w:rsidR="00E93262" w:rsidRDefault="00E93262" w:rsidP="00E93262"/>
    <w:p w:rsidR="009309F7" w:rsidRDefault="009309F7" w:rsidP="00040924">
      <w:r>
        <w:t>3</w:t>
      </w:r>
    </w:p>
    <w:p w:rsidR="00F33C3A" w:rsidRDefault="00F33C3A" w:rsidP="00F33C3A">
      <w:r>
        <w:t>------------------------------------------------------------------------------</w:t>
      </w:r>
    </w:p>
    <w:p w:rsidR="00F33C3A" w:rsidRDefault="00F33C3A" w:rsidP="00F33C3A">
      <w:r>
        <w:t xml:space="preserve"> Study ommited     |   e^coef.        [95%  Conf.  Interval]</w:t>
      </w:r>
    </w:p>
    <w:p w:rsidR="00F33C3A" w:rsidRDefault="00F33C3A" w:rsidP="00F33C3A">
      <w:r>
        <w:t>-------------------+----------------------------------------------------------</w:t>
      </w:r>
    </w:p>
    <w:p w:rsidR="00F33C3A" w:rsidRDefault="00F33C3A" w:rsidP="00F33C3A">
      <w:r>
        <w:t xml:space="preserve"> Buck D [42]       |   1.1970837      1.0842147    1.3217026</w:t>
      </w:r>
    </w:p>
    <w:p w:rsidR="00F33C3A" w:rsidRDefault="00F33C3A" w:rsidP="00F33C3A">
      <w:r>
        <w:t xml:space="preserve"> Blanco KF [43]    |   1.2274883      1.0655821    1.4139947</w:t>
      </w:r>
    </w:p>
    <w:p w:rsidR="00F33C3A" w:rsidRDefault="00F33C3A" w:rsidP="00F33C3A">
      <w:r>
        <w:t xml:space="preserve"> Sokolova EA[44]   |   1.1774995      1.0494156    1.3212164</w:t>
      </w:r>
    </w:p>
    <w:p w:rsidR="00F33C3A" w:rsidRDefault="00F33C3A" w:rsidP="00F33C3A">
      <w:r>
        <w:lastRenderedPageBreak/>
        <w:t xml:space="preserve"> Wagner M [45]     |   1.1704132      1.0584391    1.2942333</w:t>
      </w:r>
    </w:p>
    <w:p w:rsidR="00F33C3A" w:rsidRDefault="00F33C3A" w:rsidP="00F33C3A">
      <w:r>
        <w:t xml:space="preserve"> Field J [46]      |   1.1905437      1.0810914    1.3110772</w:t>
      </w:r>
    </w:p>
    <w:p w:rsidR="00F33C3A" w:rsidRDefault="00F33C3A" w:rsidP="00F33C3A">
      <w:r>
        <w:t>-------------------+----------------------------------------------------------</w:t>
      </w:r>
    </w:p>
    <w:p w:rsidR="00F33C3A" w:rsidRDefault="00F33C3A" w:rsidP="00F33C3A">
      <w:pPr>
        <w:pBdr>
          <w:bottom w:val="single" w:sz="6" w:space="1" w:color="auto"/>
        </w:pBdr>
      </w:pPr>
      <w:r>
        <w:t xml:space="preserve"> Combined          |   1.1893611      1.0804593    1.3092393</w:t>
      </w:r>
    </w:p>
    <w:p w:rsidR="00F33C3A" w:rsidRDefault="00F33C3A" w:rsidP="00F33C3A"/>
    <w:p w:rsidR="009309F7" w:rsidRDefault="009309F7" w:rsidP="00040924">
      <w:r>
        <w:t>4</w:t>
      </w:r>
    </w:p>
    <w:p w:rsidR="0078002F" w:rsidRDefault="0078002F" w:rsidP="0078002F">
      <w:r>
        <w:t>------------------------------------------------------------------------------</w:t>
      </w:r>
    </w:p>
    <w:p w:rsidR="0078002F" w:rsidRDefault="0078002F" w:rsidP="0078002F">
      <w:r>
        <w:t xml:space="preserve"> Study ommited     |   e^coef.        [95%  Conf.  Interval]</w:t>
      </w:r>
    </w:p>
    <w:p w:rsidR="0078002F" w:rsidRDefault="0078002F" w:rsidP="0078002F">
      <w:r>
        <w:t>-------------------+----------------------------------------------------------</w:t>
      </w:r>
    </w:p>
    <w:p w:rsidR="0078002F" w:rsidRDefault="0078002F" w:rsidP="0078002F">
      <w:r>
        <w:t xml:space="preserve"> Buck D [42]       |   1.2160952      1.106836     1.3361397</w:t>
      </w:r>
    </w:p>
    <w:p w:rsidR="0078002F" w:rsidRDefault="0078002F" w:rsidP="0078002F">
      <w:r>
        <w:t xml:space="preserve"> Blanco KF [43]    |   1.2765604      1.1156735    1.4606482</w:t>
      </w:r>
    </w:p>
    <w:p w:rsidR="0078002F" w:rsidRDefault="0078002F" w:rsidP="0078002F">
      <w:r>
        <w:t xml:space="preserve"> Sokolova EA[44]   |   1.1993571      1.075256     1.3377813</w:t>
      </w:r>
    </w:p>
    <w:p w:rsidR="0078002F" w:rsidRDefault="0078002F" w:rsidP="0078002F">
      <w:r>
        <w:t xml:space="preserve"> Wagner M [45]     |   1.1857775      1.0777948    1.3045787</w:t>
      </w:r>
    </w:p>
    <w:p w:rsidR="0078002F" w:rsidRDefault="0078002F" w:rsidP="0078002F">
      <w:r>
        <w:t xml:space="preserve"> Field J [46]      |   1.2147831      1.1083965    1.3313809</w:t>
      </w:r>
    </w:p>
    <w:p w:rsidR="0078002F" w:rsidRDefault="0078002F" w:rsidP="0078002F">
      <w:r>
        <w:t>-------------------+----------------------------------------------------------</w:t>
      </w:r>
    </w:p>
    <w:p w:rsidR="0078002F" w:rsidRDefault="0078002F" w:rsidP="0078002F">
      <w:pPr>
        <w:pBdr>
          <w:bottom w:val="single" w:sz="6" w:space="1" w:color="auto"/>
        </w:pBdr>
      </w:pPr>
      <w:r>
        <w:t xml:space="preserve"> Combined          |   1.2125937      1.1068542    1.3284346</w:t>
      </w:r>
    </w:p>
    <w:p w:rsidR="0078002F" w:rsidRDefault="0078002F" w:rsidP="0078002F"/>
    <w:p w:rsidR="009309F7" w:rsidRDefault="009309F7" w:rsidP="00040924">
      <w:r>
        <w:t>5</w:t>
      </w:r>
    </w:p>
    <w:p w:rsidR="00190953" w:rsidRDefault="00190953" w:rsidP="00190953">
      <w:r>
        <w:t>------------------------------------------------------------------------------</w:t>
      </w:r>
    </w:p>
    <w:p w:rsidR="00190953" w:rsidRDefault="00190953" w:rsidP="00190953">
      <w:r>
        <w:t xml:space="preserve"> Study ommited     |   e^coef.        [95%  Conf.  Interval]</w:t>
      </w:r>
    </w:p>
    <w:p w:rsidR="00190953" w:rsidRDefault="00190953" w:rsidP="00190953">
      <w:r>
        <w:t>-------------------+----------------------------------------------------------</w:t>
      </w:r>
    </w:p>
    <w:p w:rsidR="00190953" w:rsidRDefault="00190953" w:rsidP="00190953">
      <w:r>
        <w:t xml:space="preserve"> Buck D [42]       |   1.2124333      1.0152695    1.4478861</w:t>
      </w:r>
    </w:p>
    <w:p w:rsidR="00190953" w:rsidRDefault="00190953" w:rsidP="00190953">
      <w:r>
        <w:t xml:space="preserve"> Blanco KF [43]    |   1.4550338      1.1106237    1.9062472</w:t>
      </w:r>
    </w:p>
    <w:p w:rsidR="00190953" w:rsidRPr="00190953" w:rsidRDefault="00190953" w:rsidP="00190953">
      <w:pPr>
        <w:rPr>
          <w:b/>
          <w:color w:val="FF0000"/>
        </w:rPr>
      </w:pPr>
      <w:r w:rsidRPr="00190953">
        <w:rPr>
          <w:b/>
          <w:color w:val="FF0000"/>
        </w:rPr>
        <w:t xml:space="preserve"> Sokolova EA[44]   |   1.2089278      .99359976    1.4709207</w:t>
      </w:r>
    </w:p>
    <w:p w:rsidR="00190953" w:rsidRPr="00190953" w:rsidRDefault="00190953" w:rsidP="00190953">
      <w:pPr>
        <w:rPr>
          <w:b/>
          <w:color w:val="FF0000"/>
        </w:rPr>
      </w:pPr>
      <w:r w:rsidRPr="00190953">
        <w:rPr>
          <w:b/>
          <w:color w:val="FF0000"/>
        </w:rPr>
        <w:t xml:space="preserve"> Wagner M [45]     |   1.1788741      .98781566    1.4068862</w:t>
      </w:r>
    </w:p>
    <w:p w:rsidR="00190953" w:rsidRDefault="00190953" w:rsidP="00190953">
      <w:r>
        <w:t xml:space="preserve"> Field J [46]      |   1.2386268      1.043303     1.4705184</w:t>
      </w:r>
    </w:p>
    <w:p w:rsidR="00190953" w:rsidRDefault="00190953" w:rsidP="00190953">
      <w:r>
        <w:t>-------------------+----------------------------------------------------------</w:t>
      </w:r>
    </w:p>
    <w:p w:rsidR="00190953" w:rsidRDefault="00190953" w:rsidP="00190953">
      <w:pPr>
        <w:pBdr>
          <w:bottom w:val="single" w:sz="6" w:space="1" w:color="auto"/>
        </w:pBdr>
      </w:pPr>
      <w:r>
        <w:t xml:space="preserve"> Combined          |   1.2324782      1.0391414    1.4617861</w:t>
      </w:r>
    </w:p>
    <w:p w:rsidR="00190953" w:rsidRDefault="00190953" w:rsidP="00190953"/>
    <w:p w:rsidR="00190953" w:rsidRDefault="00190953" w:rsidP="00190953"/>
    <w:p w:rsidR="002364FF" w:rsidRDefault="002364FF" w:rsidP="00190953">
      <w:r>
        <w:rPr>
          <w:rFonts w:hint="eastAsia"/>
        </w:rPr>
        <w:t>MS-HWE-s</w:t>
      </w:r>
      <w:r>
        <w:t>ub</w:t>
      </w:r>
    </w:p>
    <w:p w:rsidR="002364FF" w:rsidRDefault="002364FF" w:rsidP="00190953">
      <w:r>
        <w:t>1</w:t>
      </w:r>
    </w:p>
    <w:p w:rsidR="002364FF" w:rsidRDefault="002364FF" w:rsidP="002364FF">
      <w:r>
        <w:t>------------------------------------------------------------------------------</w:t>
      </w:r>
    </w:p>
    <w:p w:rsidR="002364FF" w:rsidRDefault="002364FF" w:rsidP="002364FF">
      <w:r>
        <w:t xml:space="preserve"> Study ommited     |   e^coef.        [95%  Conf.  Interval]</w:t>
      </w:r>
    </w:p>
    <w:p w:rsidR="002364FF" w:rsidRDefault="002364FF" w:rsidP="002364FF">
      <w:r>
        <w:t>-------------------+----------------------------------------------------------</w:t>
      </w:r>
    </w:p>
    <w:p w:rsidR="002364FF" w:rsidRDefault="002364FF" w:rsidP="002364FF">
      <w:r>
        <w:t xml:space="preserve"> Buck D [42]       |   1.2594709      1.1192975    1.4171986</w:t>
      </w:r>
    </w:p>
    <w:p w:rsidR="002364FF" w:rsidRDefault="002364FF" w:rsidP="002364FF">
      <w:r>
        <w:t xml:space="preserve"> Sokolova EA[44]   |   1.3311474      1.1092598    1.5974198</w:t>
      </w:r>
    </w:p>
    <w:p w:rsidR="002364FF" w:rsidRDefault="002364FF" w:rsidP="002364FF">
      <w:r>
        <w:t xml:space="preserve"> Wagner M [45]     |   1.1969803      1.060321     1.3512529</w:t>
      </w:r>
    </w:p>
    <w:p w:rsidR="002364FF" w:rsidRDefault="002364FF" w:rsidP="002364FF">
      <w:r>
        <w:t xml:space="preserve"> Field J [46]      |   1.2570319      1.1259173    1.4034151</w:t>
      </w:r>
    </w:p>
    <w:p w:rsidR="002364FF" w:rsidRDefault="002364FF" w:rsidP="002364FF">
      <w:r>
        <w:t>-------------------+----------------------------------------------------------</w:t>
      </w:r>
    </w:p>
    <w:p w:rsidR="002364FF" w:rsidRDefault="002364FF" w:rsidP="002364FF">
      <w:pPr>
        <w:pBdr>
          <w:bottom w:val="single" w:sz="6" w:space="1" w:color="auto"/>
        </w:pBdr>
      </w:pPr>
      <w:r>
        <w:t xml:space="preserve"> Combined          |   1.2497377      1.1206426    1.3937043</w:t>
      </w:r>
    </w:p>
    <w:p w:rsidR="002364FF" w:rsidRDefault="002364FF" w:rsidP="00190953"/>
    <w:p w:rsidR="002364FF" w:rsidRDefault="002364FF" w:rsidP="00190953">
      <w:r>
        <w:t>2</w:t>
      </w:r>
    </w:p>
    <w:p w:rsidR="0057324B" w:rsidRDefault="0057324B" w:rsidP="0057324B">
      <w:r>
        <w:t>------------------------------------------------------------------------------</w:t>
      </w:r>
    </w:p>
    <w:p w:rsidR="0057324B" w:rsidRDefault="0057324B" w:rsidP="0057324B">
      <w:r>
        <w:lastRenderedPageBreak/>
        <w:t xml:space="preserve"> Study ommited     |   e^coef.        [95%  Conf.  Interval]</w:t>
      </w:r>
    </w:p>
    <w:p w:rsidR="0057324B" w:rsidRDefault="0057324B" w:rsidP="0057324B">
      <w:r>
        <w:t>-------------------+----------------------------------------------------------</w:t>
      </w:r>
    </w:p>
    <w:p w:rsidR="0057324B" w:rsidRDefault="0057324B" w:rsidP="0057324B">
      <w:r>
        <w:t xml:space="preserve"> Buck D [42]       |   1.5741544      1.1595894    2.1369306</w:t>
      </w:r>
    </w:p>
    <w:p w:rsidR="0057324B" w:rsidRDefault="0057324B" w:rsidP="0057324B">
      <w:r>
        <w:t xml:space="preserve"> Sokolova EA[44]   |   1.8649942      1.1946425    2.9115017</w:t>
      </w:r>
    </w:p>
    <w:p w:rsidR="0057324B" w:rsidRDefault="0057324B" w:rsidP="0057324B">
      <w:r>
        <w:t xml:space="preserve"> Wagner M [45]     |   1.4149871      1.0443771    1.9171125</w:t>
      </w:r>
    </w:p>
    <w:p w:rsidR="0057324B" w:rsidRDefault="0057324B" w:rsidP="0057324B">
      <w:r>
        <w:t xml:space="preserve"> Field J [46]      |   1.600765       1.2096105    2.118408</w:t>
      </w:r>
    </w:p>
    <w:p w:rsidR="0057324B" w:rsidRDefault="0057324B" w:rsidP="0057324B">
      <w:r>
        <w:t>-------------------+----------------------------------------------------------</w:t>
      </w:r>
    </w:p>
    <w:p w:rsidR="0057324B" w:rsidRDefault="0057324B" w:rsidP="0057324B">
      <w:pPr>
        <w:pBdr>
          <w:bottom w:val="single" w:sz="6" w:space="1" w:color="auto"/>
        </w:pBdr>
      </w:pPr>
      <w:r>
        <w:t xml:space="preserve"> Combined          |   1.5706507      1.1915897    2.0702962</w:t>
      </w:r>
    </w:p>
    <w:p w:rsidR="0057324B" w:rsidRDefault="0057324B" w:rsidP="0057324B"/>
    <w:p w:rsidR="002364FF" w:rsidRDefault="002364FF" w:rsidP="00190953">
      <w:r>
        <w:t>3</w:t>
      </w:r>
    </w:p>
    <w:p w:rsidR="003B5149" w:rsidRDefault="003B5149" w:rsidP="003B5149">
      <w:r>
        <w:t>------------------------------------------------------------------------------</w:t>
      </w:r>
    </w:p>
    <w:p w:rsidR="003B5149" w:rsidRDefault="003B5149" w:rsidP="003B5149">
      <w:r>
        <w:t xml:space="preserve"> Study ommited     |   e^coef.        [95%  Conf.  Interval]</w:t>
      </w:r>
    </w:p>
    <w:p w:rsidR="003B5149" w:rsidRDefault="003B5149" w:rsidP="003B5149">
      <w:r>
        <w:t>-------------------+----------------------------------------------------------</w:t>
      </w:r>
    </w:p>
    <w:p w:rsidR="003B5149" w:rsidRDefault="003B5149" w:rsidP="003B5149">
      <w:r>
        <w:t xml:space="preserve"> Buck D [42]       |   1.2521164      1.0759721    1.4570969</w:t>
      </w:r>
    </w:p>
    <w:p w:rsidR="003B5149" w:rsidRPr="003B5149" w:rsidRDefault="003B5149" w:rsidP="003B5149">
      <w:pPr>
        <w:rPr>
          <w:b/>
          <w:color w:val="FF0000"/>
        </w:rPr>
      </w:pPr>
      <w:r>
        <w:t xml:space="preserve"> </w:t>
      </w:r>
      <w:r w:rsidRPr="003B5149">
        <w:rPr>
          <w:b/>
          <w:color w:val="FF0000"/>
        </w:rPr>
        <w:t>Sokolova EA[44]   |   1.2484217      .97918003    1.5916959</w:t>
      </w:r>
    </w:p>
    <w:p w:rsidR="003B5149" w:rsidRDefault="003B5149" w:rsidP="003B5149">
      <w:r>
        <w:t xml:space="preserve"> Wagner M [45]     |   1.1890382      1.0159959    1.3915527</w:t>
      </w:r>
    </w:p>
    <w:p w:rsidR="003B5149" w:rsidRDefault="003B5149" w:rsidP="003B5149">
      <w:r>
        <w:t xml:space="preserve"> Field J [46]      |   1.2308909      1.0671298    1.4197828</w:t>
      </w:r>
    </w:p>
    <w:p w:rsidR="003B5149" w:rsidRDefault="003B5149" w:rsidP="003B5149">
      <w:r>
        <w:t>-------------------+----------------------------------------------------------</w:t>
      </w:r>
    </w:p>
    <w:p w:rsidR="003B5149" w:rsidRDefault="003B5149" w:rsidP="003B5149">
      <w:pPr>
        <w:pBdr>
          <w:bottom w:val="single" w:sz="6" w:space="1" w:color="auto"/>
        </w:pBdr>
      </w:pPr>
      <w:r>
        <w:t xml:space="preserve"> Combined          |   1.2274883      1.0655821    1.4139947</w:t>
      </w:r>
    </w:p>
    <w:p w:rsidR="003B5149" w:rsidRDefault="003B5149" w:rsidP="003B5149"/>
    <w:p w:rsidR="002364FF" w:rsidRDefault="002364FF" w:rsidP="00190953">
      <w:r>
        <w:t>4</w:t>
      </w:r>
    </w:p>
    <w:p w:rsidR="00823365" w:rsidRDefault="00823365" w:rsidP="00823365">
      <w:r>
        <w:t>------------------------------------------------------------------------------</w:t>
      </w:r>
    </w:p>
    <w:p w:rsidR="00823365" w:rsidRDefault="00823365" w:rsidP="00823365">
      <w:r>
        <w:t xml:space="preserve"> Study ommited     |   e^coef.        [95%  Conf.  Interval]</w:t>
      </w:r>
    </w:p>
    <w:p w:rsidR="00823365" w:rsidRDefault="00823365" w:rsidP="00823365">
      <w:r>
        <w:t>-------------------+----------------------------------------------------------</w:t>
      </w:r>
    </w:p>
    <w:p w:rsidR="00823365" w:rsidRDefault="00823365" w:rsidP="00823365">
      <w:r>
        <w:t xml:space="preserve"> Buck D [42]       |   1.2953839      1.1209718    1.4969327</w:t>
      </w:r>
    </w:p>
    <w:p w:rsidR="00823365" w:rsidRDefault="00823365" w:rsidP="00823365">
      <w:r>
        <w:t xml:space="preserve"> Sokolova EA[44]   |   1.3424724      1.0659595    1.6907134</w:t>
      </w:r>
    </w:p>
    <w:p w:rsidR="00823365" w:rsidRDefault="00823365" w:rsidP="00823365">
      <w:r>
        <w:t xml:space="preserve"> Wagner M [45]     |   1.2229498      1.0530003    1.4203285</w:t>
      </w:r>
    </w:p>
    <w:p w:rsidR="00823365" w:rsidRDefault="00823365" w:rsidP="00823365">
      <w:r>
        <w:t xml:space="preserve"> Field J [46]      |   1.2829576      1.1197685    1.4699291</w:t>
      </w:r>
    </w:p>
    <w:p w:rsidR="00823365" w:rsidRDefault="00823365" w:rsidP="00823365">
      <w:r>
        <w:t>-------------------+----------------------------------------------------------</w:t>
      </w:r>
    </w:p>
    <w:p w:rsidR="00823365" w:rsidRDefault="00823365" w:rsidP="00823365">
      <w:pPr>
        <w:pBdr>
          <w:bottom w:val="single" w:sz="6" w:space="1" w:color="auto"/>
        </w:pBdr>
      </w:pPr>
      <w:r>
        <w:t xml:space="preserve"> Combined          |   1.2765604      1.1156735    1.4606482</w:t>
      </w:r>
    </w:p>
    <w:p w:rsidR="00823365" w:rsidRDefault="00823365" w:rsidP="00823365"/>
    <w:p w:rsidR="002364FF" w:rsidRDefault="002364FF" w:rsidP="00190953">
      <w:r>
        <w:t>5</w:t>
      </w:r>
    </w:p>
    <w:p w:rsidR="002D17D1" w:rsidRDefault="002D17D1" w:rsidP="002D17D1">
      <w:r>
        <w:t>------------------------------------------------------------------------------</w:t>
      </w:r>
    </w:p>
    <w:p w:rsidR="002D17D1" w:rsidRDefault="002D17D1" w:rsidP="002D17D1">
      <w:r>
        <w:t xml:space="preserve"> Study ommited     |   e^coef.        [95%  Conf.  Interval]</w:t>
      </w:r>
    </w:p>
    <w:p w:rsidR="002D17D1" w:rsidRDefault="002D17D1" w:rsidP="002D17D1">
      <w:r>
        <w:t>-------------------+----------------------------------------------------------</w:t>
      </w:r>
    </w:p>
    <w:p w:rsidR="002D17D1" w:rsidRDefault="002D17D1" w:rsidP="002D17D1">
      <w:r>
        <w:t xml:space="preserve"> Buck D [42]       |   1.4433726      1.0692448    1.9484074</w:t>
      </w:r>
    </w:p>
    <w:p w:rsidR="002D17D1" w:rsidRDefault="002D17D1" w:rsidP="002D17D1">
      <w:r>
        <w:t xml:space="preserve"> Sokolova EA[44]   |   1.7170163      1.1143317    2.6456618</w:t>
      </w:r>
    </w:p>
    <w:p w:rsidR="002D17D1" w:rsidRPr="002D17D1" w:rsidRDefault="002D17D1" w:rsidP="002D17D1">
      <w:pPr>
        <w:rPr>
          <w:b/>
          <w:color w:val="FF0000"/>
        </w:rPr>
      </w:pPr>
      <w:r>
        <w:t xml:space="preserve"> </w:t>
      </w:r>
      <w:r w:rsidRPr="002D17D1">
        <w:rPr>
          <w:b/>
          <w:color w:val="FF0000"/>
        </w:rPr>
        <w:t>Wagner M [45]     |   1.3287229      .98740684    1.7880214</w:t>
      </w:r>
    </w:p>
    <w:p w:rsidR="002D17D1" w:rsidRDefault="002D17D1" w:rsidP="002D17D1">
      <w:r>
        <w:t xml:space="preserve"> Field J [46]      |   1.4808164      1.1258623    1.9476781</w:t>
      </w:r>
    </w:p>
    <w:p w:rsidR="002D17D1" w:rsidRDefault="002D17D1" w:rsidP="002D17D1">
      <w:r>
        <w:t>-------------------+----------------------------------------------------------</w:t>
      </w:r>
    </w:p>
    <w:p w:rsidR="002D17D1" w:rsidRDefault="002D17D1" w:rsidP="002D17D1">
      <w:pPr>
        <w:pBdr>
          <w:bottom w:val="single" w:sz="6" w:space="1" w:color="auto"/>
        </w:pBdr>
      </w:pPr>
      <w:r>
        <w:t xml:space="preserve"> Combined          |   1.4550338      1.1106237    1.9062472</w:t>
      </w:r>
    </w:p>
    <w:p w:rsidR="002D17D1" w:rsidRDefault="002D17D1" w:rsidP="002D17D1"/>
    <w:p w:rsidR="002D17D1" w:rsidRDefault="002D17D1" w:rsidP="002D17D1"/>
    <w:p w:rsidR="002D17D1" w:rsidRDefault="00DE49B3" w:rsidP="002D17D1">
      <w:r>
        <w:rPr>
          <w:rFonts w:hint="eastAsia"/>
        </w:rPr>
        <w:t>MS-PB-sub</w:t>
      </w:r>
    </w:p>
    <w:p w:rsidR="00DE49B3" w:rsidRDefault="00DE49B3" w:rsidP="002D17D1">
      <w:r>
        <w:lastRenderedPageBreak/>
        <w:t>1</w:t>
      </w:r>
    </w:p>
    <w:p w:rsidR="00DE49B3" w:rsidRDefault="00DE49B3" w:rsidP="00DE49B3">
      <w:r>
        <w:t>------------------------------------------------------------------------------</w:t>
      </w:r>
    </w:p>
    <w:p w:rsidR="00DE49B3" w:rsidRDefault="00DE49B3" w:rsidP="00DE49B3">
      <w:r>
        <w:t xml:space="preserve"> Study ommited     |   e^coef.        [95%  Conf.  Interval]</w:t>
      </w:r>
    </w:p>
    <w:p w:rsidR="00DE49B3" w:rsidRDefault="00DE49B3" w:rsidP="00DE49B3">
      <w:r>
        <w:t>-------------------+----------------------------------------------------------</w:t>
      </w:r>
    </w:p>
    <w:p w:rsidR="00DE49B3" w:rsidRDefault="00DE49B3" w:rsidP="00DE49B3">
      <w:r>
        <w:t xml:space="preserve"> Buck D [42]       |   1.1580623      1.0586442    1.2668168</w:t>
      </w:r>
    </w:p>
    <w:p w:rsidR="00DE49B3" w:rsidRDefault="00DE49B3" w:rsidP="00DE49B3">
      <w:r>
        <w:t xml:space="preserve"> Blanco KF [43]    |   1.3311474      1.1092598    1.5974198</w:t>
      </w:r>
    </w:p>
    <w:p w:rsidR="00DE49B3" w:rsidRDefault="00DE49B3" w:rsidP="00DE49B3">
      <w:r>
        <w:t xml:space="preserve"> Wagner M [45]     |   1.1222438      1.0244636    1.2293567</w:t>
      </w:r>
    </w:p>
    <w:p w:rsidR="00DE49B3" w:rsidRDefault="00DE49B3" w:rsidP="00DE49B3">
      <w:r>
        <w:t xml:space="preserve"> Field J [46]      |   1.1643426      1.0682216    1.2691128</w:t>
      </w:r>
    </w:p>
    <w:p w:rsidR="00DE49B3" w:rsidRDefault="00DE49B3" w:rsidP="00DE49B3">
      <w:r>
        <w:t>-------------------+----------------------------------------------------------</w:t>
      </w:r>
    </w:p>
    <w:p w:rsidR="00DE49B3" w:rsidRDefault="00DE49B3" w:rsidP="00DE49B3">
      <w:pPr>
        <w:pBdr>
          <w:bottom w:val="single" w:sz="6" w:space="1" w:color="auto"/>
        </w:pBdr>
      </w:pPr>
      <w:r>
        <w:t xml:space="preserve"> Combined          |   1.1612845      1.0659925    1.2650949</w:t>
      </w:r>
    </w:p>
    <w:p w:rsidR="00DE49B3" w:rsidRDefault="00DE49B3" w:rsidP="00DE49B3"/>
    <w:p w:rsidR="00DE49B3" w:rsidRDefault="00DE49B3" w:rsidP="002D17D1"/>
    <w:p w:rsidR="00DE49B3" w:rsidRDefault="00DE49B3" w:rsidP="002D17D1">
      <w:r>
        <w:t>2</w:t>
      </w:r>
    </w:p>
    <w:p w:rsidR="00D20F7F" w:rsidRDefault="00D20F7F" w:rsidP="00D20F7F">
      <w:r>
        <w:t>------------------------------------------------------------------------------</w:t>
      </w:r>
    </w:p>
    <w:p w:rsidR="00D20F7F" w:rsidRDefault="00D20F7F" w:rsidP="00D20F7F">
      <w:r>
        <w:t xml:space="preserve"> Study ommited     |   e^coef.        [95%  Conf.  Interval]</w:t>
      </w:r>
    </w:p>
    <w:p w:rsidR="00D20F7F" w:rsidRDefault="00D20F7F" w:rsidP="00D20F7F">
      <w:r>
        <w:t>-------------------+----------------------------------------------------------</w:t>
      </w:r>
    </w:p>
    <w:p w:rsidR="00D20F7F" w:rsidRDefault="00D20F7F" w:rsidP="00D20F7F">
      <w:r>
        <w:t xml:space="preserve"> Buck D [42]       |   1.2675481      1.0240465    1.5689503</w:t>
      </w:r>
    </w:p>
    <w:p w:rsidR="00D20F7F" w:rsidRDefault="00D20F7F" w:rsidP="00D20F7F">
      <w:r>
        <w:t xml:space="preserve"> Blanco KF [43]    |   1.8649942      1.1946425    2.9115017</w:t>
      </w:r>
    </w:p>
    <w:p w:rsidR="00D20F7F" w:rsidRPr="00D20F7F" w:rsidRDefault="00D20F7F" w:rsidP="00D20F7F">
      <w:pPr>
        <w:rPr>
          <w:b/>
          <w:color w:val="FF0000"/>
        </w:rPr>
      </w:pPr>
      <w:r>
        <w:t xml:space="preserve"> </w:t>
      </w:r>
      <w:r w:rsidRPr="00D20F7F">
        <w:rPr>
          <w:b/>
          <w:color w:val="FF0000"/>
        </w:rPr>
        <w:t>Wagner M [45]     |   1.2046293      .97386412    1.4900762</w:t>
      </w:r>
    </w:p>
    <w:p w:rsidR="00D20F7F" w:rsidRDefault="00D20F7F" w:rsidP="00D20F7F">
      <w:r>
        <w:t xml:space="preserve"> Field J [46]      |   1.3025645      1.0621028    1.5974673</w:t>
      </w:r>
    </w:p>
    <w:p w:rsidR="00D20F7F" w:rsidRDefault="00D20F7F" w:rsidP="00D20F7F">
      <w:r>
        <w:t>-------------------+----------------------------------------------------------</w:t>
      </w:r>
    </w:p>
    <w:p w:rsidR="00D20F7F" w:rsidRDefault="00D20F7F" w:rsidP="00D20F7F">
      <w:pPr>
        <w:pBdr>
          <w:bottom w:val="single" w:sz="6" w:space="1" w:color="auto"/>
        </w:pBdr>
      </w:pPr>
      <w:r>
        <w:t xml:space="preserve"> Combined          |   1.2933703      1.0562462    1.583728</w:t>
      </w:r>
    </w:p>
    <w:p w:rsidR="00D20F7F" w:rsidRDefault="00D20F7F" w:rsidP="00D20F7F"/>
    <w:p w:rsidR="00DE49B3" w:rsidRDefault="00DE49B3" w:rsidP="002D17D1">
      <w:r>
        <w:t>3</w:t>
      </w:r>
    </w:p>
    <w:p w:rsidR="00934BC7" w:rsidRDefault="00934BC7" w:rsidP="00934BC7">
      <w:r>
        <w:t>------------------------------------------------------------------------------</w:t>
      </w:r>
    </w:p>
    <w:p w:rsidR="00934BC7" w:rsidRDefault="00934BC7" w:rsidP="00934BC7">
      <w:r>
        <w:t xml:space="preserve"> Study ommited     |   e^coef.        [95%  Conf.  Interval]</w:t>
      </w:r>
    </w:p>
    <w:p w:rsidR="00934BC7" w:rsidRDefault="00934BC7" w:rsidP="00934BC7">
      <w:r>
        <w:t>-------------------+----------------------------------------------------------</w:t>
      </w:r>
    </w:p>
    <w:p w:rsidR="00934BC7" w:rsidRDefault="00934BC7" w:rsidP="00934BC7">
      <w:r>
        <w:t xml:space="preserve"> Buck D [42]       |   1.1877079      1.052931     1.3397365</w:t>
      </w:r>
    </w:p>
    <w:p w:rsidR="00934BC7" w:rsidRPr="00934BC7" w:rsidRDefault="00934BC7" w:rsidP="00934BC7">
      <w:pPr>
        <w:rPr>
          <w:b/>
        </w:rPr>
      </w:pPr>
      <w:r>
        <w:t xml:space="preserve"> </w:t>
      </w:r>
      <w:r w:rsidRPr="00934BC7">
        <w:rPr>
          <w:b/>
          <w:color w:val="FF0000"/>
        </w:rPr>
        <w:t>Blanco KF [43]    |   1.2484217      .97918003    1.5916959</w:t>
      </w:r>
    </w:p>
    <w:p w:rsidR="00934BC7" w:rsidRDefault="00934BC7" w:rsidP="00934BC7">
      <w:r>
        <w:t xml:space="preserve"> Wagner M [45]     |   1.147773       1.0147006    1.2982971</w:t>
      </w:r>
    </w:p>
    <w:p w:rsidR="00934BC7" w:rsidRDefault="00934BC7" w:rsidP="00934BC7">
      <w:r>
        <w:t xml:space="preserve"> Field J [46]      |   1.1790443      1.0500494    1.3238859</w:t>
      </w:r>
    </w:p>
    <w:p w:rsidR="00934BC7" w:rsidRDefault="00934BC7" w:rsidP="00934BC7">
      <w:r>
        <w:t>-------------------+----------------------------------------------------------</w:t>
      </w:r>
    </w:p>
    <w:p w:rsidR="00934BC7" w:rsidRDefault="00934BC7" w:rsidP="00934BC7">
      <w:pPr>
        <w:pBdr>
          <w:bottom w:val="single" w:sz="6" w:space="1" w:color="auto"/>
        </w:pBdr>
      </w:pPr>
      <w:r>
        <w:t xml:space="preserve"> Combined          |   1.1774995      1.0494156    1.3212164</w:t>
      </w:r>
    </w:p>
    <w:p w:rsidR="00934BC7" w:rsidRDefault="00934BC7" w:rsidP="00934BC7"/>
    <w:p w:rsidR="00DE49B3" w:rsidRDefault="00DE49B3" w:rsidP="002D17D1">
      <w:r>
        <w:t>4</w:t>
      </w:r>
    </w:p>
    <w:p w:rsidR="00762467" w:rsidRDefault="00762467" w:rsidP="00762467">
      <w:r>
        <w:t>------------------------------------------------------------------------------</w:t>
      </w:r>
    </w:p>
    <w:p w:rsidR="00762467" w:rsidRDefault="00762467" w:rsidP="00762467">
      <w:r>
        <w:t xml:space="preserve"> Study ommited     |   e^coef.        [95%  Conf.  Interval]</w:t>
      </w:r>
    </w:p>
    <w:p w:rsidR="00762467" w:rsidRDefault="00762467" w:rsidP="00762467">
      <w:r>
        <w:t>-------------------+----------------------------------------------------------</w:t>
      </w:r>
    </w:p>
    <w:p w:rsidR="00762467" w:rsidRDefault="00762467" w:rsidP="00762467">
      <w:r>
        <w:t xml:space="preserve"> Buck D [42]       |   1.2032088      1.0732414    1.3489149</w:t>
      </w:r>
    </w:p>
    <w:p w:rsidR="00762467" w:rsidRDefault="00762467" w:rsidP="00762467">
      <w:r>
        <w:t xml:space="preserve"> Blanco KF [43]    |   1.3424724      1.0659595    1.6907134</w:t>
      </w:r>
    </w:p>
    <w:p w:rsidR="00762467" w:rsidRDefault="00762467" w:rsidP="00762467">
      <w:r>
        <w:t xml:space="preserve"> Wagner M [45]     |   1.1581195      1.0305183    1.3015207</w:t>
      </w:r>
    </w:p>
    <w:p w:rsidR="00762467" w:rsidRDefault="00762467" w:rsidP="00762467">
      <w:r>
        <w:t xml:space="preserve"> Field J [46]      |   1.2023023      1.0771335    1.3420164</w:t>
      </w:r>
    </w:p>
    <w:p w:rsidR="00762467" w:rsidRDefault="00762467" w:rsidP="00762467">
      <w:r>
        <w:t>-------------------+----------------------------------------------------------</w:t>
      </w:r>
    </w:p>
    <w:p w:rsidR="00762467" w:rsidRDefault="00762467" w:rsidP="00762467">
      <w:pPr>
        <w:pBdr>
          <w:bottom w:val="single" w:sz="6" w:space="1" w:color="auto"/>
        </w:pBdr>
      </w:pPr>
      <w:r>
        <w:t xml:space="preserve"> Combined          |   1.1993571      1.075256     1.3377813</w:t>
      </w:r>
    </w:p>
    <w:p w:rsidR="00762467" w:rsidRDefault="00762467" w:rsidP="00762467"/>
    <w:p w:rsidR="00DE49B3" w:rsidRDefault="00DE49B3" w:rsidP="002D17D1">
      <w:r>
        <w:t>5</w:t>
      </w:r>
    </w:p>
    <w:p w:rsidR="004A54B8" w:rsidRDefault="004A54B8" w:rsidP="004A54B8">
      <w:r>
        <w:t>------------------------------------------------------------------------------</w:t>
      </w:r>
    </w:p>
    <w:p w:rsidR="004A54B8" w:rsidRDefault="004A54B8" w:rsidP="004A54B8">
      <w:r>
        <w:t xml:space="preserve"> Study ommited     |   e^coef.        [95%  Conf.  Interval]</w:t>
      </w:r>
    </w:p>
    <w:p w:rsidR="004A54B8" w:rsidRDefault="004A54B8" w:rsidP="004A54B8">
      <w:r>
        <w:t>-------------------+----------------------------------------------------------</w:t>
      </w:r>
    </w:p>
    <w:p w:rsidR="004A54B8" w:rsidRDefault="004A54B8" w:rsidP="004A54B8">
      <w:r>
        <w:t xml:space="preserve"> Buck D [42]       |   1.1797897      .95942324    1.4507713</w:t>
      </w:r>
    </w:p>
    <w:p w:rsidR="004A54B8" w:rsidRPr="00C8638D" w:rsidRDefault="004A54B8" w:rsidP="004A54B8">
      <w:pPr>
        <w:rPr>
          <w:b/>
          <w:color w:val="FF0000"/>
        </w:rPr>
      </w:pPr>
      <w:r>
        <w:t xml:space="preserve"> </w:t>
      </w:r>
      <w:r w:rsidRPr="00C8638D">
        <w:rPr>
          <w:b/>
          <w:color w:val="FF0000"/>
        </w:rPr>
        <w:t>Blanco KF [43]    |   1.7170163      1.1143317    2.6456618</w:t>
      </w:r>
    </w:p>
    <w:p w:rsidR="004A54B8" w:rsidRDefault="004A54B8" w:rsidP="004A54B8">
      <w:r>
        <w:t xml:space="preserve"> Wagner M [45]     |   1.1361124      .92486154    1.3956159</w:t>
      </w:r>
    </w:p>
    <w:p w:rsidR="004A54B8" w:rsidRDefault="004A54B8" w:rsidP="004A54B8">
      <w:r>
        <w:t xml:space="preserve"> Field J [46]      |   1.2165757      .99839436    1.4824366</w:t>
      </w:r>
    </w:p>
    <w:p w:rsidR="004A54B8" w:rsidRDefault="004A54B8" w:rsidP="004A54B8">
      <w:r>
        <w:t>-------------------+----------------------------------------------------------</w:t>
      </w:r>
    </w:p>
    <w:p w:rsidR="004A54B8" w:rsidRDefault="004A54B8" w:rsidP="004A54B8">
      <w:pPr>
        <w:pBdr>
          <w:bottom w:val="single" w:sz="6" w:space="1" w:color="auto"/>
        </w:pBdr>
      </w:pPr>
      <w:r>
        <w:t xml:space="preserve"> Combined          |   1.2089278      .99359976    1.4709207</w:t>
      </w:r>
    </w:p>
    <w:p w:rsidR="004A54B8" w:rsidRDefault="004A54B8" w:rsidP="004A54B8"/>
    <w:p w:rsidR="004A54B8" w:rsidRDefault="002824D8" w:rsidP="004A54B8">
      <w:r>
        <w:rPr>
          <w:rFonts w:hint="eastAsia"/>
        </w:rPr>
        <w:t>GD</w:t>
      </w:r>
    </w:p>
    <w:p w:rsidR="002824D8" w:rsidRDefault="002824D8" w:rsidP="004A54B8">
      <w:r>
        <w:t>1</w:t>
      </w:r>
    </w:p>
    <w:p w:rsidR="00BA1200" w:rsidRDefault="00BA1200" w:rsidP="00BA1200">
      <w:r>
        <w:t>------------------------------------------------------------------------------</w:t>
      </w:r>
    </w:p>
    <w:p w:rsidR="00BA1200" w:rsidRDefault="00BA1200" w:rsidP="00BA1200">
      <w:r>
        <w:t xml:space="preserve"> Study ommited     |   e^coef.        [95%  Conf.  Interval]</w:t>
      </w:r>
    </w:p>
    <w:p w:rsidR="00BA1200" w:rsidRDefault="00BA1200" w:rsidP="00BA1200">
      <w:r>
        <w:t>-------------------+----------------------------------------------------------</w:t>
      </w:r>
    </w:p>
    <w:p w:rsidR="00BA1200" w:rsidRDefault="00BA1200" w:rsidP="00BA1200">
      <w:r>
        <w:t xml:space="preserve"> Tomer Y [23]      |   .74141056      .66516852    .82639152</w:t>
      </w:r>
    </w:p>
    <w:p w:rsidR="00BA1200" w:rsidRDefault="00BA1200" w:rsidP="00BA1200">
      <w:r>
        <w:t xml:space="preserve"> Kim TY [24]       |   .74862835      .67328235    .83240621</w:t>
      </w:r>
    </w:p>
    <w:p w:rsidR="00BA1200" w:rsidRDefault="00BA1200" w:rsidP="00BA1200">
      <w:r>
        <w:t xml:space="preserve"> Heward JM [25]    |   .72718711      .64940809    .81428165</w:t>
      </w:r>
    </w:p>
    <w:p w:rsidR="00BA1200" w:rsidRDefault="00BA1200" w:rsidP="00BA1200">
      <w:r>
        <w:t xml:space="preserve"> Houston F [26]    |   .7224751       .65084253    .80199165</w:t>
      </w:r>
    </w:p>
    <w:p w:rsidR="00BA1200" w:rsidRDefault="00BA1200" w:rsidP="00BA1200">
      <w:r>
        <w:t xml:space="preserve"> Mukai T [27]      |   .72736521      .65156734    .81198076</w:t>
      </w:r>
    </w:p>
    <w:p w:rsidR="00BA1200" w:rsidRDefault="00BA1200" w:rsidP="00BA1200">
      <w:r>
        <w:t xml:space="preserve"> Kurylowicz A[28]  |   .72775492      .65048597    .81420238</w:t>
      </w:r>
    </w:p>
    <w:p w:rsidR="00BA1200" w:rsidRDefault="00BA1200" w:rsidP="00BA1200">
      <w:r>
        <w:t xml:space="preserve"> Luo H [29]        |   .74784202      .67252205    .83159756</w:t>
      </w:r>
    </w:p>
    <w:p w:rsidR="00BA1200" w:rsidRDefault="00BA1200" w:rsidP="00BA1200">
      <w:r>
        <w:t xml:space="preserve"> Meng F [30]       |   .73912958      .66164034    .82569411</w:t>
      </w:r>
    </w:p>
    <w:p w:rsidR="00BA1200" w:rsidRDefault="00BA1200" w:rsidP="00BA1200">
      <w:r>
        <w:t xml:space="preserve"> Ban Y [31]        |   .73090622      .65408439    .81675073</w:t>
      </w:r>
    </w:p>
    <w:p w:rsidR="00BA1200" w:rsidRDefault="00BA1200" w:rsidP="00BA1200">
      <w:r>
        <w:t xml:space="preserve"> Jacobson E [32]   |   .74811719      .6722959     .83248958</w:t>
      </w:r>
    </w:p>
    <w:p w:rsidR="00BA1200" w:rsidRDefault="00BA1200" w:rsidP="00BA1200">
      <w:r>
        <w:t xml:space="preserve"> Sun L [33]        |   .7304342       .652387      .81781843</w:t>
      </w:r>
    </w:p>
    <w:p w:rsidR="00BA1200" w:rsidRDefault="00BA1200" w:rsidP="00BA1200">
      <w:r>
        <w:t xml:space="preserve"> Makni K [34]      |   .73326947      .66146086    .81287366</w:t>
      </w:r>
    </w:p>
    <w:p w:rsidR="00BA1200" w:rsidRDefault="00BA1200" w:rsidP="00BA1200">
      <w:r>
        <w:t xml:space="preserve"> Hsiao JY [35]     |   .72531799      .65204295    .80682751</w:t>
      </w:r>
    </w:p>
    <w:p w:rsidR="00BA1200" w:rsidRDefault="00BA1200" w:rsidP="00BA1200">
      <w:r>
        <w:t xml:space="preserve"> Su Y [36]         |   .75512743      .68250119    .83548197</w:t>
      </w:r>
    </w:p>
    <w:p w:rsidR="00BA1200" w:rsidRDefault="00BA1200" w:rsidP="00BA1200">
      <w:r>
        <w:t xml:space="preserve"> Ma L [37]         |   .75133828      .67677113    .83412129</w:t>
      </w:r>
    </w:p>
    <w:p w:rsidR="00BA1200" w:rsidRDefault="00BA1200" w:rsidP="00BA1200">
      <w:r>
        <w:t xml:space="preserve"> Yang J [38]       |   .73636414      .65856074    .82335936</w:t>
      </w:r>
    </w:p>
    <w:p w:rsidR="00BA1200" w:rsidRDefault="00BA1200" w:rsidP="00BA1200">
      <w:r>
        <w:t xml:space="preserve"> Inoue N [39]      |   .74096907      .66514383    .82543826</w:t>
      </w:r>
    </w:p>
    <w:p w:rsidR="00BA1200" w:rsidRDefault="00BA1200" w:rsidP="00BA1200">
      <w:r>
        <w:t xml:space="preserve"> Huang J [40]      |   .74773322      .67208185    .8319001</w:t>
      </w:r>
    </w:p>
    <w:p w:rsidR="00BA1200" w:rsidRDefault="00BA1200" w:rsidP="00BA1200">
      <w:r>
        <w:t xml:space="preserve"> Chen X [41]       |   .74382506      .66643899    .8301971</w:t>
      </w:r>
    </w:p>
    <w:p w:rsidR="00BA1200" w:rsidRDefault="00BA1200" w:rsidP="00BA1200">
      <w:r>
        <w:t>-------------------+----------------------------------------------------------</w:t>
      </w:r>
    </w:p>
    <w:p w:rsidR="00BA1200" w:rsidRDefault="00BA1200" w:rsidP="00BA1200">
      <w:pPr>
        <w:pBdr>
          <w:bottom w:val="single" w:sz="6" w:space="1" w:color="auto"/>
        </w:pBdr>
      </w:pPr>
      <w:r>
        <w:t xml:space="preserve"> Combined          |   .73815803      .66448817    .81999546</w:t>
      </w:r>
    </w:p>
    <w:p w:rsidR="00BA1200" w:rsidRDefault="00DB0DBF" w:rsidP="00BA1200">
      <w:r w:rsidRPr="00DB0DBF">
        <w:rPr>
          <w:noProof/>
          <w:lang w:eastAsia="en-US"/>
        </w:rPr>
        <w:lastRenderedPageBreak/>
        <w:drawing>
          <wp:inline distT="0" distB="0" distL="0" distR="0">
            <wp:extent cx="5274310" cy="3522311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2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4D8" w:rsidRDefault="002824D8" w:rsidP="004A54B8">
      <w:r>
        <w:t>2</w:t>
      </w:r>
    </w:p>
    <w:p w:rsidR="00F41788" w:rsidRDefault="00F41788" w:rsidP="00F41788">
      <w:r>
        <w:t>------------------------------------------------------------------------------</w:t>
      </w:r>
    </w:p>
    <w:p w:rsidR="00F41788" w:rsidRDefault="00F41788" w:rsidP="00F41788">
      <w:r>
        <w:t xml:space="preserve"> Study ommited     |   e^coef.        [95%  Conf.  Interval]</w:t>
      </w:r>
    </w:p>
    <w:p w:rsidR="00F41788" w:rsidRDefault="00F41788" w:rsidP="00F41788">
      <w:r>
        <w:t>-------------------+----------------------------------------------------------</w:t>
      </w:r>
    </w:p>
    <w:p w:rsidR="00F41788" w:rsidRDefault="00F41788" w:rsidP="00F41788">
      <w:r>
        <w:t xml:space="preserve"> Tomer Y [23]      |   .54542451      .43135104    .68966544</w:t>
      </w:r>
    </w:p>
    <w:p w:rsidR="00F41788" w:rsidRDefault="00F41788" w:rsidP="00F41788">
      <w:r>
        <w:t xml:space="preserve"> Kim TY [24]       |   .55364463      .43632387    .70251112</w:t>
      </w:r>
    </w:p>
    <w:p w:rsidR="00F41788" w:rsidRDefault="00F41788" w:rsidP="00F41788">
      <w:r>
        <w:t xml:space="preserve"> Heward JM [25]    |   .51619634      .40376873    .65992893</w:t>
      </w:r>
    </w:p>
    <w:p w:rsidR="00F41788" w:rsidRDefault="00F41788" w:rsidP="00F41788">
      <w:r>
        <w:t xml:space="preserve"> Houston F [26]    |   .51177156      .40689532    .64367938</w:t>
      </w:r>
    </w:p>
    <w:p w:rsidR="00F41788" w:rsidRDefault="00F41788" w:rsidP="00F41788">
      <w:r>
        <w:t xml:space="preserve"> Mukai T [27]      |   .51881386      .40493071    .66472563</w:t>
      </w:r>
    </w:p>
    <w:p w:rsidR="00F41788" w:rsidRDefault="00F41788" w:rsidP="00F41788">
      <w:r>
        <w:t xml:space="preserve"> Kurylowicz A[28]  |   .5180808       .40511829    .6625416</w:t>
      </w:r>
    </w:p>
    <w:p w:rsidR="00F41788" w:rsidRDefault="00F41788" w:rsidP="00F41788">
      <w:r>
        <w:t xml:space="preserve"> Luo H [29]        |   .54250898      .42382913    .69442134</w:t>
      </w:r>
    </w:p>
    <w:p w:rsidR="00F41788" w:rsidRDefault="00F41788" w:rsidP="00F41788">
      <w:r>
        <w:t xml:space="preserve"> Meng F [30]       |   .53595233      .41713123    .68861999</w:t>
      </w:r>
    </w:p>
    <w:p w:rsidR="00F41788" w:rsidRDefault="00F41788" w:rsidP="00F41788">
      <w:r>
        <w:t xml:space="preserve"> Ban Y [31]        |   .53221483      .41384442    .68444231</w:t>
      </w:r>
    </w:p>
    <w:p w:rsidR="00F41788" w:rsidRDefault="00F41788" w:rsidP="00F41788">
      <w:r>
        <w:t xml:space="preserve"> Jacobson E [32]   |   .5516118       .4344554     .7003609</w:t>
      </w:r>
    </w:p>
    <w:p w:rsidR="00F41788" w:rsidRDefault="00F41788" w:rsidP="00F41788">
      <w:r>
        <w:t xml:space="preserve"> Sun L [33]        |   .52382114      .40561857    .67646949</w:t>
      </w:r>
    </w:p>
    <w:p w:rsidR="00F41788" w:rsidRDefault="00F41788" w:rsidP="00F41788">
      <w:r>
        <w:t xml:space="preserve"> Makni K [34]      |   .53201524      .41991952    .67403443</w:t>
      </w:r>
    </w:p>
    <w:p w:rsidR="00F41788" w:rsidRDefault="00F41788" w:rsidP="00F41788">
      <w:r>
        <w:t xml:space="preserve"> Hsiao JY [35]     |   .51718955      .40736645    .65662019</w:t>
      </w:r>
    </w:p>
    <w:p w:rsidR="00F41788" w:rsidRDefault="00F41788" w:rsidP="00F41788">
      <w:r>
        <w:t xml:space="preserve"> Su Y [36]         |   .55747012      .4403752     .70570035</w:t>
      </w:r>
    </w:p>
    <w:p w:rsidR="00F41788" w:rsidRDefault="00F41788" w:rsidP="00F41788">
      <w:r>
        <w:t xml:space="preserve"> Ma L [37]         |   .5758507       .4652424     .71275538</w:t>
      </w:r>
    </w:p>
    <w:p w:rsidR="00F41788" w:rsidRDefault="00F41788" w:rsidP="00F41788">
      <w:r>
        <w:t xml:space="preserve"> Yang J [38]       |   .54095012      .42269776    .69228431</w:t>
      </w:r>
    </w:p>
    <w:p w:rsidR="00F41788" w:rsidRDefault="00F41788" w:rsidP="00F41788">
      <w:r>
        <w:t xml:space="preserve"> Inoue N [39]      |   .54182124      .42489007    .69093225</w:t>
      </w:r>
    </w:p>
    <w:p w:rsidR="00F41788" w:rsidRDefault="00F41788" w:rsidP="00F41788">
      <w:r>
        <w:t xml:space="preserve"> Huang J [40]      |   .54140017      .42211975    .69438623</w:t>
      </w:r>
    </w:p>
    <w:p w:rsidR="00F41788" w:rsidRDefault="00F41788" w:rsidP="00F41788">
      <w:r>
        <w:t xml:space="preserve"> Chen X [41]       |   .54077535      .42031057    .69576642</w:t>
      </w:r>
    </w:p>
    <w:p w:rsidR="00F41788" w:rsidRDefault="00F41788" w:rsidP="00F41788">
      <w:r>
        <w:t>-------------------+----------------------------------------------------------</w:t>
      </w:r>
    </w:p>
    <w:p w:rsidR="00F41788" w:rsidRDefault="00F41788" w:rsidP="00F41788">
      <w:pPr>
        <w:pBdr>
          <w:bottom w:val="single" w:sz="6" w:space="1" w:color="auto"/>
        </w:pBdr>
      </w:pPr>
      <w:r>
        <w:t xml:space="preserve"> Combined          |   .5366406       .42400387    .67919931</w:t>
      </w:r>
    </w:p>
    <w:p w:rsidR="00F41788" w:rsidRDefault="00F41788" w:rsidP="00F41788"/>
    <w:p w:rsidR="002824D8" w:rsidRDefault="002824D8" w:rsidP="004A54B8">
      <w:r>
        <w:lastRenderedPageBreak/>
        <w:t>3</w:t>
      </w:r>
    </w:p>
    <w:p w:rsidR="00F41788" w:rsidRDefault="00F41788" w:rsidP="00F41788">
      <w:r>
        <w:t>------------------------------------------------------------------------------</w:t>
      </w:r>
    </w:p>
    <w:p w:rsidR="00F41788" w:rsidRDefault="00F41788" w:rsidP="00F41788">
      <w:r>
        <w:t xml:space="preserve"> Study ommited     |   e^coef.        [95%  Conf.  Interval]</w:t>
      </w:r>
    </w:p>
    <w:p w:rsidR="00F41788" w:rsidRDefault="00F41788" w:rsidP="00F41788">
      <w:r>
        <w:t>-------------------+----------------------------------------------------------</w:t>
      </w:r>
    </w:p>
    <w:p w:rsidR="00F41788" w:rsidRDefault="00F41788" w:rsidP="00F41788">
      <w:r>
        <w:t xml:space="preserve"> Tomer Y [23]      |   .78972731      .72134758    .86458904</w:t>
      </w:r>
    </w:p>
    <w:p w:rsidR="00F41788" w:rsidRDefault="00F41788" w:rsidP="00F41788">
      <w:r>
        <w:t xml:space="preserve"> Kim TY [24]       |   .79354519      .72481147    .86879691</w:t>
      </w:r>
    </w:p>
    <w:p w:rsidR="00F41788" w:rsidRDefault="00F41788" w:rsidP="00F41788">
      <w:r>
        <w:t xml:space="preserve"> Heward JM [25]    |   .78039477      .70711238    .86127186</w:t>
      </w:r>
    </w:p>
    <w:p w:rsidR="00F41788" w:rsidRDefault="00F41788" w:rsidP="00F41788">
      <w:r>
        <w:t xml:space="preserve"> Houston F [26]    |   .7699285       .70063962    .84606961</w:t>
      </w:r>
    </w:p>
    <w:p w:rsidR="00F41788" w:rsidRDefault="00F41788" w:rsidP="00F41788">
      <w:r>
        <w:t xml:space="preserve"> Mukai T [27]      |   .77854002      .71029442    .85334271</w:t>
      </w:r>
    </w:p>
    <w:p w:rsidR="00F41788" w:rsidRDefault="00F41788" w:rsidP="00F41788">
      <w:r>
        <w:t xml:space="preserve"> Kurylowicz A[28]  |   .78099079      .70964197    .85951317</w:t>
      </w:r>
    </w:p>
    <w:p w:rsidR="00F41788" w:rsidRDefault="00F41788" w:rsidP="00F41788">
      <w:r>
        <w:t xml:space="preserve"> Luo H [29]        |   .79366854      .72532548    .86845115</w:t>
      </w:r>
    </w:p>
    <w:p w:rsidR="00F41788" w:rsidRDefault="00F41788" w:rsidP="00F41788">
      <w:r>
        <w:t xml:space="preserve"> Meng F [30]       |   .79744495      .72832948    .87311919</w:t>
      </w:r>
    </w:p>
    <w:p w:rsidR="00F41788" w:rsidRDefault="00F41788" w:rsidP="00F41788">
      <w:r>
        <w:t xml:space="preserve"> Ban Y [31]        |   .77059158      .70332534    .84429117</w:t>
      </w:r>
    </w:p>
    <w:p w:rsidR="00F41788" w:rsidRDefault="00F41788" w:rsidP="00F41788">
      <w:r>
        <w:t xml:space="preserve"> Jacobson E [32]   |   .79711475      .72732881    .87359653</w:t>
      </w:r>
    </w:p>
    <w:p w:rsidR="00F41788" w:rsidRDefault="00F41788" w:rsidP="00F41788">
      <w:r>
        <w:t xml:space="preserve"> Sun L [33]        |   .77821334      .70924349    .85389011</w:t>
      </w:r>
    </w:p>
    <w:p w:rsidR="00F41788" w:rsidRDefault="00F41788" w:rsidP="00F41788">
      <w:r>
        <w:t xml:space="preserve"> Makni K [34]      |   .78298375      .71606551    .85615568</w:t>
      </w:r>
    </w:p>
    <w:p w:rsidR="00F41788" w:rsidRDefault="00F41788" w:rsidP="00F41788">
      <w:r>
        <w:t xml:space="preserve"> Hsiao JY [35]     |   .77922223      .71157242    .85330356</w:t>
      </w:r>
    </w:p>
    <w:p w:rsidR="00F41788" w:rsidRDefault="00F41788" w:rsidP="00F41788">
      <w:r>
        <w:t xml:space="preserve"> Su Y [36]         |   .7978323       .72913982    .87299632</w:t>
      </w:r>
    </w:p>
    <w:p w:rsidR="00F41788" w:rsidRDefault="00F41788" w:rsidP="00F41788">
      <w:r>
        <w:t xml:space="preserve"> Ma L [37]         |   .7912739       .72325053    .86569503</w:t>
      </w:r>
    </w:p>
    <w:p w:rsidR="00F41788" w:rsidRDefault="00F41788" w:rsidP="00F41788">
      <w:r>
        <w:t xml:space="preserve"> Yang J [38]       |   .78730052      .71817548    .86307891</w:t>
      </w:r>
    </w:p>
    <w:p w:rsidR="00F41788" w:rsidRDefault="00F41788" w:rsidP="00F41788">
      <w:r>
        <w:t xml:space="preserve"> Inoue N [39]      |   .78558629      .71821604    .85927602</w:t>
      </w:r>
    </w:p>
    <w:p w:rsidR="00F41788" w:rsidRDefault="00F41788" w:rsidP="00F41788">
      <w:r>
        <w:t xml:space="preserve"> Huang J [40]      |   .79569042      .72705293    .87080765</w:t>
      </w:r>
    </w:p>
    <w:p w:rsidR="00F41788" w:rsidRDefault="00F41788" w:rsidP="00F41788">
      <w:r>
        <w:t xml:space="preserve"> Chen X [41]       |   .78916793      .72043962    .86445277</w:t>
      </w:r>
    </w:p>
    <w:p w:rsidR="00F41788" w:rsidRDefault="00F41788" w:rsidP="00F41788">
      <w:r>
        <w:t>-------------------+----------------------------------------------------------</w:t>
      </w:r>
    </w:p>
    <w:p w:rsidR="00F41788" w:rsidRDefault="00F41788" w:rsidP="00F41788">
      <w:pPr>
        <w:pBdr>
          <w:bottom w:val="single" w:sz="6" w:space="1" w:color="auto"/>
        </w:pBdr>
      </w:pPr>
      <w:r>
        <w:t xml:space="preserve"> Combined          |   .78642026      .7193721     .85971756</w:t>
      </w:r>
    </w:p>
    <w:p w:rsidR="00F41788" w:rsidRDefault="00F41788" w:rsidP="00F41788"/>
    <w:p w:rsidR="002824D8" w:rsidRDefault="002824D8" w:rsidP="004A54B8">
      <w:r>
        <w:t>4</w:t>
      </w:r>
    </w:p>
    <w:p w:rsidR="00ED7C25" w:rsidRDefault="00ED7C25" w:rsidP="00ED7C25">
      <w:r>
        <w:t>------------------------------------------------------------------------------</w:t>
      </w:r>
    </w:p>
    <w:p w:rsidR="00ED7C25" w:rsidRDefault="00ED7C25" w:rsidP="00ED7C25">
      <w:r>
        <w:t xml:space="preserve"> Study ommited     |   e^coef.        [95%  Conf.  Interval]</w:t>
      </w:r>
    </w:p>
    <w:p w:rsidR="00ED7C25" w:rsidRDefault="00ED7C25" w:rsidP="00ED7C25">
      <w:r>
        <w:t>-------------------+----------------------------------------------------------</w:t>
      </w:r>
    </w:p>
    <w:p w:rsidR="00ED7C25" w:rsidRDefault="00ED7C25" w:rsidP="00ED7C25">
      <w:r>
        <w:t xml:space="preserve"> Tomer Y [23]      |   .70852794      .61740065    .81310545</w:t>
      </w:r>
    </w:p>
    <w:p w:rsidR="00ED7C25" w:rsidRDefault="00ED7C25" w:rsidP="00ED7C25">
      <w:r>
        <w:t xml:space="preserve"> Kim TY [24]       |   .71786519      .62777327    .82088623</w:t>
      </w:r>
    </w:p>
    <w:p w:rsidR="00ED7C25" w:rsidRDefault="00ED7C25" w:rsidP="00ED7C25">
      <w:r>
        <w:t xml:space="preserve"> Heward JM [25]    |   .69305856      .59905957    .80180703</w:t>
      </w:r>
    </w:p>
    <w:p w:rsidR="00ED7C25" w:rsidRDefault="00ED7C25" w:rsidP="00ED7C25">
      <w:r>
        <w:t xml:space="preserve"> Houston F [26]    |   .68841784      .60117468    .78832182</w:t>
      </w:r>
    </w:p>
    <w:p w:rsidR="00ED7C25" w:rsidRDefault="00ED7C25" w:rsidP="00ED7C25">
      <w:r>
        <w:t xml:space="preserve"> Mukai T [27]      |   .6939034       .60398435    .79720927</w:t>
      </w:r>
    </w:p>
    <w:p w:rsidR="00ED7C25" w:rsidRDefault="00ED7C25" w:rsidP="00ED7C25">
      <w:r>
        <w:t xml:space="preserve"> Kurylowicz A[28]  |   .69376434      .60076269    .80116321</w:t>
      </w:r>
    </w:p>
    <w:p w:rsidR="00ED7C25" w:rsidRDefault="00ED7C25" w:rsidP="00ED7C25">
      <w:r>
        <w:t xml:space="preserve"> Luo H [29]        |   .71920776      .63000883    .8210358</w:t>
      </w:r>
    </w:p>
    <w:p w:rsidR="00ED7C25" w:rsidRDefault="00ED7C25" w:rsidP="00ED7C25">
      <w:r>
        <w:t xml:space="preserve"> Meng F [30]       |   .71766922      .62745225    .82085785</w:t>
      </w:r>
    </w:p>
    <w:p w:rsidR="00ED7C25" w:rsidRDefault="00ED7C25" w:rsidP="00ED7C25">
      <w:r>
        <w:t xml:space="preserve"> Ban Y [31]        |   .69162571      .60381305    .79220898</w:t>
      </w:r>
    </w:p>
    <w:p w:rsidR="00ED7C25" w:rsidRDefault="00ED7C25" w:rsidP="00ED7C25">
      <w:r>
        <w:t xml:space="preserve"> Jacobson E [32]   |   .71707639      .6259294     .82149608</w:t>
      </w:r>
    </w:p>
    <w:p w:rsidR="00ED7C25" w:rsidRDefault="00ED7C25" w:rsidP="00ED7C25">
      <w:r>
        <w:t xml:space="preserve"> Sun L [33]        |   .6957848       .6039029     .80164625</w:t>
      </w:r>
    </w:p>
    <w:p w:rsidR="00ED7C25" w:rsidRDefault="00ED7C25" w:rsidP="00ED7C25">
      <w:r>
        <w:t xml:space="preserve"> Makni K [34]      |   .70010337      .61477204    .79727882</w:t>
      </w:r>
    </w:p>
    <w:p w:rsidR="00ED7C25" w:rsidRDefault="00ED7C25" w:rsidP="00ED7C25">
      <w:r>
        <w:t xml:space="preserve"> Hsiao JY [35]     |   .69324094      .60539526    .79383344</w:t>
      </w:r>
    </w:p>
    <w:p w:rsidR="00ED7C25" w:rsidRDefault="00ED7C25" w:rsidP="00ED7C25">
      <w:r>
        <w:t xml:space="preserve"> Su Y [36]         |   .73014662      .64511548    .82638551</w:t>
      </w:r>
    </w:p>
    <w:p w:rsidR="00ED7C25" w:rsidRDefault="00ED7C25" w:rsidP="00ED7C25">
      <w:r>
        <w:lastRenderedPageBreak/>
        <w:t xml:space="preserve"> Ma L [37]         |   .71816781      .62956023    .81924647</w:t>
      </w:r>
    </w:p>
    <w:p w:rsidR="00ED7C25" w:rsidRDefault="00ED7C25" w:rsidP="00ED7C25">
      <w:r>
        <w:t xml:space="preserve"> Yang J [38]       |   .70335674      .61093742    .80975675</w:t>
      </w:r>
    </w:p>
    <w:p w:rsidR="00ED7C25" w:rsidRDefault="00ED7C25" w:rsidP="00ED7C25">
      <w:r>
        <w:t xml:space="preserve"> Inoue N [39]      |   .70595708      .61610641    .80891123</w:t>
      </w:r>
    </w:p>
    <w:p w:rsidR="00ED7C25" w:rsidRDefault="00ED7C25" w:rsidP="00ED7C25">
      <w:r>
        <w:t xml:space="preserve"> Huang J [40]      |   .72140256      .63240238    .82292804</w:t>
      </w:r>
    </w:p>
    <w:p w:rsidR="00ED7C25" w:rsidRDefault="00ED7C25" w:rsidP="00ED7C25">
      <w:r>
        <w:t xml:space="preserve"> Chen X [41]       |   .71166424      .6199274     .8169763</w:t>
      </w:r>
    </w:p>
    <w:p w:rsidR="00ED7C25" w:rsidRDefault="00ED7C25" w:rsidP="00ED7C25">
      <w:r>
        <w:t>-------------------+----------------------------------------------------------</w:t>
      </w:r>
    </w:p>
    <w:p w:rsidR="00ED7C25" w:rsidRDefault="00ED7C25" w:rsidP="00ED7C25">
      <w:pPr>
        <w:pBdr>
          <w:bottom w:val="single" w:sz="6" w:space="1" w:color="auto"/>
        </w:pBdr>
      </w:pPr>
      <w:r>
        <w:t xml:space="preserve"> Combined          |   .70642487      .61894068    .80627452</w:t>
      </w:r>
    </w:p>
    <w:p w:rsidR="00ED7C25" w:rsidRDefault="00ED7C25" w:rsidP="00ED7C25"/>
    <w:p w:rsidR="002824D8" w:rsidRDefault="002824D8" w:rsidP="004A54B8">
      <w:r>
        <w:t>5</w:t>
      </w:r>
    </w:p>
    <w:p w:rsidR="000C72B8" w:rsidRDefault="000C72B8" w:rsidP="000C72B8">
      <w:r>
        <w:t>------------------------------------------------------------------------------</w:t>
      </w:r>
    </w:p>
    <w:p w:rsidR="000C72B8" w:rsidRDefault="000C72B8" w:rsidP="000C72B8">
      <w:r>
        <w:t xml:space="preserve"> Study ommited     |   e^coef.        [95%  Conf.  Interval]</w:t>
      </w:r>
    </w:p>
    <w:p w:rsidR="000C72B8" w:rsidRDefault="000C72B8" w:rsidP="000C72B8">
      <w:r>
        <w:t>-------------------+----------------------------------------------------------</w:t>
      </w:r>
    </w:p>
    <w:p w:rsidR="000C72B8" w:rsidRDefault="000C72B8" w:rsidP="000C72B8">
      <w:r>
        <w:t xml:space="preserve"> Tomer Y [23]      |   .6642753       .58202897    .75814382</w:t>
      </w:r>
    </w:p>
    <w:p w:rsidR="000C72B8" w:rsidRDefault="000C72B8" w:rsidP="000C72B8">
      <w:r>
        <w:t xml:space="preserve"> Kim TY [24]       |   .67194405      .58769469    .76827103</w:t>
      </w:r>
    </w:p>
    <w:p w:rsidR="000C72B8" w:rsidRDefault="000C72B8" w:rsidP="000C72B8">
      <w:r>
        <w:t xml:space="preserve"> Heward JM [25]    |   .63721082      .55473354    .73195074</w:t>
      </w:r>
    </w:p>
    <w:p w:rsidR="000C72B8" w:rsidRDefault="000C72B8" w:rsidP="000C72B8">
      <w:r>
        <w:t xml:space="preserve"> Houston F [26]    |   .63801449      .55729848    .73042097</w:t>
      </w:r>
    </w:p>
    <w:p w:rsidR="000C72B8" w:rsidRDefault="000C72B8" w:rsidP="000C72B8">
      <w:r>
        <w:t xml:space="preserve"> Mukai T [27]      |   .64470146      .56162051    .74007264</w:t>
      </w:r>
    </w:p>
    <w:p w:rsidR="000C72B8" w:rsidRDefault="000C72B8" w:rsidP="000C72B8">
      <w:r>
        <w:t xml:space="preserve"> Kurylowicz A[28]  |   .64507938      .56280337    .73938328</w:t>
      </w:r>
    </w:p>
    <w:p w:rsidR="000C72B8" w:rsidRDefault="000C72B8" w:rsidP="000C72B8">
      <w:r>
        <w:t xml:space="preserve"> Luo H [29]        |   .66477913      .58070609    .76102405</w:t>
      </w:r>
    </w:p>
    <w:p w:rsidR="000C72B8" w:rsidRDefault="000C72B8" w:rsidP="000C72B8">
      <w:r>
        <w:t xml:space="preserve"> Meng F [30]       |   .65267608      .56926203    .7483128</w:t>
      </w:r>
    </w:p>
    <w:p w:rsidR="000C72B8" w:rsidRDefault="000C72B8" w:rsidP="000C72B8">
      <w:r>
        <w:t xml:space="preserve"> Ban Y [31]        |   .67091408      .58551002    .76877542</w:t>
      </w:r>
    </w:p>
    <w:p w:rsidR="000C72B8" w:rsidRDefault="000C72B8" w:rsidP="000C72B8">
      <w:r>
        <w:t xml:space="preserve"> Jacobson E [32]   |   .67047674      .58668431    .76623671</w:t>
      </w:r>
    </w:p>
    <w:p w:rsidR="000C72B8" w:rsidRDefault="000C72B8" w:rsidP="000C72B8">
      <w:r>
        <w:t xml:space="preserve"> Sun L [33]        |   .65295853      .56745556    .75134488</w:t>
      </w:r>
    </w:p>
    <w:p w:rsidR="000C72B8" w:rsidRDefault="000C72B8" w:rsidP="000C72B8">
      <w:r>
        <w:t xml:space="preserve"> Makni K [34]      |   .65902214      .57750451    .75204639</w:t>
      </w:r>
    </w:p>
    <w:p w:rsidR="000C72B8" w:rsidRDefault="000C72B8" w:rsidP="000C72B8">
      <w:r>
        <w:t xml:space="preserve"> Hsiao JY [35]     |   .64733895      .56587529    .74053014</w:t>
      </w:r>
    </w:p>
    <w:p w:rsidR="000C72B8" w:rsidRDefault="000C72B8" w:rsidP="000C72B8">
      <w:r>
        <w:t xml:space="preserve"> Su Y [36]         |   .67079886      .58623842    .76755651</w:t>
      </w:r>
    </w:p>
    <w:p w:rsidR="000C72B8" w:rsidRDefault="000C72B8" w:rsidP="000C72B8">
      <w:r>
        <w:t xml:space="preserve"> Ma L [37]         |   .6888675       .6021656     .78805303</w:t>
      </w:r>
    </w:p>
    <w:p w:rsidR="000C72B8" w:rsidRDefault="000C72B8" w:rsidP="000C72B8">
      <w:r>
        <w:t xml:space="preserve"> Yang J [38]       |   .66711398      .5832281     .76306519</w:t>
      </w:r>
    </w:p>
    <w:p w:rsidR="000C72B8" w:rsidRDefault="000C72B8" w:rsidP="000C72B8">
      <w:r>
        <w:t xml:space="preserve"> Inoue N [39]      |   .66707155      .58371149    .7623363</w:t>
      </w:r>
    </w:p>
    <w:p w:rsidR="000C72B8" w:rsidRDefault="000C72B8" w:rsidP="000C72B8">
      <w:r>
        <w:t xml:space="preserve"> Huang J [40]      |   .66282455      .57834158    .75964863</w:t>
      </w:r>
    </w:p>
    <w:p w:rsidR="000C72B8" w:rsidRDefault="000C72B8" w:rsidP="000C72B8">
      <w:r>
        <w:t xml:space="preserve"> Chen X [41]       |   .67447999      .58632952    .77588325</w:t>
      </w:r>
    </w:p>
    <w:p w:rsidR="000C72B8" w:rsidRDefault="000C72B8" w:rsidP="000C72B8">
      <w:r>
        <w:t>-------------------+----------------------------------------------------------</w:t>
      </w:r>
    </w:p>
    <w:p w:rsidR="000C72B8" w:rsidRDefault="000C72B8" w:rsidP="000C72B8">
      <w:pPr>
        <w:pBdr>
          <w:bottom w:val="single" w:sz="6" w:space="1" w:color="auto"/>
        </w:pBdr>
      </w:pPr>
      <w:r>
        <w:t xml:space="preserve"> Combined          |   .66056259      .5789187     .75372058</w:t>
      </w:r>
    </w:p>
    <w:p w:rsidR="000C72B8" w:rsidRDefault="000C72B8" w:rsidP="000C72B8"/>
    <w:p w:rsidR="000C72B8" w:rsidRDefault="000C72B8" w:rsidP="000C72B8"/>
    <w:p w:rsidR="000C72B8" w:rsidRDefault="000C72B8" w:rsidP="000C72B8">
      <w:r>
        <w:t>GD-HWE-sub</w:t>
      </w:r>
    </w:p>
    <w:p w:rsidR="000C72B8" w:rsidRDefault="000C72B8" w:rsidP="000C72B8">
      <w:r>
        <w:t>1</w:t>
      </w:r>
    </w:p>
    <w:p w:rsidR="0070768B" w:rsidRDefault="0070768B" w:rsidP="0070768B">
      <w:r>
        <w:t>------------------------------------------------------------------------------</w:t>
      </w:r>
    </w:p>
    <w:p w:rsidR="0070768B" w:rsidRDefault="0070768B" w:rsidP="0070768B">
      <w:r>
        <w:t xml:space="preserve"> Study ommited     |   e^coef.        [95%  Conf.  Interval]</w:t>
      </w:r>
    </w:p>
    <w:p w:rsidR="0070768B" w:rsidRDefault="0070768B" w:rsidP="0070768B">
      <w:r>
        <w:t>-------------------+----------------------------------------------------------</w:t>
      </w:r>
    </w:p>
    <w:p w:rsidR="0070768B" w:rsidRDefault="0070768B" w:rsidP="0070768B">
      <w:r>
        <w:t xml:space="preserve"> Tomer Y [23]      |   .78044811      .70001097    .87012816</w:t>
      </w:r>
    </w:p>
    <w:p w:rsidR="0070768B" w:rsidRDefault="0070768B" w:rsidP="0070768B">
      <w:r>
        <w:t xml:space="preserve"> Kim TY [24]       |   .78992107      .71167848    .87676572</w:t>
      </w:r>
    </w:p>
    <w:p w:rsidR="0070768B" w:rsidRDefault="0070768B" w:rsidP="0070768B">
      <w:r>
        <w:t xml:space="preserve"> Heward JM [25]    |   .76427973      .68033984    .85857606</w:t>
      </w:r>
    </w:p>
    <w:p w:rsidR="0070768B" w:rsidRDefault="0070768B" w:rsidP="0070768B">
      <w:r>
        <w:t xml:space="preserve"> Houston F [26]    |   .75767309      .68165731    .84216585</w:t>
      </w:r>
    </w:p>
    <w:p w:rsidR="0070768B" w:rsidRDefault="0070768B" w:rsidP="0070768B">
      <w:r>
        <w:lastRenderedPageBreak/>
        <w:t xml:space="preserve"> Mukai T [27]      |   .7641485       .68315526    .85474411</w:t>
      </w:r>
    </w:p>
    <w:p w:rsidR="0070768B" w:rsidRDefault="0070768B" w:rsidP="0070768B">
      <w:r>
        <w:t xml:space="preserve"> Kurylowicz A[28]  |   .76491391      .68187373    .85806692</w:t>
      </w:r>
    </w:p>
    <w:p w:rsidR="0070768B" w:rsidRDefault="0070768B" w:rsidP="0070768B">
      <w:r>
        <w:t xml:space="preserve"> Meng F [30]       |   .77887114      .69676863    .87064806</w:t>
      </w:r>
    </w:p>
    <w:p w:rsidR="0070768B" w:rsidRDefault="0070768B" w:rsidP="0070768B">
      <w:r>
        <w:t xml:space="preserve"> Ban Y [31]        |   .76857586      .6865665     .86038111</w:t>
      </w:r>
    </w:p>
    <w:p w:rsidR="0070768B" w:rsidRDefault="0070768B" w:rsidP="0070768B">
      <w:r>
        <w:t xml:space="preserve"> Jacobson E [32]   |   .79005092      .71128402    .87754039</w:t>
      </w:r>
    </w:p>
    <w:p w:rsidR="0070768B" w:rsidRDefault="0070768B" w:rsidP="0070768B">
      <w:r>
        <w:t xml:space="preserve"> Sun L [33]        |   .76840949      .68472732    .86231865</w:t>
      </w:r>
    </w:p>
    <w:p w:rsidR="0070768B" w:rsidRDefault="0070768B" w:rsidP="0070768B">
      <w:r>
        <w:t xml:space="preserve"> Makni K [34]      |   .76997241      .69477508    .85330855</w:t>
      </w:r>
    </w:p>
    <w:p w:rsidR="0070768B" w:rsidRDefault="0070768B" w:rsidP="0070768B">
      <w:r>
        <w:t xml:space="preserve"> Hsiao JY [35]     |   .76140657      .68375794    .8478731</w:t>
      </w:r>
    </w:p>
    <w:p w:rsidR="0070768B" w:rsidRDefault="0070768B" w:rsidP="0070768B">
      <w:r>
        <w:t xml:space="preserve"> Su Y [36]         |   .79714155      .72350199    .8782763</w:t>
      </w:r>
    </w:p>
    <w:p w:rsidR="0070768B" w:rsidRDefault="0070768B" w:rsidP="0070768B">
      <w:r>
        <w:t xml:space="preserve"> Yang J [38]       |   .77560092      .69283644    .86825222</w:t>
      </w:r>
    </w:p>
    <w:p w:rsidR="0070768B" w:rsidRDefault="0070768B" w:rsidP="0070768B">
      <w:r>
        <w:t xml:space="preserve"> Inoue N [39]      |   .77940824      .69941115    .86855522</w:t>
      </w:r>
    </w:p>
    <w:p w:rsidR="0070768B" w:rsidRDefault="0070768B" w:rsidP="0070768B">
      <w:r>
        <w:t xml:space="preserve"> Chen X [41]       |   .78564012      .70451726    .87610402</w:t>
      </w:r>
    </w:p>
    <w:p w:rsidR="0070768B" w:rsidRDefault="0070768B" w:rsidP="0070768B">
      <w:r>
        <w:t>-------------------+----------------------------------------------------------</w:t>
      </w:r>
    </w:p>
    <w:p w:rsidR="0070768B" w:rsidRDefault="0070768B" w:rsidP="0070768B">
      <w:pPr>
        <w:pBdr>
          <w:bottom w:val="single" w:sz="6" w:space="1" w:color="auto"/>
        </w:pBdr>
      </w:pPr>
      <w:r>
        <w:t xml:space="preserve"> Combined          |   .77479969      .69726208    .86095971</w:t>
      </w:r>
    </w:p>
    <w:p w:rsidR="0070768B" w:rsidRDefault="0070768B" w:rsidP="0070768B"/>
    <w:p w:rsidR="000C72B8" w:rsidRDefault="000C72B8" w:rsidP="000C72B8">
      <w:r>
        <w:t>2</w:t>
      </w:r>
    </w:p>
    <w:p w:rsidR="00B43FF3" w:rsidRDefault="00B43FF3" w:rsidP="00B43FF3">
      <w:r>
        <w:t>------------------------------------------------------------------------------</w:t>
      </w:r>
    </w:p>
    <w:p w:rsidR="00B43FF3" w:rsidRDefault="00B43FF3" w:rsidP="00B43FF3">
      <w:r>
        <w:t xml:space="preserve"> Study ommited     |   e^coef.        [95%  Conf.  Interval]</w:t>
      </w:r>
    </w:p>
    <w:p w:rsidR="00B43FF3" w:rsidRDefault="00B43FF3" w:rsidP="00B43FF3">
      <w:r>
        <w:t>-------------------+----------------------------------------------------------</w:t>
      </w:r>
    </w:p>
    <w:p w:rsidR="00B43FF3" w:rsidRDefault="00B43FF3" w:rsidP="00B43FF3">
      <w:r>
        <w:t xml:space="preserve"> Tomer Y [23]      |   .63340987      .54168257    .74067007</w:t>
      </w:r>
    </w:p>
    <w:p w:rsidR="00B43FF3" w:rsidRDefault="00B43FF3" w:rsidP="00B43FF3">
      <w:r>
        <w:t xml:space="preserve"> Kim TY [24]       |   .64735774      .55215452    .75897604</w:t>
      </w:r>
    </w:p>
    <w:p w:rsidR="00B43FF3" w:rsidRDefault="00B43FF3" w:rsidP="00B43FF3">
      <w:r>
        <w:t xml:space="preserve"> Heward JM [25]    |   .5998883       .50762165    .70892557</w:t>
      </w:r>
    </w:p>
    <w:p w:rsidR="00B43FF3" w:rsidRDefault="00B43FF3" w:rsidP="00B43FF3">
      <w:r>
        <w:t xml:space="preserve"> Houston F [26]    |   .59792628      .50879623    .70266999</w:t>
      </w:r>
    </w:p>
    <w:p w:rsidR="00B43FF3" w:rsidRDefault="00B43FF3" w:rsidP="00B43FF3">
      <w:r>
        <w:t xml:space="preserve"> Mukai T [27]      |   .61010164      .51767514    .71903011</w:t>
      </w:r>
    </w:p>
    <w:p w:rsidR="00B43FF3" w:rsidRDefault="00B43FF3" w:rsidP="00B43FF3">
      <w:r>
        <w:t xml:space="preserve"> Kurylowicz A[28]  |   .6093388       .5174832     .71749919</w:t>
      </w:r>
    </w:p>
    <w:p w:rsidR="00B43FF3" w:rsidRDefault="00B43FF3" w:rsidP="00B43FF3">
      <w:r>
        <w:t xml:space="preserve"> Meng F [30]       |   .63746855      .54228967    .74935254</w:t>
      </w:r>
    </w:p>
    <w:p w:rsidR="00B43FF3" w:rsidRDefault="00B43FF3" w:rsidP="00B43FF3">
      <w:r>
        <w:t xml:space="preserve"> Ban Y [31]        |   .6330545       .53835867    .74440706</w:t>
      </w:r>
    </w:p>
    <w:p w:rsidR="00B43FF3" w:rsidRDefault="00B43FF3" w:rsidP="00B43FF3">
      <w:r>
        <w:t xml:space="preserve"> Jacobson E [32]   |   .64406003      .54961548    .7547337</w:t>
      </w:r>
    </w:p>
    <w:p w:rsidR="00B43FF3" w:rsidRDefault="00B43FF3" w:rsidP="00B43FF3">
      <w:r>
        <w:t xml:space="preserve"> Sun L [33]        |   .62118454      .52530496    .73456425</w:t>
      </w:r>
    </w:p>
    <w:p w:rsidR="00B43FF3" w:rsidRDefault="00B43FF3" w:rsidP="00B43FF3">
      <w:r>
        <w:t xml:space="preserve"> Makni K [34]      |   .62599846      .53546296    .73184159</w:t>
      </w:r>
    </w:p>
    <w:p w:rsidR="00B43FF3" w:rsidRDefault="00B43FF3" w:rsidP="00B43FF3">
      <w:r>
        <w:t xml:space="preserve"> Hsiao JY [35]     |   .61170341      .52142969    .71760598</w:t>
      </w:r>
    </w:p>
    <w:p w:rsidR="00B43FF3" w:rsidRDefault="00B43FF3" w:rsidP="00B43FF3">
      <w:r>
        <w:t xml:space="preserve"> Su Y [36]         |   .65233084      .55610404    .76520847</w:t>
      </w:r>
    </w:p>
    <w:p w:rsidR="00B43FF3" w:rsidRDefault="00B43FF3" w:rsidP="00B43FF3">
      <w:r>
        <w:t xml:space="preserve"> Yang J [38]       |   .63903626      .54464314    .74978882</w:t>
      </w:r>
    </w:p>
    <w:p w:rsidR="00B43FF3" w:rsidRDefault="00B43FF3" w:rsidP="00B43FF3">
      <w:r>
        <w:t xml:space="preserve"> Inoue N [39]      |   .63549677      .54260922    .74428545</w:t>
      </w:r>
    </w:p>
    <w:p w:rsidR="00B43FF3" w:rsidRDefault="00B43FF3" w:rsidP="00B43FF3">
      <w:r>
        <w:t xml:space="preserve"> Chen X [41]       |   .65218874      .55289249    .769318</w:t>
      </w:r>
    </w:p>
    <w:p w:rsidR="00B43FF3" w:rsidRDefault="00B43FF3" w:rsidP="00B43FF3">
      <w:r>
        <w:t>-------------------+----------------------------------------------------------</w:t>
      </w:r>
    </w:p>
    <w:p w:rsidR="00B43FF3" w:rsidRDefault="00B43FF3" w:rsidP="00B43FF3">
      <w:pPr>
        <w:pBdr>
          <w:bottom w:val="single" w:sz="6" w:space="1" w:color="auto"/>
        </w:pBdr>
      </w:pPr>
      <w:r>
        <w:t xml:space="preserve"> Combined          |   .62819385      .53743953    .73427334</w:t>
      </w:r>
    </w:p>
    <w:p w:rsidR="00B43FF3" w:rsidRDefault="00B43FF3" w:rsidP="00B43FF3"/>
    <w:p w:rsidR="000C72B8" w:rsidRDefault="000C72B8" w:rsidP="000C72B8">
      <w:r>
        <w:t>3</w:t>
      </w:r>
    </w:p>
    <w:p w:rsidR="00A443E1" w:rsidRDefault="00A443E1" w:rsidP="00A443E1">
      <w:r>
        <w:t>------------------------------------------------------------------------------</w:t>
      </w:r>
    </w:p>
    <w:p w:rsidR="00A443E1" w:rsidRDefault="00A443E1" w:rsidP="00A443E1">
      <w:r>
        <w:t xml:space="preserve"> Study ommited     |   e^coef.        [95%  Conf.  Interval]</w:t>
      </w:r>
    </w:p>
    <w:p w:rsidR="00A443E1" w:rsidRDefault="00A443E1" w:rsidP="00A443E1">
      <w:r>
        <w:t>-------------------+----------------------------------------------------------</w:t>
      </w:r>
    </w:p>
    <w:p w:rsidR="00A443E1" w:rsidRDefault="00A443E1" w:rsidP="00A443E1">
      <w:r>
        <w:t xml:space="preserve"> Tomer Y [23]      |   .81336835      .74068112    .89318878</w:t>
      </w:r>
    </w:p>
    <w:p w:rsidR="00A443E1" w:rsidRDefault="00A443E1" w:rsidP="00A443E1">
      <w:r>
        <w:t xml:space="preserve"> Kim TY [24]       |   .81758887      .74449791    .89785553</w:t>
      </w:r>
    </w:p>
    <w:p w:rsidR="00A443E1" w:rsidRDefault="00A443E1" w:rsidP="00A443E1">
      <w:r>
        <w:lastRenderedPageBreak/>
        <w:t xml:space="preserve"> Heward JM [25]    |   .80774085      .72898989    .89499907</w:t>
      </w:r>
    </w:p>
    <w:p w:rsidR="00A443E1" w:rsidRDefault="00A443E1" w:rsidP="00A443E1">
      <w:r>
        <w:t xml:space="preserve"> Houston F [26]    |   .79359202      .71968263    .87509169</w:t>
      </w:r>
    </w:p>
    <w:p w:rsidR="00A443E1" w:rsidRDefault="00A443E1" w:rsidP="00A443E1">
      <w:r>
        <w:t xml:space="preserve"> Mukai T [27]      |   .80170221      .72911014    .88152173</w:t>
      </w:r>
    </w:p>
    <w:p w:rsidR="00A443E1" w:rsidRDefault="00A443E1" w:rsidP="00A443E1">
      <w:r>
        <w:t xml:space="preserve"> Kurylowicz A[28]  |   .80672368      .73036864    .89106112</w:t>
      </w:r>
    </w:p>
    <w:p w:rsidR="00A443E1" w:rsidRDefault="00A443E1" w:rsidP="00A443E1">
      <w:r>
        <w:t xml:space="preserve"> Meng F [30]       |   .82191799      .74839011    .90266984</w:t>
      </w:r>
    </w:p>
    <w:p w:rsidR="00A443E1" w:rsidRDefault="00A443E1" w:rsidP="00A443E1">
      <w:r>
        <w:t xml:space="preserve"> Ban Y [31]        |   .79273272      .7212736     .87127154</w:t>
      </w:r>
    </w:p>
    <w:p w:rsidR="00A443E1" w:rsidRDefault="00A443E1" w:rsidP="00A443E1">
      <w:r>
        <w:t xml:space="preserve"> Jacobson E [32]   |   .82212022      .7477794     .90385166</w:t>
      </w:r>
    </w:p>
    <w:p w:rsidR="00A443E1" w:rsidRDefault="00A443E1" w:rsidP="00A443E1">
      <w:r>
        <w:t xml:space="preserve"> Sun L [33]        |   .8019277       .72845783    .88280749</w:t>
      </w:r>
    </w:p>
    <w:p w:rsidR="00A443E1" w:rsidRDefault="00A443E1" w:rsidP="00A443E1">
      <w:r>
        <w:t xml:space="preserve"> Makni K [34]      |   .80528177      .73430964    .88311346</w:t>
      </w:r>
    </w:p>
    <w:p w:rsidR="00A443E1" w:rsidRDefault="00A443E1" w:rsidP="00A443E1">
      <w:r>
        <w:t xml:space="preserve"> Hsiao JY [35]     |   .80195051      .73007999    .88089611</w:t>
      </w:r>
    </w:p>
    <w:p w:rsidR="00A443E1" w:rsidRDefault="00A443E1" w:rsidP="00A443E1">
      <w:r>
        <w:t xml:space="preserve"> Su Y [36]         |   .82197887      .74896319    .90211277</w:t>
      </w:r>
    </w:p>
    <w:p w:rsidR="00A443E1" w:rsidRDefault="00A443E1" w:rsidP="00A443E1">
      <w:r>
        <w:t xml:space="preserve"> Yang J [38]       |   .81145025      .73784864    .89239375</w:t>
      </w:r>
    </w:p>
    <w:p w:rsidR="00A443E1" w:rsidRDefault="00A443E1" w:rsidP="00A443E1">
      <w:r>
        <w:t xml:space="preserve"> Inoue N [39]      |   .80831156      .73681292    .88674827</w:t>
      </w:r>
    </w:p>
    <w:p w:rsidR="00A443E1" w:rsidRDefault="00A443E1" w:rsidP="00A443E1">
      <w:r>
        <w:t xml:space="preserve"> Chen X [41]       |   .8130652       .73995443    .89339965</w:t>
      </w:r>
    </w:p>
    <w:p w:rsidR="00A443E1" w:rsidRDefault="00A443E1" w:rsidP="00A443E1">
      <w:r>
        <w:t>-------------------+----------------------------------------------------------</w:t>
      </w:r>
    </w:p>
    <w:p w:rsidR="00A443E1" w:rsidRDefault="00A443E1" w:rsidP="00A443E1">
      <w:pPr>
        <w:pBdr>
          <w:bottom w:val="single" w:sz="6" w:space="1" w:color="auto"/>
        </w:pBdr>
      </w:pPr>
      <w:r>
        <w:t xml:space="preserve"> Combined          |   .80892703      .73781859    .88688865</w:t>
      </w:r>
    </w:p>
    <w:p w:rsidR="00A443E1" w:rsidRDefault="00A443E1" w:rsidP="00A443E1"/>
    <w:p w:rsidR="00A443E1" w:rsidRDefault="00A443E1" w:rsidP="00A443E1"/>
    <w:p w:rsidR="000C72B8" w:rsidRDefault="000C72B8" w:rsidP="000C72B8">
      <w:r>
        <w:t>4</w:t>
      </w:r>
    </w:p>
    <w:p w:rsidR="00571C59" w:rsidRDefault="00571C59" w:rsidP="00571C59">
      <w:r>
        <w:t>------------------------------------------------------------------------------</w:t>
      </w:r>
    </w:p>
    <w:p w:rsidR="00571C59" w:rsidRDefault="00571C59" w:rsidP="00571C59">
      <w:r>
        <w:t xml:space="preserve"> Study ommited     |   e^coef.        [95%  Conf.  Interval]</w:t>
      </w:r>
    </w:p>
    <w:p w:rsidR="00571C59" w:rsidRDefault="00571C59" w:rsidP="00571C59">
      <w:r>
        <w:t>-------------------+----------------------------------------------------------</w:t>
      </w:r>
    </w:p>
    <w:p w:rsidR="00571C59" w:rsidRDefault="00571C59" w:rsidP="00571C59">
      <w:r>
        <w:t xml:space="preserve"> Tomer Y [23]      |   .77996134      .71332984    .85281682</w:t>
      </w:r>
    </w:p>
    <w:p w:rsidR="00571C59" w:rsidRDefault="00571C59" w:rsidP="00571C59">
      <w:r>
        <w:t xml:space="preserve"> Kim TY [24]       |   .78640942      .71912972    .85998362</w:t>
      </w:r>
    </w:p>
    <w:p w:rsidR="00571C59" w:rsidRDefault="00571C59" w:rsidP="00571C59">
      <w:r>
        <w:t xml:space="preserve"> Heward JM [25]    |   .76458568      .69331472    .84318312</w:t>
      </w:r>
    </w:p>
    <w:p w:rsidR="00571C59" w:rsidRDefault="00571C59" w:rsidP="00571C59">
      <w:r>
        <w:t xml:space="preserve"> Houston F [26]    |   .75340028      .68635213    .82699821</w:t>
      </w:r>
    </w:p>
    <w:p w:rsidR="00571C59" w:rsidRDefault="00571C59" w:rsidP="00571C59">
      <w:r>
        <w:t xml:space="preserve"> Mukai T [27]      |   .76736481      .70081754    .84023119</w:t>
      </w:r>
    </w:p>
    <w:p w:rsidR="00571C59" w:rsidRDefault="00571C59" w:rsidP="00571C59">
      <w:r>
        <w:t xml:space="preserve"> Kurylowicz A[28]  |   .7667644       .69738301    .84304842</w:t>
      </w:r>
    </w:p>
    <w:p w:rsidR="00571C59" w:rsidRDefault="00571C59" w:rsidP="00571C59">
      <w:r>
        <w:t xml:space="preserve"> Meng F [30]       |   .7865894       .71924244    .86024246</w:t>
      </w:r>
    </w:p>
    <w:p w:rsidR="00571C59" w:rsidRDefault="00571C59" w:rsidP="00571C59">
      <w:r>
        <w:t xml:space="preserve"> Ban Y [31]        |   .76415928      .69820239    .83634689</w:t>
      </w:r>
    </w:p>
    <w:p w:rsidR="00571C59" w:rsidRDefault="00571C59" w:rsidP="00571C59">
      <w:r>
        <w:t xml:space="preserve"> Jacobson E [32]   |   .79009089      .72175422    .86489777</w:t>
      </w:r>
    </w:p>
    <w:p w:rsidR="00571C59" w:rsidRDefault="00571C59" w:rsidP="00571C59">
      <w:r>
        <w:t xml:space="preserve"> Sun L [33]        |   .77029007      .70266947    .84441805</w:t>
      </w:r>
    </w:p>
    <w:p w:rsidR="00571C59" w:rsidRDefault="00571C59" w:rsidP="00571C59">
      <w:r>
        <w:t xml:space="preserve"> Makni K [34]      |   .77109599      .70608098    .8420975</w:t>
      </w:r>
    </w:p>
    <w:p w:rsidR="00571C59" w:rsidRDefault="00571C59" w:rsidP="00571C59">
      <w:r>
        <w:t xml:space="preserve"> Hsiao JY [35]     |   .76665845      .70094686    .8385303</w:t>
      </w:r>
    </w:p>
    <w:p w:rsidR="00571C59" w:rsidRDefault="00571C59" w:rsidP="00571C59">
      <w:r>
        <w:t xml:space="preserve"> Su Y [36]         |   .78989749      .72270965    .86333156</w:t>
      </w:r>
    </w:p>
    <w:p w:rsidR="00571C59" w:rsidRDefault="00571C59" w:rsidP="00571C59">
      <w:r>
        <w:t xml:space="preserve"> Yang J [38]       |   .77870632      .71118321    .8526404</w:t>
      </w:r>
    </w:p>
    <w:p w:rsidR="00571C59" w:rsidRDefault="00571C59" w:rsidP="00571C59">
      <w:r>
        <w:t xml:space="preserve"> Inoue N [39]      |   .77640287      .71066874    .84821714</w:t>
      </w:r>
    </w:p>
    <w:p w:rsidR="00571C59" w:rsidRDefault="00571C59" w:rsidP="00571C59">
      <w:r>
        <w:t xml:space="preserve"> Chen X [41]       |   .78466617      .7170504     .85865792</w:t>
      </w:r>
    </w:p>
    <w:p w:rsidR="00571C59" w:rsidRDefault="00571C59" w:rsidP="00571C59">
      <w:r>
        <w:t>-------------------+----------------------------------------------------------</w:t>
      </w:r>
    </w:p>
    <w:p w:rsidR="00571C59" w:rsidRDefault="00571C59" w:rsidP="00571C59">
      <w:pPr>
        <w:pBdr>
          <w:bottom w:val="single" w:sz="6" w:space="1" w:color="auto"/>
        </w:pBdr>
      </w:pPr>
      <w:r>
        <w:t xml:space="preserve"> Combined          |   .77503048      .7098441     .84620305</w:t>
      </w:r>
    </w:p>
    <w:p w:rsidR="00571C59" w:rsidRDefault="00571C59" w:rsidP="00571C59"/>
    <w:p w:rsidR="000C72B8" w:rsidRDefault="000C72B8" w:rsidP="000C72B8">
      <w:r>
        <w:t>5</w:t>
      </w:r>
    </w:p>
    <w:p w:rsidR="008E5CD1" w:rsidRDefault="008E5CD1" w:rsidP="008E5CD1">
      <w:r>
        <w:t>------------------------------------------------------------------------------</w:t>
      </w:r>
    </w:p>
    <w:p w:rsidR="008E5CD1" w:rsidRDefault="008E5CD1" w:rsidP="008E5CD1">
      <w:r>
        <w:t xml:space="preserve"> Study ommited     |   e^coef.        [95%  Conf.  Interval]</w:t>
      </w:r>
    </w:p>
    <w:p w:rsidR="008E5CD1" w:rsidRDefault="008E5CD1" w:rsidP="008E5CD1">
      <w:r>
        <w:lastRenderedPageBreak/>
        <w:t>-------------------+----------------------------------------------------------</w:t>
      </w:r>
    </w:p>
    <w:p w:rsidR="008E5CD1" w:rsidRDefault="008E5CD1" w:rsidP="008E5CD1">
      <w:r>
        <w:t xml:space="preserve"> Tomer Y [23]      |   .70507295      .61088576    .81378205</w:t>
      </w:r>
    </w:p>
    <w:p w:rsidR="008E5CD1" w:rsidRDefault="008E5CD1" w:rsidP="008E5CD1">
      <w:r>
        <w:t xml:space="preserve"> Kim TY [24]       |   .71608503      .61900453    .82839098</w:t>
      </w:r>
    </w:p>
    <w:p w:rsidR="008E5CD1" w:rsidRDefault="008E5CD1" w:rsidP="008E5CD1">
      <w:r>
        <w:t xml:space="preserve"> Heward JM [25]    |   .67559332      .58049027    .78627732</w:t>
      </w:r>
    </w:p>
    <w:p w:rsidR="008E5CD1" w:rsidRDefault="008E5CD1" w:rsidP="008E5CD1">
      <w:r>
        <w:t xml:space="preserve"> Houston F [26]    |   .67436387      .58196878    .78142787</w:t>
      </w:r>
    </w:p>
    <w:p w:rsidR="008E5CD1" w:rsidRDefault="008E5CD1" w:rsidP="008E5CD1">
      <w:r>
        <w:t xml:space="preserve"> Mukai T [27]      |   .68465182      .58877583    .79614022</w:t>
      </w:r>
    </w:p>
    <w:p w:rsidR="008E5CD1" w:rsidRDefault="008E5CD1" w:rsidP="008E5CD1">
      <w:r>
        <w:t xml:space="preserve"> Kurylowicz A[28]  |   .6840572       .58942955    .79387647</w:t>
      </w:r>
    </w:p>
    <w:p w:rsidR="008E5CD1" w:rsidRDefault="008E5CD1" w:rsidP="008E5CD1">
      <w:r>
        <w:t xml:space="preserve"> Meng F [30]       |   .69387946      .5976622     .80558668</w:t>
      </w:r>
    </w:p>
    <w:p w:rsidR="008E5CD1" w:rsidRDefault="008E5CD1" w:rsidP="008E5CD1">
      <w:r>
        <w:t xml:space="preserve"> Ban Y [31]        |   .71656524      .61766941    .8312954</w:t>
      </w:r>
    </w:p>
    <w:p w:rsidR="008E5CD1" w:rsidRDefault="008E5CD1" w:rsidP="008E5CD1">
      <w:r>
        <w:t xml:space="preserve"> Jacobson E [32]   |   .71386636      .61745572    .82533073</w:t>
      </w:r>
    </w:p>
    <w:p w:rsidR="008E5CD1" w:rsidRDefault="008E5CD1" w:rsidP="008E5CD1">
      <w:r>
        <w:t xml:space="preserve"> Sun L [33]        |   .69698482      .59750168    .81303176</w:t>
      </w:r>
    </w:p>
    <w:p w:rsidR="008E5CD1" w:rsidRDefault="008E5CD1" w:rsidP="008E5CD1">
      <w:r>
        <w:t xml:space="preserve"> Makni K [34]      |   .69841739      .60522399    .80596085</w:t>
      </w:r>
    </w:p>
    <w:p w:rsidR="008E5CD1" w:rsidRDefault="008E5CD1" w:rsidP="008E5CD1">
      <w:r>
        <w:t xml:space="preserve"> Hsiao JY [35]     |   .68554497      .59220151    .79360134</w:t>
      </w:r>
    </w:p>
    <w:p w:rsidR="008E5CD1" w:rsidRDefault="008E5CD1" w:rsidP="008E5CD1">
      <w:r>
        <w:t xml:space="preserve"> Su Y [36]         |   .71526468      .61767825    .82826869</w:t>
      </w:r>
    </w:p>
    <w:p w:rsidR="008E5CD1" w:rsidRDefault="008E5CD1" w:rsidP="008E5CD1">
      <w:r>
        <w:t xml:space="preserve"> Yang J [38]       |   .71032686      .61369906    .82216886</w:t>
      </w:r>
    </w:p>
    <w:p w:rsidR="008E5CD1" w:rsidRDefault="008E5CD1" w:rsidP="008E5CD1">
      <w:r>
        <w:t xml:space="preserve"> Inoue N [39]      |   .70957713      .61375495    .82035951</w:t>
      </w:r>
    </w:p>
    <w:p w:rsidR="008E5CD1" w:rsidRDefault="008E5CD1" w:rsidP="008E5CD1">
      <w:r>
        <w:t xml:space="preserve"> Chen X [41]       |   .72447764      .62130912    .84477732</w:t>
      </w:r>
    </w:p>
    <w:p w:rsidR="008E5CD1" w:rsidRDefault="008E5CD1" w:rsidP="008E5CD1">
      <w:r>
        <w:t>-------------------+----------------------------------------------------------</w:t>
      </w:r>
    </w:p>
    <w:p w:rsidR="008E5CD1" w:rsidRDefault="008E5CD1" w:rsidP="008E5CD1">
      <w:pPr>
        <w:pBdr>
          <w:bottom w:val="single" w:sz="6" w:space="1" w:color="auto"/>
        </w:pBdr>
      </w:pPr>
      <w:r>
        <w:t xml:space="preserve"> Combined          |   .70025744      .6069045     .80796977</w:t>
      </w:r>
    </w:p>
    <w:p w:rsidR="008E5CD1" w:rsidRDefault="008E5CD1" w:rsidP="008E5CD1"/>
    <w:p w:rsidR="00571C59" w:rsidRDefault="00571C59" w:rsidP="000C72B8"/>
    <w:p w:rsidR="00571C59" w:rsidRDefault="00571C59" w:rsidP="000C72B8"/>
    <w:p w:rsidR="000C72B8" w:rsidRDefault="000C72B8" w:rsidP="000C72B8">
      <w:r>
        <w:t>GD-PB-sub</w:t>
      </w:r>
    </w:p>
    <w:p w:rsidR="000C72B8" w:rsidRDefault="000C72B8" w:rsidP="000C72B8">
      <w:r>
        <w:rPr>
          <w:rFonts w:hint="eastAsia"/>
        </w:rPr>
        <w:t>1</w:t>
      </w:r>
    </w:p>
    <w:p w:rsidR="00F97D60" w:rsidRDefault="00F97D60" w:rsidP="00F97D60">
      <w:r>
        <w:t>------------------------------------------------------------------------------</w:t>
      </w:r>
    </w:p>
    <w:p w:rsidR="00F97D60" w:rsidRDefault="00F97D60" w:rsidP="00F97D60">
      <w:r>
        <w:t xml:space="preserve"> Study ommited     |   e^coef.        [95%  Conf.  Interval]</w:t>
      </w:r>
    </w:p>
    <w:p w:rsidR="00F97D60" w:rsidRDefault="00F97D60" w:rsidP="00F97D60">
      <w:r>
        <w:t>-------------------+----------------------------------------------------------</w:t>
      </w:r>
    </w:p>
    <w:p w:rsidR="00F97D60" w:rsidRDefault="00F97D60" w:rsidP="00F97D60">
      <w:r>
        <w:t xml:space="preserve"> Tomer Y [23]      |   .74761617      .667381      .83749753</w:t>
      </w:r>
    </w:p>
    <w:p w:rsidR="00F97D60" w:rsidRDefault="00F97D60" w:rsidP="00F97D60">
      <w:r>
        <w:t xml:space="preserve"> Kim TY [24]       |   .75561568      .67646184    .84403144</w:t>
      </w:r>
    </w:p>
    <w:p w:rsidR="00F97D60" w:rsidRDefault="00F97D60" w:rsidP="00F97D60">
      <w:r>
        <w:t xml:space="preserve"> Heward JM [25]    |   .73228662      .64983162    .82520407</w:t>
      </w:r>
    </w:p>
    <w:p w:rsidR="00F97D60" w:rsidRDefault="00F97D60" w:rsidP="00F97D60">
      <w:r>
        <w:t xml:space="preserve"> Houston F [26]    |   .72718321      .65139942    .81178367</w:t>
      </w:r>
    </w:p>
    <w:p w:rsidR="00F97D60" w:rsidRDefault="00F97D60" w:rsidP="00F97D60">
      <w:r>
        <w:t xml:space="preserve"> Mukai T [27]      |   .73243649      .65237741    .82232034</w:t>
      </w:r>
    </w:p>
    <w:p w:rsidR="00F97D60" w:rsidRDefault="00F97D60" w:rsidP="00F97D60">
      <w:r>
        <w:t xml:space="preserve"> Kurylowicz A[28]  |   .73289883      .65113396    .82493116</w:t>
      </w:r>
    </w:p>
    <w:p w:rsidR="00F97D60" w:rsidRDefault="00F97D60" w:rsidP="00F97D60">
      <w:r>
        <w:t xml:space="preserve"> Luo H [29]        |   .75471932      .67557041    .8431412</w:t>
      </w:r>
    </w:p>
    <w:p w:rsidR="00F97D60" w:rsidRDefault="00F97D60" w:rsidP="00F97D60">
      <w:r>
        <w:t xml:space="preserve"> Meng F [30]       |   .74520966      .66358448    .83687526</w:t>
      </w:r>
    </w:p>
    <w:p w:rsidR="00F97D60" w:rsidRDefault="00F97D60" w:rsidP="00F97D60">
      <w:r>
        <w:t xml:space="preserve"> Ban Y [31]        |   .73625511      .6551973     .827341</w:t>
      </w:r>
    </w:p>
    <w:p w:rsidR="00F97D60" w:rsidRDefault="00F97D60" w:rsidP="00F97D60">
      <w:r>
        <w:t xml:space="preserve"> Jacobson E [32]   |   .75509574      .67544082    .84414439</w:t>
      </w:r>
    </w:p>
    <w:p w:rsidR="00F97D60" w:rsidRDefault="00F97D60" w:rsidP="00F97D60">
      <w:r>
        <w:t xml:space="preserve"> Sun L [33]        |   .73579428      .65331824    .82868223</w:t>
      </w:r>
    </w:p>
    <w:p w:rsidR="00F97D60" w:rsidRDefault="00F97D60" w:rsidP="00F97D60">
      <w:r>
        <w:t xml:space="preserve"> Makni K [34]      |   .73849695      .6630928     .82247575</w:t>
      </w:r>
    </w:p>
    <w:p w:rsidR="00F97D60" w:rsidRDefault="00F97D60" w:rsidP="00F97D60">
      <w:r>
        <w:t xml:space="preserve"> Hsiao JY [35]     |   .730132        .65286277    .81654639</w:t>
      </w:r>
    </w:p>
    <w:p w:rsidR="00F97D60" w:rsidRDefault="00F97D60" w:rsidP="00F97D60">
      <w:r>
        <w:t xml:space="preserve"> Su Y [36]         |   .7628126       .686719      .84733794</w:t>
      </w:r>
    </w:p>
    <w:p w:rsidR="00F97D60" w:rsidRDefault="00F97D60" w:rsidP="00F97D60">
      <w:r>
        <w:t xml:space="preserve"> Ma L [37]         |   .75863729      .68038591    .84588839</w:t>
      </w:r>
    </w:p>
    <w:p w:rsidR="00F97D60" w:rsidRDefault="00F97D60" w:rsidP="00F97D60">
      <w:r>
        <w:t xml:space="preserve"> Yang J [38]       |   .74220534      .66018611    .83441436</w:t>
      </w:r>
    </w:p>
    <w:p w:rsidR="00F97D60" w:rsidRDefault="00F97D60" w:rsidP="00F97D60">
      <w:r>
        <w:t xml:space="preserve"> Inoue N [39]      |   .74708851      .66730982    .83640496</w:t>
      </w:r>
    </w:p>
    <w:p w:rsidR="00F97D60" w:rsidRDefault="00F97D60" w:rsidP="00F97D60">
      <w:r>
        <w:lastRenderedPageBreak/>
        <w:t xml:space="preserve"> Huang J [40]      |   .75463179      .67513403    .8434905</w:t>
      </w:r>
    </w:p>
    <w:p w:rsidR="00F97D60" w:rsidRDefault="00F97D60" w:rsidP="00F97D60">
      <w:r>
        <w:t>-------------------+----------------------------------------------------------</w:t>
      </w:r>
    </w:p>
    <w:p w:rsidR="00F97D60" w:rsidRDefault="00F97D60" w:rsidP="00F97D60">
      <w:pPr>
        <w:pBdr>
          <w:bottom w:val="single" w:sz="6" w:space="1" w:color="auto"/>
        </w:pBdr>
      </w:pPr>
      <w:r>
        <w:t xml:space="preserve"> Combined          |   .74382506      .66643899    .8301971</w:t>
      </w:r>
    </w:p>
    <w:p w:rsidR="00F97D60" w:rsidRDefault="00F97D60" w:rsidP="00F97D60"/>
    <w:p w:rsidR="000C72B8" w:rsidRDefault="000C72B8" w:rsidP="000C72B8">
      <w:r>
        <w:t>2</w:t>
      </w:r>
    </w:p>
    <w:p w:rsidR="007931BB" w:rsidRDefault="007931BB" w:rsidP="007931BB">
      <w:r>
        <w:t>------------------------------------------------------------------------------</w:t>
      </w:r>
    </w:p>
    <w:p w:rsidR="007931BB" w:rsidRDefault="007931BB" w:rsidP="007931BB">
      <w:r>
        <w:t xml:space="preserve"> Study ommited     |   e^coef.        [95%  Conf.  Interval]</w:t>
      </w:r>
    </w:p>
    <w:p w:rsidR="007931BB" w:rsidRDefault="007931BB" w:rsidP="007931BB">
      <w:r>
        <w:t>-------------------+----------------------------------------------------------</w:t>
      </w:r>
    </w:p>
    <w:p w:rsidR="007931BB" w:rsidRDefault="007931BB" w:rsidP="007931BB">
      <w:r>
        <w:t xml:space="preserve"> Tomer Y [23]      |   .55089114      .42861693    .70804727</w:t>
      </w:r>
    </w:p>
    <w:p w:rsidR="007931BB" w:rsidRDefault="007931BB" w:rsidP="007931BB">
      <w:r>
        <w:t xml:space="preserve"> Kim TY [24]       |   .55995008      .43399598    .72245852</w:t>
      </w:r>
    </w:p>
    <w:p w:rsidR="007931BB" w:rsidRDefault="007931BB" w:rsidP="007931BB">
      <w:r>
        <w:t xml:space="preserve"> Heward JM [25]    |   .51863309      .39760218    .67650605</w:t>
      </w:r>
    </w:p>
    <w:p w:rsidR="007931BB" w:rsidRDefault="007931BB" w:rsidP="007931BB">
      <w:r>
        <w:t xml:space="preserve"> Houston F [26]    |   .51354895      .40097859    .6577222</w:t>
      </w:r>
    </w:p>
    <w:p w:rsidR="007931BB" w:rsidRDefault="007931BB" w:rsidP="007931BB">
      <w:r>
        <w:t xml:space="preserve"> Mukai T [27]      |   .52141448      .39902257    .68134757</w:t>
      </w:r>
    </w:p>
    <w:p w:rsidR="007931BB" w:rsidRDefault="007931BB" w:rsidP="007931BB">
      <w:r>
        <w:t xml:space="preserve"> Kurylowicz A[28]  |   .52059601      .39923959    .67884102</w:t>
      </w:r>
    </w:p>
    <w:p w:rsidR="007931BB" w:rsidRDefault="007931BB" w:rsidP="007931BB">
      <w:r>
        <w:t xml:space="preserve"> Luo H [29]        |   .5474145       .4200543     .71339025</w:t>
      </w:r>
    </w:p>
    <w:p w:rsidR="007931BB" w:rsidRDefault="007931BB" w:rsidP="007931BB">
      <w:r>
        <w:t xml:space="preserve"> Meng F [30]       |   .54013728      .41261984    .70706314</w:t>
      </w:r>
    </w:p>
    <w:p w:rsidR="007931BB" w:rsidRDefault="007931BB" w:rsidP="007931BB">
      <w:r>
        <w:t xml:space="preserve"> Ban Y [31]        |   .53602233      .40897917    .70252951</w:t>
      </w:r>
    </w:p>
    <w:p w:rsidR="007931BB" w:rsidRDefault="007931BB" w:rsidP="007931BB">
      <w:r>
        <w:t xml:space="preserve"> Jacobson E [32]   |   .55770181      .43193116    .72009464</w:t>
      </w:r>
    </w:p>
    <w:p w:rsidR="007931BB" w:rsidRDefault="007931BB" w:rsidP="007931BB">
      <w:r>
        <w:t xml:space="preserve"> Sun L [33]        |   .52684683      .39974192    .69436696</w:t>
      </w:r>
    </w:p>
    <w:p w:rsidR="007931BB" w:rsidRDefault="007931BB" w:rsidP="007931BB">
      <w:r>
        <w:t xml:space="preserve"> Makni K [34]      |   .53546244      .41564059    .68982683</w:t>
      </w:r>
    </w:p>
    <w:p w:rsidR="007931BB" w:rsidRDefault="007931BB" w:rsidP="007931BB">
      <w:r>
        <w:t xml:space="preserve"> Hsiao JY [35]     |   .51933938      .40165729    .67150129</w:t>
      </w:r>
    </w:p>
    <w:p w:rsidR="007931BB" w:rsidRDefault="007931BB" w:rsidP="007931BB">
      <w:r>
        <w:t xml:space="preserve"> Su Y [36]         |   .56422918      .4385177     .72597883</w:t>
      </w:r>
    </w:p>
    <w:p w:rsidR="007931BB" w:rsidRDefault="007931BB" w:rsidP="007931BB">
      <w:r>
        <w:t xml:space="preserve"> Ma L [37]         |   .58549927      .46672943    .73449277</w:t>
      </w:r>
    </w:p>
    <w:p w:rsidR="007931BB" w:rsidRDefault="007931BB" w:rsidP="007931BB">
      <w:r>
        <w:t xml:space="preserve"> Yang J [38]       |   .54569739      .41880966    .71102858</w:t>
      </w:r>
    </w:p>
    <w:p w:rsidR="007931BB" w:rsidRDefault="007931BB" w:rsidP="007931BB">
      <w:r>
        <w:t xml:space="preserve"> Inoue N [39]      |   .54672176      .42129631    .70948801</w:t>
      </w:r>
    </w:p>
    <w:p w:rsidR="007931BB" w:rsidRDefault="007931BB" w:rsidP="007931BB">
      <w:r>
        <w:t xml:space="preserve"> Huang J [40]      |   .54615522      .41814636    .71335196</w:t>
      </w:r>
    </w:p>
    <w:p w:rsidR="007931BB" w:rsidRDefault="007931BB" w:rsidP="007931BB">
      <w:r>
        <w:t>-------------------+----------------------------------------------------------</w:t>
      </w:r>
    </w:p>
    <w:p w:rsidR="007931BB" w:rsidRDefault="007931BB" w:rsidP="007931BB">
      <w:pPr>
        <w:pBdr>
          <w:bottom w:val="single" w:sz="6" w:space="1" w:color="auto"/>
        </w:pBdr>
      </w:pPr>
      <w:r>
        <w:t xml:space="preserve"> Combined          |   .54077535      .42031057    .69576642</w:t>
      </w:r>
    </w:p>
    <w:p w:rsidR="007931BB" w:rsidRDefault="007931BB" w:rsidP="007931BB"/>
    <w:p w:rsidR="000C72B8" w:rsidRDefault="000C72B8" w:rsidP="000C72B8">
      <w:r>
        <w:t>3</w:t>
      </w:r>
    </w:p>
    <w:p w:rsidR="00312E21" w:rsidRDefault="00312E21" w:rsidP="00312E21">
      <w:r>
        <w:t>------------------------------------------------------------------------------</w:t>
      </w:r>
    </w:p>
    <w:p w:rsidR="00312E21" w:rsidRDefault="00312E21" w:rsidP="00312E21">
      <w:r>
        <w:t xml:space="preserve"> Study ommited     |   e^coef.        [95%  Conf.  Interval]</w:t>
      </w:r>
    </w:p>
    <w:p w:rsidR="00312E21" w:rsidRDefault="00312E21" w:rsidP="00312E21">
      <w:r>
        <w:t>-------------------+----------------------------------------------------------</w:t>
      </w:r>
    </w:p>
    <w:p w:rsidR="00312E21" w:rsidRDefault="00312E21" w:rsidP="00312E21">
      <w:r>
        <w:t xml:space="preserve"> Tomer Y [23]      |   .79273833      .72257378    .86971611</w:t>
      </w:r>
    </w:p>
    <w:p w:rsidR="00312E21" w:rsidRDefault="00312E21" w:rsidP="00312E21">
      <w:r>
        <w:t xml:space="preserve"> Kim TY [24]       |   .79675402      .72620891    .87415201</w:t>
      </w:r>
    </w:p>
    <w:p w:rsidR="00312E21" w:rsidRDefault="00312E21" w:rsidP="00312E21">
      <w:r>
        <w:t xml:space="preserve"> Heward JM [25]    |   .78343013      .70792198    .86699211</w:t>
      </w:r>
    </w:p>
    <w:p w:rsidR="00312E21" w:rsidRDefault="00312E21" w:rsidP="00312E21">
      <w:r>
        <w:t xml:space="preserve"> Houston F [26]    |   .77211934      .70095889    .85050392</w:t>
      </w:r>
    </w:p>
    <w:p w:rsidR="00312E21" w:rsidRDefault="00312E21" w:rsidP="00312E21">
      <w:r>
        <w:t xml:space="preserve"> Mukai T [27]      |   .78105068      .71102466    .8579733</w:t>
      </w:r>
    </w:p>
    <w:p w:rsidR="00312E21" w:rsidRDefault="00312E21" w:rsidP="00312E21">
      <w:r>
        <w:t xml:space="preserve"> Kurylowicz A[28]  |   .78388031      .71048583    .86485657</w:t>
      </w:r>
    </w:p>
    <w:p w:rsidR="00312E21" w:rsidRDefault="00312E21" w:rsidP="00312E21">
      <w:r>
        <w:t xml:space="preserve"> Luo H [29]        |   .79684264      .72672035    .87373113</w:t>
      </w:r>
    </w:p>
    <w:p w:rsidR="00312E21" w:rsidRDefault="00312E21" w:rsidP="00312E21">
      <w:r>
        <w:t xml:space="preserve"> Meng F [30]       |   .80085925      .72990344    .87871286</w:t>
      </w:r>
    </w:p>
    <w:p w:rsidR="00312E21" w:rsidRDefault="00312E21" w:rsidP="00312E21">
      <w:r>
        <w:t xml:space="preserve"> Ban Y [31]        |   .77267377      .70370222    .8484054</w:t>
      </w:r>
    </w:p>
    <w:p w:rsidR="00312E21" w:rsidRDefault="00312E21" w:rsidP="00312E21">
      <w:r>
        <w:t xml:space="preserve"> Jacobson E [32]   |   .80058804      .72890491    .87932074</w:t>
      </w:r>
    </w:p>
    <w:p w:rsidR="00312E21" w:rsidRDefault="00312E21" w:rsidP="00312E21">
      <w:r>
        <w:t xml:space="preserve"> Sun L [33]        |   .78076809      .70995772    .85864101</w:t>
      </w:r>
    </w:p>
    <w:p w:rsidR="00312E21" w:rsidRDefault="00312E21" w:rsidP="00312E21">
      <w:r>
        <w:lastRenderedPageBreak/>
        <w:t xml:space="preserve"> Makni K [34]      |   .78557668      .71698654    .86072845</w:t>
      </w:r>
    </w:p>
    <w:p w:rsidR="00312E21" w:rsidRDefault="00312E21" w:rsidP="00312E21">
      <w:r>
        <w:t xml:space="preserve"> Hsiao JY [35]     |   .78171481      .71233318    .85785424</w:t>
      </w:r>
    </w:p>
    <w:p w:rsidR="00312E21" w:rsidRDefault="00312E21" w:rsidP="00312E21">
      <w:r>
        <w:t xml:space="preserve"> Su Y [36]         |   .80121702      .73071957    .87851583</w:t>
      </w:r>
    </w:p>
    <w:p w:rsidR="00312E21" w:rsidRDefault="00312E21" w:rsidP="00312E21">
      <w:r>
        <w:t xml:space="preserve"> Ma L [37]         |   .79431565      .72453742    .87081403</w:t>
      </w:r>
    </w:p>
    <w:p w:rsidR="00312E21" w:rsidRDefault="00312E21" w:rsidP="00312E21">
      <w:r>
        <w:t xml:space="preserve"> Yang J [38]       |   .79027751      .71930434    .86825354</w:t>
      </w:r>
    </w:p>
    <w:p w:rsidR="00312E21" w:rsidRDefault="00312E21" w:rsidP="00312E21">
      <w:r>
        <w:t xml:space="preserve"> Inoue N [39]      |   .78832794      .71925165    .86403825</w:t>
      </w:r>
    </w:p>
    <w:p w:rsidR="00312E21" w:rsidRDefault="00312E21" w:rsidP="00312E21">
      <w:r>
        <w:t xml:space="preserve"> Huang J [40]      |   .79897979      .72854032    .87622975</w:t>
      </w:r>
    </w:p>
    <w:p w:rsidR="00312E21" w:rsidRDefault="00312E21" w:rsidP="00312E21">
      <w:r>
        <w:t>-------------------+----------------------------------------------------------</w:t>
      </w:r>
    </w:p>
    <w:p w:rsidR="00312E21" w:rsidRDefault="00312E21" w:rsidP="00312E21">
      <w:pPr>
        <w:pBdr>
          <w:bottom w:val="single" w:sz="6" w:space="1" w:color="auto"/>
        </w:pBdr>
      </w:pPr>
      <w:r>
        <w:t xml:space="preserve"> Combined          |   .78916793      .72043962    .86445277</w:t>
      </w:r>
    </w:p>
    <w:p w:rsidR="00312E21" w:rsidRDefault="00312E21" w:rsidP="00312E21"/>
    <w:p w:rsidR="000C72B8" w:rsidRDefault="000C72B8" w:rsidP="000C72B8">
      <w:r>
        <w:t>4</w:t>
      </w:r>
    </w:p>
    <w:p w:rsidR="00E065C5" w:rsidRDefault="00E065C5" w:rsidP="00E065C5">
      <w:r>
        <w:t>------------------------------------------------------------------------------</w:t>
      </w:r>
    </w:p>
    <w:p w:rsidR="00E065C5" w:rsidRDefault="00E065C5" w:rsidP="00E065C5">
      <w:r>
        <w:t xml:space="preserve"> Study ommited     |   e^coef.        [95%  Conf.  Interval]</w:t>
      </w:r>
    </w:p>
    <w:p w:rsidR="00E065C5" w:rsidRDefault="00E065C5" w:rsidP="00E065C5">
      <w:r>
        <w:t>-------------------+----------------------------------------------------------</w:t>
      </w:r>
    </w:p>
    <w:p w:rsidR="00E065C5" w:rsidRDefault="00E065C5" w:rsidP="00E065C5">
      <w:r>
        <w:t xml:space="preserve"> Tomer Y [23]      |   .7142375       .6184631     .82484339</w:t>
      </w:r>
    </w:p>
    <w:p w:rsidR="00E065C5" w:rsidRDefault="00E065C5" w:rsidP="00E065C5">
      <w:r>
        <w:t xml:space="preserve"> Kim TY [24]       |   .72435964      .62974015    .83319586</w:t>
      </w:r>
    </w:p>
    <w:p w:rsidR="00E065C5" w:rsidRDefault="00E065C5" w:rsidP="00E065C5">
      <w:r>
        <w:t xml:space="preserve"> Heward JM [25]    |   .6977298       .59842987    .81350698</w:t>
      </w:r>
    </w:p>
    <w:p w:rsidR="00E065C5" w:rsidRDefault="00E065C5" w:rsidP="00E065C5">
      <w:r>
        <w:t xml:space="preserve"> Houston F [26]    |   .69259503      .60054977    .79874791</w:t>
      </w:r>
    </w:p>
    <w:p w:rsidR="00E065C5" w:rsidRDefault="00E065C5" w:rsidP="00E065C5">
      <w:r>
        <w:t xml:space="preserve"> Mukai T [27]      |   .69847069      .60382692    .80794892</w:t>
      </w:r>
    </w:p>
    <w:p w:rsidR="00E065C5" w:rsidRDefault="00E065C5" w:rsidP="00E065C5">
      <w:r>
        <w:t xml:space="preserve"> Kurylowicz A[28]  |   .6984757       .60035016    .81263958</w:t>
      </w:r>
    </w:p>
    <w:p w:rsidR="00E065C5" w:rsidRDefault="00E065C5" w:rsidP="00E065C5">
      <w:r>
        <w:t xml:space="preserve"> Luo H [29]        |   .72578079      .63212911    .83330722</w:t>
      </w:r>
    </w:p>
    <w:p w:rsidR="00E065C5" w:rsidRDefault="00E065C5" w:rsidP="00E065C5">
      <w:r>
        <w:t xml:space="preserve"> Meng F [30]       |   .72415254      .62939776    .83317248</w:t>
      </w:r>
    </w:p>
    <w:p w:rsidR="00E065C5" w:rsidRDefault="00E065C5" w:rsidP="00E065C5">
      <w:r>
        <w:t xml:space="preserve"> Ban Y [31]        |   .69591447      .60352977    .80244086</w:t>
      </w:r>
    </w:p>
    <w:p w:rsidR="00E065C5" w:rsidRDefault="00E065C5" w:rsidP="00E065C5">
      <w:r>
        <w:t xml:space="preserve"> Jacobson E [32]   |   .72356839      .62782265    .83391577</w:t>
      </w:r>
    </w:p>
    <w:p w:rsidR="00E065C5" w:rsidRDefault="00E065C5" w:rsidP="00E065C5">
      <w:r>
        <w:t xml:space="preserve"> Sun L [33]        |   .70059311      .60381462    .8128831</w:t>
      </w:r>
    </w:p>
    <w:p w:rsidR="00E065C5" w:rsidRDefault="00E065C5" w:rsidP="00E065C5">
      <w:r>
        <w:t xml:space="preserve"> Makni K [34]      |   .7046908       .61522632    .80716496</w:t>
      </w:r>
    </w:p>
    <w:p w:rsidR="00E065C5" w:rsidRDefault="00E065C5" w:rsidP="00E065C5">
      <w:r>
        <w:t xml:space="preserve"> Hsiao JY [35]     |   .69759281      .60524135    .80403584</w:t>
      </w:r>
    </w:p>
    <w:p w:rsidR="00E065C5" w:rsidRDefault="00E065C5" w:rsidP="00E065C5">
      <w:r>
        <w:t xml:space="preserve"> Su Y [36]         |   .73757497      .64848622    .83890268</w:t>
      </w:r>
    </w:p>
    <w:p w:rsidR="00E065C5" w:rsidRDefault="00E065C5" w:rsidP="00E065C5">
      <w:r>
        <w:t xml:space="preserve"> Ma L [37]         |   .724615        .63160203    .83132555</w:t>
      </w:r>
    </w:p>
    <w:p w:rsidR="00E065C5" w:rsidRDefault="00E065C5" w:rsidP="00E065C5">
      <w:r>
        <w:t xml:space="preserve"> Yang J [38]       |   .70873541      .61150552    .82142493</w:t>
      </w:r>
    </w:p>
    <w:p w:rsidR="00E065C5" w:rsidRDefault="00E065C5" w:rsidP="00E065C5">
      <w:r>
        <w:t xml:space="preserve"> Inoue N [39]      |   .71133392      .61697508    .82012379</w:t>
      </w:r>
    </w:p>
    <w:p w:rsidR="00E065C5" w:rsidRDefault="00E065C5" w:rsidP="00E065C5">
      <w:r>
        <w:t xml:space="preserve"> Huang J [40]      |   .72817408      .63474911    .83534973</w:t>
      </w:r>
    </w:p>
    <w:p w:rsidR="00E065C5" w:rsidRDefault="00E065C5" w:rsidP="00E065C5">
      <w:r>
        <w:t>-------------------+----------------------------------------------------------</w:t>
      </w:r>
    </w:p>
    <w:p w:rsidR="00E065C5" w:rsidRDefault="00E065C5" w:rsidP="00E065C5">
      <w:pPr>
        <w:pBdr>
          <w:bottom w:val="single" w:sz="6" w:space="1" w:color="auto"/>
        </w:pBdr>
      </w:pPr>
      <w:r>
        <w:t xml:space="preserve"> Combined          |   .71166424      .6199274     .8169763</w:t>
      </w:r>
    </w:p>
    <w:p w:rsidR="00E065C5" w:rsidRDefault="00E065C5" w:rsidP="00E065C5"/>
    <w:p w:rsidR="000C72B8" w:rsidRDefault="000C72B8" w:rsidP="000C72B8">
      <w:r>
        <w:t>5</w:t>
      </w:r>
    </w:p>
    <w:p w:rsidR="00CD355D" w:rsidRDefault="00CD355D" w:rsidP="00CD355D">
      <w:r>
        <w:t>------------------------------------------------------------------------------</w:t>
      </w:r>
    </w:p>
    <w:p w:rsidR="00CD355D" w:rsidRDefault="00CD355D" w:rsidP="00CD355D">
      <w:r>
        <w:t xml:space="preserve"> Study ommited     |   e^coef.        [95%  Conf.  Interval]</w:t>
      </w:r>
    </w:p>
    <w:p w:rsidR="00CD355D" w:rsidRDefault="00CD355D" w:rsidP="00CD355D">
      <w:r>
        <w:t>-------------------+----------------------------------------------------------</w:t>
      </w:r>
    </w:p>
    <w:p w:rsidR="00CD355D" w:rsidRDefault="00CD355D" w:rsidP="00CD355D">
      <w:r>
        <w:t xml:space="preserve"> Tomer Y [23]      |   .67881582      .58992453    .78110147</w:t>
      </w:r>
    </w:p>
    <w:p w:rsidR="00CD355D" w:rsidRDefault="00CD355D" w:rsidP="00CD355D">
      <w:r>
        <w:t xml:space="preserve"> Kim TY [24]       |   .68814972      .59675167    .79354622</w:t>
      </w:r>
    </w:p>
    <w:p w:rsidR="00CD355D" w:rsidRDefault="00CD355D" w:rsidP="00CD355D">
      <w:r>
        <w:t xml:space="preserve"> Heward JM [25]    |   .64891981      .55957284    .7525328</w:t>
      </w:r>
    </w:p>
    <w:p w:rsidR="00CD355D" w:rsidRDefault="00CD355D" w:rsidP="00CD355D">
      <w:r>
        <w:t xml:space="preserve"> Houston F [26]    |   .64920717      .56210451    .7498071</w:t>
      </w:r>
    </w:p>
    <w:p w:rsidR="00CD355D" w:rsidRDefault="00CD355D" w:rsidP="00CD355D">
      <w:r>
        <w:t xml:space="preserve"> Mukai T [27]      |   .65749969      .56742211    .76187698</w:t>
      </w:r>
    </w:p>
    <w:p w:rsidR="00CD355D" w:rsidRDefault="00CD355D" w:rsidP="00CD355D">
      <w:r>
        <w:lastRenderedPageBreak/>
        <w:t xml:space="preserve"> Kurylowicz A[28]  |   .65761622      .5685706     .76060755</w:t>
      </w:r>
    </w:p>
    <w:p w:rsidR="00CD355D" w:rsidRDefault="00CD355D" w:rsidP="00CD355D">
      <w:r>
        <w:t xml:space="preserve"> Luo H [29]        |   .68017508      .58895306    .78552634</w:t>
      </w:r>
    </w:p>
    <w:p w:rsidR="00CD355D" w:rsidRDefault="00CD355D" w:rsidP="00CD355D">
      <w:r>
        <w:t xml:space="preserve"> Meng F [30]       |   .66649833      .5760424     .77115857</w:t>
      </w:r>
    </w:p>
    <w:p w:rsidR="00CD355D" w:rsidRDefault="00CD355D" w:rsidP="00CD355D">
      <w:r>
        <w:t xml:space="preserve"> Ban Y [31]        |   .68756471      .59466944    .79497146</w:t>
      </w:r>
    </w:p>
    <w:p w:rsidR="00CD355D" w:rsidRDefault="00CD355D" w:rsidP="00CD355D">
      <w:r>
        <w:t xml:space="preserve"> Jacobson E [32]   |   .68632293      .59550075    .79099676</w:t>
      </w:r>
    </w:p>
    <w:p w:rsidR="00CD355D" w:rsidRDefault="00CD355D" w:rsidP="00CD355D">
      <w:r>
        <w:t xml:space="preserve"> Sun L [33]        |   .66768669      .57453205    .77594542</w:t>
      </w:r>
    </w:p>
    <w:p w:rsidR="00CD355D" w:rsidRDefault="00CD355D" w:rsidP="00CD355D">
      <w:r>
        <w:t xml:space="preserve"> Makni K [34]      |   .67273375      .5847338     .77397733</w:t>
      </w:r>
    </w:p>
    <w:p w:rsidR="00CD355D" w:rsidRDefault="00CD355D" w:rsidP="00CD355D">
      <w:r>
        <w:t xml:space="preserve"> Hsiao JY [35]     |   .65981828      .57181877    .76136039</w:t>
      </w:r>
    </w:p>
    <w:p w:rsidR="00CD355D" w:rsidRDefault="00CD355D" w:rsidP="00CD355D">
      <w:r>
        <w:t xml:space="preserve"> Su Y [36]         |   .68703613      .59522965    .79300257</w:t>
      </w:r>
    </w:p>
    <w:p w:rsidR="00CD355D" w:rsidRDefault="00CD355D" w:rsidP="00CD355D">
      <w:r>
        <w:t xml:space="preserve"> Ma L [37]         |   .70797155      .61353497    .81694399</w:t>
      </w:r>
    </w:p>
    <w:p w:rsidR="00CD355D" w:rsidRDefault="00CD355D" w:rsidP="00CD355D">
      <w:r>
        <w:t xml:space="preserve"> Yang J [38]       |   .682665        .59169957    .78761508</w:t>
      </w:r>
    </w:p>
    <w:p w:rsidR="00CD355D" w:rsidRDefault="00CD355D" w:rsidP="00CD355D">
      <w:r>
        <w:t xml:space="preserve"> Inoue N [39]      |   .68238066      .59208846    .78644223</w:t>
      </w:r>
    </w:p>
    <w:p w:rsidR="00CD355D" w:rsidRDefault="00CD355D" w:rsidP="00CD355D">
      <w:r>
        <w:t xml:space="preserve"> Huang J [40]      |   .67819965      .58643614    .784322</w:t>
      </w:r>
    </w:p>
    <w:p w:rsidR="00CD355D" w:rsidRDefault="00CD355D" w:rsidP="00CD355D">
      <w:r>
        <w:t>-------------------+----------------------------------------------------------</w:t>
      </w:r>
    </w:p>
    <w:p w:rsidR="00CD355D" w:rsidRDefault="00CD355D" w:rsidP="00CD355D">
      <w:pPr>
        <w:pBdr>
          <w:bottom w:val="single" w:sz="6" w:space="1" w:color="auto"/>
        </w:pBdr>
      </w:pPr>
      <w:r>
        <w:t xml:space="preserve"> Combined          |   .67447999      .58632952    .77588325</w:t>
      </w:r>
    </w:p>
    <w:p w:rsidR="00CD355D" w:rsidRDefault="00CD355D" w:rsidP="00CD355D"/>
    <w:p w:rsidR="000C72B8" w:rsidRDefault="000C72B8" w:rsidP="000C72B8"/>
    <w:p w:rsidR="000C72B8" w:rsidRDefault="000C72B8" w:rsidP="000C72B8"/>
    <w:p w:rsidR="002364FF" w:rsidRDefault="006439D6" w:rsidP="00190953">
      <w:r>
        <w:rPr>
          <w:rFonts w:hint="eastAsia"/>
        </w:rPr>
        <w:t>GD-</w:t>
      </w:r>
      <w:r>
        <w:rPr>
          <w:rFonts w:hint="eastAsia"/>
        </w:rPr>
        <w:t>欧美</w:t>
      </w:r>
      <w:r>
        <w:rPr>
          <w:rFonts w:hint="eastAsia"/>
        </w:rPr>
        <w:t>-sub</w:t>
      </w:r>
    </w:p>
    <w:p w:rsidR="006439D6" w:rsidRDefault="006439D6" w:rsidP="00190953">
      <w:r>
        <w:t>1</w:t>
      </w:r>
    </w:p>
    <w:p w:rsidR="002513D1" w:rsidRDefault="002513D1" w:rsidP="002513D1">
      <w:r>
        <w:t>------------------------------------------------------------------------------</w:t>
      </w:r>
    </w:p>
    <w:p w:rsidR="002513D1" w:rsidRDefault="002513D1" w:rsidP="002513D1">
      <w:r>
        <w:t xml:space="preserve"> Study ommited     |   e^coef.        [95%  Conf.  Interval]</w:t>
      </w:r>
    </w:p>
    <w:p w:rsidR="002513D1" w:rsidRDefault="002513D1" w:rsidP="002513D1">
      <w:r>
        <w:t>-------------------+----------------------------------------------------------</w:t>
      </w:r>
    </w:p>
    <w:p w:rsidR="002513D1" w:rsidRPr="002513D1" w:rsidRDefault="002513D1" w:rsidP="002513D1">
      <w:pPr>
        <w:rPr>
          <w:b/>
        </w:rPr>
      </w:pPr>
      <w:r>
        <w:t xml:space="preserve"> </w:t>
      </w:r>
      <w:r w:rsidRPr="002513D1">
        <w:rPr>
          <w:b/>
          <w:color w:val="FF0000"/>
        </w:rPr>
        <w:t>Tomer Y [23]      |   .85838934      .71124207    1.0359796</w:t>
      </w:r>
    </w:p>
    <w:p w:rsidR="002513D1" w:rsidRPr="002513D1" w:rsidRDefault="002513D1" w:rsidP="002513D1">
      <w:pPr>
        <w:rPr>
          <w:b/>
          <w:color w:val="FF0000"/>
        </w:rPr>
      </w:pPr>
      <w:r>
        <w:t xml:space="preserve"> </w:t>
      </w:r>
      <w:r w:rsidRPr="002513D1">
        <w:rPr>
          <w:b/>
          <w:color w:val="FF0000"/>
        </w:rPr>
        <w:t>Heward JM [25]    |   .8194418       .63717249    1.053851</w:t>
      </w:r>
    </w:p>
    <w:p w:rsidR="002513D1" w:rsidRDefault="002513D1" w:rsidP="002513D1">
      <w:r>
        <w:t xml:space="preserve"> Houston F [26]    |   .78669128      .64348454    .9617685</w:t>
      </w:r>
    </w:p>
    <w:p w:rsidR="002513D1" w:rsidRPr="002513D1" w:rsidRDefault="002513D1" w:rsidP="002513D1">
      <w:pPr>
        <w:rPr>
          <w:b/>
          <w:color w:val="FF0000"/>
        </w:rPr>
      </w:pPr>
      <w:r w:rsidRPr="002513D1">
        <w:rPr>
          <w:b/>
          <w:color w:val="FF0000"/>
        </w:rPr>
        <w:t xml:space="preserve"> Kurylowicz A[28]  |   .81878752      .64285557    1.0428672</w:t>
      </w:r>
    </w:p>
    <w:p w:rsidR="002513D1" w:rsidRPr="002513D1" w:rsidRDefault="002513D1" w:rsidP="002513D1">
      <w:pPr>
        <w:rPr>
          <w:b/>
          <w:color w:val="FF0000"/>
        </w:rPr>
      </w:pPr>
      <w:r w:rsidRPr="002513D1">
        <w:rPr>
          <w:b/>
          <w:color w:val="FF0000"/>
        </w:rPr>
        <w:t xml:space="preserve"> Jacobson E [32]   |   .89077903      .77263512    1.0269884</w:t>
      </w:r>
    </w:p>
    <w:p w:rsidR="002513D1" w:rsidRDefault="002513D1" w:rsidP="002513D1">
      <w:r>
        <w:t xml:space="preserve"> Makni K [34]      |   .8176381       .69218842    .96582382</w:t>
      </w:r>
    </w:p>
    <w:p w:rsidR="002513D1" w:rsidRDefault="002513D1" w:rsidP="002513D1">
      <w:r>
        <w:t>-------------------+----------------------------------------------------------</w:t>
      </w:r>
    </w:p>
    <w:p w:rsidR="002513D1" w:rsidRDefault="002513D1" w:rsidP="002513D1">
      <w:r>
        <w:t xml:space="preserve"> Combined          |   .83150633      .69664479    .99247534</w:t>
      </w:r>
    </w:p>
    <w:p w:rsidR="002A1F86" w:rsidRDefault="002513D1" w:rsidP="002513D1">
      <w:r>
        <w:t>------------------------------------------------------------------------------</w:t>
      </w:r>
    </w:p>
    <w:p w:rsidR="006439D6" w:rsidRDefault="006439D6" w:rsidP="00190953">
      <w:r>
        <w:t>2</w:t>
      </w:r>
    </w:p>
    <w:p w:rsidR="002A1F86" w:rsidRDefault="002A1F86" w:rsidP="002A1F86">
      <w:r>
        <w:t>------------------------------------------------------------------------------</w:t>
      </w:r>
    </w:p>
    <w:p w:rsidR="002A1F86" w:rsidRDefault="002A1F86" w:rsidP="002A1F86">
      <w:r>
        <w:t xml:space="preserve"> Study ommited     |   e^coef.        [95%  Conf.  Interval]</w:t>
      </w:r>
    </w:p>
    <w:p w:rsidR="002A1F86" w:rsidRDefault="002A1F86" w:rsidP="002A1F86">
      <w:r>
        <w:t>-------------------+----------------------------------------------------------</w:t>
      </w:r>
    </w:p>
    <w:p w:rsidR="002A1F86" w:rsidRDefault="002A1F86" w:rsidP="002A1F86">
      <w:r>
        <w:t xml:space="preserve"> Tomer Y [23]      |   .81251114      .52541411    1.2564839</w:t>
      </w:r>
    </w:p>
    <w:p w:rsidR="002A1F86" w:rsidRDefault="002A1F86" w:rsidP="002A1F86">
      <w:r>
        <w:t xml:space="preserve"> Heward JM [25]    |   .66663449      .32759223    1.3565693</w:t>
      </w:r>
    </w:p>
    <w:p w:rsidR="002A1F86" w:rsidRDefault="002A1F86" w:rsidP="002A1F86">
      <w:r>
        <w:t xml:space="preserve"> Houston F [26]    |   .63120741      .36183328    1.1011226</w:t>
      </w:r>
    </w:p>
    <w:p w:rsidR="002A1F86" w:rsidRDefault="002A1F86" w:rsidP="002A1F86">
      <w:r>
        <w:t xml:space="preserve"> Kurylowicz A[28]  |   .67515155      .34218229    1.3321251</w:t>
      </w:r>
    </w:p>
    <w:p w:rsidR="002A1F86" w:rsidRDefault="002A1F86" w:rsidP="002A1F86">
      <w:r>
        <w:t xml:space="preserve"> Jacobson E [32]   |   .91762535      .64904223    1.2973521</w:t>
      </w:r>
    </w:p>
    <w:p w:rsidR="002A1F86" w:rsidRDefault="002A1F86" w:rsidP="002A1F86">
      <w:r>
        <w:t xml:space="preserve"> Makni K [34]      |   .72009681      .43910367    1.1809043</w:t>
      </w:r>
    </w:p>
    <w:p w:rsidR="002A1F86" w:rsidRDefault="002A1F86" w:rsidP="002A1F86">
      <w:r>
        <w:t>-------------------+----------------------------------------------------------</w:t>
      </w:r>
    </w:p>
    <w:p w:rsidR="002A1F86" w:rsidRDefault="002A1F86" w:rsidP="002A1F86">
      <w:pPr>
        <w:pBdr>
          <w:bottom w:val="single" w:sz="6" w:space="1" w:color="auto"/>
        </w:pBdr>
      </w:pPr>
      <w:r>
        <w:t xml:space="preserve"> Combined          |   .74537756      .46307229    1.1997861</w:t>
      </w:r>
    </w:p>
    <w:p w:rsidR="002A1F86" w:rsidRDefault="002A1F86" w:rsidP="002A1F86"/>
    <w:p w:rsidR="006439D6" w:rsidRDefault="006439D6" w:rsidP="00190953">
      <w:r>
        <w:t>3</w:t>
      </w:r>
    </w:p>
    <w:p w:rsidR="00812A53" w:rsidRDefault="00812A53" w:rsidP="00812A53">
      <w:r>
        <w:t>------------------------------------------------------------------------------</w:t>
      </w:r>
    </w:p>
    <w:p w:rsidR="00812A53" w:rsidRDefault="00812A53" w:rsidP="00812A53">
      <w:r>
        <w:t xml:space="preserve"> Study ommited     |   e^coef.        [95%  Conf.  Interval]</w:t>
      </w:r>
    </w:p>
    <w:p w:rsidR="00812A53" w:rsidRDefault="00812A53" w:rsidP="00812A53">
      <w:r>
        <w:t>-------------------+----------------------------------------------------------</w:t>
      </w:r>
    </w:p>
    <w:p w:rsidR="00812A53" w:rsidRDefault="00812A53" w:rsidP="00812A53">
      <w:r>
        <w:t xml:space="preserve"> Tomer Y [23]      |   .82429363      .72521984    .93690211</w:t>
      </w:r>
    </w:p>
    <w:p w:rsidR="00812A53" w:rsidRDefault="00812A53" w:rsidP="00812A53">
      <w:r>
        <w:t xml:space="preserve"> Heward JM [25]    |   .81636159      .69951216    .95273004</w:t>
      </w:r>
    </w:p>
    <w:p w:rsidR="00812A53" w:rsidRDefault="00812A53" w:rsidP="00812A53">
      <w:r>
        <w:t xml:space="preserve"> Houston F [26]    |   .78601973      .68379197    .90353067</w:t>
      </w:r>
    </w:p>
    <w:p w:rsidR="00812A53" w:rsidRDefault="00812A53" w:rsidP="00812A53">
      <w:r>
        <w:t xml:space="preserve"> Kurylowicz A[28]  |   .81309785      .70383801    .93931857</w:t>
      </w:r>
    </w:p>
    <w:p w:rsidR="00812A53" w:rsidRDefault="00812A53" w:rsidP="00812A53">
      <w:r>
        <w:t xml:space="preserve"> Jacobson E [32]   |   .84188017      .73845127    .95979552</w:t>
      </w:r>
    </w:p>
    <w:p w:rsidR="00812A53" w:rsidRDefault="00812A53" w:rsidP="00812A53">
      <w:r>
        <w:t xml:space="preserve"> Makni K [34]      |   .8088297       .71403653    .91620729</w:t>
      </w:r>
    </w:p>
    <w:p w:rsidR="00812A53" w:rsidRDefault="00812A53" w:rsidP="00812A53">
      <w:r>
        <w:t>-------------------+----------------------------------------------------------</w:t>
      </w:r>
    </w:p>
    <w:p w:rsidR="00812A53" w:rsidRDefault="00812A53" w:rsidP="00812A53">
      <w:pPr>
        <w:pBdr>
          <w:bottom w:val="single" w:sz="6" w:space="1" w:color="auto"/>
        </w:pBdr>
      </w:pPr>
      <w:r>
        <w:t xml:space="preserve"> Combined          |   .81546044      .72033396    .92314922</w:t>
      </w:r>
    </w:p>
    <w:p w:rsidR="00812A53" w:rsidRDefault="00812A53" w:rsidP="00812A53"/>
    <w:p w:rsidR="006439D6" w:rsidRDefault="006439D6" w:rsidP="00190953">
      <w:r>
        <w:t>4</w:t>
      </w:r>
    </w:p>
    <w:p w:rsidR="00C02A2A" w:rsidRDefault="00C02A2A" w:rsidP="00C02A2A">
      <w:r>
        <w:t>------------------------------------------------------------------------------</w:t>
      </w:r>
    </w:p>
    <w:p w:rsidR="00C02A2A" w:rsidRDefault="00C02A2A" w:rsidP="00C02A2A">
      <w:r>
        <w:t xml:space="preserve"> Study ommited     |   e^coef.        [95%  Conf.  Interval]</w:t>
      </w:r>
    </w:p>
    <w:p w:rsidR="00C02A2A" w:rsidRDefault="00C02A2A" w:rsidP="00C02A2A">
      <w:r>
        <w:t>-------------------+----------------------------------------------------------</w:t>
      </w:r>
    </w:p>
    <w:p w:rsidR="00C02A2A" w:rsidRDefault="00C02A2A" w:rsidP="00C02A2A">
      <w:r>
        <w:t xml:space="preserve"> Tomer Y [23]      |   .82562943      .72998098    .93381057</w:t>
      </w:r>
    </w:p>
    <w:p w:rsidR="00C02A2A" w:rsidRDefault="00C02A2A" w:rsidP="00C02A2A">
      <w:r>
        <w:t xml:space="preserve"> Heward JM [25]    |   .80951576      .69741023    .93964175</w:t>
      </w:r>
    </w:p>
    <w:p w:rsidR="00C02A2A" w:rsidRDefault="00C02A2A" w:rsidP="00C02A2A">
      <w:r>
        <w:t xml:space="preserve"> Houston F [26]    |   .77667615      .6792578     .88806613</w:t>
      </w:r>
    </w:p>
    <w:p w:rsidR="00C02A2A" w:rsidRDefault="00C02A2A" w:rsidP="00C02A2A">
      <w:r>
        <w:t xml:space="preserve"> Kurylowicz A[28]  |   .80845841      .70351646    .92905432</w:t>
      </w:r>
    </w:p>
    <w:p w:rsidR="00C02A2A" w:rsidRDefault="00C02A2A" w:rsidP="00C02A2A">
      <w:r>
        <w:t xml:space="preserve"> Jacobson E [32]   |   .84909823      .74840488    .96333926</w:t>
      </w:r>
    </w:p>
    <w:p w:rsidR="00C02A2A" w:rsidRDefault="00C02A2A" w:rsidP="00C02A2A">
      <w:r>
        <w:t xml:space="preserve"> Makni K [34]      |   .80599026      .71485381    .90874567</w:t>
      </w:r>
    </w:p>
    <w:p w:rsidR="00C02A2A" w:rsidRDefault="00C02A2A" w:rsidP="00C02A2A">
      <w:r>
        <w:t>-------------------+----------------------------------------------------------</w:t>
      </w:r>
    </w:p>
    <w:p w:rsidR="00C02A2A" w:rsidRDefault="00C02A2A" w:rsidP="00C02A2A">
      <w:pPr>
        <w:pBdr>
          <w:bottom w:val="single" w:sz="6" w:space="1" w:color="auto"/>
        </w:pBdr>
      </w:pPr>
      <w:r>
        <w:t xml:space="preserve"> Combined          |   .8132646       .7217164     .91642549</w:t>
      </w:r>
    </w:p>
    <w:p w:rsidR="00C02A2A" w:rsidRDefault="00C02A2A" w:rsidP="00C02A2A"/>
    <w:p w:rsidR="006439D6" w:rsidRDefault="006439D6" w:rsidP="00190953">
      <w:r>
        <w:t>5</w:t>
      </w:r>
    </w:p>
    <w:p w:rsidR="00F3068A" w:rsidRDefault="00F3068A" w:rsidP="00F3068A">
      <w:r>
        <w:t>------------------------------------------------------------------------------</w:t>
      </w:r>
    </w:p>
    <w:p w:rsidR="00F3068A" w:rsidRDefault="00F3068A" w:rsidP="00F3068A">
      <w:r>
        <w:t xml:space="preserve"> Study ommited     |   e^coef.        [95%  Conf.  Interval]</w:t>
      </w:r>
    </w:p>
    <w:p w:rsidR="00F3068A" w:rsidRDefault="00F3068A" w:rsidP="00F3068A">
      <w:r>
        <w:t>-------------------+----------------------------------------------------------</w:t>
      </w:r>
    </w:p>
    <w:p w:rsidR="00F3068A" w:rsidRDefault="00F3068A" w:rsidP="00F3068A">
      <w:r>
        <w:t xml:space="preserve"> Tomer Y [23]      |   .91389996      .69529963    1.2012277</w:t>
      </w:r>
    </w:p>
    <w:p w:rsidR="00F3068A" w:rsidRDefault="00F3068A" w:rsidP="00F3068A">
      <w:r>
        <w:t xml:space="preserve"> Heward JM [25]    |   .85887058      .60556042    1.2181422</w:t>
      </w:r>
    </w:p>
    <w:p w:rsidR="00F3068A" w:rsidRDefault="00F3068A" w:rsidP="00F3068A">
      <w:r>
        <w:t xml:space="preserve"> Houston F [26]    |   .80416162      .59319072    1.0901652</w:t>
      </w:r>
    </w:p>
    <w:p w:rsidR="00F3068A" w:rsidRDefault="00F3068A" w:rsidP="00F3068A">
      <w:r>
        <w:t xml:space="preserve"> Kurylowicz A[28]  |   .87303223      .63489163    1.2004967</w:t>
      </w:r>
    </w:p>
    <w:p w:rsidR="00F3068A" w:rsidRDefault="00F3068A" w:rsidP="00F3068A">
      <w:r>
        <w:t xml:space="preserve"> Jacobson E [32]   |   .98214992      .73805782    1.3069687</w:t>
      </w:r>
    </w:p>
    <w:p w:rsidR="00F3068A" w:rsidRDefault="00F3068A" w:rsidP="00F3068A">
      <w:r>
        <w:t xml:space="preserve"> Makni K [34]      |   .88112975      .67116838    1.1567733</w:t>
      </w:r>
    </w:p>
    <w:p w:rsidR="00F3068A" w:rsidRDefault="00F3068A" w:rsidP="00F3068A">
      <w:r>
        <w:t>-------------------+----------------------------------------------------------</w:t>
      </w:r>
    </w:p>
    <w:p w:rsidR="00F3068A" w:rsidRDefault="00F3068A" w:rsidP="00F3068A">
      <w:pPr>
        <w:pBdr>
          <w:bottom w:val="single" w:sz="6" w:space="1" w:color="auto"/>
        </w:pBdr>
      </w:pPr>
      <w:r>
        <w:t xml:space="preserve"> Combined          |   .88803237      .67708177    1.1647064</w:t>
      </w:r>
    </w:p>
    <w:p w:rsidR="00F3068A" w:rsidRDefault="00F3068A" w:rsidP="00190953"/>
    <w:p w:rsidR="00A91DB2" w:rsidRDefault="00A91DB2" w:rsidP="00190953"/>
    <w:p w:rsidR="00A91DB2" w:rsidRDefault="00A91DB2" w:rsidP="00190953">
      <w:r>
        <w:rPr>
          <w:rFonts w:hint="eastAsia"/>
        </w:rPr>
        <w:t>GD-Asian-sub</w:t>
      </w:r>
    </w:p>
    <w:p w:rsidR="00A91DB2" w:rsidRDefault="00A91DB2" w:rsidP="00190953">
      <w:r>
        <w:t>1</w:t>
      </w:r>
    </w:p>
    <w:p w:rsidR="004327EA" w:rsidRDefault="004327EA" w:rsidP="004327EA">
      <w:r>
        <w:t>------------------------------------------------------------------------------</w:t>
      </w:r>
    </w:p>
    <w:p w:rsidR="004327EA" w:rsidRDefault="004327EA" w:rsidP="004327EA">
      <w:r>
        <w:lastRenderedPageBreak/>
        <w:t xml:space="preserve"> Study ommited     |   e^coef.        [95%  Conf.  Interval]</w:t>
      </w:r>
    </w:p>
    <w:p w:rsidR="004327EA" w:rsidRDefault="004327EA" w:rsidP="004327EA">
      <w:r>
        <w:t>-------------------+----------------------------------------------------------</w:t>
      </w:r>
    </w:p>
    <w:p w:rsidR="004327EA" w:rsidRDefault="004327EA" w:rsidP="004327EA">
      <w:r>
        <w:t xml:space="preserve"> Kim TY [24]       |   .71120288      .62659247    .80723846</w:t>
      </w:r>
    </w:p>
    <w:p w:rsidR="004327EA" w:rsidRDefault="004327EA" w:rsidP="004327EA">
      <w:r>
        <w:t xml:space="preserve"> Mukai T [27]      |   .68203281      .60169908    .773092</w:t>
      </w:r>
    </w:p>
    <w:p w:rsidR="004327EA" w:rsidRDefault="004327EA" w:rsidP="004327EA">
      <w:r>
        <w:t xml:space="preserve"> Luo H [29]        |   .71036658      .62596976    .80614225</w:t>
      </w:r>
    </w:p>
    <w:p w:rsidR="004327EA" w:rsidRDefault="004327EA" w:rsidP="004327EA">
      <w:r>
        <w:t xml:space="preserve"> Meng F [30]       |   .69745299      .6100139     .79742556</w:t>
      </w:r>
    </w:p>
    <w:p w:rsidR="004327EA" w:rsidRDefault="004327EA" w:rsidP="004327EA">
      <w:r>
        <w:t xml:space="preserve"> Ban Y [31]        |   .68655464      .60239254    .78247528</w:t>
      </w:r>
    </w:p>
    <w:p w:rsidR="004327EA" w:rsidRDefault="004327EA" w:rsidP="004327EA">
      <w:r>
        <w:t xml:space="preserve"> Sun L [33]        |   .6853059       .60011696    .78258775</w:t>
      </w:r>
    </w:p>
    <w:p w:rsidR="004327EA" w:rsidRDefault="004327EA" w:rsidP="004327EA">
      <w:r>
        <w:t xml:space="preserve"> Hsiao JY [35]     |   .68115763      .60523812    .76660029</w:t>
      </w:r>
    </w:p>
    <w:p w:rsidR="004327EA" w:rsidRDefault="004327EA" w:rsidP="004327EA">
      <w:r>
        <w:t xml:space="preserve"> Su Y [36]         |   .72072555      .64094824    .81043256</w:t>
      </w:r>
    </w:p>
    <w:p w:rsidR="004327EA" w:rsidRDefault="004327EA" w:rsidP="004327EA">
      <w:r>
        <w:t xml:space="preserve"> Ma L [37]         |   .71495178      .63150573    .80942424</w:t>
      </w:r>
    </w:p>
    <w:p w:rsidR="004327EA" w:rsidRDefault="004327EA" w:rsidP="004327EA">
      <w:r>
        <w:t xml:space="preserve"> Yang J [38]       |   .69349888      .60606727    .79354341</w:t>
      </w:r>
    </w:p>
    <w:p w:rsidR="004327EA" w:rsidRDefault="004327EA" w:rsidP="004327EA">
      <w:r>
        <w:t xml:space="preserve"> Inoue N [39]      |   .70164449      .6169756     .79793268</w:t>
      </w:r>
    </w:p>
    <w:p w:rsidR="004327EA" w:rsidRDefault="004327EA" w:rsidP="004327EA">
      <w:r>
        <w:t xml:space="preserve"> Huang J [40]      |   .70987284      .62475605    .80658594</w:t>
      </w:r>
    </w:p>
    <w:p w:rsidR="004327EA" w:rsidRDefault="004327EA" w:rsidP="004327EA">
      <w:r>
        <w:t xml:space="preserve"> Chen X [41]       |   .70326968      .61502001    .80418236</w:t>
      </w:r>
    </w:p>
    <w:p w:rsidR="004327EA" w:rsidRDefault="004327EA" w:rsidP="004327EA">
      <w:r>
        <w:t>-------------------+----------------------------------------------------------</w:t>
      </w:r>
    </w:p>
    <w:p w:rsidR="004327EA" w:rsidRDefault="004327EA" w:rsidP="004327EA">
      <w:pPr>
        <w:pBdr>
          <w:bottom w:val="single" w:sz="6" w:space="1" w:color="auto"/>
        </w:pBdr>
      </w:pPr>
      <w:r>
        <w:t xml:space="preserve"> Combined          |   .69983339      .61900229    .79121966</w:t>
      </w:r>
    </w:p>
    <w:p w:rsidR="004327EA" w:rsidRDefault="004327EA" w:rsidP="004327EA"/>
    <w:p w:rsidR="00A91DB2" w:rsidRDefault="00A91DB2" w:rsidP="00190953">
      <w:r>
        <w:t>2</w:t>
      </w:r>
    </w:p>
    <w:p w:rsidR="003673D3" w:rsidRDefault="003673D3" w:rsidP="003673D3">
      <w:r>
        <w:t>------------------------------------------------------------------------------</w:t>
      </w:r>
    </w:p>
    <w:p w:rsidR="003673D3" w:rsidRDefault="003673D3" w:rsidP="003673D3">
      <w:r>
        <w:t xml:space="preserve"> Study ommited     |   e^coef.        [95%  Conf.  Interval]</w:t>
      </w:r>
    </w:p>
    <w:p w:rsidR="003673D3" w:rsidRDefault="003673D3" w:rsidP="003673D3">
      <w:r>
        <w:t>-------------------+----------------------------------------------------------</w:t>
      </w:r>
    </w:p>
    <w:p w:rsidR="003673D3" w:rsidRDefault="003673D3" w:rsidP="003673D3">
      <w:r>
        <w:t xml:space="preserve"> Kim TY [24]       |   .52206843      .43840585    .62169664</w:t>
      </w:r>
    </w:p>
    <w:p w:rsidR="003673D3" w:rsidRDefault="003673D3" w:rsidP="003673D3">
      <w:r>
        <w:t xml:space="preserve"> Mukai T [27]      |   .47716457      .39791777    .57219367</w:t>
      </w:r>
    </w:p>
    <w:p w:rsidR="003673D3" w:rsidRDefault="003673D3" w:rsidP="003673D3">
      <w:r>
        <w:t xml:space="preserve"> Luo H [29]        |   .514603        .43133933    .6139395</w:t>
      </w:r>
    </w:p>
    <w:p w:rsidR="003673D3" w:rsidRDefault="003673D3" w:rsidP="003673D3">
      <w:r>
        <w:t xml:space="preserve"> Meng F [30]       |   .50795654      .42506352    .60701479</w:t>
      </w:r>
    </w:p>
    <w:p w:rsidR="003673D3" w:rsidRDefault="003673D3" w:rsidP="003673D3">
      <w:r>
        <w:t xml:space="preserve"> Ban Y [31]        |   .5031245       .42083589    .60150351</w:t>
      </w:r>
    </w:p>
    <w:p w:rsidR="003673D3" w:rsidRDefault="003673D3" w:rsidP="003673D3">
      <w:r>
        <w:t xml:space="preserve"> Sun L [33]        |   .48178465      .3999317     .58039023</w:t>
      </w:r>
    </w:p>
    <w:p w:rsidR="003673D3" w:rsidRDefault="003673D3" w:rsidP="003673D3">
      <w:r>
        <w:t xml:space="preserve"> Hsiao JY [35]     |   .48659324      .40828982    .579914</w:t>
      </w:r>
    </w:p>
    <w:p w:rsidR="003673D3" w:rsidRDefault="003673D3" w:rsidP="003673D3">
      <w:r>
        <w:t xml:space="preserve"> Su Y [36]         |   .52600932      .44140787    .62682572</w:t>
      </w:r>
    </w:p>
    <w:p w:rsidR="003673D3" w:rsidRDefault="003673D3" w:rsidP="003673D3">
      <w:r>
        <w:t xml:space="preserve"> Ma L [37]         |   .53471184      .44931864    .63633407</w:t>
      </w:r>
    </w:p>
    <w:p w:rsidR="003673D3" w:rsidRDefault="003673D3" w:rsidP="003673D3">
      <w:r>
        <w:t xml:space="preserve"> Yang J [38]       |   .51269695      .43010308    .61115156</w:t>
      </w:r>
    </w:p>
    <w:p w:rsidR="003673D3" w:rsidRDefault="003673D3" w:rsidP="003673D3">
      <w:r>
        <w:t xml:space="preserve"> Inoue N [39]      |   .51233599      .43083219    .60925849</w:t>
      </w:r>
    </w:p>
    <w:p w:rsidR="003673D3" w:rsidRDefault="003673D3" w:rsidP="003673D3">
      <w:r>
        <w:t xml:space="preserve"> Huang J [40]      |   .51442693      .43042979    .61481587</w:t>
      </w:r>
    </w:p>
    <w:p w:rsidR="003673D3" w:rsidRDefault="003673D3" w:rsidP="003673D3">
      <w:r>
        <w:t xml:space="preserve"> Chen X [41]       |   .51610518      .42987136    .61963782</w:t>
      </w:r>
    </w:p>
    <w:p w:rsidR="003673D3" w:rsidRDefault="003673D3" w:rsidP="003673D3">
      <w:r>
        <w:t>-------------------+----------------------------------------------------------</w:t>
      </w:r>
    </w:p>
    <w:p w:rsidR="003673D3" w:rsidRDefault="003673D3" w:rsidP="003673D3">
      <w:pPr>
        <w:pBdr>
          <w:bottom w:val="single" w:sz="6" w:space="1" w:color="auto"/>
        </w:pBdr>
      </w:pPr>
      <w:r>
        <w:t xml:space="preserve"> Combined          |   .50856265      .42877544    .60319679</w:t>
      </w:r>
    </w:p>
    <w:p w:rsidR="00A91DB2" w:rsidRDefault="00A91DB2" w:rsidP="00190953"/>
    <w:p w:rsidR="00A91DB2" w:rsidRDefault="00A91DB2" w:rsidP="00190953">
      <w:r>
        <w:t>3</w:t>
      </w:r>
    </w:p>
    <w:p w:rsidR="0092607C" w:rsidRDefault="0092607C" w:rsidP="0092607C">
      <w:r>
        <w:t>------------------------------------------------------------------------------</w:t>
      </w:r>
    </w:p>
    <w:p w:rsidR="0092607C" w:rsidRDefault="0092607C" w:rsidP="0092607C">
      <w:r>
        <w:t xml:space="preserve"> Study ommited     |   e^coef.        [95%  Conf.  Interval]</w:t>
      </w:r>
    </w:p>
    <w:p w:rsidR="0092607C" w:rsidRDefault="0092607C" w:rsidP="0092607C">
      <w:r>
        <w:t>-------------------+----------------------------------------------------------</w:t>
      </w:r>
    </w:p>
    <w:p w:rsidR="0092607C" w:rsidRDefault="0092607C" w:rsidP="0092607C">
      <w:r>
        <w:t xml:space="preserve"> Kim TY [24]       |   .76920314      .67364806    .87831244</w:t>
      </w:r>
    </w:p>
    <w:p w:rsidR="0092607C" w:rsidRDefault="0092607C" w:rsidP="0092607C">
      <w:r>
        <w:t xml:space="preserve"> Mukai T [27]      |   .73617323      .64236356    .8436827</w:t>
      </w:r>
    </w:p>
    <w:p w:rsidR="0092607C" w:rsidRDefault="0092607C" w:rsidP="0092607C">
      <w:r>
        <w:lastRenderedPageBreak/>
        <w:t xml:space="preserve"> Luo H [29]        |   .77007356      .67557077    .87779594</w:t>
      </w:r>
    </w:p>
    <w:p w:rsidR="0092607C" w:rsidRDefault="0092607C" w:rsidP="0092607C">
      <w:r>
        <w:t xml:space="preserve"> Meng F [30]       |   .77727231      .68058573    .88769456</w:t>
      </w:r>
    </w:p>
    <w:p w:rsidR="0092607C" w:rsidRDefault="0092607C" w:rsidP="0092607C">
      <w:r>
        <w:t xml:space="preserve"> Ban Y [31]        |   .72062282      .62961773    .8247818</w:t>
      </w:r>
    </w:p>
    <w:p w:rsidR="0092607C" w:rsidRDefault="0092607C" w:rsidP="0092607C">
      <w:r>
        <w:t xml:space="preserve"> Sun L [33]        |   .73330031      .63758598    .84338326</w:t>
      </w:r>
    </w:p>
    <w:p w:rsidR="0092607C" w:rsidRDefault="0092607C" w:rsidP="0092607C">
      <w:r>
        <w:t xml:space="preserve"> Hsiao JY [35]     |   .73934538      .64705025    .84480545</w:t>
      </w:r>
    </w:p>
    <w:p w:rsidR="0092607C" w:rsidRDefault="0092607C" w:rsidP="0092607C">
      <w:r>
        <w:t xml:space="preserve"> Su Y [36]         |   .77865092      .68312179    .88753903</w:t>
      </w:r>
    </w:p>
    <w:p w:rsidR="0092607C" w:rsidRDefault="0092607C" w:rsidP="0092607C">
      <w:r>
        <w:t xml:space="preserve"> Ma L [37]         |   .7653579       .67175684    .87200113</w:t>
      </w:r>
    </w:p>
    <w:p w:rsidR="0092607C" w:rsidRDefault="0092607C" w:rsidP="0092607C">
      <w:r>
        <w:t xml:space="preserve"> Yang J [38]       |   .75434506      .65788362    .86495005</w:t>
      </w:r>
    </w:p>
    <w:p w:rsidR="0092607C" w:rsidRDefault="0092607C" w:rsidP="0092607C">
      <w:r>
        <w:t xml:space="preserve"> Inoue N [39]      |   .7541492       .66237963    .85863301</w:t>
      </w:r>
    </w:p>
    <w:p w:rsidR="0092607C" w:rsidRDefault="0092607C" w:rsidP="0092607C">
      <w:r>
        <w:t xml:space="preserve"> Huang J [40]      |   .77406166      .67872301    .88279231</w:t>
      </w:r>
    </w:p>
    <w:p w:rsidR="0092607C" w:rsidRDefault="0092607C" w:rsidP="0092607C">
      <w:r>
        <w:t xml:space="preserve"> Chen X [41]       |   .75942619      .66399322    .86857535</w:t>
      </w:r>
    </w:p>
    <w:p w:rsidR="0092607C" w:rsidRDefault="0092607C" w:rsidP="0092607C">
      <w:r>
        <w:t>-------------------+----------------------------------------------------------</w:t>
      </w:r>
    </w:p>
    <w:p w:rsidR="0092607C" w:rsidRDefault="0092607C" w:rsidP="0092607C">
      <w:pPr>
        <w:pBdr>
          <w:bottom w:val="single" w:sz="6" w:space="1" w:color="auto"/>
        </w:pBdr>
      </w:pPr>
      <w:r>
        <w:t xml:space="preserve"> Combined          |   .7565816       .66560829    .85998887</w:t>
      </w:r>
    </w:p>
    <w:p w:rsidR="0092607C" w:rsidRDefault="0092607C" w:rsidP="0092607C"/>
    <w:p w:rsidR="00A91DB2" w:rsidRDefault="00A91DB2" w:rsidP="00190953">
      <w:r>
        <w:t>4</w:t>
      </w:r>
    </w:p>
    <w:p w:rsidR="00300215" w:rsidRDefault="00300215" w:rsidP="00300215">
      <w:r>
        <w:t>------------------------------------------------------------------------------</w:t>
      </w:r>
    </w:p>
    <w:p w:rsidR="00300215" w:rsidRDefault="00300215" w:rsidP="00300215">
      <w:r>
        <w:t xml:space="preserve"> Study ommited     |   e^coef.        [95%  Conf.  Interval]</w:t>
      </w:r>
    </w:p>
    <w:p w:rsidR="00300215" w:rsidRDefault="00300215" w:rsidP="00300215">
      <w:r>
        <w:t>-------------------+----------------------------------------------------------</w:t>
      </w:r>
    </w:p>
    <w:p w:rsidR="00300215" w:rsidRDefault="00300215" w:rsidP="00300215">
      <w:r>
        <w:t xml:space="preserve"> Kim TY [24]       |   .66470481      .55086863    .80206508</w:t>
      </w:r>
    </w:p>
    <w:p w:rsidR="00300215" w:rsidRDefault="00300215" w:rsidP="00300215">
      <w:r>
        <w:t xml:space="preserve"> Mukai T [27]      |   .63076158      .52258276    .7613343</w:t>
      </w:r>
    </w:p>
    <w:p w:rsidR="00300215" w:rsidRDefault="00300215" w:rsidP="00300215">
      <w:r>
        <w:t xml:space="preserve"> Luo H [29]        |   .66792817      .55569938    .80282265</w:t>
      </w:r>
    </w:p>
    <w:p w:rsidR="00300215" w:rsidRDefault="00300215" w:rsidP="00300215">
      <w:r>
        <w:t xml:space="preserve"> Meng F [30]       |   .66422201      .55015881    .80193369</w:t>
      </w:r>
    </w:p>
    <w:p w:rsidR="00300215" w:rsidRDefault="00300215" w:rsidP="00300215">
      <w:r>
        <w:t xml:space="preserve"> Ban Y [31]        |   .6282036       .52473371    .75207626</w:t>
      </w:r>
    </w:p>
    <w:p w:rsidR="00300215" w:rsidRDefault="00300215" w:rsidP="00300215">
      <w:r>
        <w:t xml:space="preserve"> Sun L [33]        |   .63286859      .52076301    .76910733</w:t>
      </w:r>
    </w:p>
    <w:p w:rsidR="00300215" w:rsidRDefault="00300215" w:rsidP="00300215">
      <w:r>
        <w:t xml:space="preserve"> Hsiao JY [35]     |   .63044729      .52583026    .75587849</w:t>
      </w:r>
    </w:p>
    <w:p w:rsidR="00300215" w:rsidRDefault="00300215" w:rsidP="00300215">
      <w:r>
        <w:t xml:space="preserve"> Su Y [36]         |   .68467503      .57896502    .80968605</w:t>
      </w:r>
    </w:p>
    <w:p w:rsidR="00300215" w:rsidRDefault="00300215" w:rsidP="00300215">
      <w:r>
        <w:t xml:space="preserve"> Ma L [37]         |   .66784701      .5570175     .80072821</w:t>
      </w:r>
    </w:p>
    <w:p w:rsidR="00300215" w:rsidRDefault="00300215" w:rsidP="00300215">
      <w:r>
        <w:t xml:space="preserve"> Yang J [38]       |   .64274206      .52702392    .78386832</w:t>
      </w:r>
    </w:p>
    <w:p w:rsidR="00300215" w:rsidRDefault="00300215" w:rsidP="00300215">
      <w:r>
        <w:t xml:space="preserve"> Inoue N [39]      |   .64999173      .53864545    .784355</w:t>
      </w:r>
    </w:p>
    <w:p w:rsidR="00300215" w:rsidRDefault="00300215" w:rsidP="00300215">
      <w:r>
        <w:t xml:space="preserve"> Huang J [40]      |   .67035964      .55809514    .80520688</w:t>
      </w:r>
    </w:p>
    <w:p w:rsidR="00300215" w:rsidRDefault="00300215" w:rsidP="00300215">
      <w:r>
        <w:t xml:space="preserve"> Chen X [41]       |   .65448993      .538426      .79557278</w:t>
      </w:r>
    </w:p>
    <w:p w:rsidR="00300215" w:rsidRDefault="00300215" w:rsidP="00300215">
      <w:r>
        <w:t>-------------------+----------------------------------------------------------</w:t>
      </w:r>
    </w:p>
    <w:p w:rsidR="00300215" w:rsidRDefault="00300215" w:rsidP="00300215">
      <w:pPr>
        <w:pBdr>
          <w:bottom w:val="single" w:sz="6" w:space="1" w:color="auto"/>
        </w:pBdr>
      </w:pPr>
      <w:r>
        <w:t xml:space="preserve"> Combined          |   .65302113      .54615344    .78079999</w:t>
      </w:r>
    </w:p>
    <w:p w:rsidR="00300215" w:rsidRDefault="00300215" w:rsidP="00300215"/>
    <w:p w:rsidR="00A91DB2" w:rsidRDefault="00A91DB2" w:rsidP="00190953">
      <w:r>
        <w:t>5</w:t>
      </w:r>
    </w:p>
    <w:p w:rsidR="00B72E9C" w:rsidRDefault="00B72E9C" w:rsidP="00B72E9C">
      <w:r>
        <w:t>------------------------------------------------------------------------------</w:t>
      </w:r>
    </w:p>
    <w:p w:rsidR="00B72E9C" w:rsidRDefault="00B72E9C" w:rsidP="00B72E9C">
      <w:r>
        <w:t xml:space="preserve"> Study ommited     |   e^coef.        [95%  Conf.  Interval]</w:t>
      </w:r>
    </w:p>
    <w:p w:rsidR="00B72E9C" w:rsidRDefault="00B72E9C" w:rsidP="00B72E9C">
      <w:r>
        <w:t>-------------------+----------------------------------------------------------</w:t>
      </w:r>
    </w:p>
    <w:p w:rsidR="00B72E9C" w:rsidRDefault="00B72E9C" w:rsidP="00B72E9C">
      <w:r>
        <w:t xml:space="preserve"> Kim TY [24]       |   .61411816      .52642631    .71641768</w:t>
      </w:r>
    </w:p>
    <w:p w:rsidR="00B72E9C" w:rsidRDefault="00B72E9C" w:rsidP="00B72E9C">
      <w:r>
        <w:t xml:space="preserve"> Mukai T [27]      |   .57651806      .49115781    .6767134</w:t>
      </w:r>
    </w:p>
    <w:p w:rsidR="00B72E9C" w:rsidRDefault="00B72E9C" w:rsidP="00B72E9C">
      <w:r>
        <w:t xml:space="preserve"> Luo H [29]        |   .60406985      .51683049    .70603494</w:t>
      </w:r>
    </w:p>
    <w:p w:rsidR="00B72E9C" w:rsidRDefault="00B72E9C" w:rsidP="00B72E9C">
      <w:r>
        <w:t xml:space="preserve"> Meng F [30]       |   .58764978      .5015956     .6884675</w:t>
      </w:r>
    </w:p>
    <w:p w:rsidR="00B72E9C" w:rsidRDefault="00B72E9C" w:rsidP="00B72E9C">
      <w:r>
        <w:t xml:space="preserve"> Ban Y [31]        |   .61043409      .5215137     .7145158</w:t>
      </w:r>
    </w:p>
    <w:p w:rsidR="00B72E9C" w:rsidRDefault="00B72E9C" w:rsidP="00B72E9C">
      <w:r>
        <w:t xml:space="preserve"> Sun L [33]        |   .58350427      .4952342     .68750751</w:t>
      </w:r>
    </w:p>
    <w:p w:rsidR="00B72E9C" w:rsidRDefault="00B72E9C" w:rsidP="00B72E9C">
      <w:r>
        <w:lastRenderedPageBreak/>
        <w:t xml:space="preserve"> Hsiao JY [35]     |   .58392504      .50014128    .68174427</w:t>
      </w:r>
    </w:p>
    <w:p w:rsidR="00B72E9C" w:rsidRDefault="00B72E9C" w:rsidP="00B72E9C">
      <w:r>
        <w:t xml:space="preserve"> Su Y [36]         |   .61187976      .52388756    .71465115</w:t>
      </w:r>
    </w:p>
    <w:p w:rsidR="00B72E9C" w:rsidRDefault="00B72E9C" w:rsidP="00B72E9C">
      <w:r>
        <w:t xml:space="preserve"> Ma L [37]         |   .6340933       .5430945     .7403395</w:t>
      </w:r>
    </w:p>
    <w:p w:rsidR="00B72E9C" w:rsidRDefault="00B72E9C" w:rsidP="00B72E9C">
      <w:r>
        <w:t xml:space="preserve"> Yang J [38]       |   .60782418      .52070169    .70952378</w:t>
      </w:r>
    </w:p>
    <w:p w:rsidR="00B72E9C" w:rsidRDefault="00B72E9C" w:rsidP="00B72E9C">
      <w:r>
        <w:t xml:space="preserve"> Inoue N [39]      |   .60876181      .52221298    .7096548</w:t>
      </w:r>
    </w:p>
    <w:p w:rsidR="00B72E9C" w:rsidRDefault="00B72E9C" w:rsidP="00B72E9C">
      <w:r>
        <w:t xml:space="preserve"> Huang J [40]      |   .60039505      .51278796    .70296933</w:t>
      </w:r>
    </w:p>
    <w:p w:rsidR="00B72E9C" w:rsidRDefault="00B72E9C" w:rsidP="00B72E9C">
      <w:r>
        <w:t xml:space="preserve"> Chen X [41]       |   .61027453      .51819521    .71871563</w:t>
      </w:r>
    </w:p>
    <w:p w:rsidR="00B72E9C" w:rsidRDefault="00B72E9C" w:rsidP="00B72E9C">
      <w:r>
        <w:t>-------------------+----------------------------------------------------------</w:t>
      </w:r>
    </w:p>
    <w:p w:rsidR="00B72E9C" w:rsidRDefault="00B72E9C" w:rsidP="00B72E9C">
      <w:pPr>
        <w:pBdr>
          <w:bottom w:val="single" w:sz="6" w:space="1" w:color="auto"/>
        </w:pBdr>
      </w:pPr>
      <w:r>
        <w:t xml:space="preserve"> Combined          |   .60266871      .51820398    .70090077</w:t>
      </w:r>
    </w:p>
    <w:p w:rsidR="00B72E9C" w:rsidRDefault="00B72E9C" w:rsidP="00B72E9C"/>
    <w:p w:rsidR="00636701" w:rsidRDefault="00636701" w:rsidP="00B72E9C">
      <w:r>
        <w:t>GD-Asian-HWE-sub</w:t>
      </w:r>
    </w:p>
    <w:p w:rsidR="00636701" w:rsidRDefault="00636701" w:rsidP="00B72E9C">
      <w:r>
        <w:t>1</w:t>
      </w:r>
    </w:p>
    <w:p w:rsidR="0031416D" w:rsidRDefault="0031416D" w:rsidP="0031416D">
      <w:r>
        <w:t>------------------------------------------------------------------------------</w:t>
      </w:r>
    </w:p>
    <w:p w:rsidR="0031416D" w:rsidRDefault="0031416D" w:rsidP="0031416D">
      <w:r>
        <w:t xml:space="preserve"> Study ommited     |   e^coef.        [95%  Conf.  Interval]</w:t>
      </w:r>
    </w:p>
    <w:p w:rsidR="0031416D" w:rsidRDefault="0031416D" w:rsidP="0031416D">
      <w:r>
        <w:t>-------------------+----------------------------------------------------------</w:t>
      </w:r>
    </w:p>
    <w:p w:rsidR="0031416D" w:rsidRDefault="0031416D" w:rsidP="0031416D">
      <w:r>
        <w:t xml:space="preserve"> Kim TY [24]       |   .76331521      .66966875    .87005719</w:t>
      </w:r>
    </w:p>
    <w:p w:rsidR="0031416D" w:rsidRDefault="0031416D" w:rsidP="0031416D">
      <w:r>
        <w:t xml:space="preserve"> Mukai T [27]      |   .72300887      .62934098    .83061782</w:t>
      </w:r>
    </w:p>
    <w:p w:rsidR="0031416D" w:rsidRDefault="0031416D" w:rsidP="0031416D">
      <w:r>
        <w:t xml:space="preserve"> Meng F [30]       |   .74532653      .64452592    .86189184</w:t>
      </w:r>
    </w:p>
    <w:p w:rsidR="0031416D" w:rsidRDefault="0031416D" w:rsidP="0031416D">
      <w:r>
        <w:t xml:space="preserve"> Ban Y [31]        |   .72963963      .63151897    .84300555</w:t>
      </w:r>
    </w:p>
    <w:p w:rsidR="0031416D" w:rsidRDefault="0031416D" w:rsidP="0031416D">
      <w:r>
        <w:t xml:space="preserve"> Sun L [33]        |   .7285979       .62788188    .84546937</w:t>
      </w:r>
    </w:p>
    <w:p w:rsidR="0031416D" w:rsidRDefault="0031416D" w:rsidP="0031416D">
      <w:r>
        <w:t xml:space="preserve"> Hsiao JY [35]     |   .72102118      .63464545    .81915271</w:t>
      </w:r>
    </w:p>
    <w:p w:rsidR="0031416D" w:rsidRDefault="0031416D" w:rsidP="0031416D">
      <w:r>
        <w:t xml:space="preserve"> Su Y [36]         |   .77441482      .6911685     .86768757</w:t>
      </w:r>
    </w:p>
    <w:p w:rsidR="0031416D" w:rsidRDefault="0031416D" w:rsidP="0031416D">
      <w:r>
        <w:t xml:space="preserve"> Yang J [38]       |   .73999358      .6384067     .85774554</w:t>
      </w:r>
    </w:p>
    <w:p w:rsidR="0031416D" w:rsidRDefault="0031416D" w:rsidP="0031416D">
      <w:r>
        <w:t xml:space="preserve"> Inoue N [39]      |   .74809249      .65180297    .85860667</w:t>
      </w:r>
    </w:p>
    <w:p w:rsidR="0031416D" w:rsidRDefault="0031416D" w:rsidP="0031416D">
      <w:r>
        <w:t xml:space="preserve"> Chen X [41]       |   .75517418      .65508768    .87055223</w:t>
      </w:r>
    </w:p>
    <w:p w:rsidR="0031416D" w:rsidRDefault="0031416D" w:rsidP="0031416D">
      <w:r>
        <w:t>-------------------+----------------------------------------------------------</w:t>
      </w:r>
    </w:p>
    <w:p w:rsidR="0031416D" w:rsidRDefault="0031416D" w:rsidP="0031416D">
      <w:pPr>
        <w:pBdr>
          <w:bottom w:val="single" w:sz="6" w:space="1" w:color="auto"/>
        </w:pBdr>
      </w:pPr>
      <w:r>
        <w:t xml:space="preserve"> Combined          |   .74301003      .65204445    .84666605</w:t>
      </w:r>
    </w:p>
    <w:p w:rsidR="0031416D" w:rsidRDefault="0031416D" w:rsidP="0031416D"/>
    <w:p w:rsidR="00636701" w:rsidRDefault="00636701" w:rsidP="00B72E9C">
      <w:r>
        <w:t>2</w:t>
      </w:r>
    </w:p>
    <w:p w:rsidR="0031416D" w:rsidRDefault="0031416D" w:rsidP="0031416D">
      <w:r>
        <w:t>------------------------------------------------------------------------------</w:t>
      </w:r>
    </w:p>
    <w:p w:rsidR="0031416D" w:rsidRDefault="0031416D" w:rsidP="0031416D">
      <w:r>
        <w:t xml:space="preserve"> Study ommited     |   e^coef.        [95%  Conf.  Interval]</w:t>
      </w:r>
    </w:p>
    <w:p w:rsidR="0031416D" w:rsidRDefault="0031416D" w:rsidP="0031416D">
      <w:r>
        <w:t>-------------------+----------------------------------------------------------</w:t>
      </w:r>
    </w:p>
    <w:p w:rsidR="0031416D" w:rsidRDefault="0031416D" w:rsidP="0031416D">
      <w:r>
        <w:t xml:space="preserve"> Kim TY [24]       |   .57538156      .47356842    .69908365</w:t>
      </w:r>
    </w:p>
    <w:p w:rsidR="0031416D" w:rsidRDefault="0031416D" w:rsidP="0031416D">
      <w:r>
        <w:t xml:space="preserve"> Mukai T [27]      |   .51852883      .42261556    .63620977</w:t>
      </w:r>
    </w:p>
    <w:p w:rsidR="0031416D" w:rsidRDefault="0031416D" w:rsidP="0031416D">
      <w:r>
        <w:t xml:space="preserve"> Meng F [30]       |   .55867868      .45757681    .68211908</w:t>
      </w:r>
    </w:p>
    <w:p w:rsidR="0031416D" w:rsidRDefault="0031416D" w:rsidP="0031416D">
      <w:r>
        <w:t xml:space="preserve"> Ban Y [31]        |   .55233051      .45209885    .67478382</w:t>
      </w:r>
    </w:p>
    <w:p w:rsidR="0031416D" w:rsidRDefault="0031416D" w:rsidP="0031416D">
      <w:r>
        <w:t xml:space="preserve"> Sun L [33]        |   .52787282      .42739237    .65197635</w:t>
      </w:r>
    </w:p>
    <w:p w:rsidR="0031416D" w:rsidRDefault="0031416D" w:rsidP="0031416D">
      <w:r>
        <w:t xml:space="preserve"> Hsiao JY [35]     |   .52766575      .43381512    .64181982</w:t>
      </w:r>
    </w:p>
    <w:p w:rsidR="0031416D" w:rsidRDefault="0031416D" w:rsidP="0031416D">
      <w:r>
        <w:t xml:space="preserve"> Su Y [36]         |   .58135878      .47802588    .70702872</w:t>
      </w:r>
    </w:p>
    <w:p w:rsidR="0031416D" w:rsidRDefault="0031416D" w:rsidP="0031416D">
      <w:r>
        <w:t xml:space="preserve"> Yang J [38]       |   .56332235      .46299533    .68538935</w:t>
      </w:r>
    </w:p>
    <w:p w:rsidR="0031416D" w:rsidRDefault="0031416D" w:rsidP="0031416D">
      <w:r>
        <w:t xml:space="preserve"> Inoue N [39]      |   .56105417      .46266528    .68036611</w:t>
      </w:r>
    </w:p>
    <w:p w:rsidR="0031416D" w:rsidRDefault="0031416D" w:rsidP="0031416D">
      <w:r>
        <w:t xml:space="preserve"> Chen X [41]       |   .57378924      .46684564    .70523115</w:t>
      </w:r>
    </w:p>
    <w:p w:rsidR="0031416D" w:rsidRDefault="0031416D" w:rsidP="0031416D">
      <w:r>
        <w:t>-------------------+----------------------------------------------------------</w:t>
      </w:r>
    </w:p>
    <w:p w:rsidR="0031416D" w:rsidRDefault="0031416D" w:rsidP="0031416D">
      <w:pPr>
        <w:pBdr>
          <w:bottom w:val="single" w:sz="6" w:space="1" w:color="auto"/>
        </w:pBdr>
      </w:pPr>
      <w:r>
        <w:t xml:space="preserve"> Combined          |   .55412569      .45858771    .66956717</w:t>
      </w:r>
    </w:p>
    <w:p w:rsidR="0031416D" w:rsidRDefault="0031416D" w:rsidP="0031416D"/>
    <w:p w:rsidR="00636701" w:rsidRDefault="00636701" w:rsidP="00B72E9C">
      <w:r>
        <w:t>3</w:t>
      </w:r>
    </w:p>
    <w:p w:rsidR="0080161D" w:rsidRDefault="0080161D" w:rsidP="0080161D">
      <w:r>
        <w:t>------------------------------------------------------------------------------</w:t>
      </w:r>
    </w:p>
    <w:p w:rsidR="0080161D" w:rsidRDefault="0080161D" w:rsidP="0080161D">
      <w:r>
        <w:t xml:space="preserve"> Study ommited     |   e^coef.        [95%  Conf.  Interval]</w:t>
      </w:r>
    </w:p>
    <w:p w:rsidR="0080161D" w:rsidRDefault="0080161D" w:rsidP="0080161D">
      <w:r>
        <w:t>-------------------+----------------------------------------------------------</w:t>
      </w:r>
    </w:p>
    <w:p w:rsidR="0080161D" w:rsidRDefault="0080161D" w:rsidP="0080161D">
      <w:r>
        <w:t xml:space="preserve"> Kim TY [24]       |   .82041926      .71122959    .94637198</w:t>
      </w:r>
    </w:p>
    <w:p w:rsidR="0080161D" w:rsidRDefault="0080161D" w:rsidP="0080161D">
      <w:r>
        <w:t xml:space="preserve"> Mukai T [27]      |   .78266165      .67538077    .90698357</w:t>
      </w:r>
    </w:p>
    <w:p w:rsidR="0080161D" w:rsidRDefault="0080161D" w:rsidP="0080161D">
      <w:r>
        <w:t xml:space="preserve"> Meng F [30]       |   .83058699      .71987359    .95832763</w:t>
      </w:r>
    </w:p>
    <w:p w:rsidR="0080161D" w:rsidRDefault="0080161D" w:rsidP="0080161D">
      <w:r>
        <w:t xml:space="preserve"> Ban Y [31]        |   .76237989      .65896593    .882023</w:t>
      </w:r>
    </w:p>
    <w:p w:rsidR="0080161D" w:rsidRDefault="0080161D" w:rsidP="0080161D">
      <w:r>
        <w:t xml:space="preserve"> Sun L [33]        |   .78203898      .67179479    .9103747</w:t>
      </w:r>
    </w:p>
    <w:p w:rsidR="0080161D" w:rsidRDefault="0080161D" w:rsidP="0080161D">
      <w:r>
        <w:t xml:space="preserve"> Hsiao JY [35]     |   .78417223      .6792174     .90534501</w:t>
      </w:r>
    </w:p>
    <w:p w:rsidR="0080161D" w:rsidRDefault="0080161D" w:rsidP="0080161D">
      <w:r>
        <w:t xml:space="preserve"> Su Y [36]         |   .83043481      .72148828    .95583254</w:t>
      </w:r>
    </w:p>
    <w:p w:rsidR="0080161D" w:rsidRDefault="0080161D" w:rsidP="0080161D">
      <w:r>
        <w:t xml:space="preserve"> Yang J [38]       |   .8057696       .69487164    .93436631</w:t>
      </w:r>
    </w:p>
    <w:p w:rsidR="0080161D" w:rsidRDefault="0080161D" w:rsidP="0080161D">
      <w:r>
        <w:t xml:space="preserve"> Inoue N [39]      |   .79939417      .69549924    .9188091</w:t>
      </w:r>
    </w:p>
    <w:p w:rsidR="0080161D" w:rsidRDefault="0080161D" w:rsidP="0080161D">
      <w:r>
        <w:t xml:space="preserve"> Chen X [41]       |   .80980882      .700588      .93605704</w:t>
      </w:r>
    </w:p>
    <w:p w:rsidR="0080161D" w:rsidRDefault="0080161D" w:rsidP="0080161D">
      <w:r>
        <w:t>-------------------+----------------------------------------------------------</w:t>
      </w:r>
    </w:p>
    <w:p w:rsidR="0080161D" w:rsidRDefault="0080161D" w:rsidP="0080161D">
      <w:pPr>
        <w:pBdr>
          <w:bottom w:val="single" w:sz="6" w:space="1" w:color="auto"/>
        </w:pBdr>
      </w:pPr>
      <w:r>
        <w:t xml:space="preserve"> Combined          |   .80100452      .69831166    .91879926</w:t>
      </w:r>
    </w:p>
    <w:p w:rsidR="0080161D" w:rsidRDefault="0080161D" w:rsidP="0080161D"/>
    <w:p w:rsidR="00636701" w:rsidRDefault="00636701" w:rsidP="00B72E9C">
      <w:r>
        <w:t>4</w:t>
      </w:r>
    </w:p>
    <w:p w:rsidR="00E1531F" w:rsidRDefault="00E1531F" w:rsidP="00E1531F">
      <w:r>
        <w:t>------------------------------------------------------------------------------</w:t>
      </w:r>
    </w:p>
    <w:p w:rsidR="00E1531F" w:rsidRDefault="00E1531F" w:rsidP="00E1531F">
      <w:r>
        <w:t xml:space="preserve"> Study ommited     |   e^coef.        [95%  Conf.  Interval]</w:t>
      </w:r>
    </w:p>
    <w:p w:rsidR="00E1531F" w:rsidRDefault="00E1531F" w:rsidP="00E1531F">
      <w:r>
        <w:t>-------------------+----------------------------------------------------------</w:t>
      </w:r>
    </w:p>
    <w:p w:rsidR="00E1531F" w:rsidRDefault="00E1531F" w:rsidP="00E1531F">
      <w:r>
        <w:t xml:space="preserve"> Kim TY [24]       |   .75339903      .65828427    .86225682</w:t>
      </w:r>
    </w:p>
    <w:p w:rsidR="00E1531F" w:rsidRDefault="00E1531F" w:rsidP="00E1531F">
      <w:r>
        <w:t xml:space="preserve"> Mukai T [27]      |   .70890402      .6166136     .81500782</w:t>
      </w:r>
    </w:p>
    <w:p w:rsidR="00E1531F" w:rsidRDefault="00E1531F" w:rsidP="00E1531F">
      <w:r>
        <w:t xml:space="preserve"> Meng F [30]       |   .75367356      .65836076    .86278507</w:t>
      </w:r>
    </w:p>
    <w:p w:rsidR="00E1531F" w:rsidRDefault="00E1531F" w:rsidP="00E1531F">
      <w:r>
        <w:t xml:space="preserve"> Ban Y [31]        |   .70329371      .61271966    .80725669</w:t>
      </w:r>
    </w:p>
    <w:p w:rsidR="00E1531F" w:rsidRDefault="00E1531F" w:rsidP="00E1531F">
      <w:r>
        <w:t xml:space="preserve"> Sun L [33]        |   .71195939      .61658158    .82209101</w:t>
      </w:r>
    </w:p>
    <w:p w:rsidR="00E1531F" w:rsidRDefault="00E1531F" w:rsidP="00E1531F">
      <w:r>
        <w:t xml:space="preserve"> Hsiao JY [35]     |   .71052582      .62045225    .81367574</w:t>
      </w:r>
    </w:p>
    <w:p w:rsidR="00E1531F" w:rsidRDefault="00E1531F" w:rsidP="00E1531F">
      <w:r>
        <w:t xml:space="preserve"> Su Y [36]         |   .76179535      .66684302    .87026801</w:t>
      </w:r>
    </w:p>
    <w:p w:rsidR="00E1531F" w:rsidRDefault="00E1531F" w:rsidP="00E1531F">
      <w:r>
        <w:t xml:space="preserve"> Yang J [38]       |   .73394777      .63842215    .84376666</w:t>
      </w:r>
    </w:p>
    <w:p w:rsidR="00E1531F" w:rsidRDefault="00E1531F" w:rsidP="00E1531F">
      <w:r>
        <w:t xml:space="preserve"> Inoue N [39]      |   .73382367      .6432789     .83711308</w:t>
      </w:r>
    </w:p>
    <w:p w:rsidR="00E1531F" w:rsidRDefault="00E1531F" w:rsidP="00E1531F">
      <w:r>
        <w:t xml:space="preserve"> Chen X [41]       |   .74839421      .65237075    .8585515</w:t>
      </w:r>
    </w:p>
    <w:p w:rsidR="00E1531F" w:rsidRDefault="00E1531F" w:rsidP="00E1531F">
      <w:r>
        <w:t>-------------------+----------------------------------------------------------</w:t>
      </w:r>
    </w:p>
    <w:p w:rsidR="00E1531F" w:rsidRDefault="00E1531F" w:rsidP="00E1531F">
      <w:pPr>
        <w:pBdr>
          <w:bottom w:val="single" w:sz="6" w:space="1" w:color="auto"/>
        </w:pBdr>
      </w:pPr>
      <w:r>
        <w:t xml:space="preserve"> Combined          |   .73223169      .64315639    .83364366</w:t>
      </w:r>
    </w:p>
    <w:p w:rsidR="00E1531F" w:rsidRDefault="00E1531F" w:rsidP="00E1531F"/>
    <w:p w:rsidR="00636701" w:rsidRDefault="00636701" w:rsidP="00B72E9C">
      <w:r>
        <w:t>5</w:t>
      </w:r>
    </w:p>
    <w:p w:rsidR="00E1531F" w:rsidRDefault="00E1531F" w:rsidP="00E1531F">
      <w:r>
        <w:t>------------------------------------------------------------------------------</w:t>
      </w:r>
    </w:p>
    <w:p w:rsidR="00E1531F" w:rsidRDefault="00E1531F" w:rsidP="00E1531F">
      <w:r>
        <w:t xml:space="preserve"> Study ommited     |   e^coef.        [95%  Conf.  Interval]</w:t>
      </w:r>
    </w:p>
    <w:p w:rsidR="00E1531F" w:rsidRDefault="00E1531F" w:rsidP="00E1531F">
      <w:r>
        <w:t>-------------------+----------------------------------------------------------</w:t>
      </w:r>
    </w:p>
    <w:p w:rsidR="00E1531F" w:rsidRDefault="00E1531F" w:rsidP="00E1531F">
      <w:r>
        <w:t xml:space="preserve"> Kim TY [24]       |   .65623465      .552138      .77995703</w:t>
      </w:r>
    </w:p>
    <w:p w:rsidR="00E1531F" w:rsidRDefault="00E1531F" w:rsidP="00E1531F">
      <w:r>
        <w:t xml:space="preserve"> Mukai T [27]      |   .60933772      .50817671    .73063652</w:t>
      </w:r>
    </w:p>
    <w:p w:rsidR="00E1531F" w:rsidRDefault="00E1531F" w:rsidP="00E1531F">
      <w:r>
        <w:t xml:space="preserve"> Meng F [30]       |   .62333791      .52128691    .74536719</w:t>
      </w:r>
    </w:p>
    <w:p w:rsidR="00E1531F" w:rsidRDefault="00E1531F" w:rsidP="00E1531F">
      <w:r>
        <w:t xml:space="preserve"> Ban Y [31]        |   .65365941      .54735306    .78061247</w:t>
      </w:r>
    </w:p>
    <w:p w:rsidR="00E1531F" w:rsidRDefault="00E1531F" w:rsidP="00E1531F">
      <w:r>
        <w:t xml:space="preserve"> Sun L [33]        |   .62109494      .51511377    .74888103</w:t>
      </w:r>
    </w:p>
    <w:p w:rsidR="00E1531F" w:rsidRDefault="00E1531F" w:rsidP="00E1531F">
      <w:r>
        <w:lastRenderedPageBreak/>
        <w:t xml:space="preserve"> Hsiao JY [35]     |   .61638392      .51801898    .73342707</w:t>
      </w:r>
    </w:p>
    <w:p w:rsidR="00E1531F" w:rsidRDefault="00E1531F" w:rsidP="00E1531F">
      <w:r>
        <w:t xml:space="preserve"> Su Y [36]         |   .65406136      .54939061    .77867414</w:t>
      </w:r>
    </w:p>
    <w:p w:rsidR="00E1531F" w:rsidRDefault="00E1531F" w:rsidP="00E1531F">
      <w:r>
        <w:t xml:space="preserve"> Yang J [38]       |   .64822145      .54490951    .77112078</w:t>
      </w:r>
    </w:p>
    <w:p w:rsidR="00E1531F" w:rsidRDefault="00E1531F" w:rsidP="00E1531F">
      <w:r>
        <w:t xml:space="preserve"> Inoue N [39]      |   .64856101      .54623776    .77005183</w:t>
      </w:r>
    </w:p>
    <w:p w:rsidR="00E1531F" w:rsidRDefault="00E1531F" w:rsidP="00E1531F">
      <w:r>
        <w:t xml:space="preserve"> Chen X [41]       |   .65805785      .54614507    .79290313</w:t>
      </w:r>
    </w:p>
    <w:p w:rsidR="00E1531F" w:rsidRDefault="00E1531F" w:rsidP="00E1531F">
      <w:r>
        <w:t>-------------------+----------------------------------------------------------</w:t>
      </w:r>
    </w:p>
    <w:p w:rsidR="00E1531F" w:rsidRDefault="00E1531F" w:rsidP="00E1531F">
      <w:pPr>
        <w:pBdr>
          <w:bottom w:val="single" w:sz="6" w:space="1" w:color="auto"/>
        </w:pBdr>
      </w:pPr>
      <w:r>
        <w:t xml:space="preserve"> Combined          |   .6389606       .53992198    .75616602</w:t>
      </w:r>
    </w:p>
    <w:p w:rsidR="00E1531F" w:rsidRDefault="00E1531F" w:rsidP="00E1531F"/>
    <w:p w:rsidR="00636701" w:rsidRDefault="00636701" w:rsidP="00B72E9C"/>
    <w:p w:rsidR="00636701" w:rsidRDefault="00636701" w:rsidP="00636701">
      <w:r>
        <w:t>GD-Asian-PB-sub</w:t>
      </w:r>
    </w:p>
    <w:p w:rsidR="00636701" w:rsidRDefault="00636701" w:rsidP="00636701">
      <w:r>
        <w:t>1</w:t>
      </w:r>
    </w:p>
    <w:p w:rsidR="00E622A7" w:rsidRDefault="00E622A7" w:rsidP="00E622A7">
      <w:r>
        <w:t>------------------------------------------------------------------------------</w:t>
      </w:r>
    </w:p>
    <w:p w:rsidR="00E622A7" w:rsidRDefault="00E622A7" w:rsidP="00E622A7">
      <w:r>
        <w:t xml:space="preserve"> Study ommited     |   e^coef.        [95%  Conf.  Interval]</w:t>
      </w:r>
    </w:p>
    <w:p w:rsidR="00E622A7" w:rsidRDefault="00E622A7" w:rsidP="00E622A7">
      <w:r>
        <w:t>-------------------+----------------------------------------------------------</w:t>
      </w:r>
    </w:p>
    <w:p w:rsidR="00E622A7" w:rsidRDefault="00E622A7" w:rsidP="00E622A7">
      <w:r>
        <w:t xml:space="preserve"> Kim TY [24]       |   .71648165      .62370242    .82306231</w:t>
      </w:r>
    </w:p>
    <w:p w:rsidR="00E622A7" w:rsidRDefault="00E622A7" w:rsidP="00E622A7">
      <w:r>
        <w:t xml:space="preserve"> Mukai T [27]      |   .68358225      .59468201    .78577237</w:t>
      </w:r>
    </w:p>
    <w:p w:rsidR="00E622A7" w:rsidRDefault="00E622A7" w:rsidP="00E622A7">
      <w:r>
        <w:t xml:space="preserve"> Luo H [29]        |   .715561        .62300854    .8218628</w:t>
      </w:r>
    </w:p>
    <w:p w:rsidR="00E622A7" w:rsidRDefault="00E622A7" w:rsidP="00E622A7">
      <w:r>
        <w:t xml:space="preserve"> Meng F [30]       |   .70078829      .60457405    .81231443</w:t>
      </w:r>
    </w:p>
    <w:p w:rsidR="00E622A7" w:rsidRDefault="00E622A7" w:rsidP="00E622A7">
      <w:r>
        <w:t xml:space="preserve"> Ban Y [31]        |   .68855116      .59568437    .79589582</w:t>
      </w:r>
    </w:p>
    <w:p w:rsidR="00E622A7" w:rsidRDefault="00E622A7" w:rsidP="00E622A7">
      <w:r>
        <w:t xml:space="preserve"> Sun L [33]        |   .68737322      .59296401    .79681386</w:t>
      </w:r>
    </w:p>
    <w:p w:rsidR="00E622A7" w:rsidRDefault="00E622A7" w:rsidP="00E622A7">
      <w:r>
        <w:t xml:space="preserve"> Hsiao JY [35]     |   .68208999      .5983741     .7775182</w:t>
      </w:r>
    </w:p>
    <w:p w:rsidR="00E622A7" w:rsidRDefault="00E622A7" w:rsidP="00E622A7">
      <w:r>
        <w:t xml:space="preserve"> Su Y [36]         |   .72762978      .64042433    .82670983</w:t>
      </w:r>
    </w:p>
    <w:p w:rsidR="00E622A7" w:rsidRDefault="00E622A7" w:rsidP="00E622A7">
      <w:r>
        <w:t xml:space="preserve"> Ma L [37]         |   .72079401      .629392      .82546967</w:t>
      </w:r>
    </w:p>
    <w:p w:rsidR="00E622A7" w:rsidRDefault="00E622A7" w:rsidP="00E622A7">
      <w:r>
        <w:t xml:space="preserve"> Yang J [38]       |   .69635764      .60001393    .80817118</w:t>
      </w:r>
    </w:p>
    <w:p w:rsidR="00E622A7" w:rsidRDefault="00E622A7" w:rsidP="00E622A7">
      <w:r>
        <w:t xml:space="preserve"> Inoue N [39]      |   .70554716      .61269215    .81247459</w:t>
      </w:r>
    </w:p>
    <w:p w:rsidR="00E622A7" w:rsidRDefault="00E622A7" w:rsidP="00E622A7">
      <w:r>
        <w:t xml:space="preserve"> Huang J [40]      |   .71494211      .62157529    .82233355</w:t>
      </w:r>
    </w:p>
    <w:p w:rsidR="00E622A7" w:rsidRDefault="00E622A7" w:rsidP="00E622A7">
      <w:r>
        <w:t>-------------------+----------------------------------------------------------</w:t>
      </w:r>
    </w:p>
    <w:p w:rsidR="00E622A7" w:rsidRDefault="00E622A7" w:rsidP="00E622A7">
      <w:pPr>
        <w:pBdr>
          <w:bottom w:val="single" w:sz="6" w:space="1" w:color="auto"/>
        </w:pBdr>
      </w:pPr>
      <w:r>
        <w:t xml:space="preserve"> Combined          |   .70326968      .61502001    .80418236</w:t>
      </w:r>
    </w:p>
    <w:p w:rsidR="00E622A7" w:rsidRDefault="00E622A7" w:rsidP="00E622A7"/>
    <w:p w:rsidR="00636701" w:rsidRDefault="00636701" w:rsidP="00636701">
      <w:r>
        <w:t>2</w:t>
      </w:r>
    </w:p>
    <w:p w:rsidR="009D122C" w:rsidRDefault="009D122C" w:rsidP="009D122C">
      <w:r>
        <w:t>------------------------------------------------------------------------------</w:t>
      </w:r>
    </w:p>
    <w:p w:rsidR="009D122C" w:rsidRDefault="009D122C" w:rsidP="009D122C">
      <w:r>
        <w:t xml:space="preserve"> Study ommited     |   e^coef.        [95%  Conf.  Interval]</w:t>
      </w:r>
    </w:p>
    <w:p w:rsidR="009D122C" w:rsidRDefault="009D122C" w:rsidP="009D122C">
      <w:r>
        <w:t>-------------------+----------------------------------------------------------</w:t>
      </w:r>
    </w:p>
    <w:p w:rsidR="009D122C" w:rsidRDefault="009D122C" w:rsidP="009D122C">
      <w:r>
        <w:t xml:space="preserve"> Kim TY [24]       |   .50020777      .3780424     .6618512</w:t>
      </w:r>
    </w:p>
    <w:p w:rsidR="009D122C" w:rsidRDefault="009D122C" w:rsidP="009D122C">
      <w:r>
        <w:t xml:space="preserve"> Mukai T [27]      |   .45340491      .34278697    .59971945</w:t>
      </w:r>
    </w:p>
    <w:p w:rsidR="009D122C" w:rsidRDefault="009D122C" w:rsidP="009D122C">
      <w:r>
        <w:t xml:space="preserve"> Luo H [29]        |   .48452109      .36045608    .65128791</w:t>
      </w:r>
    </w:p>
    <w:p w:rsidR="009D122C" w:rsidRDefault="009D122C" w:rsidP="009D122C">
      <w:r>
        <w:t xml:space="preserve"> Meng F [30]       |   .47536603      .35173169    .64245806</w:t>
      </w:r>
    </w:p>
    <w:p w:rsidR="009D122C" w:rsidRDefault="009D122C" w:rsidP="009D122C">
      <w:r>
        <w:t xml:space="preserve"> Ban Y [31]        |   .47043393      .34808132    .63579419</w:t>
      </w:r>
    </w:p>
    <w:p w:rsidR="009D122C" w:rsidRDefault="009D122C" w:rsidP="009D122C">
      <w:r>
        <w:t xml:space="preserve"> Sun L [33]        |   .4589002       .34008703    .61922207</w:t>
      </w:r>
    </w:p>
    <w:p w:rsidR="009D122C" w:rsidRDefault="009D122C" w:rsidP="009D122C">
      <w:r>
        <w:t xml:space="preserve"> Hsiao JY [35]     |   .45503387      .34896665    .59333986</w:t>
      </w:r>
    </w:p>
    <w:p w:rsidR="009D122C" w:rsidRDefault="009D122C" w:rsidP="009D122C">
      <w:r>
        <w:t xml:space="preserve"> Su Y [36]         |   .50521159      .38331984    .66586367</w:t>
      </w:r>
    </w:p>
    <w:p w:rsidR="009D122C" w:rsidRDefault="009D122C" w:rsidP="009D122C">
      <w:r>
        <w:t xml:space="preserve"> Ma L [37]         |   .53202449      .42326934    .66872327</w:t>
      </w:r>
    </w:p>
    <w:p w:rsidR="009D122C" w:rsidRDefault="009D122C" w:rsidP="009D122C">
      <w:r>
        <w:t xml:space="preserve"> Yang J [38]       |   .4828132       .35955933    .64831744</w:t>
      </w:r>
    </w:p>
    <w:p w:rsidR="009D122C" w:rsidRDefault="009D122C" w:rsidP="009D122C">
      <w:r>
        <w:t xml:space="preserve"> Inoue N [39]      |   .48529793      .36402541    .64697153</w:t>
      </w:r>
    </w:p>
    <w:p w:rsidR="009D122C" w:rsidRDefault="009D122C" w:rsidP="009D122C">
      <w:r>
        <w:lastRenderedPageBreak/>
        <w:t xml:space="preserve"> Huang J [40]      |   .4824544       .35746679    .6511437</w:t>
      </w:r>
    </w:p>
    <w:p w:rsidR="009D122C" w:rsidRDefault="009D122C" w:rsidP="009D122C">
      <w:r>
        <w:t>-------------------+----------------------------------------------------------</w:t>
      </w:r>
    </w:p>
    <w:p w:rsidR="009D122C" w:rsidRDefault="009D122C" w:rsidP="009D122C">
      <w:pPr>
        <w:pBdr>
          <w:bottom w:val="single" w:sz="6" w:space="1" w:color="auto"/>
        </w:pBdr>
      </w:pPr>
      <w:r>
        <w:t xml:space="preserve"> Combined          |   .48186838      .36701651    .6326613</w:t>
      </w:r>
    </w:p>
    <w:p w:rsidR="009D122C" w:rsidRDefault="009D122C" w:rsidP="009D122C"/>
    <w:p w:rsidR="00636701" w:rsidRDefault="00636701" w:rsidP="00636701">
      <w:r>
        <w:t>3</w:t>
      </w:r>
    </w:p>
    <w:p w:rsidR="00A470F2" w:rsidRDefault="00A470F2" w:rsidP="00A470F2">
      <w:r>
        <w:t>------------------------------------------------------------------------------</w:t>
      </w:r>
    </w:p>
    <w:p w:rsidR="00A470F2" w:rsidRDefault="00A470F2" w:rsidP="00A470F2">
      <w:r>
        <w:t xml:space="preserve"> Study ommited     |   e^coef.        [95%  Conf.  Interval]</w:t>
      </w:r>
    </w:p>
    <w:p w:rsidR="00A470F2" w:rsidRDefault="00A470F2" w:rsidP="00A470F2">
      <w:r>
        <w:t>-------------------+----------------------------------------------------------</w:t>
      </w:r>
    </w:p>
    <w:p w:rsidR="00A470F2" w:rsidRDefault="00A470F2" w:rsidP="00A470F2">
      <w:r>
        <w:t xml:space="preserve"> Kim TY [24]       |   .77369143      .67292005    .88955357</w:t>
      </w:r>
    </w:p>
    <w:p w:rsidR="00A470F2" w:rsidRDefault="00A470F2" w:rsidP="00A470F2">
      <w:r>
        <w:t xml:space="preserve"> Mukai T [27]      |   .73706038      .63831917    .85107582</w:t>
      </w:r>
    </w:p>
    <w:p w:rsidR="00A470F2" w:rsidRDefault="00A470F2" w:rsidP="00A470F2">
      <w:r>
        <w:t xml:space="preserve"> Luo H [29]        |   .77452968      .67499607    .88874032</w:t>
      </w:r>
    </w:p>
    <w:p w:rsidR="00A470F2" w:rsidRDefault="00A470F2" w:rsidP="00A470F2">
      <w:r>
        <w:t xml:space="preserve"> Meng F [30]       |   .78269614      .68060156    .90010556</w:t>
      </w:r>
    </w:p>
    <w:p w:rsidR="00A470F2" w:rsidRDefault="00A470F2" w:rsidP="00A470F2">
      <w:r>
        <w:t xml:space="preserve"> Ban Y [31]        |   .71976539      .62429817    .82983138</w:t>
      </w:r>
    </w:p>
    <w:p w:rsidR="00A470F2" w:rsidRDefault="00A470F2" w:rsidP="00A470F2">
      <w:r>
        <w:t xml:space="preserve"> Sun L [33]        |   .73389163      .632914      .85097963</w:t>
      </w:r>
    </w:p>
    <w:p w:rsidR="00A470F2" w:rsidRDefault="00A470F2" w:rsidP="00A470F2">
      <w:r>
        <w:t xml:space="preserve"> Hsiao JY [35]     |   .74053749      .64356373    .8521235</w:t>
      </w:r>
    </w:p>
    <w:p w:rsidR="00A470F2" w:rsidRDefault="00A470F2" w:rsidP="00A470F2">
      <w:r>
        <w:t xml:space="preserve"> Su Y [36]         |   .78405322      .68332622    .89962809</w:t>
      </w:r>
    </w:p>
    <w:p w:rsidR="00A470F2" w:rsidRDefault="00A470F2" w:rsidP="00A470F2">
      <w:r>
        <w:t xml:space="preserve"> Ma L [37]         |   .76926464      .6707814     .88220705</w:t>
      </w:r>
    </w:p>
    <w:p w:rsidR="00A470F2" w:rsidRDefault="00A470F2" w:rsidP="00A470F2">
      <w:r>
        <w:t xml:space="preserve"> Yang J [38]       |   .75737031      .65551448    .87505281</w:t>
      </w:r>
    </w:p>
    <w:p w:rsidR="00A470F2" w:rsidRDefault="00A470F2" w:rsidP="00A470F2">
      <w:r>
        <w:t xml:space="preserve"> Inoue N [39]      |   .75681763      .66045946    .86723403</w:t>
      </w:r>
    </w:p>
    <w:p w:rsidR="00A470F2" w:rsidRDefault="00A470F2" w:rsidP="00A470F2">
      <w:r>
        <w:t xml:space="preserve"> Huang J [40]      |   .77900037      .6784904     .89439964</w:t>
      </w:r>
    </w:p>
    <w:p w:rsidR="00A470F2" w:rsidRDefault="00A470F2" w:rsidP="00A470F2">
      <w:r>
        <w:t>-------------------+----------------------------------------------------------</w:t>
      </w:r>
    </w:p>
    <w:p w:rsidR="00A470F2" w:rsidRDefault="00A470F2" w:rsidP="00A470F2">
      <w:pPr>
        <w:pBdr>
          <w:bottom w:val="single" w:sz="6" w:space="1" w:color="auto"/>
        </w:pBdr>
      </w:pPr>
      <w:r>
        <w:t xml:space="preserve"> Combined          |   .75942619      .66399322    .86857535</w:t>
      </w:r>
    </w:p>
    <w:p w:rsidR="00A470F2" w:rsidRDefault="00A470F2" w:rsidP="00A470F2"/>
    <w:p w:rsidR="00636701" w:rsidRDefault="00636701" w:rsidP="00636701">
      <w:r>
        <w:t>4</w:t>
      </w:r>
    </w:p>
    <w:p w:rsidR="007B1471" w:rsidRDefault="007B1471" w:rsidP="007B1471">
      <w:r>
        <w:t>------------------------------------------------------------------------------</w:t>
      </w:r>
    </w:p>
    <w:p w:rsidR="007B1471" w:rsidRDefault="007B1471" w:rsidP="007B1471">
      <w:r>
        <w:t xml:space="preserve"> Study ommited     |   e^coef.        [95%  Conf.  Interval]</w:t>
      </w:r>
    </w:p>
    <w:p w:rsidR="007B1471" w:rsidRDefault="007B1471" w:rsidP="007B1471">
      <w:r>
        <w:t>-------------------+----------------------------------------------------------</w:t>
      </w:r>
    </w:p>
    <w:p w:rsidR="007B1471" w:rsidRDefault="007B1471" w:rsidP="007B1471">
      <w:r>
        <w:t xml:space="preserve"> Kim TY [24]       |   .6676485       .54323628    .82055367</w:t>
      </w:r>
    </w:p>
    <w:p w:rsidR="007B1471" w:rsidRDefault="007B1471" w:rsidP="007B1471">
      <w:r>
        <w:t xml:space="preserve"> Mukai T [27]      |   .62978817      .51122667    .77584595</w:t>
      </w:r>
    </w:p>
    <w:p w:rsidR="007B1471" w:rsidRDefault="007B1471" w:rsidP="007B1471">
      <w:r>
        <w:t xml:space="preserve"> Luo H [29]        |   .67142801      .54878902    .82147339</w:t>
      </w:r>
    </w:p>
    <w:p w:rsidR="007B1471" w:rsidRDefault="007B1471" w:rsidP="007B1471">
      <w:r>
        <w:t xml:space="preserve"> Meng F [30]       |   .66708565      .54242224    .82040012</w:t>
      </w:r>
    </w:p>
    <w:p w:rsidR="007B1471" w:rsidRDefault="007B1471" w:rsidP="007B1471">
      <w:r>
        <w:t xml:space="preserve"> Ban Y [31]        |   .62665983      .51333203    .7650069</w:t>
      </w:r>
    </w:p>
    <w:p w:rsidR="007B1471" w:rsidRDefault="007B1471" w:rsidP="007B1471">
      <w:r>
        <w:t xml:space="preserve"> Sun L [33]        |   .63232735      .50924328    .78516084</w:t>
      </w:r>
    </w:p>
    <w:p w:rsidR="007B1471" w:rsidRDefault="007B1471" w:rsidP="007B1471">
      <w:r>
        <w:t xml:space="preserve"> Hsiao JY [35]     |   .62893511      .51461607    .76864948</w:t>
      </w:r>
    </w:p>
    <w:p w:rsidR="007B1471" w:rsidRDefault="007B1471" w:rsidP="007B1471">
      <w:r>
        <w:t xml:space="preserve"> Su Y [36]         |   .69047883      .57496906    .82919421</w:t>
      </w:r>
    </w:p>
    <w:p w:rsidR="007B1471" w:rsidRDefault="007B1471" w:rsidP="007B1471">
      <w:r>
        <w:t xml:space="preserve"> Ma L [37]         |   .67153434      .5504762     .81921502</w:t>
      </w:r>
    </w:p>
    <w:p w:rsidR="007B1471" w:rsidRDefault="007B1471" w:rsidP="007B1471">
      <w:r>
        <w:t xml:space="preserve"> Yang J [38]       |   .64312674      .51645448    .80086826</w:t>
      </w:r>
    </w:p>
    <w:p w:rsidR="007B1471" w:rsidRDefault="007B1471" w:rsidP="007B1471">
      <w:r>
        <w:t xml:space="preserve"> Inoue N [39]      |   .65114678      .52979693    .80029179</w:t>
      </w:r>
    </w:p>
    <w:p w:rsidR="007B1471" w:rsidRDefault="007B1471" w:rsidP="007B1471">
      <w:r>
        <w:t xml:space="preserve"> Huang J [40]      |   .6740612       .55136674    .8240586</w:t>
      </w:r>
    </w:p>
    <w:p w:rsidR="007B1471" w:rsidRDefault="007B1471" w:rsidP="007B1471">
      <w:r>
        <w:t>-------------------+----------------------------------------------------------</w:t>
      </w:r>
    </w:p>
    <w:p w:rsidR="007B1471" w:rsidRDefault="007B1471" w:rsidP="007B1471">
      <w:pPr>
        <w:pBdr>
          <w:bottom w:val="single" w:sz="6" w:space="1" w:color="auto"/>
        </w:pBdr>
      </w:pPr>
      <w:r>
        <w:t xml:space="preserve"> Combined          |   .65448993      .538426      .79557278</w:t>
      </w:r>
    </w:p>
    <w:p w:rsidR="007B1471" w:rsidRDefault="007B1471" w:rsidP="007B1471"/>
    <w:p w:rsidR="00636701" w:rsidRDefault="00636701" w:rsidP="007B1471">
      <w:r>
        <w:t>5</w:t>
      </w:r>
    </w:p>
    <w:p w:rsidR="009570EE" w:rsidRDefault="009570EE" w:rsidP="009570EE">
      <w:r>
        <w:t>------------------------------------------------------------------------------</w:t>
      </w:r>
    </w:p>
    <w:p w:rsidR="009570EE" w:rsidRDefault="009570EE" w:rsidP="009570EE">
      <w:r>
        <w:lastRenderedPageBreak/>
        <w:t xml:space="preserve"> Study ommited     |   e^coef.        [95%  Conf.  Interval]</w:t>
      </w:r>
    </w:p>
    <w:p w:rsidR="009570EE" w:rsidRDefault="009570EE" w:rsidP="009570EE">
      <w:r>
        <w:t>-------------------+----------------------------------------------------------</w:t>
      </w:r>
    </w:p>
    <w:p w:rsidR="009570EE" w:rsidRDefault="009570EE" w:rsidP="009570EE">
      <w:r>
        <w:t xml:space="preserve"> Kim TY [24]       |   .62437929      .52809143    .73822348</w:t>
      </w:r>
    </w:p>
    <w:p w:rsidR="009570EE" w:rsidRDefault="009570EE" w:rsidP="009570EE">
      <w:r>
        <w:t xml:space="preserve"> Mukai T [27]      |   .57975007      .48643361    .69096818</w:t>
      </w:r>
    </w:p>
    <w:p w:rsidR="009570EE" w:rsidRDefault="009570EE" w:rsidP="009570EE">
      <w:r>
        <w:t xml:space="preserve"> Luo H [29]        |   .61256974      .51683658    .72603546</w:t>
      </w:r>
    </w:p>
    <w:p w:rsidR="009570EE" w:rsidRDefault="009570EE" w:rsidP="009570EE">
      <w:r>
        <w:t xml:space="preserve"> Meng F [30]       |   .59304548      .49883088    .70505448</w:t>
      </w:r>
    </w:p>
    <w:p w:rsidR="009570EE" w:rsidRDefault="009570EE" w:rsidP="009570EE">
      <w:r>
        <w:t xml:space="preserve"> Ban Y [31]        |   .62045954      .52250329    .73678013</w:t>
      </w:r>
    </w:p>
    <w:p w:rsidR="009570EE" w:rsidRDefault="009570EE" w:rsidP="009570EE">
      <w:r>
        <w:t xml:space="preserve"> Sun L [33]        |   .58845878      .49127754    .70486377</w:t>
      </w:r>
    </w:p>
    <w:p w:rsidR="009570EE" w:rsidRDefault="009570EE" w:rsidP="009570EE">
      <w:r>
        <w:t xml:space="preserve"> Hsiao JY [35]     |   .58832287      .49707975    .69631442</w:t>
      </w:r>
    </w:p>
    <w:p w:rsidR="009570EE" w:rsidRDefault="009570EE" w:rsidP="009570EE">
      <w:r>
        <w:t xml:space="preserve"> Su Y [36]         |   .62187154      .52517025    .73637875</w:t>
      </w:r>
    </w:p>
    <w:p w:rsidR="009570EE" w:rsidRDefault="009570EE" w:rsidP="009570EE">
      <w:r>
        <w:t xml:space="preserve"> Ma L [37]         |   .64863544      .54801672    .7677283</w:t>
      </w:r>
    </w:p>
    <w:p w:rsidR="009570EE" w:rsidRDefault="009570EE" w:rsidP="009570EE">
      <w:r>
        <w:t xml:space="preserve"> Yang J [38]       |   .61691285      .52135228    .72998907</w:t>
      </w:r>
    </w:p>
    <w:p w:rsidR="009570EE" w:rsidRDefault="009570EE" w:rsidP="009570EE">
      <w:r>
        <w:t xml:space="preserve"> Inoue N [39]      |   .61784671      .52305214    .72982123</w:t>
      </w:r>
    </w:p>
    <w:p w:rsidR="009570EE" w:rsidRDefault="009570EE" w:rsidP="009570EE">
      <w:r>
        <w:t xml:space="preserve"> Huang J [40]      |   .60835879      .51211932    .72268395</w:t>
      </w:r>
    </w:p>
    <w:p w:rsidR="009570EE" w:rsidRDefault="009570EE" w:rsidP="009570EE">
      <w:r>
        <w:t>-------------------+----------------------------------------------------------</w:t>
      </w:r>
    </w:p>
    <w:p w:rsidR="009570EE" w:rsidRDefault="009570EE" w:rsidP="009570EE">
      <w:pPr>
        <w:pBdr>
          <w:bottom w:val="single" w:sz="6" w:space="1" w:color="auto"/>
        </w:pBdr>
      </w:pPr>
      <w:r>
        <w:t xml:space="preserve"> Combined          |   .61027453      .51819521    .71871563</w:t>
      </w:r>
    </w:p>
    <w:p w:rsidR="009570EE" w:rsidRDefault="009570EE" w:rsidP="009570EE"/>
    <w:p w:rsidR="00C750AE" w:rsidRDefault="00C750AE" w:rsidP="009570EE"/>
    <w:p w:rsidR="00C750AE" w:rsidRDefault="00531D1C" w:rsidP="009570EE">
      <w:r>
        <w:rPr>
          <w:rFonts w:hint="eastAsia"/>
        </w:rPr>
        <w:t>Overall</w:t>
      </w:r>
    </w:p>
    <w:p w:rsidR="00531D1C" w:rsidRDefault="00531D1C" w:rsidP="009570EE">
      <w:r>
        <w:t>1</w:t>
      </w:r>
    </w:p>
    <w:p w:rsidR="00F20311" w:rsidRDefault="00F20311" w:rsidP="00F20311">
      <w:r>
        <w:t>------------------------------------------------------------------------------</w:t>
      </w:r>
    </w:p>
    <w:p w:rsidR="00F20311" w:rsidRDefault="00F20311" w:rsidP="00F20311">
      <w:r>
        <w:t xml:space="preserve"> Study ommited     |   e^coef.        [95%  Conf.  Interval]</w:t>
      </w:r>
    </w:p>
    <w:p w:rsidR="00F20311" w:rsidRDefault="00F20311" w:rsidP="00F20311">
      <w:r>
        <w:t>-------------------+----------------------------------------------------------</w:t>
      </w:r>
    </w:p>
    <w:p w:rsidR="00F20311" w:rsidRDefault="00F20311" w:rsidP="00F20311">
      <w:r>
        <w:t xml:space="preserve"> Tomer Y [23]      |   .93654657      .87738291    .99969976</w:t>
      </w:r>
    </w:p>
    <w:p w:rsidR="00F20311" w:rsidRPr="00F20311" w:rsidRDefault="00F20311" w:rsidP="00F20311">
      <w:pPr>
        <w:rPr>
          <w:b/>
          <w:color w:val="FF0000"/>
        </w:rPr>
      </w:pPr>
      <w:r>
        <w:t xml:space="preserve"> </w:t>
      </w:r>
      <w:r w:rsidRPr="00F20311">
        <w:rPr>
          <w:b/>
          <w:color w:val="FF0000"/>
        </w:rPr>
        <w:t>Kim TY [24]       |   .94044145      .88180086    1.0029817</w:t>
      </w:r>
    </w:p>
    <w:p w:rsidR="00F20311" w:rsidRDefault="00F20311" w:rsidP="00F20311">
      <w:r>
        <w:t xml:space="preserve"> Heward JM [25]    |   .93310084      .8730259     .99730968</w:t>
      </w:r>
    </w:p>
    <w:p w:rsidR="00F20311" w:rsidRDefault="00F20311" w:rsidP="00F20311">
      <w:r>
        <w:t xml:space="preserve"> Houston F [26]    |   .92940489      .86957453    .99335183</w:t>
      </w:r>
    </w:p>
    <w:p w:rsidR="00F20311" w:rsidRDefault="00F20311" w:rsidP="00F20311">
      <w:r>
        <w:t xml:space="preserve"> Mukai T [27]      |   .93190226      .8721196     .99578295</w:t>
      </w:r>
    </w:p>
    <w:p w:rsidR="00F20311" w:rsidRDefault="00F20311" w:rsidP="00F20311">
      <w:r>
        <w:t xml:space="preserve"> Kurylowicz A[28]  |   .93295853      .87301021    .99702342</w:t>
      </w:r>
    </w:p>
    <w:p w:rsidR="00F20311" w:rsidRPr="00F20311" w:rsidRDefault="00F20311" w:rsidP="00F20311">
      <w:pPr>
        <w:rPr>
          <w:b/>
          <w:color w:val="FF0000"/>
        </w:rPr>
      </w:pPr>
      <w:r w:rsidRPr="00F20311">
        <w:rPr>
          <w:b/>
          <w:color w:val="FF0000"/>
        </w:rPr>
        <w:t xml:space="preserve"> Luo H [29]        |   .93974752      .88101188    1.002399</w:t>
      </w:r>
    </w:p>
    <w:p w:rsidR="00F20311" w:rsidRPr="00F20311" w:rsidRDefault="00F20311" w:rsidP="00F20311">
      <w:pPr>
        <w:rPr>
          <w:b/>
          <w:color w:val="FF0000"/>
        </w:rPr>
      </w:pPr>
      <w:r w:rsidRPr="00F20311">
        <w:rPr>
          <w:b/>
          <w:color w:val="FF0000"/>
        </w:rPr>
        <w:t xml:space="preserve"> Meng F [30]       |   .93701461      .87773308    1.0003</w:t>
      </w:r>
    </w:p>
    <w:p w:rsidR="00F20311" w:rsidRDefault="00F20311" w:rsidP="00F20311">
      <w:r>
        <w:t xml:space="preserve"> Ban Y [31]        |   .93335059      .87368806    .99708737</w:t>
      </w:r>
    </w:p>
    <w:p w:rsidR="00F20311" w:rsidRPr="00F20311" w:rsidRDefault="00F20311" w:rsidP="00F20311">
      <w:pPr>
        <w:rPr>
          <w:b/>
        </w:rPr>
      </w:pPr>
      <w:r>
        <w:t xml:space="preserve"> </w:t>
      </w:r>
      <w:r w:rsidRPr="00F20311">
        <w:rPr>
          <w:b/>
          <w:color w:val="FF0000"/>
        </w:rPr>
        <w:t>Jacobson E [32]   |   .94077795      .88217859    1.0032698</w:t>
      </w:r>
    </w:p>
    <w:p w:rsidR="00F20311" w:rsidRDefault="00F20311" w:rsidP="00F20311">
      <w:r>
        <w:t xml:space="preserve"> Sun L [33]        |   .93414161      .87436639    .99800331</w:t>
      </w:r>
    </w:p>
    <w:p w:rsidR="00F20311" w:rsidRDefault="00F20311" w:rsidP="00F20311">
      <w:r>
        <w:t xml:space="preserve"> Makni K [34]      |   .92952669      .87092903    .99206692</w:t>
      </w:r>
    </w:p>
    <w:p w:rsidR="00F20311" w:rsidRDefault="00F20311" w:rsidP="00F20311">
      <w:r>
        <w:t xml:space="preserve"> Hsiao JY [35]     |   .92975432      .87026766    .99330716</w:t>
      </w:r>
    </w:p>
    <w:p w:rsidR="00F20311" w:rsidRPr="00F20311" w:rsidRDefault="00F20311" w:rsidP="00F20311">
      <w:pPr>
        <w:rPr>
          <w:b/>
          <w:color w:val="FF0000"/>
        </w:rPr>
      </w:pPr>
      <w:r>
        <w:t xml:space="preserve"> </w:t>
      </w:r>
      <w:r w:rsidRPr="00F20311">
        <w:rPr>
          <w:b/>
          <w:color w:val="FF0000"/>
        </w:rPr>
        <w:t>Su Y [36]         |   .94274389      .88467433    1.0046251</w:t>
      </w:r>
    </w:p>
    <w:p w:rsidR="00F20311" w:rsidRPr="00F20311" w:rsidRDefault="00F20311" w:rsidP="00F20311">
      <w:pPr>
        <w:rPr>
          <w:b/>
          <w:color w:val="FF0000"/>
        </w:rPr>
      </w:pPr>
      <w:r w:rsidRPr="00F20311">
        <w:rPr>
          <w:b/>
          <w:color w:val="FF0000"/>
        </w:rPr>
        <w:t xml:space="preserve"> Ma L [37]         |   .94171867      .88334412    1.0039508</w:t>
      </w:r>
    </w:p>
    <w:p w:rsidR="00F20311" w:rsidRDefault="00F20311" w:rsidP="00F20311">
      <w:r>
        <w:t xml:space="preserve"> Yang J [38]       |   .93607723      .87664339    .9995405</w:t>
      </w:r>
    </w:p>
    <w:p w:rsidR="00F20311" w:rsidRDefault="00F20311" w:rsidP="00F20311">
      <w:r>
        <w:t xml:space="preserve"> Inoue N [39]      |   .93568255      .87654264    .9988126</w:t>
      </w:r>
    </w:p>
    <w:p w:rsidR="00F20311" w:rsidRPr="00F20311" w:rsidRDefault="00F20311" w:rsidP="00F20311">
      <w:pPr>
        <w:rPr>
          <w:b/>
          <w:color w:val="FF0000"/>
        </w:rPr>
      </w:pPr>
      <w:r>
        <w:t xml:space="preserve"> </w:t>
      </w:r>
      <w:r w:rsidRPr="00F20311">
        <w:rPr>
          <w:b/>
          <w:color w:val="FF0000"/>
        </w:rPr>
        <w:t>Huang J [40]      |   .94014624      .88143919    1.0027634</w:t>
      </w:r>
    </w:p>
    <w:p w:rsidR="00F20311" w:rsidRPr="00F20311" w:rsidRDefault="00F20311" w:rsidP="00F20311">
      <w:pPr>
        <w:rPr>
          <w:b/>
          <w:color w:val="FF0000"/>
        </w:rPr>
      </w:pPr>
      <w:r w:rsidRPr="00F20311">
        <w:rPr>
          <w:b/>
          <w:color w:val="FF0000"/>
        </w:rPr>
        <w:t xml:space="preserve"> Chen X [41]       |   .93985802      .88107861    1.0025588</w:t>
      </w:r>
    </w:p>
    <w:p w:rsidR="00F20311" w:rsidRDefault="00F20311" w:rsidP="00F20311">
      <w:r>
        <w:t xml:space="preserve"> Kim TY [24]       |   .92942016      .87004158    .99285121</w:t>
      </w:r>
    </w:p>
    <w:p w:rsidR="00F20311" w:rsidRDefault="00F20311" w:rsidP="00F20311">
      <w:r>
        <w:t xml:space="preserve"> Ban Y [31]        |   .92951061      .87001149    .99307882</w:t>
      </w:r>
    </w:p>
    <w:p w:rsidR="00F20311" w:rsidRDefault="00F20311" w:rsidP="00F20311">
      <w:r>
        <w:lastRenderedPageBreak/>
        <w:t xml:space="preserve"> Yang J [38]       |   .92790635      .86856283    .99130446</w:t>
      </w:r>
    </w:p>
    <w:p w:rsidR="00F20311" w:rsidRDefault="00F20311" w:rsidP="00F20311">
      <w:r>
        <w:t xml:space="preserve"> Inoue N [39]      |   .93018583      .87103973    .99334811</w:t>
      </w:r>
    </w:p>
    <w:p w:rsidR="00F20311" w:rsidRDefault="00F20311" w:rsidP="00F20311">
      <w:r>
        <w:t xml:space="preserve"> Buck D [42]       |   .92704773      .86787895    .99025041</w:t>
      </w:r>
    </w:p>
    <w:p w:rsidR="00F20311" w:rsidRDefault="00F20311" w:rsidP="00F20311">
      <w:r>
        <w:t xml:space="preserve"> Blanco KF [43]    |   .92584257      .86539221    .99051558</w:t>
      </w:r>
    </w:p>
    <w:p w:rsidR="00F20311" w:rsidRDefault="00F20311" w:rsidP="00F20311">
      <w:r>
        <w:t xml:space="preserve"> Sokolova EA[44]   |   .92502952      .86589983    .98819699</w:t>
      </w:r>
    </w:p>
    <w:p w:rsidR="00F20311" w:rsidRDefault="00F20311" w:rsidP="00F20311">
      <w:r>
        <w:t xml:space="preserve"> Wagner M [45]     |   .92299552      .86519987    .98465193</w:t>
      </w:r>
    </w:p>
    <w:p w:rsidR="00F20311" w:rsidRDefault="00F20311" w:rsidP="00F20311">
      <w:r>
        <w:t xml:space="preserve"> Field J [46]      |   .93151446      .87243768    .99459161</w:t>
      </w:r>
    </w:p>
    <w:p w:rsidR="00F20311" w:rsidRDefault="00F20311" w:rsidP="00F20311">
      <w:r>
        <w:t xml:space="preserve"> Teruel M [47]     |   .92908858      .8682973     .99413599</w:t>
      </w:r>
    </w:p>
    <w:p w:rsidR="00F20311" w:rsidRDefault="00F20311" w:rsidP="00F20311">
      <w:r>
        <w:t xml:space="preserve"> Teruel M [47]     |   .92817285      .8684464     .99200692</w:t>
      </w:r>
    </w:p>
    <w:p w:rsidR="00F20311" w:rsidRDefault="00F20311" w:rsidP="00F20311">
      <w:r>
        <w:t xml:space="preserve"> Teruel M [47]     |   .92893854      .86922641    .99275265</w:t>
      </w:r>
    </w:p>
    <w:p w:rsidR="00F20311" w:rsidRDefault="00F20311" w:rsidP="00F20311">
      <w:r>
        <w:t xml:space="preserve"> Teruel M [47]     |   .92842904      .86837208    .99263957</w:t>
      </w:r>
    </w:p>
    <w:p w:rsidR="00F20311" w:rsidRDefault="00F20311" w:rsidP="00F20311">
      <w:r>
        <w:t xml:space="preserve"> Joo YB [48]       |   .9262359       .86656802    .99001223</w:t>
      </w:r>
    </w:p>
    <w:p w:rsidR="00F20311" w:rsidRDefault="00F20311" w:rsidP="00F20311">
      <w:r>
        <w:t xml:space="preserve"> Zhu Q [49]        |   .93511069      .87576609    .99847667</w:t>
      </w:r>
    </w:p>
    <w:p w:rsidR="00F20311" w:rsidRDefault="00F20311" w:rsidP="00F20311">
      <w:r>
        <w:t xml:space="preserve"> Wu C [50]         |   .92321985      .86532796    .9849848</w:t>
      </w:r>
    </w:p>
    <w:p w:rsidR="00F20311" w:rsidRDefault="00F20311" w:rsidP="00F20311">
      <w:r>
        <w:t xml:space="preserve"> Park JH [51]      |   .92856707      .86909088    .99211351</w:t>
      </w:r>
    </w:p>
    <w:p w:rsidR="00F20311" w:rsidRDefault="00F20311" w:rsidP="00F20311">
      <w:r>
        <w:t xml:space="preserve"> Hsieh YY [52]     |   .93016221      .87091535    .99343953</w:t>
      </w:r>
    </w:p>
    <w:p w:rsidR="00F20311" w:rsidRDefault="00F20311" w:rsidP="00F20311">
      <w:r>
        <w:t xml:space="preserve"> Du J [53]         |   .93419268      .8747502     .9976745</w:t>
      </w:r>
    </w:p>
    <w:p w:rsidR="00F20311" w:rsidRDefault="00F20311" w:rsidP="00F20311">
      <w:r>
        <w:t xml:space="preserve"> Liu R [54]        |   .92838294      .86878302    .99207151</w:t>
      </w:r>
    </w:p>
    <w:p w:rsidR="00F20311" w:rsidRDefault="00F20311" w:rsidP="00F20311">
      <w:r>
        <w:t xml:space="preserve"> García BM [55]   |   .93221484      .87156858    .99708103</w:t>
      </w:r>
    </w:p>
    <w:p w:rsidR="00F20311" w:rsidRDefault="00F20311" w:rsidP="00F20311">
      <w:r>
        <w:t xml:space="preserve"> Chen F [56]       |   .92567039      .86654132    .98883418</w:t>
      </w:r>
    </w:p>
    <w:p w:rsidR="00F20311" w:rsidRDefault="00F20311" w:rsidP="00F20311">
      <w:r>
        <w:t xml:space="preserve"> Inal EE [57]      |   .93200807      .87229216    .99581206</w:t>
      </w:r>
    </w:p>
    <w:p w:rsidR="00F20311" w:rsidRDefault="00F20311" w:rsidP="00F20311">
      <w:r>
        <w:t xml:space="preserve"> Jacobson E [32]   |   .93129069      .87188215    .99474723</w:t>
      </w:r>
    </w:p>
    <w:p w:rsidR="00F20311" w:rsidRDefault="00F20311" w:rsidP="00F20311">
      <w:r>
        <w:t xml:space="preserve"> Blanco KF [43]    |   .92505901      .86577399    .98840364</w:t>
      </w:r>
    </w:p>
    <w:p w:rsidR="00F20311" w:rsidRDefault="00F20311" w:rsidP="00F20311">
      <w:r>
        <w:t xml:space="preserve"> Blanco KF [43]    |   .92768094      .86690892    .9927132</w:t>
      </w:r>
    </w:p>
    <w:p w:rsidR="00F20311" w:rsidRDefault="00F20311" w:rsidP="00F20311">
      <w:r>
        <w:t xml:space="preserve"> Tanizawa K [58]   |   .92848008      .86915801    .99185103</w:t>
      </w:r>
    </w:p>
    <w:p w:rsidR="00F20311" w:rsidRDefault="00F20311" w:rsidP="00F20311">
      <w:r>
        <w:t xml:space="preserve"> Chen F [59]       |   .92830407      .86890145    .99176776</w:t>
      </w:r>
    </w:p>
    <w:p w:rsidR="00F20311" w:rsidRDefault="00F20311" w:rsidP="00F20311">
      <w:r>
        <w:t xml:space="preserve"> Chen F [56]       |   .92787392      .86806898    .99179906</w:t>
      </w:r>
    </w:p>
    <w:p w:rsidR="00F20311" w:rsidRDefault="00F20311" w:rsidP="00F20311">
      <w:r>
        <w:t xml:space="preserve"> Pu T [60]         |   .9314453       .87209054    .99483977</w:t>
      </w:r>
    </w:p>
    <w:p w:rsidR="00F20311" w:rsidRDefault="00F20311" w:rsidP="00F20311">
      <w:r>
        <w:t xml:space="preserve"> Rodríguez [61]   |   .92689696      .86742799    .99044298</w:t>
      </w:r>
    </w:p>
    <w:p w:rsidR="00F20311" w:rsidRPr="00A600F5" w:rsidRDefault="00F20311" w:rsidP="00F20311">
      <w:pPr>
        <w:rPr>
          <w:b/>
          <w:color w:val="FF0000"/>
        </w:rPr>
      </w:pPr>
      <w:r>
        <w:t xml:space="preserve"> </w:t>
      </w:r>
      <w:r w:rsidRPr="00A600F5">
        <w:rPr>
          <w:b/>
          <w:color w:val="FF0000"/>
        </w:rPr>
        <w:t>Wei Y [62]        |   .94545529      .88806483    1.0065546</w:t>
      </w:r>
    </w:p>
    <w:p w:rsidR="00F20311" w:rsidRDefault="00F20311" w:rsidP="00F20311">
      <w:r>
        <w:t>-------------------+----------------------------------------------------------</w:t>
      </w:r>
    </w:p>
    <w:p w:rsidR="00F20311" w:rsidRDefault="00F20311" w:rsidP="00F20311">
      <w:pPr>
        <w:pBdr>
          <w:bottom w:val="single" w:sz="6" w:space="1" w:color="auto"/>
        </w:pBdr>
      </w:pPr>
      <w:r>
        <w:t xml:space="preserve"> Combined          |   .93171324      .87295667    .99442457</w:t>
      </w:r>
    </w:p>
    <w:p w:rsidR="00531D1C" w:rsidRDefault="00531D1C" w:rsidP="009570EE"/>
    <w:p w:rsidR="00531D1C" w:rsidRDefault="00531D1C" w:rsidP="009570EE">
      <w:r>
        <w:t>2</w:t>
      </w:r>
    </w:p>
    <w:p w:rsidR="009D27CE" w:rsidRDefault="009D27CE" w:rsidP="009D27CE">
      <w:r>
        <w:t>------------------------------------------------------------------------------</w:t>
      </w:r>
    </w:p>
    <w:p w:rsidR="009D27CE" w:rsidRDefault="009D27CE" w:rsidP="009D27CE">
      <w:r>
        <w:t xml:space="preserve"> Study ommited     |   e^coef.        [95%  Conf.  Interval]</w:t>
      </w:r>
    </w:p>
    <w:p w:rsidR="009D27CE" w:rsidRDefault="009D27CE" w:rsidP="009D27CE">
      <w:r>
        <w:t>-------------------+----------------------------------------------------------</w:t>
      </w:r>
    </w:p>
    <w:p w:rsidR="009D27CE" w:rsidRDefault="009D27CE" w:rsidP="009D27CE">
      <w:r>
        <w:t xml:space="preserve"> Tomer Y [23]      |   .87921128      .76643433    1.0085828</w:t>
      </w:r>
    </w:p>
    <w:p w:rsidR="009D27CE" w:rsidRDefault="009D27CE" w:rsidP="009D27CE">
      <w:r>
        <w:t xml:space="preserve"> Kim TY [24]       |   .88936106      .77603491    1.0192365</w:t>
      </w:r>
    </w:p>
    <w:p w:rsidR="009D27CE" w:rsidRDefault="009D27CE" w:rsidP="009D27CE">
      <w:r>
        <w:t xml:space="preserve"> Heward JM [25]    |   .87195491      .75716766    1.004144</w:t>
      </w:r>
    </w:p>
    <w:p w:rsidR="009D27CE" w:rsidRPr="009D27CE" w:rsidRDefault="009D27CE" w:rsidP="009D27CE">
      <w:pPr>
        <w:rPr>
          <w:b/>
        </w:rPr>
      </w:pPr>
      <w:r>
        <w:t xml:space="preserve"> </w:t>
      </w:r>
      <w:r w:rsidRPr="009D27CE">
        <w:rPr>
          <w:b/>
          <w:color w:val="FF0000"/>
        </w:rPr>
        <w:t>Houston F [26]    |   .86560054      .75250333    .99569564</w:t>
      </w:r>
    </w:p>
    <w:p w:rsidR="009D27CE" w:rsidRDefault="009D27CE" w:rsidP="009D27CE">
      <w:r>
        <w:t xml:space="preserve"> Mukai T [27]      |   .87311225      .75852251    1.005013</w:t>
      </w:r>
    </w:p>
    <w:p w:rsidR="009D27CE" w:rsidRDefault="009D27CE" w:rsidP="009D27CE">
      <w:r>
        <w:t xml:space="preserve"> Kurylowicz A[28]  |   .87217483      .75775353    1.0038738</w:t>
      </w:r>
    </w:p>
    <w:p w:rsidR="009D27CE" w:rsidRDefault="009D27CE" w:rsidP="009D27CE">
      <w:r>
        <w:t xml:space="preserve"> Luo H [29]        |   .88519306      .77121731    1.0160129</w:t>
      </w:r>
    </w:p>
    <w:p w:rsidR="009D27CE" w:rsidRDefault="009D27CE" w:rsidP="009D27CE">
      <w:r>
        <w:lastRenderedPageBreak/>
        <w:t xml:space="preserve"> Meng F [30]       |   .88263499      .76835922    1.0139067</w:t>
      </w:r>
    </w:p>
    <w:p w:rsidR="009D27CE" w:rsidRDefault="009D27CE" w:rsidP="009D27CE">
      <w:r>
        <w:t xml:space="preserve"> Ban Y [31]        |   .88067252      .76626259    1.0121649</w:t>
      </w:r>
    </w:p>
    <w:p w:rsidR="009D27CE" w:rsidRDefault="009D27CE" w:rsidP="009D27CE">
      <w:r>
        <w:t xml:space="preserve"> Jacobson E [32]   |   .88757018      .77414286    1.0176169</w:t>
      </w:r>
    </w:p>
    <w:p w:rsidR="009D27CE" w:rsidRDefault="009D27CE" w:rsidP="009D27CE">
      <w:r>
        <w:t xml:space="preserve"> Sun L [33]        |   .87796249      .76308183    1.0101382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Makni K [34]      |   .87074272      .7583003     .99985833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Hsiao JY [35]     |   .86864712      .75526813    .99904629</w:t>
      </w:r>
    </w:p>
    <w:p w:rsidR="009D27CE" w:rsidRDefault="009D27CE" w:rsidP="009D27CE">
      <w:r>
        <w:t xml:space="preserve"> Su Y [36]         |   .89198178      .77895051    1.0214147</w:t>
      </w:r>
    </w:p>
    <w:p w:rsidR="009D27CE" w:rsidRDefault="009D27CE" w:rsidP="009D27CE">
      <w:r>
        <w:t xml:space="preserve"> Ma L [37]         |   .89930846      .78803963    1.0262881</w:t>
      </w:r>
    </w:p>
    <w:p w:rsidR="009D27CE" w:rsidRDefault="009D27CE" w:rsidP="009D27CE">
      <w:r>
        <w:t xml:space="preserve"> Yang J [38]       |   .88363932      .76961559    1.0145564</w:t>
      </w:r>
    </w:p>
    <w:p w:rsidR="009D27CE" w:rsidRDefault="009D27CE" w:rsidP="009D27CE">
      <w:r>
        <w:t xml:space="preserve"> Inoue N [39]      |   .88143626      .76769017    1.0120357</w:t>
      </w:r>
    </w:p>
    <w:p w:rsidR="009D27CE" w:rsidRDefault="009D27CE" w:rsidP="009D27CE">
      <w:r>
        <w:t xml:space="preserve"> Huang J [40]      |   .88581311      .77180707    1.0166593</w:t>
      </w:r>
    </w:p>
    <w:p w:rsidR="009D27CE" w:rsidRDefault="009D27CE" w:rsidP="009D27CE">
      <w:r>
        <w:t xml:space="preserve"> Chen X [41]       |   .88777577      .77399975    1.0182766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Kim TY [24]       |   .86820491      .7547993     .99864927</w:t>
      </w:r>
    </w:p>
    <w:p w:rsidR="009D27CE" w:rsidRDefault="009D27CE" w:rsidP="009D27CE">
      <w:r>
        <w:t xml:space="preserve"> Ban Y [31]        |   .86997079      .75607009    1.0010304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Yang J [38]       |   .86340915      .75101565    .99262293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Inoue N [39]      |   .8694865       .75642859    .99944237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Buck D [42]       |   .86287687      .75063572    .99190123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Blanco KF [43]    |   .86263389      .74725742    .99582447</w:t>
      </w:r>
    </w:p>
    <w:p w:rsidR="009D27CE" w:rsidRPr="009D27CE" w:rsidRDefault="009D27CE" w:rsidP="009D27CE">
      <w:pPr>
        <w:rPr>
          <w:b/>
          <w:color w:val="FF0000"/>
        </w:rPr>
      </w:pPr>
      <w:r>
        <w:t xml:space="preserve"> </w:t>
      </w:r>
      <w:r w:rsidRPr="009D27CE">
        <w:rPr>
          <w:b/>
          <w:color w:val="FF0000"/>
        </w:rPr>
        <w:t>Sokolova EA[44]   |   .86093645      .7482968     .99053153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Wagner M [45]     |   .85662533      .74718296    .98209809</w:t>
      </w:r>
    </w:p>
    <w:p w:rsidR="009D27CE" w:rsidRDefault="009D27CE" w:rsidP="009D27CE">
      <w:r>
        <w:t xml:space="preserve"> Field J [46]      |   .87270951      .75963788    1.0026118</w:t>
      </w:r>
    </w:p>
    <w:p w:rsidR="009D27CE" w:rsidRDefault="009D27CE" w:rsidP="009D27CE">
      <w:r>
        <w:t xml:space="preserve"> Teruel M [47]     |   .86676952      .75126851    1.0000278</w:t>
      </w:r>
    </w:p>
    <w:p w:rsidR="009D27CE" w:rsidRPr="009D27CE" w:rsidRDefault="009D27CE" w:rsidP="009D27CE">
      <w:pPr>
        <w:rPr>
          <w:b/>
        </w:rPr>
      </w:pPr>
      <w:r>
        <w:t xml:space="preserve"> </w:t>
      </w:r>
      <w:r w:rsidRPr="009D27CE">
        <w:rPr>
          <w:b/>
          <w:color w:val="FF0000"/>
        </w:rPr>
        <w:t>Teruel M [47]     |   .85957945      .7482843     .98742794</w:t>
      </w:r>
    </w:p>
    <w:p w:rsidR="009D27CE" w:rsidRDefault="009D27CE" w:rsidP="009D27CE">
      <w:r>
        <w:t xml:space="preserve"> Teruel M [47]     |   .87583997      .76150532    1.0073411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Teruel M [47]     |   .86635849      .75205582    .99803368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Joo YB [48]       |   .86391282      .74982831    .995355</w:t>
      </w:r>
    </w:p>
    <w:p w:rsidR="009D27CE" w:rsidRDefault="009D27CE" w:rsidP="009D27CE">
      <w:r>
        <w:t xml:space="preserve"> Zhu Q [49]        |   .87698656      .76289213    1.0081444</w:t>
      </w:r>
    </w:p>
    <w:p w:rsidR="009D27CE" w:rsidRPr="009D27CE" w:rsidRDefault="009D27CE" w:rsidP="009D27CE">
      <w:pPr>
        <w:rPr>
          <w:b/>
          <w:color w:val="FF0000"/>
        </w:rPr>
      </w:pPr>
      <w:r>
        <w:t xml:space="preserve"> </w:t>
      </w:r>
      <w:r w:rsidRPr="009D27CE">
        <w:rPr>
          <w:b/>
          <w:color w:val="FF0000"/>
        </w:rPr>
        <w:t>Wu C [50]         |   .85646549      .74687289    .98213919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Park JH [51]      |   .86874866      .75495505    .99969425</w:t>
      </w:r>
    </w:p>
    <w:p w:rsidR="009D27CE" w:rsidRDefault="009D27CE" w:rsidP="009D27CE">
      <w:r>
        <w:t xml:space="preserve"> Hsieh YY [52]     |   .87094416      .75748254    1.0014009</w:t>
      </w:r>
    </w:p>
    <w:p w:rsidR="009D27CE" w:rsidRDefault="009D27CE" w:rsidP="009D27CE">
      <w:r>
        <w:t xml:space="preserve"> Du J [53]         |   .87606022      .76195123    1.0072581</w:t>
      </w:r>
    </w:p>
    <w:p w:rsidR="009D27CE" w:rsidRPr="009D27CE" w:rsidRDefault="009D27CE" w:rsidP="009D27CE">
      <w:pPr>
        <w:rPr>
          <w:b/>
        </w:rPr>
      </w:pPr>
      <w:r>
        <w:t xml:space="preserve"> </w:t>
      </w:r>
      <w:r w:rsidRPr="009D27CE">
        <w:rPr>
          <w:b/>
          <w:color w:val="FF0000"/>
        </w:rPr>
        <w:t>Liu R [54]        |   .86595558      .75242615    .99661484</w:t>
      </w:r>
    </w:p>
    <w:p w:rsidR="009D27CE" w:rsidRDefault="009D27CE" w:rsidP="009D27CE">
      <w:r>
        <w:t xml:space="preserve"> García BM [55]   |   .87587423      .76015734    1.0092064</w:t>
      </w:r>
    </w:p>
    <w:p w:rsidR="009D27CE" w:rsidRPr="009D27CE" w:rsidRDefault="009D27CE" w:rsidP="009D27CE">
      <w:pPr>
        <w:rPr>
          <w:b/>
        </w:rPr>
      </w:pPr>
      <w:r>
        <w:t xml:space="preserve"> </w:t>
      </w:r>
      <w:r w:rsidRPr="009D27CE">
        <w:rPr>
          <w:b/>
          <w:color w:val="FF0000"/>
        </w:rPr>
        <w:t>Chen F [56]       |   .85960074      .74788325    .9880064</w:t>
      </w:r>
    </w:p>
    <w:p w:rsidR="009D27CE" w:rsidRDefault="009D27CE" w:rsidP="009D27CE">
      <w:r>
        <w:t xml:space="preserve"> Inal EE [57]      |   .8730275       .75879986    1.0044506</w:t>
      </w:r>
    </w:p>
    <w:p w:rsidR="009D27CE" w:rsidRDefault="009D27CE" w:rsidP="009D27CE">
      <w:r>
        <w:t xml:space="preserve"> Jacobson E [32]   |   .87137999      .75790907    1.0018393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Blanco KF [43]    |   .8607556       .7474227     .99127334</w:t>
      </w:r>
    </w:p>
    <w:p w:rsidR="009D27CE" w:rsidRDefault="009D27CE" w:rsidP="009D27CE">
      <w:r>
        <w:t xml:space="preserve"> Blanco KF [43]    |   .87004424      .75413323    1.0037709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Tanizawa K [58]   |   .86727565      .75401239    .99755265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Chen F [59]       |   .8654098       .75221209    .99564224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Chen F [56]       |   .86459289      .75066166    .99581596</w:t>
      </w:r>
    </w:p>
    <w:p w:rsidR="009D27CE" w:rsidRDefault="009D27CE" w:rsidP="009D27CE">
      <w:r>
        <w:t xml:space="preserve"> Pu T [60]         |   .87241714      .75873313    1.0031349</w:t>
      </w:r>
    </w:p>
    <w:p w:rsidR="009D27CE" w:rsidRPr="009D27CE" w:rsidRDefault="009D27CE" w:rsidP="009D27CE">
      <w:pPr>
        <w:rPr>
          <w:b/>
          <w:color w:val="FF0000"/>
        </w:rPr>
      </w:pPr>
      <w:r w:rsidRPr="009D27CE">
        <w:rPr>
          <w:b/>
          <w:color w:val="FF0000"/>
        </w:rPr>
        <w:t xml:space="preserve"> Rodríguez [61]   |   .86077176      .74862488    .98971868</w:t>
      </w:r>
    </w:p>
    <w:p w:rsidR="009D27CE" w:rsidRDefault="009D27CE" w:rsidP="009D27CE">
      <w:r>
        <w:t xml:space="preserve"> Wei Y [62]        |   .89637162      .78404671    1.0247885</w:t>
      </w:r>
    </w:p>
    <w:p w:rsidR="009D27CE" w:rsidRDefault="009D27CE" w:rsidP="009D27CE">
      <w:r>
        <w:lastRenderedPageBreak/>
        <w:t>-------------------+----------------------------------------------------------</w:t>
      </w:r>
    </w:p>
    <w:p w:rsidR="009D27CE" w:rsidRDefault="009D27CE" w:rsidP="009D27CE">
      <w:pPr>
        <w:pBdr>
          <w:bottom w:val="single" w:sz="6" w:space="1" w:color="auto"/>
        </w:pBdr>
      </w:pPr>
      <w:r>
        <w:t xml:space="preserve"> Combined          |   .87266234      .7602544     1.0016904</w:t>
      </w:r>
    </w:p>
    <w:p w:rsidR="009D27CE" w:rsidRDefault="009D27CE" w:rsidP="009D27CE"/>
    <w:p w:rsidR="00531D1C" w:rsidRDefault="00531D1C" w:rsidP="009570EE">
      <w:r>
        <w:t>3</w:t>
      </w:r>
    </w:p>
    <w:p w:rsidR="00E22E10" w:rsidRDefault="00E22E10" w:rsidP="00E22E10">
      <w:r>
        <w:t>------------------------------------------------------------------------------</w:t>
      </w:r>
    </w:p>
    <w:p w:rsidR="00E22E10" w:rsidRDefault="00E22E10" w:rsidP="00E22E10">
      <w:r>
        <w:t xml:space="preserve"> Study ommited     |   e^coef.        [95%  Conf.  Interval]</w:t>
      </w:r>
    </w:p>
    <w:p w:rsidR="00E22E10" w:rsidRDefault="00E22E10" w:rsidP="00E22E10">
      <w:r>
        <w:t>-------------------+----------------------------------------------------------</w:t>
      </w:r>
    </w:p>
    <w:p w:rsidR="00E22E10" w:rsidRDefault="00E22E10" w:rsidP="00E22E10">
      <w:r>
        <w:t xml:space="preserve"> Tomer Y [23]      |   .94809919      .87929719    1.0222847</w:t>
      </w:r>
    </w:p>
    <w:p w:rsidR="00E22E10" w:rsidRDefault="00E22E10" w:rsidP="00E22E10">
      <w:r>
        <w:t xml:space="preserve"> Kim TY [24]       |   .95071923      .88224317    1.0245101</w:t>
      </w:r>
    </w:p>
    <w:p w:rsidR="00E22E10" w:rsidRDefault="00E22E10" w:rsidP="00E22E10">
      <w:r>
        <w:t xml:space="preserve"> Heward JM [25]    |   .94809743      .87855625    1.0231431</w:t>
      </w:r>
    </w:p>
    <w:p w:rsidR="00E22E10" w:rsidRDefault="00E22E10" w:rsidP="00E22E10">
      <w:r>
        <w:t xml:space="preserve"> Houston F [26]    |   .94297508      .87330781    1.0182</w:t>
      </w:r>
    </w:p>
    <w:p w:rsidR="00E22E10" w:rsidRDefault="00E22E10" w:rsidP="00E22E10">
      <w:r>
        <w:t xml:space="preserve"> Mukai T [27]      |   .94334708      .87407724    1.0181065</w:t>
      </w:r>
    </w:p>
    <w:p w:rsidR="00E22E10" w:rsidRDefault="00E22E10" w:rsidP="00E22E10">
      <w:r>
        <w:t xml:space="preserve"> Kurylowicz A[28]  |   .94725941      .87771312    1.0223163</w:t>
      </w:r>
    </w:p>
    <w:p w:rsidR="00E22E10" w:rsidRDefault="00E22E10" w:rsidP="00E22E10">
      <w:r>
        <w:t xml:space="preserve"> Luo H [29]        |   .95086082      .88268468    1.0243027</w:t>
      </w:r>
    </w:p>
    <w:p w:rsidR="00E22E10" w:rsidRDefault="00E22E10" w:rsidP="00E22E10">
      <w:r>
        <w:t xml:space="preserve"> Meng F [30]       |   .95350876      .88551137    1.0267276</w:t>
      </w:r>
    </w:p>
    <w:p w:rsidR="00E22E10" w:rsidRDefault="00E22E10" w:rsidP="00E22E10">
      <w:r>
        <w:t xml:space="preserve"> Ban Y [31]        |   .93930104      .87052753    1.0135078</w:t>
      </w:r>
    </w:p>
    <w:p w:rsidR="00E22E10" w:rsidRDefault="00E22E10" w:rsidP="00E22E10">
      <w:r>
        <w:t xml:space="preserve"> Jacobson E [32]   |   .95285843      .88447855    1.0265248</w:t>
      </w:r>
    </w:p>
    <w:p w:rsidR="00E22E10" w:rsidRDefault="00E22E10" w:rsidP="00E22E10">
      <w:r>
        <w:t xml:space="preserve"> Sun L [33]        |   .94439865      .8749435     1.0193673</w:t>
      </w:r>
    </w:p>
    <w:p w:rsidR="00E22E10" w:rsidRDefault="00E22E10" w:rsidP="00E22E10">
      <w:r>
        <w:t xml:space="preserve"> Makni K [34]      |   .94144604      .8733084     1.0148999</w:t>
      </w:r>
    </w:p>
    <w:p w:rsidR="00E22E10" w:rsidRDefault="00E22E10" w:rsidP="00E22E10">
      <w:r>
        <w:t xml:space="preserve"> Hsiao JY [35]     |   .94227015      .87326847    1.016724</w:t>
      </w:r>
    </w:p>
    <w:p w:rsidR="00E22E10" w:rsidRDefault="00E22E10" w:rsidP="00E22E10">
      <w:r>
        <w:t xml:space="preserve"> Su Y [36]         |   .95452719      .88717699    1.0269903</w:t>
      </w:r>
    </w:p>
    <w:p w:rsidR="00E22E10" w:rsidRDefault="00E22E10" w:rsidP="00E22E10">
      <w:r>
        <w:t xml:space="preserve"> Ma L [37]         |   .9488432       .88043847    1.0225626</w:t>
      </w:r>
    </w:p>
    <w:p w:rsidR="00E22E10" w:rsidRDefault="00E22E10" w:rsidP="00E22E10">
      <w:r>
        <w:t xml:space="preserve"> Yang J [38]       |   .94761595      .87847484    1.0221989</w:t>
      </w:r>
    </w:p>
    <w:p w:rsidR="00E22E10" w:rsidRDefault="00E22E10" w:rsidP="00E22E10">
      <w:r>
        <w:t xml:space="preserve"> Inoue N [39]      |   .94395702      .87528408    1.0180179</w:t>
      </w:r>
    </w:p>
    <w:p w:rsidR="00E22E10" w:rsidRDefault="00E22E10" w:rsidP="00E22E10">
      <w:r>
        <w:t xml:space="preserve"> Huang J [40]      |   .95245598      .88447867    1.0256577</w:t>
      </w:r>
    </w:p>
    <w:p w:rsidR="00E22E10" w:rsidRDefault="00E22E10" w:rsidP="00E22E10">
      <w:r>
        <w:t xml:space="preserve"> Chen X [41]       |   .94811725      .87916951    1.0224721</w:t>
      </w:r>
    </w:p>
    <w:p w:rsidR="00E22E10" w:rsidRDefault="00E22E10" w:rsidP="00E22E10">
      <w:r>
        <w:t xml:space="preserve"> Kim TY [24]       |   .9414472       .87265838    1.0156584</w:t>
      </w:r>
    </w:p>
    <w:p w:rsidR="00E22E10" w:rsidRDefault="00E22E10" w:rsidP="00E22E10">
      <w:r>
        <w:t xml:space="preserve"> Ban Y [31]        |   .9386128       .87016039    1.0124501</w:t>
      </w:r>
    </w:p>
    <w:p w:rsidR="00E22E10" w:rsidRDefault="00E22E10" w:rsidP="00E22E10">
      <w:r>
        <w:t xml:space="preserve"> Yang J [38]       |   .94231506      .87317896    1.0169252</w:t>
      </w:r>
    </w:p>
    <w:p w:rsidR="00E22E10" w:rsidRDefault="00E22E10" w:rsidP="00E22E10">
      <w:r>
        <w:t xml:space="preserve"> Inoue N [39]      |   .94128651      .872939      1.0149853</w:t>
      </w:r>
    </w:p>
    <w:p w:rsidR="00E22E10" w:rsidRDefault="00E22E10" w:rsidP="00E22E10">
      <w:r>
        <w:t xml:space="preserve"> Buck D [42]       |   .94067719      .87164651    1.0151748</w:t>
      </w:r>
    </w:p>
    <w:p w:rsidR="00E22E10" w:rsidRDefault="00E22E10" w:rsidP="00E22E10">
      <w:r>
        <w:t xml:space="preserve"> Blanco KF [43]    |   .93533955      .86563464    1.0106574</w:t>
      </w:r>
    </w:p>
    <w:p w:rsidR="00E22E10" w:rsidRDefault="00E22E10" w:rsidP="00E22E10">
      <w:r>
        <w:t xml:space="preserve"> Sokolova EA[44]   |   .93513555      .86635006    1.0093824</w:t>
      </w:r>
    </w:p>
    <w:p w:rsidR="00E22E10" w:rsidRDefault="00E22E10" w:rsidP="00E22E10">
      <w:r>
        <w:t xml:space="preserve"> Wagner M [45]     |   .93524768      .86741477    1.0083852</w:t>
      </w:r>
    </w:p>
    <w:p w:rsidR="00E22E10" w:rsidRDefault="00E22E10" w:rsidP="00E22E10">
      <w:r>
        <w:t xml:space="preserve"> Field J [46]      |   .94278667      .87427095    1.0166719</w:t>
      </w:r>
    </w:p>
    <w:p w:rsidR="00E22E10" w:rsidRDefault="00E22E10" w:rsidP="00E22E10">
      <w:r>
        <w:t xml:space="preserve"> Teruel M [47]     |   .94134047      .87071983    1.0176889</w:t>
      </w:r>
    </w:p>
    <w:p w:rsidR="00E22E10" w:rsidRDefault="00E22E10" w:rsidP="00E22E10">
      <w:r>
        <w:t xml:space="preserve"> Teruel M [47]     |   .94604385      .87647928    1.0211296</w:t>
      </w:r>
    </w:p>
    <w:p w:rsidR="00E22E10" w:rsidRDefault="00E22E10" w:rsidP="00E22E10">
      <w:r>
        <w:t xml:space="preserve"> Teruel M [47]     |   .93649572      .86791393    1.0104968</w:t>
      </w:r>
    </w:p>
    <w:p w:rsidR="00E22E10" w:rsidRDefault="00E22E10" w:rsidP="00E22E10">
      <w:r>
        <w:t xml:space="preserve"> Teruel M [47]     |   .94000471      .87020267    1.0154058</w:t>
      </w:r>
    </w:p>
    <w:p w:rsidR="00E22E10" w:rsidRDefault="00E22E10" w:rsidP="00E22E10">
      <w:r>
        <w:t xml:space="preserve"> Joo YB [48]       |   .93526383      .86676004    1.0091818</w:t>
      </w:r>
    </w:p>
    <w:p w:rsidR="00E22E10" w:rsidRDefault="00E22E10" w:rsidP="00E22E10">
      <w:r>
        <w:t xml:space="preserve"> Zhu Q [49]        |   .95286472      .88508842    1.025831</w:t>
      </w:r>
    </w:p>
    <w:p w:rsidR="00E22E10" w:rsidRDefault="00E22E10" w:rsidP="00E22E10">
      <w:r>
        <w:t xml:space="preserve"> Wu C [50]         |   .93524502      .86822148    1.0074425</w:t>
      </w:r>
    </w:p>
    <w:p w:rsidR="00E22E10" w:rsidRDefault="00E22E10" w:rsidP="00E22E10">
      <w:r>
        <w:t xml:space="preserve"> Park JH [51]      |   .938264        .86965656    1.0122839</w:t>
      </w:r>
    </w:p>
    <w:p w:rsidR="00E22E10" w:rsidRDefault="00E22E10" w:rsidP="00E22E10">
      <w:r>
        <w:t xml:space="preserve"> Hsieh YY [52]     |   .93946011      .87137907    1.0128603</w:t>
      </w:r>
    </w:p>
    <w:p w:rsidR="00E22E10" w:rsidRDefault="00E22E10" w:rsidP="00E22E10">
      <w:r>
        <w:lastRenderedPageBreak/>
        <w:t xml:space="preserve"> Du J [53]         |   .95084359      .88258325    1.0243833</w:t>
      </w:r>
    </w:p>
    <w:p w:rsidR="00E22E10" w:rsidRDefault="00E22E10" w:rsidP="00E22E10">
      <w:r>
        <w:t xml:space="preserve"> Liu R [54]        |   .94058445      .87142204    1.0152361</w:t>
      </w:r>
    </w:p>
    <w:p w:rsidR="00E22E10" w:rsidRDefault="00E22E10" w:rsidP="00E22E10">
      <w:r>
        <w:t xml:space="preserve"> García BM [55]   |   .94268681      .87193948    1.0191744</w:t>
      </w:r>
    </w:p>
    <w:p w:rsidR="00E22E10" w:rsidRDefault="00E22E10" w:rsidP="00E22E10">
      <w:r>
        <w:t xml:space="preserve"> Chen F [56]       |   .94617084      .87679426    1.0210369</w:t>
      </w:r>
    </w:p>
    <w:p w:rsidR="00E22E10" w:rsidRDefault="00E22E10" w:rsidP="00E22E10">
      <w:r>
        <w:t xml:space="preserve"> Inal EE [57]      |   .94429362      .87499939    1.0190755</w:t>
      </w:r>
    </w:p>
    <w:p w:rsidR="00E22E10" w:rsidRDefault="00E22E10" w:rsidP="00E22E10">
      <w:r>
        <w:t xml:space="preserve"> Jacobson E [32]   |   .94356082      .87461122    1.017946</w:t>
      </w:r>
    </w:p>
    <w:p w:rsidR="00E22E10" w:rsidRDefault="00E22E10" w:rsidP="00E22E10">
      <w:r>
        <w:t xml:space="preserve"> Blanco KF [43]    |   .93478043      .86615008    1.0088488</w:t>
      </w:r>
    </w:p>
    <w:p w:rsidR="00E22E10" w:rsidRDefault="00E22E10" w:rsidP="00E22E10">
      <w:r>
        <w:t xml:space="preserve"> Blanco KF [43]    |   .9355893       .86615019    1.0105953</w:t>
      </w:r>
    </w:p>
    <w:p w:rsidR="00E22E10" w:rsidRDefault="00E22E10" w:rsidP="00E22E10">
      <w:r>
        <w:t xml:space="preserve"> Tanizawa K [58]   |   .93927796      .87073949    1.0132113</w:t>
      </w:r>
    </w:p>
    <w:p w:rsidR="00E22E10" w:rsidRDefault="00E22E10" w:rsidP="00E22E10">
      <w:r>
        <w:t xml:space="preserve"> Chen F [59]       |   .94185268      .87284262    1.0163189</w:t>
      </w:r>
    </w:p>
    <w:p w:rsidR="00E22E10" w:rsidRDefault="00E22E10" w:rsidP="00E22E10">
      <w:r>
        <w:t xml:space="preserve"> Chen F [56]       |   .94116124      .87166696    1.016196</w:t>
      </w:r>
    </w:p>
    <w:p w:rsidR="00E22E10" w:rsidRDefault="00E22E10" w:rsidP="00E22E10">
      <w:r>
        <w:t xml:space="preserve"> Pu T [60]         |   .9424224       .87370504    1.0165444</w:t>
      </w:r>
    </w:p>
    <w:p w:rsidR="00E22E10" w:rsidRDefault="00E22E10" w:rsidP="00E22E10">
      <w:r>
        <w:t xml:space="preserve"> Rodríguez [61]   |   .94230109      .87271793    1.0174322</w:t>
      </w:r>
    </w:p>
    <w:p w:rsidR="00E22E10" w:rsidRDefault="00E22E10" w:rsidP="00E22E10">
      <w:r>
        <w:t xml:space="preserve"> Wei Y [62]        |   .95861194      .89198806    1.0302121</w:t>
      </w:r>
    </w:p>
    <w:p w:rsidR="00E22E10" w:rsidRDefault="00E22E10" w:rsidP="00E22E10">
      <w:r>
        <w:t>-------------------+----------------------------------------------------------</w:t>
      </w:r>
    </w:p>
    <w:p w:rsidR="00E22E10" w:rsidRDefault="00E22E10" w:rsidP="00E22E10">
      <w:pPr>
        <w:pBdr>
          <w:bottom w:val="single" w:sz="6" w:space="1" w:color="auto"/>
        </w:pBdr>
      </w:pPr>
      <w:r>
        <w:t xml:space="preserve"> Combined          |   .94360677      .8754647     1.0170527</w:t>
      </w:r>
    </w:p>
    <w:p w:rsidR="00E22E10" w:rsidRDefault="00E22E10" w:rsidP="00E22E10"/>
    <w:p w:rsidR="006E0FFC" w:rsidRDefault="006E0FFC" w:rsidP="00E22E10"/>
    <w:p w:rsidR="00531D1C" w:rsidRDefault="00531D1C" w:rsidP="009570EE">
      <w:r>
        <w:t>4</w:t>
      </w:r>
    </w:p>
    <w:p w:rsidR="00ED3B0C" w:rsidRDefault="00ED3B0C" w:rsidP="00ED3B0C">
      <w:r>
        <w:t>------------------------------------------------------------------------------</w:t>
      </w:r>
    </w:p>
    <w:p w:rsidR="00ED3B0C" w:rsidRDefault="00ED3B0C" w:rsidP="00ED3B0C">
      <w:r>
        <w:t xml:space="preserve"> Study ommited     |   e^coef.        [95%  Conf.  Interval]</w:t>
      </w:r>
    </w:p>
    <w:p w:rsidR="00ED3B0C" w:rsidRDefault="00ED3B0C" w:rsidP="00ED3B0C">
      <w:r>
        <w:t>-------------------+----------------------------------------------------------</w:t>
      </w:r>
    </w:p>
    <w:p w:rsidR="00ED3B0C" w:rsidRDefault="00ED3B0C" w:rsidP="00ED3B0C">
      <w:r>
        <w:t xml:space="preserve"> Tomer Y [23]      |   .92904906      .85663736    1.0075817</w:t>
      </w:r>
    </w:p>
    <w:p w:rsidR="00ED3B0C" w:rsidRDefault="00ED3B0C" w:rsidP="00ED3B0C">
      <w:r>
        <w:t xml:space="preserve"> Kim TY [24]       |   .93335483      .86144442    1.0112681</w:t>
      </w:r>
    </w:p>
    <w:p w:rsidR="00ED3B0C" w:rsidRDefault="00ED3B0C" w:rsidP="00ED3B0C">
      <w:r>
        <w:t xml:space="preserve"> Heward JM [25]    |   .92636336      .85305065    1.0059767</w:t>
      </w:r>
    </w:p>
    <w:p w:rsidR="00ED3B0C" w:rsidRDefault="00ED3B0C" w:rsidP="00ED3B0C">
      <w:r>
        <w:t xml:space="preserve"> Houston F [26]    |   .92154506      .84835216    1.0010528</w:t>
      </w:r>
    </w:p>
    <w:p w:rsidR="00ED3B0C" w:rsidRDefault="00ED3B0C" w:rsidP="00ED3B0C">
      <w:r>
        <w:t xml:space="preserve"> Mukai T [27]      |   .92355612      .85066386    1.0026944</w:t>
      </w:r>
    </w:p>
    <w:p w:rsidR="00ED3B0C" w:rsidRDefault="00ED3B0C" w:rsidP="00ED3B0C">
      <w:r>
        <w:t xml:space="preserve"> Kurylowicz A[28]  |   .92593742      .85270393    1.0054605</w:t>
      </w:r>
    </w:p>
    <w:p w:rsidR="00ED3B0C" w:rsidRDefault="00ED3B0C" w:rsidP="00ED3B0C">
      <w:r>
        <w:t xml:space="preserve"> Luo H [29]        |   .93317189      .86136725    1.0109623</w:t>
      </w:r>
    </w:p>
    <w:p w:rsidR="00ED3B0C" w:rsidRDefault="00ED3B0C" w:rsidP="00ED3B0C">
      <w:r>
        <w:t xml:space="preserve"> Meng F [30]       |   .93339196      .86147007    1.0113184</w:t>
      </w:r>
    </w:p>
    <w:p w:rsidR="00ED3B0C" w:rsidRDefault="00ED3B0C" w:rsidP="00ED3B0C">
      <w:r>
        <w:t xml:space="preserve"> Ban Y [31]        |   .9215993       .84888847    1.0005381</w:t>
      </w:r>
    </w:p>
    <w:p w:rsidR="00ED3B0C" w:rsidRDefault="00ED3B0C" w:rsidP="00ED3B0C">
      <w:r>
        <w:t xml:space="preserve"> Jacobson E [32]   |   .93445884      .86259137    1.012314</w:t>
      </w:r>
    </w:p>
    <w:p w:rsidR="00ED3B0C" w:rsidRDefault="00ED3B0C" w:rsidP="00ED3B0C">
      <w:r>
        <w:t xml:space="preserve"> Sun L [33]        |   .92562591      .85260192    1.0049043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Makni K [34]      |   .92067421      .84908322    .99830145</w:t>
      </w:r>
    </w:p>
    <w:p w:rsidR="00ED3B0C" w:rsidRDefault="00ED3B0C" w:rsidP="00ED3B0C">
      <w:r>
        <w:t xml:space="preserve"> Hsiao JY [35]     |   .92162508      .84907572    1.0003734</w:t>
      </w:r>
    </w:p>
    <w:p w:rsidR="00ED3B0C" w:rsidRDefault="00ED3B0C" w:rsidP="00ED3B0C">
      <w:r>
        <w:t xml:space="preserve"> Su Y [36]         |   .93719151      .86625889    1.0139324</w:t>
      </w:r>
    </w:p>
    <w:p w:rsidR="00ED3B0C" w:rsidRDefault="00ED3B0C" w:rsidP="00ED3B0C">
      <w:r>
        <w:t xml:space="preserve"> Ma L [37]         |   .93182589      .86003674    1.0096074</w:t>
      </w:r>
    </w:p>
    <w:p w:rsidR="00ED3B0C" w:rsidRDefault="00ED3B0C" w:rsidP="00ED3B0C">
      <w:r>
        <w:t xml:space="preserve"> Yang J [38]       |   .92855341      .85585979    1.0074214</w:t>
      </w:r>
    </w:p>
    <w:p w:rsidR="00ED3B0C" w:rsidRDefault="00ED3B0C" w:rsidP="00ED3B0C">
      <w:r>
        <w:t xml:space="preserve"> Inoue N [39]      |   .92590883      .85362896    1.0043089</w:t>
      </w:r>
    </w:p>
    <w:p w:rsidR="00ED3B0C" w:rsidRDefault="00ED3B0C" w:rsidP="00ED3B0C">
      <w:r>
        <w:t xml:space="preserve"> Huang J [40]      |   .93451642      .86285058    1.0121346</w:t>
      </w:r>
    </w:p>
    <w:p w:rsidR="00ED3B0C" w:rsidRDefault="00ED3B0C" w:rsidP="00ED3B0C">
      <w:r>
        <w:t xml:space="preserve"> Chen X [41]       |   .93170296      .85943289    1.0100502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Kim TY [24]       |   .92086416      .84850947    .99938873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Ban Y [31]        |   .91897013      .84672461    .9973799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Yang J [38]       |   .92048887      .84790503    .99928616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lastRenderedPageBreak/>
        <w:t xml:space="preserve"> Inoue N [39]      |   .92107149      .84910324    .99913963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Buck D [42]       |   .91885813      .84644532    .9974658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Blanco KF [43]    |   .9152716       .84173225    .99523584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Sokolova EA[44]   |   .91484485      .84257677    .99331138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Wagner M [45]     |   .91350823      .84263083    .99034743</w:t>
      </w:r>
    </w:p>
    <w:p w:rsidR="00ED3B0C" w:rsidRDefault="00ED3B0C" w:rsidP="00ED3B0C">
      <w:r>
        <w:t xml:space="preserve"> Field J [46]      |   .92288191      .85077032    1.0011057</w:t>
      </w:r>
    </w:p>
    <w:p w:rsidR="00ED3B0C" w:rsidRDefault="00ED3B0C" w:rsidP="00ED3B0C">
      <w:r>
        <w:t xml:space="preserve"> Teruel M [47]     |   .9203051       .8460421     1.0010867</w:t>
      </w:r>
    </w:p>
    <w:p w:rsidR="00ED3B0C" w:rsidRDefault="00ED3B0C" w:rsidP="00ED3B0C">
      <w:r>
        <w:t xml:space="preserve"> Teruel M [47]     |   .92216718      .84891687    1.001738</w:t>
      </w:r>
    </w:p>
    <w:p w:rsidR="00ED3B0C" w:rsidRPr="00ED3B0C" w:rsidRDefault="00ED3B0C" w:rsidP="00ED3B0C">
      <w:pPr>
        <w:rPr>
          <w:b/>
          <w:color w:val="FF0000"/>
        </w:rPr>
      </w:pPr>
      <w:r>
        <w:t xml:space="preserve"> </w:t>
      </w:r>
      <w:r w:rsidRPr="00ED3B0C">
        <w:rPr>
          <w:b/>
          <w:color w:val="FF0000"/>
        </w:rPr>
        <w:t>Teruel M [47]     |   .9176777       .84507291    .99652036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Teruel M [47]     |   .91933712      .84599573    .99903666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Joo YB [48]       |   .91539824      .84309298    .99390454</w:t>
      </w:r>
    </w:p>
    <w:p w:rsidR="00ED3B0C" w:rsidRDefault="00ED3B0C" w:rsidP="00ED3B0C">
      <w:r>
        <w:t xml:space="preserve"> Zhu Q [49]        |   .93166295      .8596919     1.0096592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Wu C [50]         |   .91324846      .84297704    .98937777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Park JH [51]      |   .91831664      .84598912    .99682778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Hsieh YY [52]     |   .91962149      .84771314    .99762956</w:t>
      </w:r>
    </w:p>
    <w:p w:rsidR="00ED3B0C" w:rsidRDefault="00ED3B0C" w:rsidP="00ED3B0C">
      <w:r>
        <w:t xml:space="preserve"> Du J [53]         |   .92993062      .85770404    1.0082393</w:t>
      </w:r>
    </w:p>
    <w:p w:rsidR="00ED3B0C" w:rsidRPr="00ED3B0C" w:rsidRDefault="00ED3B0C" w:rsidP="00ED3B0C">
      <w:pPr>
        <w:rPr>
          <w:b/>
        </w:rPr>
      </w:pPr>
      <w:r>
        <w:t xml:space="preserve"> </w:t>
      </w:r>
      <w:r w:rsidRPr="00ED3B0C">
        <w:rPr>
          <w:b/>
          <w:color w:val="FF0000"/>
        </w:rPr>
        <w:t>Liu R [54]        |   .91970843      .84703465    .99861747</w:t>
      </w:r>
    </w:p>
    <w:p w:rsidR="00ED3B0C" w:rsidRDefault="00ED3B0C" w:rsidP="00ED3B0C">
      <w:r>
        <w:t xml:space="preserve"> García BM [55]   |   .92302652      .84876198    1.003789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Chen F [56]       |   .92062196      .84766671    .99985618</w:t>
      </w:r>
    </w:p>
    <w:p w:rsidR="00ED3B0C" w:rsidRDefault="00ED3B0C" w:rsidP="00ED3B0C">
      <w:r>
        <w:t xml:space="preserve"> Inal EE [57]      |   .92409071      .85118995    1.0032351</w:t>
      </w:r>
    </w:p>
    <w:p w:rsidR="00ED3B0C" w:rsidRDefault="00ED3B0C" w:rsidP="00ED3B0C">
      <w:r>
        <w:t xml:space="preserve"> Jacobson E [32]   |   .92320555      .85065335    1.0019457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Blanco KF [43]    |   .91464571      .84242764    .99305476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Blanco KF [43]    |   .91641891      .84271506    .99656889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Tanizawa K [58]   |   .9188514       .84670347    .99714709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Chen F [59]       |   .9204578       .84795315    .999162</w:t>
      </w:r>
    </w:p>
    <w:p w:rsidR="00ED3B0C" w:rsidRPr="00ED3B0C" w:rsidRDefault="00ED3B0C" w:rsidP="00ED3B0C">
      <w:pPr>
        <w:rPr>
          <w:b/>
          <w:color w:val="FF0000"/>
        </w:rPr>
      </w:pPr>
      <w:r w:rsidRPr="00ED3B0C">
        <w:rPr>
          <w:b/>
          <w:color w:val="FF0000"/>
        </w:rPr>
        <w:t xml:space="preserve"> Chen F [56]       |   .91969327      .84672499    .99894974</w:t>
      </w:r>
    </w:p>
    <w:p w:rsidR="00ED3B0C" w:rsidRDefault="00ED3B0C" w:rsidP="00ED3B0C">
      <w:r>
        <w:t xml:space="preserve"> Pu T [60]         |   .92262252      .85027133    1.0011302</w:t>
      </w:r>
    </w:p>
    <w:p w:rsidR="00ED3B0C" w:rsidRPr="00ED3B0C" w:rsidRDefault="00ED3B0C" w:rsidP="00ED3B0C">
      <w:pPr>
        <w:rPr>
          <w:b/>
        </w:rPr>
      </w:pPr>
      <w:r>
        <w:t xml:space="preserve"> </w:t>
      </w:r>
      <w:r w:rsidRPr="00ED3B0C">
        <w:rPr>
          <w:b/>
          <w:color w:val="FF0000"/>
        </w:rPr>
        <w:t>Rodríguez [61]   |   .91943442      .84644946    .9987125</w:t>
      </w:r>
    </w:p>
    <w:p w:rsidR="00ED3B0C" w:rsidRDefault="00ED3B0C" w:rsidP="00ED3B0C">
      <w:r>
        <w:t xml:space="preserve"> Wei Y [62]        |   .9416063       .87149071    1.017363</w:t>
      </w:r>
    </w:p>
    <w:p w:rsidR="00ED3B0C" w:rsidRDefault="00ED3B0C" w:rsidP="00ED3B0C">
      <w:r>
        <w:t>-------------------+----------------------------------------------------------</w:t>
      </w:r>
    </w:p>
    <w:p w:rsidR="00ED3B0C" w:rsidRDefault="00ED3B0C" w:rsidP="00ED3B0C">
      <w:pPr>
        <w:pBdr>
          <w:bottom w:val="single" w:sz="6" w:space="1" w:color="auto"/>
        </w:pBdr>
      </w:pPr>
      <w:r>
        <w:t xml:space="preserve"> Combined          |   .92352374      .85179829    1.0012888</w:t>
      </w:r>
    </w:p>
    <w:p w:rsidR="00ED3B0C" w:rsidRDefault="00ED3B0C" w:rsidP="00ED3B0C"/>
    <w:p w:rsidR="00531D1C" w:rsidRDefault="00531D1C" w:rsidP="009570EE">
      <w:r>
        <w:t>5</w:t>
      </w:r>
    </w:p>
    <w:p w:rsidR="00763696" w:rsidRDefault="00763696" w:rsidP="00763696">
      <w:r>
        <w:t>------------------------------------------------------------------------------</w:t>
      </w:r>
    </w:p>
    <w:p w:rsidR="00763696" w:rsidRDefault="00763696" w:rsidP="00763696">
      <w:r>
        <w:t xml:space="preserve"> Study ommited     |   e^coef.        [95%  Conf.  Interval]</w:t>
      </w:r>
    </w:p>
    <w:p w:rsidR="00763696" w:rsidRDefault="00763696" w:rsidP="00763696">
      <w:r>
        <w:t>-------------------+----------------------------------------------------------</w:t>
      </w:r>
    </w:p>
    <w:p w:rsidR="00763696" w:rsidRDefault="00763696" w:rsidP="00763696">
      <w:r>
        <w:t xml:space="preserve"> Tomer Y [23]      |   .92284472      .82533642    1.031873</w:t>
      </w:r>
    </w:p>
    <w:p w:rsidR="00763696" w:rsidRDefault="00763696" w:rsidP="00763696">
      <w:r>
        <w:t xml:space="preserve"> Kim TY [24]       |   .93057789      .83261662    1.0400648</w:t>
      </w:r>
    </w:p>
    <w:p w:rsidR="00763696" w:rsidRDefault="00763696" w:rsidP="00763696">
      <w:r>
        <w:t xml:space="preserve"> Heward JM [25]    |   .91697627      .8173969     1.0286869</w:t>
      </w:r>
    </w:p>
    <w:p w:rsidR="00763696" w:rsidRDefault="00763696" w:rsidP="00763696">
      <w:r>
        <w:t xml:space="preserve"> Houston F [26]    |   .91192834      .81383191    1.021849</w:t>
      </w:r>
    </w:p>
    <w:p w:rsidR="00763696" w:rsidRDefault="00763696" w:rsidP="00763696">
      <w:r>
        <w:t xml:space="preserve"> Mukai T [27]      |   .91900934      .81940499    1.0307213</w:t>
      </w:r>
    </w:p>
    <w:p w:rsidR="00763696" w:rsidRDefault="00763696" w:rsidP="00763696">
      <w:r>
        <w:t xml:space="preserve"> Kurylowicz A[28]  |   .9172988       .81804668    1.028593</w:t>
      </w:r>
    </w:p>
    <w:p w:rsidR="00763696" w:rsidRDefault="00763696" w:rsidP="00763696">
      <w:r>
        <w:t xml:space="preserve"> Luo H [29]        |   .92608794      .82714732    1.0368635</w:t>
      </w:r>
    </w:p>
    <w:p w:rsidR="00763696" w:rsidRDefault="00763696" w:rsidP="00763696">
      <w:r>
        <w:t xml:space="preserve"> Meng F [30]       |   .92108141      .82162972    1.0325709</w:t>
      </w:r>
    </w:p>
    <w:p w:rsidR="00763696" w:rsidRDefault="00763696" w:rsidP="00763696">
      <w:r>
        <w:lastRenderedPageBreak/>
        <w:t xml:space="preserve"> Ban Y [31]        |   .92989436      .83127927    1.0402082</w:t>
      </w:r>
    </w:p>
    <w:p w:rsidR="00763696" w:rsidRDefault="00763696" w:rsidP="00763696">
      <w:r>
        <w:t xml:space="preserve"> Jacobson E [32]   |   .92944735      .83153458    1.0388893</w:t>
      </w:r>
    </w:p>
    <w:p w:rsidR="00763696" w:rsidRDefault="00763696" w:rsidP="00763696">
      <w:r>
        <w:t xml:space="preserve"> Sun L [33]        |   .92379425      .82406247    1.035596</w:t>
      </w:r>
    </w:p>
    <w:p w:rsidR="00763696" w:rsidRDefault="00763696" w:rsidP="00763696">
      <w:r>
        <w:t xml:space="preserve"> Makni K [34]      |   .91681677      .81911896    1.0261672</w:t>
      </w:r>
    </w:p>
    <w:p w:rsidR="00763696" w:rsidRDefault="00763696" w:rsidP="00763696">
      <w:r>
        <w:t xml:space="preserve"> Hsiao JY [35]     |   .91496313      .81643917    1.0253765</w:t>
      </w:r>
    </w:p>
    <w:p w:rsidR="00763696" w:rsidRDefault="00763696" w:rsidP="00763696">
      <w:r>
        <w:t xml:space="preserve"> Su Y [36]         |   .92972822      .83135068    1.0397472</w:t>
      </w:r>
    </w:p>
    <w:p w:rsidR="00763696" w:rsidRDefault="00763696" w:rsidP="00763696">
      <w:r>
        <w:t xml:space="preserve"> Ma L [37]         |   .94316487      .84837734    1.0485428</w:t>
      </w:r>
    </w:p>
    <w:p w:rsidR="00763696" w:rsidRDefault="00763696" w:rsidP="00763696">
      <w:r>
        <w:t xml:space="preserve"> Yang J [38]       |   .92713789      .82850718    1.0375102</w:t>
      </w:r>
    </w:p>
    <w:p w:rsidR="00763696" w:rsidRDefault="00763696" w:rsidP="00763696">
      <w:r>
        <w:t xml:space="preserve"> Inoue N [39]      |   .92663592      .82829325    1.0366548</w:t>
      </w:r>
    </w:p>
    <w:p w:rsidR="00763696" w:rsidRDefault="00763696" w:rsidP="00763696">
      <w:r>
        <w:t xml:space="preserve"> Huang J [40]      |   .92566105      .82649148    1.0367298</w:t>
      </w:r>
    </w:p>
    <w:p w:rsidR="00763696" w:rsidRDefault="00763696" w:rsidP="00763696">
      <w:r>
        <w:t xml:space="preserve"> Chen X [41]       |   .93157856      .8330574     1.0417513</w:t>
      </w:r>
    </w:p>
    <w:p w:rsidR="00763696" w:rsidRDefault="00763696" w:rsidP="00763696">
      <w:r>
        <w:t xml:space="preserve"> Kim TY [24]       |   .91515839      .81644549    1.0258063</w:t>
      </w:r>
    </w:p>
    <w:p w:rsidR="00763696" w:rsidRDefault="00763696" w:rsidP="00763696">
      <w:r>
        <w:t xml:space="preserve"> Ban Y [31]        |   .91909828      .81983609    1.0303787</w:t>
      </w:r>
    </w:p>
    <w:p w:rsidR="00763696" w:rsidRDefault="00763696" w:rsidP="00763696">
      <w:r>
        <w:t xml:space="preserve"> Yang J [38]       |   .90985385      .81241944    1.0189737</w:t>
      </w:r>
    </w:p>
    <w:p w:rsidR="00763696" w:rsidRDefault="00763696" w:rsidP="00763696">
      <w:r>
        <w:t xml:space="preserve"> Inoue N [39]      |   .91755058      .81897181    1.0279952</w:t>
      </w:r>
    </w:p>
    <w:p w:rsidR="00763696" w:rsidRDefault="00763696" w:rsidP="00763696">
      <w:r>
        <w:t xml:space="preserve"> Buck D [42]       |   .91010889      .81262492    1.0192872</w:t>
      </w:r>
    </w:p>
    <w:p w:rsidR="00763696" w:rsidRDefault="00763696" w:rsidP="00763696">
      <w:r>
        <w:t xml:space="preserve"> Blanco KF [43]    |   .91080962      .81021557    1.0238931</w:t>
      </w:r>
    </w:p>
    <w:p w:rsidR="00763696" w:rsidRDefault="00763696" w:rsidP="00763696">
      <w:r>
        <w:t xml:space="preserve"> Sokolova EA[44]   |   .90871579      .81058324    1.0187287</w:t>
      </w:r>
    </w:p>
    <w:p w:rsidR="00763696" w:rsidRDefault="00763696" w:rsidP="00763696">
      <w:r>
        <w:t xml:space="preserve"> Wagner M [45]     |   .90579141      .81048238    1.0123084</w:t>
      </w:r>
    </w:p>
    <w:p w:rsidR="00763696" w:rsidRDefault="00763696" w:rsidP="00763696">
      <w:r>
        <w:t xml:space="preserve"> Field J [46]      |   .91841287      .82024762    1.0283263</w:t>
      </w:r>
    </w:p>
    <w:p w:rsidR="00763696" w:rsidRDefault="00763696" w:rsidP="00763696">
      <w:r>
        <w:t xml:space="preserve"> Teruel M [47]     |   .91327434      .81303276    1.025875</w:t>
      </w:r>
    </w:p>
    <w:p w:rsidR="00763696" w:rsidRDefault="00763696" w:rsidP="00763696">
      <w:r>
        <w:t xml:space="preserve"> Teruel M [47]     |   .90549686      .80981795    1.0124801</w:t>
      </w:r>
    </w:p>
    <w:p w:rsidR="00763696" w:rsidRDefault="00763696" w:rsidP="00763696">
      <w:r>
        <w:t xml:space="preserve"> Teruel M [47]     |   .92365918      .82458185    1.0346411</w:t>
      </w:r>
    </w:p>
    <w:p w:rsidR="00763696" w:rsidRDefault="00763696" w:rsidP="00763696">
      <w:r>
        <w:t xml:space="preserve"> Teruel M [47]     |   .9133004       .81393335    1.0247984</w:t>
      </w:r>
    </w:p>
    <w:p w:rsidR="00763696" w:rsidRDefault="00763696" w:rsidP="00763696">
      <w:r>
        <w:t xml:space="preserve"> Joo YB [48]       |   .91300489      .81322397    1.0250287</w:t>
      </w:r>
    </w:p>
    <w:p w:rsidR="00763696" w:rsidRDefault="00763696" w:rsidP="00763696">
      <w:r>
        <w:t xml:space="preserve"> Zhu Q [49]        |   .91605448      .81736041    1.0266656</w:t>
      </w:r>
    </w:p>
    <w:p w:rsidR="00763696" w:rsidRDefault="00763696" w:rsidP="00763696">
      <w:r>
        <w:t xml:space="preserve"> Wu C [50]         |   .90714755      .81029765    1.0155733</w:t>
      </w:r>
    </w:p>
    <w:p w:rsidR="00763696" w:rsidRDefault="00763696" w:rsidP="00763696">
      <w:r>
        <w:t xml:space="preserve"> Park JH [51]      |   .91721732      .81808945    1.0283565</w:t>
      </w:r>
    </w:p>
    <w:p w:rsidR="00763696" w:rsidRDefault="00763696" w:rsidP="00763696">
      <w:r>
        <w:t xml:space="preserve"> Hsieh YY [52]     |   .92043813      .82161332    1.0311497</w:t>
      </w:r>
    </w:p>
    <w:p w:rsidR="00763696" w:rsidRDefault="00763696" w:rsidP="00763696">
      <w:r>
        <w:t xml:space="preserve"> Du J [53]         |   .91622812      .81744305    1.026951</w:t>
      </w:r>
    </w:p>
    <w:p w:rsidR="00763696" w:rsidRDefault="00763696" w:rsidP="00763696">
      <w:r>
        <w:t xml:space="preserve"> Liu R [54]        |   .91294745      .81415474    1.0237281</w:t>
      </w:r>
    </w:p>
    <w:p w:rsidR="00763696" w:rsidRDefault="00763696" w:rsidP="00763696">
      <w:r>
        <w:t xml:space="preserve"> García BM [55]   |   .92292576      .82260418    1.0354822</w:t>
      </w:r>
    </w:p>
    <w:p w:rsidR="00763696" w:rsidRDefault="00763696" w:rsidP="00763696">
      <w:r>
        <w:t xml:space="preserve"> Chen F [56]       |   .90369031      .80907001    1.0093764</w:t>
      </w:r>
    </w:p>
    <w:p w:rsidR="00763696" w:rsidRDefault="00763696" w:rsidP="00763696">
      <w:r>
        <w:t xml:space="preserve"> Inal EE [57]      |   .91844086      .81929407    1.0295859</w:t>
      </w:r>
    </w:p>
    <w:p w:rsidR="00763696" w:rsidRDefault="00763696" w:rsidP="00763696">
      <w:r>
        <w:t xml:space="preserve"> Jacobson E [32]   |   .91713408      .81864661    1.0274701</w:t>
      </w:r>
    </w:p>
    <w:p w:rsidR="00763696" w:rsidRDefault="00763696" w:rsidP="00763696">
      <w:r>
        <w:t xml:space="preserve"> Blanco KF [43]    |   .90870711      .80968621    1.0198378</w:t>
      </w:r>
    </w:p>
    <w:p w:rsidR="00763696" w:rsidRDefault="00763696" w:rsidP="00763696">
      <w:r>
        <w:t xml:space="preserve"> Blanco KF [43]    |   .91954804      .81891197    1.0325513</w:t>
      </w:r>
    </w:p>
    <w:p w:rsidR="00763696" w:rsidRDefault="00763696" w:rsidP="00763696">
      <w:r>
        <w:t xml:space="preserve"> Tanizawa K [58]   |   .91563955      .81686346    1.0263598</w:t>
      </w:r>
    </w:p>
    <w:p w:rsidR="00763696" w:rsidRDefault="00763696" w:rsidP="00763696">
      <w:r>
        <w:t xml:space="preserve"> Chen F [59]       |   .91176491      .81338254    1.0220471</w:t>
      </w:r>
    </w:p>
    <w:p w:rsidR="00763696" w:rsidRDefault="00763696" w:rsidP="00763696">
      <w:r>
        <w:t xml:space="preserve"> Chen F [56]       |   .91091489      .81189682    1.0220091</w:t>
      </w:r>
    </w:p>
    <w:p w:rsidR="00763696" w:rsidRDefault="00763696" w:rsidP="00763696">
      <w:r>
        <w:t xml:space="preserve"> Pu T [60]         |   .91878246      .819996      1.0294699</w:t>
      </w:r>
    </w:p>
    <w:p w:rsidR="00763696" w:rsidRDefault="00763696" w:rsidP="00763696">
      <w:r>
        <w:t xml:space="preserve"> Rodríguez [61]   |   .9069103       .8100408     1.015364</w:t>
      </w:r>
    </w:p>
    <w:p w:rsidR="00763696" w:rsidRDefault="00763696" w:rsidP="00763696">
      <w:r>
        <w:t xml:space="preserve"> Wei Y [62]        |   .93236897      .83420459    1.0420848</w:t>
      </w:r>
    </w:p>
    <w:p w:rsidR="00763696" w:rsidRDefault="00763696" w:rsidP="00763696">
      <w:r>
        <w:t>-------------------+----------------------------------------------------------</w:t>
      </w:r>
    </w:p>
    <w:p w:rsidR="00763696" w:rsidRDefault="00763696" w:rsidP="00763696">
      <w:pPr>
        <w:pBdr>
          <w:bottom w:val="single" w:sz="6" w:space="1" w:color="auto"/>
        </w:pBdr>
      </w:pPr>
      <w:r>
        <w:lastRenderedPageBreak/>
        <w:t xml:space="preserve"> Combined          |   .91814503      .82059349    1.0272934</w:t>
      </w:r>
    </w:p>
    <w:p w:rsidR="00763696" w:rsidRDefault="00763696" w:rsidP="00763696"/>
    <w:p w:rsidR="00D8622B" w:rsidRDefault="00D8622B" w:rsidP="00763696"/>
    <w:p w:rsidR="00D8622B" w:rsidRDefault="00D8622B" w:rsidP="00763696">
      <w:r>
        <w:t>Overall-HWE-sub</w:t>
      </w:r>
    </w:p>
    <w:p w:rsidR="006D4E43" w:rsidRDefault="006D4E43" w:rsidP="00763696">
      <w:r>
        <w:rPr>
          <w:rFonts w:hint="eastAsia"/>
        </w:rPr>
        <w:t>1</w:t>
      </w:r>
    </w:p>
    <w:p w:rsidR="005F7F98" w:rsidRDefault="005F7F98" w:rsidP="005F7F98">
      <w:r>
        <w:t>------------------------------------------------------------------------------</w:t>
      </w:r>
    </w:p>
    <w:p w:rsidR="005F7F98" w:rsidRDefault="005F7F98" w:rsidP="005F7F98">
      <w:r>
        <w:t xml:space="preserve"> Study ommited     |   e^coef.        [95%  Conf.  Interval]</w:t>
      </w:r>
    </w:p>
    <w:p w:rsidR="005F7F98" w:rsidRDefault="005F7F98" w:rsidP="005F7F98">
      <w:r>
        <w:t>-------------------+----------------------------------------------------------</w:t>
      </w:r>
    </w:p>
    <w:p w:rsidR="005F7F98" w:rsidRDefault="005F7F98" w:rsidP="005F7F98">
      <w:r>
        <w:t xml:space="preserve"> Tomer Y [23]      |   .94863411      .88547763    1.0162952</w:t>
      </w:r>
    </w:p>
    <w:p w:rsidR="005F7F98" w:rsidRDefault="005F7F98" w:rsidP="005F7F98">
      <w:r>
        <w:t xml:space="preserve"> Kim TY [24]       |   .95303518      .89067634    1.01976</w:t>
      </w:r>
    </w:p>
    <w:p w:rsidR="005F7F98" w:rsidRDefault="005F7F98" w:rsidP="005F7F98">
      <w:r>
        <w:t xml:space="preserve"> Heward JM [25]    |   .94498088      .88044955    1.0142419</w:t>
      </w:r>
    </w:p>
    <w:p w:rsidR="005F7F98" w:rsidRDefault="005F7F98" w:rsidP="005F7F98">
      <w:r>
        <w:t xml:space="preserve"> Houston F [26]    |   .94067471      .87658287    1.0094527</w:t>
      </w:r>
    </w:p>
    <w:p w:rsidR="005F7F98" w:rsidRDefault="005F7F98" w:rsidP="005F7F98">
      <w:r>
        <w:t xml:space="preserve"> Mukai T [27]      |   .94352271      .87946059    1.0122513</w:t>
      </w:r>
    </w:p>
    <w:p w:rsidR="005F7F98" w:rsidRDefault="005F7F98" w:rsidP="005F7F98">
      <w:r>
        <w:t xml:space="preserve"> Kurylowicz A[28]  |   .94478877      .88046404    1.0138129</w:t>
      </w:r>
    </w:p>
    <w:p w:rsidR="005F7F98" w:rsidRDefault="005F7F98" w:rsidP="005F7F98">
      <w:r>
        <w:t xml:space="preserve"> Meng F [30]       |   .94928405      .88594945    1.0171463</w:t>
      </w:r>
    </w:p>
    <w:p w:rsidR="005F7F98" w:rsidRDefault="005F7F98" w:rsidP="005F7F98">
      <w:r>
        <w:t xml:space="preserve"> Ban Y [31]        |   .94515359      .88125883    1.013681</w:t>
      </w:r>
    </w:p>
    <w:p w:rsidR="005F7F98" w:rsidRDefault="005F7F98" w:rsidP="005F7F98">
      <w:r>
        <w:t xml:space="preserve"> Jacobson E [32]   |   .9534679       .89116166    1.0201303</w:t>
      </w:r>
    </w:p>
    <w:p w:rsidR="005F7F98" w:rsidRDefault="005F7F98" w:rsidP="005F7F98">
      <w:r>
        <w:t xml:space="preserve"> Sun L [33]        |   .94611443      .88203671    1.0148472</w:t>
      </w:r>
    </w:p>
    <w:p w:rsidR="005F7F98" w:rsidRDefault="005F7F98" w:rsidP="005F7F98">
      <w:r>
        <w:t xml:space="preserve"> Makni K [34]      |   .94050562      .87807856    1.0073709</w:t>
      </w:r>
    </w:p>
    <w:p w:rsidR="005F7F98" w:rsidRDefault="005F7F98" w:rsidP="005F7F98">
      <w:r>
        <w:t xml:space="preserve"> Hsiao JY [35]     |   .94097944      .87735173    1.0092216</w:t>
      </w:r>
    </w:p>
    <w:p w:rsidR="005F7F98" w:rsidRDefault="005F7F98" w:rsidP="005F7F98">
      <w:r>
        <w:t xml:space="preserve"> Su Y [36]         |   .95549301      .89401228    1.0212017</w:t>
      </w:r>
    </w:p>
    <w:p w:rsidR="005F7F98" w:rsidRDefault="005F7F98" w:rsidP="005F7F98">
      <w:r>
        <w:t xml:space="preserve"> Yang J [38]       |   .94825056      .88468582    1.0163824</w:t>
      </w:r>
    </w:p>
    <w:p w:rsidR="005F7F98" w:rsidRDefault="005F7F98" w:rsidP="005F7F98">
      <w:r>
        <w:t xml:space="preserve"> Inoue N [39]      |   .94760482      .88447179    1.0152442</w:t>
      </w:r>
    </w:p>
    <w:p w:rsidR="005F7F98" w:rsidRDefault="005F7F98" w:rsidP="005F7F98">
      <w:r>
        <w:t xml:space="preserve"> Chen X [41]       |   .95251212      .88990867    1.0195196</w:t>
      </w:r>
    </w:p>
    <w:p w:rsidR="005F7F98" w:rsidRDefault="005F7F98" w:rsidP="005F7F98">
      <w:r>
        <w:t xml:space="preserve"> Kim TY [24]       |   .94057018      .87709322    1.0086411</w:t>
      </w:r>
    </w:p>
    <w:p w:rsidR="005F7F98" w:rsidRDefault="005F7F98" w:rsidP="005F7F98">
      <w:r>
        <w:t xml:space="preserve"> Ban Y [31]        |   .94070604      .87706539    1.0089645</w:t>
      </w:r>
    </w:p>
    <w:p w:rsidR="005F7F98" w:rsidRDefault="005F7F98" w:rsidP="005F7F98">
      <w:r>
        <w:t xml:space="preserve"> Yang J [38]       |   .9388451       .87545368    1.0068267</w:t>
      </w:r>
    </w:p>
    <w:p w:rsidR="005F7F98" w:rsidRDefault="005F7F98" w:rsidP="005F7F98">
      <w:r>
        <w:t xml:space="preserve"> Inoue N [39]      |   .94136533      .87818659    1.0090893</w:t>
      </w:r>
    </w:p>
    <w:p w:rsidR="005F7F98" w:rsidRDefault="005F7F98" w:rsidP="005F7F98">
      <w:r>
        <w:t xml:space="preserve"> Buck D [42]       |   .93783119      .87470405    1.0055142</w:t>
      </w:r>
    </w:p>
    <w:p w:rsidR="005F7F98" w:rsidRDefault="005F7F98" w:rsidP="005F7F98">
      <w:r>
        <w:t xml:space="preserve"> Sokolova EA[44]   |   .93563062      .87301075    1.0027421</w:t>
      </w:r>
    </w:p>
    <w:p w:rsidR="005F7F98" w:rsidRPr="005F7F98" w:rsidRDefault="005F7F98" w:rsidP="005F7F98">
      <w:pPr>
        <w:rPr>
          <w:b/>
        </w:rPr>
      </w:pPr>
      <w:r>
        <w:t xml:space="preserve"> </w:t>
      </w:r>
      <w:r w:rsidRPr="005F7F98">
        <w:rPr>
          <w:b/>
          <w:color w:val="FF0000"/>
        </w:rPr>
        <w:t>Wagner M [45]     |   .932972        .87200733    .99819889</w:t>
      </w:r>
    </w:p>
    <w:p w:rsidR="005F7F98" w:rsidRDefault="005F7F98" w:rsidP="005F7F98">
      <w:r>
        <w:t xml:space="preserve"> Field J [46]      |   .94282437      .87972715    1.0104472</w:t>
      </w:r>
    </w:p>
    <w:p w:rsidR="005F7F98" w:rsidRDefault="005F7F98" w:rsidP="005F7F98">
      <w:r>
        <w:t xml:space="preserve"> Teruel M [47]     |   .94054797      .8751154     1.010873</w:t>
      </w:r>
    </w:p>
    <w:p w:rsidR="005F7F98" w:rsidRDefault="005F7F98" w:rsidP="005F7F98">
      <w:r>
        <w:t xml:space="preserve"> Teruel M [47]     |   .93924529      .87533836    1.0078179</w:t>
      </w:r>
    </w:p>
    <w:p w:rsidR="005F7F98" w:rsidRDefault="005F7F98" w:rsidP="005F7F98">
      <w:r>
        <w:t xml:space="preserve"> Teruel M [47]     |   .94011205      .87619545    1.0086912</w:t>
      </w:r>
    </w:p>
    <w:p w:rsidR="005F7F98" w:rsidRDefault="005F7F98" w:rsidP="005F7F98">
      <w:r>
        <w:t xml:space="preserve"> Teruel M [47]     |   .93962307      .87525862    1.0087207</w:t>
      </w:r>
    </w:p>
    <w:p w:rsidR="005F7F98" w:rsidRDefault="005F7F98" w:rsidP="005F7F98">
      <w:r>
        <w:t xml:space="preserve"> Joo YB [48]       |   .93706533      .87343125    1.0053355</w:t>
      </w:r>
    </w:p>
    <w:p w:rsidR="005F7F98" w:rsidRDefault="005F7F98" w:rsidP="005F7F98">
      <w:r>
        <w:t xml:space="preserve"> Zhu Q [49]        |   .94705038      .88362093    1.015033</w:t>
      </w:r>
    </w:p>
    <w:p w:rsidR="005F7F98" w:rsidRPr="005F7F98" w:rsidRDefault="005F7F98" w:rsidP="005F7F98">
      <w:pPr>
        <w:rPr>
          <w:b/>
        </w:rPr>
      </w:pPr>
      <w:r>
        <w:t xml:space="preserve"> </w:t>
      </w:r>
      <w:r w:rsidRPr="005F7F98">
        <w:rPr>
          <w:b/>
          <w:color w:val="FF0000"/>
        </w:rPr>
        <w:t>Wu C [50]         |   .93325285      .87209918    .99869476</w:t>
      </w:r>
    </w:p>
    <w:p w:rsidR="005F7F98" w:rsidRDefault="005F7F98" w:rsidP="005F7F98">
      <w:r>
        <w:t xml:space="preserve"> Park JH [51]      |   .93962799      .87603961    1.007832</w:t>
      </w:r>
    </w:p>
    <w:p w:rsidR="005F7F98" w:rsidRDefault="005F7F98" w:rsidP="005F7F98">
      <w:r>
        <w:t xml:space="preserve"> Hsieh YY [52]     |   .94136986      .8780585     1.0092462</w:t>
      </w:r>
    </w:p>
    <w:p w:rsidR="005F7F98" w:rsidRDefault="005F7F98" w:rsidP="005F7F98">
      <w:r>
        <w:t xml:space="preserve"> Du J [53]         |   .94603302      .88245803    1.0141882</w:t>
      </w:r>
    </w:p>
    <w:p w:rsidR="005F7F98" w:rsidRDefault="005F7F98" w:rsidP="005F7F98">
      <w:r>
        <w:t xml:space="preserve"> Liu R [54]        |   .9394507       .87570348    1.0078384</w:t>
      </w:r>
    </w:p>
    <w:p w:rsidR="005F7F98" w:rsidRDefault="005F7F98" w:rsidP="005F7F98">
      <w:r>
        <w:t xml:space="preserve"> García BM [55]   |   .94405704      .87864409    1.0143398</w:t>
      </w:r>
    </w:p>
    <w:p w:rsidR="005F7F98" w:rsidRDefault="005F7F98" w:rsidP="005F7F98">
      <w:r>
        <w:lastRenderedPageBreak/>
        <w:t xml:space="preserve"> Chen F [56]       |   .93626819      .87332642    1.0037463</w:t>
      </w:r>
    </w:p>
    <w:p w:rsidR="005F7F98" w:rsidRDefault="005F7F98" w:rsidP="005F7F98">
      <w:r>
        <w:t xml:space="preserve"> Inal EE [57]      |   .94362352      .87965708    1.0122414</w:t>
      </w:r>
    </w:p>
    <w:p w:rsidR="005F7F98" w:rsidRDefault="005F7F98" w:rsidP="005F7F98">
      <w:r>
        <w:t xml:space="preserve"> Jacobson E [32]   |   .94269811      .87916293    1.0108248</w:t>
      </w:r>
    </w:p>
    <w:p w:rsidR="005F7F98" w:rsidRDefault="005F7F98" w:rsidP="005F7F98">
      <w:r>
        <w:t xml:space="preserve"> Tanizawa K [58]   |   .93949052      .87610899    1.0074573</w:t>
      </w:r>
    </w:p>
    <w:p w:rsidR="005F7F98" w:rsidRDefault="005F7F98" w:rsidP="005F7F98">
      <w:r>
        <w:t xml:space="preserve"> Chen F [59]       |   .93931081      .87582798    1.0073951</w:t>
      </w:r>
    </w:p>
    <w:p w:rsidR="005F7F98" w:rsidRDefault="005F7F98" w:rsidP="005F7F98">
      <w:r>
        <w:t xml:space="preserve"> Chen F [56]       |   .93892771      .87493314    1.007603</w:t>
      </w:r>
    </w:p>
    <w:p w:rsidR="005F7F98" w:rsidRDefault="005F7F98" w:rsidP="005F7F98">
      <w:r>
        <w:t xml:space="preserve"> Pu T [60]         |   .94285372      .87939071    1.0108967</w:t>
      </w:r>
    </w:p>
    <w:p w:rsidR="005F7F98" w:rsidRDefault="005F7F98" w:rsidP="005F7F98">
      <w:r>
        <w:t xml:space="preserve"> Rodríguez [61]   |   .93773435      .8742411     1.0058389</w:t>
      </w:r>
    </w:p>
    <w:p w:rsidR="005F7F98" w:rsidRDefault="005F7F98" w:rsidP="005F7F98">
      <w:r>
        <w:t xml:space="preserve"> Wei Y [62]        |   .95857645      .89812299    1.0230991</w:t>
      </w:r>
    </w:p>
    <w:p w:rsidR="005F7F98" w:rsidRDefault="005F7F98" w:rsidP="005F7F98">
      <w:r>
        <w:t>-------------------+----------------------------------------------------------</w:t>
      </w:r>
    </w:p>
    <w:p w:rsidR="005F7F98" w:rsidRDefault="005F7F98" w:rsidP="005F7F98">
      <w:pPr>
        <w:pBdr>
          <w:bottom w:val="single" w:sz="6" w:space="1" w:color="auto"/>
        </w:pBdr>
      </w:pPr>
      <w:r>
        <w:t xml:space="preserve"> Combined          |   .94294937      .88028717    1.0100721</w:t>
      </w:r>
    </w:p>
    <w:p w:rsidR="004706C9" w:rsidRDefault="004706C9" w:rsidP="005F7F98"/>
    <w:p w:rsidR="006D4E43" w:rsidRDefault="006D4E43" w:rsidP="00763696">
      <w:r>
        <w:rPr>
          <w:rFonts w:hint="eastAsia"/>
        </w:rPr>
        <w:t>2</w:t>
      </w:r>
    </w:p>
    <w:p w:rsidR="004B5CA7" w:rsidRDefault="004B5CA7" w:rsidP="004B5CA7">
      <w:r>
        <w:t>------------------------------------------------------------------------------</w:t>
      </w:r>
    </w:p>
    <w:p w:rsidR="004B5CA7" w:rsidRDefault="004B5CA7" w:rsidP="004B5CA7">
      <w:r>
        <w:t xml:space="preserve"> Study ommited     |   e^coef.        [95%  Conf.  Interval]</w:t>
      </w:r>
    </w:p>
    <w:p w:rsidR="004B5CA7" w:rsidRDefault="004B5CA7" w:rsidP="004B5CA7">
      <w:r>
        <w:t>-------------------+----------------------------------------------------------</w:t>
      </w:r>
    </w:p>
    <w:p w:rsidR="004B5CA7" w:rsidRDefault="004B5CA7" w:rsidP="004B5CA7">
      <w:r>
        <w:t xml:space="preserve"> Tomer Y [23]      |   .91226943      .78875246    1.0551289</w:t>
      </w:r>
    </w:p>
    <w:p w:rsidR="004B5CA7" w:rsidRDefault="004B5CA7" w:rsidP="004B5CA7">
      <w:r>
        <w:t xml:space="preserve"> Kim TY [24]       |   .9248639       .80089178    1.068026</w:t>
      </w:r>
    </w:p>
    <w:p w:rsidR="004B5CA7" w:rsidRDefault="004B5CA7" w:rsidP="004B5CA7">
      <w:r>
        <w:t xml:space="preserve"> Heward JM [25]    |   .90480147      .77821317    1.0519813</w:t>
      </w:r>
    </w:p>
    <w:p w:rsidR="004B5CA7" w:rsidRDefault="004B5CA7" w:rsidP="004B5CA7">
      <w:r>
        <w:t xml:space="preserve"> Houston F [26]    |   .89687597      .77263768    1.0410915</w:t>
      </w:r>
    </w:p>
    <w:p w:rsidR="004B5CA7" w:rsidRDefault="004B5CA7" w:rsidP="004B5CA7">
      <w:r>
        <w:t xml:space="preserve"> Mukai T [27]      |   .90609556      .77981187    1.0528298</w:t>
      </w:r>
    </w:p>
    <w:p w:rsidR="004B5CA7" w:rsidRDefault="004B5CA7" w:rsidP="004B5CA7">
      <w:r>
        <w:t xml:space="preserve"> Kurylowicz A[28]  |   .90492867      .77887108    1.0513882</w:t>
      </w:r>
    </w:p>
    <w:p w:rsidR="004B5CA7" w:rsidRDefault="004B5CA7" w:rsidP="004B5CA7">
      <w:r>
        <w:t xml:space="preserve"> Meng F [30]       |   .91731878      .7917247     1.0628363</w:t>
      </w:r>
    </w:p>
    <w:p w:rsidR="004B5CA7" w:rsidRDefault="004B5CA7" w:rsidP="004B5CA7">
      <w:r>
        <w:t xml:space="preserve"> Ban Y [31]        |   .91501199      .78916612    1.0609261</w:t>
      </w:r>
    </w:p>
    <w:p w:rsidR="004B5CA7" w:rsidRDefault="004B5CA7" w:rsidP="004B5CA7">
      <w:r>
        <w:t xml:space="preserve"> Jacobson E [32]   |   .92266505      .79848126    1.0661625</w:t>
      </w:r>
    </w:p>
    <w:p w:rsidR="004B5CA7" w:rsidRDefault="004B5CA7" w:rsidP="004B5CA7">
      <w:r>
        <w:t xml:space="preserve"> Sun L [33]        |   .91202868      .7854322     1.0590301</w:t>
      </w:r>
    </w:p>
    <w:p w:rsidR="004B5CA7" w:rsidRDefault="004B5CA7" w:rsidP="004B5CA7">
      <w:r>
        <w:t xml:space="preserve"> Makni K [34]      |   .90236529      .77906978    1.0451735</w:t>
      </w:r>
    </w:p>
    <w:p w:rsidR="004B5CA7" w:rsidRDefault="004B5CA7" w:rsidP="004B5CA7">
      <w:r>
        <w:t xml:space="preserve"> Hsiao JY [35]     |   .90044152      .77582065    1.0450804</w:t>
      </w:r>
    </w:p>
    <w:p w:rsidR="004B5CA7" w:rsidRDefault="004B5CA7" w:rsidP="004B5CA7">
      <w:r>
        <w:t xml:space="preserve"> Su Y [36]         |   .92802822      .80458836    1.0704062</w:t>
      </w:r>
    </w:p>
    <w:p w:rsidR="004B5CA7" w:rsidRDefault="004B5CA7" w:rsidP="004B5CA7">
      <w:r>
        <w:t xml:space="preserve"> Yang J [38]       |   .91830527      .79311009    1.063263</w:t>
      </w:r>
    </w:p>
    <w:p w:rsidR="004B5CA7" w:rsidRDefault="004B5CA7" w:rsidP="004B5CA7">
      <w:r>
        <w:t xml:space="preserve"> Inoue N [39]      |   .91539348      .79053559    1.0599715</w:t>
      </w:r>
    </w:p>
    <w:p w:rsidR="004B5CA7" w:rsidRDefault="004B5CA7" w:rsidP="004B5CA7">
      <w:r>
        <w:t xml:space="preserve"> Chen X [41]       |   .92367217      .79898351    1.0678196</w:t>
      </w:r>
    </w:p>
    <w:p w:rsidR="004B5CA7" w:rsidRDefault="004B5CA7" w:rsidP="004B5CA7">
      <w:r>
        <w:t xml:space="preserve"> Kim TY [24]       |   .89994945      .77528725    1.0446567</w:t>
      </w:r>
    </w:p>
    <w:p w:rsidR="004B5CA7" w:rsidRDefault="004B5CA7" w:rsidP="004B5CA7">
      <w:r>
        <w:t xml:space="preserve"> Ban Y [31]        |   .9021646       .77681943    1.0477351</w:t>
      </w:r>
    </w:p>
    <w:p w:rsidR="004B5CA7" w:rsidRDefault="004B5CA7" w:rsidP="004B5CA7">
      <w:r>
        <w:t xml:space="preserve"> Yang J [38]       |   .89417197      .77092784    1.0371185</w:t>
      </w:r>
    </w:p>
    <w:p w:rsidR="004B5CA7" w:rsidRDefault="004B5CA7" w:rsidP="004B5CA7">
      <w:r>
        <w:t xml:space="preserve"> Inoue N [39]      |   .90124809      .77708506    1.0452499</w:t>
      </w:r>
    </w:p>
    <w:p w:rsidR="004B5CA7" w:rsidRDefault="004B5CA7" w:rsidP="004B5CA7">
      <w:r>
        <w:t xml:space="preserve"> Buck D [42]       |   .89352563      .77049962    1.0361953</w:t>
      </w:r>
    </w:p>
    <w:p w:rsidR="004B5CA7" w:rsidRDefault="004B5CA7" w:rsidP="004B5CA7">
      <w:r>
        <w:t xml:space="preserve"> Sokolova EA[44]   |   .89146258      .76803002    1.0347324</w:t>
      </w:r>
    </w:p>
    <w:p w:rsidR="004B5CA7" w:rsidRDefault="004B5CA7" w:rsidP="004B5CA7">
      <w:r>
        <w:t xml:space="preserve"> Wagner M [45]     |   .88584043      .76688188    1.0232518</w:t>
      </w:r>
    </w:p>
    <w:p w:rsidR="004B5CA7" w:rsidRDefault="004B5CA7" w:rsidP="004B5CA7">
      <w:r>
        <w:t xml:space="preserve"> Field J [46]      |   .90484124      .78069927    1.0487235</w:t>
      </w:r>
    </w:p>
    <w:p w:rsidR="004B5CA7" w:rsidRDefault="004B5CA7" w:rsidP="004B5CA7">
      <w:r>
        <w:t xml:space="preserve"> Teruel M [47]     |   .89887374      .77123513    1.0476364</w:t>
      </w:r>
    </w:p>
    <w:p w:rsidR="004B5CA7" w:rsidRDefault="004B5CA7" w:rsidP="004B5CA7">
      <w:r>
        <w:t xml:space="preserve"> Teruel M [47]     |   .8895424       .76792265    1.0304237</w:t>
      </w:r>
    </w:p>
    <w:p w:rsidR="004B5CA7" w:rsidRDefault="004B5CA7" w:rsidP="004B5CA7">
      <w:r>
        <w:t xml:space="preserve"> Teruel M [47]     |   .90918162      .78332177    1.0552639</w:t>
      </w:r>
    </w:p>
    <w:p w:rsidR="004B5CA7" w:rsidRDefault="004B5CA7" w:rsidP="004B5CA7">
      <w:r>
        <w:t xml:space="preserve"> Teruel M [47]     |   .89810575      .7721676     1.044584</w:t>
      </w:r>
    </w:p>
    <w:p w:rsidR="004B5CA7" w:rsidRDefault="004B5CA7" w:rsidP="004B5CA7">
      <w:r>
        <w:lastRenderedPageBreak/>
        <w:t xml:space="preserve"> Joo YB [48]       |   .89522425      .76963952    1.0413011</w:t>
      </w:r>
    </w:p>
    <w:p w:rsidR="004B5CA7" w:rsidRDefault="004B5CA7" w:rsidP="004B5CA7">
      <w:r>
        <w:t xml:space="preserve"> Zhu Q [49]        |   .91037744      .78489038    1.0559272</w:t>
      </w:r>
    </w:p>
    <w:p w:rsidR="004B5CA7" w:rsidRDefault="004B5CA7" w:rsidP="004B5CA7">
      <w:r>
        <w:t xml:space="preserve"> Wu C [50]         |   .88564233      .76653908    1.0232516</w:t>
      </w:r>
    </w:p>
    <w:p w:rsidR="004B5CA7" w:rsidRDefault="004B5CA7" w:rsidP="004B5CA7">
      <w:r>
        <w:t xml:space="preserve"> Park JH [51]      |   .90071748      .77551095    1.0461387</w:t>
      </w:r>
    </w:p>
    <w:p w:rsidR="004B5CA7" w:rsidRDefault="004B5CA7" w:rsidP="004B5CA7">
      <w:r>
        <w:t xml:space="preserve"> Hsieh YY [52]     |   .90307945      .77836907    1.0477709</w:t>
      </w:r>
    </w:p>
    <w:p w:rsidR="004B5CA7" w:rsidRDefault="004B5CA7" w:rsidP="004B5CA7">
      <w:r>
        <w:t xml:space="preserve"> Du J [53]         |   .9093047       .78377444    1.05494</w:t>
      </w:r>
    </w:p>
    <w:p w:rsidR="004B5CA7" w:rsidRDefault="004B5CA7" w:rsidP="004B5CA7">
      <w:r>
        <w:t xml:space="preserve"> Liu R [54]        |   .89741876      .77257327    1.0424389</w:t>
      </w:r>
    </w:p>
    <w:p w:rsidR="004B5CA7" w:rsidRDefault="004B5CA7" w:rsidP="004B5CA7">
      <w:r>
        <w:t xml:space="preserve"> García BM [55]   |   .90981632      .78199812    1.0585265</w:t>
      </w:r>
    </w:p>
    <w:p w:rsidR="004B5CA7" w:rsidRDefault="004B5CA7" w:rsidP="004B5CA7">
      <w:r>
        <w:t xml:space="preserve"> Chen F [56]       |   .88969766      .7675901     1.03123</w:t>
      </w:r>
    </w:p>
    <w:p w:rsidR="004B5CA7" w:rsidRDefault="004B5CA7" w:rsidP="004B5CA7">
      <w:r>
        <w:t xml:space="preserve"> Inal EE [57]      |   .90584051      .78007635    1.0518804</w:t>
      </w:r>
    </w:p>
    <w:p w:rsidR="004B5CA7" w:rsidRDefault="004B5CA7" w:rsidP="004B5CA7">
      <w:r>
        <w:t xml:space="preserve"> Jacobson E [32]   |   .90357666      .77885948    1.0482645</w:t>
      </w:r>
    </w:p>
    <w:p w:rsidR="004B5CA7" w:rsidRDefault="004B5CA7" w:rsidP="004B5CA7">
      <w:r>
        <w:t xml:space="preserve"> Tanizawa K [58]   |   .89883926      .77437129    1.0433135</w:t>
      </w:r>
    </w:p>
    <w:p w:rsidR="004B5CA7" w:rsidRDefault="004B5CA7" w:rsidP="004B5CA7">
      <w:r>
        <w:t xml:space="preserve"> Chen F [59]       |   .89669034      .77231186    1.0410996</w:t>
      </w:r>
    </w:p>
    <w:p w:rsidR="004B5CA7" w:rsidRDefault="004B5CA7" w:rsidP="004B5CA7">
      <w:r>
        <w:t xml:space="preserve"> Chen F [56]       |   .89596435      .77057048    1.0417634</w:t>
      </w:r>
    </w:p>
    <w:p w:rsidR="004B5CA7" w:rsidRDefault="004B5CA7" w:rsidP="004B5CA7">
      <w:r>
        <w:t xml:space="preserve"> Pu T [60]         |   .90486495      .77986438    1.0499012</w:t>
      </w:r>
    </w:p>
    <w:p w:rsidR="004B5CA7" w:rsidRDefault="004B5CA7" w:rsidP="004B5CA7">
      <w:r>
        <w:t xml:space="preserve"> Rodríguez [61]   |   .89111713      .76830951    1.0335545</w:t>
      </w:r>
    </w:p>
    <w:p w:rsidR="004B5CA7" w:rsidRDefault="004B5CA7" w:rsidP="004B5CA7">
      <w:r>
        <w:t xml:space="preserve"> Wei Y [62]        |   .9335031       .81128187    1.0741372</w:t>
      </w:r>
    </w:p>
    <w:p w:rsidR="004B5CA7" w:rsidRDefault="004B5CA7" w:rsidP="004B5CA7">
      <w:r>
        <w:t>-------------------+----------------------------------------------------------</w:t>
      </w:r>
    </w:p>
    <w:p w:rsidR="004B5CA7" w:rsidRDefault="004B5CA7" w:rsidP="004B5CA7">
      <w:pPr>
        <w:pBdr>
          <w:bottom w:val="single" w:sz="6" w:space="1" w:color="auto"/>
        </w:pBdr>
      </w:pPr>
      <w:r>
        <w:t xml:space="preserve"> Combined          |   .90453195      .78133058    1.0471599</w:t>
      </w:r>
    </w:p>
    <w:p w:rsidR="004B5CA7" w:rsidRDefault="004B5CA7" w:rsidP="004B5CA7"/>
    <w:p w:rsidR="006D4E43" w:rsidRDefault="006D4E43" w:rsidP="00763696">
      <w:r>
        <w:rPr>
          <w:rFonts w:hint="eastAsia"/>
        </w:rPr>
        <w:t>3</w:t>
      </w:r>
    </w:p>
    <w:p w:rsidR="00A25684" w:rsidRDefault="00A25684" w:rsidP="00A25684">
      <w:r>
        <w:t>------------------------------------------------------------------------------</w:t>
      </w:r>
    </w:p>
    <w:p w:rsidR="00A25684" w:rsidRDefault="00A25684" w:rsidP="00A25684">
      <w:r>
        <w:t xml:space="preserve"> Study ommited     |   e^coef.        [95%  Conf.  Interval]</w:t>
      </w:r>
    </w:p>
    <w:p w:rsidR="00A25684" w:rsidRDefault="00A25684" w:rsidP="00A25684">
      <w:r>
        <w:t>-------------------+----------------------------------------------------------</w:t>
      </w:r>
    </w:p>
    <w:p w:rsidR="00A25684" w:rsidRDefault="00A25684" w:rsidP="00A25684">
      <w:r>
        <w:t xml:space="preserve"> Tomer Y [23]      |   .9446536       .87280498    1.0224167</w:t>
      </w:r>
    </w:p>
    <w:p w:rsidR="00A25684" w:rsidRDefault="00A25684" w:rsidP="00A25684">
      <w:r>
        <w:t xml:space="preserve"> Kim TY [24]       |   .94733733      .87596526    1.0245247</w:t>
      </w:r>
    </w:p>
    <w:p w:rsidR="00A25684" w:rsidRDefault="00A25684" w:rsidP="00A25684">
      <w:r>
        <w:t xml:space="preserve"> Heward JM [25]    |   .9447013       .87158696    1.0239489</w:t>
      </w:r>
    </w:p>
    <w:p w:rsidR="00A25684" w:rsidRDefault="00A25684" w:rsidP="00A25684">
      <w:r>
        <w:t xml:space="preserve"> Houston F [26]    |   .93924404      .86622533    1.0184179</w:t>
      </w:r>
    </w:p>
    <w:p w:rsidR="00A25684" w:rsidRDefault="00A25684" w:rsidP="00A25684">
      <w:r>
        <w:t xml:space="preserve"> Mukai T [27]      |   .93959742      .86713072    1.0181202</w:t>
      </w:r>
    </w:p>
    <w:p w:rsidR="00A25684" w:rsidRDefault="00A25684" w:rsidP="00A25684">
      <w:r>
        <w:t xml:space="preserve"> Kurylowicz A[28]  |   .94385876      .87084106    1.0229988</w:t>
      </w:r>
    </w:p>
    <w:p w:rsidR="00A25684" w:rsidRDefault="00A25684" w:rsidP="00A25684">
      <w:r>
        <w:t xml:space="preserve"> Meng F [30]       |   .95012277      .87946252    1.0264602</w:t>
      </w:r>
    </w:p>
    <w:p w:rsidR="00A25684" w:rsidRDefault="00A25684" w:rsidP="00A25684">
      <w:r>
        <w:t xml:space="preserve"> Ban Y [31]        |   .93499111      .86334193    1.0125865</w:t>
      </w:r>
    </w:p>
    <w:p w:rsidR="00A25684" w:rsidRDefault="00A25684" w:rsidP="00A25684">
      <w:r>
        <w:t xml:space="preserve"> Jacobson E [32]   |   .94960329      .87833784    1.026651</w:t>
      </w:r>
    </w:p>
    <w:p w:rsidR="00A25684" w:rsidRDefault="00A25684" w:rsidP="00A25684">
      <w:r>
        <w:t xml:space="preserve"> Sun L [33]        |   .94077395      .86801934    1.0196266</w:t>
      </w:r>
    </w:p>
    <w:p w:rsidR="00A25684" w:rsidRDefault="00A25684" w:rsidP="00A25684">
      <w:r>
        <w:t xml:space="preserve"> Makni K [34]      |   .93742125      .86649693    1.0141509</w:t>
      </w:r>
    </w:p>
    <w:p w:rsidR="00A25684" w:rsidRDefault="00A25684" w:rsidP="00A25684">
      <w:r>
        <w:t xml:space="preserve"> Hsiao JY [35]     |   .93838646      .8663051     1.0164654</w:t>
      </w:r>
    </w:p>
    <w:p w:rsidR="00A25684" w:rsidRDefault="00A25684" w:rsidP="00A25684">
      <w:r>
        <w:t xml:space="preserve"> Su Y [36]         |   .95086755      .88120355    1.0260389</w:t>
      </w:r>
    </w:p>
    <w:p w:rsidR="00A25684" w:rsidRDefault="00A25684" w:rsidP="00A25684">
      <w:r>
        <w:t xml:space="preserve"> Yang J [38]       |   .94420862      .8718585     1.0225626</w:t>
      </w:r>
    </w:p>
    <w:p w:rsidR="00A25684" w:rsidRDefault="00A25684" w:rsidP="00A25684">
      <w:r>
        <w:t xml:space="preserve"> Inoue N [39]      |   .94023603      .86854751    1.0178416</w:t>
      </w:r>
    </w:p>
    <w:p w:rsidR="00A25684" w:rsidRDefault="00A25684" w:rsidP="00A25684">
      <w:r>
        <w:t xml:space="preserve"> Chen X [41]       |   .94470798      .87264452    1.0227225</w:t>
      </w:r>
    </w:p>
    <w:p w:rsidR="00A25684" w:rsidRDefault="00A25684" w:rsidP="00A25684">
      <w:r>
        <w:t xml:space="preserve"> Kim TY [24]       |   .93746052      .86567975    1.0151933</w:t>
      </w:r>
    </w:p>
    <w:p w:rsidR="00A25684" w:rsidRDefault="00A25684" w:rsidP="00A25684">
      <w:r>
        <w:t xml:space="preserve"> Ban Y [31]        |   .93417561      .86298674    1.0112369</w:t>
      </w:r>
    </w:p>
    <w:p w:rsidR="00A25684" w:rsidRDefault="00A25684" w:rsidP="00A25684">
      <w:r>
        <w:t xml:space="preserve"> Yang J [38]       |   .93844221      .86618267    1.0167299</w:t>
      </w:r>
    </w:p>
    <w:p w:rsidR="00A25684" w:rsidRDefault="00A25684" w:rsidP="00A25684">
      <w:r>
        <w:t xml:space="preserve"> Inoue N [39]      |   .93727505      .86606793    1.0143368</w:t>
      </w:r>
    </w:p>
    <w:p w:rsidR="00A25684" w:rsidRDefault="00A25684" w:rsidP="00A25684">
      <w:r>
        <w:lastRenderedPageBreak/>
        <w:t xml:space="preserve"> Buck D [42]       |   .93658899      .86452978    1.0146544</w:t>
      </w:r>
    </w:p>
    <w:p w:rsidR="00A25684" w:rsidRDefault="00A25684" w:rsidP="00A25684">
      <w:r>
        <w:t xml:space="preserve"> Sokolova EA[44]   |   .93008429      .85953631    1.0064226</w:t>
      </w:r>
    </w:p>
    <w:p w:rsidR="00A25684" w:rsidRDefault="00A25684" w:rsidP="00A25684">
      <w:r>
        <w:t xml:space="preserve"> Wagner M [45]     |   .92999682      .86004987    1.0056325</w:t>
      </w:r>
    </w:p>
    <w:p w:rsidR="00A25684" w:rsidRDefault="00A25684" w:rsidP="00A25684">
      <w:r>
        <w:t xml:space="preserve"> Field J [46]      |   .93896709      .86748802    1.0163359</w:t>
      </w:r>
    </w:p>
    <w:p w:rsidR="00A25684" w:rsidRDefault="00A25684" w:rsidP="00A25684">
      <w:r>
        <w:t xml:space="preserve"> Teruel M [47]     |   .93775467      .86341808    1.0184913</w:t>
      </w:r>
    </w:p>
    <w:p w:rsidR="00A25684" w:rsidRDefault="00A25684" w:rsidP="00A25684">
      <w:r>
        <w:t xml:space="preserve"> Teruel M [47]     |   .94257158      .86959489    1.0216725</w:t>
      </w:r>
    </w:p>
    <w:p w:rsidR="00A25684" w:rsidRDefault="00A25684" w:rsidP="00A25684">
      <w:r>
        <w:t xml:space="preserve"> Teruel M [47]     |   .93162383      .86054557    1.0085729</w:t>
      </w:r>
    </w:p>
    <w:p w:rsidR="00A25684" w:rsidRDefault="00A25684" w:rsidP="00A25684">
      <w:r>
        <w:t xml:space="preserve"> Teruel M [47]     |   .93597987      .86294529    1.0151957</w:t>
      </w:r>
    </w:p>
    <w:p w:rsidR="00A25684" w:rsidRDefault="00A25684" w:rsidP="00A25684">
      <w:r>
        <w:t xml:space="preserve"> Joo YB [48]       |   .93008813      .8595311     1.006437</w:t>
      </w:r>
    </w:p>
    <w:p w:rsidR="00A25684" w:rsidRDefault="00A25684" w:rsidP="00A25684">
      <w:r>
        <w:t xml:space="preserve"> Zhu Q [49]        |   .94930894      .87899356    1.0252492</w:t>
      </w:r>
    </w:p>
    <w:p w:rsidR="00A25684" w:rsidRDefault="00A25684" w:rsidP="00A25684">
      <w:r>
        <w:t xml:space="preserve"> Wu C [50]         |   .92998481      .86107019    1.0044149</w:t>
      </w:r>
    </w:p>
    <w:p w:rsidR="00A25684" w:rsidRDefault="00A25684" w:rsidP="00A25684">
      <w:r>
        <w:t xml:space="preserve"> Park JH [51]      |   .93376328      .8624081     1.0110223</w:t>
      </w:r>
    </w:p>
    <w:p w:rsidR="00A25684" w:rsidRDefault="00A25684" w:rsidP="00A25684">
      <w:r>
        <w:t xml:space="preserve"> Hsieh YY [52]     |   .93515361      .86439895    1.0116998</w:t>
      </w:r>
    </w:p>
    <w:p w:rsidR="00A25684" w:rsidRDefault="00A25684" w:rsidP="00A25684">
      <w:r>
        <w:t xml:space="preserve"> Du J [53]         |   .94737938      .87633168    1.0241872</w:t>
      </w:r>
    </w:p>
    <w:p w:rsidR="00A25684" w:rsidRDefault="00A25684" w:rsidP="00A25684">
      <w:r>
        <w:t xml:space="preserve"> Liu R [54]        |   .93649295      .86426728    1.0147544</w:t>
      </w:r>
    </w:p>
    <w:p w:rsidR="00A25684" w:rsidRDefault="00A25684" w:rsidP="00A25684">
      <w:r>
        <w:t xml:space="preserve"> García BM [55]   |   .93922276      .86451404    1.0203876</w:t>
      </w:r>
    </w:p>
    <w:p w:rsidR="00A25684" w:rsidRDefault="00A25684" w:rsidP="00A25684">
      <w:r>
        <w:t xml:space="preserve"> Chen F [56]       |   .9426882       .87000707    1.0214412</w:t>
      </w:r>
    </w:p>
    <w:p w:rsidR="00A25684" w:rsidRDefault="00A25684" w:rsidP="00A25684">
      <w:r>
        <w:t xml:space="preserve"> Inal EE [57]      |   .94063967      .86811917    1.0192184</w:t>
      </w:r>
    </w:p>
    <w:p w:rsidR="00A25684" w:rsidRDefault="00A25684" w:rsidP="00A25684">
      <w:r>
        <w:t xml:space="preserve"> Jacobson E [32]   |   .93981252      .8677722     1.0178334</w:t>
      </w:r>
    </w:p>
    <w:p w:rsidR="00A25684" w:rsidRDefault="00A25684" w:rsidP="00A25684">
      <w:r>
        <w:t xml:space="preserve"> Tanizawa K [58]   |   .93496115      .86361305    1.0122037</w:t>
      </w:r>
    </w:p>
    <w:p w:rsidR="00A25684" w:rsidRDefault="00A25684" w:rsidP="00A25684">
      <w:r>
        <w:t xml:space="preserve"> Chen F [59]       |   .93791907      .86583941    1.0159992</w:t>
      </w:r>
    </w:p>
    <w:p w:rsidR="00A25684" w:rsidRDefault="00A25684" w:rsidP="00A25684">
      <w:r>
        <w:t xml:space="preserve"> Chen F [56]       |   .93719264      .86449639    1.016002</w:t>
      </w:r>
    </w:p>
    <w:p w:rsidR="00A25684" w:rsidRDefault="00A25684" w:rsidP="00A25684">
      <w:r>
        <w:t xml:space="preserve"> Pu T [60]         |   .93855701      .86683598    1.0162122</w:t>
      </w:r>
    </w:p>
    <w:p w:rsidR="00A25684" w:rsidRDefault="00A25684" w:rsidP="00A25684">
      <w:r>
        <w:t xml:space="preserve"> Rodríguez [61]   |   .93848192      .86561083    1.0174876</w:t>
      </w:r>
    </w:p>
    <w:p w:rsidR="00A25684" w:rsidRDefault="00A25684" w:rsidP="00A25684">
      <w:r>
        <w:t xml:space="preserve"> Wei Y [62]        |   .95489907      .88634015    1.0287611</w:t>
      </w:r>
    </w:p>
    <w:p w:rsidR="00A25684" w:rsidRDefault="00A25684" w:rsidP="00A25684">
      <w:r>
        <w:t>-------------------+----------------------------------------------------------</w:t>
      </w:r>
    </w:p>
    <w:p w:rsidR="00A25684" w:rsidRDefault="00A25684" w:rsidP="00A25684">
      <w:pPr>
        <w:pBdr>
          <w:bottom w:val="single" w:sz="6" w:space="1" w:color="auto"/>
        </w:pBdr>
      </w:pPr>
      <w:r>
        <w:t xml:space="preserve"> Combined          |   .93976624      .8687986     1.0165309</w:t>
      </w:r>
    </w:p>
    <w:p w:rsidR="00A25684" w:rsidRDefault="00A25684" w:rsidP="00A25684"/>
    <w:p w:rsidR="006D4E43" w:rsidRDefault="006D4E43" w:rsidP="00763696">
      <w:r>
        <w:rPr>
          <w:rFonts w:hint="eastAsia"/>
        </w:rPr>
        <w:t>4</w:t>
      </w:r>
    </w:p>
    <w:p w:rsidR="00280A57" w:rsidRDefault="00280A57" w:rsidP="00280A57">
      <w:r>
        <w:t>------------------------------------------------------------------------------</w:t>
      </w:r>
    </w:p>
    <w:p w:rsidR="00280A57" w:rsidRDefault="00280A57" w:rsidP="00280A57">
      <w:r>
        <w:t xml:space="preserve"> Study ommited     |   e^coef.        [95%  Conf.  Interval]</w:t>
      </w:r>
    </w:p>
    <w:p w:rsidR="00280A57" w:rsidRDefault="00280A57" w:rsidP="00280A57">
      <w:r>
        <w:t>-------------------+----------------------------------------------------------</w:t>
      </w:r>
    </w:p>
    <w:p w:rsidR="00280A57" w:rsidRDefault="00280A57" w:rsidP="00280A57">
      <w:r>
        <w:t xml:space="preserve"> Tomer Y [23]      |   .9354994       .8587384     1.0191219</w:t>
      </w:r>
    </w:p>
    <w:p w:rsidR="00280A57" w:rsidRDefault="00280A57" w:rsidP="00280A57">
      <w:r>
        <w:t xml:space="preserve"> Kim TY [24]       |   .94010217      .86411182    1.0227752</w:t>
      </w:r>
    </w:p>
    <w:p w:rsidR="00280A57" w:rsidRDefault="00280A57" w:rsidP="00280A57">
      <w:r>
        <w:t xml:space="preserve"> Heward JM [25]    |   .93270623      .85446469    1.0181122</w:t>
      </w:r>
    </w:p>
    <w:p w:rsidR="00280A57" w:rsidRDefault="00280A57" w:rsidP="00280A57">
      <w:r>
        <w:t xml:space="preserve"> Houston F [26]    |   .92736421      .84950986    1.0123536</w:t>
      </w:r>
    </w:p>
    <w:p w:rsidR="00280A57" w:rsidRDefault="00280A57" w:rsidP="00280A57">
      <w:r>
        <w:t xml:space="preserve"> Mukai T [27]      |   .92953283      .85207346    1.0140338</w:t>
      </w:r>
    </w:p>
    <w:p w:rsidR="00280A57" w:rsidRDefault="00280A57" w:rsidP="00280A57">
      <w:r>
        <w:t xml:space="preserve"> Kurylowicz A[28]  |   .93224979      .85419915    1.0174321</w:t>
      </w:r>
    </w:p>
    <w:p w:rsidR="00280A57" w:rsidRDefault="00280A57" w:rsidP="00280A57">
      <w:r>
        <w:t xml:space="preserve"> Meng F [30]       |   .9401515       .86414189    1.0228469</w:t>
      </w:r>
    </w:p>
    <w:p w:rsidR="00280A57" w:rsidRDefault="00280A57" w:rsidP="00280A57">
      <w:r>
        <w:t xml:space="preserve"> Ban Y [31]        |   .92729763      .8501209     1.0114807</w:t>
      </w:r>
    </w:p>
    <w:p w:rsidR="00280A57" w:rsidRDefault="00280A57" w:rsidP="00280A57">
      <w:r>
        <w:t xml:space="preserve"> Jacobson E [32]   |   .9413581       .86539631    1.0239876</w:t>
      </w:r>
    </w:p>
    <w:p w:rsidR="00280A57" w:rsidRDefault="00280A57" w:rsidP="00280A57">
      <w:r>
        <w:t xml:space="preserve"> Sun L [33]        |   .93187229      .85418801    1.0166216</w:t>
      </w:r>
    </w:p>
    <w:p w:rsidR="00280A57" w:rsidRDefault="00280A57" w:rsidP="00280A57">
      <w:r>
        <w:t xml:space="preserve"> Makni K [34]      |   .92605419      .85039718    1.0084421</w:t>
      </w:r>
    </w:p>
    <w:p w:rsidR="00280A57" w:rsidRDefault="00280A57" w:rsidP="00280A57">
      <w:r>
        <w:t xml:space="preserve"> Hsiao JY [35]     |   .92729101      .85033285    1.0112142</w:t>
      </w:r>
    </w:p>
    <w:p w:rsidR="00280A57" w:rsidRDefault="00280A57" w:rsidP="00280A57">
      <w:r>
        <w:lastRenderedPageBreak/>
        <w:t xml:space="preserve"> Su Y [36]         |   .94390885      .86945001    1.0247443</w:t>
      </w:r>
    </w:p>
    <w:p w:rsidR="00280A57" w:rsidRDefault="00280A57" w:rsidP="00280A57">
      <w:r>
        <w:t xml:space="preserve"> Yang J [38]       |   .93504524      .8578457     1.0191921</w:t>
      </w:r>
    </w:p>
    <w:p w:rsidR="00280A57" w:rsidRDefault="00280A57" w:rsidP="00280A57">
      <w:r>
        <w:t xml:space="preserve"> Inoue N [39]      |   .93197953      .85537419    1.0154455</w:t>
      </w:r>
    </w:p>
    <w:p w:rsidR="00280A57" w:rsidRDefault="00280A57" w:rsidP="00280A57">
      <w:r>
        <w:t xml:space="preserve"> Chen X [41]       |   .93841452      .86185795    1.0217714</w:t>
      </w:r>
    </w:p>
    <w:p w:rsidR="00280A57" w:rsidRDefault="00280A57" w:rsidP="00280A57">
      <w:r>
        <w:t xml:space="preserve"> Kim TY [24]       |   .926398        .84971412    1.0100023</w:t>
      </w:r>
    </w:p>
    <w:p w:rsidR="00280A57" w:rsidRDefault="00280A57" w:rsidP="00280A57">
      <w:r>
        <w:t xml:space="preserve"> Ban Y [31]        |   .92423604      .84775739    1.007614</w:t>
      </w:r>
    </w:p>
    <w:p w:rsidR="00280A57" w:rsidRDefault="00280A57" w:rsidP="00280A57">
      <w:r>
        <w:t xml:space="preserve"> Yang J [38]       |   .92602032      .84904178    1.0099781</w:t>
      </w:r>
    </w:p>
    <w:p w:rsidR="00280A57" w:rsidRDefault="00280A57" w:rsidP="00280A57">
      <w:r>
        <w:t xml:space="preserve"> Inoue N [39]      |   .92656754      .85038492    1.0095751</w:t>
      </w:r>
    </w:p>
    <w:p w:rsidR="00280A57" w:rsidRDefault="00280A57" w:rsidP="00280A57">
      <w:r>
        <w:t xml:space="preserve"> Buck D [42]       |   .92414062      .84745001    1.0077714</w:t>
      </w:r>
    </w:p>
    <w:p w:rsidR="00280A57" w:rsidRDefault="00280A57" w:rsidP="00280A57">
      <w:r>
        <w:t xml:space="preserve"> Sokolova EA[44]   |   .91975219      .84418616    1.0020824</w:t>
      </w:r>
    </w:p>
    <w:p w:rsidR="00280A57" w:rsidRPr="00280A57" w:rsidRDefault="00280A57" w:rsidP="00280A57">
      <w:pPr>
        <w:rPr>
          <w:b/>
        </w:rPr>
      </w:pPr>
      <w:r>
        <w:t xml:space="preserve"> </w:t>
      </w:r>
      <w:r w:rsidRPr="00280A57">
        <w:rPr>
          <w:b/>
          <w:color w:val="FF0000"/>
        </w:rPr>
        <w:t>Wagner M [45]     |   .9176549       .84352212    .99830284</w:t>
      </w:r>
    </w:p>
    <w:p w:rsidR="00280A57" w:rsidRDefault="00280A57" w:rsidP="00280A57">
      <w:r>
        <w:t xml:space="preserve"> Field J [46]      |   .92860794      .85220779    1.0118573</w:t>
      </w:r>
    </w:p>
    <w:p w:rsidR="00280A57" w:rsidRDefault="00280A57" w:rsidP="00280A57">
      <w:r>
        <w:t xml:space="preserve"> Teruel M [47]     |   .92634877      .84697311    1.0131633</w:t>
      </w:r>
    </w:p>
    <w:p w:rsidR="00280A57" w:rsidRDefault="00280A57" w:rsidP="00280A57">
      <w:r>
        <w:t xml:space="preserve"> Teruel M [47]     |   .92807464      .85011729    1.0131808</w:t>
      </w:r>
    </w:p>
    <w:p w:rsidR="00280A57" w:rsidRDefault="00280A57" w:rsidP="00280A57">
      <w:r>
        <w:t xml:space="preserve"> Teruel M [47]     |   .92285806      .84600459    1.0066931</w:t>
      </w:r>
    </w:p>
    <w:p w:rsidR="00280A57" w:rsidRDefault="00280A57" w:rsidP="00280A57">
      <w:r>
        <w:t xml:space="preserve"> Teruel M [47]     |   .92495919      .84700252    1.0100909</w:t>
      </w:r>
    </w:p>
    <w:p w:rsidR="00280A57" w:rsidRDefault="00280A57" w:rsidP="00280A57">
      <w:r>
        <w:t xml:space="preserve"> Joo YB [48]       |   .92025054      .84419567    1.0031573</w:t>
      </w:r>
    </w:p>
    <w:p w:rsidR="00280A57" w:rsidRDefault="00280A57" w:rsidP="00280A57">
      <w:r>
        <w:t xml:space="preserve"> Zhu Q [49]        |   .93821997      .86213633    1.021018</w:t>
      </w:r>
    </w:p>
    <w:p w:rsidR="00280A57" w:rsidRPr="00280A57" w:rsidRDefault="00280A57" w:rsidP="00280A57">
      <w:pPr>
        <w:rPr>
          <w:b/>
          <w:color w:val="FF0000"/>
        </w:rPr>
      </w:pPr>
      <w:r w:rsidRPr="00280A57">
        <w:rPr>
          <w:b/>
          <w:color w:val="FF0000"/>
        </w:rPr>
        <w:t xml:space="preserve"> Wu C [50]         |   .91732995      .84392201    .99712324</w:t>
      </w:r>
    </w:p>
    <w:p w:rsidR="00280A57" w:rsidRDefault="00280A57" w:rsidP="00280A57">
      <w:r>
        <w:t xml:space="preserve"> Park JH [51]      |   .92350798      .84695695    1.006978</w:t>
      </w:r>
    </w:p>
    <w:p w:rsidR="00280A57" w:rsidRDefault="00280A57" w:rsidP="00280A57">
      <w:r>
        <w:t xml:space="preserve"> Hsieh YY [52]     |   .92492579      .8488636     1.0078035</w:t>
      </w:r>
    </w:p>
    <w:p w:rsidR="00280A57" w:rsidRDefault="00280A57" w:rsidP="00280A57">
      <w:r>
        <w:t xml:space="preserve"> Du J [53]         |   .93640371      .85992389    1.0196855</w:t>
      </w:r>
    </w:p>
    <w:p w:rsidR="00280A57" w:rsidRDefault="00280A57" w:rsidP="00280A57">
      <w:r>
        <w:t xml:space="preserve"> Liu R [54]        |   .9251617       .84808973    1.0092378</w:t>
      </w:r>
    </w:p>
    <w:p w:rsidR="00280A57" w:rsidRDefault="00280A57" w:rsidP="00280A57">
      <w:r>
        <w:t xml:space="preserve"> García BM [55]   |   .92925647      .84959128    1.0163918</w:t>
      </w:r>
    </w:p>
    <w:p w:rsidR="00280A57" w:rsidRDefault="00280A57" w:rsidP="00280A57">
      <w:r>
        <w:t xml:space="preserve"> Chen F [56]       |   .92626327      .84877524    1.0108255</w:t>
      </w:r>
    </w:p>
    <w:p w:rsidR="00280A57" w:rsidRDefault="00280A57" w:rsidP="00280A57">
      <w:r>
        <w:t xml:space="preserve"> Inal EE [57]      |   .93013213      .85265482    1.0146495</w:t>
      </w:r>
    </w:p>
    <w:p w:rsidR="00280A57" w:rsidRDefault="00280A57" w:rsidP="00280A57">
      <w:r>
        <w:t xml:space="preserve"> Jacobson E [32]   |   .92905977      .85207894    1.0129954</w:t>
      </w:r>
    </w:p>
    <w:p w:rsidR="00280A57" w:rsidRDefault="00280A57" w:rsidP="00280A57">
      <w:r>
        <w:t xml:space="preserve"> Tanizawa K [58]   |   .92408497      .84773836    1.0073073</w:t>
      </w:r>
    </w:p>
    <w:p w:rsidR="00280A57" w:rsidRDefault="00280A57" w:rsidP="00280A57">
      <w:r>
        <w:t xml:space="preserve"> Chen F [59]       |   .92596862      .84909658    1.0098002</w:t>
      </w:r>
    </w:p>
    <w:p w:rsidR="00280A57" w:rsidRDefault="00280A57" w:rsidP="00280A57">
      <w:r>
        <w:t xml:space="preserve"> Chen F [56]       |   .92522737      .84775994    1.0097737</w:t>
      </w:r>
    </w:p>
    <w:p w:rsidR="00280A57" w:rsidRDefault="00280A57" w:rsidP="00280A57">
      <w:r>
        <w:t xml:space="preserve"> Pu T [60]         |   .92836677      .8516588     1.0119838</w:t>
      </w:r>
    </w:p>
    <w:p w:rsidR="00280A57" w:rsidRDefault="00280A57" w:rsidP="00280A57">
      <w:r>
        <w:t xml:space="preserve"> Rodríguez [61]   |   .92494341      .84746696    1.0095029</w:t>
      </w:r>
    </w:p>
    <w:p w:rsidR="00280A57" w:rsidRDefault="00280A57" w:rsidP="00280A57">
      <w:r>
        <w:t xml:space="preserve"> Wei Y [62]        |   .94855451      .87536349    1.0278652</w:t>
      </w:r>
    </w:p>
    <w:p w:rsidR="00280A57" w:rsidRDefault="00280A57" w:rsidP="00280A57">
      <w:r>
        <w:t>-------------------+----------------------------------------------------------</w:t>
      </w:r>
    </w:p>
    <w:p w:rsidR="00280A57" w:rsidRDefault="00280A57" w:rsidP="00280A57">
      <w:pPr>
        <w:pBdr>
          <w:bottom w:val="single" w:sz="6" w:space="1" w:color="auto"/>
        </w:pBdr>
      </w:pPr>
      <w:r>
        <w:t xml:space="preserve"> Combined          |   .92921762      .85334606    1.011835</w:t>
      </w:r>
    </w:p>
    <w:p w:rsidR="00280A57" w:rsidRDefault="00280A57" w:rsidP="00280A57"/>
    <w:p w:rsidR="006D4E43" w:rsidRDefault="006D4E43" w:rsidP="00763696">
      <w:r>
        <w:rPr>
          <w:rFonts w:hint="eastAsia"/>
        </w:rPr>
        <w:t>5</w:t>
      </w:r>
    </w:p>
    <w:p w:rsidR="0092288E" w:rsidRDefault="0092288E" w:rsidP="0092288E">
      <w:r>
        <w:t>------------------------------------------------------------------------------</w:t>
      </w:r>
    </w:p>
    <w:p w:rsidR="0092288E" w:rsidRDefault="0092288E" w:rsidP="0092288E">
      <w:r>
        <w:t xml:space="preserve"> Study ommited     |   e^coef.        [95%  Conf.  Interval]</w:t>
      </w:r>
    </w:p>
    <w:p w:rsidR="0092288E" w:rsidRDefault="0092288E" w:rsidP="0092288E">
      <w:r>
        <w:t>-------------------+----------------------------------------------------------</w:t>
      </w:r>
    </w:p>
    <w:p w:rsidR="0092288E" w:rsidRDefault="0092288E" w:rsidP="0092288E">
      <w:r>
        <w:t xml:space="preserve"> Tomer Y [23]      |   .95286728      .8463948     1.0727335</w:t>
      </w:r>
    </w:p>
    <w:p w:rsidR="0092288E" w:rsidRDefault="0092288E" w:rsidP="0092288E">
      <w:r>
        <w:t xml:space="preserve"> Kim TY [24]       |   .96261382      .85576343    1.0828055</w:t>
      </w:r>
    </w:p>
    <w:p w:rsidR="0092288E" w:rsidRDefault="0092288E" w:rsidP="0092288E">
      <w:r>
        <w:t xml:space="preserve"> Heward JM [25]    |   .94687608      .83736319    1.0707114</w:t>
      </w:r>
    </w:p>
    <w:p w:rsidR="0092288E" w:rsidRDefault="0092288E" w:rsidP="0092288E">
      <w:r>
        <w:t xml:space="preserve"> Houston F [26]    |   .94046598      .83296624    1.0618393</w:t>
      </w:r>
    </w:p>
    <w:p w:rsidR="0092288E" w:rsidRDefault="0092288E" w:rsidP="0092288E">
      <w:r>
        <w:lastRenderedPageBreak/>
        <w:t xml:space="preserve"> Mukai T [27]      |   .9493242       .83981609    1.0731117</w:t>
      </w:r>
    </w:p>
    <w:p w:rsidR="0092288E" w:rsidRDefault="0092288E" w:rsidP="0092288E">
      <w:r>
        <w:t xml:space="preserve"> Kurylowicz A[28]  |   .94712029      .83806777    1.0703631</w:t>
      </w:r>
    </w:p>
    <w:p w:rsidR="0092288E" w:rsidRDefault="0092288E" w:rsidP="0092288E">
      <w:r>
        <w:t xml:space="preserve"> Meng F [30]       |   .95175022      .84250028    1.075167</w:t>
      </w:r>
    </w:p>
    <w:p w:rsidR="0092288E" w:rsidRDefault="0092288E" w:rsidP="0092288E">
      <w:r>
        <w:t xml:space="preserve"> Ban Y [31]        |   .96234233      .85455034    1.0837311</w:t>
      </w:r>
    </w:p>
    <w:p w:rsidR="0092288E" w:rsidRDefault="0092288E" w:rsidP="0092288E">
      <w:r>
        <w:t xml:space="preserve"> Jacobson E [32]   |   .96111975      .85429549    1.0813017</w:t>
      </w:r>
    </w:p>
    <w:p w:rsidR="0092288E" w:rsidRDefault="0092288E" w:rsidP="0092288E">
      <w:r>
        <w:t xml:space="preserve"> Sun L [33]        |   .95533739      .84580078    1.0790597</w:t>
      </w:r>
    </w:p>
    <w:p w:rsidR="0092288E" w:rsidRDefault="0092288E" w:rsidP="0092288E">
      <w:r>
        <w:t xml:space="preserve"> Makni K [34]      |   .94580622      .8388873     1.0663523</w:t>
      </w:r>
    </w:p>
    <w:p w:rsidR="0092288E" w:rsidRDefault="0092288E" w:rsidP="0092288E">
      <w:r>
        <w:t xml:space="preserve"> Hsiao JY [35]     |   .94408566      .83601316    1.0661288</w:t>
      </w:r>
    </w:p>
    <w:p w:rsidR="0092288E" w:rsidRDefault="0092288E" w:rsidP="0092288E">
      <w:r>
        <w:t xml:space="preserve"> Su Y [36]         |   .96184305      .85436892    1.0828367</w:t>
      </w:r>
    </w:p>
    <w:p w:rsidR="0092288E" w:rsidRDefault="0092288E" w:rsidP="0092288E">
      <w:r>
        <w:t xml:space="preserve"> Yang J [38]       |   .95867639      .85074783    1.0802971</w:t>
      </w:r>
    </w:p>
    <w:p w:rsidR="0092288E" w:rsidRDefault="0092288E" w:rsidP="0092288E">
      <w:r>
        <w:t xml:space="preserve"> Inoue N [39]      |   .95782966      .85028965    1.0789708</w:t>
      </w:r>
    </w:p>
    <w:p w:rsidR="0092288E" w:rsidRDefault="0092288E" w:rsidP="0092288E">
      <w:r>
        <w:t xml:space="preserve"> Chen X [41]       |   .96492481      .85740595    1.0859266</w:t>
      </w:r>
    </w:p>
    <w:p w:rsidR="0092288E" w:rsidRDefault="0092288E" w:rsidP="0092288E">
      <w:r>
        <w:t xml:space="preserve"> Kim TY [24]       |   .94438904      .83605619    1.0667592</w:t>
      </w:r>
    </w:p>
    <w:p w:rsidR="0092288E" w:rsidRDefault="0092288E" w:rsidP="0092288E">
      <w:r>
        <w:t xml:space="preserve"> Ban Y [31]        |   .94925541      .84022238    1.0724373</w:t>
      </w:r>
    </w:p>
    <w:p w:rsidR="0092288E" w:rsidRDefault="0092288E" w:rsidP="0092288E">
      <w:r>
        <w:t xml:space="preserve"> Yang J [38]       |   .93791774      .83134032    1.0581583</w:t>
      </w:r>
    </w:p>
    <w:p w:rsidR="0092288E" w:rsidRDefault="0092288E" w:rsidP="0092288E">
      <w:r>
        <w:t xml:space="preserve"> Inoue N [39]      |   .94706698      .8389514     1.0691154</w:t>
      </w:r>
    </w:p>
    <w:p w:rsidR="0092288E" w:rsidRDefault="0092288E" w:rsidP="0092288E">
      <w:r>
        <w:t xml:space="preserve"> Buck D [42]       |   .93822227      .83157505    1.0585467</w:t>
      </w:r>
    </w:p>
    <w:p w:rsidR="0092288E" w:rsidRDefault="0092288E" w:rsidP="0092288E">
      <w:r>
        <w:t xml:space="preserve"> Sokolova EA[44]   |   .93674916      .8292186     1.058224</w:t>
      </w:r>
    </w:p>
    <w:p w:rsidR="0092288E" w:rsidRDefault="0092288E" w:rsidP="0092288E">
      <w:r>
        <w:t xml:space="preserve"> Wagner M [45]     |   .93292093      .82936798    1.0494033</w:t>
      </w:r>
    </w:p>
    <w:p w:rsidR="0092288E" w:rsidRDefault="0092288E" w:rsidP="0092288E">
      <w:r>
        <w:t xml:space="preserve"> Field J [46]      |   .94780165      .8402626     1.0691038</w:t>
      </w:r>
    </w:p>
    <w:p w:rsidR="0092288E" w:rsidRDefault="0092288E" w:rsidP="0092288E">
      <w:r>
        <w:t xml:space="preserve"> Teruel M [47]     |   .94263079      .83215192    1.0677772</w:t>
      </w:r>
    </w:p>
    <w:p w:rsidR="0092288E" w:rsidRDefault="0092288E" w:rsidP="0092288E">
      <w:r>
        <w:t xml:space="preserve"> Teruel M [47]     |   .93255743      .82849455    1.0496911</w:t>
      </w:r>
    </w:p>
    <w:p w:rsidR="0092288E" w:rsidRDefault="0092288E" w:rsidP="0092288E">
      <w:r>
        <w:t xml:space="preserve"> Teruel M [47]     |   .95465081      .84598668    1.0772725</w:t>
      </w:r>
    </w:p>
    <w:p w:rsidR="0092288E" w:rsidRDefault="0092288E" w:rsidP="0092288E">
      <w:r>
        <w:t xml:space="preserve"> Teruel M [47]     |   .94244308      .83317683    1.066039</w:t>
      </w:r>
    </w:p>
    <w:p w:rsidR="0092288E" w:rsidRDefault="0092288E" w:rsidP="0092288E">
      <w:r>
        <w:t xml:space="preserve"> Joo YB [48]       |   .94220027      .83235592    1.0665406</w:t>
      </w:r>
    </w:p>
    <w:p w:rsidR="0092288E" w:rsidRDefault="0092288E" w:rsidP="0092288E">
      <w:r>
        <w:t xml:space="preserve"> Zhu Q [49]        |   .94541147      .83711582    1.0677171</w:t>
      </w:r>
    </w:p>
    <w:p w:rsidR="0092288E" w:rsidRDefault="0092288E" w:rsidP="0092288E">
      <w:r>
        <w:t xml:space="preserve"> Wu C [50]         |   .93465138      .8289202     1.0538689</w:t>
      </w:r>
    </w:p>
    <w:p w:rsidR="0092288E" w:rsidRDefault="0092288E" w:rsidP="0092288E">
      <w:r>
        <w:t xml:space="preserve"> Park JH [51]      |   .94696661      .83808554    1.0699931</w:t>
      </w:r>
    </w:p>
    <w:p w:rsidR="0092288E" w:rsidRDefault="0092288E" w:rsidP="0092288E">
      <w:r>
        <w:t xml:space="preserve"> Hsieh YY [52]     |   .95057752      .84217852    1.0729288</w:t>
      </w:r>
    </w:p>
    <w:p w:rsidR="0092288E" w:rsidRDefault="0092288E" w:rsidP="0092288E">
      <w:r>
        <w:t xml:space="preserve"> Du J [53]         |   .94565399      .83723441    1.0681136</w:t>
      </w:r>
    </w:p>
    <w:p w:rsidR="0092288E" w:rsidRDefault="0092288E" w:rsidP="0092288E">
      <w:r>
        <w:t xml:space="preserve"> Liu R [54]        |   .94185752      .83339122    1.0644408</w:t>
      </w:r>
    </w:p>
    <w:p w:rsidR="0092288E" w:rsidRDefault="0092288E" w:rsidP="0092288E">
      <w:r>
        <w:t xml:space="preserve"> García BM [55]   |   .95463374      .8443551     1.0793155</w:t>
      </w:r>
    </w:p>
    <w:p w:rsidR="0092288E" w:rsidRDefault="0092288E" w:rsidP="0092288E">
      <w:r>
        <w:t xml:space="preserve"> Chen F [56]       |   .93011484      .82772698    1.0451678</w:t>
      </w:r>
    </w:p>
    <w:p w:rsidR="0092288E" w:rsidRDefault="0092288E" w:rsidP="0092288E">
      <w:r>
        <w:t xml:space="preserve"> Inal EE [57]      |   .94841478      .83952899    1.0714229</w:t>
      </w:r>
    </w:p>
    <w:p w:rsidR="0092288E" w:rsidRDefault="0092288E" w:rsidP="0092288E">
      <w:r>
        <w:t xml:space="preserve"> Jacobson E [32]   |   .94654078      .8385445     1.0684459</w:t>
      </w:r>
    </w:p>
    <w:p w:rsidR="0092288E" w:rsidRDefault="0092288E" w:rsidP="0092288E">
      <w:r>
        <w:t xml:space="preserve"> Tanizawa K [58]   |   .94497079      .83655592    1.0674359</w:t>
      </w:r>
    </w:p>
    <w:p w:rsidR="0092288E" w:rsidRDefault="0092288E" w:rsidP="0092288E">
      <w:r>
        <w:t xml:space="preserve"> Chen F [59]       |   .94036103      .8324614     1.0622461</w:t>
      </w:r>
    </w:p>
    <w:p w:rsidR="0092288E" w:rsidRDefault="0092288E" w:rsidP="0092288E">
      <w:r>
        <w:t xml:space="preserve"> Chen F [56]       |   .93953779      .83075087    1.0625704</w:t>
      </w:r>
    </w:p>
    <w:p w:rsidR="0092288E" w:rsidRDefault="0092288E" w:rsidP="0092288E">
      <w:r>
        <w:t xml:space="preserve"> Pu T [60]         |   .9486103       .84022977    1.0709707</w:t>
      </w:r>
    </w:p>
    <w:p w:rsidR="0092288E" w:rsidRDefault="0092288E" w:rsidP="0092288E">
      <w:r>
        <w:t xml:space="preserve"> Rodríguez [61]   |   .93437114      .82862288    1.0536149</w:t>
      </w:r>
    </w:p>
    <w:p w:rsidR="0092288E" w:rsidRDefault="0092288E" w:rsidP="0092288E">
      <w:r>
        <w:t xml:space="preserve"> Wei Y [62]        |   .9653017       .85824889    1.0857076</w:t>
      </w:r>
    </w:p>
    <w:p w:rsidR="0092288E" w:rsidRDefault="0092288E" w:rsidP="0092288E">
      <w:r>
        <w:t>-------------------+----------------------------------------------------------</w:t>
      </w:r>
    </w:p>
    <w:p w:rsidR="0092288E" w:rsidRDefault="0092288E" w:rsidP="0092288E">
      <w:pPr>
        <w:pBdr>
          <w:bottom w:val="single" w:sz="6" w:space="1" w:color="auto"/>
        </w:pBdr>
      </w:pPr>
      <w:r>
        <w:t xml:space="preserve"> Combined          |   .94731274      .84063221    1.0675316</w:t>
      </w:r>
    </w:p>
    <w:p w:rsidR="0092288E" w:rsidRDefault="0092288E" w:rsidP="0092288E"/>
    <w:p w:rsidR="0092288E" w:rsidRDefault="0092288E" w:rsidP="0092288E"/>
    <w:p w:rsidR="00D8622B" w:rsidRDefault="00D8622B" w:rsidP="00D8622B">
      <w:r>
        <w:t>Overall-PB-sub</w:t>
      </w:r>
    </w:p>
    <w:p w:rsidR="00016B47" w:rsidRDefault="00016B47" w:rsidP="00D8622B">
      <w:r>
        <w:rPr>
          <w:rFonts w:hint="eastAsia"/>
        </w:rPr>
        <w:t>1</w:t>
      </w:r>
    </w:p>
    <w:p w:rsidR="00BF2784" w:rsidRDefault="00BF2784" w:rsidP="00BF2784">
      <w:r>
        <w:t>------------------------------------------------------------------------------</w:t>
      </w:r>
    </w:p>
    <w:p w:rsidR="00BF2784" w:rsidRDefault="00BF2784" w:rsidP="00BF2784">
      <w:r>
        <w:t xml:space="preserve"> Study ommited     |   e^coef.        [95%  Conf.  Interval]</w:t>
      </w:r>
    </w:p>
    <w:p w:rsidR="00BF2784" w:rsidRDefault="00BF2784" w:rsidP="00BF2784">
      <w:r>
        <w:t>-------------------+----------------------------------------------------------</w:t>
      </w:r>
    </w:p>
    <w:p w:rsidR="00BF2784" w:rsidRDefault="00BF2784" w:rsidP="00BF2784">
      <w:r>
        <w:t xml:space="preserve"> Tomer Y [23]      |   .92554967      .8660624     .98912294</w:t>
      </w:r>
    </w:p>
    <w:p w:rsidR="00BF2784" w:rsidRDefault="00BF2784" w:rsidP="00BF2784">
      <w:r>
        <w:t xml:space="preserve"> Kim TY [24]       |   .92984638      .87097236    .99270004</w:t>
      </w:r>
    </w:p>
    <w:p w:rsidR="00BF2784" w:rsidRDefault="00BF2784" w:rsidP="00BF2784">
      <w:r>
        <w:t xml:space="preserve"> Heward JM [25]    |   .92168387      .86114069    .98648358</w:t>
      </w:r>
    </w:p>
    <w:p w:rsidR="00BF2784" w:rsidRDefault="00BF2784" w:rsidP="00BF2784">
      <w:r>
        <w:t xml:space="preserve"> Houston F [26]    |   .91769146      .85746633    .98214658</w:t>
      </w:r>
    </w:p>
    <w:p w:rsidR="00BF2784" w:rsidRDefault="00BF2784" w:rsidP="00BF2784">
      <w:r>
        <w:t xml:space="preserve"> Mukai T [27]      |   .92043459      .86023933    .98484202</w:t>
      </w:r>
    </w:p>
    <w:p w:rsidR="00BF2784" w:rsidRDefault="00BF2784" w:rsidP="00BF2784">
      <w:r>
        <w:t xml:space="preserve"> Kurylowicz A[28]  |   .92155103      .86115768    .9861798</w:t>
      </w:r>
    </w:p>
    <w:p w:rsidR="00BF2784" w:rsidRDefault="00BF2784" w:rsidP="00BF2784">
      <w:r>
        <w:t xml:space="preserve"> Luo H [29]        |   .92906225      .87007879    .99204425</w:t>
      </w:r>
    </w:p>
    <w:p w:rsidR="00BF2784" w:rsidRDefault="00BF2784" w:rsidP="00BF2784">
      <w:r>
        <w:t xml:space="preserve"> Meng F [30]       |   .92606915      .8664405     .98980146</w:t>
      </w:r>
    </w:p>
    <w:p w:rsidR="00BF2784" w:rsidRDefault="00BF2784" w:rsidP="00BF2784">
      <w:r>
        <w:t xml:space="preserve"> Ban Y [31]        |   .92203422      .86197039    .98628341</w:t>
      </w:r>
    </w:p>
    <w:p w:rsidR="00BF2784" w:rsidRDefault="00BF2784" w:rsidP="00BF2784">
      <w:r>
        <w:t xml:space="preserve"> Jacobson E [32]   |   .93025191      .87142036    .99305531</w:t>
      </w:r>
    </w:p>
    <w:p w:rsidR="00BF2784" w:rsidRDefault="00BF2784" w:rsidP="00BF2784">
      <w:r>
        <w:t xml:space="preserve"> Sun L [33]        |   .92287241      .86267182    .98727403</w:t>
      </w:r>
    </w:p>
    <w:p w:rsidR="00BF2784" w:rsidRDefault="00BF2784" w:rsidP="00BF2784">
      <w:r>
        <w:t xml:space="preserve"> Makni K [34]      |   .91828341      .85940986    .98119008</w:t>
      </w:r>
    </w:p>
    <w:p w:rsidR="00BF2784" w:rsidRDefault="00BF2784" w:rsidP="00BF2784">
      <w:r>
        <w:t xml:space="preserve"> Hsiao JY [35]     |   .918177        .85832759    .98219959</w:t>
      </w:r>
    </w:p>
    <w:p w:rsidR="00BF2784" w:rsidRDefault="00BF2784" w:rsidP="00BF2784">
      <w:r>
        <w:t xml:space="preserve"> Su Y [36]         |   .93238284      .87418722    .9944526</w:t>
      </w:r>
    </w:p>
    <w:p w:rsidR="00BF2784" w:rsidRDefault="00BF2784" w:rsidP="00BF2784">
      <w:r>
        <w:t xml:space="preserve"> Ma L [37]         |   .93127839      .87271618    .99377032</w:t>
      </w:r>
    </w:p>
    <w:p w:rsidR="00BF2784" w:rsidRDefault="00BF2784" w:rsidP="00BF2784">
      <w:r>
        <w:t xml:space="preserve"> Yang J [38]       |   .92503288      .86522646    .98897326</w:t>
      </w:r>
    </w:p>
    <w:p w:rsidR="00BF2784" w:rsidRDefault="00BF2784" w:rsidP="00BF2784">
      <w:r>
        <w:t xml:space="preserve"> Inoue N [39]      |   .9246198       .86515664    .98816993</w:t>
      </w:r>
    </w:p>
    <w:p w:rsidR="00BF2784" w:rsidRDefault="00BF2784" w:rsidP="00BF2784">
      <w:r>
        <w:t xml:space="preserve"> Huang J [40]      |   .92952267      .87056974    .99246775</w:t>
      </w:r>
    </w:p>
    <w:p w:rsidR="00BF2784" w:rsidRDefault="00BF2784" w:rsidP="00BF2784">
      <w:r>
        <w:t xml:space="preserve"> Kim TY [24]       |   .91785014      .85812274    .98173471</w:t>
      </w:r>
    </w:p>
    <w:p w:rsidR="00BF2784" w:rsidRDefault="00BF2784" w:rsidP="00BF2784">
      <w:r>
        <w:t xml:space="preserve"> Ban Y [31]        |   .91790434      .85804358    .98194124</w:t>
      </w:r>
    </w:p>
    <w:p w:rsidR="00BF2784" w:rsidRDefault="00BF2784" w:rsidP="00BF2784">
      <w:r>
        <w:t xml:space="preserve"> Yang J [38]       |   .91617869      .85651138    .98000261</w:t>
      </w:r>
    </w:p>
    <w:p w:rsidR="00BF2784" w:rsidRDefault="00BF2784" w:rsidP="00BF2784">
      <w:r>
        <w:t xml:space="preserve"> Inoue N [39]      |   .91878662      .85930603    .98238442</w:t>
      </w:r>
    </w:p>
    <w:p w:rsidR="00BF2784" w:rsidRDefault="00BF2784" w:rsidP="00BF2784">
      <w:r>
        <w:t xml:space="preserve"> Buck D [42]       |   .91527906      .85581953    .97886965</w:t>
      </w:r>
    </w:p>
    <w:p w:rsidR="00BF2784" w:rsidRDefault="00BF2784" w:rsidP="00BF2784">
      <w:r>
        <w:t xml:space="preserve"> Blanco KF [43]    |   .91382766      .8532232     .97873685</w:t>
      </w:r>
    </w:p>
    <w:p w:rsidR="00BF2784" w:rsidRDefault="00BF2784" w:rsidP="00BF2784">
      <w:r>
        <w:t xml:space="preserve"> Wagner M [45]     |   .91107094      .85327719    .97277913</w:t>
      </w:r>
    </w:p>
    <w:p w:rsidR="00BF2784" w:rsidRDefault="00BF2784" w:rsidP="00BF2784">
      <w:r>
        <w:t xml:space="preserve"> Field J [46]      |   .92023929      .8608262     .98375299</w:t>
      </w:r>
    </w:p>
    <w:p w:rsidR="00BF2784" w:rsidRDefault="00BF2784" w:rsidP="00BF2784">
      <w:r>
        <w:t xml:space="preserve"> Teruel M [47]     |   .91721294      .85593199    .98288134</w:t>
      </w:r>
    </w:p>
    <w:p w:rsidR="00BF2784" w:rsidRDefault="00BF2784" w:rsidP="00BF2784">
      <w:r>
        <w:t xml:space="preserve"> Teruel M [47]     |   .91635652      .85626957    .98065995</w:t>
      </w:r>
    </w:p>
    <w:p w:rsidR="00BF2784" w:rsidRDefault="00BF2784" w:rsidP="00BF2784">
      <w:r>
        <w:t xml:space="preserve"> Teruel M [47]     |   .91720684      .85711943    .98150661</w:t>
      </w:r>
    </w:p>
    <w:p w:rsidR="00BF2784" w:rsidRDefault="00BF2784" w:rsidP="00BF2784">
      <w:r>
        <w:t xml:space="preserve"> Teruel M [47]     |   .91657661      .85612428    .98129757</w:t>
      </w:r>
    </w:p>
    <w:p w:rsidR="00BF2784" w:rsidRDefault="00BF2784" w:rsidP="00BF2784">
      <w:r>
        <w:t xml:space="preserve"> Joo YB [48]       |   .9142318       .85430618    .97836092</w:t>
      </w:r>
    </w:p>
    <w:p w:rsidR="00BF2784" w:rsidRDefault="00BF2784" w:rsidP="00BF2784">
      <w:r>
        <w:t xml:space="preserve"> Zhu Q [49]        |   .92398751      .86428872    .98780986</w:t>
      </w:r>
    </w:p>
    <w:p w:rsidR="00BF2784" w:rsidRDefault="00BF2784" w:rsidP="00BF2784">
      <w:r>
        <w:t xml:space="preserve"> Park JH [51]      |   .91686771      .85704447    .98086673</w:t>
      </w:r>
    </w:p>
    <w:p w:rsidR="00BF2784" w:rsidRDefault="00BF2784" w:rsidP="00BF2784">
      <w:r>
        <w:t xml:space="preserve"> Hsieh YY [52]     |   .91871795      .85912835    .98244072</w:t>
      </w:r>
    </w:p>
    <w:p w:rsidR="00BF2784" w:rsidRDefault="00BF2784" w:rsidP="00BF2784">
      <w:r>
        <w:t xml:space="preserve"> Du J [53]         |   .92298624      .86317434    .98694268</w:t>
      </w:r>
    </w:p>
    <w:p w:rsidR="00BF2784" w:rsidRDefault="00BF2784" w:rsidP="00BF2784">
      <w:r>
        <w:t xml:space="preserve"> García BM [55]   |   .92063175      .85943585    .9861851</w:t>
      </w:r>
    </w:p>
    <w:p w:rsidR="00BF2784" w:rsidRDefault="00BF2784" w:rsidP="00BF2784">
      <w:r>
        <w:t xml:space="preserve"> Chen F [56]       |   .91370556      .85435514    .97717894</w:t>
      </w:r>
    </w:p>
    <w:p w:rsidR="00BF2784" w:rsidRDefault="00BF2784" w:rsidP="00BF2784">
      <w:r>
        <w:t xml:space="preserve"> Inal EE [57]      |   .92056572      .86044586    .98488618</w:t>
      </w:r>
    </w:p>
    <w:p w:rsidR="00BF2784" w:rsidRDefault="00BF2784" w:rsidP="00BF2784">
      <w:r>
        <w:lastRenderedPageBreak/>
        <w:t xml:space="preserve"> Jacobson E [32]   |   .91987915      .86010682    .9838053</w:t>
      </w:r>
    </w:p>
    <w:p w:rsidR="00BF2784" w:rsidRDefault="00BF2784" w:rsidP="00BF2784">
      <w:r>
        <w:t xml:space="preserve"> Blanco KF [43]    |   .91309743      .8538675     .97643594</w:t>
      </w:r>
    </w:p>
    <w:p w:rsidR="00BF2784" w:rsidRDefault="00BF2784" w:rsidP="00BF2784">
      <w:r>
        <w:t xml:space="preserve"> Blanco KF [43]    |   .91569699      .85450427    .98127183</w:t>
      </w:r>
    </w:p>
    <w:p w:rsidR="00BF2784" w:rsidRDefault="00BF2784" w:rsidP="00BF2784">
      <w:r>
        <w:t xml:space="preserve"> Tanizawa K [58]   |   .9168303       .85717622    .98063594</w:t>
      </w:r>
    </w:p>
    <w:p w:rsidR="00BF2784" w:rsidRDefault="00BF2784" w:rsidP="00BF2784">
      <w:r>
        <w:t xml:space="preserve"> Chen F [59]       |   .91660148      .85686271    .98050513</w:t>
      </w:r>
    </w:p>
    <w:p w:rsidR="00BF2784" w:rsidRDefault="00BF2784" w:rsidP="00BF2784">
      <w:r>
        <w:t xml:space="preserve"> Chen F [56]       |   .91600927      .85584648    .98040126</w:t>
      </w:r>
    </w:p>
    <w:p w:rsidR="00BF2784" w:rsidRDefault="00BF2784" w:rsidP="00BF2784">
      <w:r>
        <w:t xml:space="preserve"> Pu T [60]         |   .92006444      .86035098    .98392238</w:t>
      </w:r>
    </w:p>
    <w:p w:rsidR="00BF2784" w:rsidRDefault="00BF2784" w:rsidP="00BF2784">
      <w:r>
        <w:t xml:space="preserve"> Rodríguez [61]   |   .91499977      .85522959    .97894717</w:t>
      </w:r>
    </w:p>
    <w:p w:rsidR="00BF2784" w:rsidRDefault="00BF2784" w:rsidP="00BF2784">
      <w:r>
        <w:t xml:space="preserve"> Wei Y [62]        |   .93551307      .87811198    .99666641</w:t>
      </w:r>
    </w:p>
    <w:p w:rsidR="00BF2784" w:rsidRDefault="00BF2784" w:rsidP="00BF2784">
      <w:r>
        <w:t>-------------------+----------------------------------------------------------</w:t>
      </w:r>
    </w:p>
    <w:p w:rsidR="00BF2784" w:rsidRDefault="00BF2784" w:rsidP="00BF2784">
      <w:pPr>
        <w:pBdr>
          <w:bottom w:val="single" w:sz="6" w:space="1" w:color="auto"/>
        </w:pBdr>
      </w:pPr>
      <w:r>
        <w:t xml:space="preserve"> Combined          |   .92054297      .8614804     .98365484</w:t>
      </w:r>
    </w:p>
    <w:p w:rsidR="00BF2784" w:rsidRDefault="00BF2784" w:rsidP="00BF2784"/>
    <w:p w:rsidR="00016B47" w:rsidRDefault="00016B47" w:rsidP="00D8622B">
      <w:r>
        <w:rPr>
          <w:rFonts w:hint="eastAsia"/>
        </w:rPr>
        <w:t>2</w:t>
      </w:r>
    </w:p>
    <w:p w:rsidR="009A3A03" w:rsidRDefault="009A3A03" w:rsidP="009A3A03">
      <w:r>
        <w:t>------------------------------------------------------------------------------</w:t>
      </w:r>
    </w:p>
    <w:p w:rsidR="009A3A03" w:rsidRDefault="009A3A03" w:rsidP="009A3A03">
      <w:r>
        <w:t xml:space="preserve"> Study ommited     |   e^coef.        [95%  Conf.  Interval]</w:t>
      </w:r>
    </w:p>
    <w:p w:rsidR="009A3A03" w:rsidRDefault="009A3A03" w:rsidP="009A3A03">
      <w:r>
        <w:t>-------------------+----------------------------------------------------------</w:t>
      </w:r>
    </w:p>
    <w:p w:rsidR="009A3A03" w:rsidRDefault="009A3A03" w:rsidP="009A3A03">
      <w:r>
        <w:t xml:space="preserve"> Tomer Y [23]      |   .85816761      .74567485    .98763108</w:t>
      </w:r>
    </w:p>
    <w:p w:rsidR="009A3A03" w:rsidRDefault="009A3A03" w:rsidP="009A3A03">
      <w:r>
        <w:t xml:space="preserve"> Kim TY [24]       |   .86904884      .75600528    .99899553</w:t>
      </w:r>
    </w:p>
    <w:p w:rsidR="009A3A03" w:rsidRDefault="009A3A03" w:rsidP="009A3A03">
      <w:r>
        <w:t xml:space="preserve"> Heward JM [25]    |   .84992187      .73521535    .98252463</w:t>
      </w:r>
    </w:p>
    <w:p w:rsidR="009A3A03" w:rsidRDefault="009A3A03" w:rsidP="009A3A03">
      <w:r>
        <w:t xml:space="preserve"> Houston F [26]    |   .84332008      .7305203     .97353731</w:t>
      </w:r>
    </w:p>
    <w:p w:rsidR="009A3A03" w:rsidRDefault="009A3A03" w:rsidP="009A3A03">
      <w:r>
        <w:t xml:space="preserve"> Mukai T [27]      |   .85123294      .7367353     .9835249</w:t>
      </w:r>
    </w:p>
    <w:p w:rsidR="009A3A03" w:rsidRDefault="009A3A03" w:rsidP="009A3A03">
      <w:r>
        <w:t xml:space="preserve"> Kurylowicz A[28]  |   .85024167      .73593526    .98230231</w:t>
      </w:r>
    </w:p>
    <w:p w:rsidR="009A3A03" w:rsidRDefault="009A3A03" w:rsidP="009A3A03">
      <w:r>
        <w:t xml:space="preserve"> Luo H [29]        |   .86449223      .75068289    .99555595</w:t>
      </w:r>
    </w:p>
    <w:p w:rsidR="009A3A03" w:rsidRDefault="009A3A03" w:rsidP="009A3A03">
      <w:r>
        <w:t xml:space="preserve"> Meng F [30]       |   .86168208      .7475228     .99327539</w:t>
      </w:r>
    </w:p>
    <w:p w:rsidR="009A3A03" w:rsidRDefault="009A3A03" w:rsidP="009A3A03">
      <w:r>
        <w:t xml:space="preserve"> Ban Y [31]        |   .85952322      .74521077    .99137075</w:t>
      </w:r>
    </w:p>
    <w:p w:rsidR="009A3A03" w:rsidRDefault="009A3A03" w:rsidP="009A3A03">
      <w:r>
        <w:t xml:space="preserve"> Jacobson E [32]   |   .86706743      .75390435    .9972166</w:t>
      </w:r>
    </w:p>
    <w:p w:rsidR="009A3A03" w:rsidRDefault="009A3A03" w:rsidP="009A3A03">
      <w:r>
        <w:t xml:space="preserve"> Sun L [33]        |   .85649054      .74164456    .98912076</w:t>
      </w:r>
    </w:p>
    <w:p w:rsidR="009A3A03" w:rsidRDefault="009A3A03" w:rsidP="009A3A03">
      <w:r>
        <w:t xml:space="preserve"> Makni K [34]      |   .84934647      .73715213    .97861675</w:t>
      </w:r>
    </w:p>
    <w:p w:rsidR="009A3A03" w:rsidRDefault="009A3A03" w:rsidP="009A3A03">
      <w:r>
        <w:t xml:space="preserve"> Hsiao JY [35]     |   .84665512      .73350434    .9772606</w:t>
      </w:r>
    </w:p>
    <w:p w:rsidR="009A3A03" w:rsidRPr="009A3A03" w:rsidRDefault="009A3A03" w:rsidP="009A3A03">
      <w:pPr>
        <w:rPr>
          <w:b/>
          <w:color w:val="FF0000"/>
        </w:rPr>
      </w:pPr>
      <w:r w:rsidRPr="009A3A03">
        <w:rPr>
          <w:b/>
          <w:color w:val="FF0000"/>
        </w:rPr>
        <w:t xml:space="preserve"> Su Y [36]         |   .87197213      .75927111    1.0014017</w:t>
      </w:r>
    </w:p>
    <w:p w:rsidR="009A3A03" w:rsidRPr="009A3A03" w:rsidRDefault="009A3A03" w:rsidP="009A3A03">
      <w:pPr>
        <w:rPr>
          <w:b/>
          <w:color w:val="FF0000"/>
        </w:rPr>
      </w:pPr>
      <w:r w:rsidRPr="009A3A03">
        <w:rPr>
          <w:b/>
          <w:color w:val="FF0000"/>
        </w:rPr>
        <w:t xml:space="preserve"> Ma L [37]         |   .88006629      .76945453    1.0065789</w:t>
      </w:r>
    </w:p>
    <w:p w:rsidR="009A3A03" w:rsidRDefault="009A3A03" w:rsidP="009A3A03">
      <w:r>
        <w:t xml:space="preserve"> Yang J [38]       |   .86278224      .74891791    .99395833</w:t>
      </w:r>
    </w:p>
    <w:p w:rsidR="009A3A03" w:rsidRDefault="009A3A03" w:rsidP="009A3A03">
      <w:r>
        <w:t xml:space="preserve"> Inoue N [39]      |   .86040588      .74685076    .99122651</w:t>
      </w:r>
    </w:p>
    <w:p w:rsidR="009A3A03" w:rsidRDefault="009A3A03" w:rsidP="009A3A03">
      <w:r>
        <w:t xml:space="preserve"> Huang J [40]      |   .86519453      .75134366    .99629718</w:t>
      </w:r>
    </w:p>
    <w:p w:rsidR="009A3A03" w:rsidRDefault="009A3A03" w:rsidP="009A3A03">
      <w:r>
        <w:t xml:space="preserve"> Kim TY [24]       |   .84614952      .73297645    .97679674</w:t>
      </w:r>
    </w:p>
    <w:p w:rsidR="009A3A03" w:rsidRDefault="009A3A03" w:rsidP="009A3A03">
      <w:r>
        <w:t xml:space="preserve"> Ban Y [31]        |   .84795057      .73422775    .97928767</w:t>
      </w:r>
    </w:p>
    <w:p w:rsidR="009A3A03" w:rsidRDefault="009A3A03" w:rsidP="009A3A03">
      <w:r>
        <w:t xml:space="preserve"> Yang J [38]       |   .84108118      .72907474    .97029496</w:t>
      </w:r>
    </w:p>
    <w:p w:rsidR="009A3A03" w:rsidRDefault="009A3A03" w:rsidP="009A3A03">
      <w:r>
        <w:t xml:space="preserve"> Inoue N [39]      |   .84772156      .73489895    .97786482</w:t>
      </w:r>
    </w:p>
    <w:p w:rsidR="009A3A03" w:rsidRDefault="009A3A03" w:rsidP="009A3A03">
      <w:r>
        <w:t xml:space="preserve"> Buck D [42]       |   .84052493      .72869412    .96951813</w:t>
      </w:r>
    </w:p>
    <w:p w:rsidR="009A3A03" w:rsidRDefault="009A3A03" w:rsidP="009A3A03">
      <w:r>
        <w:t xml:space="preserve"> Blanco KF [43]    |   .83976725      .72479876    .97297219</w:t>
      </w:r>
    </w:p>
    <w:p w:rsidR="009A3A03" w:rsidRDefault="009A3A03" w:rsidP="009A3A03">
      <w:r>
        <w:t xml:space="preserve"> Wagner M [45]     |   .83426319      .72562883    .95916128</w:t>
      </w:r>
    </w:p>
    <w:p w:rsidR="009A3A03" w:rsidRDefault="009A3A03" w:rsidP="009A3A03">
      <w:r>
        <w:t xml:space="preserve"> Field J [46]      |   .85124795      .73838433    .98136301</w:t>
      </w:r>
    </w:p>
    <w:p w:rsidR="009A3A03" w:rsidRDefault="009A3A03" w:rsidP="009A3A03">
      <w:r>
        <w:t xml:space="preserve"> Teruel M [47]     |   .84414537      .72876026    .97779948</w:t>
      </w:r>
    </w:p>
    <w:p w:rsidR="009A3A03" w:rsidRDefault="009A3A03" w:rsidP="009A3A03">
      <w:r>
        <w:t xml:space="preserve"> Teruel M [47]     |   .83698686      .72629235    .96455237</w:t>
      </w:r>
    </w:p>
    <w:p w:rsidR="009A3A03" w:rsidRDefault="009A3A03" w:rsidP="009A3A03">
      <w:r>
        <w:lastRenderedPageBreak/>
        <w:t xml:space="preserve"> Teruel M [47]     |   .85427312      .74004814    .9861285</w:t>
      </w:r>
    </w:p>
    <w:p w:rsidR="009A3A03" w:rsidRDefault="009A3A03" w:rsidP="009A3A03">
      <w:r>
        <w:t xml:space="preserve"> Teruel M [47]     |   .84384777      .72975696    .97577564</w:t>
      </w:r>
    </w:p>
    <w:p w:rsidR="009A3A03" w:rsidRDefault="009A3A03" w:rsidP="009A3A03">
      <w:r>
        <w:t xml:space="preserve"> Joo YB [48]       |   .84119104      .72742739    .97274638</w:t>
      </w:r>
    </w:p>
    <w:p w:rsidR="009A3A03" w:rsidRDefault="009A3A03" w:rsidP="009A3A03">
      <w:r>
        <w:t xml:space="preserve"> Zhu Q [49]        |   .85556898      .74161018    .98703914</w:t>
      </w:r>
    </w:p>
    <w:p w:rsidR="009A3A03" w:rsidRDefault="009A3A03" w:rsidP="009A3A03">
      <w:r>
        <w:t xml:space="preserve"> Park JH [51]      |   .84662528      .73303149    .97782206</w:t>
      </w:r>
    </w:p>
    <w:p w:rsidR="009A3A03" w:rsidRDefault="009A3A03" w:rsidP="009A3A03">
      <w:r>
        <w:t xml:space="preserve"> Hsieh YY [52]     |   .84917674      .73591531    .97986974</w:t>
      </w:r>
    </w:p>
    <w:p w:rsidR="009A3A03" w:rsidRDefault="009A3A03" w:rsidP="009A3A03">
      <w:r>
        <w:t xml:space="preserve"> Du J [53]         |   .85456262      .74058724    .98607866</w:t>
      </w:r>
    </w:p>
    <w:p w:rsidR="009A3A03" w:rsidRDefault="009A3A03" w:rsidP="009A3A03">
      <w:r>
        <w:t xml:space="preserve"> García BM [55]   |   .85407263      .73829452    .98800686</w:t>
      </w:r>
    </w:p>
    <w:p w:rsidR="009A3A03" w:rsidRDefault="009A3A03" w:rsidP="009A3A03">
      <w:r>
        <w:t xml:space="preserve"> Chen F [56]       |   .83680224      .72575372    .96484244</w:t>
      </w:r>
    </w:p>
    <w:p w:rsidR="009A3A03" w:rsidRDefault="009A3A03" w:rsidP="009A3A03">
      <w:r>
        <w:t xml:space="preserve"> Inal EE [57]      |   .85122609      .73712696    .9829865</w:t>
      </w:r>
    </w:p>
    <w:p w:rsidR="009A3A03" w:rsidRDefault="009A3A03" w:rsidP="009A3A03">
      <w:r>
        <w:t xml:space="preserve"> Jacobson E [32]   |   .84965325      .73637886    .9803522</w:t>
      </w:r>
    </w:p>
    <w:p w:rsidR="009A3A03" w:rsidRDefault="009A3A03" w:rsidP="009A3A03">
      <w:r>
        <w:t xml:space="preserve"> Blanco KF [43]    |   .83793864      .72534221    .96801365</w:t>
      </w:r>
    </w:p>
    <w:p w:rsidR="009A3A03" w:rsidRDefault="009A3A03" w:rsidP="009A3A03">
      <w:r>
        <w:t xml:space="preserve"> Blanco KF [43]    |   .84766745      .73175284    .98194372</w:t>
      </w:r>
    </w:p>
    <w:p w:rsidR="009A3A03" w:rsidRDefault="009A3A03" w:rsidP="009A3A03">
      <w:r>
        <w:t xml:space="preserve"> Tanizawa K [58]   |   .84515752      .73214934    .97560865</w:t>
      </w:r>
    </w:p>
    <w:p w:rsidR="009A3A03" w:rsidRDefault="009A3A03" w:rsidP="009A3A03">
      <w:r>
        <w:t xml:space="preserve"> Chen F [59]       |   .84306611      .73016592    .97342324</w:t>
      </w:r>
    </w:p>
    <w:p w:rsidR="009A3A03" w:rsidRDefault="009A3A03" w:rsidP="009A3A03">
      <w:r>
        <w:t xml:space="preserve"> Chen F [56]       |   .84196117      .72832252    .97333062</w:t>
      </w:r>
    </w:p>
    <w:p w:rsidR="009A3A03" w:rsidRDefault="009A3A03" w:rsidP="009A3A03">
      <w:r>
        <w:t xml:space="preserve"> Pu T [60]         |   .85071718      .73720996    .98170096</w:t>
      </w:r>
    </w:p>
    <w:p w:rsidR="009A3A03" w:rsidRDefault="009A3A03" w:rsidP="009A3A03">
      <w:r>
        <w:t xml:space="preserve"> Rodríguez [61]   |   .83805952      .72645242    .96681316</w:t>
      </w:r>
    </w:p>
    <w:p w:rsidR="009A3A03" w:rsidRPr="009A3A03" w:rsidRDefault="009A3A03" w:rsidP="009A3A03">
      <w:pPr>
        <w:rPr>
          <w:b/>
        </w:rPr>
      </w:pPr>
      <w:r>
        <w:t xml:space="preserve"> </w:t>
      </w:r>
      <w:r w:rsidRPr="009A3A03">
        <w:rPr>
          <w:b/>
          <w:color w:val="FF0000"/>
        </w:rPr>
        <w:t>Wei Y [62]        |   .87701034      .76511042    1.005276</w:t>
      </w:r>
    </w:p>
    <w:p w:rsidR="009A3A03" w:rsidRDefault="009A3A03" w:rsidP="009A3A03">
      <w:r>
        <w:t>-------------------+----------------------------------------------------------</w:t>
      </w:r>
    </w:p>
    <w:p w:rsidR="009A3A03" w:rsidRDefault="009A3A03" w:rsidP="009A3A03">
      <w:pPr>
        <w:pBdr>
          <w:bottom w:val="single" w:sz="6" w:space="1" w:color="auto"/>
        </w:pBdr>
      </w:pPr>
      <w:r>
        <w:t xml:space="preserve"> Combined          |   .85138805      .73923488    .98055656</w:t>
      </w:r>
    </w:p>
    <w:p w:rsidR="009A3A03" w:rsidRDefault="009A3A03" w:rsidP="009A3A03"/>
    <w:p w:rsidR="00016B47" w:rsidRDefault="00016B47" w:rsidP="00D8622B">
      <w:r>
        <w:rPr>
          <w:rFonts w:hint="eastAsia"/>
        </w:rPr>
        <w:t>3</w:t>
      </w:r>
    </w:p>
    <w:p w:rsidR="00D94687" w:rsidRDefault="00D94687" w:rsidP="00D94687">
      <w:r>
        <w:t>------------------------------------------------------------------------------</w:t>
      </w:r>
    </w:p>
    <w:p w:rsidR="00D94687" w:rsidRDefault="00D94687" w:rsidP="00D94687">
      <w:r>
        <w:t xml:space="preserve"> Study ommited     |   e^coef.        [95%  Conf.  Interval]</w:t>
      </w:r>
    </w:p>
    <w:p w:rsidR="00D94687" w:rsidRDefault="00D94687" w:rsidP="00D94687">
      <w:r>
        <w:t>-------------------+----------------------------------------------------------</w:t>
      </w:r>
    </w:p>
    <w:p w:rsidR="00D94687" w:rsidRDefault="00D94687" w:rsidP="00D94687">
      <w:r>
        <w:t xml:space="preserve"> Tomer Y [23]      |   .93169171      .86148874    1.0076155</w:t>
      </w:r>
    </w:p>
    <w:p w:rsidR="00D94687" w:rsidRDefault="00D94687" w:rsidP="00D94687">
      <w:r>
        <w:t xml:space="preserve"> Kim TY [24]       |   .93454149      .86469602    1.0100287</w:t>
      </w:r>
    </w:p>
    <w:p w:rsidR="00D94687" w:rsidRDefault="00D94687" w:rsidP="00D94687">
      <w:r>
        <w:t xml:space="preserve"> Heward JM [25]    |   .93130075      .8601923     1.0082874</w:t>
      </w:r>
    </w:p>
    <w:p w:rsidR="00D94687" w:rsidRDefault="00D94687" w:rsidP="00D94687">
      <w:r>
        <w:t xml:space="preserve"> Houston F [26]    |   .92589887      .85475055    1.0029695</w:t>
      </w:r>
    </w:p>
    <w:p w:rsidR="00D94687" w:rsidRDefault="00D94687" w:rsidP="00D94687">
      <w:r>
        <w:t xml:space="preserve"> Mukai T [27]      |   .92644973      .85574917    1.0029915</w:t>
      </w:r>
    </w:p>
    <w:p w:rsidR="00D94687" w:rsidRDefault="00D94687" w:rsidP="00D94687">
      <w:r>
        <w:t xml:space="preserve"> Kurylowicz A[28]  |   .93046765      .85938969    1.0074243</w:t>
      </w:r>
    </w:p>
    <w:p w:rsidR="00D94687" w:rsidRDefault="00D94687" w:rsidP="00D94687">
      <w:r>
        <w:t xml:space="preserve"> Luo H [29]        |   .93477458      .86527353    1.0098581</w:t>
      </w:r>
    </w:p>
    <w:p w:rsidR="00D94687" w:rsidRDefault="00D94687" w:rsidP="00D94687">
      <w:r>
        <w:t xml:space="preserve"> Meng F [30]       |   .93759299      .86828009    1.012439</w:t>
      </w:r>
    </w:p>
    <w:p w:rsidR="00D94687" w:rsidRPr="00D94687" w:rsidRDefault="00D94687" w:rsidP="00D94687">
      <w:pPr>
        <w:rPr>
          <w:b/>
        </w:rPr>
      </w:pPr>
      <w:r>
        <w:t xml:space="preserve"> </w:t>
      </w:r>
      <w:r w:rsidRPr="00D94687">
        <w:rPr>
          <w:b/>
          <w:color w:val="FF0000"/>
        </w:rPr>
        <w:t>Ban Y [31]        |   .92219882      .85209891    .99806566</w:t>
      </w:r>
    </w:p>
    <w:p w:rsidR="00D94687" w:rsidRDefault="00D94687" w:rsidP="00D94687">
      <w:r>
        <w:t xml:space="preserve"> Jacobson E [32]   |   .93679273      .86703391    1.0121641</w:t>
      </w:r>
    </w:p>
    <w:p w:rsidR="00D94687" w:rsidRDefault="00D94687" w:rsidP="00D94687">
      <w:r>
        <w:t xml:space="preserve"> Sun L [33]        |   .92750426      .85658225    1.0042984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Makni K [34]      |   .92482091      .85538965    .99988785</w:t>
      </w:r>
    </w:p>
    <w:p w:rsidR="00D94687" w:rsidRDefault="00D94687" w:rsidP="00D94687">
      <w:r>
        <w:t xml:space="preserve"> Hsiao JY [35]     |   .92539231      .85500089    1.001579</w:t>
      </w:r>
    </w:p>
    <w:p w:rsidR="00D94687" w:rsidRDefault="00D94687" w:rsidP="00D94687">
      <w:r>
        <w:t xml:space="preserve"> Su Y [36]         |   .93880753      .87023856    1.0127793</w:t>
      </w:r>
    </w:p>
    <w:p w:rsidR="00D94687" w:rsidRDefault="00D94687" w:rsidP="00D94687">
      <w:r>
        <w:t xml:space="preserve"> Ma L [37]         |   .93260125      .8628471     1.0079944</w:t>
      </w:r>
    </w:p>
    <w:p w:rsidR="00D94687" w:rsidRDefault="00D94687" w:rsidP="00D94687">
      <w:r>
        <w:t xml:space="preserve"> Yang J [38]       |   .93104331      .86045195    1.007426</w:t>
      </w:r>
    </w:p>
    <w:p w:rsidR="00D94687" w:rsidRDefault="00D94687" w:rsidP="00D94687">
      <w:r>
        <w:t xml:space="preserve"> Inoue N [39]      |   .92737075      .85732823    1.0031357</w:t>
      </w:r>
    </w:p>
    <w:p w:rsidR="00D94687" w:rsidRDefault="00D94687" w:rsidP="00D94687">
      <w:r>
        <w:t xml:space="preserve"> Huang J [40]      |   .93649539      .86721442    1.0113112</w:t>
      </w:r>
    </w:p>
    <w:p w:rsidR="00D94687" w:rsidRDefault="00D94687" w:rsidP="00D94687">
      <w:r>
        <w:lastRenderedPageBreak/>
        <w:t xml:space="preserve"> Kim TY [24]       |   .92457971      .85443122    1.0004874</w:t>
      </w:r>
    </w:p>
    <w:p w:rsidR="00D94687" w:rsidRPr="00D94687" w:rsidRDefault="00D94687" w:rsidP="00D94687">
      <w:pPr>
        <w:rPr>
          <w:b/>
        </w:rPr>
      </w:pPr>
      <w:r>
        <w:t xml:space="preserve"> </w:t>
      </w:r>
      <w:r w:rsidRPr="00D94687">
        <w:rPr>
          <w:b/>
          <w:color w:val="FF0000"/>
        </w:rPr>
        <w:t>Ban Y [31]        |   .92154588      .8518106     .99699019</w:t>
      </w:r>
    </w:p>
    <w:p w:rsidR="00D94687" w:rsidRDefault="00D94687" w:rsidP="00D94687">
      <w:r>
        <w:t xml:space="preserve"> Yang J [38]       |   .92538484      .85484394    1.0017467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Inoue N [39]      |   .92458155      .85491866    .99992091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Buck D [42]       |   .92362962      .85322507    .99984366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Blanco KF [43]    |   .91783535      .84707093    .99451144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Wagner M [45]     |   .91791755      .84896918    .99246551</w:t>
      </w:r>
    </w:p>
    <w:p w:rsidR="00D94687" w:rsidRDefault="00D94687" w:rsidP="00D94687">
      <w:r>
        <w:t xml:space="preserve"> Field J [46]      |   .92617736      .85631326    1.0017415</w:t>
      </w:r>
    </w:p>
    <w:p w:rsidR="00D94687" w:rsidRDefault="00D94687" w:rsidP="00D94687">
      <w:r>
        <w:t xml:space="preserve"> Teruel M [47]     |   .92390245      .85168041    1.0022489</w:t>
      </w:r>
    </w:p>
    <w:p w:rsidR="00D94687" w:rsidRDefault="00D94687" w:rsidP="00D94687">
      <w:r>
        <w:t xml:space="preserve"> Teruel M [47]     |   .9292003       .85812753    1.0061595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Teruel M [47]     |   .91910943      .84930014    .99465678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Teruel M [47]     |   .92265428      .85140523    .99986574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Joo YB [48]       |   .9177555       .84812658    .99310077</w:t>
      </w:r>
    </w:p>
    <w:p w:rsidR="00D94687" w:rsidRDefault="00D94687" w:rsidP="00D94687">
      <w:r>
        <w:t xml:space="preserve"> Zhu Q [49]        |   .93697021      .86791867    1.0115155</w:t>
      </w:r>
    </w:p>
    <w:p w:rsidR="00D94687" w:rsidRPr="00D94687" w:rsidRDefault="00D94687" w:rsidP="00D94687">
      <w:pPr>
        <w:rPr>
          <w:b/>
          <w:color w:val="FF0000"/>
        </w:rPr>
      </w:pPr>
      <w:r>
        <w:t xml:space="preserve"> </w:t>
      </w:r>
      <w:r w:rsidRPr="00D94687">
        <w:rPr>
          <w:b/>
          <w:color w:val="FF0000"/>
        </w:rPr>
        <w:t>Park JH [51]      |   .92109596      .85119927    .99673226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Hsieh YY [52]     |   .92262813      .85328663    .9976046</w:t>
      </w:r>
    </w:p>
    <w:p w:rsidR="00D94687" w:rsidRDefault="00D94687" w:rsidP="00D94687">
      <w:r>
        <w:t xml:space="preserve"> Du J [53]         |   .93473469      .86513716    1.0099311</w:t>
      </w:r>
    </w:p>
    <w:p w:rsidR="00D94687" w:rsidRDefault="00D94687" w:rsidP="00D94687">
      <w:r>
        <w:t xml:space="preserve"> García BM [55]   |   .92527233      .85284707    1.0038481</w:t>
      </w:r>
    </w:p>
    <w:p w:rsidR="00D94687" w:rsidRDefault="00D94687" w:rsidP="00D94687">
      <w:r>
        <w:t xml:space="preserve"> Chen F [56]       |   .92941894      .85856793    1.0061167</w:t>
      </w:r>
    </w:p>
    <w:p w:rsidR="00D94687" w:rsidRDefault="00D94687" w:rsidP="00D94687">
      <w:r>
        <w:t xml:space="preserve"> Inal EE [57]      |   .92745808      .85672121    1.0040355</w:t>
      </w:r>
    </w:p>
    <w:p w:rsidR="00D94687" w:rsidRDefault="00D94687" w:rsidP="00D94687">
      <w:r>
        <w:t xml:space="preserve"> Jacobson E [32]   |   .92681826      .8564736     1.0029405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Blanco KF [43]    |   .91733637      .84779592    .99258086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Blanco KF [43]    |   .91803334      .84745072    .99449466</w:t>
      </w:r>
    </w:p>
    <w:p w:rsidR="00D94687" w:rsidRPr="00D94687" w:rsidRDefault="00D94687" w:rsidP="00D94687">
      <w:pPr>
        <w:rPr>
          <w:b/>
          <w:color w:val="FF0000"/>
        </w:rPr>
      </w:pPr>
      <w:r w:rsidRPr="00D94687">
        <w:rPr>
          <w:b/>
          <w:color w:val="FF0000"/>
        </w:rPr>
        <w:t xml:space="preserve"> Tanizawa K [58]   |   .92226241      .85242001    .9978273</w:t>
      </w:r>
    </w:p>
    <w:p w:rsidR="00D94687" w:rsidRDefault="00D94687" w:rsidP="00D94687">
      <w:r>
        <w:t xml:space="preserve"> Chen F [59]       |   .92493169      .85453531    1.0011273</w:t>
      </w:r>
    </w:p>
    <w:p w:rsidR="00D94687" w:rsidRDefault="00D94687" w:rsidP="00D94687">
      <w:r>
        <w:t xml:space="preserve"> Chen F [56]       |   .92399482      .85306843    1.0008182</w:t>
      </w:r>
    </w:p>
    <w:p w:rsidR="00D94687" w:rsidRDefault="00D94687" w:rsidP="00D94687">
      <w:r>
        <w:t xml:space="preserve"> Pu T [60]         |   .92568519      .85560481    1.0015057</w:t>
      </w:r>
    </w:p>
    <w:p w:rsidR="00D94687" w:rsidRDefault="00D94687" w:rsidP="00D94687">
      <w:r>
        <w:t xml:space="preserve"> Rodríguez [61]   |   .92520153      .85415852    1.0021534</w:t>
      </w:r>
    </w:p>
    <w:p w:rsidR="00D94687" w:rsidRDefault="00D94687" w:rsidP="00D94687">
      <w:r>
        <w:t xml:space="preserve"> Wei Y [62]        |   .9432656       .87551087    1.0162638</w:t>
      </w:r>
    </w:p>
    <w:p w:rsidR="00D94687" w:rsidRDefault="00D94687" w:rsidP="00D94687">
      <w:r>
        <w:t>-------------------+----------------------------------------------------------</w:t>
      </w:r>
    </w:p>
    <w:p w:rsidR="00D94687" w:rsidRDefault="00D94687" w:rsidP="00D94687">
      <w:pPr>
        <w:pBdr>
          <w:bottom w:val="single" w:sz="6" w:space="1" w:color="auto"/>
        </w:pBdr>
      </w:pPr>
      <w:r>
        <w:t xml:space="preserve"> Combined          |   .92716571      .85771392    1.0022412</w:t>
      </w:r>
    </w:p>
    <w:p w:rsidR="00D94687" w:rsidRDefault="00D94687" w:rsidP="00D94687"/>
    <w:p w:rsidR="00016B47" w:rsidRDefault="00016B47" w:rsidP="00D8622B">
      <w:r>
        <w:rPr>
          <w:rFonts w:hint="eastAsia"/>
        </w:rPr>
        <w:t>4</w:t>
      </w:r>
    </w:p>
    <w:p w:rsidR="002159DD" w:rsidRDefault="002159DD" w:rsidP="002159DD">
      <w:r>
        <w:t>------------------------------------------------------------------------------</w:t>
      </w:r>
    </w:p>
    <w:p w:rsidR="002159DD" w:rsidRDefault="002159DD" w:rsidP="002159DD">
      <w:r>
        <w:t xml:space="preserve"> Study ommited     |   e^coef.        [95%  Conf.  Interval]</w:t>
      </w:r>
    </w:p>
    <w:p w:rsidR="002159DD" w:rsidRDefault="002159DD" w:rsidP="002159DD">
      <w:r>
        <w:t>-------------------+----------------------------------------------------------</w:t>
      </w:r>
    </w:p>
    <w:p w:rsidR="002159DD" w:rsidRDefault="002159DD" w:rsidP="002159DD">
      <w:r>
        <w:t xml:space="preserve"> Tomer Y [23]      |   .91351312      .84057246    .99278319</w:t>
      </w:r>
    </w:p>
    <w:p w:rsidR="002159DD" w:rsidRDefault="002159DD" w:rsidP="002159DD">
      <w:r>
        <w:t xml:space="preserve"> Kim TY [24]       |   .91822207      .84585534    .99678011</w:t>
      </w:r>
    </w:p>
    <w:p w:rsidR="002159DD" w:rsidRDefault="002159DD" w:rsidP="002159DD">
      <w:r>
        <w:t xml:space="preserve"> Heward JM [25]    |   .91035511      .83635214    .99090608</w:t>
      </w:r>
    </w:p>
    <w:p w:rsidR="002159DD" w:rsidRDefault="002159DD" w:rsidP="002159DD">
      <w:r>
        <w:t xml:space="preserve"> Houston F [26]    |   .90520459      .83141147    .98554733</w:t>
      </w:r>
    </w:p>
    <w:p w:rsidR="002159DD" w:rsidRDefault="002159DD" w:rsidP="002159DD">
      <w:r>
        <w:t xml:space="preserve"> Mukai T [27]      |   .90748198      .83400857    .98742815</w:t>
      </w:r>
    </w:p>
    <w:p w:rsidR="002159DD" w:rsidRDefault="002159DD" w:rsidP="002159DD">
      <w:r>
        <w:t xml:space="preserve"> Kurylowicz A[28]  |   .90993428      .83604152    .99035797</w:t>
      </w:r>
    </w:p>
    <w:p w:rsidR="002159DD" w:rsidRDefault="002159DD" w:rsidP="002159DD">
      <w:r>
        <w:t xml:space="preserve"> Luo H [29]        |   .91803085      .84579033    .99644156</w:t>
      </w:r>
    </w:p>
    <w:p w:rsidR="002159DD" w:rsidRDefault="002159DD" w:rsidP="002159DD">
      <w:r>
        <w:t xml:space="preserve"> Meng F [30]       |   .918262        .84588113    .99683641</w:t>
      </w:r>
    </w:p>
    <w:p w:rsidR="002159DD" w:rsidRDefault="002159DD" w:rsidP="002159DD">
      <w:r>
        <w:lastRenderedPageBreak/>
        <w:t xml:space="preserve"> Ban Y [31]        |   .90542069      .83216364    .98512671</w:t>
      </w:r>
    </w:p>
    <w:p w:rsidR="002159DD" w:rsidRDefault="002159DD" w:rsidP="002159DD">
      <w:r>
        <w:t xml:space="preserve"> Jacobson E [32]   |   .91944395      .84711047    .99795388</w:t>
      </w:r>
    </w:p>
    <w:p w:rsidR="002159DD" w:rsidRDefault="002159DD" w:rsidP="002159DD">
      <w:r>
        <w:t xml:space="preserve"> Sun L [33]        |   .90967023      .83603205    .98979451</w:t>
      </w:r>
    </w:p>
    <w:p w:rsidR="002159DD" w:rsidRDefault="002159DD" w:rsidP="002159DD">
      <w:r>
        <w:t xml:space="preserve"> Makni K [34]      |   .90488013      .83284966    .98314029</w:t>
      </w:r>
    </w:p>
    <w:p w:rsidR="002159DD" w:rsidRDefault="002159DD" w:rsidP="002159DD">
      <w:r>
        <w:t xml:space="preserve"> Hsiao JY [35]     |   .9055135       .83243357    .98500918</w:t>
      </w:r>
    </w:p>
    <w:p w:rsidR="002159DD" w:rsidRDefault="002159DD" w:rsidP="002159DD">
      <w:r>
        <w:t xml:space="preserve"> Su Y [36]         |   .92247488      .85125023    .99965894</w:t>
      </w:r>
    </w:p>
    <w:p w:rsidR="002159DD" w:rsidRDefault="002159DD" w:rsidP="002159DD">
      <w:r>
        <w:t xml:space="preserve"> Ma L [37]         |   .91658351      .84436087    .99498373</w:t>
      </w:r>
    </w:p>
    <w:p w:rsidR="002159DD" w:rsidRDefault="002159DD" w:rsidP="002159DD">
      <w:r>
        <w:t xml:space="preserve"> Yang J [38]       |   .91291231      .83964242    .99257596</w:t>
      </w:r>
    </w:p>
    <w:p w:rsidR="002159DD" w:rsidRDefault="002159DD" w:rsidP="002159DD">
      <w:r>
        <w:t xml:space="preserve"> Inoue N [39]      |   .91021505      .83741758    .98934086</w:t>
      </w:r>
    </w:p>
    <w:p w:rsidR="002159DD" w:rsidRDefault="002159DD" w:rsidP="002159DD">
      <w:r>
        <w:t xml:space="preserve"> Huang J [40]      |   .91950594      .84742376    .99771945</w:t>
      </w:r>
    </w:p>
    <w:p w:rsidR="002159DD" w:rsidRDefault="002159DD" w:rsidP="002159DD">
      <w:r>
        <w:t xml:space="preserve"> Kim TY [24]       |   .90476348      .83190237    .98400604</w:t>
      </w:r>
    </w:p>
    <w:p w:rsidR="002159DD" w:rsidRDefault="002159DD" w:rsidP="002159DD">
      <w:r>
        <w:t xml:space="preserve"> Ban Y [31]        |   .9027104       .8299933     .98179837</w:t>
      </w:r>
    </w:p>
    <w:p w:rsidR="002159DD" w:rsidRDefault="002159DD" w:rsidP="002159DD">
      <w:r>
        <w:t xml:space="preserve"> Yang J [38]       |   .90425203      .83114593    .98378841</w:t>
      </w:r>
    </w:p>
    <w:p w:rsidR="002159DD" w:rsidRDefault="002159DD" w:rsidP="002159DD">
      <w:r>
        <w:t xml:space="preserve"> Inoue N [39]      |   .90516844      .83272078    .98391913</w:t>
      </w:r>
    </w:p>
    <w:p w:rsidR="002159DD" w:rsidRDefault="002159DD" w:rsidP="002159DD">
      <w:r>
        <w:t xml:space="preserve"> Buck D [42]       |   .90251298      .82961763    .98181337</w:t>
      </w:r>
    </w:p>
    <w:p w:rsidR="002159DD" w:rsidRDefault="002159DD" w:rsidP="002159DD">
      <w:r>
        <w:t xml:space="preserve"> Blanco KF [43]    |   .89858781      .82484991    .97891755</w:t>
      </w:r>
    </w:p>
    <w:p w:rsidR="002159DD" w:rsidRDefault="002159DD" w:rsidP="002159DD">
      <w:r>
        <w:t xml:space="preserve"> Wagner M [45]     |   .89698174      .82594352    .97412985</w:t>
      </w:r>
    </w:p>
    <w:p w:rsidR="002159DD" w:rsidRDefault="002159DD" w:rsidP="002159DD">
      <w:r>
        <w:t xml:space="preserve"> Field J [46]      |   .90706953      .83445275    .98600565</w:t>
      </w:r>
    </w:p>
    <w:p w:rsidR="002159DD" w:rsidRDefault="002159DD" w:rsidP="002159DD">
      <w:r>
        <w:t xml:space="preserve"> Teruel M [47]     |   .90366005      .82868538    .98541798</w:t>
      </w:r>
    </w:p>
    <w:p w:rsidR="002159DD" w:rsidRDefault="002159DD" w:rsidP="002159DD">
      <w:r>
        <w:t xml:space="preserve"> Teruel M [47]     |   .90586484      .83199905    .98628852</w:t>
      </w:r>
    </w:p>
    <w:p w:rsidR="002159DD" w:rsidRDefault="002159DD" w:rsidP="002159DD">
      <w:r>
        <w:t xml:space="preserve"> Teruel M [47]     |   .9011282       .82805757    .98064682</w:t>
      </w:r>
    </w:p>
    <w:p w:rsidR="002159DD" w:rsidRDefault="002159DD" w:rsidP="002159DD">
      <w:r>
        <w:t xml:space="preserve"> Teruel M [47]     |   .90276976      .82885367    .98327759</w:t>
      </w:r>
    </w:p>
    <w:p w:rsidR="002159DD" w:rsidRDefault="002159DD" w:rsidP="002159DD">
      <w:r>
        <w:t xml:space="preserve"> Joo YB [48]       |   .89869105      .82608086    .97768347</w:t>
      </w:r>
    </w:p>
    <w:p w:rsidR="002159DD" w:rsidRDefault="002159DD" w:rsidP="002159DD">
      <w:r>
        <w:t xml:space="preserve"> Zhu Q [49]        |   .91638488      .84395214    .99503422</w:t>
      </w:r>
    </w:p>
    <w:p w:rsidR="002159DD" w:rsidRDefault="002159DD" w:rsidP="002159DD">
      <w:r>
        <w:t xml:space="preserve"> Park JH [51]      |   .90194189      .8291496     .98112472</w:t>
      </w:r>
    </w:p>
    <w:p w:rsidR="002159DD" w:rsidRDefault="002159DD" w:rsidP="002159DD">
      <w:r>
        <w:t xml:space="preserve"> Hsieh YY [52]     |   .90359465      .83123055    .98225853</w:t>
      </w:r>
    </w:p>
    <w:p w:rsidR="002159DD" w:rsidRDefault="002159DD" w:rsidP="002159DD">
      <w:r>
        <w:t xml:space="preserve"> Du J [53]         |   .91449096      .84176304    .99350253</w:t>
      </w:r>
    </w:p>
    <w:p w:rsidR="002159DD" w:rsidRDefault="002159DD" w:rsidP="002159DD">
      <w:r>
        <w:t xml:space="preserve"> García BM [55]   |   .90655148      .83148474    .98839527</w:t>
      </w:r>
    </w:p>
    <w:p w:rsidR="002159DD" w:rsidRDefault="002159DD" w:rsidP="002159DD">
      <w:r>
        <w:t xml:space="preserve"> Chen F [56]       |   .90426633      .83075041    .98428792</w:t>
      </w:r>
    </w:p>
    <w:p w:rsidR="002159DD" w:rsidRDefault="002159DD" w:rsidP="002159DD">
      <w:r>
        <w:t xml:space="preserve"> Inal EE [57]      |   .90805701      .83457082    .98801386</w:t>
      </w:r>
    </w:p>
    <w:p w:rsidR="002159DD" w:rsidRDefault="002159DD" w:rsidP="002159DD">
      <w:r>
        <w:t xml:space="preserve"> Jacobson E [32]   |   .90723002      .83413698    .98672799</w:t>
      </w:r>
    </w:p>
    <w:p w:rsidR="002159DD" w:rsidRDefault="002159DD" w:rsidP="002159DD">
      <w:r>
        <w:t xml:space="preserve"> Blanco KF [43]    |   .8980802       .82586802    .97660645</w:t>
      </w:r>
    </w:p>
    <w:p w:rsidR="002159DD" w:rsidRDefault="002159DD" w:rsidP="002159DD">
      <w:r>
        <w:t xml:space="preserve"> Blanco KF [43]    |   .89963682      .82549619    .98043628</w:t>
      </w:r>
    </w:p>
    <w:p w:rsidR="002159DD" w:rsidRDefault="002159DD" w:rsidP="002159DD">
      <w:r>
        <w:t xml:space="preserve"> Tanizawa K [58]   |   .90262186      .83001195    .98158373</w:t>
      </w:r>
    </w:p>
    <w:p w:rsidR="002159DD" w:rsidRDefault="002159DD" w:rsidP="002159DD">
      <w:r>
        <w:t xml:space="preserve"> Chen F [59]       |   .90425032      .83123092    .98368409</w:t>
      </w:r>
    </w:p>
    <w:p w:rsidR="002159DD" w:rsidRDefault="002159DD" w:rsidP="002159DD">
      <w:r>
        <w:t xml:space="preserve"> Chen F [56]       |   .90324522      .82973037    .98327355</w:t>
      </w:r>
    </w:p>
    <w:p w:rsidR="002159DD" w:rsidRDefault="002159DD" w:rsidP="002159DD">
      <w:r>
        <w:t xml:space="preserve"> Pu T [60]         |   .90668396      .83381258    .98592396</w:t>
      </w:r>
    </w:p>
    <w:p w:rsidR="002159DD" w:rsidRDefault="002159DD" w:rsidP="002159DD">
      <w:r>
        <w:t xml:space="preserve"> Rodríguez [61]   |   .90295699      .82942912    .983003</w:t>
      </w:r>
    </w:p>
    <w:p w:rsidR="002159DD" w:rsidRPr="002159DD" w:rsidRDefault="002159DD" w:rsidP="002159DD">
      <w:pPr>
        <w:rPr>
          <w:b/>
          <w:color w:val="FF0000"/>
        </w:rPr>
      </w:pPr>
      <w:r w:rsidRPr="002159DD">
        <w:rPr>
          <w:b/>
          <w:color w:val="FF0000"/>
        </w:rPr>
        <w:t xml:space="preserve"> Wei Y [62]        |   .92742468      .85714596    1.0034657</w:t>
      </w:r>
    </w:p>
    <w:p w:rsidR="002159DD" w:rsidRDefault="002159DD" w:rsidP="002159DD">
      <w:r>
        <w:t>-------------------+----------------------------------------------------------</w:t>
      </w:r>
    </w:p>
    <w:p w:rsidR="002159DD" w:rsidRDefault="002159DD" w:rsidP="002159DD">
      <w:pPr>
        <w:pBdr>
          <w:bottom w:val="single" w:sz="6" w:space="1" w:color="auto"/>
        </w:pBdr>
      </w:pPr>
      <w:r>
        <w:t xml:space="preserve"> Combined          |   .90788072      .83568459    .98631399</w:t>
      </w:r>
    </w:p>
    <w:p w:rsidR="002159DD" w:rsidRDefault="002159DD" w:rsidP="002159DD"/>
    <w:p w:rsidR="00016B47" w:rsidRDefault="00016B47" w:rsidP="00D8622B">
      <w:r>
        <w:rPr>
          <w:rFonts w:hint="eastAsia"/>
        </w:rPr>
        <w:t>5</w:t>
      </w:r>
    </w:p>
    <w:p w:rsidR="00671E22" w:rsidRDefault="00671E22" w:rsidP="00671E22">
      <w:r>
        <w:t>------------------------------------------------------------------------------</w:t>
      </w:r>
    </w:p>
    <w:p w:rsidR="00671E22" w:rsidRDefault="00671E22" w:rsidP="00671E22">
      <w:r>
        <w:lastRenderedPageBreak/>
        <w:t xml:space="preserve"> Study ommited     |   e^coef.        [95%  Conf.  Interval]</w:t>
      </w:r>
    </w:p>
    <w:p w:rsidR="00671E22" w:rsidRDefault="00671E22" w:rsidP="00671E22">
      <w:r>
        <w:t>-------------------+----------------------------------------------------------</w:t>
      </w:r>
    </w:p>
    <w:p w:rsidR="00671E22" w:rsidRDefault="00671E22" w:rsidP="00671E22">
      <w:r>
        <w:t xml:space="preserve"> Tomer Y [23]      |   .90966633      .80995799    1.0216491</w:t>
      </w:r>
    </w:p>
    <w:p w:rsidR="00671E22" w:rsidRDefault="00671E22" w:rsidP="00671E22">
      <w:r>
        <w:t xml:space="preserve"> Kim TY [24]       |   .91804111      .81783417    1.0305261</w:t>
      </w:r>
    </w:p>
    <w:p w:rsidR="00671E22" w:rsidRDefault="00671E22" w:rsidP="00671E22">
      <w:r>
        <w:t xml:space="preserve"> Heward JM [25]    |   .90285646      .80082843    1.0178832</w:t>
      </w:r>
    </w:p>
    <w:p w:rsidR="00671E22" w:rsidRDefault="00671E22" w:rsidP="00671E22">
      <w:r>
        <w:t xml:space="preserve"> Houston F [26]    |   .89754063      .79721375    1.0104933</w:t>
      </w:r>
    </w:p>
    <w:p w:rsidR="00671E22" w:rsidRDefault="00671E22" w:rsidP="00671E22">
      <w:r>
        <w:t xml:space="preserve"> Mukai T [27]      |   .90510561      .80303615    1.0201486</w:t>
      </w:r>
    </w:p>
    <w:p w:rsidR="00671E22" w:rsidRDefault="00671E22" w:rsidP="00671E22">
      <w:r>
        <w:t xml:space="preserve"> Kurylowicz A[28]  |   .90327974      .8016168     1.0178358</w:t>
      </w:r>
    </w:p>
    <w:p w:rsidR="00671E22" w:rsidRDefault="00671E22" w:rsidP="00671E22">
      <w:r>
        <w:t xml:space="preserve"> Luo H [29]        |   .91300914      .81167596    1.0269932</w:t>
      </w:r>
    </w:p>
    <w:p w:rsidR="00671E22" w:rsidRDefault="00671E22" w:rsidP="00671E22">
      <w:r>
        <w:t xml:space="preserve"> Meng F [30]       |   .90742269      .805517      1.0222204</w:t>
      </w:r>
    </w:p>
    <w:p w:rsidR="00671E22" w:rsidRDefault="00671E22" w:rsidP="00671E22">
      <w:r>
        <w:t xml:space="preserve"> Ban Y [31]        |   .91725315      .81628535    1.0307098</w:t>
      </w:r>
    </w:p>
    <w:p w:rsidR="00671E22" w:rsidRDefault="00671E22" w:rsidP="00671E22">
      <w:r>
        <w:t xml:space="preserve"> Jacobson E [32]   |   .91679642      .81664531    1.0292298</w:t>
      </w:r>
    </w:p>
    <w:p w:rsidR="00671E22" w:rsidRDefault="00671E22" w:rsidP="00671E22">
      <w:r>
        <w:t xml:space="preserve"> Sun L [33]        |   .91037002      .80813077    1.0255439</w:t>
      </w:r>
    </w:p>
    <w:p w:rsidR="00671E22" w:rsidRDefault="00671E22" w:rsidP="00671E22">
      <w:r>
        <w:t xml:space="preserve"> Makni K [34]      |   .90313836      .80319791    1.0155142</w:t>
      </w:r>
    </w:p>
    <w:p w:rsidR="00671E22" w:rsidRDefault="00671E22" w:rsidP="00671E22">
      <w:r>
        <w:t xml:space="preserve"> Hsiao JY [35]     |   .9008524       .80001706    1.0143972</w:t>
      </w:r>
    </w:p>
    <w:p w:rsidR="00671E22" w:rsidRDefault="00671E22" w:rsidP="00671E22">
      <w:r>
        <w:t xml:space="preserve"> Su Y [36]         |   .91707719      .81638838    1.0301844</w:t>
      </w:r>
    </w:p>
    <w:p w:rsidR="00671E22" w:rsidRDefault="00671E22" w:rsidP="00671E22">
      <w:r>
        <w:t xml:space="preserve"> Ma L [37]         |   .93234289      .83583461    1.0399943</w:t>
      </w:r>
    </w:p>
    <w:p w:rsidR="00671E22" w:rsidRDefault="00671E22" w:rsidP="00671E22">
      <w:r>
        <w:t xml:space="preserve"> Yang J [38]       |   .91419682      .8132191     1.027713</w:t>
      </w:r>
    </w:p>
    <w:p w:rsidR="00671E22" w:rsidRDefault="00671E22" w:rsidP="00671E22">
      <w:r>
        <w:t xml:space="preserve"> Inoue N [39]      |   .91367492      .81302745    1.0267819</w:t>
      </w:r>
    </w:p>
    <w:p w:rsidR="00671E22" w:rsidRDefault="00671E22" w:rsidP="00671E22">
      <w:r>
        <w:t xml:space="preserve"> Huang J [40]      |   .9125113       .81091474    1.0268365</w:t>
      </w:r>
    </w:p>
    <w:p w:rsidR="00671E22" w:rsidRDefault="00671E22" w:rsidP="00671E22">
      <w:r>
        <w:t xml:space="preserve"> Kim TY [24]       |   .90102125      .79997503    1.0148308</w:t>
      </w:r>
    </w:p>
    <w:p w:rsidR="00671E22" w:rsidRDefault="00671E22" w:rsidP="00671E22">
      <w:r>
        <w:t xml:space="preserve"> Ban Y [31]        |   .90527076      .80358717    1.0198211</w:t>
      </w:r>
    </w:p>
    <w:p w:rsidR="00671E22" w:rsidRDefault="00671E22" w:rsidP="00671E22">
      <w:r>
        <w:t xml:space="preserve"> Yang J [38]       |   .8953507       .79578919    1.0073684</w:t>
      </w:r>
    </w:p>
    <w:p w:rsidR="00671E22" w:rsidRDefault="00671E22" w:rsidP="00671E22">
      <w:r>
        <w:t xml:space="preserve"> Inoue N [39]      |   .90371952      .80280563    1.0173184</w:t>
      </w:r>
    </w:p>
    <w:p w:rsidR="00671E22" w:rsidRDefault="00671E22" w:rsidP="00671E22">
      <w:r>
        <w:t xml:space="preserve"> Buck D [42]       |   .89563107      .79600971    1.0077201</w:t>
      </w:r>
    </w:p>
    <w:p w:rsidR="00671E22" w:rsidRDefault="00671E22" w:rsidP="00671E22">
      <w:r>
        <w:t xml:space="preserve"> Blanco KF [43]    |   .89592193      .79291555    1.0123097</w:t>
      </w:r>
    </w:p>
    <w:p w:rsidR="00671E22" w:rsidRDefault="00671E22" w:rsidP="00671E22">
      <w:r>
        <w:t xml:space="preserve"> Wagner M [45]     |   .89122434      .79411154    1.0002132</w:t>
      </w:r>
    </w:p>
    <w:p w:rsidR="00671E22" w:rsidRDefault="00671E22" w:rsidP="00671E22">
      <w:r>
        <w:t xml:space="preserve"> Field J [46]      |   .90477721      .80431435    1.0177884</w:t>
      </w:r>
    </w:p>
    <w:p w:rsidR="00671E22" w:rsidRDefault="00671E22" w:rsidP="00671E22">
      <w:r>
        <w:t xml:space="preserve"> Teruel M [47]     |   .89865084      .7959346     1.0146227</w:t>
      </w:r>
    </w:p>
    <w:p w:rsidR="00671E22" w:rsidRDefault="00671E22" w:rsidP="00671E22">
      <w:r>
        <w:t xml:space="preserve"> Teruel M [47]     |   .89073855      .79323607    1.0002258</w:t>
      </w:r>
    </w:p>
    <w:p w:rsidR="00671E22" w:rsidRDefault="00671E22" w:rsidP="00671E22">
      <w:r>
        <w:t xml:space="preserve"> Teruel M [47]     |   .91032207      .80883627    1.0245414</w:t>
      </w:r>
    </w:p>
    <w:p w:rsidR="00671E22" w:rsidRDefault="00671E22" w:rsidP="00671E22">
      <w:r>
        <w:t xml:space="preserve"> Teruel M [47]     |   .89879803      .79704892    1.0135362</w:t>
      </w:r>
    </w:p>
    <w:p w:rsidR="00671E22" w:rsidRDefault="00671E22" w:rsidP="00671E22">
      <w:r>
        <w:t xml:space="preserve"> Joo YB [48]       |   .89840647      .7962055     1.0137259</w:t>
      </w:r>
    </w:p>
    <w:p w:rsidR="00671E22" w:rsidRDefault="00671E22" w:rsidP="00671E22">
      <w:r>
        <w:t xml:space="preserve"> Zhu Q [49]        |   .90202746      .80099495    1.0158036</w:t>
      </w:r>
    </w:p>
    <w:p w:rsidR="00671E22" w:rsidRDefault="00671E22" w:rsidP="00671E22">
      <w:r>
        <w:t xml:space="preserve"> Park JH [51]      |   .90321638      .8016931     1.0175962</w:t>
      </w:r>
    </w:p>
    <w:p w:rsidR="00671E22" w:rsidRDefault="00671E22" w:rsidP="00671E22">
      <w:r>
        <w:t xml:space="preserve"> Hsieh YY [52]     |   .90683784      .80564166    1.0207452</w:t>
      </w:r>
    </w:p>
    <w:p w:rsidR="00671E22" w:rsidRDefault="00671E22" w:rsidP="00671E22">
      <w:r>
        <w:t xml:space="preserve"> Du J [53]         |   .90219772      .80106299    1.0161008</w:t>
      </w:r>
    </w:p>
    <w:p w:rsidR="00671E22" w:rsidRDefault="00671E22" w:rsidP="00671E22">
      <w:r>
        <w:t xml:space="preserve"> García BM [55]   |   .90932153      .80640655    1.0253707</w:t>
      </w:r>
    </w:p>
    <w:p w:rsidR="00671E22" w:rsidRPr="00671E22" w:rsidRDefault="00671E22" w:rsidP="00671E22">
      <w:pPr>
        <w:rPr>
          <w:b/>
        </w:rPr>
      </w:pPr>
      <w:r w:rsidRPr="00671E22">
        <w:rPr>
          <w:b/>
          <w:color w:val="FF0000"/>
        </w:rPr>
        <w:t xml:space="preserve"> Chen F [56]       |   .88867671      .79254204    .99647244</w:t>
      </w:r>
    </w:p>
    <w:p w:rsidR="00671E22" w:rsidRDefault="00671E22" w:rsidP="00671E22">
      <w:r>
        <w:t xml:space="preserve"> Inal EE [57]      |   .90456834      .80301738    1.0189616</w:t>
      </w:r>
    </w:p>
    <w:p w:rsidR="00671E22" w:rsidRDefault="00671E22" w:rsidP="00671E22">
      <w:r>
        <w:t xml:space="preserve"> Jacobson E [32]   |   .9032826       .80247171    1.0167579</w:t>
      </w:r>
    </w:p>
    <w:p w:rsidR="00671E22" w:rsidRDefault="00671E22" w:rsidP="00671E22">
      <w:r>
        <w:t xml:space="preserve"> Blanco KF [43]    |   .89374112      .79257704    1.0078177</w:t>
      </w:r>
    </w:p>
    <w:p w:rsidR="00671E22" w:rsidRDefault="00671E22" w:rsidP="00671E22">
      <w:r>
        <w:t xml:space="preserve"> Blanco KF [43]    |   .90554335      .80229845    1.0220745</w:t>
      </w:r>
    </w:p>
    <w:p w:rsidR="00671E22" w:rsidRDefault="00671E22" w:rsidP="00671E22">
      <w:r>
        <w:t xml:space="preserve"> Tanizawa K [58]   |   .90154327      .80042293    1.0154385</w:t>
      </w:r>
    </w:p>
    <w:p w:rsidR="00671E22" w:rsidRDefault="00671E22" w:rsidP="00671E22">
      <w:r>
        <w:lastRenderedPageBreak/>
        <w:t xml:space="preserve"> Chen F [59]       |   .89727671      .79663878    1.010628</w:t>
      </w:r>
    </w:p>
    <w:p w:rsidR="00671E22" w:rsidRDefault="00671E22" w:rsidP="00671E22">
      <w:r>
        <w:t xml:space="preserve"> Chen F [56]       |   .89618228      .79487147    1.0104057</w:t>
      </w:r>
    </w:p>
    <w:p w:rsidR="00671E22" w:rsidRDefault="00671E22" w:rsidP="00671E22">
      <w:r>
        <w:t xml:space="preserve"> Pu T [60]         |   .90502753      .80387818    1.0189042</w:t>
      </w:r>
    </w:p>
    <w:p w:rsidR="00671E22" w:rsidRDefault="00671E22" w:rsidP="00671E22">
      <w:r>
        <w:t xml:space="preserve"> Rodríguez [61]   |   .89204753      .79320609    1.0032056</w:t>
      </w:r>
    </w:p>
    <w:p w:rsidR="00671E22" w:rsidRDefault="00671E22" w:rsidP="00671E22">
      <w:r>
        <w:t xml:space="preserve"> Wei Y [62]        |   .92004408      .81959253    1.0328072</w:t>
      </w:r>
    </w:p>
    <w:p w:rsidR="00671E22" w:rsidRDefault="00671E22" w:rsidP="00671E22">
      <w:r>
        <w:t>-------------------+----------------------------------------------------------</w:t>
      </w:r>
    </w:p>
    <w:p w:rsidR="00671E22" w:rsidRDefault="00671E22" w:rsidP="00671E22">
      <w:pPr>
        <w:pBdr>
          <w:bottom w:val="single" w:sz="6" w:space="1" w:color="auto"/>
        </w:pBdr>
      </w:pPr>
      <w:r>
        <w:t xml:space="preserve"> Combined          |   .90460242      .80482723    1.0167468</w:t>
      </w:r>
    </w:p>
    <w:p w:rsidR="00671E22" w:rsidRDefault="00671E22" w:rsidP="00671E22"/>
    <w:p w:rsidR="00D8622B" w:rsidRDefault="00D8622B" w:rsidP="00D8622B">
      <w:r>
        <w:t>Overall-</w:t>
      </w:r>
      <w:r>
        <w:rPr>
          <w:rFonts w:hint="eastAsia"/>
        </w:rPr>
        <w:t>欧美</w:t>
      </w:r>
      <w:r>
        <w:t>-sub</w:t>
      </w:r>
    </w:p>
    <w:p w:rsidR="001234AF" w:rsidRDefault="001234AF" w:rsidP="00D8622B">
      <w:r>
        <w:rPr>
          <w:rFonts w:hint="eastAsia"/>
        </w:rPr>
        <w:t>1</w:t>
      </w:r>
    </w:p>
    <w:p w:rsidR="001234AF" w:rsidRDefault="001234AF" w:rsidP="001234AF">
      <w:r>
        <w:t>------------------------------------------------------------------------------</w:t>
      </w:r>
    </w:p>
    <w:p w:rsidR="001234AF" w:rsidRDefault="001234AF" w:rsidP="001234AF">
      <w:r>
        <w:t xml:space="preserve"> Study ommited     |   e^coef.        [95%  Conf.  Interval]</w:t>
      </w:r>
    </w:p>
    <w:p w:rsidR="001234AF" w:rsidRDefault="001234AF" w:rsidP="001234AF">
      <w:r>
        <w:t>-------------------+----------------------------------------------------------</w:t>
      </w:r>
    </w:p>
    <w:p w:rsidR="001234AF" w:rsidRDefault="001234AF" w:rsidP="001234AF">
      <w:r>
        <w:t xml:space="preserve"> Tomer Y [23]      |   1.0298042      .95928626    1.1055059</w:t>
      </w:r>
    </w:p>
    <w:p w:rsidR="001234AF" w:rsidRDefault="001234AF" w:rsidP="001234AF">
      <w:r>
        <w:t xml:space="preserve"> Heward JM [25]    |   1.0298354      .95684858    1.1083896</w:t>
      </w:r>
    </w:p>
    <w:p w:rsidR="001234AF" w:rsidRDefault="001234AF" w:rsidP="001234AF">
      <w:r>
        <w:t xml:space="preserve"> Houston F [26]    |   1.0187648      .94461032    1.0987405</w:t>
      </w:r>
    </w:p>
    <w:p w:rsidR="001234AF" w:rsidRDefault="001234AF" w:rsidP="001234AF">
      <w:r>
        <w:t xml:space="preserve"> Kurylowicz A[28]  |   1.028212       .95498058    1.1070592</w:t>
      </w:r>
    </w:p>
    <w:p w:rsidR="001234AF" w:rsidRDefault="001234AF" w:rsidP="001234AF">
      <w:r>
        <w:t xml:space="preserve"> Jacobson E [32]   |   1.0398806      .97387847    1.1103558</w:t>
      </w:r>
    </w:p>
    <w:p w:rsidR="001234AF" w:rsidRDefault="001234AF" w:rsidP="001234AF">
      <w:r>
        <w:t xml:space="preserve"> Makni K [34]      |   1.0162524      .94561423    1.0921674</w:t>
      </w:r>
    </w:p>
    <w:p w:rsidR="001234AF" w:rsidRDefault="001234AF" w:rsidP="001234AF">
      <w:r>
        <w:t xml:space="preserve"> Buck D [42]       |   1.0126785      .94029582    1.0906331</w:t>
      </w:r>
    </w:p>
    <w:p w:rsidR="001234AF" w:rsidRDefault="001234AF" w:rsidP="001234AF">
      <w:r>
        <w:t xml:space="preserve"> Blanco KF [43]    |   1.010781       .93482859    1.0929044</w:t>
      </w:r>
    </w:p>
    <w:p w:rsidR="001234AF" w:rsidRDefault="001234AF" w:rsidP="001234AF">
      <w:r>
        <w:t xml:space="preserve"> Sokolova EA[44]   |   1.0071183      .93502692    1.0847679</w:t>
      </w:r>
    </w:p>
    <w:p w:rsidR="001234AF" w:rsidRDefault="001234AF" w:rsidP="001234AF">
      <w:r>
        <w:t xml:space="preserve"> Wagner M [45]     |   1.0036297      .93611633    1.0760121</w:t>
      </w:r>
    </w:p>
    <w:p w:rsidR="001234AF" w:rsidRDefault="001234AF" w:rsidP="001234AF">
      <w:r>
        <w:t xml:space="preserve"> Field J [46]      |   1.0194648      .94751842    1.0968741</w:t>
      </w:r>
    </w:p>
    <w:p w:rsidR="001234AF" w:rsidRDefault="001234AF" w:rsidP="001234AF">
      <w:r>
        <w:t xml:space="preserve"> Teruel M [47]     |   1.0203541      .94407836    1.1027924</w:t>
      </w:r>
    </w:p>
    <w:p w:rsidR="001234AF" w:rsidRDefault="001234AF" w:rsidP="001234AF">
      <w:r>
        <w:t xml:space="preserve"> Teruel M [47]     |   1.0157732      .94174781    1.0956172</w:t>
      </w:r>
    </w:p>
    <w:p w:rsidR="001234AF" w:rsidRDefault="001234AF" w:rsidP="001234AF">
      <w:r>
        <w:t xml:space="preserve"> Teruel M [47]     |   1.0174238      .94353105    1.0971034</w:t>
      </w:r>
    </w:p>
    <w:p w:rsidR="001234AF" w:rsidRDefault="001234AF" w:rsidP="001234AF">
      <w:r>
        <w:t xml:space="preserve"> Teruel M [47]     |   1.0170255      .94211767    1.0978892</w:t>
      </w:r>
    </w:p>
    <w:p w:rsidR="001234AF" w:rsidRDefault="001234AF" w:rsidP="001234AF">
      <w:r>
        <w:t xml:space="preserve"> García BM [55]   |   1.0305843      .9578907     1.1087946</w:t>
      </w:r>
    </w:p>
    <w:p w:rsidR="001234AF" w:rsidRDefault="001234AF" w:rsidP="001234AF">
      <w:r>
        <w:t xml:space="preserve"> Inal EE [57]      |   1.0239248      .95060443    1.1029003</w:t>
      </w:r>
    </w:p>
    <w:p w:rsidR="001234AF" w:rsidRDefault="001234AF" w:rsidP="001234AF">
      <w:r>
        <w:t xml:space="preserve"> Jacobson E [32]   |   1.0207009      .94797647    1.0990045</w:t>
      </w:r>
    </w:p>
    <w:p w:rsidR="001234AF" w:rsidRDefault="001234AF" w:rsidP="001234AF">
      <w:r>
        <w:t xml:space="preserve"> Blanco KF [43]    |   1.0071258      .9348219     1.0850222</w:t>
      </w:r>
    </w:p>
    <w:p w:rsidR="001234AF" w:rsidRDefault="001234AF" w:rsidP="001234AF">
      <w:r>
        <w:t xml:space="preserve"> Blanco KF [43]    |   1.0163356      .93960531    1.0993319</w:t>
      </w:r>
    </w:p>
    <w:p w:rsidR="001234AF" w:rsidRDefault="001234AF" w:rsidP="001234AF">
      <w:r>
        <w:t xml:space="preserve"> Rodríguez [61]   |   1.0124996      .93915886    1.0915677</w:t>
      </w:r>
    </w:p>
    <w:p w:rsidR="001234AF" w:rsidRDefault="001234AF" w:rsidP="001234AF">
      <w:r>
        <w:t>-------------------+----------------------------------------------------------</w:t>
      </w:r>
    </w:p>
    <w:p w:rsidR="001234AF" w:rsidRDefault="001234AF" w:rsidP="001234AF">
      <w:pPr>
        <w:pBdr>
          <w:bottom w:val="single" w:sz="6" w:space="1" w:color="auto"/>
        </w:pBdr>
      </w:pPr>
      <w:r>
        <w:t xml:space="preserve"> Combined          |   1.0190095      .94796446    1.0953791</w:t>
      </w:r>
    </w:p>
    <w:p w:rsidR="001234AF" w:rsidRDefault="001234AF" w:rsidP="001234AF"/>
    <w:p w:rsidR="001234AF" w:rsidRDefault="001234AF" w:rsidP="00D8622B">
      <w:r>
        <w:rPr>
          <w:rFonts w:hint="eastAsia"/>
        </w:rPr>
        <w:t>2</w:t>
      </w:r>
    </w:p>
    <w:p w:rsidR="00096E62" w:rsidRDefault="00096E62" w:rsidP="00096E62">
      <w:r>
        <w:t>------------------------------------------------------------------------------</w:t>
      </w:r>
    </w:p>
    <w:p w:rsidR="00096E62" w:rsidRDefault="00096E62" w:rsidP="00096E62">
      <w:r>
        <w:t xml:space="preserve"> Study ommited     |   e^coef.        [95%  Conf.  Interval]</w:t>
      </w:r>
    </w:p>
    <w:p w:rsidR="00096E62" w:rsidRDefault="00096E62" w:rsidP="00096E62">
      <w:r>
        <w:t>-------------------+----------------------------------------------------------</w:t>
      </w:r>
    </w:p>
    <w:p w:rsidR="00096E62" w:rsidRDefault="00096E62" w:rsidP="00096E62">
      <w:r>
        <w:t xml:space="preserve"> Tomer Y [23]      |   1.0843679      .932275      1.2612734</w:t>
      </w:r>
    </w:p>
    <w:p w:rsidR="00096E62" w:rsidRDefault="00096E62" w:rsidP="00096E62">
      <w:r>
        <w:t xml:space="preserve"> Heward JM [25]    |   1.0866973      .92353648    1.2786836</w:t>
      </w:r>
    </w:p>
    <w:p w:rsidR="00096E62" w:rsidRDefault="00096E62" w:rsidP="00096E62">
      <w:r>
        <w:t xml:space="preserve"> Houston F [26]    |   1.0645306      .90565596    1.2512759</w:t>
      </w:r>
    </w:p>
    <w:p w:rsidR="00096E62" w:rsidRDefault="00096E62" w:rsidP="00096E62">
      <w:r>
        <w:lastRenderedPageBreak/>
        <w:t xml:space="preserve"> Kurylowicz A[28]  |   1.0842838      .92232978    1.2746758</w:t>
      </w:r>
    </w:p>
    <w:p w:rsidR="00096E62" w:rsidRDefault="00096E62" w:rsidP="00096E62">
      <w:r>
        <w:t xml:space="preserve"> Jacobson E [32]   |   1.106625       .95921343    1.2766908</w:t>
      </w:r>
    </w:p>
    <w:p w:rsidR="00096E62" w:rsidRDefault="00096E62" w:rsidP="00096E62">
      <w:r>
        <w:t xml:space="preserve"> Makni K [34]      |   1.0700875      .91445717    1.2522044</w:t>
      </w:r>
    </w:p>
    <w:p w:rsidR="00096E62" w:rsidRDefault="00096E62" w:rsidP="00096E62">
      <w:r>
        <w:t xml:space="preserve"> Buck D [42]       |   1.0570758      .90129561    1.2397811</w:t>
      </w:r>
    </w:p>
    <w:p w:rsidR="00096E62" w:rsidRDefault="00096E62" w:rsidP="00096E62">
      <w:r>
        <w:t xml:space="preserve"> Blanco KF [43]    |   1.0618142      .89382688    1.2613733</w:t>
      </w:r>
    </w:p>
    <w:p w:rsidR="00096E62" w:rsidRDefault="00096E62" w:rsidP="00096E62">
      <w:r>
        <w:t xml:space="preserve"> Sokolova EA[44]   |   1.0510558      .89339774    1.2365357</w:t>
      </w:r>
    </w:p>
    <w:p w:rsidR="00096E62" w:rsidRDefault="00096E62" w:rsidP="00096E62">
      <w:r>
        <w:t xml:space="preserve"> Wagner M [45]     |   1.0417553      .89820714    1.2082447</w:t>
      </w:r>
    </w:p>
    <w:p w:rsidR="00096E62" w:rsidRDefault="00096E62" w:rsidP="00096E62">
      <w:r>
        <w:t xml:space="preserve"> Field J [46]      |   1.074846       .91760936    1.2590258</w:t>
      </w:r>
    </w:p>
    <w:p w:rsidR="00096E62" w:rsidRDefault="00096E62" w:rsidP="00096E62">
      <w:r>
        <w:t xml:space="preserve"> Teruel M [47]     |   1.0754445      .90812353    1.2735941</w:t>
      </w:r>
    </w:p>
    <w:p w:rsidR="00096E62" w:rsidRDefault="00096E62" w:rsidP="00096E62">
      <w:r>
        <w:t xml:space="preserve"> Teruel M [47]     |   1.047619       .89569967    1.2253054</w:t>
      </w:r>
    </w:p>
    <w:p w:rsidR="00096E62" w:rsidRDefault="00096E62" w:rsidP="00096E62">
      <w:r>
        <w:t xml:space="preserve"> Teruel M [47]     |   1.0908343      .93089747    1.2782498</w:t>
      </w:r>
    </w:p>
    <w:p w:rsidR="00096E62" w:rsidRDefault="00096E62" w:rsidP="00096E62">
      <w:r>
        <w:t xml:space="preserve"> Teruel M [47]     |   1.0701785      .90662004    1.2632436</w:t>
      </w:r>
    </w:p>
    <w:p w:rsidR="00096E62" w:rsidRDefault="00096E62" w:rsidP="00096E62">
      <w:r>
        <w:t xml:space="preserve"> García BM [55]   |   1.1108361      .95296626    1.2948589</w:t>
      </w:r>
    </w:p>
    <w:p w:rsidR="00096E62" w:rsidRDefault="00096E62" w:rsidP="00096E62">
      <w:r>
        <w:t xml:space="preserve"> Inal EE [57]      |   1.0842884      .92335181    1.2732757</w:t>
      </w:r>
    </w:p>
    <w:p w:rsidR="00096E62" w:rsidRDefault="00096E62" w:rsidP="00096E62">
      <w:r>
        <w:t xml:space="preserve"> Jacobson E [32]   |   1.0757188      .91686711    1.2620923</w:t>
      </w:r>
    </w:p>
    <w:p w:rsidR="00096E62" w:rsidRDefault="00096E62" w:rsidP="00096E62">
      <w:r>
        <w:t xml:space="preserve"> Blanco KF [43]    |   1.0510561      .89083533    1.2400933</w:t>
      </w:r>
    </w:p>
    <w:p w:rsidR="00096E62" w:rsidRDefault="00096E62" w:rsidP="00096E62">
      <w:r>
        <w:t xml:space="preserve"> Blanco KF [43]    |   1.0878534      .9215174     1.2842135</w:t>
      </w:r>
    </w:p>
    <w:p w:rsidR="00096E62" w:rsidRDefault="00096E62" w:rsidP="00096E62">
      <w:r>
        <w:t xml:space="preserve"> Rodríguez [61]   |   1.0506295      .89505987    1.2332385</w:t>
      </w:r>
    </w:p>
    <w:p w:rsidR="00096E62" w:rsidRDefault="00096E62" w:rsidP="00096E62">
      <w:r>
        <w:t>-------------------+----------------------------------------------------------</w:t>
      </w:r>
    </w:p>
    <w:p w:rsidR="00096E62" w:rsidRDefault="00096E62" w:rsidP="00096E62">
      <w:pPr>
        <w:pBdr>
          <w:bottom w:val="single" w:sz="6" w:space="1" w:color="auto"/>
        </w:pBdr>
      </w:pPr>
      <w:r>
        <w:t xml:space="preserve"> Combined          |   1.0727184      .91802006    1.2534855</w:t>
      </w:r>
    </w:p>
    <w:p w:rsidR="00096E62" w:rsidRDefault="00096E62" w:rsidP="00096E62"/>
    <w:p w:rsidR="001234AF" w:rsidRDefault="001234AF" w:rsidP="00D8622B">
      <w:r>
        <w:rPr>
          <w:rFonts w:hint="eastAsia"/>
        </w:rPr>
        <w:t>3</w:t>
      </w:r>
    </w:p>
    <w:p w:rsidR="00000D7A" w:rsidRDefault="00000D7A" w:rsidP="00000D7A">
      <w:r>
        <w:t>------------------------------------------------------------------------------</w:t>
      </w:r>
    </w:p>
    <w:p w:rsidR="00000D7A" w:rsidRDefault="00000D7A" w:rsidP="00000D7A">
      <w:r>
        <w:t xml:space="preserve"> Study ommited     |   e^coef.        [95%  Conf.  Interval]</w:t>
      </w:r>
    </w:p>
    <w:p w:rsidR="00000D7A" w:rsidRDefault="00000D7A" w:rsidP="00000D7A">
      <w:r>
        <w:t>-------------------+----------------------------------------------------------</w:t>
      </w:r>
    </w:p>
    <w:p w:rsidR="00000D7A" w:rsidRDefault="00000D7A" w:rsidP="00000D7A">
      <w:r>
        <w:t xml:space="preserve"> Tomer Y [23]      |   1.0185052      .93946592    1.1041942</w:t>
      </w:r>
    </w:p>
    <w:p w:rsidR="00000D7A" w:rsidRDefault="00000D7A" w:rsidP="00000D7A">
      <w:r>
        <w:t xml:space="preserve"> Heward JM [25]    |   1.026113       .94674667    1.1121328</w:t>
      </w:r>
    </w:p>
    <w:p w:rsidR="00000D7A" w:rsidRDefault="00000D7A" w:rsidP="00000D7A">
      <w:r>
        <w:t xml:space="preserve"> Houston F [26]    |   1.0128471      .93069091    1.1022556</w:t>
      </w:r>
    </w:p>
    <w:p w:rsidR="00000D7A" w:rsidRDefault="00000D7A" w:rsidP="00000D7A">
      <w:r>
        <w:t xml:space="preserve"> Kurylowicz A[28]  |   1.0225067      .94218368    1.1096774</w:t>
      </w:r>
    </w:p>
    <w:p w:rsidR="00000D7A" w:rsidRDefault="00000D7A" w:rsidP="00000D7A">
      <w:r>
        <w:t xml:space="preserve"> Jacobson E [32]   |   1.0278935      .95209981    1.1097209</w:t>
      </w:r>
    </w:p>
    <w:p w:rsidR="00000D7A" w:rsidRDefault="00000D7A" w:rsidP="00000D7A">
      <w:r>
        <w:t xml:space="preserve"> Makni K [34]      |   1.0071634      .92826296    1.0927703</w:t>
      </w:r>
    </w:p>
    <w:p w:rsidR="00000D7A" w:rsidRDefault="00000D7A" w:rsidP="00000D7A">
      <w:r>
        <w:t xml:space="preserve"> Buck D [42]       |   1.0071149      .926103      1.0952134</w:t>
      </w:r>
    </w:p>
    <w:p w:rsidR="00000D7A" w:rsidRDefault="00000D7A" w:rsidP="00000D7A">
      <w:r>
        <w:t xml:space="preserve"> Blanco KF [43]    |   .99693106      .91454874    1.0867344</w:t>
      </w:r>
    </w:p>
    <w:p w:rsidR="00000D7A" w:rsidRDefault="00000D7A" w:rsidP="00000D7A">
      <w:r>
        <w:t xml:space="preserve"> Sokolova EA[44]   |   .99577657      .91571394    1.0828392</w:t>
      </w:r>
    </w:p>
    <w:p w:rsidR="00000D7A" w:rsidRDefault="00000D7A" w:rsidP="00000D7A">
      <w:r>
        <w:t xml:space="preserve"> Wagner M [45]     |   .99739928      .91979711    1.0815486</w:t>
      </w:r>
    </w:p>
    <w:p w:rsidR="00000D7A" w:rsidRDefault="00000D7A" w:rsidP="00000D7A">
      <w:r>
        <w:t xml:space="preserve"> Field J [46]      |   1.0089955      .9291385     1.095716</w:t>
      </w:r>
    </w:p>
    <w:p w:rsidR="00000D7A" w:rsidRDefault="00000D7A" w:rsidP="00000D7A">
      <w:r>
        <w:t xml:space="preserve"> Teruel M [47]     |   1.0124677      .92825238    1.1043233</w:t>
      </w:r>
    </w:p>
    <w:p w:rsidR="00000D7A" w:rsidRDefault="00000D7A" w:rsidP="00000D7A">
      <w:r>
        <w:t xml:space="preserve"> Teruel M [47]     |   1.0190705      .93803453    1.1071072</w:t>
      </w:r>
    </w:p>
    <w:p w:rsidR="00000D7A" w:rsidRDefault="00000D7A" w:rsidP="00000D7A">
      <w:r>
        <w:t xml:space="preserve"> Teruel M [47]     |   .99947378      .91964511    1.0862319</w:t>
      </w:r>
    </w:p>
    <w:p w:rsidR="00000D7A" w:rsidRDefault="00000D7A" w:rsidP="00000D7A">
      <w:r>
        <w:t xml:space="preserve"> Teruel M [47]     |   1.0073566      .92441485    1.0977403</w:t>
      </w:r>
    </w:p>
    <w:p w:rsidR="00000D7A" w:rsidRDefault="00000D7A" w:rsidP="00000D7A">
      <w:r>
        <w:t xml:space="preserve"> García BM [55]   |   1.0167807      .93332369    1.1077005</w:t>
      </w:r>
    </w:p>
    <w:p w:rsidR="00000D7A" w:rsidRDefault="00000D7A" w:rsidP="00000D7A">
      <w:r>
        <w:t xml:space="preserve"> Inal EE [57]      |   1.0137637      .93265068    1.1019312</w:t>
      </w:r>
    </w:p>
    <w:p w:rsidR="00000D7A" w:rsidRDefault="00000D7A" w:rsidP="00000D7A">
      <w:r>
        <w:t xml:space="preserve"> Jacobson E [32]   |   1.0112187      .93065609    1.0987553</w:t>
      </w:r>
    </w:p>
    <w:p w:rsidR="00000D7A" w:rsidRDefault="00000D7A" w:rsidP="00000D7A">
      <w:r>
        <w:t xml:space="preserve"> Blanco KF [43]    |   .99445105      .91521436    1.0805478</w:t>
      </w:r>
    </w:p>
    <w:p w:rsidR="00000D7A" w:rsidRDefault="00000D7A" w:rsidP="00000D7A">
      <w:r>
        <w:lastRenderedPageBreak/>
        <w:t xml:space="preserve"> Blanco KF [43]    |   .9972942       .91539028    1.0865264</w:t>
      </w:r>
    </w:p>
    <w:p w:rsidR="00000D7A" w:rsidRDefault="00000D7A" w:rsidP="00000D7A">
      <w:r>
        <w:t xml:space="preserve"> Rodríguez [61]   |   1.0112406      .92913317    1.1006039</w:t>
      </w:r>
    </w:p>
    <w:p w:rsidR="00000D7A" w:rsidRDefault="00000D7A" w:rsidP="00000D7A">
      <w:r>
        <w:t>-------------------+----------------------------------------------------------</w:t>
      </w:r>
    </w:p>
    <w:p w:rsidR="00000D7A" w:rsidRDefault="00000D7A" w:rsidP="00000D7A">
      <w:pPr>
        <w:pBdr>
          <w:bottom w:val="single" w:sz="6" w:space="1" w:color="auto"/>
        </w:pBdr>
      </w:pPr>
      <w:r>
        <w:t xml:space="preserve"> Combined          |   1.0097721      .93101872    1.0951871</w:t>
      </w:r>
    </w:p>
    <w:p w:rsidR="00000D7A" w:rsidRDefault="00000D7A" w:rsidP="00D8622B"/>
    <w:p w:rsidR="001234AF" w:rsidRDefault="001234AF" w:rsidP="00D8622B">
      <w:r>
        <w:rPr>
          <w:rFonts w:hint="eastAsia"/>
        </w:rPr>
        <w:t>4</w:t>
      </w:r>
    </w:p>
    <w:p w:rsidR="002461E9" w:rsidRDefault="002461E9" w:rsidP="002461E9">
      <w:r>
        <w:t>------------------------------------------------------------------------------</w:t>
      </w:r>
    </w:p>
    <w:p w:rsidR="002461E9" w:rsidRDefault="002461E9" w:rsidP="002461E9">
      <w:r>
        <w:t xml:space="preserve"> Study ommited     |   e^coef.        [95%  Conf.  Interval]</w:t>
      </w:r>
    </w:p>
    <w:p w:rsidR="002461E9" w:rsidRDefault="002461E9" w:rsidP="002461E9">
      <w:r>
        <w:t>-------------------+----------------------------------------------------------</w:t>
      </w:r>
    </w:p>
    <w:p w:rsidR="002461E9" w:rsidRDefault="002461E9" w:rsidP="002461E9">
      <w:r>
        <w:t xml:space="preserve"> Tomer Y [23]      |   1.026976       .94376527    1.1175232</w:t>
      </w:r>
    </w:p>
    <w:p w:rsidR="002461E9" w:rsidRDefault="002461E9" w:rsidP="002461E9">
      <w:r>
        <w:t xml:space="preserve"> Heward JM [25]    |   1.0307524      .94602558    1.1230674</w:t>
      </w:r>
    </w:p>
    <w:p w:rsidR="002461E9" w:rsidRDefault="002461E9" w:rsidP="002461E9">
      <w:r>
        <w:t xml:space="preserve"> Houston F [26]    |   1.017209       .93022557    1.1123261</w:t>
      </w:r>
    </w:p>
    <w:p w:rsidR="002461E9" w:rsidRDefault="002461E9" w:rsidP="002461E9">
      <w:r>
        <w:t xml:space="preserve"> Kurylowicz A[28]  |   1.0280059      .94257759    1.1211767</w:t>
      </w:r>
    </w:p>
    <w:p w:rsidR="002461E9" w:rsidRDefault="002461E9" w:rsidP="002461E9">
      <w:r>
        <w:t xml:space="preserve"> Jacobson E [32]   |   1.0384549      .95980382    1.1235511</w:t>
      </w:r>
    </w:p>
    <w:p w:rsidR="002461E9" w:rsidRDefault="002461E9" w:rsidP="002461E9">
      <w:r>
        <w:t xml:space="preserve"> Makni K [34]      |   1.0121627      .92906469    1.1026932</w:t>
      </w:r>
    </w:p>
    <w:p w:rsidR="002461E9" w:rsidRDefault="002461E9" w:rsidP="002461E9">
      <w:r>
        <w:t xml:space="preserve"> Buck D [42]       |   1.0103454      .92508497    1.1034639</w:t>
      </w:r>
    </w:p>
    <w:p w:rsidR="002461E9" w:rsidRDefault="002461E9" w:rsidP="002461E9">
      <w:r>
        <w:t xml:space="preserve"> Blanco KF [43]    |   1.0036045      .91589498    1.0997134</w:t>
      </w:r>
    </w:p>
    <w:p w:rsidR="002461E9" w:rsidRDefault="002461E9" w:rsidP="002461E9">
      <w:r>
        <w:t xml:space="preserve"> Sokolova EA[44]   |   1.0008411      .91651785    1.0929223</w:t>
      </w:r>
    </w:p>
    <w:p w:rsidR="002461E9" w:rsidRDefault="002461E9" w:rsidP="002461E9">
      <w:r>
        <w:t xml:space="preserve"> Wagner M [45]     |   .99936954      .91903775    1.086723</w:t>
      </w:r>
    </w:p>
    <w:p w:rsidR="002461E9" w:rsidRDefault="002461E9" w:rsidP="002461E9">
      <w:r>
        <w:t xml:space="preserve"> Field J [46]      |   1.0153235      .93093263    1.1073645</w:t>
      </w:r>
    </w:p>
    <w:p w:rsidR="002461E9" w:rsidRDefault="002461E9" w:rsidP="002461E9">
      <w:r>
        <w:t xml:space="preserve"> Teruel M [47]     |   1.0177448      .92855491    1.1155017</w:t>
      </w:r>
    </w:p>
    <w:p w:rsidR="002461E9" w:rsidRDefault="002461E9" w:rsidP="002461E9">
      <w:r>
        <w:t xml:space="preserve"> Teruel M [47]     |   1.0187343      .93175459    1.1138335</w:t>
      </w:r>
    </w:p>
    <w:p w:rsidR="002461E9" w:rsidRDefault="002461E9" w:rsidP="002461E9">
      <w:r>
        <w:t xml:space="preserve"> Teruel M [47]     |   1.0082586      .92243515    1.1020672</w:t>
      </w:r>
    </w:p>
    <w:p w:rsidR="002461E9" w:rsidRDefault="002461E9" w:rsidP="002461E9">
      <w:r>
        <w:t xml:space="preserve"> Teruel M [47]     |   1.0129684      .92529992    1.1089431</w:t>
      </w:r>
    </w:p>
    <w:p w:rsidR="002461E9" w:rsidRDefault="002461E9" w:rsidP="002461E9">
      <w:r>
        <w:t xml:space="preserve"> García BM [55]   |   1.0261944      .93935482    1.121062</w:t>
      </w:r>
    </w:p>
    <w:p w:rsidR="002461E9" w:rsidRDefault="002461E9" w:rsidP="002461E9">
      <w:r>
        <w:t xml:space="preserve"> Inal EE [57]      |   1.020761       .93496017    1.1144357</w:t>
      </w:r>
    </w:p>
    <w:p w:rsidR="002461E9" w:rsidRDefault="002461E9" w:rsidP="002461E9">
      <w:r>
        <w:t xml:space="preserve"> Jacobson E [32]   |   1.017424       .93220416    1.1104344</w:t>
      </w:r>
    </w:p>
    <w:p w:rsidR="002461E9" w:rsidRDefault="002461E9" w:rsidP="002461E9">
      <w:r>
        <w:t xml:space="preserve"> Blanco KF [43]    |   .99996726      .91629889    1.0912755</w:t>
      </w:r>
    </w:p>
    <w:p w:rsidR="002461E9" w:rsidRDefault="002461E9" w:rsidP="002461E9">
      <w:r>
        <w:t xml:space="preserve"> Blanco KF [43]    |   1.0067729      .91817707    1.1039174</w:t>
      </w:r>
    </w:p>
    <w:p w:rsidR="002461E9" w:rsidRDefault="002461E9" w:rsidP="002461E9">
      <w:r>
        <w:t xml:space="preserve"> Rodríguez [61]   |   1.0123877      .92562707    1.1072805</w:t>
      </w:r>
    </w:p>
    <w:p w:rsidR="002461E9" w:rsidRDefault="002461E9" w:rsidP="002461E9">
      <w:r>
        <w:t>-------------------+----------------------------------------------------------</w:t>
      </w:r>
    </w:p>
    <w:p w:rsidR="002461E9" w:rsidRDefault="002461E9" w:rsidP="002461E9">
      <w:pPr>
        <w:pBdr>
          <w:bottom w:val="single" w:sz="6" w:space="1" w:color="auto"/>
        </w:pBdr>
      </w:pPr>
      <w:r>
        <w:t xml:space="preserve"> Combined          |   1.0154809      .93217615    1.1062303</w:t>
      </w:r>
    </w:p>
    <w:p w:rsidR="002461E9" w:rsidRDefault="002461E9" w:rsidP="002461E9"/>
    <w:p w:rsidR="001234AF" w:rsidRDefault="001234AF" w:rsidP="00D8622B">
      <w:r>
        <w:rPr>
          <w:rFonts w:hint="eastAsia"/>
        </w:rPr>
        <w:t>5</w:t>
      </w:r>
    </w:p>
    <w:p w:rsidR="002461E9" w:rsidRDefault="002461E9" w:rsidP="002461E9">
      <w:r>
        <w:t>------------------------------------------------------------------------------</w:t>
      </w:r>
    </w:p>
    <w:p w:rsidR="002461E9" w:rsidRDefault="002461E9" w:rsidP="002461E9">
      <w:r>
        <w:t xml:space="preserve"> Study ommited     |   e^coef.        [95%  Conf.  Interval]</w:t>
      </w:r>
    </w:p>
    <w:p w:rsidR="002461E9" w:rsidRDefault="002461E9" w:rsidP="002461E9">
      <w:r>
        <w:t>-------------------+----------------------------------------------------------</w:t>
      </w:r>
    </w:p>
    <w:p w:rsidR="002461E9" w:rsidRDefault="002461E9" w:rsidP="002461E9">
      <w:r>
        <w:t xml:space="preserve"> Tomer Y [23]      |   1.064893       .97409146    1.1641587</w:t>
      </w:r>
    </w:p>
    <w:p w:rsidR="002461E9" w:rsidRDefault="002461E9" w:rsidP="002461E9">
      <w:r>
        <w:t xml:space="preserve"> Heward JM [25]    |   1.067414       .97454728    1.1691301</w:t>
      </w:r>
    </w:p>
    <w:p w:rsidR="002461E9" w:rsidRDefault="002461E9" w:rsidP="002461E9">
      <w:r>
        <w:t xml:space="preserve"> Houston F [26]    |   1.056403       .96542946    1.155949</w:t>
      </w:r>
    </w:p>
    <w:p w:rsidR="002461E9" w:rsidRDefault="002461E9" w:rsidP="002461E9">
      <w:r>
        <w:t xml:space="preserve"> Kurylowicz A[28]  |   1.0656581      .97355011    1.1664804</w:t>
      </w:r>
    </w:p>
    <w:p w:rsidR="002461E9" w:rsidRDefault="002461E9" w:rsidP="002461E9">
      <w:r>
        <w:t xml:space="preserve"> Jacobson E [32]   |   1.0739376      .98196892    1.1745198</w:t>
      </w:r>
    </w:p>
    <w:p w:rsidR="002461E9" w:rsidRDefault="002461E9" w:rsidP="002461E9">
      <w:r>
        <w:t xml:space="preserve"> Makni K [34]      |   1.0605844      .97019063    1.1594003</w:t>
      </w:r>
    </w:p>
    <w:p w:rsidR="002461E9" w:rsidRDefault="002461E9" w:rsidP="002461E9">
      <w:r>
        <w:t xml:space="preserve"> Buck D [42]       |   1.0535443      .96288601    1.1527382</w:t>
      </w:r>
    </w:p>
    <w:p w:rsidR="002461E9" w:rsidRDefault="002461E9" w:rsidP="002461E9">
      <w:r>
        <w:lastRenderedPageBreak/>
        <w:t xml:space="preserve"> Blanco KF [43]    |   1.0532018      .95548334    1.160914</w:t>
      </w:r>
    </w:p>
    <w:p w:rsidR="002461E9" w:rsidRDefault="002461E9" w:rsidP="002461E9">
      <w:r>
        <w:t xml:space="preserve"> Sokolova EA[44]   |   1.045663       .95360748    1.1466049</w:t>
      </w:r>
    </w:p>
    <w:p w:rsidR="002461E9" w:rsidRDefault="002461E9" w:rsidP="002461E9">
      <w:r>
        <w:t xml:space="preserve"> Wagner M [45]     |   1.0462087      .95626383    1.1446138</w:t>
      </w:r>
    </w:p>
    <w:p w:rsidR="002461E9" w:rsidRDefault="002461E9" w:rsidP="002461E9">
      <w:r>
        <w:t xml:space="preserve"> Field J [46]      |   1.0622597      .97162183    1.1613527</w:t>
      </w:r>
    </w:p>
    <w:p w:rsidR="002461E9" w:rsidRDefault="002461E9" w:rsidP="002461E9">
      <w:r>
        <w:t xml:space="preserve"> Teruel M [47]     |   1.0637621      .96851331    1.1683781</w:t>
      </w:r>
    </w:p>
    <w:p w:rsidR="002461E9" w:rsidRDefault="002461E9" w:rsidP="002461E9">
      <w:r>
        <w:t xml:space="preserve"> Teruel M [47]     |   1.0435186      .9533856     1.1421727</w:t>
      </w:r>
    </w:p>
    <w:p w:rsidR="002461E9" w:rsidRDefault="002461E9" w:rsidP="002461E9">
      <w:r>
        <w:t xml:space="preserve"> Teruel M [47]     |   1.0722711      .97999714    1.1732333</w:t>
      </w:r>
    </w:p>
    <w:p w:rsidR="002461E9" w:rsidRDefault="002461E9" w:rsidP="002461E9">
      <w:r>
        <w:t xml:space="preserve"> Teruel M [47]     |   1.0602423      .96741821    1.1619728</w:t>
      </w:r>
    </w:p>
    <w:p w:rsidR="002461E9" w:rsidRPr="002461E9" w:rsidRDefault="002461E9" w:rsidP="002461E9">
      <w:pPr>
        <w:rPr>
          <w:b/>
          <w:color w:val="FF0000"/>
        </w:rPr>
      </w:pPr>
      <w:r>
        <w:t xml:space="preserve"> </w:t>
      </w:r>
      <w:r w:rsidRPr="002461E9">
        <w:rPr>
          <w:b/>
          <w:color w:val="FF0000"/>
        </w:rPr>
        <w:t>García BM [55]   |   1.1025248      1.0036062    1.2111932</w:t>
      </w:r>
    </w:p>
    <w:p w:rsidR="002461E9" w:rsidRDefault="002461E9" w:rsidP="002461E9">
      <w:r>
        <w:t xml:space="preserve"> Inal EE [57]      |   1.0662423      .97435776    1.1667918</w:t>
      </w:r>
    </w:p>
    <w:p w:rsidR="002461E9" w:rsidRDefault="002461E9" w:rsidP="002461E9">
      <w:r>
        <w:t xml:space="preserve"> Jacobson E [32]   |   1.0622724      .97132259    1.1617382</w:t>
      </w:r>
    </w:p>
    <w:p w:rsidR="002461E9" w:rsidRDefault="002461E9" w:rsidP="002461E9">
      <w:r>
        <w:t xml:space="preserve"> Blanco KF [43]    |   1.0370145      .94217518    1.1414003</w:t>
      </w:r>
    </w:p>
    <w:p w:rsidR="002461E9" w:rsidRDefault="002461E9" w:rsidP="002461E9">
      <w:r>
        <w:t xml:space="preserve"> Blanco KF [43]    |   1.0890655      .99154948    1.1961719</w:t>
      </w:r>
    </w:p>
    <w:p w:rsidR="002461E9" w:rsidRDefault="002461E9" w:rsidP="002461E9">
      <w:r>
        <w:t xml:space="preserve"> Rodríguez [61]   |   1.0436716      .95284503    1.1431559</w:t>
      </w:r>
    </w:p>
    <w:p w:rsidR="002461E9" w:rsidRDefault="002461E9" w:rsidP="002461E9">
      <w:r>
        <w:t>-------------------+----------------------------------------------------------</w:t>
      </w:r>
    </w:p>
    <w:p w:rsidR="002461E9" w:rsidRDefault="002461E9" w:rsidP="002461E9">
      <w:pPr>
        <w:pBdr>
          <w:bottom w:val="single" w:sz="6" w:space="1" w:color="auto"/>
        </w:pBdr>
      </w:pPr>
      <w:r>
        <w:t xml:space="preserve"> Combined          |   1.0613263      .97090238    1.1601717</w:t>
      </w:r>
    </w:p>
    <w:p w:rsidR="002461E9" w:rsidRDefault="002461E9" w:rsidP="002461E9"/>
    <w:p w:rsidR="002461E9" w:rsidRDefault="002461E9" w:rsidP="002461E9"/>
    <w:p w:rsidR="00D8622B" w:rsidRDefault="00D8622B" w:rsidP="00D8622B">
      <w:r>
        <w:t>Overall-</w:t>
      </w:r>
      <w:r>
        <w:rPr>
          <w:rFonts w:hint="eastAsia"/>
        </w:rPr>
        <w:t>欧美</w:t>
      </w:r>
      <w:r>
        <w:t>-</w:t>
      </w:r>
      <w:r w:rsidRPr="00D8622B">
        <w:t xml:space="preserve"> </w:t>
      </w:r>
      <w:r>
        <w:t xml:space="preserve">HWE-sub </w:t>
      </w:r>
    </w:p>
    <w:p w:rsidR="008C6990" w:rsidRDefault="008C6990" w:rsidP="00D8622B">
      <w:r>
        <w:rPr>
          <w:rFonts w:hint="eastAsia"/>
        </w:rPr>
        <w:t>1</w:t>
      </w:r>
    </w:p>
    <w:p w:rsidR="008C6990" w:rsidRDefault="008C6990" w:rsidP="008C6990">
      <w:r>
        <w:t>------------------------------------------------------------------------------</w:t>
      </w:r>
    </w:p>
    <w:p w:rsidR="008C6990" w:rsidRDefault="008C6990" w:rsidP="008C6990">
      <w:r>
        <w:t xml:space="preserve"> Study ommited     |   e^coef.        [95%  Conf.  Interval]</w:t>
      </w:r>
    </w:p>
    <w:p w:rsidR="008C6990" w:rsidRDefault="008C6990" w:rsidP="008C6990">
      <w:r>
        <w:t>-------------------+----------------------------------------------------------</w:t>
      </w:r>
    </w:p>
    <w:p w:rsidR="008C6990" w:rsidRDefault="008C6990" w:rsidP="008C6990">
      <w:r>
        <w:t xml:space="preserve"> Tomer Y [23]      |   1.0068386      .92299818    1.0982946</w:t>
      </w:r>
    </w:p>
    <w:p w:rsidR="008C6990" w:rsidRDefault="008C6990" w:rsidP="008C6990">
      <w:r>
        <w:t xml:space="preserve"> Heward JM [25]    |   1.0041955      .91555528    1.1014176</w:t>
      </w:r>
    </w:p>
    <w:p w:rsidR="008C6990" w:rsidRDefault="008C6990" w:rsidP="008C6990">
      <w:r>
        <w:t xml:space="preserve"> Houston F [26]    |   .99170248      .90318683    1.088893</w:t>
      </w:r>
    </w:p>
    <w:p w:rsidR="008C6990" w:rsidRDefault="008C6990" w:rsidP="008C6990">
      <w:r>
        <w:t xml:space="preserve"> Kurylowicz A[28]  |   1.0028479      .91443317    1.0998112</w:t>
      </w:r>
    </w:p>
    <w:p w:rsidR="008C6990" w:rsidRDefault="008C6990" w:rsidP="008C6990">
      <w:r>
        <w:t xml:space="preserve"> Jacobson E [32]   |   1.0180494      .93990531    1.1026903</w:t>
      </w:r>
    </w:p>
    <w:p w:rsidR="008C6990" w:rsidRDefault="008C6990" w:rsidP="008C6990">
      <w:r>
        <w:t xml:space="preserve"> Makni K [34]      |   .98933165      .90645357    1.0797874</w:t>
      </w:r>
    </w:p>
    <w:p w:rsidR="008C6990" w:rsidRDefault="008C6990" w:rsidP="008C6990">
      <w:r>
        <w:t xml:space="preserve"> Buck D [42]       |   .98407237      .89887468    1.0773453</w:t>
      </w:r>
    </w:p>
    <w:p w:rsidR="008C6990" w:rsidRDefault="008C6990" w:rsidP="008C6990">
      <w:r>
        <w:t xml:space="preserve"> Sokolova EA[44]   |   .97678837      .89475779    1.0663394</w:t>
      </w:r>
    </w:p>
    <w:p w:rsidR="008C6990" w:rsidRDefault="008C6990" w:rsidP="008C6990">
      <w:r>
        <w:t xml:space="preserve"> Wagner M [45]     |   .97167925      .8953875     1.0544715</w:t>
      </w:r>
    </w:p>
    <w:p w:rsidR="008C6990" w:rsidRDefault="008C6990" w:rsidP="008C6990">
      <w:r>
        <w:t xml:space="preserve"> Field J [46]      |   .99394398      .9088536     1.0870008</w:t>
      </w:r>
    </w:p>
    <w:p w:rsidR="008C6990" w:rsidRDefault="008C6990" w:rsidP="008C6990">
      <w:r>
        <w:t xml:space="preserve"> Teruel M [47]     |   .99313244      .90056269    1.0952175</w:t>
      </w:r>
    </w:p>
    <w:p w:rsidR="008C6990" w:rsidRDefault="008C6990" w:rsidP="008C6990">
      <w:r>
        <w:t xml:space="preserve"> Teruel M [47]     |   .98795145      .9000104     1.0844853</w:t>
      </w:r>
    </w:p>
    <w:p w:rsidR="008C6990" w:rsidRDefault="008C6990" w:rsidP="008C6990">
      <w:r>
        <w:t xml:space="preserve"> Teruel M [47]     |   .9900871       .90213554    1.0866133</w:t>
      </w:r>
    </w:p>
    <w:p w:rsidR="008C6990" w:rsidRDefault="008C6990" w:rsidP="008C6990">
      <w:r>
        <w:t xml:space="preserve"> Teruel M [47]     |   .9894059       .89994413    1.0877609</w:t>
      </w:r>
    </w:p>
    <w:p w:rsidR="008C6990" w:rsidRDefault="008C6990" w:rsidP="008C6990">
      <w:r>
        <w:t xml:space="preserve"> García BM [55]   |   1.003649       .91372019    1.1024287</w:t>
      </w:r>
    </w:p>
    <w:p w:rsidR="008C6990" w:rsidRDefault="008C6990" w:rsidP="008C6990">
      <w:r>
        <w:t xml:space="preserve"> Inal EE [57]      |   .99846061      .91072655    1.0946464</w:t>
      </w:r>
    </w:p>
    <w:p w:rsidR="008C6990" w:rsidRDefault="008C6990" w:rsidP="008C6990">
      <w:r>
        <w:t xml:space="preserve"> Jacobson E [32]   |   .99498851      .90855068    1.0896499</w:t>
      </w:r>
    </w:p>
    <w:p w:rsidR="008C6990" w:rsidRDefault="008C6990" w:rsidP="008C6990">
      <w:r>
        <w:t xml:space="preserve"> Rodríguez [61]   |   .98380397      .89735405    1.0785824</w:t>
      </w:r>
    </w:p>
    <w:p w:rsidR="008C6990" w:rsidRDefault="008C6990" w:rsidP="008C6990">
      <w:r>
        <w:t>-------------------+----------------------------------------------------------</w:t>
      </w:r>
    </w:p>
    <w:p w:rsidR="008C6990" w:rsidRDefault="008C6990" w:rsidP="008C6990">
      <w:pPr>
        <w:pBdr>
          <w:bottom w:val="single" w:sz="6" w:space="1" w:color="auto"/>
        </w:pBdr>
      </w:pPr>
      <w:r>
        <w:t xml:space="preserve"> Combined          |   .9934532       .90980056    1.0847974</w:t>
      </w:r>
    </w:p>
    <w:p w:rsidR="008C6990" w:rsidRDefault="008C6990" w:rsidP="008C6990"/>
    <w:p w:rsidR="008C6990" w:rsidRDefault="008C6990" w:rsidP="00D8622B">
      <w:r>
        <w:rPr>
          <w:rFonts w:hint="eastAsia"/>
        </w:rPr>
        <w:lastRenderedPageBreak/>
        <w:t>2</w:t>
      </w:r>
    </w:p>
    <w:p w:rsidR="00CA57A9" w:rsidRDefault="00CA57A9" w:rsidP="00CA57A9">
      <w:r>
        <w:t>------------------------------------------------------------------------------</w:t>
      </w:r>
    </w:p>
    <w:p w:rsidR="00CA57A9" w:rsidRDefault="00CA57A9" w:rsidP="00CA57A9">
      <w:r>
        <w:t xml:space="preserve"> Study ommited     |   e^coef.        [95%  Conf.  Interval]</w:t>
      </w:r>
    </w:p>
    <w:p w:rsidR="00CA57A9" w:rsidRDefault="00CA57A9" w:rsidP="00CA57A9">
      <w:r>
        <w:t>-------------------+----------------------------------------------------------</w:t>
      </w:r>
    </w:p>
    <w:p w:rsidR="00CA57A9" w:rsidRDefault="00CA57A9" w:rsidP="00CA57A9">
      <w:r>
        <w:t xml:space="preserve"> Tomer Y [23]      |   1.0697315      .88000314    1.3003652</w:t>
      </w:r>
    </w:p>
    <w:p w:rsidR="00CA57A9" w:rsidRDefault="00CA57A9" w:rsidP="00CA57A9">
      <w:r>
        <w:t xml:space="preserve"> Heward JM [25]    |   1.0671402      .86036111    1.3236165</w:t>
      </w:r>
    </w:p>
    <w:p w:rsidR="00CA57A9" w:rsidRDefault="00CA57A9" w:rsidP="00CA57A9">
      <w:r>
        <w:t xml:space="preserve"> Houston F [26]    |   1.0387383      .84056049    1.2836402</w:t>
      </w:r>
    </w:p>
    <w:p w:rsidR="00CA57A9" w:rsidRDefault="00CA57A9" w:rsidP="00CA57A9">
      <w:r>
        <w:t xml:space="preserve"> Kurylowicz A[28]  |   1.0651074      .8605302     1.3183195</w:t>
      </w:r>
    </w:p>
    <w:p w:rsidR="00CA57A9" w:rsidRDefault="00CA57A9" w:rsidP="00CA57A9">
      <w:r>
        <w:t xml:space="preserve"> Jacobson E [32]   |   1.1015373      .91537796    1.3255556</w:t>
      </w:r>
    </w:p>
    <w:p w:rsidR="00CA57A9" w:rsidRDefault="00CA57A9" w:rsidP="00CA57A9">
      <w:r>
        <w:t xml:space="preserve"> Makni K [34]      |   1.0471759      .85438051    1.2834765</w:t>
      </w:r>
    </w:p>
    <w:p w:rsidR="00CA57A9" w:rsidRDefault="00CA57A9" w:rsidP="00CA57A9">
      <w:r>
        <w:t xml:space="preserve"> Buck D [42]       |   1.0284084      .83536881    1.2660562</w:t>
      </w:r>
    </w:p>
    <w:p w:rsidR="00CA57A9" w:rsidRDefault="00CA57A9" w:rsidP="00CA57A9">
      <w:r>
        <w:t xml:space="preserve"> Sokolova EA[44]   |   1.0226012      .82703241    1.2644163</w:t>
      </w:r>
    </w:p>
    <w:p w:rsidR="00CA57A9" w:rsidRDefault="00CA57A9" w:rsidP="00CA57A9">
      <w:r>
        <w:t xml:space="preserve"> Wagner M [45]     |   1.0065913      .83252655    1.2170496</w:t>
      </w:r>
    </w:p>
    <w:p w:rsidR="00CA57A9" w:rsidRDefault="00CA57A9" w:rsidP="00CA57A9">
      <w:r>
        <w:t xml:space="preserve"> Field J [46]      |   1.0545683      .85869621    1.2951197</w:t>
      </w:r>
    </w:p>
    <w:p w:rsidR="00CA57A9" w:rsidRDefault="00CA57A9" w:rsidP="00CA57A9">
      <w:r>
        <w:t xml:space="preserve"> Teruel M [47]     |   1.0511241      .83852343    1.3176279</w:t>
      </w:r>
    </w:p>
    <w:p w:rsidR="00CA57A9" w:rsidRDefault="00CA57A9" w:rsidP="00CA57A9">
      <w:r>
        <w:t xml:space="preserve"> Teruel M [47]     |   1.0161568      .82928256    1.2451422</w:t>
      </w:r>
    </w:p>
    <w:p w:rsidR="00CA57A9" w:rsidRDefault="00CA57A9" w:rsidP="00CA57A9">
      <w:r>
        <w:t xml:space="preserve"> Teruel M [47]     |   1.0753952      .8731733     1.3244504</w:t>
      </w:r>
    </w:p>
    <w:p w:rsidR="00CA57A9" w:rsidRDefault="00CA57A9" w:rsidP="00CA57A9">
      <w:r>
        <w:t xml:space="preserve"> Teruel M [47]     |   1.0457617      .83978632    1.3022569</w:t>
      </w:r>
    </w:p>
    <w:p w:rsidR="00CA57A9" w:rsidRDefault="00CA57A9" w:rsidP="00CA57A9">
      <w:r>
        <w:t xml:space="preserve"> García BM [55]   |   1.0940125      .89135337    1.3427484</w:t>
      </w:r>
    </w:p>
    <w:p w:rsidR="00CA57A9" w:rsidRDefault="00CA57A9" w:rsidP="00CA57A9">
      <w:r>
        <w:t xml:space="preserve"> Inal EE [57]      |   1.0659535      .86297195    1.3166787</w:t>
      </w:r>
    </w:p>
    <w:p w:rsidR="00CA57A9" w:rsidRDefault="00CA57A9" w:rsidP="00CA57A9">
      <w:r>
        <w:t xml:space="preserve"> Jacobson E [32]   |   1.0550843      .85633607    1.2999603</w:t>
      </w:r>
    </w:p>
    <w:p w:rsidR="00CA57A9" w:rsidRDefault="00CA57A9" w:rsidP="00CA57A9">
      <w:r>
        <w:t xml:space="preserve"> Rodríguez [61]   |   1.0211403      .82860256    1.2584169</w:t>
      </w:r>
    </w:p>
    <w:p w:rsidR="00CA57A9" w:rsidRDefault="00CA57A9" w:rsidP="00CA57A9">
      <w:r>
        <w:t>-------------------+----------------------------------------------------------</w:t>
      </w:r>
    </w:p>
    <w:p w:rsidR="00CA57A9" w:rsidRDefault="00CA57A9" w:rsidP="00CA57A9">
      <w:pPr>
        <w:pBdr>
          <w:bottom w:val="single" w:sz="6" w:space="1" w:color="auto"/>
        </w:pBdr>
      </w:pPr>
      <w:r>
        <w:t xml:space="preserve"> Combined          |   1.051466       .85974762    1.2859364</w:t>
      </w:r>
    </w:p>
    <w:p w:rsidR="00CA57A9" w:rsidRDefault="00CA57A9" w:rsidP="00CA57A9"/>
    <w:p w:rsidR="008C6990" w:rsidRDefault="008C6990" w:rsidP="00D8622B">
      <w:r>
        <w:rPr>
          <w:rFonts w:hint="eastAsia"/>
        </w:rPr>
        <w:t>3</w:t>
      </w:r>
    </w:p>
    <w:p w:rsidR="004623C2" w:rsidRDefault="004623C2" w:rsidP="004623C2">
      <w:r>
        <w:t>------------------------------------------------------------------------------</w:t>
      </w:r>
    </w:p>
    <w:p w:rsidR="004623C2" w:rsidRDefault="004623C2" w:rsidP="004623C2">
      <w:r>
        <w:t xml:space="preserve"> Study ommited     |   e^coef.        [95%  Conf.  Interval]</w:t>
      </w:r>
    </w:p>
    <w:p w:rsidR="004623C2" w:rsidRDefault="004623C2" w:rsidP="004623C2">
      <w:r>
        <w:t>-------------------+----------------------------------------------------------</w:t>
      </w:r>
    </w:p>
    <w:p w:rsidR="004623C2" w:rsidRDefault="004623C2" w:rsidP="004623C2">
      <w:r>
        <w:t xml:space="preserve"> Tomer Y [23]      |   .97252341      .91416911    1.0346027</w:t>
      </w:r>
    </w:p>
    <w:p w:rsidR="004623C2" w:rsidRDefault="004623C2" w:rsidP="004623C2">
      <w:r>
        <w:t xml:space="preserve"> Heward JM [25]    |   .98363266      .92240272    1.0489271</w:t>
      </w:r>
    </w:p>
    <w:p w:rsidR="004623C2" w:rsidRDefault="004623C2" w:rsidP="004623C2">
      <w:r>
        <w:t xml:space="preserve"> Houston F [26]    |   .96911814      .90991789    1.03217</w:t>
      </w:r>
    </w:p>
    <w:p w:rsidR="004623C2" w:rsidRDefault="004623C2" w:rsidP="004623C2">
      <w:r>
        <w:t xml:space="preserve"> Kurylowicz A[28]  |   .97836687      .91819599    1.0424808</w:t>
      </w:r>
    </w:p>
    <w:p w:rsidR="004623C2" w:rsidRDefault="004623C2" w:rsidP="004623C2">
      <w:r>
        <w:t xml:space="preserve"> Jacobson E [32]   |   .97890359      .91986021    1.0417368</w:t>
      </w:r>
    </w:p>
    <w:p w:rsidR="004623C2" w:rsidRDefault="004623C2" w:rsidP="004623C2">
      <w:r>
        <w:t xml:space="preserve"> Makni K [34]      |   .96601591      .90841118    1.0272735</w:t>
      </w:r>
    </w:p>
    <w:p w:rsidR="004623C2" w:rsidRDefault="004623C2" w:rsidP="004623C2">
      <w:r>
        <w:t xml:space="preserve"> Buck D [42]       |   .96500779      .90683776    1.0269092</w:t>
      </w:r>
    </w:p>
    <w:p w:rsidR="004623C2" w:rsidRDefault="004623C2" w:rsidP="004623C2">
      <w:r>
        <w:t xml:space="preserve"> Sokolova EA[44]   |   .93647493      .87698505    1.0000003</w:t>
      </w:r>
    </w:p>
    <w:p w:rsidR="004623C2" w:rsidRDefault="004623C2" w:rsidP="004623C2">
      <w:r>
        <w:t xml:space="preserve"> Wagner M [45]     |   .95415452      .89630422    1.0157387</w:t>
      </w:r>
    </w:p>
    <w:p w:rsidR="004623C2" w:rsidRDefault="004623C2" w:rsidP="004623C2">
      <w:r>
        <w:t xml:space="preserve"> Field J [46]      |   .96723317      .90952658    1.028601</w:t>
      </w:r>
    </w:p>
    <w:p w:rsidR="004623C2" w:rsidRDefault="004623C2" w:rsidP="004623C2">
      <w:r>
        <w:t xml:space="preserve"> Teruel M [47]     |   .96875971      .90669097    1.0350774</w:t>
      </w:r>
    </w:p>
    <w:p w:rsidR="004623C2" w:rsidRDefault="004623C2" w:rsidP="004623C2">
      <w:r>
        <w:t xml:space="preserve"> Teruel M [47]     |   .97464056      .91507256    1.0380862</w:t>
      </w:r>
    </w:p>
    <w:p w:rsidR="004623C2" w:rsidRDefault="004623C2" w:rsidP="004623C2">
      <w:r>
        <w:t xml:space="preserve"> Teruel M [47]     |   .95566293      .89743531    1.0176685</w:t>
      </w:r>
    </w:p>
    <w:p w:rsidR="004623C2" w:rsidRDefault="004623C2" w:rsidP="004623C2">
      <w:r>
        <w:t xml:space="preserve"> Teruel M [47]     |   .9627568       .90329636    1.0261313</w:t>
      </w:r>
    </w:p>
    <w:p w:rsidR="004623C2" w:rsidRDefault="004623C2" w:rsidP="004623C2">
      <w:r>
        <w:t xml:space="preserve"> García BM [55]   |   .97702873      .91337136    1.0451227</w:t>
      </w:r>
    </w:p>
    <w:p w:rsidR="004623C2" w:rsidRDefault="004623C2" w:rsidP="004623C2">
      <w:r>
        <w:lastRenderedPageBreak/>
        <w:t xml:space="preserve"> Inal EE [57]      |   .96983165      .91127528    1.0321507</w:t>
      </w:r>
    </w:p>
    <w:p w:rsidR="004623C2" w:rsidRDefault="004623C2" w:rsidP="004623C2">
      <w:r>
        <w:t xml:space="preserve"> Jacobson E [32]   |   .96823927      .91018133    1.0300006</w:t>
      </w:r>
    </w:p>
    <w:p w:rsidR="004623C2" w:rsidRDefault="004623C2" w:rsidP="004623C2">
      <w:r>
        <w:t xml:space="preserve"> Rodríguez [61]   |   .96769574      .90872429    1.0304941</w:t>
      </w:r>
    </w:p>
    <w:p w:rsidR="004623C2" w:rsidRDefault="004623C2" w:rsidP="004623C2">
      <w:r>
        <w:t>-------------------+----------------------------------------------------------</w:t>
      </w:r>
    </w:p>
    <w:p w:rsidR="004623C2" w:rsidRDefault="004623C2" w:rsidP="004623C2">
      <w:pPr>
        <w:pBdr>
          <w:bottom w:val="single" w:sz="6" w:space="1" w:color="auto"/>
        </w:pBdr>
      </w:pPr>
      <w:r>
        <w:t xml:space="preserve"> Combined          |   .96753551      .90990783    1.028813</w:t>
      </w:r>
    </w:p>
    <w:p w:rsidR="004623C2" w:rsidRDefault="004623C2" w:rsidP="004623C2"/>
    <w:p w:rsidR="008C6990" w:rsidRDefault="008C6990" w:rsidP="00D8622B">
      <w:r>
        <w:rPr>
          <w:rFonts w:hint="eastAsia"/>
        </w:rPr>
        <w:t>4</w:t>
      </w:r>
    </w:p>
    <w:p w:rsidR="00330906" w:rsidRDefault="00330906" w:rsidP="00330906">
      <w:r>
        <w:t>------------------------------------------------------------------------------</w:t>
      </w:r>
    </w:p>
    <w:p w:rsidR="00330906" w:rsidRDefault="00330906" w:rsidP="00330906">
      <w:r>
        <w:t xml:space="preserve"> Study ommited     |   e^coef.        [95%  Conf.  Interval]</w:t>
      </w:r>
    </w:p>
    <w:p w:rsidR="00330906" w:rsidRDefault="00330906" w:rsidP="00330906">
      <w:r>
        <w:t>-------------------+----------------------------------------------------------</w:t>
      </w:r>
    </w:p>
    <w:p w:rsidR="00330906" w:rsidRDefault="00330906" w:rsidP="00330906">
      <w:r>
        <w:t xml:space="preserve"> Tomer Y [23]      |   .9871708       .89532401    1.0884397</w:t>
      </w:r>
    </w:p>
    <w:p w:rsidR="00330906" w:rsidRDefault="00330906" w:rsidP="00330906">
      <w:r>
        <w:t xml:space="preserve"> Heward JM [25]    |   .98895308      .89296074    1.0952645</w:t>
      </w:r>
    </w:p>
    <w:p w:rsidR="00330906" w:rsidRDefault="00330906" w:rsidP="00330906">
      <w:r>
        <w:t xml:space="preserve"> Houston F [26]    |   .97452987      .87771869    1.0820192</w:t>
      </w:r>
    </w:p>
    <w:p w:rsidR="00330906" w:rsidRDefault="00330906" w:rsidP="00330906">
      <w:r>
        <w:t xml:space="preserve"> Kurylowicz A[28]  |   .98659396      .89044248    1.093128</w:t>
      </w:r>
    </w:p>
    <w:p w:rsidR="00330906" w:rsidRDefault="00330906" w:rsidP="00330906">
      <w:r>
        <w:t xml:space="preserve"> Jacobson E [32]   |   .99856894      .91270939    1.0925054</w:t>
      </w:r>
    </w:p>
    <w:p w:rsidR="00330906" w:rsidRDefault="00330906" w:rsidP="00330906">
      <w:r>
        <w:t xml:space="preserve"> Makni K [34]      |   .9702119       .87960854    1.0701478</w:t>
      </w:r>
    </w:p>
    <w:p w:rsidR="00330906" w:rsidRDefault="00330906" w:rsidP="00330906">
      <w:r>
        <w:t xml:space="preserve"> Buck D [42]       |   .96676046      .8733708     1.0701363</w:t>
      </w:r>
    </w:p>
    <w:p w:rsidR="00330906" w:rsidRDefault="00330906" w:rsidP="00330906">
      <w:r>
        <w:t xml:space="preserve"> Sokolova EA[44]   |   .9520464       .86621908    1.0463777</w:t>
      </w:r>
    </w:p>
    <w:p w:rsidR="00330906" w:rsidRDefault="00330906" w:rsidP="00330906">
      <w:r>
        <w:t xml:space="preserve"> Wagner M [45]     |   .95207221      .86892574    1.0431749</w:t>
      </w:r>
    </w:p>
    <w:p w:rsidR="00330906" w:rsidRDefault="00330906" w:rsidP="00330906">
      <w:r>
        <w:t xml:space="preserve"> Field J [46]      |   .97429635      .88145407    1.0769176</w:t>
      </w:r>
    </w:p>
    <w:p w:rsidR="00330906" w:rsidRDefault="00330906" w:rsidP="00330906">
      <w:r>
        <w:t xml:space="preserve"> Teruel M [47]     |   .97434806      .87356008    1.0867646</w:t>
      </w:r>
    </w:p>
    <w:p w:rsidR="00330906" w:rsidRDefault="00330906" w:rsidP="00330906">
      <w:r>
        <w:t xml:space="preserve"> Teruel M [47]     |   .97629209      .87925468    1.0840389</w:t>
      </w:r>
    </w:p>
    <w:p w:rsidR="00330906" w:rsidRDefault="00330906" w:rsidP="00330906">
      <w:r>
        <w:t xml:space="preserve"> Teruel M [47]     |   .96358148      .86997474    1.06726</w:t>
      </w:r>
    </w:p>
    <w:p w:rsidR="00330906" w:rsidRDefault="00330906" w:rsidP="00330906">
      <w:r>
        <w:t xml:space="preserve"> Teruel M [47]     |   .96911049      .87203206    1.0769961</w:t>
      </w:r>
    </w:p>
    <w:p w:rsidR="00330906" w:rsidRDefault="00330906" w:rsidP="00330906">
      <w:r>
        <w:t xml:space="preserve"> García BM [55]   |   .98283498      .88280654    1.0941974</w:t>
      </w:r>
    </w:p>
    <w:p w:rsidR="00330906" w:rsidRDefault="00330906" w:rsidP="00330906">
      <w:r>
        <w:t xml:space="preserve"> Inal EE [57]      |   .97942817      .88404516    1.0851024</w:t>
      </w:r>
    </w:p>
    <w:p w:rsidR="00330906" w:rsidRDefault="00330906" w:rsidP="00330906">
      <w:r>
        <w:t xml:space="preserve"> Jacobson E [32]   |   .97611141      .88192944    1.0803512</w:t>
      </w:r>
    </w:p>
    <w:p w:rsidR="00330906" w:rsidRDefault="00330906" w:rsidP="00330906">
      <w:r>
        <w:t xml:space="preserve"> Rodríguez [61]   |   .96869662      .87297596    1.0749129</w:t>
      </w:r>
    </w:p>
    <w:p w:rsidR="00330906" w:rsidRDefault="00330906" w:rsidP="00330906">
      <w:r>
        <w:t>-------------------+----------------------------------------------------------</w:t>
      </w:r>
    </w:p>
    <w:p w:rsidR="00330906" w:rsidRDefault="00330906" w:rsidP="00330906">
      <w:pPr>
        <w:pBdr>
          <w:bottom w:val="single" w:sz="6" w:space="1" w:color="auto"/>
        </w:pBdr>
      </w:pPr>
      <w:r>
        <w:t xml:space="preserve"> Combined          |   .97462244      .88341543    1.075246</w:t>
      </w:r>
    </w:p>
    <w:p w:rsidR="00330906" w:rsidRDefault="00330906" w:rsidP="00330906"/>
    <w:p w:rsidR="008C6990" w:rsidRDefault="008C6990" w:rsidP="00D8622B">
      <w:r>
        <w:rPr>
          <w:rFonts w:hint="eastAsia"/>
        </w:rPr>
        <w:t>5</w:t>
      </w:r>
    </w:p>
    <w:p w:rsidR="00330906" w:rsidRDefault="00330906" w:rsidP="00330906">
      <w:r>
        <w:t>------------------------------------------------------------------------------</w:t>
      </w:r>
    </w:p>
    <w:p w:rsidR="00330906" w:rsidRDefault="00330906" w:rsidP="00330906">
      <w:r>
        <w:t xml:space="preserve"> Study ommited     |   e^coef.        [95%  Conf.  Interval]</w:t>
      </w:r>
    </w:p>
    <w:p w:rsidR="00330906" w:rsidRDefault="00330906" w:rsidP="00330906">
      <w:r>
        <w:t>-------------------+----------------------------------------------------------</w:t>
      </w:r>
    </w:p>
    <w:p w:rsidR="00330906" w:rsidRDefault="00330906" w:rsidP="00330906">
      <w:r>
        <w:t xml:space="preserve"> Tomer Y [23]      |   1.0839519      .90800724    1.2939894</w:t>
      </w:r>
    </w:p>
    <w:p w:rsidR="00330906" w:rsidRDefault="00330906" w:rsidP="00330906">
      <w:r>
        <w:t xml:space="preserve"> Heward JM [25]    |   1.0803589      .88755795    1.3150413</w:t>
      </w:r>
    </w:p>
    <w:p w:rsidR="00330906" w:rsidRDefault="00330906" w:rsidP="00330906">
      <w:r>
        <w:t xml:space="preserve"> Houston F [26]    |   1.0568029      .87238255    1.2802095</w:t>
      </w:r>
    </w:p>
    <w:p w:rsidR="00330906" w:rsidRDefault="00330906" w:rsidP="00330906">
      <w:r>
        <w:t xml:space="preserve"> Kurylowicz A[28]  |   1.0790862      .88857853    1.3104379</w:t>
      </w:r>
    </w:p>
    <w:p w:rsidR="00330906" w:rsidRDefault="00330906" w:rsidP="00330906">
      <w:r>
        <w:t xml:space="preserve"> Jacobson E [32]   |   1.1086988      .93499682    1.3146709</w:t>
      </w:r>
    </w:p>
    <w:p w:rsidR="00330906" w:rsidRDefault="00330906" w:rsidP="00330906">
      <w:r>
        <w:t xml:space="preserve"> Makni K [34]      |   1.066138       .88602921    1.2828586</w:t>
      </w:r>
    </w:p>
    <w:p w:rsidR="00330906" w:rsidRDefault="00330906" w:rsidP="00330906">
      <w:r>
        <w:t xml:space="preserve"> Buck D [42]       |   1.0493887      .86872293    1.267627</w:t>
      </w:r>
    </w:p>
    <w:p w:rsidR="00330906" w:rsidRDefault="00330906" w:rsidP="00330906">
      <w:r>
        <w:t xml:space="preserve"> Sokolova EA[44]   |   1.0483079      .86161594    1.2754517</w:t>
      </w:r>
    </w:p>
    <w:p w:rsidR="00330906" w:rsidRDefault="00330906" w:rsidP="00330906">
      <w:r>
        <w:t xml:space="preserve"> Wagner M [45]     |   1.0321792      .86602607    1.2302099</w:t>
      </w:r>
    </w:p>
    <w:p w:rsidR="00330906" w:rsidRDefault="00330906" w:rsidP="00330906">
      <w:r>
        <w:lastRenderedPageBreak/>
        <w:t xml:space="preserve"> Field J [46]      |   1.0729649      .89024959    1.2931808</w:t>
      </w:r>
    </w:p>
    <w:p w:rsidR="00330906" w:rsidRDefault="00330906" w:rsidP="00330906">
      <w:r>
        <w:t xml:space="preserve"> Teruel M [47]     |   1.0704876      .8717203     1.3145774</w:t>
      </w:r>
    </w:p>
    <w:p w:rsidR="00330906" w:rsidRDefault="00330906" w:rsidP="00330906">
      <w:r>
        <w:t xml:space="preserve"> Teruel M [47]     |   1.0312572      .86219701    1.2334669</w:t>
      </w:r>
    </w:p>
    <w:p w:rsidR="00330906" w:rsidRDefault="00330906" w:rsidP="00330906">
      <w:r>
        <w:t xml:space="preserve"> Teruel M [47]     |   1.0990705      .91289323    1.3232172</w:t>
      </w:r>
    </w:p>
    <w:p w:rsidR="00330906" w:rsidRDefault="00330906" w:rsidP="00330906">
      <w:r>
        <w:t xml:space="preserve"> Teruel M [47]     |   1.0672045      .87407068    1.303013</w:t>
      </w:r>
    </w:p>
    <w:p w:rsidR="00330906" w:rsidRDefault="00330906" w:rsidP="00330906">
      <w:r>
        <w:t xml:space="preserve"> García BM [55]   |   1.1139024      .92661453    1.3390451</w:t>
      </w:r>
    </w:p>
    <w:p w:rsidR="00330906" w:rsidRDefault="00330906" w:rsidP="00330906">
      <w:r>
        <w:t xml:space="preserve"> Inal EE [57]      |   1.0818011      .89248893    1.3112697</w:t>
      </w:r>
    </w:p>
    <w:p w:rsidR="00330906" w:rsidRDefault="00330906" w:rsidP="00330906">
      <w:r>
        <w:t xml:space="preserve"> Jacobson E [32]   |   1.0724171      .88713504    1.2963961</w:t>
      </w:r>
    </w:p>
    <w:p w:rsidR="00330906" w:rsidRDefault="00330906" w:rsidP="00330906">
      <w:r>
        <w:t xml:space="preserve"> Rodríguez [61]   |   1.0384258      .86067845    1.2528815</w:t>
      </w:r>
    </w:p>
    <w:p w:rsidR="00330906" w:rsidRDefault="00330906" w:rsidP="00330906">
      <w:r>
        <w:t>-------------------+----------------------------------------------------------</w:t>
      </w:r>
    </w:p>
    <w:p w:rsidR="00330906" w:rsidRDefault="00330906" w:rsidP="00330906">
      <w:pPr>
        <w:pBdr>
          <w:bottom w:val="single" w:sz="6" w:space="1" w:color="auto"/>
        </w:pBdr>
      </w:pPr>
      <w:r>
        <w:t xml:space="preserve"> Combined          |   1.0695309      .89090027    1.2839781</w:t>
      </w:r>
    </w:p>
    <w:p w:rsidR="00330906" w:rsidRDefault="00330906" w:rsidP="00330906"/>
    <w:p w:rsidR="00D8622B" w:rsidRDefault="00D8622B" w:rsidP="00D8622B">
      <w:r>
        <w:t>Overall-</w:t>
      </w:r>
      <w:r>
        <w:rPr>
          <w:rFonts w:hint="eastAsia"/>
        </w:rPr>
        <w:t>欧美</w:t>
      </w:r>
      <w:r>
        <w:t>-</w:t>
      </w:r>
      <w:r w:rsidRPr="00D8622B">
        <w:t xml:space="preserve"> </w:t>
      </w:r>
      <w:r>
        <w:t>PB-sub</w:t>
      </w:r>
    </w:p>
    <w:p w:rsidR="00B44B1E" w:rsidRDefault="00B44B1E" w:rsidP="00D8622B">
      <w:r>
        <w:rPr>
          <w:rFonts w:hint="eastAsia"/>
        </w:rPr>
        <w:t>1</w:t>
      </w:r>
    </w:p>
    <w:p w:rsidR="009F2AD3" w:rsidRDefault="009F2AD3" w:rsidP="009F2AD3">
      <w:r>
        <w:t>------------------------------------------------------------------------------</w:t>
      </w:r>
    </w:p>
    <w:p w:rsidR="009F2AD3" w:rsidRDefault="009F2AD3" w:rsidP="009F2AD3">
      <w:r>
        <w:t xml:space="preserve"> Study ommited     |   e^coef.        [95%  Conf.  Interval]</w:t>
      </w:r>
    </w:p>
    <w:p w:rsidR="009F2AD3" w:rsidRDefault="009F2AD3" w:rsidP="009F2AD3">
      <w:r>
        <w:t>-------------------+----------------------------------------------------------</w:t>
      </w:r>
    </w:p>
    <w:p w:rsidR="009F2AD3" w:rsidRDefault="009F2AD3" w:rsidP="009F2AD3">
      <w:r>
        <w:t xml:space="preserve"> Tomer Y [23]      |   1.0180721      .94648645    1.0950719</w:t>
      </w:r>
    </w:p>
    <w:p w:rsidR="009F2AD3" w:rsidRDefault="009F2AD3" w:rsidP="009F2AD3">
      <w:r>
        <w:t xml:space="preserve"> Heward JM [25]    |   1.0176659      .94314592    1.0980739</w:t>
      </w:r>
    </w:p>
    <w:p w:rsidR="009F2AD3" w:rsidRDefault="009F2AD3" w:rsidP="009F2AD3">
      <w:r>
        <w:t xml:space="preserve"> Houston F [26]    |   1.0062451      .93077787    1.0878311</w:t>
      </w:r>
    </w:p>
    <w:p w:rsidR="009F2AD3" w:rsidRDefault="009F2AD3" w:rsidP="009F2AD3">
      <w:r>
        <w:t xml:space="preserve"> Kurylowicz A[28]  |   1.0160769      .94139568    1.0966825</w:t>
      </w:r>
    </w:p>
    <w:p w:rsidR="009F2AD3" w:rsidRDefault="009F2AD3" w:rsidP="009F2AD3">
      <w:r>
        <w:t xml:space="preserve"> Jacobson E [32]   |   1.0282971      .96160919    1.0996099</w:t>
      </w:r>
    </w:p>
    <w:p w:rsidR="009F2AD3" w:rsidRDefault="009F2AD3" w:rsidP="009F2AD3">
      <w:r>
        <w:t xml:space="preserve"> Makni K [34]      |   1.0041988      .93259219    1.0813035</w:t>
      </w:r>
    </w:p>
    <w:p w:rsidR="009F2AD3" w:rsidRDefault="009F2AD3" w:rsidP="009F2AD3">
      <w:r>
        <w:t xml:space="preserve"> Buck D [42]       |   1.0000102      .92660762    1.0792274</w:t>
      </w:r>
    </w:p>
    <w:p w:rsidR="009F2AD3" w:rsidRDefault="009F2AD3" w:rsidP="009F2AD3">
      <w:r>
        <w:t xml:space="preserve"> Blanco KF [43]    |   .99762979      .92095224    1.0806914</w:t>
      </w:r>
    </w:p>
    <w:p w:rsidR="009F2AD3" w:rsidRDefault="009F2AD3" w:rsidP="009F2AD3">
      <w:r>
        <w:t xml:space="preserve"> Wagner M [45]     |   .99048376      .92281516    1.0631144</w:t>
      </w:r>
    </w:p>
    <w:p w:rsidR="009F2AD3" w:rsidRDefault="009F2AD3" w:rsidP="009F2AD3">
      <w:r>
        <w:t xml:space="preserve"> Field J [46]      |   1.0075064      .93442526    1.0863033</w:t>
      </w:r>
    </w:p>
    <w:p w:rsidR="009F2AD3" w:rsidRDefault="009F2AD3" w:rsidP="009F2AD3">
      <w:r>
        <w:t xml:space="preserve"> Teruel M [47]     |   1.0076731      .92973367    1.0921463</w:t>
      </w:r>
    </w:p>
    <w:p w:rsidR="009F2AD3" w:rsidRDefault="009F2AD3" w:rsidP="009F2AD3">
      <w:r>
        <w:t xml:space="preserve"> Teruel M [47]     |   1.0030781      .92783058    1.0844283</w:t>
      </w:r>
    </w:p>
    <w:p w:rsidR="009F2AD3" w:rsidRDefault="009F2AD3" w:rsidP="009F2AD3">
      <w:r>
        <w:t xml:space="preserve"> Teruel M [47]     |   1.0048679      .92971909    1.086091</w:t>
      </w:r>
    </w:p>
    <w:p w:rsidR="009F2AD3" w:rsidRDefault="009F2AD3" w:rsidP="009F2AD3">
      <w:r>
        <w:t xml:space="preserve"> Teruel M [47]     |   1.0043007      .92805482    1.0868107</w:t>
      </w:r>
    </w:p>
    <w:p w:rsidR="009F2AD3" w:rsidRDefault="009F2AD3" w:rsidP="009F2AD3">
      <w:r>
        <w:t xml:space="preserve"> García BM [55]   |   1.0181405      .94360406    1.0985646</w:t>
      </w:r>
    </w:p>
    <w:p w:rsidR="009F2AD3" w:rsidRDefault="009F2AD3" w:rsidP="009F2AD3">
      <w:r>
        <w:t xml:space="preserve"> Inal EE [57]      |   1.0117724      .93713245    1.0923572</w:t>
      </w:r>
    </w:p>
    <w:p w:rsidR="009F2AD3" w:rsidRDefault="009F2AD3" w:rsidP="009F2AD3">
      <w:r>
        <w:t xml:space="preserve"> Jacobson E [32]   |   1.0085896      .9346568     1.0883706</w:t>
      </w:r>
    </w:p>
    <w:p w:rsidR="009F2AD3" w:rsidRDefault="009F2AD3" w:rsidP="009F2AD3">
      <w:r>
        <w:t xml:space="preserve"> Blanco KF [43]    |   .99362119      .92131311    1.0716043</w:t>
      </w:r>
    </w:p>
    <w:p w:rsidR="009F2AD3" w:rsidRDefault="009F2AD3" w:rsidP="009F2AD3">
      <w:r>
        <w:t xml:space="preserve"> Blanco KF [43]    |   1.0034785      .92526558    1.0883029</w:t>
      </w:r>
    </w:p>
    <w:p w:rsidR="009F2AD3" w:rsidRDefault="009F2AD3" w:rsidP="009F2AD3">
      <w:r>
        <w:t xml:space="preserve"> Rodríguez [61]   |   .99962769      .92522957    1.0800082</w:t>
      </w:r>
    </w:p>
    <w:p w:rsidR="009F2AD3" w:rsidRDefault="009F2AD3" w:rsidP="009F2AD3">
      <w:r>
        <w:t>-------------------+----------------------------------------------------------</w:t>
      </w:r>
    </w:p>
    <w:p w:rsidR="009F2AD3" w:rsidRDefault="009F2AD3" w:rsidP="009F2AD3">
      <w:pPr>
        <w:pBdr>
          <w:bottom w:val="single" w:sz="6" w:space="1" w:color="auto"/>
        </w:pBdr>
      </w:pPr>
      <w:r>
        <w:t xml:space="preserve"> Combined          |   1.0071183      .93502692    1.0847679</w:t>
      </w:r>
    </w:p>
    <w:p w:rsidR="009F2AD3" w:rsidRDefault="009F2AD3" w:rsidP="009F2AD3"/>
    <w:p w:rsidR="00B44B1E" w:rsidRDefault="00B44B1E" w:rsidP="00D8622B">
      <w:r>
        <w:rPr>
          <w:rFonts w:hint="eastAsia"/>
        </w:rPr>
        <w:t>2</w:t>
      </w:r>
    </w:p>
    <w:p w:rsidR="009D69D4" w:rsidRDefault="009D69D4" w:rsidP="009D69D4">
      <w:r>
        <w:t>------------------------------------------------------------------------------</w:t>
      </w:r>
    </w:p>
    <w:p w:rsidR="009D69D4" w:rsidRDefault="009D69D4" w:rsidP="009D69D4">
      <w:r>
        <w:t xml:space="preserve"> Study ommited     |   e^coef.        [95%  Conf.  Interval]</w:t>
      </w:r>
    </w:p>
    <w:p w:rsidR="009D69D4" w:rsidRDefault="009D69D4" w:rsidP="009D69D4">
      <w:r>
        <w:t>-------------------+----------------------------------------------------------</w:t>
      </w:r>
    </w:p>
    <w:p w:rsidR="009D69D4" w:rsidRDefault="009D69D4" w:rsidP="009D69D4">
      <w:r>
        <w:lastRenderedPageBreak/>
        <w:t xml:space="preserve"> Tomer Y [23]      |   1.0632049      .9081864     1.2446836</w:t>
      </w:r>
    </w:p>
    <w:p w:rsidR="009D69D4" w:rsidRDefault="009D69D4" w:rsidP="009D69D4">
      <w:r>
        <w:t xml:space="preserve"> Heward JM [25]    |   1.0643751      .89730155    1.2625569</w:t>
      </w:r>
    </w:p>
    <w:p w:rsidR="009D69D4" w:rsidRDefault="009D69D4" w:rsidP="009D69D4">
      <w:r>
        <w:t xml:space="preserve"> Houston F [26]    |   1.0414748      .87952523    1.2332446</w:t>
      </w:r>
    </w:p>
    <w:p w:rsidR="009D69D4" w:rsidRDefault="009D69D4" w:rsidP="009D69D4">
      <w:r>
        <w:t xml:space="preserve"> Kurylowicz A[28]  |   1.0621243      .89644647    1.258422</w:t>
      </w:r>
    </w:p>
    <w:p w:rsidR="009D69D4" w:rsidRDefault="009D69D4" w:rsidP="009D69D4">
      <w:r>
        <w:t xml:space="preserve"> Jacobson E [32]   |   1.0861184      .93576912    1.2606243</w:t>
      </w:r>
    </w:p>
    <w:p w:rsidR="009D69D4" w:rsidRDefault="009D69D4" w:rsidP="009D69D4">
      <w:r>
        <w:t xml:space="preserve"> Makni K [34]      |   1.0482301      .88960924    1.2351336</w:t>
      </w:r>
    </w:p>
    <w:p w:rsidR="009D69D4" w:rsidRDefault="009D69D4" w:rsidP="009D69D4">
      <w:r>
        <w:t xml:space="preserve"> Buck D [42]       |   1.03365        .87517463    1.2208218</w:t>
      </w:r>
    </w:p>
    <w:p w:rsidR="009D69D4" w:rsidRDefault="009D69D4" w:rsidP="009D69D4">
      <w:r>
        <w:t xml:space="preserve"> Blanco KF [43]    |   1.0378502      .86657815    1.2429727</w:t>
      </w:r>
    </w:p>
    <w:p w:rsidR="009D69D4" w:rsidRDefault="009D69D4" w:rsidP="009D69D4">
      <w:r>
        <w:t xml:space="preserve"> Wagner M [45]     |   1.0175457      .87266       1.1864864</w:t>
      </w:r>
    </w:p>
    <w:p w:rsidR="009D69D4" w:rsidRDefault="009D69D4" w:rsidP="009D69D4">
      <w:r>
        <w:t xml:space="preserve"> Field J [46]      |   1.0531659      .89274969    1.2424071</w:t>
      </w:r>
    </w:p>
    <w:p w:rsidR="009D69D4" w:rsidRDefault="009D69D4" w:rsidP="009D69D4">
      <w:r>
        <w:t xml:space="preserve"> Teruel M [47]     |   1.0521067      .88074729    1.256806</w:t>
      </w:r>
    </w:p>
    <w:p w:rsidR="009D69D4" w:rsidRDefault="009D69D4" w:rsidP="009D69D4">
      <w:r>
        <w:t xml:space="preserve"> Teruel M [47]     |   1.0234728      .86944519    1.2047873</w:t>
      </w:r>
    </w:p>
    <w:p w:rsidR="009D69D4" w:rsidRDefault="009D69D4" w:rsidP="009D69D4">
      <w:r>
        <w:t xml:space="preserve"> Teruel M [47]     |   1.0692873      .90566595    1.2624692</w:t>
      </w:r>
    </w:p>
    <w:p w:rsidR="009D69D4" w:rsidRDefault="009D69D4" w:rsidP="009D69D4">
      <w:r>
        <w:t xml:space="preserve"> Teruel M [47]     |   1.0469183      .87984275    1.2457201</w:t>
      </w:r>
    </w:p>
    <w:p w:rsidR="009D69D4" w:rsidRDefault="009D69D4" w:rsidP="009D69D4">
      <w:r>
        <w:t xml:space="preserve"> García BM [55]   |   1.0885011      .92592461    1.2796233</w:t>
      </w:r>
    </w:p>
    <w:p w:rsidR="009D69D4" w:rsidRDefault="009D69D4" w:rsidP="009D69D4">
      <w:r>
        <w:t xml:space="preserve"> Inal EE [57]      |   1.0623414      .89777396    1.2570752</w:t>
      </w:r>
    </w:p>
    <w:p w:rsidR="009D69D4" w:rsidRDefault="009D69D4" w:rsidP="009D69D4">
      <w:r>
        <w:t xml:space="preserve"> Jacobson E [32]   |   1.0537347      .89157533    1.2453875</w:t>
      </w:r>
    </w:p>
    <w:p w:rsidR="009D69D4" w:rsidRDefault="009D69D4" w:rsidP="009D69D4">
      <w:r>
        <w:t xml:space="preserve"> Blanco KF [43]    |   1.0264236      .86424261    1.219039</w:t>
      </w:r>
    </w:p>
    <w:p w:rsidR="009D69D4" w:rsidRDefault="009D69D4" w:rsidP="009D69D4">
      <w:r>
        <w:t xml:space="preserve"> Blanco KF [43]    |   1.0649206      .89412482    1.2683418</w:t>
      </w:r>
    </w:p>
    <w:p w:rsidR="009D69D4" w:rsidRDefault="009D69D4" w:rsidP="009D69D4">
      <w:r>
        <w:t xml:space="preserve"> Rodríguez [61]   |   1.0264402      .86850243    1.2130991</w:t>
      </w:r>
    </w:p>
    <w:p w:rsidR="009D69D4" w:rsidRDefault="009D69D4" w:rsidP="009D69D4">
      <w:r>
        <w:t>-------------------+----------------------------------------------------------</w:t>
      </w:r>
    </w:p>
    <w:p w:rsidR="009D69D4" w:rsidRDefault="009D69D4" w:rsidP="009D69D4">
      <w:pPr>
        <w:pBdr>
          <w:bottom w:val="single" w:sz="6" w:space="1" w:color="auto"/>
        </w:pBdr>
      </w:pPr>
      <w:r>
        <w:t xml:space="preserve"> Combined          |   1.0510558      .89339774    1.2365357</w:t>
      </w:r>
    </w:p>
    <w:p w:rsidR="009D69D4" w:rsidRDefault="009D69D4" w:rsidP="009D69D4"/>
    <w:p w:rsidR="00B44B1E" w:rsidRDefault="00B44B1E" w:rsidP="00D8622B">
      <w:r>
        <w:rPr>
          <w:rFonts w:hint="eastAsia"/>
        </w:rPr>
        <w:t>3</w:t>
      </w:r>
    </w:p>
    <w:p w:rsidR="00E625D3" w:rsidRDefault="00E625D3" w:rsidP="00E625D3">
      <w:r>
        <w:t>------------------------------------------------------------------------------</w:t>
      </w:r>
    </w:p>
    <w:p w:rsidR="00E625D3" w:rsidRDefault="00E625D3" w:rsidP="00E625D3">
      <w:r>
        <w:t xml:space="preserve"> Study ommited     |   e^coef.        [95%  Conf.  Interval]</w:t>
      </w:r>
    </w:p>
    <w:p w:rsidR="00E625D3" w:rsidRDefault="00E625D3" w:rsidP="00E625D3">
      <w:r>
        <w:t>-------------------+----------------------------------------------------------</w:t>
      </w:r>
    </w:p>
    <w:p w:rsidR="00E625D3" w:rsidRDefault="00E625D3" w:rsidP="00E625D3">
      <w:r>
        <w:t xml:space="preserve"> Tomer Y [23]      |   1.0045855      .92410004    1.092081</w:t>
      </w:r>
    </w:p>
    <w:p w:rsidR="00E625D3" w:rsidRDefault="00E625D3" w:rsidP="00E625D3">
      <w:r>
        <w:t xml:space="preserve"> Heward JM [25]    |   1.0118072      .93058966    1.1001131</w:t>
      </w:r>
    </w:p>
    <w:p w:rsidR="00E625D3" w:rsidRDefault="00E625D3" w:rsidP="00E625D3">
      <w:r>
        <w:t xml:space="preserve"> Houston F [26]    |   .99825148      .91437562    1.0898213</w:t>
      </w:r>
    </w:p>
    <w:p w:rsidR="00E625D3" w:rsidRDefault="00E625D3" w:rsidP="00E625D3">
      <w:r>
        <w:t xml:space="preserve"> Kurylowicz A[28]  |   1.0082302      .92612444    1.0976152</w:t>
      </w:r>
    </w:p>
    <w:p w:rsidR="00E625D3" w:rsidRDefault="00E625D3" w:rsidP="00E625D3">
      <w:r>
        <w:t xml:space="preserve"> Jacobson E [32]   |   1.0142157      .93718813    1.0975742</w:t>
      </w:r>
    </w:p>
    <w:p w:rsidR="00E625D3" w:rsidRDefault="00E625D3" w:rsidP="00E625D3">
      <w:r>
        <w:t xml:space="preserve"> Makni K [34]      |   .99299672      .91281297    1.080224</w:t>
      </w:r>
    </w:p>
    <w:p w:rsidR="00E625D3" w:rsidRDefault="00E625D3" w:rsidP="00E625D3">
      <w:r>
        <w:t xml:space="preserve"> Buck D [42]       |   .99253254      .91005199    1.0824885</w:t>
      </w:r>
    </w:p>
    <w:p w:rsidR="00E625D3" w:rsidRDefault="00E625D3" w:rsidP="00E625D3">
      <w:r>
        <w:t xml:space="preserve"> Blanco KF [43]    |   .98115615      .89826002    1.0717024</w:t>
      </w:r>
    </w:p>
    <w:p w:rsidR="00E625D3" w:rsidRDefault="00E625D3" w:rsidP="00E625D3">
      <w:r>
        <w:t xml:space="preserve"> Wagner M [45]     |   .98230472      .90393562    1.0674682</w:t>
      </w:r>
    </w:p>
    <w:p w:rsidR="00E625D3" w:rsidRDefault="00E625D3" w:rsidP="00E625D3">
      <w:r>
        <w:t xml:space="preserve"> Field J [46]      |   .99489042      .91361729    1.0833934</w:t>
      </w:r>
    </w:p>
    <w:p w:rsidR="00E625D3" w:rsidRDefault="00E625D3" w:rsidP="00E625D3">
      <w:r>
        <w:t xml:space="preserve"> Teruel M [47]     |   .99739575      .91111338    1.0918491</w:t>
      </w:r>
    </w:p>
    <w:p w:rsidR="00E625D3" w:rsidRDefault="00E625D3" w:rsidP="00E625D3">
      <w:r>
        <w:t xml:space="preserve"> Teruel M [47]     |   1.004749       .92196636    1.0949645</w:t>
      </w:r>
    </w:p>
    <w:p w:rsidR="00E625D3" w:rsidRDefault="00E625D3" w:rsidP="00E625D3">
      <w:r>
        <w:t xml:space="preserve"> Teruel M [47]     |   .98430269      .90339608    1.0724551</w:t>
      </w:r>
    </w:p>
    <w:p w:rsidR="00E625D3" w:rsidRDefault="00E625D3" w:rsidP="00E625D3">
      <w:r>
        <w:t xml:space="preserve"> Teruel M [47]     |   .99235619      .9077573     1.0848393</w:t>
      </w:r>
    </w:p>
    <w:p w:rsidR="00E625D3" w:rsidRDefault="00E625D3" w:rsidP="00E625D3">
      <w:r>
        <w:t xml:space="preserve"> García BM [55]   |   1.0017129      .91600099    1.0954451</w:t>
      </w:r>
    </w:p>
    <w:p w:rsidR="00E625D3" w:rsidRDefault="00E625D3" w:rsidP="00E625D3">
      <w:r>
        <w:t xml:space="preserve"> Inal EE [57]      |   .99945665      .91673576    1.0896418</w:t>
      </w:r>
    </w:p>
    <w:p w:rsidR="00E625D3" w:rsidRDefault="00E625D3" w:rsidP="00E625D3">
      <w:r>
        <w:t xml:space="preserve"> Jacobson E [32]   |   .99700381      .9149344     1.0864348</w:t>
      </w:r>
    </w:p>
    <w:p w:rsidR="00E625D3" w:rsidRDefault="00E625D3" w:rsidP="00E625D3">
      <w:r>
        <w:lastRenderedPageBreak/>
        <w:t xml:space="preserve"> Blanco KF [43]    |   .97852006      .89926351    1.0647619</w:t>
      </w:r>
    </w:p>
    <w:p w:rsidR="00E625D3" w:rsidRDefault="00E625D3" w:rsidP="00E625D3">
      <w:r>
        <w:t xml:space="preserve"> Blanco KF [43]    |   .98156094      .89886847    1.0718608</w:t>
      </w:r>
    </w:p>
    <w:p w:rsidR="00E625D3" w:rsidRDefault="00E625D3" w:rsidP="00E625D3">
      <w:r>
        <w:t xml:space="preserve"> Rodríguez [61]   |   .99661142      .91283242    1.0880796</w:t>
      </w:r>
    </w:p>
    <w:p w:rsidR="00E625D3" w:rsidRDefault="00E625D3" w:rsidP="00E625D3">
      <w:r>
        <w:t>-------------------+----------------------------------------------------------</w:t>
      </w:r>
    </w:p>
    <w:p w:rsidR="00E625D3" w:rsidRDefault="00E625D3" w:rsidP="00E625D3">
      <w:pPr>
        <w:pBdr>
          <w:bottom w:val="single" w:sz="6" w:space="1" w:color="auto"/>
        </w:pBdr>
      </w:pPr>
      <w:r>
        <w:t xml:space="preserve"> Combined          |   .99577657      .91571394    1.0828392</w:t>
      </w:r>
    </w:p>
    <w:p w:rsidR="00E625D3" w:rsidRDefault="00E625D3" w:rsidP="00E625D3"/>
    <w:p w:rsidR="00B44B1E" w:rsidRDefault="00B44B1E" w:rsidP="00D8622B">
      <w:r>
        <w:rPr>
          <w:rFonts w:hint="eastAsia"/>
        </w:rPr>
        <w:t>4</w:t>
      </w:r>
    </w:p>
    <w:p w:rsidR="00094CBD" w:rsidRDefault="00094CBD" w:rsidP="00094CBD">
      <w:r>
        <w:t>------------------------------------------------------------------------------</w:t>
      </w:r>
    </w:p>
    <w:p w:rsidR="00094CBD" w:rsidRDefault="00094CBD" w:rsidP="00094CBD">
      <w:r>
        <w:t xml:space="preserve"> Study ommited     |   e^coef.        [95%  Conf.  Interval]</w:t>
      </w:r>
    </w:p>
    <w:p w:rsidR="00094CBD" w:rsidRDefault="00094CBD" w:rsidP="00094CBD">
      <w:r>
        <w:t>-------------------+----------------------------------------------------------</w:t>
      </w:r>
    </w:p>
    <w:p w:rsidR="00094CBD" w:rsidRDefault="00094CBD" w:rsidP="00094CBD">
      <w:r>
        <w:t xml:space="preserve"> Tomer Y [23]      |   1.0124309      .9281227     1.1043974</w:t>
      </w:r>
    </w:p>
    <w:p w:rsidR="00094CBD" w:rsidRDefault="00094CBD" w:rsidP="00094CBD">
      <w:r>
        <w:t xml:space="preserve"> Heward JM [25]    |   1.0157399      .92942559    1.11007</w:t>
      </w:r>
    </w:p>
    <w:p w:rsidR="00094CBD" w:rsidRDefault="00094CBD" w:rsidP="00094CBD">
      <w:r>
        <w:t xml:space="preserve"> Houston F [26]    |   1.0018842      .91351513    1.0988016</w:t>
      </w:r>
    </w:p>
    <w:p w:rsidR="00094CBD" w:rsidRDefault="00094CBD" w:rsidP="00094CBD">
      <w:r>
        <w:t xml:space="preserve"> Kurylowicz A[28]  |   1.0130397      .92610927    1.1081299</w:t>
      </w:r>
    </w:p>
    <w:p w:rsidR="00094CBD" w:rsidRDefault="00094CBD" w:rsidP="00094CBD">
      <w:r>
        <w:t xml:space="preserve"> Jacobson E [32]   |   1.0240977      .94471951    1.1101455</w:t>
      </w:r>
    </w:p>
    <w:p w:rsidR="00094CBD" w:rsidRDefault="00094CBD" w:rsidP="00094CBD">
      <w:r>
        <w:t xml:space="preserve"> Makni K [34]      |   .99732591      .91327968    1.0891066</w:t>
      </w:r>
    </w:p>
    <w:p w:rsidR="00094CBD" w:rsidRDefault="00094CBD" w:rsidP="00094CBD">
      <w:r>
        <w:t xml:space="preserve"> Buck D [42]       |   .99495017      .9086166     1.0894869</w:t>
      </w:r>
    </w:p>
    <w:p w:rsidR="00094CBD" w:rsidRDefault="00094CBD" w:rsidP="00094CBD">
      <w:r>
        <w:t xml:space="preserve"> Blanco KF [43]    |   .98728355      .89930806    1.0838653</w:t>
      </w:r>
    </w:p>
    <w:p w:rsidR="00094CBD" w:rsidRDefault="00094CBD" w:rsidP="00094CBD">
      <w:r>
        <w:t xml:space="preserve"> Wagner M [45]     |   .98341784      .90295429    1.0710516</w:t>
      </w:r>
    </w:p>
    <w:p w:rsidR="00094CBD" w:rsidRDefault="00094CBD" w:rsidP="00094CBD">
      <w:r>
        <w:t xml:space="preserve"> Field J [46]      |   1.0005825      .91506888    1.0940875</w:t>
      </w:r>
    </w:p>
    <w:p w:rsidR="00094CBD" w:rsidRDefault="00094CBD" w:rsidP="00094CBD">
      <w:r>
        <w:t xml:space="preserve"> Teruel M [47]     |   1.0020922      .91113665    1.1021274</w:t>
      </w:r>
    </w:p>
    <w:p w:rsidR="00094CBD" w:rsidRDefault="00094CBD" w:rsidP="00094CBD">
      <w:r>
        <w:t xml:space="preserve"> Teruel M [47]     |   1.0034623      .91505904    1.1004062</w:t>
      </w:r>
    </w:p>
    <w:p w:rsidR="00094CBD" w:rsidRDefault="00094CBD" w:rsidP="00094CBD">
      <w:r>
        <w:t xml:space="preserve"> Teruel M [47]     |   .99253563      .90568137    1.0877192</w:t>
      </w:r>
    </w:p>
    <w:p w:rsidR="00094CBD" w:rsidRDefault="00094CBD" w:rsidP="00094CBD">
      <w:r>
        <w:t xml:space="preserve"> Teruel M [47]     |   .99731126      .9083018     1.0950433</w:t>
      </w:r>
    </w:p>
    <w:p w:rsidR="00094CBD" w:rsidRDefault="00094CBD" w:rsidP="00094CBD">
      <w:r>
        <w:t xml:space="preserve"> García BM [55]   |   1.0106601      .92181874    1.1080636</w:t>
      </w:r>
    </w:p>
    <w:p w:rsidR="00094CBD" w:rsidRDefault="00094CBD" w:rsidP="00094CBD">
      <w:r>
        <w:t xml:space="preserve"> Inal EE [57]      |   1.0058058      .91869007    1.1011823</w:t>
      </w:r>
    </w:p>
    <w:p w:rsidR="00094CBD" w:rsidRDefault="00094CBD" w:rsidP="00094CBD">
      <w:r>
        <w:t xml:space="preserve"> Jacobson E [32]   |   1.0025338      .91610613    1.0971152</w:t>
      </w:r>
    </w:p>
    <w:p w:rsidR="00094CBD" w:rsidRDefault="00094CBD" w:rsidP="00094CBD">
      <w:r>
        <w:t xml:space="preserve"> Blanco KF [43]    |   .98330793      .90010273    1.0742046</w:t>
      </w:r>
    </w:p>
    <w:p w:rsidR="00094CBD" w:rsidRDefault="00094CBD" w:rsidP="00094CBD">
      <w:r>
        <w:t xml:space="preserve"> Blanco KF [43]    |   .99064919      .901061      1.0891447</w:t>
      </w:r>
    </w:p>
    <w:p w:rsidR="00094CBD" w:rsidRDefault="00094CBD" w:rsidP="00094CBD">
      <w:r>
        <w:t xml:space="preserve"> Rodríguez [61]   |   .99683999      .90883913    1.0933618</w:t>
      </w:r>
    </w:p>
    <w:p w:rsidR="00094CBD" w:rsidRDefault="00094CBD" w:rsidP="00094CBD">
      <w:r>
        <w:t>-------------------+----------------------------------------------------------</w:t>
      </w:r>
    </w:p>
    <w:p w:rsidR="00094CBD" w:rsidRDefault="00094CBD" w:rsidP="00094CBD">
      <w:pPr>
        <w:pBdr>
          <w:bottom w:val="single" w:sz="6" w:space="1" w:color="auto"/>
        </w:pBdr>
      </w:pPr>
      <w:r>
        <w:t xml:space="preserve"> Combined          |   1.0008411      .91651785    1.0929223</w:t>
      </w:r>
    </w:p>
    <w:p w:rsidR="00094CBD" w:rsidRDefault="00094CBD" w:rsidP="00094CBD"/>
    <w:p w:rsidR="00B44B1E" w:rsidRDefault="00B44B1E" w:rsidP="00D8622B">
      <w:r>
        <w:rPr>
          <w:rFonts w:hint="eastAsia"/>
        </w:rPr>
        <w:t>5</w:t>
      </w:r>
    </w:p>
    <w:p w:rsidR="00EE1B61" w:rsidRDefault="00EE1B61" w:rsidP="00EE1B61">
      <w:r>
        <w:t>------------------------------------------------------------------------------</w:t>
      </w:r>
    </w:p>
    <w:p w:rsidR="00EE1B61" w:rsidRDefault="00EE1B61" w:rsidP="00EE1B61">
      <w:r>
        <w:t xml:space="preserve"> Study ommited     |   e^coef.        [95%  Conf.  Interval]</w:t>
      </w:r>
    </w:p>
    <w:p w:rsidR="00EE1B61" w:rsidRDefault="00EE1B61" w:rsidP="00EE1B61">
      <w:r>
        <w:t>-------------------+----------------------------------------------------------</w:t>
      </w:r>
    </w:p>
    <w:p w:rsidR="00EE1B61" w:rsidRDefault="00EE1B61" w:rsidP="00EE1B61">
      <w:r>
        <w:t xml:space="preserve"> Tomer Y [23]      |   1.0493989      .9569342     1.1507981</w:t>
      </w:r>
    </w:p>
    <w:p w:rsidR="00EE1B61" w:rsidRDefault="00EE1B61" w:rsidP="00EE1B61">
      <w:r>
        <w:t xml:space="preserve"> Heward JM [25]    |   1.0513558      .95670044    1.1553763</w:t>
      </w:r>
    </w:p>
    <w:p w:rsidR="00EE1B61" w:rsidRDefault="00EE1B61" w:rsidP="00EE1B61">
      <w:r>
        <w:t xml:space="preserve"> Houston F [26]    |   1.0400846      .94746487    1.1417585</w:t>
      </w:r>
    </w:p>
    <w:p w:rsidR="00EE1B61" w:rsidRDefault="00EE1B61" w:rsidP="00EE1B61">
      <w:r>
        <w:t xml:space="preserve"> Kurylowicz A[28]  |   1.0497325      .95588532    1.1527934</w:t>
      </w:r>
    </w:p>
    <w:p w:rsidR="00EE1B61" w:rsidRDefault="00EE1B61" w:rsidP="00EE1B61">
      <w:r>
        <w:t xml:space="preserve"> Jacobson E [32]   |   1.0588038      .96507889    1.161631</w:t>
      </w:r>
    </w:p>
    <w:p w:rsidR="00EE1B61" w:rsidRDefault="00EE1B61" w:rsidP="00EE1B61">
      <w:r>
        <w:t xml:space="preserve"> Makni K [34]      |   1.0448674      .95284594    1.1457759</w:t>
      </w:r>
    </w:p>
    <w:p w:rsidR="00EE1B61" w:rsidRDefault="00EE1B61" w:rsidP="00EE1B61">
      <w:r>
        <w:t xml:space="preserve"> Buck D [42]       |   1.0370937      .94481558    1.1383845</w:t>
      </w:r>
    </w:p>
    <w:p w:rsidR="00EE1B61" w:rsidRDefault="00EE1B61" w:rsidP="00EE1B61">
      <w:r>
        <w:lastRenderedPageBreak/>
        <w:t xml:space="preserve"> Blanco KF [43]    |   1.0337008      .93395188    1.1441032</w:t>
      </w:r>
    </w:p>
    <w:p w:rsidR="00EE1B61" w:rsidRDefault="00EE1B61" w:rsidP="00EE1B61">
      <w:r>
        <w:t xml:space="preserve"> Wagner M [45]     |   1.0293849      .93788214    1.129815</w:t>
      </w:r>
    </w:p>
    <w:p w:rsidR="00EE1B61" w:rsidRDefault="00EE1B61" w:rsidP="00EE1B61">
      <w:r>
        <w:t xml:space="preserve"> Field J [46]      |   1.0465963      .95431225    1.1478044</w:t>
      </w:r>
    </w:p>
    <w:p w:rsidR="00EE1B61" w:rsidRDefault="00EE1B61" w:rsidP="00EE1B61">
      <w:r>
        <w:t xml:space="preserve"> Teruel M [47]     |   1.0464101      .94924265    1.153524</w:t>
      </w:r>
    </w:p>
    <w:p w:rsidR="00EE1B61" w:rsidRDefault="00EE1B61" w:rsidP="00EE1B61">
      <w:r>
        <w:t xml:space="preserve"> Teruel M [47]     |   1.0263694      .93467786    1.1270559</w:t>
      </w:r>
    </w:p>
    <w:p w:rsidR="00EE1B61" w:rsidRDefault="00EE1B61" w:rsidP="00EE1B61">
      <w:r>
        <w:t xml:space="preserve"> Teruel M [47]     |   1.056877       .96283394    1.1601055</w:t>
      </w:r>
    </w:p>
    <w:p w:rsidR="00EE1B61" w:rsidRDefault="00EE1B61" w:rsidP="00EE1B61">
      <w:r>
        <w:t xml:space="preserve"> Teruel M [47]     |   1.0435357      .94894892    1.1475505</w:t>
      </w:r>
    </w:p>
    <w:p w:rsidR="00EE1B61" w:rsidRDefault="00EE1B61" w:rsidP="00EE1B61">
      <w:r>
        <w:t xml:space="preserve"> García BM [55]   |   1.0875581      .9863502     1.1991508</w:t>
      </w:r>
    </w:p>
    <w:p w:rsidR="00EE1B61" w:rsidRDefault="00EE1B61" w:rsidP="00EE1B61">
      <w:r>
        <w:t xml:space="preserve"> Inal EE [57]      |   1.0504553      .95684249    1.1532267</w:t>
      </w:r>
    </w:p>
    <w:p w:rsidR="00EE1B61" w:rsidRDefault="00EE1B61" w:rsidP="00EE1B61">
      <w:r>
        <w:t xml:space="preserve"> Jacobson E [32]   |   1.0464899      .9538767     1.148095</w:t>
      </w:r>
    </w:p>
    <w:p w:rsidR="00EE1B61" w:rsidRDefault="00EE1B61" w:rsidP="00EE1B61">
      <w:r>
        <w:t xml:space="preserve"> Blanco KF [43]    |   1.0171152      .92048658    1.1238875</w:t>
      </w:r>
    </w:p>
    <w:p w:rsidR="00EE1B61" w:rsidRDefault="00EE1B61" w:rsidP="00EE1B61">
      <w:r>
        <w:t xml:space="preserve"> Blanco KF [43]    |   1.0733009      .97363463    1.1831695</w:t>
      </w:r>
    </w:p>
    <w:p w:rsidR="00EE1B61" w:rsidRDefault="00EE1B61" w:rsidP="00EE1B61">
      <w:r>
        <w:t xml:space="preserve"> Rodríguez [61]   |   1.0262412      .93381911    1.1278106</w:t>
      </w:r>
    </w:p>
    <w:p w:rsidR="00EE1B61" w:rsidRDefault="00EE1B61" w:rsidP="00EE1B61">
      <w:r>
        <w:t>-------------------+----------------------------------------------------------</w:t>
      </w:r>
    </w:p>
    <w:p w:rsidR="00EE1B61" w:rsidRDefault="00EE1B61" w:rsidP="00EE1B61">
      <w:pPr>
        <w:pBdr>
          <w:bottom w:val="single" w:sz="6" w:space="1" w:color="auto"/>
        </w:pBdr>
      </w:pPr>
      <w:r>
        <w:t xml:space="preserve"> Combined          |   1.045663       .95360748    1.1466049</w:t>
      </w:r>
    </w:p>
    <w:p w:rsidR="00EE1B61" w:rsidRDefault="00EE1B61" w:rsidP="00EE1B61"/>
    <w:p w:rsidR="00726CA4" w:rsidRDefault="00726CA4" w:rsidP="00EE1B61"/>
    <w:p w:rsidR="00726CA4" w:rsidRDefault="00726CA4" w:rsidP="00EE1B61"/>
    <w:p w:rsidR="00726CA4" w:rsidRDefault="0066639F" w:rsidP="0066639F">
      <w:r>
        <w:t>Overall</w:t>
      </w:r>
      <w:r>
        <w:rPr>
          <w:rFonts w:hint="eastAsia"/>
        </w:rPr>
        <w:t>-</w:t>
      </w:r>
      <w:r>
        <w:t xml:space="preserve"> </w:t>
      </w:r>
      <w:r>
        <w:rPr>
          <w:rFonts w:hint="eastAsia"/>
        </w:rPr>
        <w:t>Asian</w:t>
      </w:r>
      <w:r>
        <w:t xml:space="preserve"> </w:t>
      </w:r>
      <w:r w:rsidR="00726CA4">
        <w:t>–</w:t>
      </w:r>
      <w:r>
        <w:t>sub</w:t>
      </w:r>
    </w:p>
    <w:p w:rsidR="00726CA4" w:rsidRDefault="00726CA4" w:rsidP="0066639F">
      <w:r>
        <w:rPr>
          <w:rFonts w:hint="eastAsia"/>
        </w:rPr>
        <w:t>1</w:t>
      </w:r>
    </w:p>
    <w:p w:rsidR="005635F1" w:rsidRDefault="005635F1" w:rsidP="005635F1">
      <w:r>
        <w:t>------------------------------------------------------------------------------</w:t>
      </w:r>
    </w:p>
    <w:p w:rsidR="005635F1" w:rsidRDefault="005635F1" w:rsidP="005635F1">
      <w:r>
        <w:t xml:space="preserve"> Study ommited     |   e^coef.        [95%  Conf.  Interval]</w:t>
      </w:r>
    </w:p>
    <w:p w:rsidR="005635F1" w:rsidRDefault="005635F1" w:rsidP="005635F1">
      <w:r>
        <w:t>-------------------+----------------------------------------------------------</w:t>
      </w:r>
    </w:p>
    <w:p w:rsidR="005635F1" w:rsidRDefault="005635F1" w:rsidP="005635F1">
      <w:r>
        <w:t xml:space="preserve"> Kim TY [24]       |   .87526482      .78638495    .97419019</w:t>
      </w:r>
    </w:p>
    <w:p w:rsidR="005635F1" w:rsidRDefault="005635F1" w:rsidP="005635F1">
      <w:r>
        <w:t xml:space="preserve"> Mukai T [27]      |   .8604849       .76943857    .9623046</w:t>
      </w:r>
    </w:p>
    <w:p w:rsidR="005635F1" w:rsidRDefault="005635F1" w:rsidP="005635F1">
      <w:r>
        <w:t xml:space="preserve"> Luo H [29]        |   .8746484       .78565419    .97372335</w:t>
      </w:r>
    </w:p>
    <w:p w:rsidR="005635F1" w:rsidRDefault="005635F1" w:rsidP="005635F1">
      <w:r>
        <w:t xml:space="preserve"> Meng F [30]       |   .86887909      .77856758    .96966646</w:t>
      </w:r>
    </w:p>
    <w:p w:rsidR="005635F1" w:rsidRDefault="005635F1" w:rsidP="005635F1">
      <w:r>
        <w:t xml:space="preserve"> Ban Y [31]        |   .86292014      .77205784    .96447588</w:t>
      </w:r>
    </w:p>
    <w:p w:rsidR="005635F1" w:rsidRDefault="005635F1" w:rsidP="005635F1">
      <w:r>
        <w:t xml:space="preserve"> Sun L [33]        |   .86352026      .77181983    .96611567</w:t>
      </w:r>
    </w:p>
    <w:p w:rsidR="005635F1" w:rsidRDefault="005635F1" w:rsidP="005635F1">
      <w:r>
        <w:t xml:space="preserve"> Hsiao JY [35]     |   .85723615      .76745247    .95752354</w:t>
      </w:r>
    </w:p>
    <w:p w:rsidR="005635F1" w:rsidRDefault="005635F1" w:rsidP="005635F1">
      <w:r>
        <w:t xml:space="preserve"> Su Y [36]         |   .87971656      .79216174    .97694849</w:t>
      </w:r>
    </w:p>
    <w:p w:rsidR="005635F1" w:rsidRDefault="005635F1" w:rsidP="005635F1">
      <w:r>
        <w:t xml:space="preserve"> Ma L [37]         |   .87710969      .78875702    .97535919</w:t>
      </w:r>
    </w:p>
    <w:p w:rsidR="005635F1" w:rsidRDefault="005635F1" w:rsidP="005635F1">
      <w:r>
        <w:t xml:space="preserve"> Yang J [38]       |   .86711385      .77643159    .96838723</w:t>
      </w:r>
    </w:p>
    <w:p w:rsidR="005635F1" w:rsidRDefault="005635F1" w:rsidP="005635F1">
      <w:r>
        <w:t xml:space="preserve"> Inoue N [39]      |   .86882461      .7793056     .96862669</w:t>
      </w:r>
    </w:p>
    <w:p w:rsidR="005635F1" w:rsidRDefault="005635F1" w:rsidP="005635F1">
      <w:r>
        <w:t xml:space="preserve"> Huang J [40]      |   .87466053      .78562314    .97378883</w:t>
      </w:r>
    </w:p>
    <w:p w:rsidR="005635F1" w:rsidRDefault="005635F1" w:rsidP="005635F1">
      <w:r>
        <w:t xml:space="preserve"> Chen X [41]       |   .87247416      .78285166    .97235684</w:t>
      </w:r>
    </w:p>
    <w:p w:rsidR="005635F1" w:rsidRDefault="005635F1" w:rsidP="005635F1">
      <w:r>
        <w:t xml:space="preserve"> Kim TY [24]       |   .85669534      .76725957    .95655622</w:t>
      </w:r>
    </w:p>
    <w:p w:rsidR="005635F1" w:rsidRDefault="005635F1" w:rsidP="005635F1">
      <w:r>
        <w:t xml:space="preserve"> Ban Y [31]        |   .8568092       .76701994    .95710941</w:t>
      </w:r>
    </w:p>
    <w:p w:rsidR="005635F1" w:rsidRDefault="005635F1" w:rsidP="005635F1">
      <w:r>
        <w:t xml:space="preserve"> Yang J [38]       |   .8541154       .76498735    .95362769</w:t>
      </w:r>
    </w:p>
    <w:p w:rsidR="005635F1" w:rsidRDefault="005635F1" w:rsidP="005635F1">
      <w:r>
        <w:t xml:space="preserve"> Inoue N [39]      |   .85837617      .76949879    .95751891</w:t>
      </w:r>
    </w:p>
    <w:p w:rsidR="005635F1" w:rsidRDefault="005635F1" w:rsidP="005635F1">
      <w:r>
        <w:t xml:space="preserve"> Joo YB [48]       |   .8519983       .76282334    .95159791</w:t>
      </w:r>
    </w:p>
    <w:p w:rsidR="005635F1" w:rsidRDefault="005635F1" w:rsidP="005635F1">
      <w:r>
        <w:t xml:space="preserve"> Zhu Q [49]        |   .86682371      .77677828    .96730736</w:t>
      </w:r>
    </w:p>
    <w:p w:rsidR="005635F1" w:rsidRDefault="005635F1" w:rsidP="005635F1">
      <w:r>
        <w:t xml:space="preserve"> Wu C [50]         |   .8460004       .76169595    .93963565</w:t>
      </w:r>
    </w:p>
    <w:p w:rsidR="005635F1" w:rsidRDefault="005635F1" w:rsidP="005635F1">
      <w:r>
        <w:t xml:space="preserve"> Park JH [51]      |   .85522969      .7656354     .95530826</w:t>
      </w:r>
    </w:p>
    <w:p w:rsidR="005635F1" w:rsidRDefault="005635F1" w:rsidP="005635F1">
      <w:r>
        <w:lastRenderedPageBreak/>
        <w:t xml:space="preserve"> Hsieh YY [52]     |   .85819777      .76904182    .95768968</w:t>
      </w:r>
    </w:p>
    <w:p w:rsidR="005635F1" w:rsidRDefault="005635F1" w:rsidP="005635F1">
      <w:r>
        <w:t xml:space="preserve"> Du J [53]         |   .8650249       .77481018    .96574373</w:t>
      </w:r>
    </w:p>
    <w:p w:rsidR="005635F1" w:rsidRDefault="005635F1" w:rsidP="005635F1">
      <w:r>
        <w:t xml:space="preserve"> Liu R [54]        |   .85496056      .76504471    .95544423</w:t>
      </w:r>
    </w:p>
    <w:p w:rsidR="005635F1" w:rsidRDefault="005635F1" w:rsidP="005635F1">
      <w:r>
        <w:t xml:space="preserve"> Chen F [56]       |   .85075393      .76285491    .94878101</w:t>
      </w:r>
    </w:p>
    <w:p w:rsidR="005635F1" w:rsidRDefault="005635F1" w:rsidP="005635F1">
      <w:r>
        <w:t xml:space="preserve"> Tanizawa K [58]   |   .85505454      .76589579    .95459237</w:t>
      </w:r>
    </w:p>
    <w:p w:rsidR="005635F1" w:rsidRDefault="005635F1" w:rsidP="005635F1">
      <w:r>
        <w:t xml:space="preserve"> Chen F [59]       |   .85478304      .76543207    .95456418</w:t>
      </w:r>
    </w:p>
    <w:p w:rsidR="005635F1" w:rsidRDefault="005635F1" w:rsidP="005635F1">
      <w:r>
        <w:t xml:space="preserve"> Chen F [56]       |   .85425867      .76386523    .95534898</w:t>
      </w:r>
    </w:p>
    <w:p w:rsidR="005635F1" w:rsidRDefault="005635F1" w:rsidP="005635F1">
      <w:r>
        <w:t xml:space="preserve"> Pu T [60]         |   .86054805      .7709465     .96056334</w:t>
      </w:r>
    </w:p>
    <w:p w:rsidR="005635F1" w:rsidRDefault="005635F1" w:rsidP="005635F1">
      <w:r>
        <w:t xml:space="preserve"> Wei Y [62]        |   .88270685      .79650781    .97823445</w:t>
      </w:r>
    </w:p>
    <w:p w:rsidR="005635F1" w:rsidRDefault="005635F1" w:rsidP="005635F1">
      <w:r>
        <w:t>-------------------+----------------------------------------------------------</w:t>
      </w:r>
    </w:p>
    <w:p w:rsidR="005635F1" w:rsidRDefault="005635F1" w:rsidP="005635F1">
      <w:pPr>
        <w:pBdr>
          <w:bottom w:val="single" w:sz="6" w:space="1" w:color="auto"/>
        </w:pBdr>
      </w:pPr>
      <w:r>
        <w:t xml:space="preserve"> Combined          |   .86280281      .77492949    .96064054</w:t>
      </w:r>
    </w:p>
    <w:p w:rsidR="005635F1" w:rsidRDefault="005635F1" w:rsidP="005635F1"/>
    <w:p w:rsidR="00726CA4" w:rsidRDefault="00726CA4" w:rsidP="0066639F">
      <w:r>
        <w:rPr>
          <w:rFonts w:hint="eastAsia"/>
        </w:rPr>
        <w:t>2</w:t>
      </w:r>
    </w:p>
    <w:p w:rsidR="00002B20" w:rsidRDefault="00002B20" w:rsidP="00002B20">
      <w:r>
        <w:t>------------------------------------------------------------------------------</w:t>
      </w:r>
    </w:p>
    <w:p w:rsidR="00002B20" w:rsidRDefault="00002B20" w:rsidP="00002B20">
      <w:r>
        <w:t xml:space="preserve"> Study ommited     |   e^coef.        [95%  Conf.  Interval]</w:t>
      </w:r>
    </w:p>
    <w:p w:rsidR="00002B20" w:rsidRDefault="00002B20" w:rsidP="00002B20">
      <w:r>
        <w:t>-------------------+----------------------------------------------------------</w:t>
      </w:r>
    </w:p>
    <w:p w:rsidR="00002B20" w:rsidRDefault="00002B20" w:rsidP="00002B20">
      <w:r>
        <w:t xml:space="preserve"> Kim TY [24]       |   .76862019      .62229189    .94935673</w:t>
      </w:r>
    </w:p>
    <w:p w:rsidR="00002B20" w:rsidRDefault="00002B20" w:rsidP="00002B20">
      <w:r>
        <w:t xml:space="preserve"> Mukai T [27]      |   .74291306      .59557304    .92670382</w:t>
      </w:r>
    </w:p>
    <w:p w:rsidR="00002B20" w:rsidRDefault="00002B20" w:rsidP="00002B20">
      <w:r>
        <w:t xml:space="preserve"> Luo H [29]        |   .76109543      .61383137    .94368954</w:t>
      </w:r>
    </w:p>
    <w:p w:rsidR="00002B20" w:rsidRDefault="00002B20" w:rsidP="00002B20">
      <w:r>
        <w:t xml:space="preserve"> Meng F [30]       |   .75669096      .60900929    .94018471</w:t>
      </w:r>
    </w:p>
    <w:p w:rsidR="00002B20" w:rsidRDefault="00002B20" w:rsidP="00002B20">
      <w:r>
        <w:t xml:space="preserve"> Ban Y [31]        |   .75382967      .60606942    .93761399</w:t>
      </w:r>
    </w:p>
    <w:p w:rsidR="00002B20" w:rsidRDefault="00002B20" w:rsidP="00002B20">
      <w:r>
        <w:t xml:space="preserve"> Sun L [33]        |   .74875775      .59984048    .93464542</w:t>
      </w:r>
    </w:p>
    <w:p w:rsidR="00002B20" w:rsidRDefault="00002B20" w:rsidP="00002B20">
      <w:r>
        <w:t xml:space="preserve"> Hsiao JY [35]     |   .73721096      .59304943    .91641603</w:t>
      </w:r>
    </w:p>
    <w:p w:rsidR="00002B20" w:rsidRDefault="00002B20" w:rsidP="00002B20">
      <w:r>
        <w:t xml:space="preserve"> Su Y [36]         |   .77166948      .62569835    .95169468</w:t>
      </w:r>
    </w:p>
    <w:p w:rsidR="00002B20" w:rsidRDefault="00002B20" w:rsidP="00002B20">
      <w:r>
        <w:t xml:space="preserve"> Ma L [37]         |   .78392481      .64095775    .958781</w:t>
      </w:r>
    </w:p>
    <w:p w:rsidR="00002B20" w:rsidRDefault="00002B20" w:rsidP="00002B20">
      <w:r>
        <w:t xml:space="preserve"> Yang J [38]       |   .7594245       .61224593    .9419835</w:t>
      </w:r>
    </w:p>
    <w:p w:rsidR="00002B20" w:rsidRDefault="00002B20" w:rsidP="00002B20">
      <w:r>
        <w:t xml:space="preserve"> Inoue N [39]      |   .75823887      .61180567    .93972028</w:t>
      </w:r>
    </w:p>
    <w:p w:rsidR="00002B20" w:rsidRDefault="00002B20" w:rsidP="00002B20">
      <w:r>
        <w:t xml:space="preserve"> Huang J [40]      |   .76099762      .61351688    .94393062</w:t>
      </w:r>
    </w:p>
    <w:p w:rsidR="00002B20" w:rsidRDefault="00002B20" w:rsidP="00002B20">
      <w:r>
        <w:t xml:space="preserve"> Chen X [41]       |   .76189041      .61428461    .94496427</w:t>
      </w:r>
    </w:p>
    <w:p w:rsidR="00002B20" w:rsidRDefault="00002B20" w:rsidP="00002B20">
      <w:r>
        <w:t xml:space="preserve"> Kim TY [24]       |   .73646075      .59230317    .91570409</w:t>
      </w:r>
    </w:p>
    <w:p w:rsidR="00002B20" w:rsidRDefault="00002B20" w:rsidP="00002B20">
      <w:r>
        <w:t xml:space="preserve"> Ban Y [31]        |   .738915        .59351821    .91993027</w:t>
      </w:r>
    </w:p>
    <w:p w:rsidR="00002B20" w:rsidRDefault="00002B20" w:rsidP="00002B20">
      <w:r>
        <w:t xml:space="preserve"> Yang J [38]       |   .72913468      .58768224    .90463408</w:t>
      </w:r>
    </w:p>
    <w:p w:rsidR="00002B20" w:rsidRDefault="00002B20" w:rsidP="00002B20">
      <w:r>
        <w:t xml:space="preserve"> Inoue N [39]      |   .73906302      .59542151    .91735711</w:t>
      </w:r>
    </w:p>
    <w:p w:rsidR="00002B20" w:rsidRDefault="00002B20" w:rsidP="00002B20">
      <w:r>
        <w:t xml:space="preserve"> Joo YB [48]       |   .73047533      .58584794    .91080666</w:t>
      </w:r>
    </w:p>
    <w:p w:rsidR="00002B20" w:rsidRDefault="00002B20" w:rsidP="00002B20">
      <w:r>
        <w:t xml:space="preserve"> Zhu Q [49]        |   .75001338      .60341733    .93222391</w:t>
      </w:r>
    </w:p>
    <w:p w:rsidR="00002B20" w:rsidRDefault="00002B20" w:rsidP="00002B20">
      <w:r>
        <w:t xml:space="preserve"> Wu C [50]         |   .71868542      .58435284    .88389873</w:t>
      </w:r>
    </w:p>
    <w:p w:rsidR="00002B20" w:rsidRDefault="00002B20" w:rsidP="00002B20">
      <w:r>
        <w:t xml:space="preserve"> Park JH [51]      |   .7370859       .59206052    .91763528</w:t>
      </w:r>
    </w:p>
    <w:p w:rsidR="00002B20" w:rsidRDefault="00002B20" w:rsidP="00002B20">
      <w:r>
        <w:t xml:space="preserve"> Hsieh YY [52]     |   .74113968      .59651725    .92082505</w:t>
      </w:r>
    </w:p>
    <w:p w:rsidR="00002B20" w:rsidRDefault="00002B20" w:rsidP="00002B20">
      <w:r>
        <w:t xml:space="preserve"> Du J [53]         |   .7484748       .60195375    .93066042</w:t>
      </w:r>
    </w:p>
    <w:p w:rsidR="00002B20" w:rsidRDefault="00002B20" w:rsidP="00002B20">
      <w:r>
        <w:t xml:space="preserve"> Liu R [54]        |   .73300062      .58890909    .91234778</w:t>
      </w:r>
    </w:p>
    <w:p w:rsidR="00002B20" w:rsidRDefault="00002B20" w:rsidP="00002B20">
      <w:r>
        <w:t xml:space="preserve"> Chen F [56]       |   .72422707      .58563443    .89561819</w:t>
      </w:r>
    </w:p>
    <w:p w:rsidR="00002B20" w:rsidRDefault="00002B20" w:rsidP="00002B20">
      <w:r>
        <w:t xml:space="preserve"> Tanizawa K [58]   |   .73503434      .59128518    .91373081</w:t>
      </w:r>
    </w:p>
    <w:p w:rsidR="00002B20" w:rsidRDefault="00002B20" w:rsidP="00002B20">
      <w:r>
        <w:t xml:space="preserve"> Chen F [59]       |   .73220268      .58886136    .91043633</w:t>
      </w:r>
    </w:p>
    <w:p w:rsidR="00002B20" w:rsidRDefault="00002B20" w:rsidP="00002B20">
      <w:r>
        <w:t xml:space="preserve"> Chen F [56]       |   .73124599      .58664801    .91148472</w:t>
      </w:r>
    </w:p>
    <w:p w:rsidR="00002B20" w:rsidRDefault="00002B20" w:rsidP="00002B20">
      <w:r>
        <w:lastRenderedPageBreak/>
        <w:t xml:space="preserve"> Pu T [60]         |   .74336711      .59812271    .92388176</w:t>
      </w:r>
    </w:p>
    <w:p w:rsidR="00002B20" w:rsidRDefault="00002B20" w:rsidP="00002B20">
      <w:r>
        <w:t xml:space="preserve"> Wei Y [62]        |   .77577615      .63075806    .95413547</w:t>
      </w:r>
    </w:p>
    <w:p w:rsidR="00002B20" w:rsidRDefault="00002B20" w:rsidP="00002B20">
      <w:r>
        <w:t>-------------------+----------------------------------------------------------</w:t>
      </w:r>
    </w:p>
    <w:p w:rsidR="00002B20" w:rsidRDefault="00002B20" w:rsidP="00002B20">
      <w:pPr>
        <w:pBdr>
          <w:bottom w:val="single" w:sz="6" w:space="1" w:color="auto"/>
        </w:pBdr>
      </w:pPr>
      <w:r>
        <w:t xml:space="preserve"> Combined          |   .74686648      .60409968    .92337334</w:t>
      </w:r>
    </w:p>
    <w:p w:rsidR="005635F1" w:rsidRDefault="005635F1" w:rsidP="0066639F"/>
    <w:p w:rsidR="00726CA4" w:rsidRDefault="00726CA4" w:rsidP="0066639F">
      <w:r>
        <w:rPr>
          <w:rFonts w:hint="eastAsia"/>
        </w:rPr>
        <w:t>3</w:t>
      </w:r>
    </w:p>
    <w:p w:rsidR="0079119F" w:rsidRDefault="0079119F" w:rsidP="0079119F">
      <w:r>
        <w:t>------------------------------------------------------------------------------</w:t>
      </w:r>
    </w:p>
    <w:p w:rsidR="0079119F" w:rsidRDefault="0079119F" w:rsidP="0079119F">
      <w:r>
        <w:t xml:space="preserve"> Study ommited     |   e^coef.        [95%  Conf.  Interval]</w:t>
      </w:r>
    </w:p>
    <w:p w:rsidR="0079119F" w:rsidRDefault="0079119F" w:rsidP="0079119F">
      <w:r>
        <w:t>-------------------+----------------------------------------------------------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Kim TY [24]       |   .88123667      .77048073    1.0079137</w:t>
      </w:r>
    </w:p>
    <w:p w:rsidR="0079119F" w:rsidRDefault="0079119F" w:rsidP="0079119F">
      <w:r>
        <w:t xml:space="preserve"> Mukai T [27]      |   .86651183      .75454797    .99508947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Luo H [29]        |   .88316422      .77329038    1.0086496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Meng F [30]       |   .88620936      .77638986    1.0115627</w:t>
      </w:r>
    </w:p>
    <w:p w:rsidR="0079119F" w:rsidRDefault="0079119F" w:rsidP="0079119F">
      <w:r>
        <w:t xml:space="preserve"> Ban Y [31]        |   .85924876      .74950691    .98505887</w:t>
      </w:r>
    </w:p>
    <w:p w:rsidR="0079119F" w:rsidRDefault="0079119F" w:rsidP="0079119F">
      <w:r>
        <w:t xml:space="preserve"> Sun L [33]        |   .86776176      .75491128    .99748208</w:t>
      </w:r>
    </w:p>
    <w:p w:rsidR="0079119F" w:rsidRDefault="0079119F" w:rsidP="0079119F">
      <w:r>
        <w:t xml:space="preserve"> Hsiao JY [35]     |   .86500054      .7541103     .99219695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Su Y [36]         |   .89029158      .78223049    1.0132807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Ma L [37]         |   .87967894      .76949167    1.0056445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Yang J [38]       |   .87364174      .76129377    1.0025695</w:t>
      </w:r>
    </w:p>
    <w:p w:rsidR="0079119F" w:rsidRDefault="0079119F" w:rsidP="0079119F">
      <w:r>
        <w:t xml:space="preserve"> Inoue N [39]      |   .86982209      .75976671    .99581945</w:t>
      </w:r>
    </w:p>
    <w:p w:rsidR="0079119F" w:rsidRPr="0079119F" w:rsidRDefault="0079119F" w:rsidP="0079119F">
      <w:pPr>
        <w:rPr>
          <w:b/>
          <w:color w:val="FF0000"/>
        </w:rPr>
      </w:pPr>
      <w:r>
        <w:t xml:space="preserve"> </w:t>
      </w:r>
      <w:r w:rsidRPr="0079119F">
        <w:rPr>
          <w:b/>
          <w:color w:val="FF0000"/>
        </w:rPr>
        <w:t>Huang J [40]      |   .88567069      .77610555    1.0107035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Chen X [41]       |   .87547374      .76371984    1.0035804</w:t>
      </w:r>
    </w:p>
    <w:p w:rsidR="0079119F" w:rsidRDefault="0079119F" w:rsidP="0079119F">
      <w:r>
        <w:t xml:space="preserve"> Kim TY [24]       |   .86353434      .75345813    .98969209</w:t>
      </w:r>
    </w:p>
    <w:p w:rsidR="0079119F" w:rsidRDefault="0079119F" w:rsidP="0079119F">
      <w:r>
        <w:t xml:space="preserve"> Ban Y [31]        |   .8577196       .74907979    .98211555</w:t>
      </w:r>
    </w:p>
    <w:p w:rsidR="0079119F" w:rsidRDefault="0079119F" w:rsidP="0079119F">
      <w:r>
        <w:t xml:space="preserve"> Yang J [38]       |   .86486339      .75351948    .99266005</w:t>
      </w:r>
    </w:p>
    <w:p w:rsidR="0079119F" w:rsidRDefault="0079119F" w:rsidP="0079119F">
      <w:r>
        <w:t xml:space="preserve"> Inoue N [39]      |   .86343262      .75487262    .98760488</w:t>
      </w:r>
    </w:p>
    <w:p w:rsidR="0079119F" w:rsidRDefault="0079119F" w:rsidP="0079119F">
      <w:r>
        <w:t xml:space="preserve"> Joo YB [48]       |   .85371787      .74647749    .9763646</w:t>
      </w:r>
    </w:p>
    <w:p w:rsidR="0079119F" w:rsidRPr="0079119F" w:rsidRDefault="0079119F" w:rsidP="0079119F">
      <w:pPr>
        <w:rPr>
          <w:b/>
        </w:rPr>
      </w:pPr>
      <w:r>
        <w:t xml:space="preserve"> </w:t>
      </w:r>
      <w:r w:rsidRPr="0079119F">
        <w:rPr>
          <w:b/>
          <w:color w:val="FF0000"/>
        </w:rPr>
        <w:t>Zhu Q [49]        |   .88700706      .77796731    1.0113298</w:t>
      </w:r>
    </w:p>
    <w:p w:rsidR="0079119F" w:rsidRDefault="0079119F" w:rsidP="0079119F">
      <w:r>
        <w:t xml:space="preserve"> Wu C [50]         |   .8504098       .74667388    .96855783</w:t>
      </w:r>
    </w:p>
    <w:p w:rsidR="0079119F" w:rsidRDefault="0079119F" w:rsidP="0079119F">
      <w:r>
        <w:t xml:space="preserve"> Park JH [51]      |   .85732756      .74826197    .9822904</w:t>
      </w:r>
    </w:p>
    <w:p w:rsidR="0079119F" w:rsidRDefault="0079119F" w:rsidP="0079119F">
      <w:r>
        <w:t xml:space="preserve"> Hsieh YY [52]     |   .85889122      .75135075    .98182391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Du J [53]         |   .88270059      .77257856    1.0085192</w:t>
      </w:r>
    </w:p>
    <w:p w:rsidR="0079119F" w:rsidRDefault="0079119F" w:rsidP="0079119F">
      <w:r>
        <w:t xml:space="preserve"> Liu R [54]        |   .86161952      .75043753    .98927381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Chen F [56]       |   .8705927       .75765264    1.0003683</w:t>
      </w:r>
    </w:p>
    <w:p w:rsidR="0079119F" w:rsidRDefault="0079119F" w:rsidP="0079119F">
      <w:r>
        <w:t xml:space="preserve"> Tanizawa K [58]   |   .85902026      .75002317    .98385734</w:t>
      </w:r>
    </w:p>
    <w:p w:rsidR="0079119F" w:rsidRDefault="0079119F" w:rsidP="0079119F">
      <w:r>
        <w:t xml:space="preserve"> Chen F [59]       |   .86413796      .75328016    .99131035</w:t>
      </w:r>
    </w:p>
    <w:p w:rsidR="0079119F" w:rsidRDefault="0079119F" w:rsidP="0079119F">
      <w:r>
        <w:t xml:space="preserve"> Chen F [56]       |   .8624284       .74999906    .99171156</w:t>
      </w:r>
    </w:p>
    <w:p w:rsidR="0079119F" w:rsidRDefault="0079119F" w:rsidP="0079119F">
      <w:r>
        <w:t xml:space="preserve"> Pu T [60]         |   .86590841      .75594114    .9918727</w:t>
      </w:r>
    </w:p>
    <w:p w:rsidR="0079119F" w:rsidRPr="0079119F" w:rsidRDefault="0079119F" w:rsidP="0079119F">
      <w:pPr>
        <w:rPr>
          <w:b/>
          <w:color w:val="FF0000"/>
        </w:rPr>
      </w:pPr>
      <w:r w:rsidRPr="0079119F">
        <w:rPr>
          <w:b/>
          <w:color w:val="FF0000"/>
        </w:rPr>
        <w:t xml:space="preserve"> Wei Y [62]        |   .89628191      .78969725    1.0172522</w:t>
      </w:r>
    </w:p>
    <w:p w:rsidR="0079119F" w:rsidRDefault="0079119F" w:rsidP="0079119F">
      <w:r>
        <w:t>-------------------+----------------------------------------------------------</w:t>
      </w:r>
    </w:p>
    <w:p w:rsidR="0079119F" w:rsidRDefault="0079119F" w:rsidP="0079119F">
      <w:pPr>
        <w:pBdr>
          <w:bottom w:val="single" w:sz="6" w:space="1" w:color="auto"/>
        </w:pBdr>
      </w:pPr>
      <w:r>
        <w:t xml:space="preserve"> Combined          |   .87007895      .76191735    .99359513</w:t>
      </w:r>
    </w:p>
    <w:p w:rsidR="0079119F" w:rsidRDefault="0079119F" w:rsidP="0079119F"/>
    <w:p w:rsidR="00726CA4" w:rsidRDefault="00726CA4" w:rsidP="0066639F">
      <w:r>
        <w:rPr>
          <w:rFonts w:hint="eastAsia"/>
        </w:rPr>
        <w:t>4</w:t>
      </w:r>
    </w:p>
    <w:p w:rsidR="0080159B" w:rsidRDefault="0080159B" w:rsidP="0080159B">
      <w:r>
        <w:t>------------------------------------------------------------------------------</w:t>
      </w:r>
    </w:p>
    <w:p w:rsidR="0080159B" w:rsidRDefault="0080159B" w:rsidP="0080159B">
      <w:r>
        <w:lastRenderedPageBreak/>
        <w:t xml:space="preserve"> Study ommited     |   e^coef.        [95%  Conf.  Interval]</w:t>
      </w:r>
    </w:p>
    <w:p w:rsidR="0080159B" w:rsidRDefault="0080159B" w:rsidP="0080159B">
      <w:r>
        <w:t>-------------------+----------------------------------------------------------</w:t>
      </w:r>
    </w:p>
    <w:p w:rsidR="0080159B" w:rsidRDefault="0080159B" w:rsidP="0080159B">
      <w:r>
        <w:t xml:space="preserve"> Kim TY [24]       |   .8482633       .73402606    .98027941</w:t>
      </w:r>
    </w:p>
    <w:p w:rsidR="0080159B" w:rsidRDefault="0080159B" w:rsidP="0080159B">
      <w:r>
        <w:t xml:space="preserve"> Mukai T [27]      |   .83058202      .71482083    .96509009</w:t>
      </w:r>
    </w:p>
    <w:p w:rsidR="0080159B" w:rsidRDefault="0080159B" w:rsidP="0080159B">
      <w:r>
        <w:t xml:space="preserve"> Luo H [29]        |   .84927179      .73538588    .98079471</w:t>
      </w:r>
    </w:p>
    <w:p w:rsidR="0080159B" w:rsidRDefault="0080159B" w:rsidP="0080159B">
      <w:r>
        <w:t xml:space="preserve"> Meng F [30]       |   .84812409      .73384047    .98020551</w:t>
      </w:r>
    </w:p>
    <w:p w:rsidR="0080159B" w:rsidRDefault="0080159B" w:rsidP="0080159B">
      <w:r>
        <w:t xml:space="preserve"> Ban Y [31]        |   .82754245      .71269251    .9609004</w:t>
      </w:r>
    </w:p>
    <w:p w:rsidR="0080159B" w:rsidRDefault="0080159B" w:rsidP="0080159B">
      <w:r>
        <w:t xml:space="preserve"> Sun L [33]        |   .83322531      .71647055    .96900622</w:t>
      </w:r>
    </w:p>
    <w:p w:rsidR="0080159B" w:rsidRDefault="0080159B" w:rsidP="0080159B">
      <w:r>
        <w:t xml:space="preserve"> Hsiao JY [35]     |   .82774998      .71342895    .96039001</w:t>
      </w:r>
    </w:p>
    <w:p w:rsidR="0080159B" w:rsidRDefault="0080159B" w:rsidP="0080159B">
      <w:r>
        <w:t xml:space="preserve"> Su Y [36]         |   .85697813      .74501068    .98577313</w:t>
      </w:r>
    </w:p>
    <w:p w:rsidR="0080159B" w:rsidRDefault="0080159B" w:rsidP="0080159B">
      <w:r>
        <w:t xml:space="preserve"> Ma L [37]         |   .84850287      .73484003    .97974674</w:t>
      </w:r>
    </w:p>
    <w:p w:rsidR="0080159B" w:rsidRDefault="0080159B" w:rsidP="0080159B">
      <w:r>
        <w:t xml:space="preserve"> Yang J [38]       |   .8383639       .7223596     .97299741</w:t>
      </w:r>
    </w:p>
    <w:p w:rsidR="0080159B" w:rsidRDefault="0080159B" w:rsidP="0080159B">
      <w:r>
        <w:t xml:space="preserve"> Inoue N [39]      |   .83750835      .72337334    .96965178</w:t>
      </w:r>
    </w:p>
    <w:p w:rsidR="0080159B" w:rsidRDefault="0080159B" w:rsidP="0080159B">
      <w:r>
        <w:t xml:space="preserve"> Huang J [40]      |   .8507652       .73707364    .98199337</w:t>
      </w:r>
    </w:p>
    <w:p w:rsidR="0080159B" w:rsidRDefault="0080159B" w:rsidP="0080159B">
      <w:r>
        <w:t xml:space="preserve"> Chen X [41]       |   .84405335      .72891715    .9773759</w:t>
      </w:r>
    </w:p>
    <w:p w:rsidR="0080159B" w:rsidRDefault="0080159B" w:rsidP="0080159B">
      <w:r>
        <w:t xml:space="preserve"> Kim TY [24]       |   .82643356      .71282058    .95815476</w:t>
      </w:r>
    </w:p>
    <w:p w:rsidR="0080159B" w:rsidRDefault="0080159B" w:rsidP="0080159B">
      <w:r>
        <w:t xml:space="preserve"> Ban Y [31]        |   .82295622      .70991386    .95399877</w:t>
      </w:r>
    </w:p>
    <w:p w:rsidR="0080159B" w:rsidRDefault="0080159B" w:rsidP="0080159B">
      <w:r>
        <w:t xml:space="preserve"> Yang J [38]       |   .82567782      .71138454    .95833382</w:t>
      </w:r>
    </w:p>
    <w:p w:rsidR="0080159B" w:rsidRDefault="0080159B" w:rsidP="0080159B">
      <w:r>
        <w:t xml:space="preserve"> Inoue N [39]      |   .82705831      .71464894    .95714891</w:t>
      </w:r>
    </w:p>
    <w:p w:rsidR="0080159B" w:rsidRDefault="0080159B" w:rsidP="0080159B">
      <w:r>
        <w:t xml:space="preserve"> Joo YB [48]       |   .81853769      .7067271     .94803773</w:t>
      </w:r>
    </w:p>
    <w:p w:rsidR="0080159B" w:rsidRDefault="0080159B" w:rsidP="0080159B">
      <w:r>
        <w:t xml:space="preserve"> Zhu Q [49]        |   .84708738      .73294711    .97900248</w:t>
      </w:r>
    </w:p>
    <w:p w:rsidR="0080159B" w:rsidRDefault="0080159B" w:rsidP="0080159B">
      <w:r>
        <w:t xml:space="preserve"> Wu C [50]         |   .81191212      .70560416    .93423667</w:t>
      </w:r>
    </w:p>
    <w:p w:rsidR="0080159B" w:rsidRDefault="0080159B" w:rsidP="0080159B">
      <w:r>
        <w:t xml:space="preserve"> Park JH [51]      |   .82199776      .70879461    .95328083</w:t>
      </w:r>
    </w:p>
    <w:p w:rsidR="0080159B" w:rsidRDefault="0080159B" w:rsidP="0080159B">
      <w:r>
        <w:t xml:space="preserve"> Hsieh YY [52]     |   .82382543      .71175055    .95354803</w:t>
      </w:r>
    </w:p>
    <w:p w:rsidR="0080159B" w:rsidRDefault="0080159B" w:rsidP="0080159B">
      <w:r>
        <w:t xml:space="preserve"> Du J [53]         |   .84361461      .72900541    .97624187</w:t>
      </w:r>
    </w:p>
    <w:p w:rsidR="0080159B" w:rsidRDefault="0080159B" w:rsidP="0080159B">
      <w:r>
        <w:t xml:space="preserve"> Liu R [54]        |   .82438238      .70988829    .95734261</w:t>
      </w:r>
    </w:p>
    <w:p w:rsidR="0080159B" w:rsidRDefault="0080159B" w:rsidP="0080159B">
      <w:r>
        <w:t xml:space="preserve"> Chen F [56]       |   .82579221      .71018968    .96021217</w:t>
      </w:r>
    </w:p>
    <w:p w:rsidR="0080159B" w:rsidRDefault="0080159B" w:rsidP="0080159B">
      <w:r>
        <w:t xml:space="preserve"> Tanizawa K [58]   |   .8226611       .70993122    .95329135</w:t>
      </w:r>
    </w:p>
    <w:p w:rsidR="0080159B" w:rsidRDefault="0080159B" w:rsidP="0080159B">
      <w:r>
        <w:t xml:space="preserve"> Chen F [59]       |   .82563672      .71160222    .9579453</w:t>
      </w:r>
    </w:p>
    <w:p w:rsidR="0080159B" w:rsidRDefault="0080159B" w:rsidP="0080159B">
      <w:r>
        <w:t xml:space="preserve"> Chen F [56]       |   .82438457      .70886302    .95873238</w:t>
      </w:r>
    </w:p>
    <w:p w:rsidR="0080159B" w:rsidRDefault="0080159B" w:rsidP="0080159B">
      <w:r>
        <w:t xml:space="preserve"> Pu T [60]         |   .83011675      .71628545    .962038</w:t>
      </w:r>
    </w:p>
    <w:p w:rsidR="0080159B" w:rsidRDefault="0080159B" w:rsidP="0080159B">
      <w:r>
        <w:t xml:space="preserve"> Wei Y [62]        |   .86230237      .75207641    .98868329</w:t>
      </w:r>
    </w:p>
    <w:p w:rsidR="0080159B" w:rsidRDefault="0080159B" w:rsidP="0080159B">
      <w:r>
        <w:t>-------------------+----------------------------------------------------------</w:t>
      </w:r>
    </w:p>
    <w:p w:rsidR="0080159B" w:rsidRDefault="0080159B" w:rsidP="0080159B">
      <w:pPr>
        <w:pBdr>
          <w:bottom w:val="single" w:sz="6" w:space="1" w:color="auto"/>
        </w:pBdr>
      </w:pPr>
      <w:r>
        <w:t xml:space="preserve"> Combined          |   .83410884      .72218813    .9633744</w:t>
      </w:r>
    </w:p>
    <w:p w:rsidR="0080159B" w:rsidRDefault="0080159B" w:rsidP="0080159B"/>
    <w:p w:rsidR="00726CA4" w:rsidRDefault="00726CA4" w:rsidP="0066639F">
      <w:r>
        <w:rPr>
          <w:rFonts w:hint="eastAsia"/>
        </w:rPr>
        <w:t>5</w:t>
      </w:r>
    </w:p>
    <w:p w:rsidR="00FF515D" w:rsidRDefault="00FF515D" w:rsidP="00FF515D">
      <w:r>
        <w:t>------------------------------------------------------------------------------</w:t>
      </w:r>
    </w:p>
    <w:p w:rsidR="00FF515D" w:rsidRDefault="00FF515D" w:rsidP="00FF515D">
      <w:r>
        <w:t xml:space="preserve"> Study ommited     |   e^coef.        [95%  Conf.  Interval]</w:t>
      </w:r>
    </w:p>
    <w:p w:rsidR="00FF515D" w:rsidRDefault="00FF515D" w:rsidP="00FF515D">
      <w:r>
        <w:t>-------------------+----------------------------------------------------------</w:t>
      </w:r>
    </w:p>
    <w:p w:rsidR="00FF515D" w:rsidRDefault="00FF515D" w:rsidP="00FF515D">
      <w:r>
        <w:t xml:space="preserve"> Kim TY [24]       |   .83709511      .71152224    .98482968</w:t>
      </w:r>
    </w:p>
    <w:p w:rsidR="00FF515D" w:rsidRDefault="00FF515D" w:rsidP="00FF515D">
      <w:r>
        <w:t xml:space="preserve"> Mukai T [27]      |   .8171665       .68929752    .96875596</w:t>
      </w:r>
    </w:p>
    <w:p w:rsidR="00FF515D" w:rsidRDefault="00FF515D" w:rsidP="00FF515D">
      <w:r>
        <w:t xml:space="preserve"> Luo H [29]        |   .8288458       .7016574     .97908945</w:t>
      </w:r>
    </w:p>
    <w:p w:rsidR="00FF515D" w:rsidRDefault="00FF515D" w:rsidP="00FF515D">
      <w:r>
        <w:t xml:space="preserve"> Meng F [30]       |   .82053387      .69277423    .97185461</w:t>
      </w:r>
    </w:p>
    <w:p w:rsidR="00FF515D" w:rsidRDefault="00FF515D" w:rsidP="00FF515D">
      <w:r>
        <w:t xml:space="preserve"> Ban Y [31]        |   .83380679      .70685032    .98356576</w:t>
      </w:r>
    </w:p>
    <w:p w:rsidR="00FF515D" w:rsidRDefault="00FF515D" w:rsidP="00FF515D">
      <w:r>
        <w:lastRenderedPageBreak/>
        <w:t xml:space="preserve"> Sun L [33]        |   .82329659      .69438361    .97614239</w:t>
      </w:r>
    </w:p>
    <w:p w:rsidR="00FF515D" w:rsidRDefault="00FF515D" w:rsidP="00FF515D">
      <w:r>
        <w:t xml:space="preserve"> Hsiao JY [35]     |   .81208135      .68691812    .96005055</w:t>
      </w:r>
    </w:p>
    <w:p w:rsidR="00FF515D" w:rsidRDefault="00FF515D" w:rsidP="00FF515D">
      <w:r>
        <w:t xml:space="preserve"> Su Y [36]         |   .83482327      .70845239    .98373566</w:t>
      </w:r>
    </w:p>
    <w:p w:rsidR="00FF515D" w:rsidRDefault="00FF515D" w:rsidP="00FF515D">
      <w:r>
        <w:t xml:space="preserve"> Ma L [37]         |   .85580426      .7357846     .99540127</w:t>
      </w:r>
    </w:p>
    <w:p w:rsidR="00FF515D" w:rsidRDefault="00FF515D" w:rsidP="00FF515D">
      <w:r>
        <w:t xml:space="preserve"> Yang J [38]       |   .83122669      .70459255    .98062036</w:t>
      </w:r>
    </w:p>
    <w:p w:rsidR="00FF515D" w:rsidRDefault="00FF515D" w:rsidP="00FF515D">
      <w:r>
        <w:t xml:space="preserve"> Inoue N [39]      |   .83156482      .70556831    .98006108</w:t>
      </w:r>
    </w:p>
    <w:p w:rsidR="00FF515D" w:rsidRDefault="00FF515D" w:rsidP="00FF515D">
      <w:r>
        <w:t xml:space="preserve"> Huang J [40]      |   .82744036      .69977084    .97840251</w:t>
      </w:r>
    </w:p>
    <w:p w:rsidR="00FF515D" w:rsidRDefault="00FF515D" w:rsidP="00FF515D">
      <w:r>
        <w:t xml:space="preserve"> Chen X [41]       |   .83412591      .70678327    .98441216</w:t>
      </w:r>
    </w:p>
    <w:p w:rsidR="00FF515D" w:rsidRDefault="00FF515D" w:rsidP="00FF515D">
      <w:r>
        <w:t xml:space="preserve"> Kim TY [24]       |   .81218912      .68663426    .96070239</w:t>
      </w:r>
    </w:p>
    <w:p w:rsidR="00FF515D" w:rsidRDefault="00FF515D" w:rsidP="00FF515D">
      <w:r>
        <w:t xml:space="preserve"> Ban Y [31]        |   .81792413      .69080306    .96843793</w:t>
      </w:r>
    </w:p>
    <w:p w:rsidR="00FF515D" w:rsidRDefault="00FF515D" w:rsidP="00FF515D">
      <w:r>
        <w:t xml:space="preserve"> Yang J [38]       |   .80390931      .68160898    .94815385</w:t>
      </w:r>
    </w:p>
    <w:p w:rsidR="00FF515D" w:rsidRDefault="00FF515D" w:rsidP="00FF515D">
      <w:r>
        <w:t xml:space="preserve"> Inoue N [39]      |   .81675036      .69117286    .96514372</w:t>
      </w:r>
    </w:p>
    <w:p w:rsidR="00FF515D" w:rsidRDefault="00FF515D" w:rsidP="00FF515D">
      <w:r>
        <w:t xml:space="preserve"> Joo YB [48]       |   .80822689      .68090707    .95935369</w:t>
      </w:r>
    </w:p>
    <w:p w:rsidR="00FF515D" w:rsidRDefault="00FF515D" w:rsidP="00FF515D">
      <w:r>
        <w:t xml:space="preserve"> Zhu Q [49]        |   .813793        .68816372    .96235681</w:t>
      </w:r>
    </w:p>
    <w:p w:rsidR="00FF515D" w:rsidRDefault="00FF515D" w:rsidP="00FF515D">
      <w:r>
        <w:t xml:space="preserve"> Wu C [50]         |   .79981873      .67938024    .94160821</w:t>
      </w:r>
    </w:p>
    <w:p w:rsidR="00FF515D" w:rsidRDefault="00FF515D" w:rsidP="00FF515D">
      <w:r>
        <w:t xml:space="preserve"> Park JH [51]      |   .81510673      .68847567    .965029</w:t>
      </w:r>
    </w:p>
    <w:p w:rsidR="00FF515D" w:rsidRDefault="00FF515D" w:rsidP="00FF515D">
      <w:r>
        <w:t xml:space="preserve"> Hsieh YY [52]     |   .82120236      .69483228    .97055552</w:t>
      </w:r>
    </w:p>
    <w:p w:rsidR="00FF515D" w:rsidRDefault="00FF515D" w:rsidP="00FF515D">
      <w:r>
        <w:t xml:space="preserve"> Du J [53]         |   .81395787      .6881294     .96279481</w:t>
      </w:r>
    </w:p>
    <w:p w:rsidR="00FF515D" w:rsidRDefault="00FF515D" w:rsidP="00FF515D">
      <w:r>
        <w:t xml:space="preserve"> Liu R [54]        |   .80844652      .68306327    .95684513</w:t>
      </w:r>
    </w:p>
    <w:p w:rsidR="00FF515D" w:rsidRDefault="00FF515D" w:rsidP="00FF515D">
      <w:r>
        <w:t xml:space="preserve"> Chen F [56]       |   .79507861      .68126446    .92790691</w:t>
      </w:r>
    </w:p>
    <w:p w:rsidR="00FF515D" w:rsidRDefault="00FF515D" w:rsidP="00FF515D">
      <w:r>
        <w:t xml:space="preserve"> Tanizawa K [58]   |   .8129436       .68720448    .96168943</w:t>
      </w:r>
    </w:p>
    <w:p w:rsidR="00FF515D" w:rsidRDefault="00FF515D" w:rsidP="00FF515D">
      <w:r>
        <w:t xml:space="preserve"> Chen F [59]       |   .80674492      .68234351    .95382656</w:t>
      </w:r>
    </w:p>
    <w:p w:rsidR="00FF515D" w:rsidRDefault="00FF515D" w:rsidP="00FF515D">
      <w:r>
        <w:t xml:space="preserve"> Chen F [56]       |   .80538307      .68010601    .95373645</w:t>
      </w:r>
    </w:p>
    <w:p w:rsidR="00FF515D" w:rsidRDefault="00FF515D" w:rsidP="00FF515D">
      <w:r>
        <w:t xml:space="preserve"> Pu T [60]         |   .81847471      .69235467    .96756891</w:t>
      </w:r>
    </w:p>
    <w:p w:rsidR="00FF515D" w:rsidRDefault="00FF515D" w:rsidP="00FF515D">
      <w:r>
        <w:t xml:space="preserve"> Wei Y [62]        |   .83756574      .71130198    .98624267</w:t>
      </w:r>
    </w:p>
    <w:p w:rsidR="00FF515D" w:rsidRDefault="00FF515D" w:rsidP="00FF515D">
      <w:r>
        <w:t>-------------------+----------------------------------------------------------</w:t>
      </w:r>
    </w:p>
    <w:p w:rsidR="00FF515D" w:rsidRDefault="00FF515D" w:rsidP="00FF515D">
      <w:pPr>
        <w:pBdr>
          <w:bottom w:val="single" w:sz="6" w:space="1" w:color="auto"/>
        </w:pBdr>
      </w:pPr>
      <w:r>
        <w:t xml:space="preserve"> Combined          |   .81978933      .69623697    .96526696</w:t>
      </w:r>
    </w:p>
    <w:p w:rsidR="00FF515D" w:rsidRDefault="00FF515D" w:rsidP="00FF515D"/>
    <w:p w:rsidR="0066639F" w:rsidRDefault="0066639F" w:rsidP="0066639F">
      <w:r>
        <w:t>Overall-</w:t>
      </w:r>
      <w:r w:rsidRPr="0066639F">
        <w:rPr>
          <w:rFonts w:hint="eastAsia"/>
        </w:rPr>
        <w:t xml:space="preserve"> </w:t>
      </w:r>
      <w:r>
        <w:rPr>
          <w:rFonts w:hint="eastAsia"/>
        </w:rPr>
        <w:t>Asian</w:t>
      </w:r>
      <w:r>
        <w:t xml:space="preserve"> -</w:t>
      </w:r>
      <w:r w:rsidRPr="00D8622B">
        <w:t xml:space="preserve"> </w:t>
      </w:r>
      <w:r>
        <w:t xml:space="preserve">HWE-sub </w:t>
      </w:r>
    </w:p>
    <w:p w:rsidR="00FF515D" w:rsidRDefault="00FF515D" w:rsidP="0066639F">
      <w:r>
        <w:rPr>
          <w:rFonts w:hint="eastAsia"/>
        </w:rPr>
        <w:t>1</w:t>
      </w:r>
    </w:p>
    <w:p w:rsidR="00656260" w:rsidRDefault="00656260" w:rsidP="00656260">
      <w:r>
        <w:t>------------------------------------------------------------------------------</w:t>
      </w:r>
    </w:p>
    <w:p w:rsidR="00656260" w:rsidRDefault="00656260" w:rsidP="00656260">
      <w:r>
        <w:t xml:space="preserve"> Study ommited     |   e^coef.        [95%  Conf.  Interval]</w:t>
      </w:r>
    </w:p>
    <w:p w:rsidR="00656260" w:rsidRDefault="00656260" w:rsidP="00656260">
      <w:r>
        <w:t>-------------------+----------------------------------------------------------</w:t>
      </w:r>
    </w:p>
    <w:p w:rsidR="00656260" w:rsidRDefault="00656260" w:rsidP="00656260">
      <w:r>
        <w:t xml:space="preserve"> Kim TY [24]       |   .92009978      .82974648    1.0202919</w:t>
      </w:r>
    </w:p>
    <w:p w:rsidR="00656260" w:rsidRDefault="00656260" w:rsidP="00656260">
      <w:r>
        <w:t xml:space="preserve"> Mukai T [27]      |   .90326843      .80946993    1.007936</w:t>
      </w:r>
    </w:p>
    <w:p w:rsidR="00656260" w:rsidRDefault="00656260" w:rsidP="00656260">
      <w:r>
        <w:t xml:space="preserve"> Meng F [30]       |   .91304634      .82061412    1.0158899</w:t>
      </w:r>
    </w:p>
    <w:p w:rsidR="00656260" w:rsidRDefault="00656260" w:rsidP="00656260">
      <w:r>
        <w:t xml:space="preserve"> Ban Y [31]        |   .90607042      .81260463    1.0102867</w:t>
      </w:r>
    </w:p>
    <w:p w:rsidR="00656260" w:rsidRDefault="00656260" w:rsidP="00656260">
      <w:r>
        <w:t xml:space="preserve"> Sun L [33]        |   .90709937      .81287719    1.012243</w:t>
      </w:r>
    </w:p>
    <w:p w:rsidR="00656260" w:rsidRDefault="00656260" w:rsidP="00656260">
      <w:r>
        <w:t xml:space="preserve"> Hsiao JY [35]     |   .89926201      .80678188    1.002343</w:t>
      </w:r>
    </w:p>
    <w:p w:rsidR="00656260" w:rsidRDefault="00656260" w:rsidP="00656260">
      <w:r>
        <w:t xml:space="preserve"> Su Y [36]         |   .9248626       .8364209     1.022656</w:t>
      </w:r>
    </w:p>
    <w:p w:rsidR="00656260" w:rsidRDefault="00656260" w:rsidP="00656260">
      <w:r>
        <w:t xml:space="preserve"> Yang J [38]       |   .91109357      .81815022    1.0145955</w:t>
      </w:r>
    </w:p>
    <w:p w:rsidR="00656260" w:rsidRDefault="00656260" w:rsidP="00656260">
      <w:r>
        <w:t xml:space="preserve"> Inoue N [39]      |   .91185256      .82014616    1.0138133</w:t>
      </w:r>
    </w:p>
    <w:p w:rsidR="00656260" w:rsidRDefault="00656260" w:rsidP="00656260">
      <w:r>
        <w:t xml:space="preserve"> Chen X [41]       |   .91775882      .82668591    1.0188649</w:t>
      </w:r>
    </w:p>
    <w:p w:rsidR="00656260" w:rsidRDefault="00656260" w:rsidP="00656260">
      <w:r>
        <w:t xml:space="preserve"> Kim TY [24]       |   .89858616      .80650794    1.0011769</w:t>
      </w:r>
    </w:p>
    <w:p w:rsidR="00656260" w:rsidRDefault="00656260" w:rsidP="00656260">
      <w:r>
        <w:lastRenderedPageBreak/>
        <w:t xml:space="preserve"> Ban Y [31]        |   .89878421      .8062804     1.0019009</w:t>
      </w:r>
    </w:p>
    <w:p w:rsidR="00656260" w:rsidRPr="00656260" w:rsidRDefault="00656260" w:rsidP="00656260">
      <w:pPr>
        <w:rPr>
          <w:b/>
        </w:rPr>
      </w:pPr>
      <w:r w:rsidRPr="00656260">
        <w:rPr>
          <w:b/>
        </w:rPr>
        <w:t xml:space="preserve"> Yang J [38]       |   .89564721      .80383685    .99794371</w:t>
      </w:r>
    </w:p>
    <w:p w:rsidR="00656260" w:rsidRDefault="00656260" w:rsidP="00656260">
      <w:r>
        <w:t xml:space="preserve"> Inoue N [39]      |   .9002087       .8088606     1.0018731</w:t>
      </w:r>
    </w:p>
    <w:p w:rsidR="00656260" w:rsidRPr="00656260" w:rsidRDefault="00656260" w:rsidP="00656260">
      <w:pPr>
        <w:rPr>
          <w:b/>
        </w:rPr>
      </w:pPr>
      <w:r w:rsidRPr="00656260">
        <w:rPr>
          <w:b/>
        </w:rPr>
        <w:t xml:space="preserve"> Joo YB [48]       |   .89311192      .80088711    .99595672</w:t>
      </w:r>
    </w:p>
    <w:p w:rsidR="00656260" w:rsidRDefault="00656260" w:rsidP="00656260">
      <w:r>
        <w:t xml:space="preserve"> Zhu Q [49]        |   .9101057       .81771656    1.0129334</w:t>
      </w:r>
    </w:p>
    <w:p w:rsidR="00656260" w:rsidRPr="00656260" w:rsidRDefault="00656260" w:rsidP="00656260">
      <w:pPr>
        <w:rPr>
          <w:b/>
          <w:color w:val="FF0000"/>
        </w:rPr>
      </w:pPr>
      <w:r w:rsidRPr="00656260">
        <w:rPr>
          <w:b/>
          <w:color w:val="FF0000"/>
        </w:rPr>
        <w:t xml:space="preserve"> Wu C [50]         |   .88616674      .80001935    .98159061</w:t>
      </w:r>
    </w:p>
    <w:p w:rsidR="00656260" w:rsidRPr="00656260" w:rsidRDefault="00656260" w:rsidP="00656260">
      <w:pPr>
        <w:rPr>
          <w:b/>
          <w:color w:val="FF0000"/>
        </w:rPr>
      </w:pPr>
      <w:r w:rsidRPr="00656260">
        <w:rPr>
          <w:b/>
          <w:color w:val="FF0000"/>
        </w:rPr>
        <w:t xml:space="preserve"> Park JH [51]      |   .89696577      .80463024    .99989729</w:t>
      </w:r>
    </w:p>
    <w:p w:rsidR="00656260" w:rsidRDefault="00656260" w:rsidP="00656260">
      <w:r>
        <w:t xml:space="preserve"> Hsieh YY [52]     |   .90012858      .80844038    1.0022155</w:t>
      </w:r>
    </w:p>
    <w:p w:rsidR="00656260" w:rsidRDefault="00656260" w:rsidP="00656260">
      <w:r>
        <w:t xml:space="preserve"> Du J [53]         |   .90815181      .81548293    1.0113513</w:t>
      </w:r>
    </w:p>
    <w:p w:rsidR="00656260" w:rsidRDefault="00656260" w:rsidP="00656260">
      <w:r>
        <w:t xml:space="preserve"> Liu R [54]        |   .89668714      .80393891    1.0001355</w:t>
      </w:r>
    </w:p>
    <w:p w:rsidR="00656260" w:rsidRPr="00656260" w:rsidRDefault="00656260" w:rsidP="00656260">
      <w:pPr>
        <w:rPr>
          <w:b/>
          <w:color w:val="FF0000"/>
        </w:rPr>
      </w:pPr>
      <w:r w:rsidRPr="00656260">
        <w:rPr>
          <w:b/>
          <w:color w:val="FF0000"/>
        </w:rPr>
        <w:t xml:space="preserve"> Chen F [56]       |   .89163883      .80107861    .99243669</w:t>
      </w:r>
    </w:p>
    <w:p w:rsidR="00656260" w:rsidRPr="00656260" w:rsidRDefault="00656260" w:rsidP="00656260">
      <w:pPr>
        <w:rPr>
          <w:b/>
          <w:color w:val="FF0000"/>
        </w:rPr>
      </w:pPr>
      <w:r w:rsidRPr="00656260">
        <w:rPr>
          <w:b/>
          <w:color w:val="FF0000"/>
        </w:rPr>
        <w:t xml:space="preserve"> Tanizawa K [58]   |   .89671441      .80491215    .99898695</w:t>
      </w:r>
    </w:p>
    <w:p w:rsidR="00656260" w:rsidRPr="00656260" w:rsidRDefault="00656260" w:rsidP="00656260">
      <w:pPr>
        <w:rPr>
          <w:b/>
          <w:color w:val="FF0000"/>
        </w:rPr>
      </w:pPr>
      <w:r w:rsidRPr="00656260">
        <w:rPr>
          <w:b/>
          <w:color w:val="FF0000"/>
        </w:rPr>
        <w:t xml:space="preserve"> Chen F [59]       |   .89642981      .80437456    .99902017</w:t>
      </w:r>
    </w:p>
    <w:p w:rsidR="00656260" w:rsidRDefault="00656260" w:rsidP="00656260">
      <w:r>
        <w:t xml:space="preserve"> Chen F [56]       |   .89588986      .80249268    1.000157</w:t>
      </w:r>
    </w:p>
    <w:p w:rsidR="00656260" w:rsidRDefault="00656260" w:rsidP="00656260">
      <w:r>
        <w:t xml:space="preserve"> Pu T [60]         |   .902813        .81066555    1.0054348</w:t>
      </w:r>
    </w:p>
    <w:p w:rsidR="00656260" w:rsidRDefault="00656260" w:rsidP="00656260">
      <w:r>
        <w:t xml:space="preserve"> Wei Y [62]        |   .92921232      .84297102    1.0242766</w:t>
      </w:r>
    </w:p>
    <w:p w:rsidR="00656260" w:rsidRDefault="00656260" w:rsidP="00656260">
      <w:r>
        <w:t>-------------------+----------------------------------------------------------</w:t>
      </w:r>
    </w:p>
    <w:p w:rsidR="00656260" w:rsidRDefault="00656260" w:rsidP="00656260">
      <w:pPr>
        <w:pBdr>
          <w:bottom w:val="single" w:sz="6" w:space="1" w:color="auto"/>
        </w:pBdr>
      </w:pPr>
      <w:r>
        <w:t xml:space="preserve"> Combined          |   .90409307      .81402544    1.0041262</w:t>
      </w:r>
    </w:p>
    <w:p w:rsidR="00656260" w:rsidRDefault="00656260" w:rsidP="00656260"/>
    <w:p w:rsidR="00FF515D" w:rsidRDefault="00FF515D" w:rsidP="0066639F">
      <w:r>
        <w:rPr>
          <w:rFonts w:hint="eastAsia"/>
        </w:rPr>
        <w:t>2</w:t>
      </w:r>
    </w:p>
    <w:p w:rsidR="0088542A" w:rsidRDefault="0088542A" w:rsidP="0088542A">
      <w:r>
        <w:t>------------------------------------------------------------------------------</w:t>
      </w:r>
    </w:p>
    <w:p w:rsidR="0088542A" w:rsidRDefault="0088542A" w:rsidP="0088542A">
      <w:r>
        <w:t xml:space="preserve"> Study ommited     |   e^coef.        [95%  Conf.  Interval]</w:t>
      </w:r>
    </w:p>
    <w:p w:rsidR="0088542A" w:rsidRDefault="0088542A" w:rsidP="0088542A">
      <w:r>
        <w:t>-------------------+----------------------------------------------------------</w:t>
      </w:r>
    </w:p>
    <w:p w:rsidR="0088542A" w:rsidRDefault="0088542A" w:rsidP="0088542A">
      <w:r>
        <w:t xml:space="preserve"> Kim TY [24]       |   .84781473      .69293276    1.0373154</w:t>
      </w:r>
    </w:p>
    <w:p w:rsidR="0088542A" w:rsidRDefault="0088542A" w:rsidP="0088542A">
      <w:r>
        <w:t xml:space="preserve"> Mukai T [27]      |   .81807231      .66006154    1.013909</w:t>
      </w:r>
    </w:p>
    <w:p w:rsidR="0088542A" w:rsidRDefault="0088542A" w:rsidP="0088542A">
      <w:r>
        <w:t xml:space="preserve"> Meng F [30]       |   .8348834       .67737309    1.0290197</w:t>
      </w:r>
    </w:p>
    <w:p w:rsidR="0088542A" w:rsidRDefault="0088542A" w:rsidP="0088542A">
      <w:r>
        <w:t xml:space="preserve"> Ban Y [31]        |   .83140898      .6735816     1.026217</w:t>
      </w:r>
    </w:p>
    <w:p w:rsidR="0088542A" w:rsidRDefault="0088542A" w:rsidP="0088542A">
      <w:r>
        <w:t xml:space="preserve"> Sun L [33]        |   .8259251       .66657794    1.0233646</w:t>
      </w:r>
    </w:p>
    <w:p w:rsidR="0088542A" w:rsidRDefault="0088542A" w:rsidP="0088542A">
      <w:r>
        <w:t xml:space="preserve"> Hsiao JY [35]     |   .81045457      .6561543     1.0010399</w:t>
      </w:r>
    </w:p>
    <w:p w:rsidR="0088542A" w:rsidRDefault="0088542A" w:rsidP="0088542A">
      <w:r>
        <w:t xml:space="preserve"> Su Y [36]         |   .8520234       .69796545    1.0400857</w:t>
      </w:r>
    </w:p>
    <w:p w:rsidR="0088542A" w:rsidRDefault="0088542A" w:rsidP="0088542A">
      <w:r>
        <w:t xml:space="preserve"> Yang J [38]       |   .8373737       .68060474    1.0302525</w:t>
      </w:r>
    </w:p>
    <w:p w:rsidR="0088542A" w:rsidRDefault="0088542A" w:rsidP="0088542A">
      <w:r>
        <w:t xml:space="preserve"> Inoue N [39]      |   .83453283      .67858375    1.0263214</w:t>
      </w:r>
    </w:p>
    <w:p w:rsidR="0088542A" w:rsidRDefault="0088542A" w:rsidP="0088542A">
      <w:r>
        <w:t xml:space="preserve"> Chen X [41]       |   .84265556      .68618367    1.0348081</w:t>
      </w:r>
    </w:p>
    <w:p w:rsidR="0088542A" w:rsidRDefault="0088542A" w:rsidP="0088542A">
      <w:r>
        <w:t xml:space="preserve"> Kim TY [24]       |   .80961007      .65527594    1.0002938</w:t>
      </w:r>
    </w:p>
    <w:p w:rsidR="0088542A" w:rsidRDefault="0088542A" w:rsidP="0088542A">
      <w:r>
        <w:t xml:space="preserve"> Ban Y [31]        |   .81275306      .65694188    1.005519</w:t>
      </w:r>
    </w:p>
    <w:p w:rsidR="0088542A" w:rsidRPr="0088542A" w:rsidRDefault="0088542A" w:rsidP="0088542A">
      <w:pPr>
        <w:rPr>
          <w:b/>
        </w:rPr>
      </w:pPr>
      <w:r>
        <w:t xml:space="preserve"> </w:t>
      </w:r>
      <w:r w:rsidRPr="0088542A">
        <w:rPr>
          <w:b/>
          <w:color w:val="FF0000"/>
        </w:rPr>
        <w:t>Yang J [38]       |   .80073402      .64957866    .98706287</w:t>
      </w:r>
    </w:p>
    <w:p w:rsidR="0088542A" w:rsidRDefault="0088542A" w:rsidP="0088542A">
      <w:r>
        <w:t xml:space="preserve"> Inoue N [39]      |   .81226291      .65873561    1.0015718</w:t>
      </w:r>
    </w:p>
    <w:p w:rsidR="0088542A" w:rsidRPr="0088542A" w:rsidRDefault="0088542A" w:rsidP="0088542A">
      <w:pPr>
        <w:rPr>
          <w:b/>
        </w:rPr>
      </w:pPr>
      <w:r>
        <w:t xml:space="preserve"> </w:t>
      </w:r>
      <w:r w:rsidRPr="0088542A">
        <w:rPr>
          <w:b/>
          <w:color w:val="FF0000"/>
        </w:rPr>
        <w:t>Joo YB [48]       |   .80241673      .64703166    .99511762</w:t>
      </w:r>
    </w:p>
    <w:p w:rsidR="0088542A" w:rsidRDefault="0088542A" w:rsidP="0088542A">
      <w:r>
        <w:t xml:space="preserve"> Zhu Q [49]        |   .82575974      .66903318    1.0192008</w:t>
      </w:r>
    </w:p>
    <w:p w:rsidR="0088542A" w:rsidRPr="0088542A" w:rsidRDefault="0088542A" w:rsidP="0088542A">
      <w:pPr>
        <w:rPr>
          <w:b/>
          <w:color w:val="FF0000"/>
        </w:rPr>
      </w:pPr>
      <w:r w:rsidRPr="0088542A">
        <w:rPr>
          <w:b/>
          <w:color w:val="FF0000"/>
        </w:rPr>
        <w:t xml:space="preserve"> Wu C [50]         |   .78774057      .64551051    .96130923</w:t>
      </w:r>
    </w:p>
    <w:p w:rsidR="0088542A" w:rsidRDefault="0088542A" w:rsidP="0088542A">
      <w:r>
        <w:t xml:space="preserve"> Park JH [51]      |   .81053879      .65511098    1.0028425</w:t>
      </w:r>
    </w:p>
    <w:p w:rsidR="0088542A" w:rsidRDefault="0088542A" w:rsidP="0088542A">
      <w:r>
        <w:t xml:space="preserve"> Hsieh YY [52]     |   .81489048      .66019633    1.0058318</w:t>
      </w:r>
    </w:p>
    <w:p w:rsidR="0088542A" w:rsidRDefault="0088542A" w:rsidP="0088542A">
      <w:r>
        <w:t xml:space="preserve"> Du J [53]         |   .82400769      .66728331    1.0175418</w:t>
      </w:r>
    </w:p>
    <w:p w:rsidR="0088542A" w:rsidRPr="0088542A" w:rsidRDefault="0088542A" w:rsidP="0088542A">
      <w:pPr>
        <w:rPr>
          <w:b/>
          <w:color w:val="FF0000"/>
        </w:rPr>
      </w:pPr>
      <w:r w:rsidRPr="0088542A">
        <w:rPr>
          <w:b/>
          <w:color w:val="FF0000"/>
        </w:rPr>
        <w:t xml:space="preserve"> Liu R [54]        |   .80553961      .65110158    .99660958</w:t>
      </w:r>
    </w:p>
    <w:p w:rsidR="0088542A" w:rsidRPr="0088542A" w:rsidRDefault="0088542A" w:rsidP="0088542A">
      <w:pPr>
        <w:rPr>
          <w:b/>
          <w:color w:val="FF0000"/>
        </w:rPr>
      </w:pPr>
      <w:r w:rsidRPr="0088542A">
        <w:rPr>
          <w:b/>
          <w:color w:val="FF0000"/>
        </w:rPr>
        <w:lastRenderedPageBreak/>
        <w:t xml:space="preserve"> Chen F [56]       |   .79421188      .64637097    .97586763</w:t>
      </w:r>
    </w:p>
    <w:p w:rsidR="0088542A" w:rsidRPr="0088542A" w:rsidRDefault="0088542A" w:rsidP="0088542A">
      <w:pPr>
        <w:rPr>
          <w:b/>
          <w:color w:val="FF0000"/>
        </w:rPr>
      </w:pPr>
      <w:r w:rsidRPr="0088542A">
        <w:rPr>
          <w:b/>
          <w:color w:val="FF0000"/>
        </w:rPr>
        <w:t xml:space="preserve"> Tanizawa K [58]   |   .80789404      .65401991    .99797081</w:t>
      </w:r>
    </w:p>
    <w:p w:rsidR="0088542A" w:rsidRPr="0088542A" w:rsidRDefault="0088542A" w:rsidP="0088542A">
      <w:pPr>
        <w:rPr>
          <w:b/>
          <w:color w:val="FF0000"/>
        </w:rPr>
      </w:pPr>
      <w:r w:rsidRPr="0088542A">
        <w:rPr>
          <w:b/>
          <w:color w:val="FF0000"/>
        </w:rPr>
        <w:t xml:space="preserve"> Chen F [59]       |   .80450651      .65101169    .99419218</w:t>
      </w:r>
    </w:p>
    <w:p w:rsidR="0088542A" w:rsidRPr="0088542A" w:rsidRDefault="0088542A" w:rsidP="0088542A">
      <w:pPr>
        <w:rPr>
          <w:b/>
          <w:color w:val="FF0000"/>
        </w:rPr>
      </w:pPr>
      <w:r w:rsidRPr="0088542A">
        <w:rPr>
          <w:b/>
          <w:color w:val="FF0000"/>
        </w:rPr>
        <w:t xml:space="preserve"> Chen F [56]       |   .80340268      .64815916    .99582928</w:t>
      </w:r>
    </w:p>
    <w:p w:rsidR="0088542A" w:rsidRDefault="0088542A" w:rsidP="0088542A">
      <w:r>
        <w:t xml:space="preserve"> Pu T [60]         |   .81759054      .66221004    1.0094294</w:t>
      </w:r>
    </w:p>
    <w:p w:rsidR="0088542A" w:rsidRDefault="0088542A" w:rsidP="0088542A">
      <w:r>
        <w:t xml:space="preserve"> Wei Y [62]        |   .85874423      .70666234    1.0435559</w:t>
      </w:r>
    </w:p>
    <w:p w:rsidR="0088542A" w:rsidRDefault="0088542A" w:rsidP="0088542A">
      <w:r>
        <w:t>-------------------+----------------------------------------------------------</w:t>
      </w:r>
    </w:p>
    <w:p w:rsidR="0088542A" w:rsidRDefault="0088542A" w:rsidP="0088542A">
      <w:pPr>
        <w:pBdr>
          <w:bottom w:val="single" w:sz="6" w:space="1" w:color="auto"/>
        </w:pBdr>
      </w:pPr>
      <w:r>
        <w:t xml:space="preserve"> Combined          |   .81938207      .66738022    1.0060037</w:t>
      </w:r>
    </w:p>
    <w:p w:rsidR="0088542A" w:rsidRDefault="0088542A" w:rsidP="0088542A"/>
    <w:p w:rsidR="00FF515D" w:rsidRDefault="00FF515D" w:rsidP="0066639F">
      <w:r>
        <w:rPr>
          <w:rFonts w:hint="eastAsia"/>
        </w:rPr>
        <w:t>3</w:t>
      </w:r>
    </w:p>
    <w:p w:rsidR="00BF52E6" w:rsidRDefault="00BF52E6" w:rsidP="00BF52E6">
      <w:r>
        <w:t>------------------------------------------------------------------------------</w:t>
      </w:r>
    </w:p>
    <w:p w:rsidR="00BF52E6" w:rsidRDefault="00BF52E6" w:rsidP="00BF52E6">
      <w:r>
        <w:t xml:space="preserve"> Study ommited     |   e^coef.        [95%  Conf.  Interval]</w:t>
      </w:r>
    </w:p>
    <w:p w:rsidR="00BF52E6" w:rsidRDefault="00BF52E6" w:rsidP="00BF52E6">
      <w:r>
        <w:t>-------------------+----------------------------------------------------------</w:t>
      </w:r>
    </w:p>
    <w:p w:rsidR="00BF52E6" w:rsidRDefault="00BF52E6" w:rsidP="00BF52E6">
      <w:r>
        <w:t xml:space="preserve"> Kim TY [24]       |   .92501573      .80930482    1.0572705</w:t>
      </w:r>
    </w:p>
    <w:p w:rsidR="00BF52E6" w:rsidRDefault="00BF52E6" w:rsidP="00BF52E6">
      <w:r>
        <w:t xml:space="preserve"> Mukai T [27]      |   .90895815      .79118645    1.0442607</w:t>
      </w:r>
    </w:p>
    <w:p w:rsidR="00BF52E6" w:rsidRDefault="00BF52E6" w:rsidP="00BF52E6">
      <w:r>
        <w:t xml:space="preserve"> Meng F [30]       |   .93053161      .8162382     1.0608289</w:t>
      </w:r>
    </w:p>
    <w:p w:rsidR="00BF52E6" w:rsidRDefault="00BF52E6" w:rsidP="00BF52E6">
      <w:r>
        <w:t xml:space="preserve"> Ban Y [31]        |   .90027634      .78490666    1.0326037</w:t>
      </w:r>
    </w:p>
    <w:p w:rsidR="00BF52E6" w:rsidRDefault="00BF52E6" w:rsidP="00BF52E6">
      <w:r>
        <w:t xml:space="preserve"> Sun L [33]        |   .91072329      .79199504    1.0472501</w:t>
      </w:r>
    </w:p>
    <w:p w:rsidR="00BF52E6" w:rsidRDefault="00BF52E6" w:rsidP="00BF52E6">
      <w:r>
        <w:t xml:space="preserve"> Hsiao JY [35]     |   .90686014      .79030696    1.0406024</w:t>
      </w:r>
    </w:p>
    <w:p w:rsidR="00BF52E6" w:rsidRDefault="00BF52E6" w:rsidP="00BF52E6">
      <w:r>
        <w:t xml:space="preserve"> Su Y [36]         |   .93393241      .82192957    1.0611977</w:t>
      </w:r>
    </w:p>
    <w:p w:rsidR="00BF52E6" w:rsidRDefault="00BF52E6" w:rsidP="00BF52E6">
      <w:r>
        <w:t xml:space="preserve"> Yang J [38]       |   .91727434      .79939773    1.0525326</w:t>
      </w:r>
    </w:p>
    <w:p w:rsidR="00BF52E6" w:rsidRDefault="00BF52E6" w:rsidP="00BF52E6">
      <w:r>
        <w:t xml:space="preserve"> Inoue N [39]      |   .91145559      .7960487     1.0435936</w:t>
      </w:r>
    </w:p>
    <w:p w:rsidR="00BF52E6" w:rsidRDefault="00BF52E6" w:rsidP="00BF52E6">
      <w:r>
        <w:t xml:space="preserve"> Chen X [41]       |   .91897946      .80183372    1.0532399</w:t>
      </w:r>
    </w:p>
    <w:p w:rsidR="00BF52E6" w:rsidRDefault="00BF52E6" w:rsidP="00BF52E6">
      <w:r>
        <w:t xml:space="preserve"> Kim TY [24]       |   .90496873      .78935159    1.0375204</w:t>
      </w:r>
    </w:p>
    <w:p w:rsidR="00BF52E6" w:rsidRDefault="00BF52E6" w:rsidP="00BF52E6">
      <w:r>
        <w:t xml:space="preserve"> Ban Y [31]        |   .89834662      .78428156    1.0290012</w:t>
      </w:r>
    </w:p>
    <w:p w:rsidR="00BF52E6" w:rsidRDefault="00BF52E6" w:rsidP="00BF52E6">
      <w:r>
        <w:t xml:space="preserve"> Yang J [38]       |   .9068948       .78979336    1.0413587</w:t>
      </w:r>
    </w:p>
    <w:p w:rsidR="00BF52E6" w:rsidRDefault="00BF52E6" w:rsidP="00BF52E6">
      <w:r>
        <w:t xml:space="preserve"> Inoue N [39]      |   .90428438      .79049498    1.0344534</w:t>
      </w:r>
    </w:p>
    <w:p w:rsidR="00BF52E6" w:rsidRDefault="00BF52E6" w:rsidP="00BF52E6">
      <w:r>
        <w:t xml:space="preserve"> Joo YB [48]       |   .8934846       .78049871    1.0228264</w:t>
      </w:r>
    </w:p>
    <w:p w:rsidR="00BF52E6" w:rsidRDefault="00BF52E6" w:rsidP="00BF52E6">
      <w:r>
        <w:t xml:space="preserve"> Zhu Q [49]        |   .9305352       .81714843    1.0596554</w:t>
      </w:r>
    </w:p>
    <w:p w:rsidR="00BF52E6" w:rsidRDefault="00BF52E6" w:rsidP="00BF52E6">
      <w:r>
        <w:t xml:space="preserve"> Wu C [50]         |   .88948414      .7811819     1.0128013</w:t>
      </w:r>
    </w:p>
    <w:p w:rsidR="00BF52E6" w:rsidRDefault="00BF52E6" w:rsidP="00BF52E6">
      <w:r>
        <w:t xml:space="preserve"> Park JH [51]      |   .89800749      .78338308    1.0294037</w:t>
      </w:r>
    </w:p>
    <w:p w:rsidR="00BF52E6" w:rsidRDefault="00BF52E6" w:rsidP="00BF52E6">
      <w:r>
        <w:t xml:space="preserve"> Hsieh YY [52]     |   .89936754      .78670219    1.0281679</w:t>
      </w:r>
    </w:p>
    <w:p w:rsidR="00BF52E6" w:rsidRDefault="00BF52E6" w:rsidP="00BF52E6">
      <w:r>
        <w:t xml:space="preserve"> Du J [53]         |   .92611728      .81119849    1.0573161</w:t>
      </w:r>
    </w:p>
    <w:p w:rsidR="00BF52E6" w:rsidRDefault="00BF52E6" w:rsidP="00BF52E6">
      <w:r>
        <w:t xml:space="preserve"> Liu R [54]        |   .90327686      .78624227    1.0377324</w:t>
      </w:r>
    </w:p>
    <w:p w:rsidR="00BF52E6" w:rsidRDefault="00BF52E6" w:rsidP="00BF52E6">
      <w:r>
        <w:t xml:space="preserve"> Chen F [56]       |   .91403585      .79535954    1.05042</w:t>
      </w:r>
    </w:p>
    <w:p w:rsidR="00BF52E6" w:rsidRDefault="00BF52E6" w:rsidP="00BF52E6">
      <w:r>
        <w:t xml:space="preserve"> Tanizawa K [58]   |   .89983769      .78538503    1.0309693</w:t>
      </w:r>
    </w:p>
    <w:p w:rsidR="00BF52E6" w:rsidRDefault="00BF52E6" w:rsidP="00BF52E6">
      <w:r>
        <w:t xml:space="preserve"> Chen F [59]       |   .90591879      .78937497    1.0396692</w:t>
      </w:r>
    </w:p>
    <w:p w:rsidR="00BF52E6" w:rsidRDefault="00BF52E6" w:rsidP="00BF52E6">
      <w:r>
        <w:t xml:space="preserve"> Chen F [56]       |   .90452892      .78603712    1.0408829</w:t>
      </w:r>
    </w:p>
    <w:p w:rsidR="00BF52E6" w:rsidRDefault="00BF52E6" w:rsidP="00BF52E6">
      <w:r>
        <w:t xml:space="preserve"> Pu T [60]         |   .90738865      .79197447    1.0396221</w:t>
      </w:r>
    </w:p>
    <w:p w:rsidR="00BF52E6" w:rsidRDefault="00BF52E6" w:rsidP="00BF52E6">
      <w:r>
        <w:t xml:space="preserve"> Wei Y [62]        |   .94106788      .83134486    1.0652724</w:t>
      </w:r>
    </w:p>
    <w:p w:rsidR="00BF52E6" w:rsidRDefault="00BF52E6" w:rsidP="00BF52E6">
      <w:r>
        <w:t>-------------------+----------------------------------------------------------</w:t>
      </w:r>
    </w:p>
    <w:p w:rsidR="00BF52E6" w:rsidRDefault="00BF52E6" w:rsidP="00BF52E6">
      <w:pPr>
        <w:pBdr>
          <w:bottom w:val="single" w:sz="6" w:space="1" w:color="auto"/>
        </w:pBdr>
      </w:pPr>
      <w:r>
        <w:t xml:space="preserve"> Combined          |   .91077776      .79762297    1.0399853</w:t>
      </w:r>
    </w:p>
    <w:p w:rsidR="00BF52E6" w:rsidRDefault="00BF52E6" w:rsidP="00BF52E6"/>
    <w:p w:rsidR="00FF515D" w:rsidRDefault="00FF515D" w:rsidP="0066639F">
      <w:r>
        <w:rPr>
          <w:rFonts w:hint="eastAsia"/>
        </w:rPr>
        <w:t>4</w:t>
      </w:r>
    </w:p>
    <w:p w:rsidR="00BF52E6" w:rsidRDefault="00BF52E6" w:rsidP="00BF52E6">
      <w:r>
        <w:lastRenderedPageBreak/>
        <w:t>------------------------------------------------------------------------------</w:t>
      </w:r>
    </w:p>
    <w:p w:rsidR="00BF52E6" w:rsidRDefault="00BF52E6" w:rsidP="00BF52E6">
      <w:r>
        <w:t xml:space="preserve"> Study ommited     |   e^coef.        [95%  Conf.  Interval]</w:t>
      </w:r>
    </w:p>
    <w:p w:rsidR="00BF52E6" w:rsidRDefault="00BF52E6" w:rsidP="00BF52E6">
      <w:r>
        <w:t>-------------------+----------------------------------------------------------</w:t>
      </w:r>
    </w:p>
    <w:p w:rsidR="00BF52E6" w:rsidRDefault="00BF52E6" w:rsidP="00BF52E6">
      <w:r>
        <w:t xml:space="preserve"> Kim TY [24]       |   .90227039      .78323353    1.0393986</w:t>
      </w:r>
    </w:p>
    <w:p w:rsidR="00BF52E6" w:rsidRDefault="00BF52E6" w:rsidP="00BF52E6">
      <w:r>
        <w:t xml:space="preserve"> Mukai T [27]      |   .88226936      .76048367    1.0235581</w:t>
      </w:r>
    </w:p>
    <w:p w:rsidR="00BF52E6" w:rsidRDefault="00BF52E6" w:rsidP="00BF52E6">
      <w:r>
        <w:t xml:space="preserve"> Meng F [30]       |   .90218946      .78310242    1.0393862</w:t>
      </w:r>
    </w:p>
    <w:p w:rsidR="00BF52E6" w:rsidRDefault="00BF52E6" w:rsidP="00BF52E6">
      <w:r>
        <w:t xml:space="preserve"> Ban Y [31]        |   .87852715      .75769192    1.018633</w:t>
      </w:r>
    </w:p>
    <w:p w:rsidR="00BF52E6" w:rsidRDefault="00BF52E6" w:rsidP="00BF52E6">
      <w:r>
        <w:t xml:space="preserve"> Sun L [33]        |   .88571439      .76298047    1.0281914</w:t>
      </w:r>
    </w:p>
    <w:p w:rsidR="00BF52E6" w:rsidRDefault="00BF52E6" w:rsidP="00BF52E6">
      <w:r>
        <w:t xml:space="preserve"> Hsiao JY [35]     |   .87859141      .75840496    1.0178241</w:t>
      </w:r>
    </w:p>
    <w:p w:rsidR="00BF52E6" w:rsidRDefault="00BF52E6" w:rsidP="00BF52E6">
      <w:r>
        <w:t xml:space="preserve"> Su Y [36]         |   .91117758      .79544727    1.0437456</w:t>
      </w:r>
    </w:p>
    <w:p w:rsidR="00BF52E6" w:rsidRDefault="00BF52E6" w:rsidP="00BF52E6">
      <w:r>
        <w:t xml:space="preserve"> Yang J [38]       |   .89154231      .7699264     1.0323684</w:t>
      </w:r>
    </w:p>
    <w:p w:rsidR="00BF52E6" w:rsidRDefault="00BF52E6" w:rsidP="00BF52E6">
      <w:r>
        <w:t xml:space="preserve"> Inoue N [39]      |   .8888857       .76928048    1.0270867</w:t>
      </w:r>
    </w:p>
    <w:p w:rsidR="00BF52E6" w:rsidRDefault="00BF52E6" w:rsidP="00BF52E6">
      <w:r>
        <w:t xml:space="preserve"> Chen X [41]       |   .8979652       .77768808    1.0368444</w:t>
      </w:r>
    </w:p>
    <w:p w:rsidR="00BF52E6" w:rsidRDefault="00BF52E6" w:rsidP="00BF52E6">
      <w:r>
        <w:t xml:space="preserve"> Kim TY [24]       |   .87691862      .75755492    1.0150898</w:t>
      </w:r>
    </w:p>
    <w:p w:rsidR="00BF52E6" w:rsidRDefault="00BF52E6" w:rsidP="00BF52E6">
      <w:r>
        <w:t xml:space="preserve"> Ban Y [31]        |   .87295554      .75416546    1.0104565</w:t>
      </w:r>
    </w:p>
    <w:p w:rsidR="00BF52E6" w:rsidRDefault="00BF52E6" w:rsidP="00BF52E6">
      <w:r>
        <w:t xml:space="preserve"> Yang J [38]       |   .87628062      .75604806    1.0156335</w:t>
      </w:r>
    </w:p>
    <w:p w:rsidR="00BF52E6" w:rsidRDefault="00BF52E6" w:rsidP="00BF52E6">
      <w:r>
        <w:t xml:space="preserve"> Inoue N [39]      |   .87714368      .75928266    1.0132999</w:t>
      </w:r>
    </w:p>
    <w:p w:rsidR="00BF52E6" w:rsidRDefault="00BF52E6" w:rsidP="00BF52E6">
      <w:r>
        <w:t xml:space="preserve"> Joo YB [48]       |   .86759247      .74972894    1.0039851</w:t>
      </w:r>
    </w:p>
    <w:p w:rsidR="00BF52E6" w:rsidRDefault="00BF52E6" w:rsidP="00BF52E6">
      <w:r>
        <w:t xml:space="preserve"> Zhu Q [49]        |   .90022268      .78112955    1.0374731</w:t>
      </w:r>
    </w:p>
    <w:p w:rsidR="00BF52E6" w:rsidRPr="00BF52E6" w:rsidRDefault="00BF52E6" w:rsidP="00BF52E6">
      <w:pPr>
        <w:rPr>
          <w:b/>
          <w:color w:val="FF0000"/>
        </w:rPr>
      </w:pPr>
      <w:r w:rsidRPr="00BF52E6">
        <w:rPr>
          <w:b/>
          <w:color w:val="FF0000"/>
        </w:rPr>
        <w:t xml:space="preserve"> Wu C [50]         |   .85970417      .74893876    .98685139</w:t>
      </w:r>
    </w:p>
    <w:p w:rsidR="00BF52E6" w:rsidRDefault="00BF52E6" w:rsidP="00BF52E6">
      <w:r>
        <w:t xml:space="preserve"> Park JH [51]      |   .87189981      .75285434    1.0097694</w:t>
      </w:r>
    </w:p>
    <w:p w:rsidR="00BF52E6" w:rsidRDefault="00BF52E6" w:rsidP="00BF52E6">
      <w:r>
        <w:t xml:space="preserve"> Hsieh YY [52]     |   .87369851      .7561568     1.0095116</w:t>
      </w:r>
    </w:p>
    <w:p w:rsidR="00BF52E6" w:rsidRDefault="00BF52E6" w:rsidP="00BF52E6">
      <w:r>
        <w:t xml:space="preserve"> Du J [53]         |   .89645335      .77659923    1.0348048</w:t>
      </w:r>
    </w:p>
    <w:p w:rsidR="00BF52E6" w:rsidRDefault="00BF52E6" w:rsidP="00BF52E6">
      <w:r>
        <w:t xml:space="preserve"> Liu R [54]        |   .8748562       .75431825    1.0146558</w:t>
      </w:r>
    </w:p>
    <w:p w:rsidR="00BF52E6" w:rsidRDefault="00BF52E6" w:rsidP="00BF52E6">
      <w:r>
        <w:t xml:space="preserve"> Chen F [56]       |   .87670073      .75488764    1.0181703</w:t>
      </w:r>
    </w:p>
    <w:p w:rsidR="00BF52E6" w:rsidRDefault="00BF52E6" w:rsidP="00BF52E6">
      <w:r>
        <w:t xml:space="preserve"> Tanizawa K [58]   |   .8725673       .75415943    1.009566</w:t>
      </w:r>
    </w:p>
    <w:p w:rsidR="00BF52E6" w:rsidRDefault="00BF52E6" w:rsidP="00BF52E6">
      <w:r>
        <w:t xml:space="preserve"> Chen F [59]       |   .87616803      .75625259    1.0150979</w:t>
      </w:r>
    </w:p>
    <w:p w:rsidR="00BF52E6" w:rsidRDefault="00BF52E6" w:rsidP="00BF52E6">
      <w:r>
        <w:t xml:space="preserve"> Chen F [56]       |   .87504366      .75324963    1.0165307</w:t>
      </w:r>
    </w:p>
    <w:p w:rsidR="00BF52E6" w:rsidRDefault="00BF52E6" w:rsidP="00BF52E6">
      <w:r>
        <w:t xml:space="preserve"> Pu T [60]         |   .88092425      .76141878    1.0191862</w:t>
      </w:r>
    </w:p>
    <w:p w:rsidR="00BF52E6" w:rsidRDefault="00BF52E6" w:rsidP="00BF52E6">
      <w:r>
        <w:t xml:space="preserve"> Wei Y [62]        |   .91818852      .80524001    1.04698</w:t>
      </w:r>
    </w:p>
    <w:p w:rsidR="00BF52E6" w:rsidRDefault="00BF52E6" w:rsidP="00BF52E6">
      <w:r>
        <w:t>-------------------+----------------------------------------------------------</w:t>
      </w:r>
    </w:p>
    <w:p w:rsidR="00BF52E6" w:rsidRDefault="00BF52E6" w:rsidP="00BF52E6">
      <w:pPr>
        <w:pBdr>
          <w:bottom w:val="single" w:sz="6" w:space="1" w:color="auto"/>
        </w:pBdr>
      </w:pPr>
      <w:r>
        <w:t xml:space="preserve"> Combined          |   .88386924      .7667916     1.0188229</w:t>
      </w:r>
    </w:p>
    <w:p w:rsidR="00BF52E6" w:rsidRDefault="00BF52E6" w:rsidP="00BF52E6"/>
    <w:p w:rsidR="00FF515D" w:rsidRDefault="00FF515D" w:rsidP="0066639F">
      <w:r>
        <w:rPr>
          <w:rFonts w:hint="eastAsia"/>
        </w:rPr>
        <w:t>5</w:t>
      </w:r>
    </w:p>
    <w:p w:rsidR="0008242C" w:rsidRDefault="0008242C" w:rsidP="0008242C">
      <w:r>
        <w:t>------------------------------------------------------------------------------</w:t>
      </w:r>
    </w:p>
    <w:p w:rsidR="0008242C" w:rsidRDefault="0008242C" w:rsidP="0008242C">
      <w:r>
        <w:t xml:space="preserve"> Study ommited     |   e^coef.        [95%  Conf.  Interval]</w:t>
      </w:r>
    </w:p>
    <w:p w:rsidR="0008242C" w:rsidRDefault="0008242C" w:rsidP="0008242C">
      <w:r>
        <w:t>-------------------+----------------------------------------------------------</w:t>
      </w:r>
    </w:p>
    <w:p w:rsidR="0008242C" w:rsidRDefault="0008242C" w:rsidP="0008242C">
      <w:r>
        <w:t xml:space="preserve"> Kim TY [24]       |   .89939311      .77094998    1.0492354</w:t>
      </w:r>
    </w:p>
    <w:p w:rsidR="0008242C" w:rsidRDefault="0008242C" w:rsidP="0008242C">
      <w:r>
        <w:t xml:space="preserve"> Mukai T [27]      |   .87738291      .74460033    1.0338443</w:t>
      </w:r>
    </w:p>
    <w:p w:rsidR="0008242C" w:rsidRDefault="0008242C" w:rsidP="0008242C">
      <w:r>
        <w:t xml:space="preserve"> Meng F [30]       |   .88130829      .74884795    1.0371989</w:t>
      </w:r>
    </w:p>
    <w:p w:rsidR="0008242C" w:rsidRDefault="0008242C" w:rsidP="0008242C">
      <w:r>
        <w:t xml:space="preserve"> Ban Y [31]        |   .89761467      .76727998    1.0500888</w:t>
      </w:r>
    </w:p>
    <w:p w:rsidR="0008242C" w:rsidRDefault="0008242C" w:rsidP="0008242C">
      <w:r>
        <w:t xml:space="preserve"> Sun L [33]        |   .88570316      .75229505    1.0427692</w:t>
      </w:r>
    </w:p>
    <w:p w:rsidR="0008242C" w:rsidRDefault="0008242C" w:rsidP="0008242C">
      <w:r>
        <w:t xml:space="preserve"> Hsiao JY [35]     |   .87065464      .74091542    1.0231121</w:t>
      </w:r>
    </w:p>
    <w:p w:rsidR="0008242C" w:rsidRDefault="0008242C" w:rsidP="0008242C">
      <w:r>
        <w:t xml:space="preserve"> Su Y [36]         |   .89763208      .76799871    1.0491468</w:t>
      </w:r>
    </w:p>
    <w:p w:rsidR="0008242C" w:rsidRDefault="0008242C" w:rsidP="0008242C">
      <w:r>
        <w:lastRenderedPageBreak/>
        <w:t xml:space="preserve"> Yang J [38]       |   .89297832      .76264665    1.0455829</w:t>
      </w:r>
    </w:p>
    <w:p w:rsidR="0008242C" w:rsidRDefault="0008242C" w:rsidP="0008242C">
      <w:r>
        <w:t xml:space="preserve"> Inoue N [39]      |   .89237871      .76283842    1.0439167</w:t>
      </w:r>
    </w:p>
    <w:p w:rsidR="0008242C" w:rsidRDefault="0008242C" w:rsidP="0008242C">
      <w:r>
        <w:t xml:space="preserve"> Chen X [41]       |   .90028002      .77006623    1.0525122</w:t>
      </w:r>
    </w:p>
    <w:p w:rsidR="0008242C" w:rsidRDefault="0008242C" w:rsidP="0008242C">
      <w:r>
        <w:t xml:space="preserve"> Kim TY [24]       |   .87087304      .74065133    1.0239904</w:t>
      </w:r>
    </w:p>
    <w:p w:rsidR="0008242C" w:rsidRDefault="0008242C" w:rsidP="0008242C">
      <w:r>
        <w:t xml:space="preserve"> Ban Y [31]        |   .87787372      .74600657    1.0330503</w:t>
      </w:r>
    </w:p>
    <w:p w:rsidR="0008242C" w:rsidRDefault="0008242C" w:rsidP="0008242C">
      <w:r>
        <w:t xml:space="preserve"> Yang J [38]       |   .86131807      .73489888    1.0094842</w:t>
      </w:r>
    </w:p>
    <w:p w:rsidR="0008242C" w:rsidRDefault="0008242C" w:rsidP="0008242C">
      <w:r>
        <w:t xml:space="preserve"> Inoue N [39]      |   .87568204      .74562826    1.02842</w:t>
      </w:r>
    </w:p>
    <w:p w:rsidR="0008242C" w:rsidRDefault="0008242C" w:rsidP="0008242C">
      <w:r>
        <w:t xml:space="preserve"> Joo YB [48]       |   .86642266      .73383285    1.022969</w:t>
      </w:r>
    </w:p>
    <w:p w:rsidR="0008242C" w:rsidRDefault="0008242C" w:rsidP="0008242C">
      <w:r>
        <w:t xml:space="preserve"> Zhu Q [49]        |   .87263513      .74238945    1.0257313</w:t>
      </w:r>
    </w:p>
    <w:p w:rsidR="0008242C" w:rsidRDefault="0008242C" w:rsidP="0008242C">
      <w:r>
        <w:t xml:space="preserve"> Wu C [50]         |   .85620423      .73202379    1.0014506</w:t>
      </w:r>
    </w:p>
    <w:p w:rsidR="0008242C" w:rsidRDefault="0008242C" w:rsidP="0008242C">
      <w:r>
        <w:t xml:space="preserve"> Park JH [51]      |   .87446728      .7430496     1.0291278</w:t>
      </w:r>
    </w:p>
    <w:p w:rsidR="0008242C" w:rsidRDefault="0008242C" w:rsidP="0008242C">
      <w:r>
        <w:t xml:space="preserve"> Hsieh YY [52]     |   .88088515      .7501028     1.0344698</w:t>
      </w:r>
    </w:p>
    <w:p w:rsidR="0008242C" w:rsidRDefault="0008242C" w:rsidP="0008242C">
      <w:r>
        <w:t xml:space="preserve"> Du J [53]         |   .87288623      .74240172    1.0263047</w:t>
      </w:r>
    </w:p>
    <w:p w:rsidR="0008242C" w:rsidRDefault="0008242C" w:rsidP="0008242C">
      <w:r>
        <w:t xml:space="preserve"> Liu R [54]        |   .86656518      .73639574    1.0197441</w:t>
      </w:r>
    </w:p>
    <w:p w:rsidR="0008242C" w:rsidRPr="0008242C" w:rsidRDefault="0008242C" w:rsidP="0008242C">
      <w:pPr>
        <w:rPr>
          <w:b/>
        </w:rPr>
      </w:pPr>
      <w:r>
        <w:t xml:space="preserve"> </w:t>
      </w:r>
      <w:r w:rsidRPr="0008242C">
        <w:rPr>
          <w:b/>
          <w:color w:val="FF0000"/>
        </w:rPr>
        <w:t>Chen F [56]       |   .84963493      .73392136    .98359244</w:t>
      </w:r>
    </w:p>
    <w:p w:rsidR="0008242C" w:rsidRDefault="0008242C" w:rsidP="0008242C">
      <w:r>
        <w:t xml:space="preserve"> Tanizawa K [58]   |   .87175316      .74133493    1.025115</w:t>
      </w:r>
    </w:p>
    <w:p w:rsidR="0008242C" w:rsidRDefault="0008242C" w:rsidP="0008242C">
      <w:r>
        <w:t xml:space="preserve"> Chen F [59]       |   .86450959      .73551123    1.0161325</w:t>
      </w:r>
    </w:p>
    <w:p w:rsidR="0008242C" w:rsidRDefault="0008242C" w:rsidP="0008242C">
      <w:r>
        <w:t xml:space="preserve"> Chen F [56]       |   .86275639      .73254624    1.0161114</w:t>
      </w:r>
    </w:p>
    <w:p w:rsidR="0008242C" w:rsidRDefault="0008242C" w:rsidP="0008242C">
      <w:r>
        <w:t xml:space="preserve"> Pu T [60]         |   .8778118       .7471826     1.0312788</w:t>
      </w:r>
    </w:p>
    <w:p w:rsidR="0008242C" w:rsidRDefault="0008242C" w:rsidP="0008242C">
      <w:r>
        <w:t xml:space="preserve"> Wei Y [62]        |   .9022843       .77322005    1.0528917</w:t>
      </w:r>
    </w:p>
    <w:p w:rsidR="0008242C" w:rsidRDefault="0008242C" w:rsidP="0008242C">
      <w:r>
        <w:t>-------------------+----------------------------------------------------------</w:t>
      </w:r>
    </w:p>
    <w:p w:rsidR="0008242C" w:rsidRDefault="0008242C" w:rsidP="0008242C">
      <w:pPr>
        <w:pBdr>
          <w:bottom w:val="single" w:sz="6" w:space="1" w:color="auto"/>
        </w:pBdr>
      </w:pPr>
      <w:r>
        <w:t xml:space="preserve"> Combined          |   .87772089      .75025209    1.0268468</w:t>
      </w:r>
    </w:p>
    <w:p w:rsidR="0008242C" w:rsidRDefault="0008242C" w:rsidP="0008242C"/>
    <w:p w:rsidR="00FF515D" w:rsidRDefault="00FF515D" w:rsidP="0066639F"/>
    <w:p w:rsidR="0066639F" w:rsidRDefault="0066639F" w:rsidP="0066639F">
      <w:r>
        <w:t>Overall-</w:t>
      </w:r>
      <w:r w:rsidRPr="0066639F">
        <w:rPr>
          <w:rFonts w:hint="eastAsia"/>
        </w:rPr>
        <w:t xml:space="preserve"> </w:t>
      </w:r>
      <w:r>
        <w:rPr>
          <w:rFonts w:hint="eastAsia"/>
        </w:rPr>
        <w:t>Asian</w:t>
      </w:r>
      <w:r>
        <w:t xml:space="preserve"> -</w:t>
      </w:r>
      <w:r w:rsidRPr="00D8622B">
        <w:t xml:space="preserve"> </w:t>
      </w:r>
      <w:r>
        <w:t>PB-sub</w:t>
      </w:r>
    </w:p>
    <w:p w:rsidR="00FF515D" w:rsidRDefault="00FF515D" w:rsidP="0066639F">
      <w:r>
        <w:rPr>
          <w:rFonts w:hint="eastAsia"/>
        </w:rPr>
        <w:t>1</w:t>
      </w:r>
    </w:p>
    <w:p w:rsidR="00104B5E" w:rsidRDefault="00104B5E" w:rsidP="00104B5E">
      <w:r>
        <w:t>------------------------------------------------------------------------------</w:t>
      </w:r>
    </w:p>
    <w:p w:rsidR="00104B5E" w:rsidRDefault="00104B5E" w:rsidP="00104B5E">
      <w:r>
        <w:t xml:space="preserve"> Study ommited     |   e^coef.        [95%  Conf.  Interval]</w:t>
      </w:r>
    </w:p>
    <w:p w:rsidR="00104B5E" w:rsidRDefault="00104B5E" w:rsidP="00104B5E">
      <w:r>
        <w:t>-------------------+----------------------------------------------------------</w:t>
      </w:r>
    </w:p>
    <w:p w:rsidR="00104B5E" w:rsidRDefault="00104B5E" w:rsidP="00104B5E">
      <w:r>
        <w:t xml:space="preserve"> Kim TY [24]       |   .85964236      .77059633    .95897809</w:t>
      </w:r>
    </w:p>
    <w:p w:rsidR="00104B5E" w:rsidRDefault="00104B5E" w:rsidP="00104B5E">
      <w:r>
        <w:t xml:space="preserve"> Mukai T [27]      |   .84299066      .75139479    .94575218</w:t>
      </w:r>
    </w:p>
    <w:p w:rsidR="00104B5E" w:rsidRDefault="00104B5E" w:rsidP="00104B5E">
      <w:r>
        <w:t xml:space="preserve"> Luo H [29]        |   .85891751      .76973284    .95843551</w:t>
      </w:r>
    </w:p>
    <w:p w:rsidR="00104B5E" w:rsidRDefault="00104B5E" w:rsidP="00104B5E">
      <w:r>
        <w:t xml:space="preserve"> Meng F [30]       |   .85243388      .76163917    .95405219</w:t>
      </w:r>
    </w:p>
    <w:p w:rsidR="00104B5E" w:rsidRDefault="00104B5E" w:rsidP="00104B5E">
      <w:r>
        <w:t xml:space="preserve"> Ban Y [31]        |   .84574033      .75431753    .94824351</w:t>
      </w:r>
    </w:p>
    <w:p w:rsidR="00104B5E" w:rsidRDefault="00104B5E" w:rsidP="00104B5E">
      <w:r>
        <w:t xml:space="preserve"> Sun L [33]        |   .84631185      .75391502    .95003247</w:t>
      </w:r>
    </w:p>
    <w:p w:rsidR="00104B5E" w:rsidRDefault="00104B5E" w:rsidP="00104B5E">
      <w:r>
        <w:t xml:space="preserve"> Hsiao JY [35]     |   .83955318      .74945447    .94048348</w:t>
      </w:r>
    </w:p>
    <w:p w:rsidR="00104B5E" w:rsidRDefault="00104B5E" w:rsidP="00104B5E">
      <w:r>
        <w:t xml:space="preserve"> Su Y [36]         |   .86464505      .77725413    .9618618</w:t>
      </w:r>
    </w:p>
    <w:p w:rsidR="00104B5E" w:rsidRDefault="00104B5E" w:rsidP="00104B5E">
      <w:r>
        <w:t xml:space="preserve"> Ma L [37]         |   .86176083      .77336465    .96026076</w:t>
      </w:r>
    </w:p>
    <w:p w:rsidR="00104B5E" w:rsidRDefault="00104B5E" w:rsidP="00104B5E">
      <w:r>
        <w:t xml:space="preserve"> Yang J [38]       |   .85042966      .75919655    .9526263</w:t>
      </w:r>
    </w:p>
    <w:p w:rsidR="00104B5E" w:rsidRDefault="00104B5E" w:rsidP="00104B5E">
      <w:r>
        <w:t xml:space="preserve"> Inoue N [39]      |   .85245104      .76259144    .95289921</w:t>
      </w:r>
    </w:p>
    <w:p w:rsidR="00104B5E" w:rsidRDefault="00104B5E" w:rsidP="00104B5E">
      <w:r>
        <w:t xml:space="preserve"> Huang J [40]      |   .85896364      .76972232    .95855158</w:t>
      </w:r>
    </w:p>
    <w:p w:rsidR="00104B5E" w:rsidRDefault="00104B5E" w:rsidP="00104B5E">
      <w:r>
        <w:t xml:space="preserve"> Kim TY [24]       |   .83903019      .74932984    .93946835</w:t>
      </w:r>
    </w:p>
    <w:p w:rsidR="00104B5E" w:rsidRDefault="00104B5E" w:rsidP="00104B5E">
      <w:r>
        <w:t xml:space="preserve"> Ban Y [31]        |   .83906086      .74897216    .93998572</w:t>
      </w:r>
    </w:p>
    <w:p w:rsidR="00104B5E" w:rsidRDefault="00104B5E" w:rsidP="00104B5E">
      <w:r>
        <w:t xml:space="preserve"> Yang J [38]       |   .83609578      .74686556    .9359866</w:t>
      </w:r>
    </w:p>
    <w:p w:rsidR="00104B5E" w:rsidRDefault="00104B5E" w:rsidP="00104B5E">
      <w:r>
        <w:lastRenderedPageBreak/>
        <w:t xml:space="preserve"> Inoue N [39]      |   .84117915      .75204679    .94087544</w:t>
      </w:r>
    </w:p>
    <w:p w:rsidR="00104B5E" w:rsidRDefault="00104B5E" w:rsidP="00104B5E">
      <w:r>
        <w:t xml:space="preserve"> Joo YB [48]       |   .83360936      .74514543    .93257576</w:t>
      </w:r>
    </w:p>
    <w:p w:rsidR="00104B5E" w:rsidRDefault="00104B5E" w:rsidP="00104B5E">
      <w:r>
        <w:t xml:space="preserve"> Zhu Q [49]        |   .85019608      .75971079    .95145861</w:t>
      </w:r>
    </w:p>
    <w:p w:rsidR="00104B5E" w:rsidRDefault="00104B5E" w:rsidP="00104B5E">
      <w:r>
        <w:t xml:space="preserve"> Park JH [51]      |   .83728013      .74748335    .93786438</w:t>
      </w:r>
    </w:p>
    <w:p w:rsidR="00104B5E" w:rsidRDefault="00104B5E" w:rsidP="00104B5E">
      <w:r>
        <w:t xml:space="preserve"> Hsieh YY [52]     |   .84086249      .75142802    .94094138</w:t>
      </w:r>
    </w:p>
    <w:p w:rsidR="00104B5E" w:rsidRDefault="00104B5E" w:rsidP="00104B5E">
      <w:r>
        <w:t xml:space="preserve"> Du J [53]         |   .84818647      .75750213    .94972708</w:t>
      </w:r>
    </w:p>
    <w:p w:rsidR="00104B5E" w:rsidRDefault="00104B5E" w:rsidP="00104B5E">
      <w:r>
        <w:t xml:space="preserve"> Chen F [56]       |   .83229705      .74494546    .9298914</w:t>
      </w:r>
    </w:p>
    <w:p w:rsidR="00104B5E" w:rsidRDefault="00104B5E" w:rsidP="00104B5E">
      <w:r>
        <w:t xml:space="preserve"> Tanizawa K [58]   |   .83720119      .74787217    .93720005</w:t>
      </w:r>
    </w:p>
    <w:p w:rsidR="00104B5E" w:rsidRDefault="00104B5E" w:rsidP="00104B5E">
      <w:r>
        <w:t xml:space="preserve"> Chen F [59]       |   .83682111      .74730908    .9370548</w:t>
      </w:r>
    </w:p>
    <w:p w:rsidR="00104B5E" w:rsidRDefault="00104B5E" w:rsidP="00104B5E">
      <w:r>
        <w:t xml:space="preserve"> Chen F [56]       |   .83603709      .74555794    .93749656</w:t>
      </w:r>
    </w:p>
    <w:p w:rsidR="00104B5E" w:rsidRDefault="00104B5E" w:rsidP="00104B5E">
      <w:r>
        <w:t xml:space="preserve"> Pu T [60]         |   .84337029      .75340546    .94407792</w:t>
      </w:r>
    </w:p>
    <w:p w:rsidR="00104B5E" w:rsidRDefault="00104B5E" w:rsidP="00104B5E">
      <w:r>
        <w:t xml:space="preserve"> Wei Y [62]        |   .86830667      .78258675    .96341585</w:t>
      </w:r>
    </w:p>
    <w:p w:rsidR="00104B5E" w:rsidRDefault="00104B5E" w:rsidP="00104B5E">
      <w:r>
        <w:t>-------------------+----------------------------------------------------------</w:t>
      </w:r>
    </w:p>
    <w:p w:rsidR="00104B5E" w:rsidRDefault="00104B5E" w:rsidP="00104B5E">
      <w:pPr>
        <w:pBdr>
          <w:bottom w:val="single" w:sz="6" w:space="1" w:color="auto"/>
        </w:pBdr>
      </w:pPr>
      <w:r>
        <w:t xml:space="preserve"> Combined          |   .84637941      .75831272    .94467373</w:t>
      </w:r>
    </w:p>
    <w:p w:rsidR="00104B5E" w:rsidRDefault="00104B5E" w:rsidP="00104B5E"/>
    <w:p w:rsidR="00FF515D" w:rsidRDefault="00FF515D" w:rsidP="0066639F">
      <w:r>
        <w:rPr>
          <w:rFonts w:hint="eastAsia"/>
        </w:rPr>
        <w:t>2</w:t>
      </w:r>
    </w:p>
    <w:p w:rsidR="00285F81" w:rsidRDefault="00285F81" w:rsidP="00285F81">
      <w:r>
        <w:t>------------------------------------------------------------------------------</w:t>
      </w:r>
    </w:p>
    <w:p w:rsidR="00285F81" w:rsidRDefault="00285F81" w:rsidP="00285F81">
      <w:r>
        <w:t xml:space="preserve"> Study ommited     |   e^coef.        [95%  Conf.  Interval]</w:t>
      </w:r>
    </w:p>
    <w:p w:rsidR="00285F81" w:rsidRDefault="00285F81" w:rsidP="00285F81">
      <w:r>
        <w:t>-------------------+----------------------------------------------------------</w:t>
      </w:r>
    </w:p>
    <w:p w:rsidR="00285F81" w:rsidRDefault="00285F81" w:rsidP="00285F81">
      <w:r>
        <w:t xml:space="preserve"> Kim TY [24]       |   .73978946      .59607709    .91815045</w:t>
      </w:r>
    </w:p>
    <w:p w:rsidR="00285F81" w:rsidRDefault="00285F81" w:rsidP="00285F81">
      <w:r>
        <w:t xml:space="preserve"> Mukai T [27]      |   .7113356       .56641753    .89333099</w:t>
      </w:r>
    </w:p>
    <w:p w:rsidR="00285F81" w:rsidRDefault="00285F81" w:rsidP="00285F81">
      <w:r>
        <w:t xml:space="preserve"> Luo H [29]        |   .73147862      .58657886    .91217229</w:t>
      </w:r>
    </w:p>
    <w:p w:rsidR="00285F81" w:rsidRDefault="00285F81" w:rsidP="00285F81">
      <w:r>
        <w:t xml:space="preserve"> Meng F [30]       |   .72656994      .58116394    .90835621</w:t>
      </w:r>
    </w:p>
    <w:p w:rsidR="00285F81" w:rsidRDefault="00285F81" w:rsidP="00285F81">
      <w:r>
        <w:t xml:space="preserve"> Ban Y [31]        |   .72339536      .57789661    .90552677</w:t>
      </w:r>
    </w:p>
    <w:p w:rsidR="00285F81" w:rsidRDefault="00285F81" w:rsidP="00285F81">
      <w:r>
        <w:t xml:space="preserve"> Sun L [33]        |   .71760701      .57083601    .90211518</w:t>
      </w:r>
    </w:p>
    <w:p w:rsidR="00285F81" w:rsidRDefault="00285F81" w:rsidP="00285F81">
      <w:r>
        <w:t xml:space="preserve"> Hsiao JY [35]     |   .70566543      .56430682    .88243432</w:t>
      </w:r>
    </w:p>
    <w:p w:rsidR="00285F81" w:rsidRDefault="00285F81" w:rsidP="00285F81">
      <w:r>
        <w:t xml:space="preserve"> Su Y [36]         |   .74324408      .59998041    .92071633</w:t>
      </w:r>
    </w:p>
    <w:p w:rsidR="00285F81" w:rsidRDefault="00285F81" w:rsidP="00285F81">
      <w:r>
        <w:t xml:space="preserve"> Ma L [37]         |   .75685609      .61744135    .92774989</w:t>
      </w:r>
    </w:p>
    <w:p w:rsidR="00285F81" w:rsidRDefault="00285F81" w:rsidP="00285F81">
      <w:r>
        <w:t xml:space="preserve"> Yang J [38]       |   .72964271      .58483239    .91030951</w:t>
      </w:r>
    </w:p>
    <w:p w:rsidR="00285F81" w:rsidRDefault="00285F81" w:rsidP="00285F81">
      <w:r>
        <w:t xml:space="preserve"> Inoue N [39]      |   .72842872      .58446315    .90785603</w:t>
      </w:r>
    </w:p>
    <w:p w:rsidR="00285F81" w:rsidRDefault="00285F81" w:rsidP="00285F81">
      <w:r>
        <w:t xml:space="preserve"> Huang J [40]      |   .73136154      .58620355    .91246411</w:t>
      </w:r>
    </w:p>
    <w:p w:rsidR="00285F81" w:rsidRDefault="00285F81" w:rsidP="00285F81">
      <w:r>
        <w:t xml:space="preserve"> Kim TY [24]       |   .70478374      .56346413    .88154703</w:t>
      </w:r>
    </w:p>
    <w:p w:rsidR="00285F81" w:rsidRDefault="00285F81" w:rsidP="00285F81">
      <w:r>
        <w:t xml:space="preserve"> Ban Y [31]        |   .70723543      .5645244     .88602362</w:t>
      </w:r>
    </w:p>
    <w:p w:rsidR="00285F81" w:rsidRDefault="00285F81" w:rsidP="00285F81">
      <w:r>
        <w:t xml:space="preserve"> Yang J [38]       |   .69700055      .55892676    .86918322</w:t>
      </w:r>
    </w:p>
    <w:p w:rsidR="00285F81" w:rsidRDefault="00285F81" w:rsidP="00285F81">
      <w:r>
        <w:t xml:space="preserve"> Inoue N [39]      |   .70807121      .56717535    .88396796</w:t>
      </w:r>
    </w:p>
    <w:p w:rsidR="00285F81" w:rsidRDefault="00285F81" w:rsidP="00285F81">
      <w:r>
        <w:t xml:space="preserve"> Joo YB [48]       |   .69777664      .55688802    .87430906</w:t>
      </w:r>
    </w:p>
    <w:p w:rsidR="00285F81" w:rsidRDefault="00285F81" w:rsidP="00285F81">
      <w:r>
        <w:t xml:space="preserve"> Zhu Q [49]        |   .71941275      .57522236    .89974719</w:t>
      </w:r>
    </w:p>
    <w:p w:rsidR="00285F81" w:rsidRDefault="00285F81" w:rsidP="00285F81">
      <w:r>
        <w:t xml:space="preserve"> Park JH [51]      |   .70523298      .56299012    .88341436</w:t>
      </w:r>
    </w:p>
    <w:p w:rsidR="00285F81" w:rsidRDefault="00285F81" w:rsidP="00285F81">
      <w:r>
        <w:t xml:space="preserve"> Hsieh YY [52]     |   .71005964      .56809191    .8875055</w:t>
      </w:r>
    </w:p>
    <w:p w:rsidR="00285F81" w:rsidRDefault="00285F81" w:rsidP="00285F81">
      <w:r>
        <w:t xml:space="preserve"> Du J [53]         |   .71772377      .5736221     .89802573</w:t>
      </w:r>
    </w:p>
    <w:p w:rsidR="00285F81" w:rsidRDefault="00285F81" w:rsidP="00285F81">
      <w:r>
        <w:t xml:space="preserve"> Chen F [56]       |   .6913956       .55767252    .85718383</w:t>
      </w:r>
    </w:p>
    <w:p w:rsidR="00285F81" w:rsidRDefault="00285F81" w:rsidP="00285F81">
      <w:r>
        <w:t xml:space="preserve"> Tanizawa K [58]   |   .7032493       .56242204    .8793389</w:t>
      </w:r>
    </w:p>
    <w:p w:rsidR="00285F81" w:rsidRDefault="00285F81" w:rsidP="00285F81">
      <w:r>
        <w:t xml:space="preserve"> Chen F [59]       |   .70000431      .55980691    .87531259</w:t>
      </w:r>
    </w:p>
    <w:p w:rsidR="00285F81" w:rsidRDefault="00285F81" w:rsidP="00285F81">
      <w:r>
        <w:t xml:space="preserve"> Chen F [56]       |   .69861789      .55745966    .87551979</w:t>
      </w:r>
    </w:p>
    <w:p w:rsidR="00285F81" w:rsidRDefault="00285F81" w:rsidP="00285F81">
      <w:r>
        <w:lastRenderedPageBreak/>
        <w:t xml:space="preserve"> Pu T [60]         |   .71237558      .56970673    .89077228</w:t>
      </w:r>
    </w:p>
    <w:p w:rsidR="00285F81" w:rsidRDefault="00285F81" w:rsidP="00285F81">
      <w:r>
        <w:t xml:space="preserve"> Wei Y [62]        |   .74815126      .6060184     .92361933</w:t>
      </w:r>
    </w:p>
    <w:p w:rsidR="00285F81" w:rsidRDefault="00285F81" w:rsidP="00285F81">
      <w:r>
        <w:t>-------------------+----------------------------------------------------------</w:t>
      </w:r>
    </w:p>
    <w:p w:rsidR="00285F81" w:rsidRDefault="00285F81" w:rsidP="00285F81">
      <w:pPr>
        <w:pBdr>
          <w:bottom w:val="single" w:sz="6" w:space="1" w:color="auto"/>
        </w:pBdr>
      </w:pPr>
      <w:r>
        <w:t xml:space="preserve"> Combined          |   .71714512      .57703176    .89128045</w:t>
      </w:r>
    </w:p>
    <w:p w:rsidR="00285F81" w:rsidRDefault="00285F81" w:rsidP="00285F81"/>
    <w:p w:rsidR="00FF515D" w:rsidRDefault="00FF515D" w:rsidP="0066639F">
      <w:r>
        <w:rPr>
          <w:rFonts w:hint="eastAsia"/>
        </w:rPr>
        <w:t>3</w:t>
      </w:r>
    </w:p>
    <w:p w:rsidR="00285F81" w:rsidRDefault="00285F81" w:rsidP="00285F81">
      <w:r>
        <w:t>------------------------------------------------------------------------------</w:t>
      </w:r>
    </w:p>
    <w:p w:rsidR="00285F81" w:rsidRDefault="00285F81" w:rsidP="00285F81">
      <w:r>
        <w:t xml:space="preserve"> Study ommited     |   e^coef.        [95%  Conf.  Interval]</w:t>
      </w:r>
    </w:p>
    <w:p w:rsidR="00285F81" w:rsidRDefault="00285F81" w:rsidP="00285F81">
      <w:r>
        <w:t>-------------------+----------------------------------------------------------</w:t>
      </w:r>
    </w:p>
    <w:p w:rsidR="00285F81" w:rsidRDefault="00285F81" w:rsidP="00285F81">
      <w:r>
        <w:t xml:space="preserve"> Kim TY [24]       |   .85639813      .74305864    .98702541</w:t>
      </w:r>
    </w:p>
    <w:p w:rsidR="00285F81" w:rsidRDefault="00285F81" w:rsidP="00285F81">
      <w:r>
        <w:t xml:space="preserve"> Mukai T [27]      |   .83992002      .72543493    .97247267</w:t>
      </w:r>
    </w:p>
    <w:p w:rsidR="00285F81" w:rsidRDefault="00285F81" w:rsidP="00285F81">
      <w:r>
        <w:t xml:space="preserve"> Luo H [29]        |   .85873952      .7464246     .98795453</w:t>
      </w:r>
    </w:p>
    <w:p w:rsidR="00285F81" w:rsidRDefault="00285F81" w:rsidP="00285F81">
      <w:r>
        <w:t xml:space="preserve"> Meng F [30]       |   .86195108      .74963453    .99109583</w:t>
      </w:r>
    </w:p>
    <w:p w:rsidR="00285F81" w:rsidRDefault="00285F81" w:rsidP="00285F81">
      <w:r>
        <w:t xml:space="preserve"> Ban Y [31]        |   .83216975      .72042405    .96124845</w:t>
      </w:r>
    </w:p>
    <w:p w:rsidR="00285F81" w:rsidRDefault="00285F81" w:rsidP="00285F81">
      <w:r>
        <w:t xml:space="preserve"> Sun L [33]        |   .84113093      .72559661    .97506138</w:t>
      </w:r>
    </w:p>
    <w:p w:rsidR="00285F81" w:rsidRDefault="00285F81" w:rsidP="00285F81">
      <w:r>
        <w:t xml:space="preserve"> Hsiao JY [35]     |   .83848779      .72524822    .96940848</w:t>
      </w:r>
    </w:p>
    <w:p w:rsidR="00285F81" w:rsidRDefault="00285F81" w:rsidP="00285F81">
      <w:r>
        <w:t xml:space="preserve"> Su Y [36]         |   .86674434      .75648274    .99307719</w:t>
      </w:r>
    </w:p>
    <w:p w:rsidR="00285F81" w:rsidRDefault="00285F81" w:rsidP="00285F81">
      <w:r>
        <w:t xml:space="preserve"> Ma L [37]         |   .85494019      .74229686    .98467711</w:t>
      </w:r>
    </w:p>
    <w:p w:rsidR="00285F81" w:rsidRDefault="00285F81" w:rsidP="00285F81">
      <w:r>
        <w:t xml:space="preserve"> Yang J [38]       |   .84769463      .73259834    .98087335</w:t>
      </w:r>
    </w:p>
    <w:p w:rsidR="00285F81" w:rsidRDefault="00285F81" w:rsidP="00285F81">
      <w:r>
        <w:t xml:space="preserve"> Inoue N [39]      |   .84425543      .73184749    .97392863</w:t>
      </w:r>
    </w:p>
    <w:p w:rsidR="00285F81" w:rsidRDefault="00285F81" w:rsidP="00285F81">
      <w:r>
        <w:t xml:space="preserve"> Huang J [40]      |   .861478        .74949063    .9901983</w:t>
      </w:r>
    </w:p>
    <w:p w:rsidR="00285F81" w:rsidRDefault="00285F81" w:rsidP="00285F81">
      <w:r>
        <w:t xml:space="preserve"> Kim TY [24]       |   .83705621      .72475797    .96675459</w:t>
      </w:r>
    </w:p>
    <w:p w:rsidR="00285F81" w:rsidRDefault="00285F81" w:rsidP="00285F81">
      <w:r>
        <w:t xml:space="preserve"> Ban Y [31]        |   .83067891      .72020039    .95810479</w:t>
      </w:r>
    </w:p>
    <w:p w:rsidR="00285F81" w:rsidRDefault="00285F81" w:rsidP="00285F81">
      <w:r>
        <w:t xml:space="preserve"> Yang J [38]       |   .83821175      .72447143    .96980902</w:t>
      </w:r>
    </w:p>
    <w:p w:rsidR="00285F81" w:rsidRDefault="00285F81" w:rsidP="00285F81">
      <w:r>
        <w:t xml:space="preserve"> Inoue N [39]      |   .83747319      .72684101    .96494465</w:t>
      </w:r>
    </w:p>
    <w:p w:rsidR="00285F81" w:rsidRDefault="00285F81" w:rsidP="00285F81">
      <w:r>
        <w:t xml:space="preserve"> Joo YB [48]       |   .82614811      .71856605    .94983711</w:t>
      </w:r>
    </w:p>
    <w:p w:rsidR="00285F81" w:rsidRDefault="00285F81" w:rsidP="00285F81">
      <w:r>
        <w:t xml:space="preserve"> Zhu Q [49]        |   .8630335       .75165427    .99091678</w:t>
      </w:r>
    </w:p>
    <w:p w:rsidR="00285F81" w:rsidRDefault="00285F81" w:rsidP="00285F81">
      <w:r>
        <w:t xml:space="preserve"> Park JH [51]      |   .83008495      .71919888    .95806743</w:t>
      </w:r>
    </w:p>
    <w:p w:rsidR="00285F81" w:rsidRDefault="00285F81" w:rsidP="00285F81">
      <w:r>
        <w:t xml:space="preserve"> Hsieh YY [52]     |   .83244709      .72308875    .95834455</w:t>
      </w:r>
    </w:p>
    <w:p w:rsidR="00285F81" w:rsidRDefault="00285F81" w:rsidP="00285F81">
      <w:r>
        <w:t xml:space="preserve"> Du J [53]         |   .85817146      .74556809    .98778136</w:t>
      </w:r>
    </w:p>
    <w:p w:rsidR="00285F81" w:rsidRDefault="00285F81" w:rsidP="00285F81">
      <w:r>
        <w:t xml:space="preserve"> Chen F [56]       |   .84422327      .72850206    .97832657</w:t>
      </w:r>
    </w:p>
    <w:p w:rsidR="00285F81" w:rsidRDefault="00285F81" w:rsidP="00285F81">
      <w:r>
        <w:t xml:space="preserve"> Tanizawa K [58]   |   .83211723      .72117659    .96012417</w:t>
      </w:r>
    </w:p>
    <w:p w:rsidR="00285F81" w:rsidRDefault="00285F81" w:rsidP="00285F81">
      <w:r>
        <w:t xml:space="preserve"> Chen F [59]       |   .83751405      .72433609    .96837613</w:t>
      </w:r>
    </w:p>
    <w:p w:rsidR="00285F81" w:rsidRDefault="00285F81" w:rsidP="00285F81">
      <w:r>
        <w:t xml:space="preserve"> Chen F [56]       |   .83528608      .72045022    .96842616</w:t>
      </w:r>
    </w:p>
    <w:p w:rsidR="00285F81" w:rsidRDefault="00285F81" w:rsidP="00285F81">
      <w:r>
        <w:t xml:space="preserve"> Pu T [60]         |   .83983302      .72759254    .96938803</w:t>
      </w:r>
    </w:p>
    <w:p w:rsidR="00285F81" w:rsidRDefault="00285F81" w:rsidP="00285F81">
      <w:r>
        <w:t xml:space="preserve"> Wei Y [62]        |   .87347266      .76485374    .99751683</w:t>
      </w:r>
    </w:p>
    <w:p w:rsidR="00285F81" w:rsidRDefault="00285F81" w:rsidP="00285F81">
      <w:r>
        <w:t>-------------------+----------------------------------------------------------</w:t>
      </w:r>
    </w:p>
    <w:p w:rsidR="00285F81" w:rsidRDefault="00285F81" w:rsidP="00285F81">
      <w:pPr>
        <w:pBdr>
          <w:bottom w:val="single" w:sz="6" w:space="1" w:color="auto"/>
        </w:pBdr>
      </w:pPr>
      <w:r>
        <w:t xml:space="preserve"> Combined          |   .8451396       .73484209    .97199243</w:t>
      </w:r>
    </w:p>
    <w:p w:rsidR="00285F81" w:rsidRDefault="00285F81" w:rsidP="00285F81"/>
    <w:p w:rsidR="00FF515D" w:rsidRDefault="00FF515D" w:rsidP="0066639F">
      <w:r>
        <w:rPr>
          <w:rFonts w:hint="eastAsia"/>
        </w:rPr>
        <w:t>4</w:t>
      </w:r>
    </w:p>
    <w:p w:rsidR="00285F81" w:rsidRDefault="00285F81" w:rsidP="00285F81">
      <w:r>
        <w:t>------------------------------------------------------------------------------</w:t>
      </w:r>
    </w:p>
    <w:p w:rsidR="00285F81" w:rsidRDefault="00285F81" w:rsidP="00285F81">
      <w:r>
        <w:t xml:space="preserve"> Study ommited     |   e^coef.        [95%  Conf.  Interval]</w:t>
      </w:r>
    </w:p>
    <w:p w:rsidR="00285F81" w:rsidRDefault="00285F81" w:rsidP="00285F81">
      <w:r>
        <w:t>-------------------+----------------------------------------------------------</w:t>
      </w:r>
    </w:p>
    <w:p w:rsidR="00285F81" w:rsidRDefault="00285F81" w:rsidP="00285F81">
      <w:r>
        <w:t xml:space="preserve"> Kim TY [24]       |   .82464748      .71021004    .95752444</w:t>
      </w:r>
    </w:p>
    <w:p w:rsidR="00285F81" w:rsidRDefault="00285F81" w:rsidP="00285F81">
      <w:r>
        <w:lastRenderedPageBreak/>
        <w:t xml:space="preserve"> Mukai T [27]      |   .80487268      .68881086    .94049045</w:t>
      </w:r>
    </w:p>
    <w:p w:rsidR="00285F81" w:rsidRDefault="00285F81" w:rsidP="00285F81">
      <w:r>
        <w:t xml:space="preserve"> Luo H [29]        |   .82578731      .71177911    .95805659</w:t>
      </w:r>
    </w:p>
    <w:p w:rsidR="00285F81" w:rsidRDefault="00285F81" w:rsidP="00285F81">
      <w:r>
        <w:t xml:space="preserve"> Meng F [30]       |   .824489        .7099945     .957447</w:t>
      </w:r>
    </w:p>
    <w:p w:rsidR="00285F81" w:rsidRDefault="00285F81" w:rsidP="00285F81">
      <w:r>
        <w:t xml:space="preserve"> Ban Y [31]        |   .80163804      .68667095    .93585368</w:t>
      </w:r>
    </w:p>
    <w:p w:rsidR="00285F81" w:rsidRDefault="00285F81" w:rsidP="00285F81">
      <w:r>
        <w:t xml:space="preserve"> Sun L [33]        |   .80765455      .69041065    .94480852</w:t>
      </w:r>
    </w:p>
    <w:p w:rsidR="00285F81" w:rsidRDefault="00285F81" w:rsidP="00285F81">
      <w:r>
        <w:t xml:space="preserve"> Hsiao JY [35]     |   .80200936      .68760756    .93544495</w:t>
      </w:r>
    </w:p>
    <w:p w:rsidR="00285F81" w:rsidRDefault="00285F81" w:rsidP="00285F81">
      <w:r>
        <w:t xml:space="preserve"> Su Y [36]         |   .83445581      .72274717    .96343028</w:t>
      </w:r>
    </w:p>
    <w:p w:rsidR="00285F81" w:rsidRDefault="00285F81" w:rsidP="00285F81">
      <w:r>
        <w:t xml:space="preserve"> Ma L [37]         |   .8249494       .71121521    .95687143</w:t>
      </w:r>
    </w:p>
    <w:p w:rsidR="00285F81" w:rsidRDefault="00285F81" w:rsidP="00285F81">
      <w:r>
        <w:t xml:space="preserve"> Yang J [38]       |   .81345481      .69699003    .94938047</w:t>
      </w:r>
    </w:p>
    <w:p w:rsidR="00285F81" w:rsidRDefault="00285F81" w:rsidP="00285F81">
      <w:r>
        <w:t xml:space="preserve"> Inoue N [39]      |   .81298539      .69866246    .94601511</w:t>
      </w:r>
    </w:p>
    <w:p w:rsidR="00285F81" w:rsidRDefault="00285F81" w:rsidP="00285F81">
      <w:r>
        <w:t xml:space="preserve"> Huang J [40]      |   .82746774      .71367824    .95939993</w:t>
      </w:r>
    </w:p>
    <w:p w:rsidR="00285F81" w:rsidRDefault="00285F81" w:rsidP="00285F81">
      <w:r>
        <w:t xml:space="preserve"> Kim TY [24]       |   .80072285      .6871253     .93310068</w:t>
      </w:r>
    </w:p>
    <w:p w:rsidR="00285F81" w:rsidRDefault="00285F81" w:rsidP="00285F81">
      <w:r>
        <w:t xml:space="preserve"> Ban Y [31]        |   .79684069      .68401463    .92827704</w:t>
      </w:r>
    </w:p>
    <w:p w:rsidR="00285F81" w:rsidRDefault="00285F81" w:rsidP="00285F81">
      <w:r>
        <w:t xml:space="preserve"> Yang J [38]       |   .79964389      .68535385    .93299302</w:t>
      </w:r>
    </w:p>
    <w:p w:rsidR="00285F81" w:rsidRDefault="00285F81" w:rsidP="00285F81">
      <w:r>
        <w:t xml:space="preserve"> Inoue N [39]      |   .80195675      .68962151    .93259073</w:t>
      </w:r>
    </w:p>
    <w:p w:rsidR="00285F81" w:rsidRDefault="00285F81" w:rsidP="00285F81">
      <w:r>
        <w:t xml:space="preserve"> Joo YB [48]       |   .79191414      .68189954    .91967801</w:t>
      </w:r>
    </w:p>
    <w:p w:rsidR="00285F81" w:rsidRDefault="00285F81" w:rsidP="00285F81">
      <w:r>
        <w:t xml:space="preserve"> Zhu Q [49]        |   .82336003      .70905493    .95609198</w:t>
      </w:r>
    </w:p>
    <w:p w:rsidR="00285F81" w:rsidRDefault="00285F81" w:rsidP="00285F81">
      <w:r>
        <w:t xml:space="preserve"> Park JH [51]      |   .79565032      .682748      .92722269</w:t>
      </w:r>
    </w:p>
    <w:p w:rsidR="00285F81" w:rsidRDefault="00285F81" w:rsidP="00285F81">
      <w:r>
        <w:t xml:space="preserve"> Hsieh YY [52]     |   .79829233      .686423      .92839349</w:t>
      </w:r>
    </w:p>
    <w:p w:rsidR="00285F81" w:rsidRDefault="00285F81" w:rsidP="00285F81">
      <w:r>
        <w:t xml:space="preserve"> Du J [53]         |   .8195018       .70464452    .95308086</w:t>
      </w:r>
    </w:p>
    <w:p w:rsidR="00285F81" w:rsidRDefault="00285F81" w:rsidP="00285F81">
      <w:r>
        <w:t xml:space="preserve"> Chen F [56]       |   .79953581      .68385218    .93478903</w:t>
      </w:r>
    </w:p>
    <w:p w:rsidR="00285F81" w:rsidRDefault="00285F81" w:rsidP="00285F81">
      <w:r>
        <w:t xml:space="preserve"> Tanizawa K [58]   |   .79660354      .68411692    .92758589</w:t>
      </w:r>
    </w:p>
    <w:p w:rsidR="00285F81" w:rsidRDefault="00285F81" w:rsidP="00285F81">
      <w:r>
        <w:t xml:space="preserve"> Chen F [59]       |   .79966541      .68565162    .93263801</w:t>
      </w:r>
    </w:p>
    <w:p w:rsidR="00285F81" w:rsidRDefault="00285F81" w:rsidP="00285F81">
      <w:r>
        <w:t xml:space="preserve"> Chen F [56]       |   .79797325      .68249503    .9329904</w:t>
      </w:r>
    </w:p>
    <w:p w:rsidR="00285F81" w:rsidRDefault="00285F81" w:rsidP="00285F81">
      <w:r>
        <w:t xml:space="preserve"> Pu T [60]         |   .80487337      .6909459     .93758592</w:t>
      </w:r>
    </w:p>
    <w:p w:rsidR="00285F81" w:rsidRDefault="00285F81" w:rsidP="00285F81">
      <w:r>
        <w:t xml:space="preserve"> Wei Y [62]        |   .84077163      .73110956    .96688235</w:t>
      </w:r>
    </w:p>
    <w:p w:rsidR="00285F81" w:rsidRDefault="00285F81" w:rsidP="00285F81">
      <w:r>
        <w:t>-------------------+----------------------------------------------------------</w:t>
      </w:r>
    </w:p>
    <w:p w:rsidR="00285F81" w:rsidRDefault="00285F81" w:rsidP="00285F81">
      <w:pPr>
        <w:pBdr>
          <w:bottom w:val="single" w:sz="6" w:space="1" w:color="auto"/>
        </w:pBdr>
      </w:pPr>
      <w:r>
        <w:t xml:space="preserve"> Combined          |   .80998652      .69808241    .93982909</w:t>
      </w:r>
    </w:p>
    <w:p w:rsidR="00285F81" w:rsidRDefault="00285F81" w:rsidP="00285F81"/>
    <w:p w:rsidR="00285F81" w:rsidRDefault="00285F81" w:rsidP="0066639F"/>
    <w:p w:rsidR="00FF515D" w:rsidRDefault="00FF515D" w:rsidP="0066639F">
      <w:r>
        <w:rPr>
          <w:rFonts w:hint="eastAsia"/>
        </w:rPr>
        <w:t>5</w:t>
      </w:r>
    </w:p>
    <w:p w:rsidR="00372058" w:rsidRDefault="00372058" w:rsidP="00372058">
      <w:r>
        <w:t>------------------------------------------------------------------------------</w:t>
      </w:r>
    </w:p>
    <w:p w:rsidR="00372058" w:rsidRDefault="00372058" w:rsidP="00372058">
      <w:r>
        <w:t xml:space="preserve"> Study ommited     |   e^coef.        [95%  Conf.  Interval]</w:t>
      </w:r>
    </w:p>
    <w:p w:rsidR="00372058" w:rsidRDefault="00372058" w:rsidP="00372058">
      <w:r>
        <w:t>-------------------+----------------------------------------------------------</w:t>
      </w:r>
    </w:p>
    <w:p w:rsidR="00372058" w:rsidRDefault="00372058" w:rsidP="00372058">
      <w:r>
        <w:t xml:space="preserve"> Kim TY [24]       |   .8195176       .69095617    .97199957</w:t>
      </w:r>
    </w:p>
    <w:p w:rsidR="00372058" w:rsidRDefault="00372058" w:rsidP="00372058">
      <w:r>
        <w:t xml:space="preserve"> Mukai T [27]      |   .79672371      .66551315    .95380336</w:t>
      </w:r>
    </w:p>
    <w:p w:rsidR="00372058" w:rsidRDefault="00372058" w:rsidP="00372058">
      <w:r>
        <w:t xml:space="preserve"> Luo H [29]        |   .8100366       .67955162    .96557682</w:t>
      </w:r>
    </w:p>
    <w:p w:rsidR="00372058" w:rsidRDefault="00372058" w:rsidP="00372058">
      <w:r>
        <w:t xml:space="preserve"> Meng F [30]       |   .80056136      .66944161    .9573628</w:t>
      </w:r>
    </w:p>
    <w:p w:rsidR="00372058" w:rsidRDefault="00372058" w:rsidP="00372058">
      <w:r>
        <w:t xml:space="preserve"> Ban Y [31]        |   .81565364      .68544355    .97059904</w:t>
      </w:r>
    </w:p>
    <w:p w:rsidR="00372058" w:rsidRDefault="00372058" w:rsidP="00372058">
      <w:r>
        <w:t xml:space="preserve"> Sun L [33]        |   .80347937      .67100312    .96211043</w:t>
      </w:r>
    </w:p>
    <w:p w:rsidR="00372058" w:rsidRDefault="00372058" w:rsidP="00372058">
      <w:r>
        <w:t xml:space="preserve"> Hsiao JY [35]     |   .79149623      .66343924    .94427076</w:t>
      </w:r>
    </w:p>
    <w:p w:rsidR="00372058" w:rsidRDefault="00372058" w:rsidP="00372058">
      <w:r>
        <w:t xml:space="preserve"> Su Y [36]         |   .81687584      .68736029    .97079529</w:t>
      </w:r>
    </w:p>
    <w:p w:rsidR="00372058" w:rsidRDefault="00372058" w:rsidP="00372058">
      <w:r>
        <w:t xml:space="preserve"> Ma L [37]         |   .84170226      .71994777    .98404735</w:t>
      </w:r>
    </w:p>
    <w:p w:rsidR="00372058" w:rsidRDefault="00372058" w:rsidP="00372058">
      <w:r>
        <w:t xml:space="preserve"> Yang J [38]       |   .81280173      .68296732    .96731811</w:t>
      </w:r>
    </w:p>
    <w:p w:rsidR="00372058" w:rsidRDefault="00372058" w:rsidP="00372058">
      <w:r>
        <w:lastRenderedPageBreak/>
        <w:t xml:space="preserve"> Inoue N [39]      |   .81327821      .68419019    .96672161</w:t>
      </w:r>
    </w:p>
    <w:p w:rsidR="00372058" w:rsidRDefault="00372058" w:rsidP="00372058">
      <w:r>
        <w:t xml:space="preserve"> Huang J [40]      |   .80836595      .6773207     .96476529</w:t>
      </w:r>
    </w:p>
    <w:p w:rsidR="00372058" w:rsidRDefault="00372058" w:rsidP="00372058">
      <w:r>
        <w:t xml:space="preserve"> Kim TY [24]       |   .79151437      .66301633    .94491637</w:t>
      </w:r>
    </w:p>
    <w:p w:rsidR="00372058" w:rsidRDefault="00372058" w:rsidP="00372058">
      <w:r>
        <w:t xml:space="preserve"> Ban Y [31]        |   .79773043      .66736812    .95355744</w:t>
      </w:r>
    </w:p>
    <w:p w:rsidR="00372058" w:rsidRDefault="00372058" w:rsidP="00372058">
      <w:r>
        <w:t xml:space="preserve"> Yang J [38]       |   .78261744      .6580328     .93078956</w:t>
      </w:r>
    </w:p>
    <w:p w:rsidR="00372058" w:rsidRDefault="00372058" w:rsidP="00372058">
      <w:r>
        <w:t xml:space="preserve"> Inoue N [39]      |   .79678128      .66818189    .95013114</w:t>
      </w:r>
    </w:p>
    <w:p w:rsidR="00372058" w:rsidRDefault="00372058" w:rsidP="00372058">
      <w:r>
        <w:t xml:space="preserve"> Joo YB [48]       |   .78664878      .656374      .94278003</w:t>
      </w:r>
    </w:p>
    <w:p w:rsidR="00372058" w:rsidRDefault="00372058" w:rsidP="00372058">
      <w:r>
        <w:t xml:space="preserve"> Zhu Q [49]        |   .79335577      .66474205    .94685356</w:t>
      </w:r>
    </w:p>
    <w:p w:rsidR="00372058" w:rsidRDefault="00372058" w:rsidP="00372058">
      <w:r>
        <w:t xml:space="preserve"> Park JH [51]      |   .79461963      .66485243    .94971505</w:t>
      </w:r>
    </w:p>
    <w:p w:rsidR="00372058" w:rsidRDefault="00372058" w:rsidP="00372058">
      <w:r>
        <w:t xml:space="preserve"> Hsieh YY [52]     |   .80163231      .67210156    .95612686</w:t>
      </w:r>
    </w:p>
    <w:p w:rsidR="00372058" w:rsidRDefault="00372058" w:rsidP="00372058">
      <w:r>
        <w:t xml:space="preserve"> Du J [53]         |   .79349303      .6646523     .94730912</w:t>
      </w:r>
    </w:p>
    <w:p w:rsidR="00372058" w:rsidRDefault="00372058" w:rsidP="00372058">
      <w:r>
        <w:t xml:space="preserve"> Chen F [56]       |   .77324224      .65972741    .9062888</w:t>
      </w:r>
    </w:p>
    <w:p w:rsidR="00372058" w:rsidRDefault="00372058" w:rsidP="00372058">
      <w:r>
        <w:t xml:space="preserve"> Tanizawa K [58]   |   .7923422       .6636212     .9460309</w:t>
      </w:r>
    </w:p>
    <w:p w:rsidR="00372058" w:rsidRDefault="00372058" w:rsidP="00372058">
      <w:r>
        <w:t xml:space="preserve"> Chen F [59]       |   .78541396      .65838568    .93695096</w:t>
      </w:r>
    </w:p>
    <w:p w:rsidR="00372058" w:rsidRDefault="00372058" w:rsidP="00372058">
      <w:r>
        <w:t xml:space="preserve"> Chen F [56]       |   .78363415      .65582457    .93635174</w:t>
      </w:r>
    </w:p>
    <w:p w:rsidR="00372058" w:rsidRDefault="00372058" w:rsidP="00372058">
      <w:r>
        <w:t xml:space="preserve"> Pu T [60]         |   .79860163      .66937313    .95277885</w:t>
      </w:r>
    </w:p>
    <w:p w:rsidR="00372058" w:rsidRDefault="00372058" w:rsidP="00372058">
      <w:r>
        <w:t xml:space="preserve"> Wei Y [62]        |   .82001057      .69062543    .97363535</w:t>
      </w:r>
    </w:p>
    <w:p w:rsidR="00372058" w:rsidRDefault="00372058" w:rsidP="00372058">
      <w:r>
        <w:t>-------------------+----------------------------------------------------------</w:t>
      </w:r>
    </w:p>
    <w:p w:rsidR="00372058" w:rsidRDefault="00372058" w:rsidP="00372058">
      <w:pPr>
        <w:pBdr>
          <w:bottom w:val="single" w:sz="6" w:space="1" w:color="auto"/>
        </w:pBdr>
      </w:pPr>
      <w:r>
        <w:t xml:space="preserve"> Combined          |   .80073768      .67440075    .95074156</w:t>
      </w:r>
    </w:p>
    <w:p w:rsidR="00372058" w:rsidRDefault="00372058" w:rsidP="00372058"/>
    <w:p w:rsidR="00372058" w:rsidRDefault="00372058" w:rsidP="0066639F"/>
    <w:p w:rsidR="00C750AE" w:rsidRDefault="00C750AE" w:rsidP="009570EE"/>
    <w:p w:rsidR="002221AB" w:rsidRDefault="002221AB" w:rsidP="009570EE"/>
    <w:p w:rsidR="002221AB" w:rsidRDefault="002221AB" w:rsidP="002221AB">
      <w:pPr>
        <w:rPr>
          <w:rFonts w:ascii="Segoe UI Symbol" w:hAnsi="Segoe UI Symbol"/>
          <w:i/>
          <w:sz w:val="24"/>
        </w:rPr>
      </w:pPr>
      <w:r>
        <w:rPr>
          <w:rFonts w:ascii="Segoe UI Symbol" w:hAnsi="Segoe UI Symbol" w:hint="eastAsia"/>
          <w:i/>
          <w:sz w:val="24"/>
        </w:rPr>
        <w:t>（</w:t>
      </w:r>
      <w:r>
        <w:rPr>
          <w:rFonts w:ascii="Segoe UI Symbol" w:hAnsi="Segoe UI Symbol" w:hint="eastAsia"/>
          <w:i/>
          <w:sz w:val="24"/>
        </w:rPr>
        <w:t>2</w:t>
      </w:r>
      <w:r>
        <w:rPr>
          <w:rFonts w:ascii="Segoe UI Symbol" w:hAnsi="Segoe UI Symbol" w:hint="eastAsia"/>
          <w:i/>
          <w:sz w:val="24"/>
        </w:rPr>
        <w:t>）</w:t>
      </w:r>
      <w:r w:rsidRPr="0059021A">
        <w:rPr>
          <w:rFonts w:ascii="Segoe UI Symbol" w:hAnsi="Segoe UI Symbol"/>
          <w:i/>
          <w:sz w:val="24"/>
        </w:rPr>
        <w:t>Publication bias</w:t>
      </w:r>
      <w:r>
        <w:rPr>
          <w:rFonts w:ascii="Segoe UI Symbol" w:hAnsi="Segoe UI Symbol"/>
          <w:i/>
          <w:sz w:val="24"/>
        </w:rPr>
        <w:t xml:space="preserve"> </w:t>
      </w:r>
      <w:r>
        <w:rPr>
          <w:rFonts w:ascii="Segoe UI Symbol" w:hAnsi="Segoe UI Symbol" w:hint="eastAsia"/>
          <w:i/>
          <w:sz w:val="24"/>
        </w:rPr>
        <w:t>results</w:t>
      </w:r>
      <w:r>
        <w:rPr>
          <w:rFonts w:ascii="Segoe UI Symbol" w:hAnsi="Segoe UI Symbol" w:hint="eastAsia"/>
          <w:i/>
          <w:sz w:val="24"/>
        </w:rPr>
        <w:t>：</w:t>
      </w:r>
    </w:p>
    <w:p w:rsidR="002221AB" w:rsidRDefault="002221AB" w:rsidP="002221AB">
      <w:r>
        <w:t>O</w:t>
      </w:r>
      <w:r>
        <w:rPr>
          <w:rFonts w:hint="eastAsia"/>
        </w:rPr>
        <w:t>verall</w:t>
      </w:r>
    </w:p>
    <w:p w:rsidR="002221AB" w:rsidRDefault="002221AB" w:rsidP="002221AB">
      <w:r>
        <w:t>1</w:t>
      </w:r>
    </w:p>
    <w:p w:rsidR="002221AB" w:rsidRDefault="002221AB" w:rsidP="002221AB">
      <w:r>
        <w:t>Begg's Test</w:t>
      </w:r>
    </w:p>
    <w:p w:rsidR="002221AB" w:rsidRDefault="002221AB" w:rsidP="002221AB">
      <w:r>
        <w:t xml:space="preserve"> </w:t>
      </w:r>
    </w:p>
    <w:p w:rsidR="002221AB" w:rsidRDefault="002221AB" w:rsidP="002221AB">
      <w:r>
        <w:t xml:space="preserve">  adj. Kendall's Score (P-Q) =      23</w:t>
      </w:r>
    </w:p>
    <w:p w:rsidR="002221AB" w:rsidRDefault="002221AB" w:rsidP="002221AB">
      <w:r>
        <w:t xml:space="preserve">          Std. Dev. of Score =  123.12 </w:t>
      </w:r>
    </w:p>
    <w:p w:rsidR="002221AB" w:rsidRDefault="002221AB" w:rsidP="002221AB">
      <w:r>
        <w:t xml:space="preserve">           Number of Studies =      51</w:t>
      </w:r>
    </w:p>
    <w:p w:rsidR="002221AB" w:rsidRDefault="002221AB" w:rsidP="002221AB">
      <w:r>
        <w:t xml:space="preserve">                          z  =    0.19</w:t>
      </w:r>
    </w:p>
    <w:p w:rsidR="002221AB" w:rsidRDefault="002221AB" w:rsidP="002221AB">
      <w:r>
        <w:t xml:space="preserve">                    Pr &gt; |z| =   0.852</w:t>
      </w:r>
    </w:p>
    <w:p w:rsidR="002221AB" w:rsidRDefault="002221AB" w:rsidP="002221AB">
      <w:r>
        <w:t xml:space="preserve">                          z  =    0.18 (continuity corrected)</w:t>
      </w:r>
    </w:p>
    <w:p w:rsidR="002221AB" w:rsidRDefault="002221AB" w:rsidP="002221AB">
      <w:r>
        <w:t xml:space="preserve">                    Pr &gt; |z| =   0.858 (continuity corrected)</w:t>
      </w:r>
    </w:p>
    <w:p w:rsidR="002221AB" w:rsidRDefault="002221AB" w:rsidP="002221AB"/>
    <w:p w:rsidR="002221AB" w:rsidRDefault="002221AB" w:rsidP="002221AB">
      <w:r>
        <w:t>Egger's test</w:t>
      </w:r>
    </w:p>
    <w:p w:rsidR="002221AB" w:rsidRDefault="002221AB" w:rsidP="002221AB">
      <w:r>
        <w:t>------------------------------------------------------------------------------</w:t>
      </w:r>
    </w:p>
    <w:p w:rsidR="002221AB" w:rsidRDefault="002221AB" w:rsidP="002221AB">
      <w:r>
        <w:t xml:space="preserve">     Std_Eff |      Coef.   Std. Err.      t    P&gt;|t|     [95% Conf. Interval]</w:t>
      </w:r>
    </w:p>
    <w:p w:rsidR="002221AB" w:rsidRDefault="002221AB" w:rsidP="002221AB">
      <w:r>
        <w:t>-------------+----------------------------------------------------------------</w:t>
      </w:r>
    </w:p>
    <w:p w:rsidR="002221AB" w:rsidRDefault="002221AB" w:rsidP="002221AB">
      <w:r>
        <w:t xml:space="preserve">       slope |   5.126671   .0533887    96.03   0.000     5.019383     5.23396</w:t>
      </w:r>
    </w:p>
    <w:p w:rsidR="002221AB" w:rsidRDefault="002221AB" w:rsidP="002221AB">
      <w:pPr>
        <w:pBdr>
          <w:bottom w:val="single" w:sz="6" w:space="1" w:color="auto"/>
        </w:pBdr>
      </w:pPr>
      <w:r>
        <w:t xml:space="preserve">        bias |   3.354272   3.788793     0.89   0.380    -4.259593    10.96814</w:t>
      </w:r>
    </w:p>
    <w:p w:rsidR="002221AB" w:rsidRDefault="002221AB" w:rsidP="002221AB"/>
    <w:p w:rsidR="002221AB" w:rsidRDefault="002221AB" w:rsidP="002221AB">
      <w:r>
        <w:lastRenderedPageBreak/>
        <w:t>2</w:t>
      </w:r>
    </w:p>
    <w:p w:rsidR="002221AB" w:rsidRDefault="002221AB" w:rsidP="002221AB">
      <w:r>
        <w:t>Begg's Test</w:t>
      </w:r>
    </w:p>
    <w:p w:rsidR="002221AB" w:rsidRDefault="002221AB" w:rsidP="002221AB">
      <w:r>
        <w:t xml:space="preserve"> </w:t>
      </w:r>
    </w:p>
    <w:p w:rsidR="002221AB" w:rsidRDefault="002221AB" w:rsidP="002221AB">
      <w:r>
        <w:t xml:space="preserve">  adj. Kendall's Score (P-Q) =    -166</w:t>
      </w:r>
    </w:p>
    <w:p w:rsidR="002221AB" w:rsidRDefault="002221AB" w:rsidP="002221AB">
      <w:r>
        <w:t xml:space="preserve">          Std. Dev. of Score =  116.01 </w:t>
      </w:r>
    </w:p>
    <w:p w:rsidR="002221AB" w:rsidRDefault="002221AB" w:rsidP="002221AB">
      <w:r>
        <w:t xml:space="preserve">           Number of Studies =      49</w:t>
      </w:r>
    </w:p>
    <w:p w:rsidR="002221AB" w:rsidRDefault="002221AB" w:rsidP="002221AB">
      <w:r>
        <w:t xml:space="preserve">                          z  =   -1.43</w:t>
      </w:r>
    </w:p>
    <w:p w:rsidR="002221AB" w:rsidRDefault="002221AB" w:rsidP="002221AB">
      <w:r>
        <w:t xml:space="preserve">                    Pr &gt; |z| =   0.152</w:t>
      </w:r>
    </w:p>
    <w:p w:rsidR="002221AB" w:rsidRDefault="002221AB" w:rsidP="002221AB">
      <w:r>
        <w:t xml:space="preserve">                          z  =    1.42 (continuity corrected)</w:t>
      </w:r>
    </w:p>
    <w:p w:rsidR="002221AB" w:rsidRDefault="002221AB" w:rsidP="002221AB">
      <w:r>
        <w:t xml:space="preserve">                    Pr &gt; |z| =   0.155 (continuity corrected)</w:t>
      </w:r>
    </w:p>
    <w:p w:rsidR="002221AB" w:rsidRDefault="002221AB" w:rsidP="002221AB"/>
    <w:p w:rsidR="002221AB" w:rsidRDefault="002221AB" w:rsidP="002221AB">
      <w:r>
        <w:t>Egger's test</w:t>
      </w:r>
    </w:p>
    <w:p w:rsidR="002221AB" w:rsidRDefault="002221AB" w:rsidP="002221AB">
      <w:r>
        <w:t>------------------------------------------------------------------------------</w:t>
      </w:r>
    </w:p>
    <w:p w:rsidR="002221AB" w:rsidRDefault="002221AB" w:rsidP="002221AB">
      <w:r>
        <w:t xml:space="preserve">     Std_Eff |      Coef.   Std. Err.      t    P&gt;|t|     [95% Conf. Interval]</w:t>
      </w:r>
    </w:p>
    <w:p w:rsidR="002221AB" w:rsidRDefault="002221AB" w:rsidP="002221AB">
      <w:r>
        <w:t>-------------+----------------------------------------------------------------</w:t>
      </w:r>
    </w:p>
    <w:p w:rsidR="002221AB" w:rsidRDefault="002221AB" w:rsidP="002221AB">
      <w:r>
        <w:t xml:space="preserve">       slope |   3.475477   .1205008    28.84   0.000     3.233061    3.717893</w:t>
      </w:r>
    </w:p>
    <w:p w:rsidR="002221AB" w:rsidRDefault="002221AB" w:rsidP="002221AB">
      <w:pPr>
        <w:pBdr>
          <w:bottom w:val="single" w:sz="6" w:space="1" w:color="auto"/>
        </w:pBdr>
      </w:pPr>
      <w:r>
        <w:t xml:space="preserve">        bias |   1.067573   .5671554     1.88   0.066    -.0733968    2.208542</w:t>
      </w:r>
    </w:p>
    <w:p w:rsidR="002221AB" w:rsidRDefault="002221AB" w:rsidP="002221AB"/>
    <w:p w:rsidR="002221AB" w:rsidRDefault="002221AB" w:rsidP="002221AB">
      <w:r>
        <w:t>3</w:t>
      </w:r>
    </w:p>
    <w:p w:rsidR="002221AB" w:rsidRDefault="002221AB" w:rsidP="002221AB">
      <w:r>
        <w:t>Begg's Test</w:t>
      </w:r>
    </w:p>
    <w:p w:rsidR="002221AB" w:rsidRDefault="002221AB" w:rsidP="002221AB">
      <w:r>
        <w:t xml:space="preserve"> </w:t>
      </w:r>
    </w:p>
    <w:p w:rsidR="002221AB" w:rsidRDefault="002221AB" w:rsidP="002221AB">
      <w:r>
        <w:t xml:space="preserve">  adj. Kendall's Score (P-Q) =     249</w:t>
      </w:r>
    </w:p>
    <w:p w:rsidR="002221AB" w:rsidRDefault="002221AB" w:rsidP="002221AB">
      <w:r>
        <w:t xml:space="preserve">          Std. Dev. of Score =  123.12 </w:t>
      </w:r>
    </w:p>
    <w:p w:rsidR="002221AB" w:rsidRDefault="002221AB" w:rsidP="002221AB">
      <w:r>
        <w:t xml:space="preserve">           Number of Studies =      51</w:t>
      </w:r>
    </w:p>
    <w:p w:rsidR="002221AB" w:rsidRDefault="002221AB" w:rsidP="002221AB">
      <w:r>
        <w:t xml:space="preserve">                          z  =    2.02</w:t>
      </w:r>
    </w:p>
    <w:p w:rsidR="002221AB" w:rsidRPr="00C71D91" w:rsidRDefault="002221AB" w:rsidP="002221AB">
      <w:pPr>
        <w:rPr>
          <w:b/>
          <w:color w:val="FF0000"/>
        </w:rPr>
      </w:pPr>
      <w:r>
        <w:t xml:space="preserve">                    Pr &gt; |z| =   </w:t>
      </w:r>
      <w:r w:rsidRPr="00C71D91">
        <w:rPr>
          <w:b/>
          <w:color w:val="FF0000"/>
        </w:rPr>
        <w:t>0.043</w:t>
      </w:r>
    </w:p>
    <w:p w:rsidR="002221AB" w:rsidRDefault="002221AB" w:rsidP="002221AB">
      <w:r>
        <w:t xml:space="preserve">                          z  =    2.01 (continuity corrected)</w:t>
      </w:r>
    </w:p>
    <w:p w:rsidR="002221AB" w:rsidRDefault="002221AB" w:rsidP="002221AB">
      <w:r>
        <w:t xml:space="preserve">                    Pr &gt; |z| =   0.044 (continuity corrected)</w:t>
      </w:r>
    </w:p>
    <w:p w:rsidR="002221AB" w:rsidRDefault="002221AB" w:rsidP="002221AB"/>
    <w:p w:rsidR="002221AB" w:rsidRDefault="002221AB" w:rsidP="002221AB">
      <w:r>
        <w:t>Egger's test</w:t>
      </w:r>
    </w:p>
    <w:p w:rsidR="002221AB" w:rsidRDefault="002221AB" w:rsidP="002221AB">
      <w:r>
        <w:t>------------------------------------------------------------------------------</w:t>
      </w:r>
    </w:p>
    <w:p w:rsidR="002221AB" w:rsidRDefault="002221AB" w:rsidP="002221AB">
      <w:r>
        <w:t xml:space="preserve">     Std_Eff |      Coef.   Std. Err.      t    P&gt;|t|     [95% Conf. Interval]</w:t>
      </w:r>
    </w:p>
    <w:p w:rsidR="002221AB" w:rsidRDefault="002221AB" w:rsidP="002221AB">
      <w:r>
        <w:t>-------------+----------------------------------------------------------------</w:t>
      </w:r>
    </w:p>
    <w:p w:rsidR="002221AB" w:rsidRDefault="002221AB" w:rsidP="002221AB">
      <w:r>
        <w:t xml:space="preserve">       slope |   5.468241    .095362    57.34   0.000     5.276604    5.659878</w:t>
      </w:r>
    </w:p>
    <w:p w:rsidR="002221AB" w:rsidRDefault="002221AB" w:rsidP="002221AB">
      <w:pPr>
        <w:pBdr>
          <w:bottom w:val="single" w:sz="6" w:space="1" w:color="auto"/>
        </w:pBdr>
      </w:pPr>
      <w:r>
        <w:t xml:space="preserve">        bias |  -.7267067   1.683857    -0.43   0.668    -4.110544    2.657131</w:t>
      </w:r>
    </w:p>
    <w:p w:rsidR="002221AB" w:rsidRDefault="002221AB" w:rsidP="002221AB"/>
    <w:p w:rsidR="002221AB" w:rsidRDefault="002221AB" w:rsidP="002221AB">
      <w:r>
        <w:t>4</w:t>
      </w:r>
    </w:p>
    <w:p w:rsidR="002221AB" w:rsidRDefault="002221AB" w:rsidP="002221AB">
      <w:r>
        <w:t>Begg's Test</w:t>
      </w:r>
    </w:p>
    <w:p w:rsidR="002221AB" w:rsidRDefault="002221AB" w:rsidP="002221AB">
      <w:r>
        <w:t xml:space="preserve"> </w:t>
      </w:r>
    </w:p>
    <w:p w:rsidR="002221AB" w:rsidRDefault="002221AB" w:rsidP="002221AB">
      <w:r>
        <w:t xml:space="preserve">  adj. Kendall's Score (P-Q) =    -675</w:t>
      </w:r>
    </w:p>
    <w:p w:rsidR="002221AB" w:rsidRDefault="002221AB" w:rsidP="002221AB">
      <w:r>
        <w:t xml:space="preserve">          Std. Dev. of Score =  123.12 </w:t>
      </w:r>
    </w:p>
    <w:p w:rsidR="002221AB" w:rsidRDefault="002221AB" w:rsidP="002221AB">
      <w:r>
        <w:t xml:space="preserve">           Number of Studies =      51</w:t>
      </w:r>
    </w:p>
    <w:p w:rsidR="002221AB" w:rsidRDefault="002221AB" w:rsidP="002221AB">
      <w:r>
        <w:t xml:space="preserve">                          z  =   -5.48</w:t>
      </w:r>
    </w:p>
    <w:p w:rsidR="002221AB" w:rsidRDefault="002221AB" w:rsidP="002221AB">
      <w:r>
        <w:t xml:space="preserve">                    Pr &gt; |z| =   </w:t>
      </w:r>
      <w:r w:rsidRPr="00C71D91">
        <w:rPr>
          <w:b/>
          <w:color w:val="FF0000"/>
        </w:rPr>
        <w:t>0.000</w:t>
      </w:r>
    </w:p>
    <w:p w:rsidR="002221AB" w:rsidRDefault="002221AB" w:rsidP="002221AB">
      <w:r>
        <w:lastRenderedPageBreak/>
        <w:t xml:space="preserve">                          z  =    5.47 (continuity corrected)</w:t>
      </w:r>
    </w:p>
    <w:p w:rsidR="002221AB" w:rsidRDefault="002221AB" w:rsidP="002221AB">
      <w:r>
        <w:t xml:space="preserve">                    Pr &gt; |z| =   0.000 (continuity corrected)</w:t>
      </w:r>
    </w:p>
    <w:p w:rsidR="002221AB" w:rsidRDefault="002221AB" w:rsidP="002221AB"/>
    <w:p w:rsidR="002221AB" w:rsidRDefault="002221AB" w:rsidP="002221AB">
      <w:r>
        <w:t>Egger's test</w:t>
      </w:r>
    </w:p>
    <w:p w:rsidR="002221AB" w:rsidRDefault="002221AB" w:rsidP="002221AB">
      <w:r>
        <w:t>------------------------------------------------------------------------------</w:t>
      </w:r>
    </w:p>
    <w:p w:rsidR="002221AB" w:rsidRDefault="002221AB" w:rsidP="002221AB">
      <w:r>
        <w:t xml:space="preserve">     Std_Eff |      Coef.   Std. Err.      t    P&gt;|t|     [95% Conf. Interval]</w:t>
      </w:r>
    </w:p>
    <w:p w:rsidR="002221AB" w:rsidRDefault="002221AB" w:rsidP="002221AB">
      <w:r>
        <w:t>-------------+----------------------------------------------------------------</w:t>
      </w:r>
    </w:p>
    <w:p w:rsidR="002221AB" w:rsidRDefault="002221AB" w:rsidP="002221AB">
      <w:r>
        <w:t xml:space="preserve">       slope |    4.57218   .0614552    74.40   0.000     4.448681    4.695679</w:t>
      </w:r>
    </w:p>
    <w:p w:rsidR="002221AB" w:rsidRDefault="002221AB" w:rsidP="002221AB">
      <w:pPr>
        <w:pBdr>
          <w:bottom w:val="single" w:sz="6" w:space="1" w:color="auto"/>
        </w:pBdr>
      </w:pPr>
      <w:r>
        <w:t xml:space="preserve">        bias |  -.7331507   2.708873    -0.27   0.788    -6.176834    4.710533</w:t>
      </w:r>
    </w:p>
    <w:p w:rsidR="002221AB" w:rsidRDefault="002221AB" w:rsidP="002221AB"/>
    <w:p w:rsidR="002221AB" w:rsidRDefault="002221AB" w:rsidP="002221AB">
      <w:r>
        <w:t>5</w:t>
      </w:r>
    </w:p>
    <w:p w:rsidR="002221AB" w:rsidRDefault="002221AB" w:rsidP="002221AB">
      <w:r>
        <w:t>Begg's Test</w:t>
      </w:r>
    </w:p>
    <w:p w:rsidR="002221AB" w:rsidRDefault="002221AB" w:rsidP="002221AB">
      <w:r>
        <w:t xml:space="preserve"> </w:t>
      </w:r>
    </w:p>
    <w:p w:rsidR="002221AB" w:rsidRDefault="002221AB" w:rsidP="002221AB">
      <w:r>
        <w:t xml:space="preserve">  adj. Kendall's Score (P-Q) =    -113</w:t>
      </w:r>
    </w:p>
    <w:p w:rsidR="002221AB" w:rsidRDefault="002221AB" w:rsidP="002221AB">
      <w:r>
        <w:t xml:space="preserve">          Std. Dev. of Score =  119.55 </w:t>
      </w:r>
    </w:p>
    <w:p w:rsidR="002221AB" w:rsidRDefault="002221AB" w:rsidP="002221AB">
      <w:r>
        <w:t xml:space="preserve">           Number of Studies =      50</w:t>
      </w:r>
    </w:p>
    <w:p w:rsidR="002221AB" w:rsidRDefault="002221AB" w:rsidP="002221AB">
      <w:r>
        <w:t xml:space="preserve">                          z  =   -0.95</w:t>
      </w:r>
    </w:p>
    <w:p w:rsidR="002221AB" w:rsidRDefault="002221AB" w:rsidP="002221AB">
      <w:r>
        <w:t xml:space="preserve">                    Pr &gt; |z| =   0.345</w:t>
      </w:r>
    </w:p>
    <w:p w:rsidR="002221AB" w:rsidRDefault="002221AB" w:rsidP="002221AB">
      <w:r>
        <w:t xml:space="preserve">                          z  =    0.94 (continuity corrected)</w:t>
      </w:r>
    </w:p>
    <w:p w:rsidR="002221AB" w:rsidRDefault="002221AB" w:rsidP="002221AB">
      <w:r>
        <w:t xml:space="preserve">                    Pr &gt; |z| =   0.349 (continuity corrected)</w:t>
      </w:r>
    </w:p>
    <w:p w:rsidR="002221AB" w:rsidRDefault="002221AB" w:rsidP="002221AB"/>
    <w:p w:rsidR="002221AB" w:rsidRDefault="002221AB" w:rsidP="002221AB">
      <w:r>
        <w:t>Egger's test</w:t>
      </w:r>
    </w:p>
    <w:p w:rsidR="002221AB" w:rsidRDefault="002221AB" w:rsidP="002221AB">
      <w:r>
        <w:t>------------------------------------------------------------------------------</w:t>
      </w:r>
    </w:p>
    <w:p w:rsidR="002221AB" w:rsidRDefault="002221AB" w:rsidP="002221AB">
      <w:r>
        <w:t xml:space="preserve">     Std_Eff |      Coef.   Std. Err.      t    P&gt;|t|     [95% Conf. Interval]</w:t>
      </w:r>
    </w:p>
    <w:p w:rsidR="002221AB" w:rsidRDefault="002221AB" w:rsidP="002221AB">
      <w:r>
        <w:t>-------------+----------------------------------------------------------------</w:t>
      </w:r>
    </w:p>
    <w:p w:rsidR="002221AB" w:rsidRDefault="002221AB" w:rsidP="002221AB">
      <w:r>
        <w:t xml:space="preserve">       slope |   3.218062   .1257128    25.60   0.000       2.9653    3.470825</w:t>
      </w:r>
    </w:p>
    <w:p w:rsidR="002221AB" w:rsidRDefault="002221AB" w:rsidP="002221AB">
      <w:r>
        <w:t xml:space="preserve">        bias |   .8238879   .3455079     2.38   </w:t>
      </w:r>
      <w:r w:rsidRPr="00C71D91">
        <w:rPr>
          <w:b/>
          <w:color w:val="FF0000"/>
        </w:rPr>
        <w:t>0.021</w:t>
      </w:r>
      <w:r>
        <w:t xml:space="preserve">     </w:t>
      </w:r>
      <w:r w:rsidRPr="00C71D91">
        <w:rPr>
          <w:b/>
          <w:color w:val="FF0000"/>
        </w:rPr>
        <w:t>.1291978    1.518578</w:t>
      </w:r>
    </w:p>
    <w:p w:rsidR="002221AB" w:rsidRDefault="002221AB" w:rsidP="002221AB">
      <w:r>
        <w:t>------------------------------------------------------------------------------</w:t>
      </w:r>
    </w:p>
    <w:p w:rsidR="002221AB" w:rsidRDefault="002221AB" w:rsidP="002221AB"/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MS</w:t>
      </w: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1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Begg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adj. Kendall's Score (P-Q) =       0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Std. Dev. of Score =    4.08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Number of Studies =       5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 0.00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1.000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-0.24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1.000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Egger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lastRenderedPageBreak/>
        <w:t>-------------+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slope |   4.739003   .8745782     5.42   0.012     1.955705    7.522301</w:t>
      </w:r>
    </w:p>
    <w:p w:rsidR="002221AB" w:rsidRPr="00413872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bias |   11.01722    6.36612     1.73   0.182    -9.242612    31.27706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2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Begg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adj. Kendall's Score (P-Q) =       2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Std. Dev. of Score =    4.08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Number of Studies =       5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 0.49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0.624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 0.24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0.806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Egger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slope |   1.852588   .7247682     2.56   0.083    -.4539483    4.159123</w:t>
      </w:r>
    </w:p>
    <w:p w:rsidR="002221AB" w:rsidRPr="00413872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bias |   4.386811   2.725424     1.61   0.206    -4.286705    13.06033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3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Begg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adj. Kendall's Score (P-Q) =      -2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Std. Dev. of Score =    4.08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Number of Studies =       5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-0.49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0.624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 0.24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0.806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Egger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slope |   5.564877   .4450155    12.50   0.001      4.14864    6.981115</w:t>
      </w:r>
    </w:p>
    <w:p w:rsidR="002221AB" w:rsidRPr="00413872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bias |  -2.807635   3.341538    -0.84   0.462     -13.4419    7.826629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4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Begg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adj. Kendall's Score (P-Q) =       2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lastRenderedPageBreak/>
        <w:t xml:space="preserve">          Std. Dev. of Score =    4.08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Number of Studies =       5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 0.49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0.624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 0.24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0.806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Egger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slope |   5.371627     .34008    15.80   0.001     4.289341    6.453914</w:t>
      </w:r>
    </w:p>
    <w:p w:rsidR="002221AB" w:rsidRPr="00413872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bias |  -1.638699   2.956723    -0.55   0.618    -11.04831    7.770912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5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Begg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adj. Kendall's Score (P-Q) =       2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Std. Dev. of Score =    4.08 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Number of Studies =       5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 0.49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0.624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      z  =    0.24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            Pr &gt; |z| =   0.806 (continuity corrected)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Egger's test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413872" w:rsidRDefault="002221AB" w:rsidP="002221AB">
      <w:pP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slope |   1.867325   .4652659     4.01   0.028     .3866415    3.348009</w:t>
      </w:r>
    </w:p>
    <w:p w:rsidR="002221AB" w:rsidRPr="00413872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413872">
        <w:rPr>
          <w:rFonts w:ascii="Segoe UI Symbol" w:hAnsi="Segoe UI Symbol"/>
          <w:szCs w:val="21"/>
        </w:rPr>
        <w:t xml:space="preserve">        bias |   3.752965   1.002717     3.74   </w:t>
      </w:r>
      <w:r w:rsidRPr="00413872">
        <w:rPr>
          <w:rFonts w:ascii="Segoe UI Symbol" w:hAnsi="Segoe UI Symbol"/>
          <w:b/>
          <w:color w:val="FF0000"/>
          <w:szCs w:val="21"/>
        </w:rPr>
        <w:t>0.033</w:t>
      </w:r>
      <w:r w:rsidRPr="00413872">
        <w:rPr>
          <w:rFonts w:ascii="Segoe UI Symbol" w:hAnsi="Segoe UI Symbol"/>
          <w:szCs w:val="21"/>
        </w:rPr>
        <w:t xml:space="preserve">     </w:t>
      </w:r>
      <w:r w:rsidRPr="00413872">
        <w:rPr>
          <w:rFonts w:ascii="Segoe UI Symbol" w:hAnsi="Segoe UI Symbol"/>
          <w:b/>
          <w:color w:val="FF0000"/>
          <w:szCs w:val="21"/>
        </w:rPr>
        <w:t>.5618722    6.944058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GD</w:t>
      </w: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1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>Begg's Test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adj. Kendall's Score (P-Q) =      -1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Std. Dev. of Score =   28.58 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Number of Studies =      19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               z  =   -0.03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         Pr &gt; |z| =   0.972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               z  =    0.00 (continuity corrected)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         Pr &gt; |z| =   1.000 (continuity corrected)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>Egger's test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slope |   4.895329   .0911284    53.72   0.000     4.703065    5.087593</w:t>
      </w:r>
    </w:p>
    <w:p w:rsidR="002221AB" w:rsidRPr="00773C14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bias |     6.1788   4.006841     1.54   0.141    -2.274895    14.63249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2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>Begg's Test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adj. Kendall's Score (P-Q) =     -32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Std. Dev. of Score =   24.28 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Number of Studies =      17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               z  =   -1.32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         Pr &gt; |z| =   0.187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               z  =    1.28 (continuity corrected)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            Pr &gt; |z| =   0.202 (continuity corrected)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>Egger's test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773C14" w:rsidRDefault="002221AB" w:rsidP="002221AB">
      <w:pP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slope |    3.51659   .1220167    28.82   0.000     3.256518    3.776663</w:t>
      </w:r>
    </w:p>
    <w:p w:rsidR="002221AB" w:rsidRPr="00773C14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773C14">
        <w:rPr>
          <w:rFonts w:ascii="Segoe UI Symbol" w:hAnsi="Segoe UI Symbol"/>
          <w:szCs w:val="21"/>
        </w:rPr>
        <w:t xml:space="preserve">        bias |   .3583172   .3624959     0.99   0.339    -.4143244    1.130959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3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>Begg's Test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adj. Kendall's Score (P-Q) =     -41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Std. Dev. of Score =   28.58 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Number of Studies =      19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               z  =   -1.43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         Pr &gt; |z| =   0.151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               z  =    1.40 (continuity corrected)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         Pr &gt; |z| =   0.162 (continuity corrected)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>Egger's test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slope |   4.707637   .1145671    41.09   0.000     4.465922    4.949352</w:t>
      </w:r>
    </w:p>
    <w:p w:rsidR="002221AB" w:rsidRPr="006341FE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bias |   .7020401   1.514222     0.46   0.649    -2.492689     3.89677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lastRenderedPageBreak/>
        <w:t>4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>Begg's Test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adj. Kendall's Score (P-Q) =     -51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Std. Dev. of Score =   28.58 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Number of Studies =      19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               z  =   -1.78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         Pr &gt; |z| =   0.074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               z  =    1.75 (continuity corrected)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            Pr &gt; |z| =   0.080 (continuity corrected)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>Egger's test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6341FE" w:rsidRDefault="002221AB" w:rsidP="002221AB">
      <w:pP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slope |   4.389629   .0551816    79.55   0.000     4.273206    4.506052</w:t>
      </w:r>
    </w:p>
    <w:p w:rsidR="002221AB" w:rsidRPr="006341FE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6341FE">
        <w:rPr>
          <w:rFonts w:ascii="Segoe UI Symbol" w:hAnsi="Segoe UI Symbol"/>
          <w:szCs w:val="21"/>
        </w:rPr>
        <w:t xml:space="preserve">        bias |   1.093729   3.460433     0.32   0.756    -6.207147    8.394605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5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>Begg's Test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adj. Kendall's Score (P-Q) =     -47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        Std. Dev. of Score =   26.40 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         Number of Studies =      18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                        z  =   -1.78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                  Pr &gt; |z| =   0.075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                        z  =    1.74 (continuity corrected)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                  Pr &gt; |z| =   0.081 (continuity corrected)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>Egger's test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1D3851" w:rsidRDefault="002221AB" w:rsidP="002221AB">
      <w:pP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     slope |   3.430886   .1551424    22.11   0.000     3.101999    3.759773</w:t>
      </w:r>
    </w:p>
    <w:p w:rsidR="002221AB" w:rsidRPr="001D3851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1D3851">
        <w:rPr>
          <w:rFonts w:ascii="Segoe UI Symbol" w:hAnsi="Segoe UI Symbol"/>
          <w:szCs w:val="21"/>
        </w:rPr>
        <w:t xml:space="preserve">        bias |  -.1472584   .4207599    -0.35   0.731     -1.03923    .7447127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GD’s Asian</w:t>
      </w:r>
      <w:r>
        <w:rPr>
          <w:rFonts w:ascii="Segoe UI Symbol" w:hAnsi="Segoe UI Symbol" w:hint="eastAsia"/>
          <w:szCs w:val="21"/>
        </w:rPr>
        <w:t xml:space="preserve"> </w:t>
      </w:r>
      <w:r w:rsidRPr="00F330FA">
        <w:rPr>
          <w:rFonts w:ascii="Segoe UI Symbol" w:hAnsi="Segoe UI Symbol"/>
          <w:szCs w:val="21"/>
        </w:rPr>
        <w:t>subgroup</w:t>
      </w: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1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>Begg's Test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adj. Kendall's Score (P-Q) =       0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Std. Dev. of Score =   16.39 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 Number of Studies =      13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lastRenderedPageBreak/>
        <w:t xml:space="preserve">                          z  =    0.00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          Pr &gt; |z| =   1.000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                z  =   -0.06 (continuity corrected)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          Pr &gt; |z| =   1.000 (continuity corrected)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>Egger's test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slope |   4.898436   .1091495    44.88   0.000       4.6582    5.138673</w:t>
      </w:r>
    </w:p>
    <w:p w:rsidR="002221AB" w:rsidRPr="006F57A4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bias |   9.041002   5.796091     1.56   0.147    -3.716108    21.79811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2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>Begg's Test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adj. Kendall's Score (P-Q) =      -8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Std. Dev. of Score =   14.58 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 Number of Studies =      12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                z  =   -0.55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          Pr &gt; |z| =   0.583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                z  =    0.48 (continuity corrected)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            Pr &gt; |z| =   0.631 (continuity corrected)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>Egger's test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6F57A4" w:rsidRDefault="002221AB" w:rsidP="002221AB">
      <w:pP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slope |   3.668067     .08803    41.67   0.000     3.471924    3.864211</w:t>
      </w:r>
    </w:p>
    <w:p w:rsidR="002221AB" w:rsidRPr="006F57A4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6F57A4">
        <w:rPr>
          <w:rFonts w:ascii="Segoe UI Symbol" w:hAnsi="Segoe UI Symbol"/>
          <w:szCs w:val="21"/>
        </w:rPr>
        <w:t xml:space="preserve">        bias |   .8621797   .2968705     2.90   </w:t>
      </w:r>
      <w:r w:rsidRPr="006F57A4">
        <w:rPr>
          <w:rFonts w:ascii="Segoe UI Symbol" w:hAnsi="Segoe UI Symbol"/>
          <w:b/>
          <w:color w:val="FF0000"/>
          <w:szCs w:val="21"/>
        </w:rPr>
        <w:t>0.016     .2007111    1.523648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3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>Begg's Test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adj. Kendall's Score (P-Q) =     -18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        Std. Dev. of Score =   16.39 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         Number of Studies =      13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                        z  =   -1.10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                  Pr &gt; |z| =   0.272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                        z  =    1.04 (continuity corrected)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                  Pr &gt; |z| =   0.300 (continuity corrected)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>Egger's test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lastRenderedPageBreak/>
        <w:t>-------------+----------------------------------------------------------------</w:t>
      </w:r>
    </w:p>
    <w:p w:rsidR="002221AB" w:rsidRPr="00004BDF" w:rsidRDefault="002221AB" w:rsidP="002221AB">
      <w:pP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     slope |   4.725062   .1364201    34.64   0.000     4.424803    5.025321</w:t>
      </w:r>
    </w:p>
    <w:p w:rsidR="002221AB" w:rsidRPr="00004BDF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004BDF">
        <w:rPr>
          <w:rFonts w:ascii="Segoe UI Symbol" w:hAnsi="Segoe UI Symbol"/>
          <w:szCs w:val="21"/>
        </w:rPr>
        <w:t xml:space="preserve">        bias |   .0689683   1.884458     0.04   0.971    -4.078695    4.216632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4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>Begg's Test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adj. Kendall's Score (P-Q) =       0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        Std. Dev. of Score =   16.39 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         Number of Studies =      13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                        z  =    0.00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                  Pr &gt; |z| =   1.000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                        z  =   -0.06 (continuity corrected)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                  Pr &gt; |z| =   1.000 (continuity corrected)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>Egger's test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D65F7B" w:rsidRDefault="002221AB" w:rsidP="002221AB">
      <w:pP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     slope |   5.152462   .0797311    64.62   0.000     4.976975    5.327949</w:t>
      </w:r>
    </w:p>
    <w:p w:rsidR="002221AB" w:rsidRPr="00D65F7B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D65F7B">
        <w:rPr>
          <w:rFonts w:ascii="Segoe UI Symbol" w:hAnsi="Segoe UI Symbol"/>
          <w:szCs w:val="21"/>
        </w:rPr>
        <w:t xml:space="preserve">        bias |  -.1792999   1.378619    -0.13   0.899     -3.21362    2.855021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5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>Begg's Test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adj. Kendall's Score (P-Q) =     -28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        Std. Dev. of Score =   16.39 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         Number of Studies =      13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                        z  =   -1.71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                  Pr &gt; |z| =   0.088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                        z  =    1.65 (continuity corrected)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                  Pr &gt; |z| =   0.100 (continuity corrected)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>Egger's test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1B1505" w:rsidRDefault="002221AB" w:rsidP="002221AB">
      <w:pP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     slope |   3.477488   .1325329    26.24   0.000     3.185785    3.769191</w:t>
      </w:r>
    </w:p>
    <w:p w:rsidR="002221AB" w:rsidRPr="001B1505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1B1505">
        <w:rPr>
          <w:rFonts w:ascii="Segoe UI Symbol" w:hAnsi="Segoe UI Symbol"/>
          <w:szCs w:val="21"/>
        </w:rPr>
        <w:t xml:space="preserve">        bias |   .2786498   .4062413     0.69   0.507    -.6154812    1.172781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GD’s Caucasian</w:t>
      </w:r>
      <w:r w:rsidRPr="002E0464">
        <w:rPr>
          <w:rFonts w:ascii="Segoe UI Symbol" w:hAnsi="Segoe UI Symbol"/>
          <w:szCs w:val="21"/>
        </w:rPr>
        <w:t xml:space="preserve"> subgroup</w:t>
      </w: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1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>Begg's Test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lastRenderedPageBreak/>
        <w:t xml:space="preserve">  adj. Kendall's Score (P-Q) =      -1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         Std. Dev. of Score =    5.32 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          Number of Studies =       6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                         z  =   -0.19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                   Pr &gt; |z| =   0.851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                         z  =    0.00 (continuity corrected)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                   Pr &gt; |z| =   1.000 (continuity corrected)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>Egger's test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204819" w:rsidRDefault="002221AB" w:rsidP="002221AB">
      <w:pP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      slope |   5.400739    1.01289     5.33   0.006     2.588507    8.212971</w:t>
      </w:r>
    </w:p>
    <w:p w:rsidR="002221AB" w:rsidRPr="00204819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204819">
        <w:rPr>
          <w:rFonts w:ascii="Segoe UI Symbol" w:hAnsi="Segoe UI Symbol"/>
          <w:szCs w:val="21"/>
        </w:rPr>
        <w:t xml:space="preserve">        bias |  -1.687659   3.566625    -0.47   0.661     -11.5902    8.214879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2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>Begg's Test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adj. Kendall's Score (P-Q) =       0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        Std. Dev. of Score =    4.08 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         Number of Studies =       5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                        z  =    0.00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                  Pr &gt; |z| =   1.000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                        z  =   -0.24 (continuity corrected)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                  Pr &gt; |z| =   1.000 (continuity corrected)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>Egger's test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D76AC1" w:rsidRDefault="002221AB" w:rsidP="002221AB">
      <w:pP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     slope |   1.967557    .601362     3.27   0.047     .0537548    3.881359</w:t>
      </w:r>
    </w:p>
    <w:p w:rsidR="002221AB" w:rsidRPr="00D76AC1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D76AC1">
        <w:rPr>
          <w:rFonts w:ascii="Segoe UI Symbol" w:hAnsi="Segoe UI Symbol"/>
          <w:szCs w:val="21"/>
        </w:rPr>
        <w:t xml:space="preserve">        bias |   1.685752   .9906331     1.70   0.187    -1.466885    4.838388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3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>Begg's Test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adj. Kendall's Score (P-Q) =       3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        Std. Dev. of Score =    5.32 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         Number of Studies =       6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                        z  =    0.56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                  Pr &gt; |z| =   0.573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                        z  =    0.38 (continuity corrected)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                  Pr &gt; |z| =   0.707 (continuity corrected)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lastRenderedPageBreak/>
        <w:t>Egger's test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58444B" w:rsidRDefault="002221AB" w:rsidP="002221AB">
      <w:pP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     slope |   4.377814    .327143    13.38   0.000      3.46952    5.286109</w:t>
      </w:r>
    </w:p>
    <w:p w:rsidR="002221AB" w:rsidRPr="0058444B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58444B">
        <w:rPr>
          <w:rFonts w:ascii="Segoe UI Symbol" w:hAnsi="Segoe UI Symbol"/>
          <w:szCs w:val="21"/>
        </w:rPr>
        <w:t xml:space="preserve">        bias |   4.950447   3.867187     1.28   0.270    -5.786586    15.68748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4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>Begg's Test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adj. Kendall's Score (P-Q) =      -1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        Std. Dev. of Score =    5.32 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         Number of Studies =       6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                        z  =   -0.19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                  Pr &gt; |z| =   0.851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                        z  =    0.00 (continuity corrected)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                  Pr &gt; |z| =   1.000 (continuity corrected)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>Egger's test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>------------------------------------------------------------------------------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   Std_Eff |      Coef.   Std. Err.      t    P&gt;|t|     [95% Conf. Interval]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>-------------+----------------------------------------------------------------</w:t>
      </w:r>
    </w:p>
    <w:p w:rsidR="002221AB" w:rsidRPr="007538D9" w:rsidRDefault="002221AB" w:rsidP="002221AB">
      <w:pP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     slope |   4.378143   .0356335   122.87   0.000     4.279209    4.477078</w:t>
      </w:r>
    </w:p>
    <w:p w:rsidR="002221AB" w:rsidRPr="007538D9" w:rsidRDefault="002221AB" w:rsidP="002221AB">
      <w:pPr>
        <w:pBdr>
          <w:bottom w:val="single" w:sz="6" w:space="1" w:color="auto"/>
        </w:pBdr>
        <w:rPr>
          <w:rFonts w:ascii="Segoe UI Symbol" w:hAnsi="Segoe UI Symbol"/>
          <w:szCs w:val="21"/>
        </w:rPr>
      </w:pPr>
      <w:r w:rsidRPr="007538D9">
        <w:rPr>
          <w:rFonts w:ascii="Segoe UI Symbol" w:hAnsi="Segoe UI Symbol"/>
          <w:szCs w:val="21"/>
        </w:rPr>
        <w:t xml:space="preserve">        bias |   11.25472   3.871646     2.91   </w:t>
      </w:r>
      <w:r w:rsidRPr="007538D9">
        <w:rPr>
          <w:rFonts w:ascii="Segoe UI Symbol" w:hAnsi="Segoe UI Symbol"/>
          <w:b/>
          <w:color w:val="FF0000"/>
          <w:szCs w:val="21"/>
        </w:rPr>
        <w:t>0.044     .5053078    22.00413</w:t>
      </w:r>
    </w:p>
    <w:p w:rsidR="002221AB" w:rsidRDefault="002221AB" w:rsidP="002221AB">
      <w:pPr>
        <w:rPr>
          <w:rFonts w:ascii="Segoe UI Symbol" w:hAnsi="Segoe UI Symbol"/>
          <w:szCs w:val="21"/>
        </w:rPr>
      </w:pPr>
    </w:p>
    <w:p w:rsidR="002221AB" w:rsidRDefault="002221AB" w:rsidP="002221AB">
      <w:pPr>
        <w:rPr>
          <w:rFonts w:ascii="Segoe UI Symbol" w:hAnsi="Segoe UI Symbol"/>
          <w:szCs w:val="21"/>
        </w:rPr>
      </w:pPr>
      <w:r>
        <w:rPr>
          <w:rFonts w:ascii="Segoe UI Symbol" w:hAnsi="Segoe UI Symbol"/>
          <w:szCs w:val="21"/>
        </w:rPr>
        <w:t>5</w:t>
      </w:r>
    </w:p>
    <w:p w:rsidR="002221AB" w:rsidRDefault="002221AB" w:rsidP="002221AB">
      <w:r>
        <w:t>Begg's Test</w:t>
      </w:r>
    </w:p>
    <w:p w:rsidR="002221AB" w:rsidRDefault="002221AB" w:rsidP="002221AB">
      <w:r>
        <w:t xml:space="preserve"> </w:t>
      </w:r>
    </w:p>
    <w:p w:rsidR="002221AB" w:rsidRDefault="002221AB" w:rsidP="002221AB">
      <w:r>
        <w:t xml:space="preserve">  adj. Kendall's Score (P-Q) =      -2</w:t>
      </w:r>
    </w:p>
    <w:p w:rsidR="002221AB" w:rsidRDefault="002221AB" w:rsidP="002221AB">
      <w:r>
        <w:t xml:space="preserve">          Std. Dev. of Score =    4.08 </w:t>
      </w:r>
    </w:p>
    <w:p w:rsidR="002221AB" w:rsidRDefault="002221AB" w:rsidP="002221AB">
      <w:r>
        <w:t xml:space="preserve">           Number of Studies =       5</w:t>
      </w:r>
    </w:p>
    <w:p w:rsidR="002221AB" w:rsidRDefault="002221AB" w:rsidP="002221AB">
      <w:r>
        <w:t xml:space="preserve">                          z  =   -0.49</w:t>
      </w:r>
    </w:p>
    <w:p w:rsidR="002221AB" w:rsidRDefault="002221AB" w:rsidP="002221AB">
      <w:r>
        <w:t xml:space="preserve">                    Pr &gt; |z| =   0.624</w:t>
      </w:r>
    </w:p>
    <w:p w:rsidR="002221AB" w:rsidRDefault="002221AB" w:rsidP="002221AB">
      <w:r>
        <w:t xml:space="preserve">                          z  =    0.24 (continuity corrected)</w:t>
      </w:r>
    </w:p>
    <w:p w:rsidR="002221AB" w:rsidRDefault="002221AB" w:rsidP="002221AB">
      <w:r>
        <w:t xml:space="preserve">                    Pr &gt; |z| =   0.806 (continuity corrected)</w:t>
      </w:r>
    </w:p>
    <w:p w:rsidR="002221AB" w:rsidRDefault="002221AB" w:rsidP="002221AB"/>
    <w:p w:rsidR="002221AB" w:rsidRDefault="002221AB" w:rsidP="002221AB">
      <w:r>
        <w:t>Egger's test</w:t>
      </w:r>
    </w:p>
    <w:p w:rsidR="002221AB" w:rsidRDefault="002221AB" w:rsidP="002221AB">
      <w:r>
        <w:t>------------------------------------------------------------------------------</w:t>
      </w:r>
    </w:p>
    <w:p w:rsidR="002221AB" w:rsidRDefault="002221AB" w:rsidP="002221AB">
      <w:r>
        <w:t xml:space="preserve">     Std_Eff |      Coef.   Std. Err.      t    P&gt;|t|     [95% Conf. Interval]</w:t>
      </w:r>
    </w:p>
    <w:p w:rsidR="002221AB" w:rsidRDefault="002221AB" w:rsidP="002221AB">
      <w:r>
        <w:t>-------------+----------------------------------------------------------------</w:t>
      </w:r>
    </w:p>
    <w:p w:rsidR="002221AB" w:rsidRDefault="002221AB" w:rsidP="002221AB">
      <w:r>
        <w:t xml:space="preserve">       slope |   3.122365   4.253141     0.73   0.516    -10.41303    16.65776</w:t>
      </w:r>
    </w:p>
    <w:p w:rsidR="002221AB" w:rsidRDefault="002221AB" w:rsidP="002221AB">
      <w:pPr>
        <w:pBdr>
          <w:bottom w:val="single" w:sz="6" w:space="1" w:color="auto"/>
        </w:pBdr>
      </w:pPr>
      <w:r>
        <w:t xml:space="preserve">        bias |  -.8759348   6.091301    -0.14   0.895    -20.26117     18.5093</w:t>
      </w:r>
      <w:bookmarkStart w:id="1" w:name="_GoBack"/>
      <w:bookmarkEnd w:id="1"/>
    </w:p>
    <w:sectPr w:rsidR="00222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144" w:rsidRDefault="00D94144" w:rsidP="005777CE">
      <w:r>
        <w:separator/>
      </w:r>
    </w:p>
  </w:endnote>
  <w:endnote w:type="continuationSeparator" w:id="0">
    <w:p w:rsidR="00D94144" w:rsidRDefault="00D94144" w:rsidP="00577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144" w:rsidRDefault="00D94144" w:rsidP="005777CE">
      <w:r>
        <w:separator/>
      </w:r>
    </w:p>
  </w:footnote>
  <w:footnote w:type="continuationSeparator" w:id="0">
    <w:p w:rsidR="00D94144" w:rsidRDefault="00D94144" w:rsidP="00577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536"/>
    <w:rsid w:val="00000D7A"/>
    <w:rsid w:val="00002B20"/>
    <w:rsid w:val="00016B47"/>
    <w:rsid w:val="00026057"/>
    <w:rsid w:val="00040924"/>
    <w:rsid w:val="0008242C"/>
    <w:rsid w:val="00091B3A"/>
    <w:rsid w:val="00094CBD"/>
    <w:rsid w:val="00096E62"/>
    <w:rsid w:val="000C72B8"/>
    <w:rsid w:val="00104B5E"/>
    <w:rsid w:val="0011009E"/>
    <w:rsid w:val="001234AF"/>
    <w:rsid w:val="00190953"/>
    <w:rsid w:val="00201322"/>
    <w:rsid w:val="002159DD"/>
    <w:rsid w:val="002221AB"/>
    <w:rsid w:val="002364FF"/>
    <w:rsid w:val="002461E9"/>
    <w:rsid w:val="002513D1"/>
    <w:rsid w:val="00252310"/>
    <w:rsid w:val="00270F72"/>
    <w:rsid w:val="00280A57"/>
    <w:rsid w:val="00282395"/>
    <w:rsid w:val="002824D8"/>
    <w:rsid w:val="00285F81"/>
    <w:rsid w:val="002A1F86"/>
    <w:rsid w:val="002A5588"/>
    <w:rsid w:val="002B7601"/>
    <w:rsid w:val="002C38DC"/>
    <w:rsid w:val="002D17D1"/>
    <w:rsid w:val="00300215"/>
    <w:rsid w:val="003113A2"/>
    <w:rsid w:val="0031209F"/>
    <w:rsid w:val="00312E21"/>
    <w:rsid w:val="0031416D"/>
    <w:rsid w:val="00330906"/>
    <w:rsid w:val="003673D3"/>
    <w:rsid w:val="003709EC"/>
    <w:rsid w:val="00372058"/>
    <w:rsid w:val="003B5149"/>
    <w:rsid w:val="003D57F8"/>
    <w:rsid w:val="004327EA"/>
    <w:rsid w:val="004411C9"/>
    <w:rsid w:val="004623C2"/>
    <w:rsid w:val="004706C9"/>
    <w:rsid w:val="004A54B8"/>
    <w:rsid w:val="004B5CA7"/>
    <w:rsid w:val="00531D1C"/>
    <w:rsid w:val="005635F1"/>
    <w:rsid w:val="00571C59"/>
    <w:rsid w:val="0057324B"/>
    <w:rsid w:val="005777CE"/>
    <w:rsid w:val="00586171"/>
    <w:rsid w:val="005B3EDF"/>
    <w:rsid w:val="005D5966"/>
    <w:rsid w:val="005F7F98"/>
    <w:rsid w:val="00636701"/>
    <w:rsid w:val="006439D6"/>
    <w:rsid w:val="00656260"/>
    <w:rsid w:val="00660B54"/>
    <w:rsid w:val="0066639F"/>
    <w:rsid w:val="00671E22"/>
    <w:rsid w:val="006D4E43"/>
    <w:rsid w:val="006E0FFC"/>
    <w:rsid w:val="0070768B"/>
    <w:rsid w:val="00726CA4"/>
    <w:rsid w:val="00762467"/>
    <w:rsid w:val="00763696"/>
    <w:rsid w:val="0078002F"/>
    <w:rsid w:val="0079119F"/>
    <w:rsid w:val="007931BB"/>
    <w:rsid w:val="007B1471"/>
    <w:rsid w:val="0080159B"/>
    <w:rsid w:val="0080161D"/>
    <w:rsid w:val="00812A53"/>
    <w:rsid w:val="00813845"/>
    <w:rsid w:val="008145E5"/>
    <w:rsid w:val="00823365"/>
    <w:rsid w:val="00825E91"/>
    <w:rsid w:val="00870B38"/>
    <w:rsid w:val="0088542A"/>
    <w:rsid w:val="008C6990"/>
    <w:rsid w:val="008E5CD1"/>
    <w:rsid w:val="00905DB0"/>
    <w:rsid w:val="0092288E"/>
    <w:rsid w:val="0092607C"/>
    <w:rsid w:val="009309F7"/>
    <w:rsid w:val="00934BC7"/>
    <w:rsid w:val="009570EE"/>
    <w:rsid w:val="00983DA4"/>
    <w:rsid w:val="00997C67"/>
    <w:rsid w:val="009A3A03"/>
    <w:rsid w:val="009A45CC"/>
    <w:rsid w:val="009C0505"/>
    <w:rsid w:val="009D122C"/>
    <w:rsid w:val="009D27CE"/>
    <w:rsid w:val="009D69D4"/>
    <w:rsid w:val="009F2AD3"/>
    <w:rsid w:val="00A25684"/>
    <w:rsid w:val="00A302C9"/>
    <w:rsid w:val="00A443E1"/>
    <w:rsid w:val="00A470F2"/>
    <w:rsid w:val="00A600F5"/>
    <w:rsid w:val="00A91DB2"/>
    <w:rsid w:val="00AA1536"/>
    <w:rsid w:val="00AA21D1"/>
    <w:rsid w:val="00B15D1D"/>
    <w:rsid w:val="00B37DA5"/>
    <w:rsid w:val="00B43FF3"/>
    <w:rsid w:val="00B44B1E"/>
    <w:rsid w:val="00B513CD"/>
    <w:rsid w:val="00B72E9C"/>
    <w:rsid w:val="00BA1200"/>
    <w:rsid w:val="00BF2784"/>
    <w:rsid w:val="00BF52E6"/>
    <w:rsid w:val="00C02A2A"/>
    <w:rsid w:val="00C564B7"/>
    <w:rsid w:val="00C750AE"/>
    <w:rsid w:val="00C8638D"/>
    <w:rsid w:val="00CA57A9"/>
    <w:rsid w:val="00CB2F1B"/>
    <w:rsid w:val="00CC5121"/>
    <w:rsid w:val="00CD355D"/>
    <w:rsid w:val="00D20F7F"/>
    <w:rsid w:val="00D8622B"/>
    <w:rsid w:val="00D94144"/>
    <w:rsid w:val="00D94687"/>
    <w:rsid w:val="00DB0DBF"/>
    <w:rsid w:val="00DC29AD"/>
    <w:rsid w:val="00DD199F"/>
    <w:rsid w:val="00DE49B3"/>
    <w:rsid w:val="00DF1B96"/>
    <w:rsid w:val="00E065C5"/>
    <w:rsid w:val="00E1531F"/>
    <w:rsid w:val="00E22E10"/>
    <w:rsid w:val="00E50EAC"/>
    <w:rsid w:val="00E622A7"/>
    <w:rsid w:val="00E625D3"/>
    <w:rsid w:val="00E93262"/>
    <w:rsid w:val="00E94AE4"/>
    <w:rsid w:val="00ED382D"/>
    <w:rsid w:val="00ED3B0C"/>
    <w:rsid w:val="00ED7C25"/>
    <w:rsid w:val="00EE1230"/>
    <w:rsid w:val="00EE1B61"/>
    <w:rsid w:val="00F20311"/>
    <w:rsid w:val="00F3068A"/>
    <w:rsid w:val="00F33C3A"/>
    <w:rsid w:val="00F41788"/>
    <w:rsid w:val="00F8060E"/>
    <w:rsid w:val="00F97D60"/>
    <w:rsid w:val="00FB3EB6"/>
    <w:rsid w:val="00FE2405"/>
    <w:rsid w:val="00FF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77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7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77C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B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B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77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7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77C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B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B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77</Pages>
  <Words>27609</Words>
  <Characters>157377</Characters>
  <Application>Microsoft Office Word</Application>
  <DocSecurity>0</DocSecurity>
  <Lines>1311</Lines>
  <Paragraphs>369</Paragraphs>
  <ScaleCrop>false</ScaleCrop>
  <Company/>
  <LinksUpToDate>false</LinksUpToDate>
  <CharactersWithSpaces>184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uan Qin</dc:creator>
  <cp:keywords/>
  <dc:description/>
  <cp:lastModifiedBy>Ilay</cp:lastModifiedBy>
  <cp:revision>168</cp:revision>
  <dcterms:created xsi:type="dcterms:W3CDTF">2017-02-06T12:49:00Z</dcterms:created>
  <dcterms:modified xsi:type="dcterms:W3CDTF">2017-11-14T09:11:00Z</dcterms:modified>
</cp:coreProperties>
</file>